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08837" w14:textId="51DEA2A7" w:rsidR="00D928A6" w:rsidRPr="00210D48" w:rsidRDefault="00D928A6" w:rsidP="00F75161">
      <w:pPr>
        <w:spacing w:line="480" w:lineRule="auto"/>
        <w:ind w:left="-284"/>
        <w:rPr>
          <w:rFonts w:cstheme="minorHAnsi"/>
          <w:b/>
          <w:bCs/>
          <w:sz w:val="20"/>
          <w:szCs w:val="20"/>
        </w:rPr>
      </w:pPr>
      <w:bookmarkStart w:id="0" w:name="_GoBack"/>
      <w:bookmarkEnd w:id="0"/>
      <w:r w:rsidRPr="00210D48">
        <w:rPr>
          <w:rFonts w:cstheme="minorHAnsi"/>
          <w:b/>
          <w:bCs/>
          <w:sz w:val="20"/>
          <w:szCs w:val="20"/>
        </w:rPr>
        <w:t>Additional File 2: Focus Group Guides</w:t>
      </w:r>
    </w:p>
    <w:p w14:paraId="6BE4FBEE" w14:textId="0E54CFC2" w:rsidR="0007300E" w:rsidRPr="00210D48" w:rsidRDefault="00AC548B" w:rsidP="00210D48">
      <w:pPr>
        <w:spacing w:line="480" w:lineRule="auto"/>
        <w:ind w:left="-284"/>
        <w:rPr>
          <w:rFonts w:cstheme="minorHAnsi"/>
          <w:b/>
          <w:bCs/>
          <w:i/>
          <w:iCs/>
          <w:sz w:val="20"/>
          <w:szCs w:val="20"/>
        </w:rPr>
      </w:pPr>
      <w:r w:rsidRPr="00210D48">
        <w:rPr>
          <w:rFonts w:cstheme="minorHAnsi"/>
          <w:b/>
          <w:bCs/>
          <w:sz w:val="20"/>
          <w:szCs w:val="20"/>
        </w:rPr>
        <w:t xml:space="preserve">Supplementary </w:t>
      </w:r>
      <w:r w:rsidR="00D928A6" w:rsidRPr="00210D48">
        <w:rPr>
          <w:rFonts w:cstheme="minorHAnsi"/>
          <w:b/>
          <w:bCs/>
          <w:sz w:val="20"/>
          <w:szCs w:val="20"/>
        </w:rPr>
        <w:t>Material 1</w:t>
      </w:r>
      <w:r w:rsidRPr="00210D48">
        <w:rPr>
          <w:rFonts w:cstheme="minorHAnsi"/>
          <w:b/>
          <w:bCs/>
          <w:sz w:val="20"/>
          <w:szCs w:val="20"/>
        </w:rPr>
        <w:t xml:space="preserve"> </w:t>
      </w:r>
      <w:r w:rsidR="00DB1239" w:rsidRPr="00210D48">
        <w:rPr>
          <w:rFonts w:cstheme="minorHAnsi"/>
          <w:b/>
          <w:bCs/>
          <w:sz w:val="20"/>
          <w:szCs w:val="20"/>
        </w:rPr>
        <w:t>Focus Group Guide</w:t>
      </w:r>
      <w:r w:rsidR="00210D48" w:rsidRPr="00210D48">
        <w:rPr>
          <w:rFonts w:cstheme="minorHAnsi"/>
          <w:b/>
          <w:bCs/>
          <w:sz w:val="20"/>
          <w:szCs w:val="20"/>
        </w:rPr>
        <w:t xml:space="preserve">: </w:t>
      </w:r>
      <w:r w:rsidR="0007300E" w:rsidRPr="00210D48">
        <w:rPr>
          <w:rFonts w:cstheme="minorHAnsi"/>
          <w:b/>
          <w:bCs/>
          <w:i/>
          <w:iCs/>
          <w:sz w:val="20"/>
          <w:szCs w:val="20"/>
        </w:rPr>
        <w:t>General Practitioners, Practice Nurses and Practice Staff)</w:t>
      </w:r>
    </w:p>
    <w:p w14:paraId="4AA1D6F7" w14:textId="77777777" w:rsidR="0007300E" w:rsidRPr="00210D48" w:rsidRDefault="0007300E" w:rsidP="00F75161">
      <w:pPr>
        <w:spacing w:before="200" w:line="480" w:lineRule="auto"/>
        <w:ind w:hanging="284"/>
        <w:outlineLvl w:val="0"/>
        <w:rPr>
          <w:rFonts w:eastAsia="Calibri" w:cstheme="minorHAnsi"/>
          <w:b/>
          <w:sz w:val="20"/>
          <w:szCs w:val="20"/>
          <w:u w:val="single"/>
          <w:lang w:eastAsia="en-GB"/>
        </w:rPr>
      </w:pPr>
      <w:r w:rsidRPr="00210D48">
        <w:rPr>
          <w:rFonts w:eastAsia="Calibri" w:cstheme="minorHAnsi"/>
          <w:b/>
          <w:sz w:val="20"/>
          <w:szCs w:val="20"/>
          <w:u w:val="single"/>
          <w:lang w:eastAsia="en-GB"/>
        </w:rPr>
        <w:t xml:space="preserve">Script: </w:t>
      </w:r>
    </w:p>
    <w:p w14:paraId="3DC0A529" w14:textId="77777777"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i/>
          <w:iCs/>
          <w:sz w:val="20"/>
          <w:szCs w:val="20"/>
          <w:lang w:eastAsia="en-GB"/>
        </w:rPr>
        <w:t>Introduce topic</w:t>
      </w:r>
      <w:r w:rsidRPr="00210D48">
        <w:rPr>
          <w:rFonts w:eastAsia="Calibri" w:cstheme="minorHAnsi"/>
          <w:sz w:val="20"/>
          <w:szCs w:val="20"/>
          <w:lang w:eastAsia="en-GB"/>
        </w:rPr>
        <w:t xml:space="preserve">: </w:t>
      </w:r>
    </w:p>
    <w:p w14:paraId="140C6E84" w14:textId="126B9118"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sz w:val="20"/>
          <w:szCs w:val="20"/>
          <w:lang w:eastAsia="en-GB"/>
        </w:rPr>
        <w:t>Welcome and thank you for joining this focus group. My name is XX and I am XX</w:t>
      </w:r>
    </w:p>
    <w:p w14:paraId="3BF86F68" w14:textId="77777777" w:rsidR="0007300E" w:rsidRPr="00210D48" w:rsidRDefault="0007300E" w:rsidP="00F75161">
      <w:pPr>
        <w:spacing w:line="480" w:lineRule="auto"/>
        <w:ind w:left="-284"/>
        <w:jc w:val="both"/>
        <w:rPr>
          <w:rFonts w:eastAsia="Calibri" w:cstheme="minorHAnsi"/>
          <w:i/>
          <w:iCs/>
          <w:sz w:val="20"/>
          <w:szCs w:val="20"/>
          <w:lang w:eastAsia="en-GB"/>
        </w:rPr>
      </w:pPr>
      <w:r w:rsidRPr="00210D48">
        <w:rPr>
          <w:rFonts w:eastAsia="Calibri" w:cstheme="minorHAnsi"/>
          <w:i/>
          <w:iCs/>
          <w:sz w:val="20"/>
          <w:szCs w:val="20"/>
          <w:lang w:eastAsia="en-GB"/>
        </w:rPr>
        <w:t xml:space="preserve">Welcome Slide: </w:t>
      </w:r>
    </w:p>
    <w:p w14:paraId="44D6BE20" w14:textId="77777777"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sz w:val="20"/>
          <w:szCs w:val="20"/>
          <w:lang w:eastAsia="en-GB"/>
        </w:rPr>
        <w:t>I’ll begin with the Acknowledgement of Country</w:t>
      </w:r>
    </w:p>
    <w:p w14:paraId="6742ED46" w14:textId="08CAFB0F"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sz w:val="20"/>
          <w:szCs w:val="20"/>
          <w:lang w:eastAsia="en-GB"/>
        </w:rPr>
        <w:t>We acknowledge and pay our respect to the traditional custodians of the lands and waters on which we work, and all Aboriginal Elders, past, present and emerging and their continuing cultural, spiritual customs and practices.</w:t>
      </w:r>
    </w:p>
    <w:p w14:paraId="39A7913D" w14:textId="17FA749D"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val="en-US" w:eastAsia="en-GB"/>
        </w:rPr>
        <w:t xml:space="preserve">We work within The Daffodil Centre which is a joint venture of Cancer Council NSW and The University of Sydney. It is a leading research centre on cancer control and policy. </w:t>
      </w:r>
      <w:r w:rsidRPr="00210D48">
        <w:rPr>
          <w:rFonts w:eastAsia="Calibri" w:cstheme="minorHAnsi"/>
          <w:sz w:val="20"/>
          <w:szCs w:val="20"/>
          <w:lang w:eastAsia="en-GB"/>
        </w:rPr>
        <w:t xml:space="preserve">This focus group will run for 90 minutes. We will be recording the discussion because we don’t want to miss any of your comments. A reminder that participation is entirely voluntary, and you have the right to withdraw at any point during the focus group without providing a reason. Whilst we are on a first name basis tonight, all responses are confidential, and no names will be used in any reports from focus group findings. You can share anything you want to - there are no wrong answers, please feel free to share your point of view even if it differs from what others have said. </w:t>
      </w:r>
    </w:p>
    <w:p w14:paraId="6C7BA1B5" w14:textId="77777777"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val="en-US" w:eastAsia="en-GB"/>
        </w:rPr>
        <w:t xml:space="preserve">This focus group is broken into three sections based on the project objectives. </w:t>
      </w:r>
    </w:p>
    <w:p w14:paraId="7B118594" w14:textId="5F5007E3"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val="en-US" w:eastAsia="en-GB"/>
        </w:rPr>
        <w:t>During this session we ask that you use either the Microsoft Teams hand function if you would like to speak or ask a question. Alternatively, you can leave comments in the chat. We will also be using an interactive platform called slido. At times you need access to slido there will be a QR code on the powerpoint slide that you can scan using your phone.</w:t>
      </w:r>
    </w:p>
    <w:p w14:paraId="6A3E7932" w14:textId="77777777" w:rsidR="0007300E" w:rsidRPr="00210D48" w:rsidRDefault="0007300E" w:rsidP="00F75161">
      <w:pPr>
        <w:spacing w:line="480" w:lineRule="auto"/>
        <w:ind w:left="-284"/>
        <w:jc w:val="both"/>
        <w:rPr>
          <w:rFonts w:cstheme="minorHAnsi"/>
          <w:i/>
          <w:iCs/>
          <w:sz w:val="20"/>
          <w:szCs w:val="20"/>
        </w:rPr>
      </w:pPr>
      <w:r w:rsidRPr="00210D48">
        <w:rPr>
          <w:rFonts w:cstheme="minorHAnsi"/>
          <w:i/>
          <w:iCs/>
          <w:sz w:val="20"/>
          <w:szCs w:val="20"/>
        </w:rPr>
        <w:t>Project Overview Slide:</w:t>
      </w:r>
    </w:p>
    <w:p w14:paraId="4C833BC1" w14:textId="55950F9E"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sz w:val="20"/>
          <w:szCs w:val="20"/>
          <w:lang w:eastAsia="en-GB"/>
        </w:rPr>
        <w:t xml:space="preserve">Our project is about mobilising the National Bowel Cancer Screening Program by evaluating optimal interventions. Our focus today is Aim 3 – to design a general practice led intervention to increase bowel </w:t>
      </w:r>
      <w:r w:rsidRPr="00210D48">
        <w:rPr>
          <w:rFonts w:eastAsia="Calibri" w:cstheme="minorHAnsi"/>
          <w:sz w:val="20"/>
          <w:szCs w:val="20"/>
          <w:lang w:eastAsia="en-GB"/>
        </w:rPr>
        <w:lastRenderedPageBreak/>
        <w:t xml:space="preserve">cancer screening participation. </w:t>
      </w:r>
      <w:r w:rsidRPr="00210D48">
        <w:rPr>
          <w:rFonts w:cstheme="minorHAnsi"/>
          <w:sz w:val="20"/>
          <w:szCs w:val="20"/>
        </w:rPr>
        <w:t>We would like to explore ways in which participation in the National Bowel Cancer Screening Program can be supported through your involvement.</w:t>
      </w:r>
    </w:p>
    <w:p w14:paraId="61982AC3" w14:textId="77777777"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i/>
          <w:iCs/>
          <w:sz w:val="20"/>
          <w:szCs w:val="20"/>
          <w:lang w:eastAsia="en-GB"/>
        </w:rPr>
        <w:t>CRC Guidelines Slide:</w:t>
      </w:r>
      <w:r w:rsidRPr="00210D48">
        <w:rPr>
          <w:rFonts w:eastAsia="Calibri" w:cstheme="minorHAnsi"/>
          <w:sz w:val="20"/>
          <w:szCs w:val="20"/>
          <w:lang w:eastAsia="en-GB"/>
        </w:rPr>
        <w:t xml:space="preserve"> Clinical guidelines exist to outline screening recommendations for individuals with different risk of bowel cancer. </w:t>
      </w:r>
    </w:p>
    <w:p w14:paraId="06120353" w14:textId="2F3AD463"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eastAsia="en-GB"/>
        </w:rPr>
        <w:t>We know that some individuals require specialised screening regimes inclusive of colonoscopies.</w:t>
      </w:r>
      <w:r w:rsidRPr="00210D48">
        <w:rPr>
          <w:rFonts w:eastAsia="Calibri" w:cstheme="minorHAnsi"/>
          <w:sz w:val="20"/>
          <w:szCs w:val="20"/>
          <w:lang w:val="en-US" w:eastAsia="en-GB"/>
        </w:rPr>
        <w:t xml:space="preserve"> </w:t>
      </w:r>
      <w:r w:rsidRPr="00210D48">
        <w:rPr>
          <w:rFonts w:eastAsia="Calibri" w:cstheme="minorHAnsi"/>
          <w:sz w:val="20"/>
          <w:szCs w:val="20"/>
          <w:lang w:eastAsia="en-GB"/>
        </w:rPr>
        <w:t xml:space="preserve">Our focus today is individuals at near average risk that should be screening within the national program according to the guidelines. </w:t>
      </w:r>
    </w:p>
    <w:p w14:paraId="7DF34BB7" w14:textId="7435F9C0"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i/>
          <w:iCs/>
          <w:sz w:val="20"/>
          <w:szCs w:val="20"/>
          <w:lang w:eastAsia="en-GB"/>
        </w:rPr>
        <w:t>NBCSP Slide:</w:t>
      </w:r>
      <w:r w:rsidRPr="00210D48">
        <w:rPr>
          <w:rFonts w:eastAsia="Calibri" w:cstheme="minorHAnsi"/>
          <w:sz w:val="20"/>
          <w:szCs w:val="20"/>
          <w:lang w:eastAsia="en-GB"/>
        </w:rPr>
        <w:t xml:space="preserve"> The National Bowel Cancer Screening Program could save 84,000 lives by 2040 if screening participation of near average risk individuals increased to 60%. The participation rate is currently 43.8%. Having a national program also allows a way to centrally track and monitor patients. We know that 80% of patients who participate in the program will re-screen when they are next invited.</w:t>
      </w:r>
    </w:p>
    <w:p w14:paraId="6E773F03" w14:textId="1155B6CB"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i/>
          <w:iCs/>
          <w:sz w:val="20"/>
          <w:szCs w:val="20"/>
          <w:lang w:eastAsia="en-GB"/>
        </w:rPr>
        <w:t>NBCSP Process Slide:</w:t>
      </w:r>
      <w:r w:rsidRPr="00210D48">
        <w:rPr>
          <w:rFonts w:cstheme="minorHAnsi"/>
          <w:sz w:val="20"/>
          <w:szCs w:val="20"/>
        </w:rPr>
        <w:t xml:space="preserve"> </w:t>
      </w:r>
      <w:r w:rsidRPr="00210D48">
        <w:rPr>
          <w:rFonts w:eastAsia="Calibri" w:cstheme="minorHAnsi"/>
          <w:sz w:val="20"/>
          <w:szCs w:val="20"/>
          <w:lang w:eastAsia="en-GB"/>
        </w:rPr>
        <w:t>It is known that primary care providers, including GPs have a critical role in supporting bowel cancer screening. Formally the existing role of the GP starts when a patient receives a positive result and required further examination. Evidence suggests that it is beneficial to move the role of the GP earlier.</w:t>
      </w:r>
    </w:p>
    <w:p w14:paraId="3081776A" w14:textId="2B052F4D" w:rsidR="0007300E" w:rsidRPr="00210D48" w:rsidRDefault="0007300E" w:rsidP="00F75161">
      <w:pPr>
        <w:spacing w:line="480" w:lineRule="auto"/>
        <w:ind w:left="-284"/>
        <w:jc w:val="both"/>
        <w:rPr>
          <w:rFonts w:cstheme="minorHAnsi"/>
          <w:sz w:val="20"/>
          <w:szCs w:val="20"/>
        </w:rPr>
      </w:pPr>
      <w:r w:rsidRPr="00210D48">
        <w:rPr>
          <w:rFonts w:cstheme="minorHAnsi"/>
          <w:i/>
          <w:iCs/>
          <w:sz w:val="20"/>
          <w:szCs w:val="20"/>
        </w:rPr>
        <w:t>CRC Screening Groups Slide:</w:t>
      </w:r>
      <w:r w:rsidRPr="00210D48">
        <w:rPr>
          <w:rFonts w:cstheme="minorHAnsi"/>
          <w:sz w:val="20"/>
          <w:szCs w:val="20"/>
        </w:rPr>
        <w:t xml:space="preserve"> The colorectal cancer burden in Australia remains high and there are many people who either do not screen at all or screen using colonoscopies when they do not need to. Our project is interested in how we can align screening behaviours with the current guideline recommendations. General practice and GPs are critical in this step.</w:t>
      </w:r>
    </w:p>
    <w:p w14:paraId="71CEE091" w14:textId="77777777" w:rsidR="0007300E" w:rsidRPr="00210D48" w:rsidRDefault="0007300E" w:rsidP="00F75161">
      <w:pPr>
        <w:spacing w:line="480" w:lineRule="auto"/>
        <w:ind w:left="-284"/>
        <w:jc w:val="both"/>
        <w:rPr>
          <w:rFonts w:cstheme="minorHAnsi"/>
          <w:i/>
          <w:iCs/>
          <w:sz w:val="20"/>
          <w:szCs w:val="20"/>
        </w:rPr>
      </w:pPr>
      <w:r w:rsidRPr="00210D48">
        <w:rPr>
          <w:rFonts w:cstheme="minorHAnsi"/>
          <w:i/>
          <w:iCs/>
          <w:sz w:val="20"/>
          <w:szCs w:val="20"/>
        </w:rPr>
        <w:t>Pilot Interventions Slide</w:t>
      </w:r>
    </w:p>
    <w:p w14:paraId="52BAB824" w14:textId="1DC3C7FE" w:rsidR="0007300E" w:rsidRPr="00210D48" w:rsidRDefault="0007300E" w:rsidP="00F75161">
      <w:pPr>
        <w:spacing w:line="480" w:lineRule="auto"/>
        <w:ind w:left="-284"/>
        <w:jc w:val="both"/>
        <w:rPr>
          <w:rFonts w:cstheme="minorHAnsi"/>
          <w:sz w:val="20"/>
          <w:szCs w:val="20"/>
          <w:lang w:val="en-US"/>
        </w:rPr>
      </w:pPr>
      <w:r w:rsidRPr="00210D48">
        <w:rPr>
          <w:rFonts w:cstheme="minorHAnsi"/>
          <w:sz w:val="20"/>
          <w:szCs w:val="20"/>
        </w:rPr>
        <w:t xml:space="preserve">This focus group will contribute to the design of a general practice led intervention to increase program screening participation. The intervention is intended to be trialled in 2023 within 80 general practices. The results of the trial will contribute to a National Interventions Scale-Up Plan. </w:t>
      </w:r>
    </w:p>
    <w:p w14:paraId="60371A70" w14:textId="77777777"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i/>
          <w:iCs/>
          <w:sz w:val="20"/>
          <w:szCs w:val="20"/>
          <w:lang w:eastAsia="en-GB"/>
        </w:rPr>
        <w:t>Objectives Slide:</w:t>
      </w:r>
    </w:p>
    <w:p w14:paraId="7C437B3E" w14:textId="021E4EEC"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eastAsia="en-GB"/>
        </w:rPr>
        <w:t xml:space="preserve">We would like to get your perspective on what components may form the best composition of the intervention. We would like to understand the potential barriers and enablers which are likely to impact on the uptake of intervention components. </w:t>
      </w:r>
    </w:p>
    <w:p w14:paraId="69EE1BF8" w14:textId="0819A288" w:rsidR="0007300E" w:rsidRPr="00210D48" w:rsidRDefault="0007300E" w:rsidP="00F75161">
      <w:pPr>
        <w:spacing w:line="480" w:lineRule="auto"/>
        <w:ind w:left="-284"/>
        <w:jc w:val="both"/>
        <w:rPr>
          <w:rFonts w:eastAsia="Calibri" w:cstheme="minorHAnsi"/>
          <w:sz w:val="20"/>
          <w:szCs w:val="20"/>
          <w:lang w:eastAsia="en-GB"/>
        </w:rPr>
      </w:pPr>
      <w:r w:rsidRPr="00210D48">
        <w:rPr>
          <w:rFonts w:eastAsia="Calibri" w:cstheme="minorHAnsi"/>
          <w:i/>
          <w:iCs/>
          <w:sz w:val="20"/>
          <w:szCs w:val="20"/>
          <w:lang w:eastAsia="en-GB"/>
        </w:rPr>
        <w:lastRenderedPageBreak/>
        <w:t xml:space="preserve">Process of interview: </w:t>
      </w:r>
      <w:r w:rsidRPr="00210D48">
        <w:rPr>
          <w:rFonts w:eastAsia="Calibri" w:cstheme="minorHAnsi"/>
          <w:sz w:val="20"/>
          <w:szCs w:val="20"/>
          <w:lang w:eastAsia="en-GB"/>
        </w:rPr>
        <w:t>I’ll begin by asking how you view your current involvement in the National Bowel Cancer Screening Program. I will then ask your opinions about different example intervention components. We will discuss the value of the intervention components in practice and any additional comments you may have.</w:t>
      </w:r>
    </w:p>
    <w:p w14:paraId="6EB3E909" w14:textId="77777777" w:rsidR="0007300E" w:rsidRPr="00210D48" w:rsidRDefault="0007300E" w:rsidP="00F75161">
      <w:pPr>
        <w:spacing w:line="480" w:lineRule="auto"/>
        <w:ind w:left="-284"/>
        <w:jc w:val="both"/>
        <w:rPr>
          <w:rFonts w:eastAsia="Calibri" w:cstheme="minorHAnsi"/>
          <w:i/>
          <w:iCs/>
          <w:sz w:val="20"/>
          <w:szCs w:val="20"/>
          <w:lang w:eastAsia="en-GB"/>
        </w:rPr>
      </w:pPr>
      <w:r w:rsidRPr="00210D48">
        <w:rPr>
          <w:rFonts w:eastAsia="Calibri" w:cstheme="minorHAnsi"/>
          <w:i/>
          <w:iCs/>
          <w:sz w:val="20"/>
          <w:szCs w:val="20"/>
          <w:lang w:eastAsia="en-GB"/>
        </w:rPr>
        <w:t>Ways to improve screening slide:</w:t>
      </w:r>
    </w:p>
    <w:p w14:paraId="06FFE659" w14:textId="5A7CF82C"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val="en-US" w:eastAsia="en-GB"/>
        </w:rPr>
        <w:t>When considering the questions – an intervention component is something that is done within general practice to improve screening.</w:t>
      </w:r>
    </w:p>
    <w:p w14:paraId="2234A359" w14:textId="074995BE"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val="en-US" w:eastAsia="en-GB"/>
        </w:rPr>
        <w:t xml:space="preserve">An implementation strategy is how it is done and how it is supported in being done. </w:t>
      </w:r>
    </w:p>
    <w:p w14:paraId="2A004491" w14:textId="77777777" w:rsidR="0007300E" w:rsidRPr="00210D48" w:rsidRDefault="0007300E" w:rsidP="00F75161">
      <w:pPr>
        <w:spacing w:line="480" w:lineRule="auto"/>
        <w:ind w:left="-284"/>
        <w:jc w:val="both"/>
        <w:rPr>
          <w:rFonts w:eastAsia="Calibri" w:cstheme="minorHAnsi"/>
          <w:sz w:val="20"/>
          <w:szCs w:val="20"/>
          <w:lang w:val="en-US" w:eastAsia="en-GB"/>
        </w:rPr>
      </w:pPr>
      <w:r w:rsidRPr="00210D48">
        <w:rPr>
          <w:rFonts w:eastAsia="Calibri" w:cstheme="minorHAnsi"/>
          <w:sz w:val="20"/>
          <w:szCs w:val="20"/>
          <w:lang w:val="en-US" w:eastAsia="en-GB"/>
        </w:rPr>
        <w:t xml:space="preserve">The intervention components and strategies we discuss today have been identified in an evidence review as being effective at increasing bowel cancer screening participation. The final intervention will be developed from both the evidence review and the co-design with general practice. This co-design will help understand what the future role of General practice in supporting the national program could look like. </w:t>
      </w:r>
    </w:p>
    <w:p w14:paraId="72BEC33B" w14:textId="77777777" w:rsidR="0007300E" w:rsidRPr="00210D48" w:rsidRDefault="0007300E" w:rsidP="00F75161">
      <w:pPr>
        <w:spacing w:line="480" w:lineRule="auto"/>
        <w:ind w:left="-284"/>
        <w:jc w:val="both"/>
        <w:rPr>
          <w:rFonts w:eastAsia="Calibri" w:cstheme="minorHAnsi"/>
          <w:sz w:val="20"/>
          <w:szCs w:val="20"/>
          <w:lang w:eastAsia="en-GB"/>
        </w:rPr>
        <w:sectPr w:rsidR="0007300E" w:rsidRPr="00210D48" w:rsidSect="00AC0E6B">
          <w:headerReference w:type="default" r:id="rId11"/>
          <w:footerReference w:type="default" r:id="rId12"/>
          <w:headerReference w:type="first" r:id="rId13"/>
          <w:type w:val="continuous"/>
          <w:pgSz w:w="11900" w:h="16840"/>
          <w:pgMar w:top="1440" w:right="1440" w:bottom="1440" w:left="1701" w:header="708" w:footer="708" w:gutter="0"/>
          <w:cols w:space="708"/>
          <w:docGrid w:linePitch="360"/>
        </w:sectPr>
      </w:pPr>
      <w:r w:rsidRPr="00210D48">
        <w:rPr>
          <w:rFonts w:eastAsia="Calibri" w:cstheme="minorHAnsi"/>
          <w:sz w:val="20"/>
          <w:szCs w:val="20"/>
          <w:lang w:eastAsia="en-GB"/>
        </w:rPr>
        <w:t xml:space="preserve">If it is alright with you, I will turn the recorder on now… (TURN ON RECORDER) </w:t>
      </w:r>
    </w:p>
    <w:p w14:paraId="1B54A340" w14:textId="77777777" w:rsidR="0007300E" w:rsidRPr="0007300E" w:rsidRDefault="0007300E" w:rsidP="00861C3D">
      <w:pPr>
        <w:spacing w:after="0" w:line="276" w:lineRule="auto"/>
        <w:rPr>
          <w:rFonts w:cstheme="minorHAnsi"/>
          <w:i/>
          <w:iCs/>
          <w:sz w:val="20"/>
          <w:szCs w:val="20"/>
        </w:rPr>
      </w:pPr>
    </w:p>
    <w:tbl>
      <w:tblPr>
        <w:tblStyle w:val="GridTable2-Accent3"/>
        <w:tblW w:w="0" w:type="auto"/>
        <w:tblLook w:val="04A0" w:firstRow="1" w:lastRow="0" w:firstColumn="1" w:lastColumn="0" w:noHBand="0" w:noVBand="1"/>
      </w:tblPr>
      <w:tblGrid>
        <w:gridCol w:w="4109"/>
        <w:gridCol w:w="5825"/>
        <w:gridCol w:w="4068"/>
      </w:tblGrid>
      <w:tr w:rsidR="0007300E" w:rsidRPr="007F40F4" w14:paraId="0466E6E4" w14:textId="77777777" w:rsidTr="000730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07889F" w14:textId="77777777" w:rsidR="0007300E" w:rsidRPr="007F40F4" w:rsidRDefault="0007300E" w:rsidP="00861C3D">
            <w:pPr>
              <w:spacing w:after="0" w:line="276" w:lineRule="auto"/>
              <w:rPr>
                <w:rFonts w:cstheme="minorHAnsi"/>
                <w:sz w:val="18"/>
                <w:szCs w:val="18"/>
              </w:rPr>
            </w:pPr>
            <w:r w:rsidRPr="007F40F4">
              <w:rPr>
                <w:rFonts w:cstheme="minorHAnsi"/>
                <w:sz w:val="18"/>
                <w:szCs w:val="18"/>
              </w:rPr>
              <w:t>SECTION</w:t>
            </w:r>
          </w:p>
        </w:tc>
        <w:tc>
          <w:tcPr>
            <w:tcW w:w="0" w:type="auto"/>
          </w:tcPr>
          <w:p w14:paraId="51110258" w14:textId="77777777" w:rsidR="0007300E" w:rsidRPr="007F40F4" w:rsidRDefault="0007300E" w:rsidP="00861C3D">
            <w:pPr>
              <w:spacing w:after="0"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QUESTION</w:t>
            </w:r>
          </w:p>
        </w:tc>
        <w:tc>
          <w:tcPr>
            <w:tcW w:w="0" w:type="auto"/>
          </w:tcPr>
          <w:p w14:paraId="1493C7DB" w14:textId="77777777" w:rsidR="0007300E" w:rsidRPr="007F40F4" w:rsidRDefault="0007300E" w:rsidP="00861C3D">
            <w:pPr>
              <w:spacing w:after="0"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PROBES</w:t>
            </w:r>
          </w:p>
        </w:tc>
      </w:tr>
      <w:tr w:rsidR="0007300E" w:rsidRPr="007F40F4" w14:paraId="77BFB197"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7AB4737E" w14:textId="77777777" w:rsidR="0007300E" w:rsidRPr="007F40F4" w:rsidRDefault="0007300E" w:rsidP="00861C3D">
            <w:pPr>
              <w:spacing w:after="0" w:line="276" w:lineRule="auto"/>
              <w:jc w:val="center"/>
              <w:rPr>
                <w:rFonts w:cstheme="minorHAnsi"/>
                <w:sz w:val="18"/>
                <w:szCs w:val="18"/>
              </w:rPr>
            </w:pPr>
            <w:r w:rsidRPr="007F40F4">
              <w:rPr>
                <w:rFonts w:cstheme="minorHAnsi"/>
                <w:sz w:val="18"/>
                <w:szCs w:val="18"/>
              </w:rPr>
              <w:t>5 MINS</w:t>
            </w:r>
          </w:p>
        </w:tc>
      </w:tr>
      <w:tr w:rsidR="0007300E" w:rsidRPr="007F40F4" w14:paraId="4F68A149" w14:textId="77777777" w:rsidTr="0007300E">
        <w:tc>
          <w:tcPr>
            <w:cnfStyle w:val="001000000000" w:firstRow="0" w:lastRow="0" w:firstColumn="1" w:lastColumn="0" w:oddVBand="0" w:evenVBand="0" w:oddHBand="0" w:evenHBand="0" w:firstRowFirstColumn="0" w:firstRowLastColumn="0" w:lastRowFirstColumn="0" w:lastRowLastColumn="0"/>
            <w:tcW w:w="0" w:type="auto"/>
          </w:tcPr>
          <w:p w14:paraId="100CE1C6" w14:textId="77777777" w:rsidR="0007300E" w:rsidRPr="007F40F4" w:rsidRDefault="0007300E" w:rsidP="00861C3D">
            <w:pPr>
              <w:spacing w:after="0" w:line="276" w:lineRule="auto"/>
              <w:rPr>
                <w:rFonts w:cstheme="minorHAnsi"/>
                <w:b w:val="0"/>
                <w:bCs w:val="0"/>
                <w:sz w:val="18"/>
                <w:szCs w:val="18"/>
              </w:rPr>
            </w:pPr>
            <w:r w:rsidRPr="007F40F4">
              <w:rPr>
                <w:rFonts w:cstheme="minorHAnsi"/>
                <w:sz w:val="18"/>
                <w:szCs w:val="18"/>
              </w:rPr>
              <w:t xml:space="preserve">GP and Organization Context </w:t>
            </w:r>
          </w:p>
          <w:p w14:paraId="593E1C67" w14:textId="77777777" w:rsidR="0007300E" w:rsidRPr="007F40F4" w:rsidRDefault="0007300E" w:rsidP="00861C3D">
            <w:pPr>
              <w:spacing w:after="0" w:line="276" w:lineRule="auto"/>
              <w:rPr>
                <w:rFonts w:cstheme="minorHAnsi"/>
                <w:sz w:val="18"/>
                <w:szCs w:val="18"/>
              </w:rPr>
            </w:pPr>
          </w:p>
        </w:tc>
        <w:tc>
          <w:tcPr>
            <w:tcW w:w="0" w:type="auto"/>
          </w:tcPr>
          <w:p w14:paraId="3ED49374"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Firstly, can I begin by asking each of you: your role, how long you have been working at your practice for and what is the size of the practice you work within?</w:t>
            </w:r>
          </w:p>
        </w:tc>
        <w:tc>
          <w:tcPr>
            <w:tcW w:w="0" w:type="auto"/>
          </w:tcPr>
          <w:p w14:paraId="7C29A287"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 GP, GP trainee, Practice nurse, practice manager.</w:t>
            </w:r>
          </w:p>
          <w:p w14:paraId="644D09A1"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Experience and years intended to work.</w:t>
            </w:r>
          </w:p>
          <w:p w14:paraId="7A77579A"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Relationship and degree of commitment to their organization/work.</w:t>
            </w:r>
          </w:p>
        </w:tc>
      </w:tr>
      <w:tr w:rsidR="0007300E" w:rsidRPr="007F40F4" w14:paraId="32D259AE"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7C004E8C" w14:textId="77777777" w:rsidR="0007300E" w:rsidRPr="007F40F4" w:rsidRDefault="0007300E" w:rsidP="00861C3D">
            <w:pPr>
              <w:spacing w:after="0" w:line="276" w:lineRule="auto"/>
              <w:jc w:val="center"/>
              <w:rPr>
                <w:rFonts w:cstheme="minorHAnsi"/>
                <w:b w:val="0"/>
                <w:bCs w:val="0"/>
                <w:sz w:val="18"/>
                <w:szCs w:val="18"/>
              </w:rPr>
            </w:pPr>
            <w:r w:rsidRPr="007F40F4">
              <w:rPr>
                <w:rFonts w:cstheme="minorHAnsi"/>
                <w:sz w:val="18"/>
                <w:szCs w:val="18"/>
              </w:rPr>
              <w:t>30 MINS</w:t>
            </w:r>
          </w:p>
        </w:tc>
      </w:tr>
      <w:tr w:rsidR="0007300E" w:rsidRPr="007F40F4" w14:paraId="1AB71F3A" w14:textId="77777777" w:rsidTr="0007300E">
        <w:tc>
          <w:tcPr>
            <w:cnfStyle w:val="001000000000" w:firstRow="0" w:lastRow="0" w:firstColumn="1" w:lastColumn="0" w:oddVBand="0" w:evenVBand="0" w:oddHBand="0" w:evenHBand="0" w:firstRowFirstColumn="0" w:firstRowLastColumn="0" w:lastRowFirstColumn="0" w:lastRowLastColumn="0"/>
            <w:tcW w:w="0" w:type="auto"/>
            <w:vMerge w:val="restart"/>
          </w:tcPr>
          <w:p w14:paraId="4AC735C3" w14:textId="77777777" w:rsidR="0007300E" w:rsidRPr="007F40F4" w:rsidRDefault="0007300E" w:rsidP="00861C3D">
            <w:pPr>
              <w:spacing w:after="0" w:line="276" w:lineRule="auto"/>
              <w:rPr>
                <w:rFonts w:cstheme="minorHAnsi"/>
                <w:b w:val="0"/>
                <w:bCs w:val="0"/>
                <w:sz w:val="18"/>
                <w:szCs w:val="18"/>
              </w:rPr>
            </w:pPr>
            <w:r w:rsidRPr="007F40F4">
              <w:rPr>
                <w:rFonts w:cstheme="minorHAnsi"/>
                <w:sz w:val="18"/>
                <w:szCs w:val="18"/>
              </w:rPr>
              <w:t>Current involvement in supporting NBCSP participation.</w:t>
            </w:r>
          </w:p>
          <w:p w14:paraId="5766539A" w14:textId="77777777" w:rsidR="0007300E" w:rsidRPr="007F40F4" w:rsidRDefault="0007300E" w:rsidP="00861C3D">
            <w:pPr>
              <w:spacing w:after="0" w:line="276" w:lineRule="auto"/>
              <w:rPr>
                <w:rFonts w:cstheme="minorHAnsi"/>
                <w:b w:val="0"/>
                <w:bCs w:val="0"/>
                <w:sz w:val="18"/>
                <w:szCs w:val="18"/>
              </w:rPr>
            </w:pPr>
          </w:p>
          <w:p w14:paraId="0BA22C04" w14:textId="77777777" w:rsidR="0007300E" w:rsidRPr="007F40F4" w:rsidRDefault="0007300E" w:rsidP="00861C3D">
            <w:pPr>
              <w:spacing w:after="0" w:line="276" w:lineRule="auto"/>
              <w:rPr>
                <w:rFonts w:cstheme="minorHAnsi"/>
                <w:sz w:val="18"/>
                <w:szCs w:val="18"/>
              </w:rPr>
            </w:pPr>
            <w:r w:rsidRPr="007F40F4">
              <w:rPr>
                <w:rFonts w:cstheme="minorHAnsi"/>
                <w:b w:val="0"/>
                <w:bCs w:val="0"/>
                <w:sz w:val="18"/>
                <w:szCs w:val="18"/>
              </w:rPr>
              <w:t>This section will be used to explore how General Practice:</w:t>
            </w:r>
          </w:p>
          <w:p w14:paraId="677F4C99" w14:textId="77777777" w:rsidR="0007300E" w:rsidRPr="007F40F4" w:rsidRDefault="0007300E" w:rsidP="00813216">
            <w:pPr>
              <w:pStyle w:val="ListParagraph"/>
              <w:numPr>
                <w:ilvl w:val="0"/>
                <w:numId w:val="7"/>
              </w:numPr>
              <w:spacing w:after="0" w:line="276" w:lineRule="auto"/>
              <w:rPr>
                <w:rFonts w:cstheme="minorHAnsi"/>
                <w:b w:val="0"/>
                <w:bCs w:val="0"/>
                <w:sz w:val="18"/>
                <w:szCs w:val="18"/>
              </w:rPr>
            </w:pPr>
            <w:r w:rsidRPr="007F40F4">
              <w:rPr>
                <w:rFonts w:cstheme="minorHAnsi"/>
                <w:b w:val="0"/>
                <w:bCs w:val="0"/>
                <w:sz w:val="18"/>
                <w:szCs w:val="18"/>
              </w:rPr>
              <w:t>Currently discuss CRC screening recommendations with their patients.</w:t>
            </w:r>
          </w:p>
          <w:p w14:paraId="19AA7DCC" w14:textId="77777777" w:rsidR="0007300E" w:rsidRPr="007F40F4" w:rsidRDefault="0007300E" w:rsidP="00813216">
            <w:pPr>
              <w:pStyle w:val="ListParagraph"/>
              <w:numPr>
                <w:ilvl w:val="0"/>
                <w:numId w:val="7"/>
              </w:numPr>
              <w:spacing w:after="0" w:line="276" w:lineRule="auto"/>
              <w:rPr>
                <w:rFonts w:cstheme="minorHAnsi"/>
                <w:b w:val="0"/>
                <w:bCs w:val="0"/>
                <w:sz w:val="18"/>
                <w:szCs w:val="18"/>
              </w:rPr>
            </w:pPr>
            <w:r w:rsidRPr="007F40F4">
              <w:rPr>
                <w:rFonts w:cstheme="minorHAnsi"/>
                <w:b w:val="0"/>
                <w:bCs w:val="0"/>
                <w:sz w:val="18"/>
                <w:szCs w:val="18"/>
              </w:rPr>
              <w:t>Perspectives toward existing initiative that have facilitate their involvement in the NBCSP</w:t>
            </w:r>
          </w:p>
          <w:p w14:paraId="3CA8CA62" w14:textId="77777777" w:rsidR="0007300E" w:rsidRPr="007F40F4" w:rsidRDefault="0007300E" w:rsidP="00861C3D">
            <w:pPr>
              <w:spacing w:after="0" w:line="276" w:lineRule="auto"/>
              <w:rPr>
                <w:rFonts w:cstheme="minorHAnsi"/>
                <w:sz w:val="18"/>
                <w:szCs w:val="18"/>
              </w:rPr>
            </w:pPr>
          </w:p>
        </w:tc>
        <w:tc>
          <w:tcPr>
            <w:tcW w:w="0" w:type="auto"/>
          </w:tcPr>
          <w:p w14:paraId="3268F22F"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What is your practice currently doing to identify patients who eligible for bowel cancer screening and the National Bowel Cancer Screening Program?</w:t>
            </w:r>
          </w:p>
          <w:p w14:paraId="7F1FD414"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p w14:paraId="03180FC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4D214F21"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Follow up considerations:</w:t>
            </w:r>
          </w:p>
          <w:p w14:paraId="11E5940A"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Which person in the practice is responsible for this?</w:t>
            </w:r>
          </w:p>
          <w:p w14:paraId="2F6CEF18"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How does your practice collect data about patient bowel cancer screening? </w:t>
            </w:r>
          </w:p>
          <w:p w14:paraId="011D2CB0"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What tools/practices are used? Data extraction tools and clinical audits– PENCAT, POLAR</w:t>
            </w:r>
          </w:p>
          <w:p w14:paraId="5747FB8E"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Do you share the clinical data with your PHN through a data extraction agreement?</w:t>
            </w:r>
          </w:p>
          <w:p w14:paraId="7F8A6973"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How do you use the data? E.g. quality improvement audit, for recall and reminder systems, monitoring progress, practice progress reports. </w:t>
            </w:r>
          </w:p>
          <w:p w14:paraId="7BFC5789"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7300E" w:rsidRPr="007F40F4" w14:paraId="581BE7A3"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E35C2AB" w14:textId="77777777" w:rsidR="0007300E" w:rsidRPr="007F40F4" w:rsidRDefault="0007300E" w:rsidP="00861C3D">
            <w:pPr>
              <w:spacing w:after="0" w:line="276" w:lineRule="auto"/>
              <w:rPr>
                <w:rFonts w:cstheme="minorHAnsi"/>
                <w:sz w:val="18"/>
                <w:szCs w:val="18"/>
              </w:rPr>
            </w:pPr>
          </w:p>
        </w:tc>
        <w:tc>
          <w:tcPr>
            <w:tcW w:w="0" w:type="auto"/>
            <w:gridSpan w:val="2"/>
          </w:tcPr>
          <w:p w14:paraId="6F7A08B6"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7F40F4">
              <w:rPr>
                <w:rFonts w:cstheme="minorHAnsi"/>
                <w:b/>
                <w:bCs/>
                <w:sz w:val="18"/>
                <w:szCs w:val="18"/>
                <w:lang w:val="en-US"/>
              </w:rPr>
              <w:t xml:space="preserve">Today we will be using an interactive platform called Slido. I will indicate when to use Slido. </w:t>
            </w:r>
          </w:p>
          <w:p w14:paraId="37AD3237"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7F40F4">
              <w:rPr>
                <w:rFonts w:cstheme="minorHAnsi"/>
                <w:b/>
                <w:bCs/>
                <w:sz w:val="18"/>
                <w:szCs w:val="18"/>
                <w:lang w:val="en-US"/>
              </w:rPr>
              <w:t xml:space="preserve">Please open slido either by going to slido.com and typing in the above code OR by scanning the QR code on screen. </w:t>
            </w:r>
          </w:p>
          <w:p w14:paraId="0A6C4AD1"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7F40F4">
              <w:rPr>
                <w:rFonts w:cstheme="minorHAnsi"/>
                <w:b/>
                <w:bCs/>
                <w:sz w:val="18"/>
                <w:szCs w:val="18"/>
                <w:lang w:val="en-US"/>
              </w:rPr>
              <w:t xml:space="preserve">Any answers you provide will be anonymous to others in the group. </w:t>
            </w:r>
          </w:p>
          <w:p w14:paraId="777ED770"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7300E" w:rsidRPr="007F40F4" w14:paraId="07397B2D"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41922D1C" w14:textId="77777777" w:rsidR="0007300E" w:rsidRPr="007F40F4" w:rsidRDefault="0007300E" w:rsidP="00861C3D">
            <w:pPr>
              <w:spacing w:after="0" w:line="276" w:lineRule="auto"/>
              <w:rPr>
                <w:rFonts w:cstheme="minorHAnsi"/>
                <w:sz w:val="18"/>
                <w:szCs w:val="18"/>
              </w:rPr>
            </w:pPr>
          </w:p>
        </w:tc>
        <w:tc>
          <w:tcPr>
            <w:tcW w:w="0" w:type="auto"/>
          </w:tcPr>
          <w:p w14:paraId="1FD95D4C"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 xml:space="preserve">Please type any initial thoughts that pop into your head on Slido, you can type multiple answers: </w:t>
            </w:r>
          </w:p>
          <w:p w14:paraId="70DCE314"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500787D"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sz w:val="18"/>
                <w:szCs w:val="18"/>
              </w:rPr>
              <w:t>What are some challenges to discussing bowel cancer screening with your patients?</w:t>
            </w:r>
          </w:p>
          <w:p w14:paraId="5E1B47EC"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7A313E1"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263E9534"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9EEA609"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3647F4F"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tcPr>
          <w:p w14:paraId="2174E3F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lastRenderedPageBreak/>
              <w:t>Competing patient health priorities.</w:t>
            </w:r>
          </w:p>
          <w:p w14:paraId="1C59AA7C"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Time, resources, practice priorities.</w:t>
            </w:r>
          </w:p>
          <w:p w14:paraId="36EE1C48"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Knowledge, communication, education.</w:t>
            </w:r>
          </w:p>
          <w:p w14:paraId="67BFC9B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Are any of these challenges more difficult to manage? </w:t>
            </w:r>
          </w:p>
          <w:p w14:paraId="43A9C62C"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63246045"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Follow up considerations:</w:t>
            </w:r>
          </w:p>
          <w:p w14:paraId="058E328D"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lastRenderedPageBreak/>
              <w:t>How have you managed aspects that are harder?</w:t>
            </w:r>
          </w:p>
          <w:p w14:paraId="3B360BE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What resources or supports have you used that have made it easier? </w:t>
            </w:r>
          </w:p>
          <w:p w14:paraId="2372D3F1"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7300E" w:rsidRPr="007F40F4" w14:paraId="477A36BF"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433730C9" w14:textId="77777777" w:rsidR="0007300E" w:rsidRPr="007F40F4" w:rsidRDefault="0007300E" w:rsidP="00861C3D">
            <w:pPr>
              <w:spacing w:after="0" w:line="276" w:lineRule="auto"/>
              <w:rPr>
                <w:rFonts w:cstheme="minorHAnsi"/>
                <w:sz w:val="18"/>
                <w:szCs w:val="18"/>
              </w:rPr>
            </w:pPr>
          </w:p>
        </w:tc>
        <w:tc>
          <w:tcPr>
            <w:tcW w:w="0" w:type="auto"/>
          </w:tcPr>
          <w:p w14:paraId="375754C7"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 xml:space="preserve">Can you please use the raise hand function on Microsoft Teams to indicate whether you have heard of the NCSR Health Care Provider Portal? </w:t>
            </w:r>
          </w:p>
          <w:p w14:paraId="2C5C3441"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684D72E9"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How have you interacted with the National Cancer Screening Register’s Health Care Provider Portal in practice?</w:t>
            </w:r>
          </w:p>
        </w:tc>
        <w:tc>
          <w:tcPr>
            <w:tcW w:w="0" w:type="auto"/>
          </w:tcPr>
          <w:p w14:paraId="7E3E318D"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Patient screening status, ordering iFOBT kit.</w:t>
            </w:r>
          </w:p>
          <w:p w14:paraId="32FFF76B"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Clinical software system integration</w:t>
            </w:r>
          </w:p>
          <w:p w14:paraId="20C38DD4"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0924BC36"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Follow up considerations:</w:t>
            </w:r>
          </w:p>
          <w:p w14:paraId="61550DF3"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What are functions of the portal that have been useful?</w:t>
            </w:r>
          </w:p>
          <w:p w14:paraId="1705152C"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What functions of the portal have been difficult?</w:t>
            </w:r>
          </w:p>
          <w:p w14:paraId="3909F00F"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D4B3655"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9702E46"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FAC13A3"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7300E" w:rsidRPr="007F40F4" w14:paraId="431D072F" w14:textId="77777777" w:rsidTr="0007300E">
        <w:tc>
          <w:tcPr>
            <w:cnfStyle w:val="001000000000" w:firstRow="0" w:lastRow="0" w:firstColumn="1" w:lastColumn="0" w:oddVBand="0" w:evenVBand="0" w:oddHBand="0" w:evenHBand="0" w:firstRowFirstColumn="0" w:firstRowLastColumn="0" w:lastRowFirstColumn="0" w:lastRowLastColumn="0"/>
            <w:tcW w:w="0" w:type="auto"/>
            <w:gridSpan w:val="3"/>
          </w:tcPr>
          <w:p w14:paraId="369311C2" w14:textId="77777777" w:rsidR="0007300E" w:rsidRPr="007F40F4" w:rsidRDefault="0007300E" w:rsidP="00861C3D">
            <w:pPr>
              <w:spacing w:after="0" w:line="276" w:lineRule="auto"/>
              <w:jc w:val="center"/>
              <w:rPr>
                <w:rFonts w:cstheme="minorHAnsi"/>
                <w:sz w:val="18"/>
                <w:szCs w:val="18"/>
              </w:rPr>
            </w:pPr>
            <w:r w:rsidRPr="007F40F4">
              <w:rPr>
                <w:rFonts w:cstheme="minorHAnsi"/>
                <w:sz w:val="18"/>
                <w:szCs w:val="18"/>
              </w:rPr>
              <w:t xml:space="preserve">                                         50 MINS</w:t>
            </w:r>
          </w:p>
        </w:tc>
      </w:tr>
      <w:tr w:rsidR="0007300E" w:rsidRPr="007F40F4" w14:paraId="2E014651"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BA96965" w14:textId="77777777" w:rsidR="0007300E" w:rsidRPr="007F40F4" w:rsidRDefault="0007300E" w:rsidP="00861C3D">
            <w:pPr>
              <w:spacing w:after="0" w:line="276" w:lineRule="auto"/>
              <w:rPr>
                <w:rFonts w:cstheme="minorHAnsi"/>
                <w:b w:val="0"/>
                <w:bCs w:val="0"/>
                <w:sz w:val="18"/>
                <w:szCs w:val="18"/>
              </w:rPr>
            </w:pPr>
            <w:r w:rsidRPr="007F40F4">
              <w:rPr>
                <w:rFonts w:cstheme="minorHAnsi"/>
                <w:sz w:val="18"/>
                <w:szCs w:val="18"/>
              </w:rPr>
              <w:t>Optimal design of intervention components and implementation strategies to support GPs in endorsing the NCBSP</w:t>
            </w:r>
          </w:p>
          <w:p w14:paraId="3D3D20EE" w14:textId="77777777" w:rsidR="0007300E" w:rsidRPr="007F40F4" w:rsidRDefault="0007300E" w:rsidP="00861C3D">
            <w:pPr>
              <w:spacing w:after="0" w:line="276" w:lineRule="auto"/>
              <w:rPr>
                <w:rFonts w:cstheme="minorHAnsi"/>
                <w:b w:val="0"/>
                <w:bCs w:val="0"/>
                <w:sz w:val="18"/>
                <w:szCs w:val="18"/>
              </w:rPr>
            </w:pPr>
          </w:p>
          <w:p w14:paraId="6D25311C" w14:textId="77777777" w:rsidR="0007300E" w:rsidRPr="007F40F4" w:rsidRDefault="0007300E" w:rsidP="00861C3D">
            <w:pPr>
              <w:spacing w:after="0" w:line="276" w:lineRule="auto"/>
              <w:rPr>
                <w:rFonts w:cstheme="minorHAnsi"/>
                <w:b w:val="0"/>
                <w:bCs w:val="0"/>
                <w:sz w:val="18"/>
                <w:szCs w:val="18"/>
              </w:rPr>
            </w:pPr>
            <w:r w:rsidRPr="007F40F4">
              <w:rPr>
                <w:rFonts w:cstheme="minorHAnsi"/>
                <w:b w:val="0"/>
                <w:bCs w:val="0"/>
                <w:sz w:val="18"/>
                <w:szCs w:val="18"/>
              </w:rPr>
              <w:t>This section will be used to explore GPs perspectives on</w:t>
            </w:r>
            <w:r w:rsidRPr="007F40F4">
              <w:rPr>
                <w:rFonts w:cstheme="minorHAnsi"/>
                <w:sz w:val="18"/>
                <w:szCs w:val="18"/>
              </w:rPr>
              <w:t>:</w:t>
            </w:r>
          </w:p>
          <w:p w14:paraId="46D9F988" w14:textId="77777777" w:rsidR="0007300E" w:rsidRPr="007F40F4" w:rsidRDefault="0007300E" w:rsidP="00813216">
            <w:pPr>
              <w:pStyle w:val="ListParagraph"/>
              <w:numPr>
                <w:ilvl w:val="0"/>
                <w:numId w:val="8"/>
              </w:numPr>
              <w:spacing w:after="0" w:line="276" w:lineRule="auto"/>
              <w:rPr>
                <w:rFonts w:cstheme="minorHAnsi"/>
                <w:b w:val="0"/>
                <w:bCs w:val="0"/>
                <w:sz w:val="18"/>
                <w:szCs w:val="18"/>
              </w:rPr>
            </w:pPr>
            <w:r w:rsidRPr="007F40F4">
              <w:rPr>
                <w:rFonts w:cstheme="minorHAnsi"/>
                <w:b w:val="0"/>
                <w:bCs w:val="0"/>
                <w:sz w:val="18"/>
                <w:szCs w:val="18"/>
              </w:rPr>
              <w:t>What components will form the best composition of an intervention?</w:t>
            </w:r>
          </w:p>
          <w:p w14:paraId="3346A1B6" w14:textId="77777777" w:rsidR="0007300E" w:rsidRPr="007F40F4" w:rsidRDefault="0007300E" w:rsidP="00813216">
            <w:pPr>
              <w:pStyle w:val="ListParagraph"/>
              <w:numPr>
                <w:ilvl w:val="0"/>
                <w:numId w:val="8"/>
              </w:numPr>
              <w:spacing w:after="0" w:line="276" w:lineRule="auto"/>
              <w:rPr>
                <w:rFonts w:cstheme="minorHAnsi"/>
                <w:b w:val="0"/>
                <w:bCs w:val="0"/>
                <w:sz w:val="18"/>
                <w:szCs w:val="18"/>
              </w:rPr>
            </w:pPr>
            <w:r w:rsidRPr="007F40F4">
              <w:rPr>
                <w:rFonts w:cstheme="minorHAnsi"/>
                <w:b w:val="0"/>
                <w:bCs w:val="0"/>
                <w:sz w:val="18"/>
                <w:szCs w:val="18"/>
              </w:rPr>
              <w:t>What factors may impact the effectiveness of the intervention?</w:t>
            </w:r>
          </w:p>
          <w:p w14:paraId="37B68BA6" w14:textId="77777777" w:rsidR="0007300E" w:rsidRPr="007F40F4" w:rsidRDefault="0007300E" w:rsidP="00813216">
            <w:pPr>
              <w:pStyle w:val="ListParagraph"/>
              <w:numPr>
                <w:ilvl w:val="0"/>
                <w:numId w:val="8"/>
              </w:numPr>
              <w:spacing w:after="0" w:line="276" w:lineRule="auto"/>
              <w:rPr>
                <w:rFonts w:cstheme="minorHAnsi"/>
                <w:b w:val="0"/>
                <w:bCs w:val="0"/>
                <w:sz w:val="18"/>
                <w:szCs w:val="18"/>
              </w:rPr>
            </w:pPr>
            <w:r w:rsidRPr="007F40F4">
              <w:rPr>
                <w:rFonts w:cstheme="minorHAnsi"/>
                <w:b w:val="0"/>
                <w:bCs w:val="0"/>
                <w:sz w:val="18"/>
                <w:szCs w:val="18"/>
              </w:rPr>
              <w:t>What strategies can support the implementation of components?</w:t>
            </w:r>
          </w:p>
          <w:p w14:paraId="7118328C" w14:textId="77777777" w:rsidR="0007300E" w:rsidRPr="007F40F4" w:rsidRDefault="0007300E" w:rsidP="00813216">
            <w:pPr>
              <w:pStyle w:val="ListParagraph"/>
              <w:numPr>
                <w:ilvl w:val="0"/>
                <w:numId w:val="8"/>
              </w:numPr>
              <w:spacing w:after="0" w:line="276" w:lineRule="auto"/>
              <w:rPr>
                <w:rFonts w:cstheme="minorHAnsi"/>
                <w:b w:val="0"/>
                <w:bCs w:val="0"/>
                <w:sz w:val="18"/>
                <w:szCs w:val="18"/>
              </w:rPr>
            </w:pPr>
            <w:r w:rsidRPr="007F40F4">
              <w:rPr>
                <w:rFonts w:cstheme="minorHAnsi"/>
                <w:b w:val="0"/>
                <w:bCs w:val="0"/>
                <w:sz w:val="18"/>
                <w:szCs w:val="18"/>
              </w:rPr>
              <w:t>What different methods of collecting data are used at a GP level?</w:t>
            </w:r>
          </w:p>
          <w:p w14:paraId="48581D7E" w14:textId="77777777" w:rsidR="0007300E" w:rsidRPr="007F40F4" w:rsidRDefault="0007300E" w:rsidP="00861C3D">
            <w:pPr>
              <w:spacing w:after="0" w:line="276" w:lineRule="auto"/>
              <w:ind w:left="360"/>
              <w:rPr>
                <w:rFonts w:cstheme="minorHAnsi"/>
                <w:sz w:val="18"/>
                <w:szCs w:val="18"/>
              </w:rPr>
            </w:pPr>
          </w:p>
        </w:tc>
        <w:tc>
          <w:tcPr>
            <w:tcW w:w="0" w:type="auto"/>
            <w:gridSpan w:val="2"/>
          </w:tcPr>
          <w:p w14:paraId="777055B1"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Our team has conducted an evidence review to identify components of interventions that have been successful in increasing bowel cancer screening participation within general practice. </w:t>
            </w:r>
          </w:p>
          <w:p w14:paraId="2B946F39"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87BA45C"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I’d like to share with you some examples of intervention components and discuss your opinions of these components and how they could form the composition of general practice led intervention. From the evidence, we have categorised the following 4 components to explore with you. </w:t>
            </w:r>
          </w:p>
          <w:p w14:paraId="3A5D68A4"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C8421F0"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The components are:</w:t>
            </w:r>
          </w:p>
          <w:p w14:paraId="6416BD2A" w14:textId="77777777" w:rsidR="0007300E" w:rsidRPr="007F40F4" w:rsidRDefault="0007300E" w:rsidP="00813216">
            <w:pPr>
              <w:pStyle w:val="Header"/>
              <w:numPr>
                <w:ilvl w:val="0"/>
                <w:numId w:val="9"/>
              </w:numP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Reminder prompts</w:t>
            </w:r>
          </w:p>
          <w:p w14:paraId="5763F150" w14:textId="77777777" w:rsidR="0007300E" w:rsidRPr="007F40F4" w:rsidRDefault="0007300E" w:rsidP="00813216">
            <w:pPr>
              <w:pStyle w:val="Header"/>
              <w:numPr>
                <w:ilvl w:val="0"/>
                <w:numId w:val="9"/>
              </w:numP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System and workflow enhancement</w:t>
            </w:r>
          </w:p>
          <w:p w14:paraId="302D69F9" w14:textId="77777777" w:rsidR="0007300E" w:rsidRPr="007F40F4" w:rsidRDefault="0007300E" w:rsidP="00813216">
            <w:pPr>
              <w:pStyle w:val="Header"/>
              <w:numPr>
                <w:ilvl w:val="0"/>
                <w:numId w:val="9"/>
              </w:numP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High-intensity education</w:t>
            </w:r>
          </w:p>
          <w:p w14:paraId="59473C1D" w14:textId="77777777" w:rsidR="0007300E" w:rsidRPr="007F40F4" w:rsidRDefault="0007300E" w:rsidP="00813216">
            <w:pPr>
              <w:pStyle w:val="Header"/>
              <w:numPr>
                <w:ilvl w:val="0"/>
                <w:numId w:val="9"/>
              </w:numP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Communication skills training</w:t>
            </w:r>
          </w:p>
          <w:p w14:paraId="1CDA0964"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p w14:paraId="73A70788"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lang w:val="en-US"/>
              </w:rPr>
              <w:t xml:space="preserve">Please consider that these components may be used alone or combination with each other. Your perspectives will help us determine this. </w:t>
            </w:r>
          </w:p>
          <w:p w14:paraId="69D8F42D" w14:textId="77777777" w:rsidR="0007300E" w:rsidRPr="007F40F4"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31C4148"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7300E" w:rsidRPr="007F40F4" w14:paraId="45611F48"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01F35F21" w14:textId="77777777" w:rsidR="0007300E" w:rsidRPr="007F40F4" w:rsidRDefault="0007300E" w:rsidP="00861C3D">
            <w:pPr>
              <w:spacing w:after="0" w:line="276" w:lineRule="auto"/>
              <w:rPr>
                <w:rFonts w:cstheme="minorHAnsi"/>
                <w:sz w:val="18"/>
                <w:szCs w:val="18"/>
              </w:rPr>
            </w:pPr>
          </w:p>
        </w:tc>
        <w:tc>
          <w:tcPr>
            <w:tcW w:w="0" w:type="auto"/>
            <w:gridSpan w:val="2"/>
          </w:tcPr>
          <w:p w14:paraId="70953653"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The first intervention component we will discuss is reminder prompts for the GP or practice staff. </w:t>
            </w:r>
          </w:p>
          <w:p w14:paraId="2751F6FB"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E7CCA16"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This may take the form of:</w:t>
            </w:r>
          </w:p>
          <w:p w14:paraId="64616BBB"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86ED88D"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Electronic prompts in clinical software flagging when a patient is due or overdue for screening. </w:t>
            </w:r>
          </w:p>
          <w:p w14:paraId="1F76571E"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Electronic reports distributed to the responsible GPs patients due or overdue for screening. </w:t>
            </w:r>
          </w:p>
          <w:p w14:paraId="19F8CEBA"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Electronic waiting room prompts in software for practice staff of eligible patients. </w:t>
            </w:r>
          </w:p>
          <w:p w14:paraId="791F6B37" w14:textId="77777777" w:rsidR="0007300E" w:rsidRPr="007F40F4" w:rsidRDefault="0007300E" w:rsidP="00861C3D">
            <w:pPr>
              <w:pStyle w:val="Header"/>
              <w:tabs>
                <w:tab w:val="center" w:pos="4153"/>
                <w:tab w:val="right" w:pos="8306"/>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Patient completing a screening survey in the waiting room and presenting their GP with results during the consultation.</w:t>
            </w:r>
          </w:p>
        </w:tc>
      </w:tr>
      <w:tr w:rsidR="0007300E" w:rsidRPr="007F40F4" w14:paraId="399EE99B"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9F9E233" w14:textId="77777777" w:rsidR="0007300E" w:rsidRPr="007F40F4" w:rsidRDefault="0007300E" w:rsidP="00861C3D">
            <w:pPr>
              <w:spacing w:after="0" w:line="276" w:lineRule="auto"/>
              <w:rPr>
                <w:rFonts w:cstheme="minorHAnsi"/>
                <w:sz w:val="18"/>
                <w:szCs w:val="18"/>
              </w:rPr>
            </w:pPr>
          </w:p>
        </w:tc>
        <w:tc>
          <w:tcPr>
            <w:tcW w:w="0" w:type="auto"/>
          </w:tcPr>
          <w:p w14:paraId="42679E96"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Question</w:t>
            </w:r>
          </w:p>
        </w:tc>
        <w:tc>
          <w:tcPr>
            <w:tcW w:w="0" w:type="auto"/>
          </w:tcPr>
          <w:p w14:paraId="1C3BB517"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Probing Questions (only if needed)</w:t>
            </w:r>
          </w:p>
        </w:tc>
      </w:tr>
      <w:tr w:rsidR="0007300E" w:rsidRPr="007F40F4" w14:paraId="520D7463"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2074A645" w14:textId="77777777" w:rsidR="0007300E" w:rsidRPr="007F40F4" w:rsidRDefault="0007300E" w:rsidP="00861C3D">
            <w:pPr>
              <w:spacing w:after="0" w:line="276" w:lineRule="auto"/>
              <w:rPr>
                <w:rFonts w:cstheme="minorHAnsi"/>
                <w:sz w:val="18"/>
                <w:szCs w:val="18"/>
              </w:rPr>
            </w:pPr>
          </w:p>
        </w:tc>
        <w:tc>
          <w:tcPr>
            <w:tcW w:w="0" w:type="auto"/>
          </w:tcPr>
          <w:p w14:paraId="361B5911"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 xml:space="preserve">Please use the Microsoft Teams raise hand function to indicate if any of you already do the described component in your practice. </w:t>
            </w:r>
          </w:p>
          <w:p w14:paraId="5234BD4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C4D963F"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If already using this component in practice – what works and what are the barriers? </w:t>
            </w:r>
          </w:p>
          <w:p w14:paraId="5789BFBC"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5A8D68C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In your role, how would you feel about using this intervention component? (If not part of current practice)</w:t>
            </w:r>
          </w:p>
          <w:p w14:paraId="7DF8D608"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E37DEE7"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Please use Slido to now rank your preference of reminder prompts within general practice based on how well they would meet your needs – consider if the component is appropriate in your practice and will it be well received.</w:t>
            </w:r>
          </w:p>
          <w:p w14:paraId="506F1045"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p w14:paraId="4FD0046D"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Based on Slido ranking: Why do you think this component is more important than another in the intervention design? Please use features of the component to explain.</w:t>
            </w:r>
          </w:p>
          <w:p w14:paraId="7A46AFDF"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p w14:paraId="04D5FBE5"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c>
          <w:tcPr>
            <w:tcW w:w="0" w:type="auto"/>
          </w:tcPr>
          <w:p w14:paraId="202D39AA"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How different is it from what you’re already doing now? E.g. time, scope, intricacy, number of steps, alignment with/departure from practice/processes</w:t>
            </w:r>
          </w:p>
          <w:p w14:paraId="0209EE73"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What aspects of your work would need to change to incorporate the component into your practice?</w:t>
            </w:r>
          </w:p>
        </w:tc>
      </w:tr>
      <w:tr w:rsidR="0007300E" w:rsidRPr="007F40F4" w14:paraId="424FE467"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936E629" w14:textId="77777777" w:rsidR="0007300E" w:rsidRPr="007F40F4" w:rsidRDefault="0007300E" w:rsidP="00861C3D">
            <w:pPr>
              <w:spacing w:after="0" w:line="276" w:lineRule="auto"/>
              <w:rPr>
                <w:rFonts w:cstheme="minorHAnsi"/>
                <w:sz w:val="18"/>
                <w:szCs w:val="18"/>
              </w:rPr>
            </w:pPr>
          </w:p>
        </w:tc>
        <w:tc>
          <w:tcPr>
            <w:tcW w:w="0" w:type="auto"/>
            <w:gridSpan w:val="2"/>
          </w:tcPr>
          <w:p w14:paraId="7A28AED3"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The next intervention component we will discuss is general practice system and workflow enhancement. </w:t>
            </w:r>
          </w:p>
          <w:p w14:paraId="05C7BF21"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AFC0CCF"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This may take the form of:</w:t>
            </w:r>
          </w:p>
          <w:p w14:paraId="12844768"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7B40AF6"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Utilizing cancer screening toolkits to perform data cleansing, clinical audits, and establishing uniformed coding within clinical software. </w:t>
            </w:r>
          </w:p>
          <w:p w14:paraId="511589AF"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Integrating the National Cancer Screening Register within practice software and using the Health Care Provider Portal during patient consultations to order an FOBT via the portal.</w:t>
            </w:r>
          </w:p>
        </w:tc>
      </w:tr>
      <w:tr w:rsidR="0007300E" w:rsidRPr="007F40F4" w14:paraId="3A5D3E47"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0DFA177E" w14:textId="77777777" w:rsidR="0007300E" w:rsidRPr="007F40F4" w:rsidRDefault="0007300E" w:rsidP="00861C3D">
            <w:pPr>
              <w:spacing w:after="0" w:line="276" w:lineRule="auto"/>
              <w:rPr>
                <w:rFonts w:cstheme="minorHAnsi"/>
                <w:sz w:val="18"/>
                <w:szCs w:val="18"/>
              </w:rPr>
            </w:pPr>
          </w:p>
        </w:tc>
        <w:tc>
          <w:tcPr>
            <w:tcW w:w="0" w:type="auto"/>
          </w:tcPr>
          <w:p w14:paraId="4E63E89B"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Question</w:t>
            </w:r>
          </w:p>
        </w:tc>
        <w:tc>
          <w:tcPr>
            <w:tcW w:w="0" w:type="auto"/>
          </w:tcPr>
          <w:p w14:paraId="69DF661C"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Probing</w:t>
            </w:r>
          </w:p>
        </w:tc>
      </w:tr>
      <w:tr w:rsidR="0007300E" w:rsidRPr="007F40F4" w14:paraId="2C9E1678"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62AF82B" w14:textId="77777777" w:rsidR="0007300E" w:rsidRPr="007F40F4" w:rsidRDefault="0007300E" w:rsidP="00861C3D">
            <w:pPr>
              <w:spacing w:after="0" w:line="276" w:lineRule="auto"/>
              <w:rPr>
                <w:rFonts w:cstheme="minorHAnsi"/>
                <w:sz w:val="18"/>
                <w:szCs w:val="18"/>
              </w:rPr>
            </w:pPr>
          </w:p>
        </w:tc>
        <w:tc>
          <w:tcPr>
            <w:tcW w:w="0" w:type="auto"/>
          </w:tcPr>
          <w:p w14:paraId="597F634F"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 xml:space="preserve">Please use the Microsoft Teams raise hand function to indicate if any of you already do the described component in your practice. </w:t>
            </w:r>
          </w:p>
          <w:p w14:paraId="0711B7CD"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4DC4EEBE"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If already using this component in practice – what works and what are the barriers? </w:t>
            </w:r>
          </w:p>
          <w:p w14:paraId="1707BC81"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ED74D4C"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In your role, how would you feel about using this intervention component? (If not part of current practice)</w:t>
            </w:r>
          </w:p>
          <w:p w14:paraId="44BD2B6F"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28381E76"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Please use Slido to now rank your preference of system enhancements within general practice based on how well they would meet your needs – consider if the component is appropriate in your practice and will it be well received.</w:t>
            </w:r>
          </w:p>
          <w:p w14:paraId="0BF5663E"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p w14:paraId="6060160A"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Based on Slido ranking: Why do you think this component is more important than another in the intervention design? Please use features of the component to explain.</w:t>
            </w:r>
          </w:p>
          <w:p w14:paraId="613A5C57"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tcPr>
          <w:p w14:paraId="16F5663A"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How different is it from what you’re already doing now? E.g. time, scope, intricacy, number of steps, alignment with/departure from practice/processes</w:t>
            </w:r>
          </w:p>
          <w:p w14:paraId="5F5F72C5"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What aspects of your work would need to change to incorporate the component into your practice?</w:t>
            </w:r>
          </w:p>
          <w:p w14:paraId="6BC2D624"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7300E" w:rsidRPr="007F40F4" w14:paraId="4076B37F"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47D0C8F1" w14:textId="77777777" w:rsidR="0007300E" w:rsidRPr="007F40F4" w:rsidRDefault="0007300E" w:rsidP="00861C3D">
            <w:pPr>
              <w:spacing w:after="0" w:line="276" w:lineRule="auto"/>
              <w:rPr>
                <w:rFonts w:cstheme="minorHAnsi"/>
                <w:sz w:val="18"/>
                <w:szCs w:val="18"/>
              </w:rPr>
            </w:pPr>
          </w:p>
        </w:tc>
        <w:tc>
          <w:tcPr>
            <w:tcW w:w="0" w:type="auto"/>
            <w:gridSpan w:val="2"/>
          </w:tcPr>
          <w:p w14:paraId="2FB9AD1A"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lang w:val="en-US"/>
              </w:rPr>
              <w:t xml:space="preserve">The next intervention component we will discuss is education for the GP or practice staff. </w:t>
            </w:r>
          </w:p>
          <w:p w14:paraId="01329956"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lang w:val="en-US"/>
              </w:rPr>
              <w:t>This may take the form of:</w:t>
            </w:r>
          </w:p>
          <w:p w14:paraId="0D313862" w14:textId="77777777" w:rsidR="0007300E" w:rsidRPr="007F40F4" w:rsidRDefault="0007300E" w:rsidP="00813216">
            <w:pPr>
              <w:numPr>
                <w:ilvl w:val="0"/>
                <w:numId w:val="10"/>
              </w:num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lang w:val="en-US"/>
              </w:rPr>
              <w:t>Individual online or face to face training tailored for GPs or practice staff</w:t>
            </w:r>
          </w:p>
          <w:p w14:paraId="344CCDA9" w14:textId="77777777" w:rsidR="0007300E" w:rsidRPr="007F40F4" w:rsidRDefault="0007300E" w:rsidP="00813216">
            <w:pPr>
              <w:numPr>
                <w:ilvl w:val="0"/>
                <w:numId w:val="10"/>
              </w:num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lang w:val="en-US"/>
              </w:rPr>
              <w:t xml:space="preserve">Online learning modules </w:t>
            </w:r>
          </w:p>
          <w:p w14:paraId="017AAB5F" w14:textId="77777777" w:rsidR="0007300E" w:rsidRPr="007F40F4" w:rsidRDefault="0007300E" w:rsidP="00813216">
            <w:pPr>
              <w:numPr>
                <w:ilvl w:val="0"/>
                <w:numId w:val="10"/>
              </w:num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lang w:val="en-US"/>
              </w:rPr>
              <w:t>Structured group workshops for the general practice</w:t>
            </w:r>
          </w:p>
          <w:p w14:paraId="5A0D049C"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7300E" w:rsidRPr="007F40F4" w14:paraId="4E5985F6"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4D0DC2A" w14:textId="77777777" w:rsidR="0007300E" w:rsidRPr="007F40F4" w:rsidRDefault="0007300E" w:rsidP="00861C3D">
            <w:pPr>
              <w:spacing w:after="0" w:line="276" w:lineRule="auto"/>
              <w:rPr>
                <w:rFonts w:cstheme="minorHAnsi"/>
                <w:sz w:val="18"/>
                <w:szCs w:val="18"/>
              </w:rPr>
            </w:pPr>
          </w:p>
        </w:tc>
        <w:tc>
          <w:tcPr>
            <w:tcW w:w="0" w:type="auto"/>
          </w:tcPr>
          <w:p w14:paraId="7B9B069B"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Question</w:t>
            </w:r>
          </w:p>
        </w:tc>
        <w:tc>
          <w:tcPr>
            <w:tcW w:w="0" w:type="auto"/>
          </w:tcPr>
          <w:p w14:paraId="05594FDD"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Probing</w:t>
            </w:r>
          </w:p>
        </w:tc>
      </w:tr>
      <w:tr w:rsidR="0007300E" w:rsidRPr="007F40F4" w14:paraId="0E568889"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5B74FC71" w14:textId="77777777" w:rsidR="0007300E" w:rsidRPr="007F40F4" w:rsidRDefault="0007300E" w:rsidP="00861C3D">
            <w:pPr>
              <w:spacing w:after="0" w:line="276" w:lineRule="auto"/>
              <w:rPr>
                <w:rFonts w:cstheme="minorHAnsi"/>
                <w:sz w:val="18"/>
                <w:szCs w:val="18"/>
              </w:rPr>
            </w:pPr>
          </w:p>
        </w:tc>
        <w:tc>
          <w:tcPr>
            <w:tcW w:w="0" w:type="auto"/>
          </w:tcPr>
          <w:p w14:paraId="32055F3B"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 xml:space="preserve">Please use the Microsoft Teams raise hand function to indicate if any of you already do the described component in your practice. </w:t>
            </w:r>
          </w:p>
          <w:p w14:paraId="13232EA8"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47C19CCD"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 xml:space="preserve">If already using this component in practice – what works and what are the barriers? </w:t>
            </w:r>
          </w:p>
          <w:p w14:paraId="69A94008"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1D0A71C3"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In your role, how would you feel about using this intervention component? (If not part of current practice)</w:t>
            </w:r>
          </w:p>
          <w:p w14:paraId="34BB0D2C"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6F527D4"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Please use Slido to now rank your preference of types of education within general practice based on how well they would meet your needs – consider if the component is appropriate in your practice and will it be well received.</w:t>
            </w:r>
          </w:p>
          <w:p w14:paraId="0605B780"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p w14:paraId="245D67EB"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7F40F4">
              <w:rPr>
                <w:rFonts w:cstheme="minorHAnsi"/>
                <w:sz w:val="18"/>
                <w:szCs w:val="18"/>
              </w:rPr>
              <w:t>Based on Slido ranking: Why do you think this component is more important than another in the intervention design? Please use features of the component to explain.</w:t>
            </w:r>
          </w:p>
          <w:p w14:paraId="2E68619D"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c>
          <w:tcPr>
            <w:tcW w:w="0" w:type="auto"/>
          </w:tcPr>
          <w:p w14:paraId="75758332"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rPr>
              <w:t>How different is it from what you’re already doing now? E.g. time, scope, intricacy, number of steps, alignment with/departure from practice/processes</w:t>
            </w:r>
          </w:p>
          <w:p w14:paraId="38371A16"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rPr>
              <w:t>What aspects of your work would need to change to incorporate the component into your practice?</w:t>
            </w:r>
          </w:p>
          <w:p w14:paraId="34F0A0D3"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7300E" w:rsidRPr="007F40F4" w14:paraId="777FAD8D"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8C0A6FE" w14:textId="77777777" w:rsidR="0007300E" w:rsidRPr="007F40F4" w:rsidRDefault="0007300E" w:rsidP="00861C3D">
            <w:pPr>
              <w:spacing w:after="0" w:line="276" w:lineRule="auto"/>
              <w:rPr>
                <w:rFonts w:cstheme="minorHAnsi"/>
                <w:sz w:val="18"/>
                <w:szCs w:val="18"/>
              </w:rPr>
            </w:pPr>
          </w:p>
        </w:tc>
        <w:tc>
          <w:tcPr>
            <w:tcW w:w="0" w:type="auto"/>
            <w:gridSpan w:val="2"/>
          </w:tcPr>
          <w:p w14:paraId="1E5BEAE0" w14:textId="43FEB224"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lang w:val="en-US"/>
              </w:rPr>
              <w:t>The final intervention component we will discuss is communication skills training for GPs or practice nurses. This may take the form of:</w:t>
            </w:r>
          </w:p>
          <w:p w14:paraId="474E4DF9" w14:textId="77777777" w:rsidR="0007300E" w:rsidRPr="007F40F4" w:rsidRDefault="0007300E" w:rsidP="00813216">
            <w:pPr>
              <w:numPr>
                <w:ilvl w:val="0"/>
                <w:numId w:val="11"/>
              </w:num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lang w:val="en-US"/>
              </w:rPr>
              <w:t>The provision of conversation guides, scripts or checklists with strategies for raising a discussion about bowel cancer screening with non-compliant screening patients.</w:t>
            </w:r>
          </w:p>
          <w:p w14:paraId="22121596" w14:textId="77777777" w:rsidR="0007300E" w:rsidRPr="007F40F4" w:rsidRDefault="0007300E" w:rsidP="00813216">
            <w:pPr>
              <w:numPr>
                <w:ilvl w:val="0"/>
                <w:numId w:val="11"/>
              </w:num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lang w:val="en-US"/>
              </w:rPr>
              <w:t>In person or online communication skills training with strategies to address barriers to screening and reasons for non-participation.</w:t>
            </w:r>
          </w:p>
          <w:p w14:paraId="2AD2E3F3"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7300E" w:rsidRPr="007F40F4" w14:paraId="1536282B"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7831F6FA" w14:textId="77777777" w:rsidR="0007300E" w:rsidRPr="007F40F4" w:rsidRDefault="0007300E" w:rsidP="00861C3D">
            <w:pPr>
              <w:spacing w:after="0" w:line="276" w:lineRule="auto"/>
              <w:rPr>
                <w:rFonts w:cstheme="minorHAnsi"/>
                <w:sz w:val="18"/>
                <w:szCs w:val="18"/>
              </w:rPr>
            </w:pPr>
          </w:p>
        </w:tc>
        <w:tc>
          <w:tcPr>
            <w:tcW w:w="0" w:type="auto"/>
          </w:tcPr>
          <w:p w14:paraId="2FDCBF4B" w14:textId="77777777" w:rsidR="0007300E" w:rsidRPr="007F40F4"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Question</w:t>
            </w:r>
          </w:p>
        </w:tc>
        <w:tc>
          <w:tcPr>
            <w:tcW w:w="0" w:type="auto"/>
          </w:tcPr>
          <w:p w14:paraId="42A37E6E" w14:textId="77777777"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7F40F4">
              <w:rPr>
                <w:rFonts w:cstheme="minorHAnsi"/>
                <w:b/>
                <w:bCs/>
                <w:sz w:val="18"/>
                <w:szCs w:val="18"/>
              </w:rPr>
              <w:t>Probing</w:t>
            </w:r>
          </w:p>
        </w:tc>
      </w:tr>
      <w:tr w:rsidR="0007300E" w:rsidRPr="007F40F4" w14:paraId="192DFFC9"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9AFA3CE" w14:textId="77777777" w:rsidR="0007300E" w:rsidRPr="007F40F4" w:rsidRDefault="0007300E" w:rsidP="00861C3D">
            <w:pPr>
              <w:spacing w:after="0" w:line="276" w:lineRule="auto"/>
              <w:rPr>
                <w:rFonts w:cstheme="minorHAnsi"/>
                <w:sz w:val="18"/>
                <w:szCs w:val="18"/>
              </w:rPr>
            </w:pPr>
          </w:p>
        </w:tc>
        <w:tc>
          <w:tcPr>
            <w:tcW w:w="0" w:type="auto"/>
          </w:tcPr>
          <w:p w14:paraId="422BF9CA"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 xml:space="preserve">Please use the Microsoft Teams raise hand function to indicate if any of you already do the described component in your practice. </w:t>
            </w:r>
          </w:p>
          <w:p w14:paraId="2C1AA010"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47B4BF3"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If already using this component in practice – what works and what are the barriers? </w:t>
            </w:r>
          </w:p>
          <w:p w14:paraId="591D5D5A"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569328C0"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In your role, how would you feel about using this intervention component? (If not part of current practice)</w:t>
            </w:r>
          </w:p>
          <w:p w14:paraId="668F2C88"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DAC54FF"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7F40F4">
              <w:rPr>
                <w:rFonts w:cstheme="minorHAnsi"/>
                <w:b/>
                <w:bCs/>
                <w:sz w:val="18"/>
                <w:szCs w:val="18"/>
              </w:rPr>
              <w:t>Please use Slido to now rank your preference of communication skills training within general practice based on how well they would meet your needs – consider if the component is appropriate in your practice and will it be well received.</w:t>
            </w:r>
          </w:p>
          <w:p w14:paraId="77456A37"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p w14:paraId="3D08A6EF"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7F40F4">
              <w:rPr>
                <w:rFonts w:cstheme="minorHAnsi"/>
                <w:sz w:val="18"/>
                <w:szCs w:val="18"/>
              </w:rPr>
              <w:t xml:space="preserve">Based on Slido ranking: Why do you think this component is more important than another in the intervention design? Please use features of the component to explain. </w:t>
            </w:r>
          </w:p>
          <w:p w14:paraId="0FF8E87B" w14:textId="77777777" w:rsidR="0007300E" w:rsidRPr="007F40F4"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c>
          <w:tcPr>
            <w:tcW w:w="0" w:type="auto"/>
          </w:tcPr>
          <w:p w14:paraId="5AFB7F5D"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How different is it from what you’re already doing now? E.g. time, scope, intricacy, number of steps, alignment with/departure from practice/processes</w:t>
            </w:r>
          </w:p>
          <w:p w14:paraId="7D51F3F7"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rPr>
              <w:t>What aspects of your work would need to change to incorporate the component into your practice?</w:t>
            </w:r>
          </w:p>
          <w:p w14:paraId="4C093B1F"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7300E" w:rsidRPr="007F40F4" w14:paraId="66298791"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14BA8E99" w14:textId="77777777" w:rsidR="0007300E" w:rsidRPr="007F40F4" w:rsidRDefault="0007300E" w:rsidP="00861C3D">
            <w:pPr>
              <w:spacing w:after="0" w:line="276" w:lineRule="auto"/>
              <w:rPr>
                <w:rFonts w:cstheme="minorHAnsi"/>
                <w:sz w:val="18"/>
                <w:szCs w:val="18"/>
              </w:rPr>
            </w:pPr>
          </w:p>
        </w:tc>
        <w:tc>
          <w:tcPr>
            <w:tcW w:w="0" w:type="auto"/>
            <w:gridSpan w:val="2"/>
          </w:tcPr>
          <w:p w14:paraId="15AE28FF" w14:textId="49A302BE" w:rsidR="0007300E"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7F40F4">
              <w:rPr>
                <w:rFonts w:cstheme="minorHAnsi"/>
                <w:b/>
                <w:bCs/>
                <w:sz w:val="18"/>
                <w:szCs w:val="18"/>
                <w:lang w:val="en-US"/>
              </w:rPr>
              <w:t xml:space="preserve">We would now like for you to have the opportunity to provide any final comments on the </w:t>
            </w:r>
            <w:r w:rsidR="00153FE9" w:rsidRPr="007F40F4">
              <w:rPr>
                <w:rFonts w:cstheme="minorHAnsi"/>
                <w:b/>
                <w:bCs/>
                <w:sz w:val="18"/>
                <w:szCs w:val="18"/>
                <w:lang w:val="en-US"/>
              </w:rPr>
              <w:t>top-rated</w:t>
            </w:r>
            <w:r w:rsidRPr="007F40F4">
              <w:rPr>
                <w:rFonts w:cstheme="minorHAnsi"/>
                <w:b/>
                <w:bCs/>
                <w:sz w:val="18"/>
                <w:szCs w:val="18"/>
                <w:lang w:val="en-US"/>
              </w:rPr>
              <w:t xml:space="preserve"> intervention components.</w:t>
            </w:r>
          </w:p>
          <w:p w14:paraId="67814B10" w14:textId="32A2308E" w:rsidR="00153FE9" w:rsidRPr="007F40F4"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7F40F4">
              <w:rPr>
                <w:rFonts w:cstheme="minorHAnsi"/>
                <w:sz w:val="18"/>
                <w:szCs w:val="18"/>
                <w:lang w:val="en-US"/>
              </w:rPr>
              <w:t>From the 4 intervention categories we have discussed today – these are the components you vote</w:t>
            </w:r>
            <w:r w:rsidR="00153FE9" w:rsidRPr="007F40F4">
              <w:rPr>
                <w:rFonts w:cstheme="minorHAnsi"/>
                <w:sz w:val="18"/>
                <w:szCs w:val="18"/>
                <w:lang w:val="en-US"/>
              </w:rPr>
              <w:t xml:space="preserve">d </w:t>
            </w:r>
            <w:r w:rsidRPr="007F40F4">
              <w:rPr>
                <w:rFonts w:cstheme="minorHAnsi"/>
                <w:sz w:val="18"/>
                <w:szCs w:val="18"/>
                <w:lang w:val="en-US"/>
              </w:rPr>
              <w:t xml:space="preserve">which you believe are your preference to include in </w:t>
            </w:r>
            <w:r w:rsidR="00153FE9" w:rsidRPr="007F40F4">
              <w:rPr>
                <w:rFonts w:cstheme="minorHAnsi"/>
                <w:sz w:val="18"/>
                <w:szCs w:val="18"/>
                <w:lang w:val="en-US"/>
              </w:rPr>
              <w:t xml:space="preserve">a multi-component </w:t>
            </w:r>
            <w:r w:rsidRPr="007F40F4">
              <w:rPr>
                <w:rFonts w:cstheme="minorHAnsi"/>
                <w:sz w:val="18"/>
                <w:szCs w:val="18"/>
                <w:lang w:val="en-US"/>
              </w:rPr>
              <w:t>intervention.</w:t>
            </w:r>
            <w:r w:rsidR="00153FE9" w:rsidRPr="007F40F4">
              <w:rPr>
                <w:rFonts w:cstheme="minorHAnsi"/>
                <w:sz w:val="18"/>
                <w:szCs w:val="18"/>
              </w:rPr>
              <w:t xml:space="preserve">Please provide any </w:t>
            </w:r>
            <w:r w:rsidR="009F59FB" w:rsidRPr="007F40F4">
              <w:rPr>
                <w:rFonts w:cstheme="minorHAnsi"/>
                <w:sz w:val="18"/>
                <w:szCs w:val="18"/>
              </w:rPr>
              <w:t xml:space="preserve">considerations on the suitability of </w:t>
            </w:r>
            <w:r w:rsidR="00ED5B78" w:rsidRPr="007F40F4">
              <w:rPr>
                <w:rFonts w:cstheme="minorHAnsi"/>
                <w:sz w:val="18"/>
                <w:szCs w:val="18"/>
              </w:rPr>
              <w:t xml:space="preserve">these components within practice. </w:t>
            </w:r>
          </w:p>
        </w:tc>
      </w:tr>
      <w:tr w:rsidR="0007300E" w:rsidRPr="007F40F4" w14:paraId="244CCC1C"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64DFCA" w14:textId="77777777" w:rsidR="0007300E" w:rsidRPr="007F40F4" w:rsidRDefault="0007300E" w:rsidP="00861C3D">
            <w:pPr>
              <w:spacing w:after="0" w:line="276" w:lineRule="auto"/>
              <w:rPr>
                <w:rFonts w:cstheme="minorHAnsi"/>
                <w:sz w:val="18"/>
                <w:szCs w:val="18"/>
              </w:rPr>
            </w:pPr>
          </w:p>
        </w:tc>
        <w:tc>
          <w:tcPr>
            <w:tcW w:w="0" w:type="auto"/>
            <w:gridSpan w:val="2"/>
          </w:tcPr>
          <w:p w14:paraId="79EA15A1" w14:textId="77777777" w:rsidR="0007300E" w:rsidRPr="007F40F4"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7F40F4">
              <w:rPr>
                <w:rFonts w:cstheme="minorHAnsi"/>
                <w:sz w:val="18"/>
                <w:szCs w:val="18"/>
                <w:lang w:val="en-US"/>
              </w:rPr>
              <w:t xml:space="preserve">Any further considerations and close focus group. </w:t>
            </w:r>
          </w:p>
        </w:tc>
      </w:tr>
    </w:tbl>
    <w:p w14:paraId="02F2BDAF" w14:textId="77777777" w:rsidR="0007300E" w:rsidRPr="0007300E" w:rsidRDefault="0007300E" w:rsidP="00861C3D">
      <w:pPr>
        <w:tabs>
          <w:tab w:val="left" w:pos="2775"/>
        </w:tabs>
        <w:spacing w:after="0" w:line="276" w:lineRule="auto"/>
        <w:rPr>
          <w:rFonts w:eastAsiaTheme="minorEastAsia" w:cstheme="minorHAnsi"/>
          <w:b/>
          <w:bCs/>
          <w:i/>
          <w:iCs/>
        </w:rPr>
        <w:sectPr w:rsidR="0007300E" w:rsidRPr="0007300E" w:rsidSect="00AC0E6B">
          <w:footerReference w:type="default" r:id="rId14"/>
          <w:pgSz w:w="16838" w:h="11906" w:orient="landscape" w:code="9"/>
          <w:pgMar w:top="1418" w:right="1418" w:bottom="1418" w:left="1418" w:header="1021" w:footer="709" w:gutter="0"/>
          <w:lnNumType w:countBy="1" w:restart="continuous"/>
          <w:cols w:space="708"/>
          <w:docGrid w:linePitch="360"/>
        </w:sectPr>
      </w:pPr>
    </w:p>
    <w:p w14:paraId="59688C64" w14:textId="7684B22D" w:rsidR="0007300E" w:rsidRPr="00D233E1" w:rsidRDefault="00D233E1" w:rsidP="00F75161">
      <w:pPr>
        <w:tabs>
          <w:tab w:val="left" w:pos="2775"/>
        </w:tabs>
        <w:spacing w:line="480" w:lineRule="auto"/>
        <w:ind w:left="426"/>
        <w:rPr>
          <w:rFonts w:eastAsiaTheme="minorEastAsia" w:cstheme="minorHAnsi"/>
          <w:b/>
          <w:bCs/>
          <w:i/>
          <w:iCs/>
          <w:sz w:val="20"/>
          <w:szCs w:val="20"/>
        </w:rPr>
      </w:pPr>
      <w:r w:rsidRPr="00D233E1">
        <w:rPr>
          <w:rFonts w:cstheme="minorHAnsi"/>
          <w:b/>
          <w:bCs/>
          <w:sz w:val="20"/>
          <w:szCs w:val="20"/>
        </w:rPr>
        <w:t xml:space="preserve">Supplementary Material 2: </w:t>
      </w:r>
      <w:r w:rsidR="0007300E" w:rsidRPr="00D233E1">
        <w:rPr>
          <w:rFonts w:eastAsiaTheme="minorEastAsia" w:cstheme="minorHAnsi"/>
          <w:b/>
          <w:bCs/>
          <w:i/>
          <w:iCs/>
          <w:sz w:val="20"/>
          <w:szCs w:val="20"/>
        </w:rPr>
        <w:t xml:space="preserve">Focus Groups </w:t>
      </w:r>
      <w:r w:rsidRPr="00D233E1">
        <w:rPr>
          <w:rFonts w:eastAsiaTheme="minorEastAsia" w:cstheme="minorHAnsi"/>
          <w:b/>
          <w:bCs/>
          <w:i/>
          <w:iCs/>
          <w:sz w:val="20"/>
          <w:szCs w:val="20"/>
        </w:rPr>
        <w:t>Guide</w:t>
      </w:r>
      <w:r w:rsidR="0007300E" w:rsidRPr="00D233E1">
        <w:rPr>
          <w:rFonts w:eastAsiaTheme="minorEastAsia" w:cstheme="minorHAnsi"/>
          <w:b/>
          <w:bCs/>
          <w:i/>
          <w:iCs/>
          <w:sz w:val="20"/>
          <w:szCs w:val="20"/>
        </w:rPr>
        <w:t xml:space="preserve"> (Program </w:t>
      </w:r>
      <w:r w:rsidR="008E6732" w:rsidRPr="00D233E1">
        <w:rPr>
          <w:rFonts w:eastAsiaTheme="minorEastAsia" w:cstheme="minorHAnsi"/>
          <w:b/>
          <w:bCs/>
          <w:i/>
          <w:iCs/>
          <w:sz w:val="20"/>
          <w:szCs w:val="20"/>
        </w:rPr>
        <w:t xml:space="preserve">Support </w:t>
      </w:r>
      <w:r w:rsidR="0007300E" w:rsidRPr="00D233E1">
        <w:rPr>
          <w:rFonts w:eastAsiaTheme="minorEastAsia" w:cstheme="minorHAnsi"/>
          <w:b/>
          <w:bCs/>
          <w:i/>
          <w:iCs/>
          <w:sz w:val="20"/>
          <w:szCs w:val="20"/>
        </w:rPr>
        <w:t xml:space="preserve">Staff)  </w:t>
      </w:r>
    </w:p>
    <w:p w14:paraId="1ADEAC07" w14:textId="77777777" w:rsidR="0007300E" w:rsidRPr="00D233E1" w:rsidRDefault="0007300E" w:rsidP="00F75161">
      <w:pPr>
        <w:tabs>
          <w:tab w:val="left" w:pos="2775"/>
        </w:tabs>
        <w:spacing w:line="480" w:lineRule="auto"/>
        <w:ind w:left="426"/>
        <w:rPr>
          <w:rFonts w:eastAsiaTheme="minorEastAsia" w:cstheme="minorHAnsi"/>
          <w:b/>
          <w:bCs/>
          <w:sz w:val="20"/>
          <w:szCs w:val="20"/>
        </w:rPr>
      </w:pPr>
      <w:r w:rsidRPr="00D233E1">
        <w:rPr>
          <w:rFonts w:eastAsiaTheme="minorEastAsia" w:cstheme="minorHAnsi"/>
          <w:b/>
          <w:bCs/>
          <w:sz w:val="20"/>
          <w:szCs w:val="20"/>
        </w:rPr>
        <w:t xml:space="preserve">Introduction and informed consent: </w:t>
      </w:r>
    </w:p>
    <w:p w14:paraId="6B7A37E5" w14:textId="77777777" w:rsidR="0007300E" w:rsidRPr="00D233E1" w:rsidRDefault="0007300E" w:rsidP="00F75161">
      <w:pPr>
        <w:tabs>
          <w:tab w:val="left" w:pos="2775"/>
        </w:tabs>
        <w:spacing w:line="480" w:lineRule="auto"/>
        <w:ind w:left="426"/>
        <w:rPr>
          <w:rFonts w:eastAsiaTheme="minorEastAsia" w:cstheme="minorHAnsi"/>
          <w:b/>
          <w:bCs/>
          <w:sz w:val="20"/>
          <w:szCs w:val="20"/>
        </w:rPr>
      </w:pPr>
      <w:r w:rsidRPr="00D233E1">
        <w:rPr>
          <w:rFonts w:eastAsiaTheme="minorEastAsia" w:cstheme="minorHAnsi"/>
          <w:b/>
          <w:bCs/>
          <w:sz w:val="20"/>
          <w:szCs w:val="20"/>
        </w:rPr>
        <w:t xml:space="preserve">Introduce topic: </w:t>
      </w:r>
    </w:p>
    <w:p w14:paraId="26B79DE4" w14:textId="67A51C17" w:rsidR="0007300E" w:rsidRPr="00D233E1" w:rsidRDefault="0007300E" w:rsidP="00F75161">
      <w:pPr>
        <w:tabs>
          <w:tab w:val="left" w:pos="2775"/>
        </w:tabs>
        <w:spacing w:line="480" w:lineRule="auto"/>
        <w:ind w:left="426"/>
        <w:rPr>
          <w:rFonts w:eastAsiaTheme="minorEastAsia" w:cstheme="minorHAnsi"/>
          <w:sz w:val="20"/>
          <w:szCs w:val="20"/>
        </w:rPr>
      </w:pPr>
      <w:r w:rsidRPr="00D233E1">
        <w:rPr>
          <w:rFonts w:eastAsiaTheme="minorEastAsia" w:cstheme="minorHAnsi"/>
          <w:sz w:val="20"/>
          <w:szCs w:val="20"/>
        </w:rPr>
        <w:t xml:space="preserve">We would like to explore with representatives from local health organisations ways in which participation in the National Bowel Cancer Screening Program (NBCSP) can be supported through the increased involvement of general practice. This focus group will help us understand your current perspective on general practice involvement in promoting NBCSP participation and its flexibility to provide new services to increase participation. </w:t>
      </w:r>
    </w:p>
    <w:p w14:paraId="6D30F46A" w14:textId="77777777" w:rsidR="0007300E" w:rsidRPr="00D233E1" w:rsidRDefault="0007300E" w:rsidP="00F75161">
      <w:pPr>
        <w:tabs>
          <w:tab w:val="left" w:pos="2775"/>
        </w:tabs>
        <w:spacing w:line="480" w:lineRule="auto"/>
        <w:ind w:left="426"/>
        <w:rPr>
          <w:rFonts w:eastAsiaTheme="minorEastAsia" w:cstheme="minorHAnsi"/>
          <w:b/>
          <w:bCs/>
          <w:sz w:val="20"/>
          <w:szCs w:val="20"/>
        </w:rPr>
      </w:pPr>
      <w:r w:rsidRPr="00D233E1">
        <w:rPr>
          <w:rFonts w:eastAsiaTheme="minorEastAsia" w:cstheme="minorHAnsi"/>
          <w:b/>
          <w:bCs/>
          <w:sz w:val="20"/>
          <w:szCs w:val="20"/>
        </w:rPr>
        <w:t>Define problem:</w:t>
      </w:r>
    </w:p>
    <w:p w14:paraId="2753220F" w14:textId="7BBB7045" w:rsidR="0007300E" w:rsidRPr="00D233E1" w:rsidRDefault="0007300E" w:rsidP="00F75161">
      <w:pPr>
        <w:tabs>
          <w:tab w:val="left" w:pos="2775"/>
        </w:tabs>
        <w:spacing w:line="480" w:lineRule="auto"/>
        <w:ind w:left="426"/>
        <w:rPr>
          <w:rFonts w:eastAsiaTheme="minorEastAsia" w:cstheme="minorHAnsi"/>
          <w:sz w:val="20"/>
          <w:szCs w:val="20"/>
        </w:rPr>
      </w:pPr>
      <w:r w:rsidRPr="00D233E1">
        <w:rPr>
          <w:rFonts w:eastAsiaTheme="minorEastAsia" w:cstheme="minorHAnsi"/>
          <w:sz w:val="20"/>
          <w:szCs w:val="20"/>
        </w:rPr>
        <w:t>The colorectal cancer (CRC) burden in Australia remains high and there are many people who either do not screen at all (under screened) or screen using colonoscopies when they do not need to (inappropriately screened). Under screened individuals are at higher risk of developing advanced stage bowel cancer, whereas inappropriately screened individuals can place unnecessary strain on the health care system, overcrowding colonoscopy waitlists.</w:t>
      </w:r>
    </w:p>
    <w:p w14:paraId="3B4E637B" w14:textId="77777777" w:rsidR="0007300E" w:rsidRPr="00D233E1" w:rsidRDefault="0007300E" w:rsidP="00F75161">
      <w:pPr>
        <w:tabs>
          <w:tab w:val="left" w:pos="2775"/>
        </w:tabs>
        <w:spacing w:line="480" w:lineRule="auto"/>
        <w:ind w:left="426"/>
        <w:rPr>
          <w:rFonts w:eastAsiaTheme="minorEastAsia" w:cstheme="minorHAnsi"/>
          <w:b/>
          <w:bCs/>
          <w:sz w:val="20"/>
          <w:szCs w:val="20"/>
        </w:rPr>
      </w:pPr>
      <w:r w:rsidRPr="00D233E1">
        <w:rPr>
          <w:rFonts w:eastAsiaTheme="minorEastAsia" w:cstheme="minorHAnsi"/>
          <w:b/>
          <w:bCs/>
          <w:sz w:val="20"/>
          <w:szCs w:val="20"/>
        </w:rPr>
        <w:t xml:space="preserve">State purpose of focus group: </w:t>
      </w:r>
    </w:p>
    <w:p w14:paraId="63B76D0B" w14:textId="46A5DFAD" w:rsidR="0007300E" w:rsidRPr="00D233E1" w:rsidRDefault="0007300E" w:rsidP="00F75161">
      <w:pPr>
        <w:tabs>
          <w:tab w:val="left" w:pos="2775"/>
        </w:tabs>
        <w:spacing w:line="480" w:lineRule="auto"/>
        <w:ind w:left="426"/>
        <w:rPr>
          <w:rFonts w:eastAsiaTheme="minorEastAsia" w:cstheme="minorHAnsi"/>
          <w:sz w:val="20"/>
          <w:szCs w:val="20"/>
        </w:rPr>
      </w:pPr>
      <w:r w:rsidRPr="00D233E1">
        <w:rPr>
          <w:rFonts w:eastAsiaTheme="minorEastAsia" w:cstheme="minorHAnsi"/>
          <w:sz w:val="20"/>
          <w:szCs w:val="20"/>
        </w:rPr>
        <w:t xml:space="preserve">This focus group will contribute to the design of a general practice led intervention to increase NBCSP participation. It forms part of a series of focus groups that are being held with GPs and general practice staff to understand their perspective on what components may form the best composition of the intervention and whether the components would be acceptable in practice. Importantly, we would like to know your views (from a health service perspective) on whether the co-designed intervention will be sustainable in the long term. </w:t>
      </w:r>
    </w:p>
    <w:p w14:paraId="0EDF3144" w14:textId="77777777" w:rsidR="0007300E" w:rsidRPr="00D233E1" w:rsidRDefault="0007300E" w:rsidP="00F75161">
      <w:pPr>
        <w:tabs>
          <w:tab w:val="left" w:pos="2775"/>
        </w:tabs>
        <w:spacing w:line="480" w:lineRule="auto"/>
        <w:ind w:left="426"/>
        <w:rPr>
          <w:rFonts w:eastAsiaTheme="minorEastAsia" w:cstheme="minorHAnsi"/>
          <w:sz w:val="20"/>
          <w:szCs w:val="20"/>
        </w:rPr>
      </w:pPr>
      <w:r w:rsidRPr="00D233E1">
        <w:rPr>
          <w:rFonts w:eastAsiaTheme="minorEastAsia" w:cstheme="minorHAnsi"/>
          <w:b/>
          <w:bCs/>
          <w:sz w:val="20"/>
          <w:szCs w:val="20"/>
        </w:rPr>
        <w:t>Process of interview:</w:t>
      </w:r>
      <w:r w:rsidRPr="00D233E1">
        <w:rPr>
          <w:rFonts w:eastAsiaTheme="minorEastAsia" w:cstheme="minorHAnsi"/>
          <w:sz w:val="20"/>
          <w:szCs w:val="20"/>
        </w:rPr>
        <w:t xml:space="preserve"> I’ll begin by asking what you view as current barriers to general practice involvement in the National Bowel Cancer Screening Program. I will then ask your opinions about different example intervention components. These components have been identified in an evidence review undertaken by our team as being effective in increasing CRC screening. We will discuss the value and implement-ability of the intervention components in practice, with a focus on how they might be sustained into the future, and any additional comments you may have. </w:t>
      </w:r>
    </w:p>
    <w:p w14:paraId="5BA9E341" w14:textId="77777777" w:rsidR="0007300E" w:rsidRPr="00D233E1" w:rsidRDefault="0007300E" w:rsidP="00F75161">
      <w:pPr>
        <w:tabs>
          <w:tab w:val="left" w:pos="2775"/>
        </w:tabs>
        <w:spacing w:line="480" w:lineRule="auto"/>
        <w:ind w:left="426"/>
        <w:rPr>
          <w:rFonts w:eastAsiaTheme="minorEastAsia" w:cstheme="minorHAnsi"/>
          <w:sz w:val="20"/>
          <w:szCs w:val="20"/>
        </w:rPr>
      </w:pPr>
      <w:r w:rsidRPr="00D233E1">
        <w:rPr>
          <w:rFonts w:eastAsiaTheme="minorEastAsia" w:cstheme="minorHAnsi"/>
          <w:sz w:val="20"/>
          <w:szCs w:val="20"/>
        </w:rPr>
        <w:t xml:space="preserve">Just a reminder that this discussion will be recorded. Participation is entirely voluntary, and you have the right to withdraw at any point during the focus group/interview without providing a reason. </w:t>
      </w:r>
    </w:p>
    <w:p w14:paraId="0F650780" w14:textId="04013918" w:rsidR="0007300E" w:rsidRPr="00D233E1" w:rsidRDefault="0007300E" w:rsidP="00F75161">
      <w:pPr>
        <w:tabs>
          <w:tab w:val="left" w:pos="2775"/>
        </w:tabs>
        <w:spacing w:line="480" w:lineRule="auto"/>
        <w:ind w:left="426"/>
        <w:rPr>
          <w:rFonts w:eastAsiaTheme="minorEastAsia" w:cstheme="minorHAnsi"/>
          <w:sz w:val="20"/>
          <w:szCs w:val="20"/>
        </w:rPr>
      </w:pPr>
      <w:r w:rsidRPr="00D233E1">
        <w:rPr>
          <w:rFonts w:eastAsiaTheme="minorEastAsia" w:cstheme="minorHAnsi"/>
          <w:sz w:val="20"/>
          <w:szCs w:val="20"/>
        </w:rPr>
        <w:t xml:space="preserve">If it is alright with you, I will turn the recorder on now… (TURN ON RECORDER)  </w:t>
      </w:r>
    </w:p>
    <w:p w14:paraId="35639C32" w14:textId="77777777" w:rsidR="0007300E" w:rsidRPr="0007300E" w:rsidRDefault="0007300E" w:rsidP="00F75161">
      <w:pPr>
        <w:tabs>
          <w:tab w:val="left" w:pos="2775"/>
        </w:tabs>
        <w:spacing w:line="480" w:lineRule="auto"/>
        <w:ind w:left="426"/>
        <w:rPr>
          <w:rFonts w:eastAsiaTheme="minorEastAsia" w:cstheme="minorHAnsi"/>
        </w:rPr>
        <w:sectPr w:rsidR="0007300E" w:rsidRPr="0007300E" w:rsidSect="0048388A">
          <w:type w:val="continuous"/>
          <w:pgSz w:w="11906" w:h="16838" w:code="9"/>
          <w:pgMar w:top="1418" w:right="1418" w:bottom="1418" w:left="1418" w:header="1021" w:footer="709" w:gutter="0"/>
          <w:lnNumType w:countBy="1" w:restart="continuous"/>
          <w:cols w:space="708"/>
          <w:docGrid w:linePitch="360"/>
        </w:sectPr>
      </w:pPr>
    </w:p>
    <w:p w14:paraId="26748FF8" w14:textId="77777777" w:rsidR="0007300E" w:rsidRPr="0007300E" w:rsidRDefault="0007300E" w:rsidP="00F75161">
      <w:pPr>
        <w:tabs>
          <w:tab w:val="left" w:pos="2775"/>
        </w:tabs>
        <w:spacing w:line="480" w:lineRule="auto"/>
        <w:rPr>
          <w:rFonts w:eastAsiaTheme="minorEastAsia" w:cstheme="minorHAnsi"/>
        </w:rPr>
      </w:pPr>
    </w:p>
    <w:tbl>
      <w:tblPr>
        <w:tblStyle w:val="GridTable2"/>
        <w:tblW w:w="0" w:type="auto"/>
        <w:tblLook w:val="04A0" w:firstRow="1" w:lastRow="0" w:firstColumn="1" w:lastColumn="0" w:noHBand="0" w:noVBand="1"/>
      </w:tblPr>
      <w:tblGrid>
        <w:gridCol w:w="3738"/>
        <w:gridCol w:w="4120"/>
        <w:gridCol w:w="5689"/>
        <w:gridCol w:w="455"/>
      </w:tblGrid>
      <w:tr w:rsidR="0007300E" w:rsidRPr="0007300E" w14:paraId="5F2AF49C" w14:textId="77777777" w:rsidTr="000730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DD75E5" w14:textId="77777777" w:rsidR="0007300E" w:rsidRPr="0007300E" w:rsidRDefault="0007300E" w:rsidP="00861C3D">
            <w:pPr>
              <w:spacing w:after="0" w:line="276" w:lineRule="auto"/>
              <w:rPr>
                <w:rFonts w:cstheme="minorHAnsi"/>
              </w:rPr>
            </w:pPr>
            <w:r w:rsidRPr="0007300E">
              <w:rPr>
                <w:rFonts w:cstheme="minorHAnsi"/>
                <w:sz w:val="18"/>
                <w:szCs w:val="18"/>
              </w:rPr>
              <w:t>SECTION</w:t>
            </w:r>
          </w:p>
        </w:tc>
        <w:tc>
          <w:tcPr>
            <w:tcW w:w="0" w:type="auto"/>
          </w:tcPr>
          <w:p w14:paraId="1800951B" w14:textId="77777777" w:rsidR="0007300E" w:rsidRPr="0007300E" w:rsidRDefault="0007300E" w:rsidP="00861C3D">
            <w:pPr>
              <w:spacing w:after="0"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QUESTION</w:t>
            </w:r>
          </w:p>
        </w:tc>
        <w:tc>
          <w:tcPr>
            <w:tcW w:w="0" w:type="auto"/>
            <w:gridSpan w:val="2"/>
          </w:tcPr>
          <w:p w14:paraId="6964E826" w14:textId="77777777" w:rsidR="0007300E" w:rsidRPr="0007300E" w:rsidRDefault="0007300E" w:rsidP="00861C3D">
            <w:pPr>
              <w:spacing w:after="0" w:line="276" w:lineRule="auto"/>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PROBES</w:t>
            </w:r>
          </w:p>
        </w:tc>
      </w:tr>
      <w:tr w:rsidR="0007300E" w:rsidRPr="0007300E" w14:paraId="56D68A51"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0DF6F9B7" w14:textId="77777777" w:rsidR="0007300E" w:rsidRPr="0007300E" w:rsidRDefault="0007300E" w:rsidP="00861C3D">
            <w:pPr>
              <w:spacing w:after="0" w:line="276" w:lineRule="auto"/>
              <w:jc w:val="center"/>
              <w:rPr>
                <w:rFonts w:cstheme="minorHAnsi"/>
              </w:rPr>
            </w:pPr>
            <w:r w:rsidRPr="0007300E">
              <w:rPr>
                <w:rFonts w:cstheme="minorHAnsi"/>
                <w:sz w:val="18"/>
                <w:szCs w:val="18"/>
              </w:rPr>
              <w:t>5 MINS</w:t>
            </w:r>
          </w:p>
        </w:tc>
      </w:tr>
      <w:tr w:rsidR="0007300E" w:rsidRPr="0007300E" w14:paraId="4CF0ECCB" w14:textId="77777777" w:rsidTr="0007300E">
        <w:tc>
          <w:tcPr>
            <w:cnfStyle w:val="001000000000" w:firstRow="0" w:lastRow="0" w:firstColumn="1" w:lastColumn="0" w:oddVBand="0" w:evenVBand="0" w:oddHBand="0" w:evenHBand="0" w:firstRowFirstColumn="0" w:firstRowLastColumn="0" w:lastRowFirstColumn="0" w:lastRowLastColumn="0"/>
            <w:tcW w:w="0" w:type="auto"/>
          </w:tcPr>
          <w:p w14:paraId="7F851F09" w14:textId="77777777" w:rsidR="0007300E" w:rsidRPr="0007300E" w:rsidRDefault="0007300E" w:rsidP="00861C3D">
            <w:pPr>
              <w:spacing w:after="0" w:line="276" w:lineRule="auto"/>
              <w:rPr>
                <w:rFonts w:cstheme="minorHAnsi"/>
              </w:rPr>
            </w:pPr>
            <w:r w:rsidRPr="0007300E">
              <w:rPr>
                <w:rFonts w:cstheme="minorHAnsi"/>
                <w:sz w:val="16"/>
                <w:szCs w:val="16"/>
              </w:rPr>
              <w:t>Introduction</w:t>
            </w:r>
          </w:p>
        </w:tc>
        <w:tc>
          <w:tcPr>
            <w:tcW w:w="0" w:type="auto"/>
          </w:tcPr>
          <w:p w14:paraId="3104A5C4"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Welcome </w:t>
            </w:r>
          </w:p>
          <w:p w14:paraId="1A580FAC"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Purpose of focus group</w:t>
            </w:r>
          </w:p>
          <w:p w14:paraId="3F5DE731"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Focus group details: 60-90 mins, reimbursement, confidentiality </w:t>
            </w:r>
          </w:p>
          <w:p w14:paraId="107B150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Consent</w:t>
            </w:r>
          </w:p>
        </w:tc>
        <w:tc>
          <w:tcPr>
            <w:tcW w:w="0" w:type="auto"/>
            <w:gridSpan w:val="2"/>
          </w:tcPr>
          <w:p w14:paraId="5CE15E71"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7300E">
              <w:rPr>
                <w:rFonts w:cstheme="minorHAnsi"/>
                <w:sz w:val="18"/>
                <w:szCs w:val="18"/>
              </w:rPr>
              <w:t>N/A</w:t>
            </w:r>
          </w:p>
        </w:tc>
      </w:tr>
      <w:tr w:rsidR="0007300E" w:rsidRPr="0007300E" w14:paraId="3FC6DCF4"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1B8F61F" w14:textId="77777777" w:rsidR="0007300E" w:rsidRPr="0007300E" w:rsidRDefault="0007300E" w:rsidP="00861C3D">
            <w:pPr>
              <w:spacing w:after="0" w:line="276" w:lineRule="auto"/>
              <w:jc w:val="center"/>
              <w:rPr>
                <w:rFonts w:cstheme="minorHAnsi"/>
                <w:sz w:val="18"/>
                <w:szCs w:val="18"/>
              </w:rPr>
            </w:pPr>
            <w:r w:rsidRPr="0007300E">
              <w:rPr>
                <w:rFonts w:cstheme="minorHAnsi"/>
                <w:sz w:val="18"/>
                <w:szCs w:val="18"/>
              </w:rPr>
              <w:t>5 MINS</w:t>
            </w:r>
          </w:p>
        </w:tc>
      </w:tr>
      <w:tr w:rsidR="0007300E" w:rsidRPr="0007300E" w14:paraId="6A28F379" w14:textId="77777777" w:rsidTr="0007300E">
        <w:tc>
          <w:tcPr>
            <w:cnfStyle w:val="001000000000" w:firstRow="0" w:lastRow="0" w:firstColumn="1" w:lastColumn="0" w:oddVBand="0" w:evenVBand="0" w:oddHBand="0" w:evenHBand="0" w:firstRowFirstColumn="0" w:firstRowLastColumn="0" w:lastRowFirstColumn="0" w:lastRowLastColumn="0"/>
            <w:tcW w:w="0" w:type="auto"/>
          </w:tcPr>
          <w:p w14:paraId="4B174060" w14:textId="77777777" w:rsidR="0007300E" w:rsidRPr="0007300E" w:rsidRDefault="0007300E" w:rsidP="00861C3D">
            <w:pPr>
              <w:spacing w:after="0" w:line="276" w:lineRule="auto"/>
              <w:rPr>
                <w:rFonts w:cstheme="minorHAnsi"/>
                <w:b w:val="0"/>
                <w:bCs w:val="0"/>
                <w:sz w:val="16"/>
                <w:szCs w:val="16"/>
              </w:rPr>
            </w:pPr>
            <w:r w:rsidRPr="0007300E">
              <w:rPr>
                <w:rFonts w:cstheme="minorHAnsi"/>
                <w:sz w:val="16"/>
                <w:szCs w:val="16"/>
              </w:rPr>
              <w:t xml:space="preserve">Health organisation representative and Organization Context </w:t>
            </w:r>
          </w:p>
          <w:p w14:paraId="560D8481" w14:textId="77777777" w:rsidR="0007300E" w:rsidRPr="0007300E" w:rsidRDefault="0007300E" w:rsidP="00861C3D">
            <w:pPr>
              <w:spacing w:after="0" w:line="276" w:lineRule="auto"/>
              <w:rPr>
                <w:rFonts w:cstheme="minorHAnsi"/>
              </w:rPr>
            </w:pPr>
          </w:p>
        </w:tc>
        <w:tc>
          <w:tcPr>
            <w:tcW w:w="0" w:type="auto"/>
          </w:tcPr>
          <w:p w14:paraId="5FA13CB3"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Firstly, can I begin by asking each of you: your role, how long you have been working at your health organisation for and what is the size of the organisation you work within?</w:t>
            </w:r>
          </w:p>
        </w:tc>
        <w:tc>
          <w:tcPr>
            <w:tcW w:w="0" w:type="auto"/>
            <w:gridSpan w:val="2"/>
          </w:tcPr>
          <w:p w14:paraId="47A2983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Representative role &amp; position</w:t>
            </w:r>
          </w:p>
          <w:p w14:paraId="43B53843"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Experience and years intended to work.</w:t>
            </w:r>
          </w:p>
          <w:p w14:paraId="1A3C3F7A"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Relationship and degree of commitment to their organization/work.</w:t>
            </w:r>
          </w:p>
          <w:p w14:paraId="145BFCB2"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Metropolitan/regional/rural location</w:t>
            </w:r>
          </w:p>
          <w:p w14:paraId="27F9F62F"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Funding – ie. PHN (federally funded), department of health (state funded) or local government organisation (eg. ACCHO)</w:t>
            </w:r>
          </w:p>
          <w:p w14:paraId="3B66216C"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How many general practices does the organisation look after? </w:t>
            </w:r>
          </w:p>
          <w:p w14:paraId="581CF67D"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Does the organisation have an existing role in promoting CRC screening?</w:t>
            </w:r>
          </w:p>
        </w:tc>
      </w:tr>
      <w:tr w:rsidR="0007300E" w:rsidRPr="0007300E" w14:paraId="732507CB"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40114F89" w14:textId="77777777" w:rsidR="0007300E" w:rsidRPr="0007300E" w:rsidRDefault="0007300E" w:rsidP="00861C3D">
            <w:pPr>
              <w:spacing w:after="0" w:line="276" w:lineRule="auto"/>
              <w:jc w:val="center"/>
              <w:rPr>
                <w:rFonts w:cstheme="minorHAnsi"/>
                <w:sz w:val="18"/>
                <w:szCs w:val="18"/>
              </w:rPr>
            </w:pPr>
            <w:r w:rsidRPr="0007300E">
              <w:rPr>
                <w:rFonts w:cstheme="minorHAnsi"/>
                <w:sz w:val="18"/>
                <w:szCs w:val="18"/>
              </w:rPr>
              <w:t>30 MINS</w:t>
            </w:r>
          </w:p>
        </w:tc>
      </w:tr>
      <w:tr w:rsidR="0007300E" w:rsidRPr="0007300E" w14:paraId="517CDCA1" w14:textId="77777777" w:rsidTr="0007300E">
        <w:tc>
          <w:tcPr>
            <w:cnfStyle w:val="001000000000" w:firstRow="0" w:lastRow="0" w:firstColumn="1" w:lastColumn="0" w:oddVBand="0" w:evenVBand="0" w:oddHBand="0" w:evenHBand="0" w:firstRowFirstColumn="0" w:firstRowLastColumn="0" w:lastRowFirstColumn="0" w:lastRowLastColumn="0"/>
            <w:tcW w:w="0" w:type="auto"/>
            <w:vMerge w:val="restart"/>
          </w:tcPr>
          <w:p w14:paraId="6EA8EC75" w14:textId="77777777" w:rsidR="0007300E" w:rsidRPr="0007300E" w:rsidRDefault="0007300E" w:rsidP="00861C3D">
            <w:pPr>
              <w:spacing w:after="0" w:line="276" w:lineRule="auto"/>
              <w:rPr>
                <w:rFonts w:cstheme="minorHAnsi"/>
                <w:b w:val="0"/>
                <w:bCs w:val="0"/>
                <w:sz w:val="16"/>
                <w:szCs w:val="16"/>
              </w:rPr>
            </w:pPr>
            <w:r w:rsidRPr="0007300E">
              <w:rPr>
                <w:rFonts w:cstheme="minorHAnsi"/>
                <w:sz w:val="16"/>
                <w:szCs w:val="16"/>
              </w:rPr>
              <w:t>Current perspective on general practice involvement in supporting NBCSP participation.</w:t>
            </w:r>
          </w:p>
          <w:p w14:paraId="61842C21" w14:textId="77777777" w:rsidR="0007300E" w:rsidRPr="0007300E" w:rsidRDefault="0007300E" w:rsidP="00861C3D">
            <w:pPr>
              <w:spacing w:after="0" w:line="276" w:lineRule="auto"/>
              <w:rPr>
                <w:rFonts w:cstheme="minorHAnsi"/>
                <w:b w:val="0"/>
                <w:bCs w:val="0"/>
                <w:sz w:val="16"/>
                <w:szCs w:val="16"/>
              </w:rPr>
            </w:pPr>
          </w:p>
          <w:p w14:paraId="269DCFEC" w14:textId="77777777" w:rsidR="0007300E" w:rsidRPr="0007300E" w:rsidRDefault="0007300E" w:rsidP="00861C3D">
            <w:pPr>
              <w:spacing w:after="0" w:line="276" w:lineRule="auto"/>
              <w:rPr>
                <w:rFonts w:cstheme="minorHAnsi"/>
                <w:sz w:val="16"/>
                <w:szCs w:val="16"/>
              </w:rPr>
            </w:pPr>
            <w:r w:rsidRPr="0007300E">
              <w:rPr>
                <w:rFonts w:cstheme="minorHAnsi"/>
                <w:b w:val="0"/>
                <w:bCs w:val="0"/>
                <w:sz w:val="16"/>
                <w:szCs w:val="16"/>
              </w:rPr>
              <w:t>This section will be used to explore how representatives:</w:t>
            </w:r>
          </w:p>
          <w:p w14:paraId="0F3E53B9" w14:textId="77777777" w:rsidR="0007300E" w:rsidRPr="0007300E" w:rsidRDefault="0007300E" w:rsidP="00813216">
            <w:pPr>
              <w:pStyle w:val="ListParagraph"/>
              <w:numPr>
                <w:ilvl w:val="0"/>
                <w:numId w:val="7"/>
              </w:numPr>
              <w:spacing w:after="0" w:line="276" w:lineRule="auto"/>
              <w:rPr>
                <w:rFonts w:cstheme="minorHAnsi"/>
                <w:b w:val="0"/>
                <w:bCs w:val="0"/>
                <w:sz w:val="16"/>
                <w:szCs w:val="16"/>
              </w:rPr>
            </w:pPr>
            <w:r w:rsidRPr="0007300E">
              <w:rPr>
                <w:rFonts w:cstheme="minorHAnsi"/>
                <w:b w:val="0"/>
                <w:bCs w:val="0"/>
                <w:sz w:val="16"/>
                <w:szCs w:val="16"/>
              </w:rPr>
              <w:t xml:space="preserve">Currently view general practice involvement in the NBCSP </w:t>
            </w:r>
          </w:p>
          <w:p w14:paraId="651EA284" w14:textId="77777777" w:rsidR="0007300E" w:rsidRPr="0007300E" w:rsidRDefault="0007300E" w:rsidP="00813216">
            <w:pPr>
              <w:pStyle w:val="ListParagraph"/>
              <w:numPr>
                <w:ilvl w:val="0"/>
                <w:numId w:val="7"/>
              </w:numPr>
              <w:spacing w:after="0" w:line="276" w:lineRule="auto"/>
              <w:rPr>
                <w:rFonts w:cstheme="minorHAnsi"/>
              </w:rPr>
            </w:pPr>
            <w:r w:rsidRPr="0007300E">
              <w:rPr>
                <w:rFonts w:cstheme="minorHAnsi"/>
                <w:b w:val="0"/>
                <w:bCs w:val="0"/>
                <w:sz w:val="16"/>
                <w:szCs w:val="16"/>
              </w:rPr>
              <w:t>Consider how GPs can be better supports to endorse the NBCSP</w:t>
            </w:r>
          </w:p>
          <w:p w14:paraId="634D98A3" w14:textId="77777777" w:rsidR="0007300E" w:rsidRPr="0007300E" w:rsidRDefault="0007300E" w:rsidP="00813216">
            <w:pPr>
              <w:pStyle w:val="ListParagraph"/>
              <w:numPr>
                <w:ilvl w:val="0"/>
                <w:numId w:val="7"/>
              </w:numPr>
              <w:spacing w:after="0" w:line="276" w:lineRule="auto"/>
              <w:rPr>
                <w:rFonts w:cstheme="minorHAnsi"/>
              </w:rPr>
            </w:pPr>
            <w:r w:rsidRPr="0007300E">
              <w:rPr>
                <w:rFonts w:cstheme="minorHAnsi"/>
                <w:b w:val="0"/>
                <w:bCs w:val="0"/>
                <w:sz w:val="16"/>
                <w:szCs w:val="16"/>
              </w:rPr>
              <w:t>What projects are ongoing to promote CRC screening activities in general practice?</w:t>
            </w:r>
          </w:p>
        </w:tc>
        <w:tc>
          <w:tcPr>
            <w:tcW w:w="0" w:type="auto"/>
          </w:tcPr>
          <w:p w14:paraId="32E59AA1"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p>
        </w:tc>
        <w:tc>
          <w:tcPr>
            <w:tcW w:w="0" w:type="auto"/>
            <w:gridSpan w:val="2"/>
          </w:tcPr>
          <w:p w14:paraId="2D69DE2B"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07300E">
              <w:rPr>
                <w:rFonts w:cstheme="minorHAnsi"/>
                <w:i/>
                <w:iCs/>
                <w:sz w:val="18"/>
                <w:szCs w:val="18"/>
              </w:rPr>
              <w:t xml:space="preserve"> </w:t>
            </w:r>
          </w:p>
        </w:tc>
      </w:tr>
      <w:tr w:rsidR="0007300E" w:rsidRPr="0007300E" w14:paraId="77CB532F"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E28F17E" w14:textId="77777777" w:rsidR="0007300E" w:rsidRPr="0007300E" w:rsidRDefault="0007300E" w:rsidP="00861C3D">
            <w:pPr>
              <w:spacing w:after="0" w:line="276" w:lineRule="auto"/>
              <w:rPr>
                <w:rFonts w:cstheme="minorHAnsi"/>
              </w:rPr>
            </w:pPr>
          </w:p>
        </w:tc>
        <w:tc>
          <w:tcPr>
            <w:tcW w:w="0" w:type="auto"/>
          </w:tcPr>
          <w:p w14:paraId="43C542EB"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07300E">
              <w:rPr>
                <w:rFonts w:cstheme="minorHAnsi"/>
                <w:sz w:val="18"/>
                <w:szCs w:val="18"/>
              </w:rPr>
              <w:t xml:space="preserve">What are some challenges to general practice involvement in promoting CRC screening with their patients? </w:t>
            </w:r>
          </w:p>
        </w:tc>
        <w:tc>
          <w:tcPr>
            <w:tcW w:w="0" w:type="auto"/>
            <w:gridSpan w:val="2"/>
          </w:tcPr>
          <w:p w14:paraId="01A50A8A"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Competing patient health priorities.</w:t>
            </w:r>
          </w:p>
          <w:p w14:paraId="33920974"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Time, resources, practice priorities.</w:t>
            </w:r>
          </w:p>
          <w:p w14:paraId="04817F43"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Knowledge, communication, education.</w:t>
            </w:r>
          </w:p>
          <w:p w14:paraId="76FBDD54"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766D99D"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07300E">
              <w:rPr>
                <w:rFonts w:cstheme="minorHAnsi"/>
                <w:b/>
                <w:bCs/>
                <w:sz w:val="18"/>
                <w:szCs w:val="18"/>
              </w:rPr>
              <w:t>Follow up considerations:</w:t>
            </w:r>
          </w:p>
          <w:p w14:paraId="7FB72217"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How have you managed aspects that are harder?</w:t>
            </w:r>
          </w:p>
          <w:p w14:paraId="2FA3C631"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 xml:space="preserve">What resources or supports have you used that have made it easier? </w:t>
            </w:r>
          </w:p>
          <w:p w14:paraId="38F706C4"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07300E" w:rsidRPr="0007300E" w14:paraId="650C7669"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4E4324F0" w14:textId="77777777" w:rsidR="0007300E" w:rsidRPr="0007300E" w:rsidRDefault="0007300E" w:rsidP="00861C3D">
            <w:pPr>
              <w:spacing w:after="0" w:line="276" w:lineRule="auto"/>
              <w:rPr>
                <w:rFonts w:cstheme="minorHAnsi"/>
                <w:sz w:val="18"/>
                <w:szCs w:val="18"/>
              </w:rPr>
            </w:pPr>
          </w:p>
        </w:tc>
        <w:tc>
          <w:tcPr>
            <w:tcW w:w="0" w:type="auto"/>
          </w:tcPr>
          <w:p w14:paraId="00ECF69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What is your health department currently doing to encourage general practices to support patients with CRC screening?</w:t>
            </w:r>
          </w:p>
        </w:tc>
        <w:tc>
          <w:tcPr>
            <w:tcW w:w="0" w:type="auto"/>
            <w:gridSpan w:val="2"/>
          </w:tcPr>
          <w:p w14:paraId="1DBBB0F4"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Quality improvement initiatives (PIP QI) </w:t>
            </w:r>
          </w:p>
          <w:p w14:paraId="448054C9"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Community education and CRC screening campaigns </w:t>
            </w:r>
          </w:p>
          <w:p w14:paraId="0A4187B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Practice facilitation </w:t>
            </w:r>
          </w:p>
          <w:p w14:paraId="0EFF32DF"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Funding for recall and reminder systems (eg. GoShare)</w:t>
            </w:r>
          </w:p>
          <w:p w14:paraId="6F4F56DF"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Existing or planned initiatives? </w:t>
            </w:r>
          </w:p>
          <w:p w14:paraId="51C49C4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7EAB2B2C"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07300E">
              <w:rPr>
                <w:rFonts w:cstheme="minorHAnsi"/>
                <w:b/>
                <w:bCs/>
                <w:sz w:val="18"/>
                <w:szCs w:val="18"/>
              </w:rPr>
              <w:t>Follow up considerations:</w:t>
            </w:r>
          </w:p>
          <w:p w14:paraId="07A434B8"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Will the pilot intervention impact on existing initiatives or vice versa? </w:t>
            </w:r>
          </w:p>
          <w:p w14:paraId="41872287"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How does your organisation collect data about patient CRC screening? </w:t>
            </w:r>
          </w:p>
          <w:p w14:paraId="78446AE8"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What tools/practices are used? Data extraction tools and clinical audits– PENCAT, POLAR/primary sense </w:t>
            </w:r>
          </w:p>
          <w:p w14:paraId="73C64CA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Do you have access to general practice data through a data extraction agreement?</w:t>
            </w:r>
          </w:p>
          <w:p w14:paraId="19768A31"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How do you use the data? E.g. quality improvement audit, for recall and reminder systems, monitoring progress, practice progress reports. </w:t>
            </w:r>
          </w:p>
          <w:p w14:paraId="73A03B36"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07300E" w:rsidRPr="0007300E" w14:paraId="5B239FFE"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A277449" w14:textId="77777777" w:rsidR="0007300E" w:rsidRPr="0007300E" w:rsidRDefault="0007300E" w:rsidP="00861C3D">
            <w:pPr>
              <w:spacing w:after="0" w:line="276" w:lineRule="auto"/>
              <w:rPr>
                <w:rFonts w:cstheme="minorHAnsi"/>
                <w:sz w:val="18"/>
                <w:szCs w:val="18"/>
              </w:rPr>
            </w:pPr>
          </w:p>
        </w:tc>
        <w:tc>
          <w:tcPr>
            <w:tcW w:w="0" w:type="auto"/>
          </w:tcPr>
          <w:p w14:paraId="46A4DBB4"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How have you observed general practices interacting with the National Cancer Screening Register’s Health Care Provider Portal in practice?</w:t>
            </w:r>
          </w:p>
        </w:tc>
        <w:tc>
          <w:tcPr>
            <w:tcW w:w="0" w:type="auto"/>
            <w:gridSpan w:val="2"/>
          </w:tcPr>
          <w:p w14:paraId="3D8D514C"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Patient screening status, ordering iFOBT kit.</w:t>
            </w:r>
          </w:p>
          <w:p w14:paraId="7174A055"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Clinical software system integration</w:t>
            </w:r>
          </w:p>
          <w:p w14:paraId="2237C0E9"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07300E">
              <w:rPr>
                <w:rFonts w:cstheme="minorHAnsi"/>
                <w:b/>
                <w:bCs/>
                <w:sz w:val="18"/>
                <w:szCs w:val="18"/>
              </w:rPr>
              <w:t>Follow up considerations:</w:t>
            </w:r>
          </w:p>
          <w:p w14:paraId="4FF07100"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What are functions of the portal that have been useful?</w:t>
            </w:r>
          </w:p>
          <w:p w14:paraId="562BFC58"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What functions of the portal have been difficult?</w:t>
            </w:r>
          </w:p>
          <w:p w14:paraId="707C92A8"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76133D4D"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07300E" w:rsidRPr="0007300E" w14:paraId="09507012" w14:textId="77777777" w:rsidTr="0007300E">
        <w:tc>
          <w:tcPr>
            <w:cnfStyle w:val="001000000000" w:firstRow="0" w:lastRow="0" w:firstColumn="1" w:lastColumn="0" w:oddVBand="0" w:evenVBand="0" w:oddHBand="0" w:evenHBand="0" w:firstRowFirstColumn="0" w:firstRowLastColumn="0" w:lastRowFirstColumn="0" w:lastRowLastColumn="0"/>
            <w:tcW w:w="0" w:type="auto"/>
            <w:gridSpan w:val="4"/>
          </w:tcPr>
          <w:p w14:paraId="00BDB835" w14:textId="77777777" w:rsidR="0007300E" w:rsidRPr="0007300E" w:rsidRDefault="0007300E" w:rsidP="00861C3D">
            <w:pPr>
              <w:spacing w:after="0" w:line="276" w:lineRule="auto"/>
              <w:jc w:val="center"/>
              <w:rPr>
                <w:rFonts w:cstheme="minorHAnsi"/>
              </w:rPr>
            </w:pPr>
            <w:r w:rsidRPr="0007300E">
              <w:rPr>
                <w:rFonts w:cstheme="minorHAnsi"/>
                <w:sz w:val="18"/>
                <w:szCs w:val="18"/>
              </w:rPr>
              <w:t xml:space="preserve">                                         10 MINS</w:t>
            </w:r>
          </w:p>
        </w:tc>
      </w:tr>
      <w:tr w:rsidR="0007300E" w:rsidRPr="0007300E" w14:paraId="7D2E03EE"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DE81976" w14:textId="77777777" w:rsidR="0007300E" w:rsidRPr="0007300E" w:rsidRDefault="0007300E" w:rsidP="00861C3D">
            <w:pPr>
              <w:spacing w:after="0" w:line="276" w:lineRule="auto"/>
              <w:rPr>
                <w:rFonts w:cstheme="minorHAnsi"/>
                <w:b w:val="0"/>
                <w:bCs w:val="0"/>
                <w:sz w:val="16"/>
                <w:szCs w:val="16"/>
              </w:rPr>
            </w:pPr>
            <w:r w:rsidRPr="0007300E">
              <w:rPr>
                <w:rFonts w:cstheme="minorHAnsi"/>
                <w:sz w:val="16"/>
                <w:szCs w:val="16"/>
              </w:rPr>
              <w:t>Optimal design of intervention components and implementation strategies to support GPs in endorsing the NCBSP</w:t>
            </w:r>
          </w:p>
          <w:p w14:paraId="7C25AEAD" w14:textId="77777777" w:rsidR="0007300E" w:rsidRPr="0007300E" w:rsidRDefault="0007300E" w:rsidP="00861C3D">
            <w:pPr>
              <w:spacing w:after="0" w:line="276" w:lineRule="auto"/>
              <w:rPr>
                <w:rFonts w:cstheme="minorHAnsi"/>
                <w:b w:val="0"/>
                <w:bCs w:val="0"/>
                <w:sz w:val="18"/>
                <w:szCs w:val="18"/>
              </w:rPr>
            </w:pPr>
          </w:p>
          <w:p w14:paraId="4CAB0D2C" w14:textId="77777777" w:rsidR="0007300E" w:rsidRPr="0007300E" w:rsidRDefault="0007300E" w:rsidP="00861C3D">
            <w:pPr>
              <w:spacing w:after="0" w:line="276" w:lineRule="auto"/>
              <w:rPr>
                <w:rFonts w:cstheme="minorHAnsi"/>
                <w:b w:val="0"/>
                <w:bCs w:val="0"/>
                <w:sz w:val="16"/>
                <w:szCs w:val="16"/>
              </w:rPr>
            </w:pPr>
            <w:r w:rsidRPr="0007300E">
              <w:rPr>
                <w:rFonts w:cstheme="minorHAnsi"/>
                <w:b w:val="0"/>
                <w:bCs w:val="0"/>
                <w:sz w:val="16"/>
                <w:szCs w:val="16"/>
              </w:rPr>
              <w:t>This section will be used to explore perspectives on</w:t>
            </w:r>
            <w:r w:rsidRPr="0007300E">
              <w:rPr>
                <w:rFonts w:cstheme="minorHAnsi"/>
                <w:sz w:val="16"/>
                <w:szCs w:val="16"/>
              </w:rPr>
              <w:t>:</w:t>
            </w:r>
          </w:p>
          <w:p w14:paraId="5925213B" w14:textId="77777777" w:rsidR="0007300E" w:rsidRPr="0007300E" w:rsidRDefault="0007300E" w:rsidP="00813216">
            <w:pPr>
              <w:pStyle w:val="ListParagraph"/>
              <w:numPr>
                <w:ilvl w:val="0"/>
                <w:numId w:val="8"/>
              </w:numPr>
              <w:spacing w:after="0" w:line="276" w:lineRule="auto"/>
              <w:rPr>
                <w:rFonts w:cstheme="minorHAnsi"/>
                <w:b w:val="0"/>
                <w:bCs w:val="0"/>
                <w:sz w:val="16"/>
                <w:szCs w:val="16"/>
              </w:rPr>
            </w:pPr>
            <w:r w:rsidRPr="0007300E">
              <w:rPr>
                <w:rFonts w:cstheme="minorHAnsi"/>
                <w:b w:val="0"/>
                <w:bCs w:val="0"/>
                <w:sz w:val="16"/>
                <w:szCs w:val="16"/>
              </w:rPr>
              <w:t>What components will form the best composition of an intervention?</w:t>
            </w:r>
          </w:p>
          <w:p w14:paraId="0078C2E2" w14:textId="77777777" w:rsidR="0007300E" w:rsidRPr="0007300E" w:rsidRDefault="0007300E" w:rsidP="00813216">
            <w:pPr>
              <w:pStyle w:val="ListParagraph"/>
              <w:numPr>
                <w:ilvl w:val="0"/>
                <w:numId w:val="8"/>
              </w:numPr>
              <w:spacing w:after="0" w:line="276" w:lineRule="auto"/>
              <w:rPr>
                <w:rFonts w:cstheme="minorHAnsi"/>
                <w:b w:val="0"/>
                <w:bCs w:val="0"/>
                <w:sz w:val="16"/>
                <w:szCs w:val="16"/>
              </w:rPr>
            </w:pPr>
            <w:r w:rsidRPr="0007300E">
              <w:rPr>
                <w:rFonts w:cstheme="minorHAnsi"/>
                <w:b w:val="0"/>
                <w:bCs w:val="0"/>
                <w:sz w:val="16"/>
                <w:szCs w:val="16"/>
              </w:rPr>
              <w:t>What factors may impact the effectiveness of the intervention?</w:t>
            </w:r>
          </w:p>
          <w:p w14:paraId="33D9018A" w14:textId="77777777" w:rsidR="0007300E" w:rsidRPr="0007300E" w:rsidRDefault="0007300E" w:rsidP="00813216">
            <w:pPr>
              <w:pStyle w:val="ListParagraph"/>
              <w:numPr>
                <w:ilvl w:val="0"/>
                <w:numId w:val="8"/>
              </w:numPr>
              <w:spacing w:after="0" w:line="276" w:lineRule="auto"/>
              <w:rPr>
                <w:rFonts w:cstheme="minorHAnsi"/>
                <w:b w:val="0"/>
                <w:bCs w:val="0"/>
                <w:sz w:val="16"/>
                <w:szCs w:val="16"/>
              </w:rPr>
            </w:pPr>
            <w:r w:rsidRPr="0007300E">
              <w:rPr>
                <w:rFonts w:cstheme="minorHAnsi"/>
                <w:b w:val="0"/>
                <w:bCs w:val="0"/>
                <w:sz w:val="16"/>
                <w:szCs w:val="16"/>
              </w:rPr>
              <w:t>What strategies can support the implementation of components?</w:t>
            </w:r>
          </w:p>
          <w:p w14:paraId="271CCFC5" w14:textId="77777777" w:rsidR="0007300E" w:rsidRPr="0007300E" w:rsidRDefault="0007300E" w:rsidP="00813216">
            <w:pPr>
              <w:pStyle w:val="ListParagraph"/>
              <w:numPr>
                <w:ilvl w:val="0"/>
                <w:numId w:val="8"/>
              </w:numPr>
              <w:spacing w:after="0" w:line="276" w:lineRule="auto"/>
              <w:rPr>
                <w:rFonts w:cstheme="minorHAnsi"/>
                <w:b w:val="0"/>
                <w:bCs w:val="0"/>
                <w:sz w:val="16"/>
                <w:szCs w:val="16"/>
              </w:rPr>
            </w:pPr>
            <w:r w:rsidRPr="0007300E">
              <w:rPr>
                <w:rFonts w:cstheme="minorHAnsi"/>
                <w:b w:val="0"/>
                <w:bCs w:val="0"/>
                <w:sz w:val="16"/>
                <w:szCs w:val="16"/>
              </w:rPr>
              <w:t xml:space="preserve">What is the role of local health organisations in supporting roll-out of the intervention? </w:t>
            </w:r>
          </w:p>
          <w:p w14:paraId="175B863B" w14:textId="77777777" w:rsidR="0007300E" w:rsidRPr="0007300E" w:rsidRDefault="0007300E" w:rsidP="00813216">
            <w:pPr>
              <w:pStyle w:val="ListParagraph"/>
              <w:numPr>
                <w:ilvl w:val="0"/>
                <w:numId w:val="8"/>
              </w:numPr>
              <w:spacing w:after="0" w:line="276" w:lineRule="auto"/>
              <w:rPr>
                <w:rFonts w:cstheme="minorHAnsi"/>
                <w:b w:val="0"/>
                <w:bCs w:val="0"/>
                <w:sz w:val="16"/>
                <w:szCs w:val="16"/>
              </w:rPr>
            </w:pPr>
            <w:r w:rsidRPr="0007300E">
              <w:rPr>
                <w:rFonts w:cstheme="minorHAnsi"/>
                <w:b w:val="0"/>
                <w:bCs w:val="0"/>
                <w:sz w:val="16"/>
                <w:szCs w:val="16"/>
              </w:rPr>
              <w:t xml:space="preserve">What is important to considering regarding how the intervention will be able to be sustained in the long-term, post-trial completion. </w:t>
            </w:r>
          </w:p>
          <w:p w14:paraId="2D395678" w14:textId="77777777" w:rsidR="0007300E" w:rsidRPr="0007300E" w:rsidRDefault="0007300E" w:rsidP="00861C3D">
            <w:pPr>
              <w:spacing w:after="0" w:line="276" w:lineRule="auto"/>
              <w:ind w:left="360"/>
              <w:rPr>
                <w:rFonts w:cstheme="minorHAnsi"/>
                <w:sz w:val="16"/>
                <w:szCs w:val="16"/>
              </w:rPr>
            </w:pPr>
          </w:p>
        </w:tc>
        <w:tc>
          <w:tcPr>
            <w:tcW w:w="0" w:type="auto"/>
            <w:gridSpan w:val="3"/>
          </w:tcPr>
          <w:p w14:paraId="0BB7114D" w14:textId="77777777" w:rsidR="0007300E" w:rsidRPr="0007300E"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 xml:space="preserve">Our team has conducted an evidence review to identify components of interventions that have been successful in increasing CRC screening participation. </w:t>
            </w:r>
          </w:p>
          <w:p w14:paraId="091F6EAF" w14:textId="77777777" w:rsidR="0007300E" w:rsidRPr="0007300E"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5E5F825" w14:textId="77777777" w:rsidR="0007300E" w:rsidRPr="0007300E" w:rsidRDefault="0007300E" w:rsidP="00861C3D">
            <w:pPr>
              <w:pStyle w:val="Header"/>
              <w:tabs>
                <w:tab w:val="center" w:pos="4153"/>
                <w:tab w:val="right" w:pos="8306"/>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I’d like to share with you some examples of intervention components and discuss your opinions of these components and how they could form the composition of a general practice led intervention.</w:t>
            </w:r>
          </w:p>
          <w:p w14:paraId="326D66FE" w14:textId="77777777" w:rsidR="0007300E" w:rsidRPr="0007300E" w:rsidRDefault="0007300E" w:rsidP="00861C3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07300E">
              <w:rPr>
                <w:rFonts w:cstheme="minorHAnsi"/>
                <w:b/>
                <w:bCs/>
                <w:sz w:val="20"/>
                <w:szCs w:val="20"/>
              </w:rPr>
              <w:t>** Present example/s**</w:t>
            </w:r>
          </w:p>
          <w:p w14:paraId="2A14DB4E" w14:textId="77777777" w:rsidR="0007300E" w:rsidRPr="0007300E" w:rsidRDefault="0007300E" w:rsidP="00861C3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07300E">
              <w:rPr>
                <w:rFonts w:cstheme="minorHAnsi"/>
                <w:sz w:val="20"/>
                <w:szCs w:val="20"/>
              </w:rPr>
              <w:t xml:space="preserve">(e.g. point of care prompts, GP reminders, practice staff training). </w:t>
            </w:r>
          </w:p>
        </w:tc>
      </w:tr>
      <w:tr w:rsidR="0007300E" w:rsidRPr="0007300E" w14:paraId="40D75FCD"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6959B9AE" w14:textId="77777777" w:rsidR="0007300E" w:rsidRPr="0007300E" w:rsidRDefault="0007300E" w:rsidP="00861C3D">
            <w:pPr>
              <w:spacing w:after="0" w:line="276" w:lineRule="auto"/>
              <w:rPr>
                <w:rFonts w:cstheme="minorHAnsi"/>
                <w:sz w:val="18"/>
                <w:szCs w:val="18"/>
              </w:rPr>
            </w:pPr>
          </w:p>
        </w:tc>
        <w:tc>
          <w:tcPr>
            <w:tcW w:w="0" w:type="auto"/>
            <w:gridSpan w:val="3"/>
          </w:tcPr>
          <w:p w14:paraId="32354651"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b/>
                <w:bCs/>
              </w:rPr>
            </w:pPr>
            <w:r w:rsidRPr="0007300E">
              <w:rPr>
                <w:rFonts w:cstheme="minorHAnsi"/>
                <w:b/>
                <w:bCs/>
                <w:sz w:val="18"/>
                <w:szCs w:val="18"/>
              </w:rPr>
              <w:t xml:space="preserve">                                                                                                                40 MINS</w:t>
            </w:r>
          </w:p>
        </w:tc>
      </w:tr>
      <w:tr w:rsidR="0007300E" w:rsidRPr="0007300E" w14:paraId="7EAA3645"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183152A" w14:textId="77777777" w:rsidR="0007300E" w:rsidRPr="0007300E" w:rsidRDefault="0007300E" w:rsidP="00861C3D">
            <w:pPr>
              <w:spacing w:after="0" w:line="276" w:lineRule="auto"/>
              <w:rPr>
                <w:rFonts w:cstheme="minorHAnsi"/>
                <w:sz w:val="18"/>
                <w:szCs w:val="18"/>
              </w:rPr>
            </w:pPr>
          </w:p>
        </w:tc>
        <w:tc>
          <w:tcPr>
            <w:tcW w:w="0" w:type="auto"/>
          </w:tcPr>
          <w:p w14:paraId="3CCFAFFE"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07300E">
              <w:rPr>
                <w:rFonts w:cstheme="minorHAnsi"/>
                <w:b/>
                <w:bCs/>
                <w:sz w:val="18"/>
                <w:szCs w:val="18"/>
              </w:rPr>
              <w:t>Question</w:t>
            </w:r>
          </w:p>
        </w:tc>
        <w:tc>
          <w:tcPr>
            <w:tcW w:w="0" w:type="auto"/>
          </w:tcPr>
          <w:p w14:paraId="069F84E9"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07300E">
              <w:rPr>
                <w:rFonts w:cstheme="minorHAnsi"/>
                <w:b/>
                <w:bCs/>
                <w:sz w:val="18"/>
                <w:szCs w:val="18"/>
              </w:rPr>
              <w:t>Probing Questions (only if needed)</w:t>
            </w:r>
          </w:p>
        </w:tc>
        <w:tc>
          <w:tcPr>
            <w:tcW w:w="0" w:type="auto"/>
          </w:tcPr>
          <w:p w14:paraId="30BA85C2"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p>
        </w:tc>
      </w:tr>
      <w:tr w:rsidR="0007300E" w:rsidRPr="0007300E" w14:paraId="6C309B92"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62F0EA41" w14:textId="77777777" w:rsidR="0007300E" w:rsidRPr="0007300E" w:rsidRDefault="0007300E" w:rsidP="00861C3D">
            <w:pPr>
              <w:spacing w:after="0" w:line="276" w:lineRule="auto"/>
              <w:rPr>
                <w:rFonts w:cstheme="minorHAnsi"/>
                <w:sz w:val="18"/>
                <w:szCs w:val="18"/>
              </w:rPr>
            </w:pPr>
          </w:p>
        </w:tc>
        <w:tc>
          <w:tcPr>
            <w:tcW w:w="0" w:type="auto"/>
          </w:tcPr>
          <w:p w14:paraId="4F579CC0"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Do you think this component would work in general practice and what would be the barriers if not?</w:t>
            </w:r>
          </w:p>
          <w:p w14:paraId="6F25431F"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038CE025"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gridSpan w:val="2"/>
          </w:tcPr>
          <w:p w14:paraId="4E7FA3DD"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How different is it from what’s already being used now? </w:t>
            </w:r>
          </w:p>
          <w:p w14:paraId="11BE2683"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What does this intervention add that is new? doing now? E.g. time, scope, intricacy, number of steps, alignment with/departure from practice/processes</w:t>
            </w:r>
          </w:p>
          <w:p w14:paraId="46D81F2B"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7300E" w:rsidRPr="0007300E" w14:paraId="656F042B"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FCD1FE9" w14:textId="77777777" w:rsidR="0007300E" w:rsidRPr="0007300E" w:rsidRDefault="0007300E" w:rsidP="00861C3D">
            <w:pPr>
              <w:spacing w:after="0" w:line="276" w:lineRule="auto"/>
              <w:rPr>
                <w:rFonts w:cstheme="minorHAnsi"/>
                <w:sz w:val="18"/>
                <w:szCs w:val="18"/>
              </w:rPr>
            </w:pPr>
          </w:p>
        </w:tc>
        <w:tc>
          <w:tcPr>
            <w:tcW w:w="0" w:type="auto"/>
          </w:tcPr>
          <w:p w14:paraId="1B4DE877"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How important do you think it is to include certain components in the intervention design in comparison to one another?</w:t>
            </w:r>
          </w:p>
          <w:p w14:paraId="16DBE743"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Please use features of the components to explain.</w:t>
            </w:r>
            <w:r w:rsidRPr="0007300E">
              <w:rPr>
                <w:rFonts w:cstheme="minorHAnsi"/>
                <w:sz w:val="18"/>
                <w:szCs w:val="18"/>
              </w:rPr>
              <w:br/>
            </w:r>
            <w:r w:rsidRPr="0007300E">
              <w:rPr>
                <w:rFonts w:cstheme="minorHAnsi"/>
                <w:b/>
                <w:bCs/>
                <w:sz w:val="18"/>
                <w:szCs w:val="18"/>
              </w:rPr>
              <w:t>(Skip if information already discussed)</w:t>
            </w:r>
          </w:p>
        </w:tc>
        <w:tc>
          <w:tcPr>
            <w:tcW w:w="0" w:type="auto"/>
            <w:gridSpan w:val="2"/>
          </w:tcPr>
          <w:p w14:paraId="0D43BA81"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 xml:space="preserve">How do you think these components compare to other alternatives that could be considered or that you know about? </w:t>
            </w:r>
          </w:p>
          <w:p w14:paraId="7A568D13"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07300E" w:rsidRPr="0007300E" w14:paraId="2B9AC950"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6EFFBF9C" w14:textId="77777777" w:rsidR="0007300E" w:rsidRPr="0007300E" w:rsidRDefault="0007300E" w:rsidP="00861C3D">
            <w:pPr>
              <w:spacing w:after="0" w:line="276" w:lineRule="auto"/>
              <w:rPr>
                <w:rFonts w:cstheme="minorHAnsi"/>
                <w:sz w:val="18"/>
                <w:szCs w:val="18"/>
              </w:rPr>
            </w:pPr>
          </w:p>
        </w:tc>
        <w:tc>
          <w:tcPr>
            <w:tcW w:w="0" w:type="auto"/>
          </w:tcPr>
          <w:p w14:paraId="6466A347"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gridSpan w:val="2"/>
          </w:tcPr>
          <w:p w14:paraId="5092D24E"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07300E" w:rsidRPr="0007300E" w14:paraId="5BE2D5DD"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C29C6C5" w14:textId="77777777" w:rsidR="0007300E" w:rsidRPr="0007300E" w:rsidRDefault="0007300E" w:rsidP="00861C3D">
            <w:pPr>
              <w:spacing w:after="0" w:line="276" w:lineRule="auto"/>
              <w:rPr>
                <w:rFonts w:cstheme="minorHAnsi"/>
                <w:sz w:val="18"/>
                <w:szCs w:val="18"/>
              </w:rPr>
            </w:pPr>
          </w:p>
        </w:tc>
        <w:tc>
          <w:tcPr>
            <w:tcW w:w="0" w:type="auto"/>
          </w:tcPr>
          <w:p w14:paraId="19BB6310"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What organizational goals/priorities at your workplace would these components align with?</w:t>
            </w:r>
          </w:p>
          <w:p w14:paraId="44D41B14"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b/>
                <w:bCs/>
                <w:sz w:val="18"/>
                <w:szCs w:val="18"/>
              </w:rPr>
              <w:t>(Skip if information already discussed)</w:t>
            </w:r>
          </w:p>
        </w:tc>
        <w:tc>
          <w:tcPr>
            <w:tcW w:w="0" w:type="auto"/>
            <w:gridSpan w:val="2"/>
          </w:tcPr>
          <w:p w14:paraId="181FA5EF"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 xml:space="preserve">What do you see as the role of jurisdictional health organisations in supporting implementation of the intervention? </w:t>
            </w:r>
          </w:p>
          <w:p w14:paraId="112D893C"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1AF67A3F"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Would implementing these components help achieve these priorities?</w:t>
            </w:r>
          </w:p>
          <w:p w14:paraId="7CBC863E"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Would they conflict with any other priorities?</w:t>
            </w:r>
          </w:p>
          <w:p w14:paraId="6777040A"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07300E" w:rsidRPr="0007300E" w14:paraId="554F06B8"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28335E25" w14:textId="77777777" w:rsidR="0007300E" w:rsidRPr="0007300E" w:rsidRDefault="0007300E" w:rsidP="00861C3D">
            <w:pPr>
              <w:spacing w:after="0" w:line="276" w:lineRule="auto"/>
              <w:rPr>
                <w:rFonts w:cstheme="minorHAnsi"/>
                <w:sz w:val="18"/>
                <w:szCs w:val="18"/>
              </w:rPr>
            </w:pPr>
          </w:p>
        </w:tc>
        <w:tc>
          <w:tcPr>
            <w:tcW w:w="0" w:type="auto"/>
          </w:tcPr>
          <w:p w14:paraId="55AF89A2"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What roles internally and externally would need to be involved to implement these components?</w:t>
            </w:r>
          </w:p>
          <w:p w14:paraId="4A3FDDAC"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0" w:type="auto"/>
            <w:gridSpan w:val="2"/>
          </w:tcPr>
          <w:p w14:paraId="0F27F6D0"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Do you think that local health organisations have capacity to support implementation of the intervention? </w:t>
            </w:r>
          </w:p>
          <w:p w14:paraId="0B344F8D"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What would need to change so that local health organisations have capacity to support implementation of the intervention? Does this differ between different jurisdictions (e.g different states of Australia) and how might this impact on intervention delivery?</w:t>
            </w:r>
          </w:p>
          <w:p w14:paraId="70DC7A5C"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07300E" w:rsidRPr="0007300E" w14:paraId="7D814FC6"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C19EE1" w14:textId="77777777" w:rsidR="0007300E" w:rsidRPr="0007300E" w:rsidRDefault="0007300E" w:rsidP="00861C3D">
            <w:pPr>
              <w:spacing w:after="0" w:line="276" w:lineRule="auto"/>
              <w:rPr>
                <w:rFonts w:cstheme="minorHAnsi"/>
                <w:sz w:val="18"/>
                <w:szCs w:val="18"/>
              </w:rPr>
            </w:pPr>
          </w:p>
        </w:tc>
        <w:tc>
          <w:tcPr>
            <w:tcW w:w="0" w:type="auto"/>
          </w:tcPr>
          <w:p w14:paraId="45F8F601" w14:textId="77777777" w:rsidR="0007300E" w:rsidRPr="0007300E" w:rsidRDefault="0007300E" w:rsidP="00861C3D">
            <w:pPr>
              <w:pStyle w:val="Header"/>
              <w:tabs>
                <w:tab w:val="center" w:pos="4153"/>
                <w:tab w:val="right" w:pos="8306"/>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What kind of training would you or others need to implement any of the components discussed?</w:t>
            </w:r>
          </w:p>
        </w:tc>
        <w:tc>
          <w:tcPr>
            <w:tcW w:w="0" w:type="auto"/>
            <w:gridSpan w:val="2"/>
          </w:tcPr>
          <w:p w14:paraId="7B025D26"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 xml:space="preserve">Improving data entry and extraction </w:t>
            </w:r>
          </w:p>
          <w:p w14:paraId="24BC8460"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Clinical guideline updates</w:t>
            </w:r>
          </w:p>
          <w:p w14:paraId="6F2F1D3B"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07300E" w:rsidRPr="0007300E" w14:paraId="44A82F4B"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64DE5C22" w14:textId="77777777" w:rsidR="0007300E" w:rsidRPr="0007300E" w:rsidRDefault="0007300E" w:rsidP="00861C3D">
            <w:pPr>
              <w:spacing w:after="0" w:line="276" w:lineRule="auto"/>
              <w:rPr>
                <w:rFonts w:cstheme="minorHAnsi"/>
                <w:sz w:val="18"/>
                <w:szCs w:val="18"/>
              </w:rPr>
            </w:pPr>
          </w:p>
        </w:tc>
        <w:tc>
          <w:tcPr>
            <w:tcW w:w="0" w:type="auto"/>
          </w:tcPr>
          <w:p w14:paraId="41817246"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How would the resources available in your organization impact your ability to implement these components? </w:t>
            </w:r>
          </w:p>
          <w:p w14:paraId="1E09ACD1" w14:textId="77777777" w:rsidR="0007300E" w:rsidRPr="0007300E" w:rsidRDefault="0007300E" w:rsidP="00861C3D">
            <w:pPr>
              <w:pStyle w:val="Header"/>
              <w:tabs>
                <w:tab w:val="center" w:pos="4153"/>
                <w:tab w:val="right" w:pos="8306"/>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b/>
                <w:bCs/>
                <w:sz w:val="18"/>
                <w:szCs w:val="18"/>
              </w:rPr>
              <w:t>(Skip if information already discussed)</w:t>
            </w:r>
          </w:p>
        </w:tc>
        <w:tc>
          <w:tcPr>
            <w:tcW w:w="0" w:type="auto"/>
            <w:gridSpan w:val="2"/>
          </w:tcPr>
          <w:p w14:paraId="7437890B"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Funding for cancer screening activities </w:t>
            </w:r>
          </w:p>
          <w:p w14:paraId="119150E7"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7300E">
              <w:rPr>
                <w:rFonts w:cstheme="minorHAnsi"/>
                <w:sz w:val="18"/>
                <w:szCs w:val="18"/>
              </w:rPr>
              <w:t xml:space="preserve">Dedicated staff members </w:t>
            </w:r>
          </w:p>
          <w:p w14:paraId="0ED96299"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07300E" w:rsidRPr="0007300E" w14:paraId="086715F5" w14:textId="77777777" w:rsidTr="000730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32B346E" w14:textId="77777777" w:rsidR="0007300E" w:rsidRPr="0007300E" w:rsidRDefault="0007300E" w:rsidP="00861C3D">
            <w:pPr>
              <w:spacing w:after="0" w:line="276" w:lineRule="auto"/>
              <w:rPr>
                <w:rFonts w:cstheme="minorHAnsi"/>
                <w:sz w:val="18"/>
                <w:szCs w:val="18"/>
              </w:rPr>
            </w:pPr>
          </w:p>
        </w:tc>
        <w:tc>
          <w:tcPr>
            <w:tcW w:w="0" w:type="auto"/>
          </w:tcPr>
          <w:p w14:paraId="2B870DD2"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Form a jurisdictional, health department perspective, how do you feel about the sustainability of this intervention component?</w:t>
            </w:r>
          </w:p>
        </w:tc>
        <w:tc>
          <w:tcPr>
            <w:tcW w:w="0" w:type="auto"/>
            <w:gridSpan w:val="2"/>
          </w:tcPr>
          <w:p w14:paraId="7729EB0F" w14:textId="77777777" w:rsidR="0007300E" w:rsidRPr="0007300E"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Do you think this intervention is likely to be adopted by health departments following completion of the pilot? Why/why not?</w:t>
            </w:r>
          </w:p>
          <w:p w14:paraId="1E2B9104" w14:textId="77777777" w:rsidR="0007300E" w:rsidRPr="0007300E" w:rsidDel="00382838" w:rsidRDefault="0007300E" w:rsidP="00861C3D">
            <w:pPr>
              <w:spacing w:after="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7300E">
              <w:rPr>
                <w:rFonts w:cstheme="minorHAnsi"/>
                <w:sz w:val="18"/>
                <w:szCs w:val="18"/>
              </w:rPr>
              <w:t>Do you think this intervention is likely to be funded by health departments following completion of the pilot? Why/why not?</w:t>
            </w:r>
          </w:p>
        </w:tc>
      </w:tr>
      <w:tr w:rsidR="0007300E" w:rsidRPr="0007300E" w14:paraId="6C193928" w14:textId="77777777" w:rsidTr="0007300E">
        <w:tc>
          <w:tcPr>
            <w:cnfStyle w:val="001000000000" w:firstRow="0" w:lastRow="0" w:firstColumn="1" w:lastColumn="0" w:oddVBand="0" w:evenVBand="0" w:oddHBand="0" w:evenHBand="0" w:firstRowFirstColumn="0" w:firstRowLastColumn="0" w:lastRowFirstColumn="0" w:lastRowLastColumn="0"/>
            <w:tcW w:w="0" w:type="auto"/>
            <w:vMerge/>
          </w:tcPr>
          <w:p w14:paraId="75C200C3" w14:textId="77777777" w:rsidR="0007300E" w:rsidRPr="0007300E" w:rsidRDefault="0007300E" w:rsidP="00861C3D">
            <w:pPr>
              <w:spacing w:after="0" w:line="276" w:lineRule="auto"/>
              <w:rPr>
                <w:rFonts w:cstheme="minorHAnsi"/>
                <w:sz w:val="18"/>
                <w:szCs w:val="18"/>
              </w:rPr>
            </w:pPr>
          </w:p>
        </w:tc>
        <w:tc>
          <w:tcPr>
            <w:tcW w:w="0" w:type="auto"/>
            <w:gridSpan w:val="3"/>
          </w:tcPr>
          <w:p w14:paraId="2EA431DA" w14:textId="77777777" w:rsidR="0007300E" w:rsidRPr="0007300E" w:rsidRDefault="0007300E" w:rsidP="00861C3D">
            <w:pPr>
              <w:spacing w:after="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DC790C">
              <w:rPr>
                <w:rFonts w:cstheme="minorHAnsi"/>
                <w:sz w:val="18"/>
                <w:szCs w:val="18"/>
              </w:rPr>
              <w:t>Any further considerations and interview close</w:t>
            </w:r>
          </w:p>
        </w:tc>
      </w:tr>
    </w:tbl>
    <w:p w14:paraId="2462550C" w14:textId="77777777" w:rsidR="0007300E" w:rsidRDefault="0007300E" w:rsidP="00F75161">
      <w:pPr>
        <w:spacing w:line="480" w:lineRule="auto"/>
        <w:rPr>
          <w:sz w:val="16"/>
          <w:szCs w:val="16"/>
        </w:rPr>
      </w:pPr>
    </w:p>
    <w:sectPr w:rsidR="0007300E" w:rsidSect="0048388A">
      <w:type w:val="continuous"/>
      <w:pgSz w:w="16838" w:h="11906" w:orient="landscape" w:code="9"/>
      <w:pgMar w:top="1418" w:right="1418" w:bottom="1418" w:left="1418" w:header="1021"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7A8DDB" w14:textId="77777777" w:rsidR="00813241" w:rsidRDefault="00813241" w:rsidP="00C37A29">
      <w:pPr>
        <w:spacing w:after="0"/>
      </w:pPr>
      <w:r>
        <w:separator/>
      </w:r>
    </w:p>
    <w:p w14:paraId="21A0F020" w14:textId="77777777" w:rsidR="00813241" w:rsidRDefault="00813241"/>
  </w:endnote>
  <w:endnote w:type="continuationSeparator" w:id="0">
    <w:p w14:paraId="55EB7AEA" w14:textId="77777777" w:rsidR="00813241" w:rsidRDefault="00813241" w:rsidP="00C37A29">
      <w:pPr>
        <w:spacing w:after="0"/>
      </w:pPr>
      <w:r>
        <w:continuationSeparator/>
      </w:r>
    </w:p>
    <w:p w14:paraId="45D73461" w14:textId="77777777" w:rsidR="00813241" w:rsidRDefault="00813241"/>
  </w:endnote>
  <w:endnote w:type="continuationNotice" w:id="1">
    <w:p w14:paraId="0991CA9D" w14:textId="77777777" w:rsidR="00813241" w:rsidRDefault="00813241">
      <w:pPr>
        <w:spacing w:after="0"/>
      </w:pPr>
    </w:p>
    <w:p w14:paraId="39168CED" w14:textId="77777777" w:rsidR="00813241" w:rsidRDefault="008132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0815974"/>
      <w:docPartObj>
        <w:docPartGallery w:val="Page Numbers (Bottom of Page)"/>
        <w:docPartUnique/>
      </w:docPartObj>
    </w:sdtPr>
    <w:sdtEndPr>
      <w:rPr>
        <w:noProof/>
      </w:rPr>
    </w:sdtEndPr>
    <w:sdtContent>
      <w:p w14:paraId="2C530EA7" w14:textId="2219BC93" w:rsidR="0007300E" w:rsidRDefault="0007300E">
        <w:pPr>
          <w:pStyle w:val="Footer"/>
          <w:jc w:val="right"/>
        </w:pPr>
        <w:r>
          <w:fldChar w:fldCharType="begin"/>
        </w:r>
        <w:r>
          <w:instrText xml:space="preserve"> PAGE   \* MERGEFORMAT </w:instrText>
        </w:r>
        <w:r>
          <w:fldChar w:fldCharType="separate"/>
        </w:r>
        <w:r w:rsidR="00AC0E6B">
          <w:rPr>
            <w:noProof/>
          </w:rPr>
          <w:t>2</w:t>
        </w:r>
        <w:r>
          <w:rPr>
            <w:noProof/>
          </w:rPr>
          <w:fldChar w:fldCharType="end"/>
        </w:r>
      </w:p>
    </w:sdtContent>
  </w:sdt>
  <w:p w14:paraId="0965F35D" w14:textId="77777777" w:rsidR="0007300E" w:rsidRDefault="000730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A2CB2" w14:textId="77777777" w:rsidR="00E1783F" w:rsidRDefault="00E1783F" w:rsidP="00E1783F">
    <w:pPr>
      <w:pStyle w:val="FooterLeft"/>
      <w:framePr w:wrap="around"/>
    </w:pPr>
  </w:p>
  <w:p w14:paraId="6B6183B3" w14:textId="0B5615A7" w:rsidR="00E1783F" w:rsidRPr="007977D8" w:rsidRDefault="00E1783F" w:rsidP="00E1783F">
    <w:pPr>
      <w:pStyle w:val="FooterLeft"/>
      <w:framePr w:wrap="around"/>
    </w:pPr>
  </w:p>
  <w:p w14:paraId="76E3021F" w14:textId="77777777" w:rsidR="00F2732E" w:rsidRDefault="00F2732E" w:rsidP="00CA0127">
    <w:pPr>
      <w:pStyle w:val="Footer"/>
    </w:pPr>
  </w:p>
  <w:sdt>
    <w:sdtPr>
      <w:id w:val="1214471083"/>
      <w:docPartObj>
        <w:docPartGallery w:val="Page Numbers (Bottom of Page)"/>
        <w:docPartUnique/>
      </w:docPartObj>
    </w:sdtPr>
    <w:sdtEndPr/>
    <w:sdtContent>
      <w:sdt>
        <w:sdtPr>
          <w:id w:val="-38441428"/>
          <w:docPartObj>
            <w:docPartGallery w:val="Page Numbers (Top of Page)"/>
            <w:docPartUnique/>
          </w:docPartObj>
        </w:sdtPr>
        <w:sdtEndPr/>
        <w:sdtContent>
          <w:p w14:paraId="76571586" w14:textId="77777777" w:rsidR="00E1783F" w:rsidRDefault="00E1783F" w:rsidP="00E1783F">
            <w:pPr>
              <w:pStyle w:val="FooterRight"/>
              <w:framePr w:wrap="around"/>
            </w:pPr>
          </w:p>
          <w:p w14:paraId="05E1B237" w14:textId="4DDC5F80" w:rsidR="00E1783F" w:rsidRPr="0042508F" w:rsidRDefault="00E1783F" w:rsidP="00E1783F">
            <w:pPr>
              <w:pStyle w:val="FooterRight"/>
              <w:framePr w:wrap="around"/>
            </w:pPr>
            <w:r w:rsidRPr="0042508F">
              <w:t xml:space="preserve">Page </w:t>
            </w:r>
            <w:r w:rsidRPr="0042508F">
              <w:rPr>
                <w:sz w:val="24"/>
                <w:szCs w:val="24"/>
              </w:rPr>
              <w:fldChar w:fldCharType="begin"/>
            </w:r>
            <w:r w:rsidRPr="0042508F">
              <w:instrText xml:space="preserve"> PAGE </w:instrText>
            </w:r>
            <w:r w:rsidRPr="0042508F">
              <w:rPr>
                <w:sz w:val="24"/>
                <w:szCs w:val="24"/>
              </w:rPr>
              <w:fldChar w:fldCharType="separate"/>
            </w:r>
            <w:r w:rsidR="00AC0E6B">
              <w:rPr>
                <w:noProof/>
              </w:rPr>
              <w:t>13</w:t>
            </w:r>
            <w:r w:rsidRPr="0042508F">
              <w:rPr>
                <w:sz w:val="24"/>
                <w:szCs w:val="24"/>
              </w:rPr>
              <w:fldChar w:fldCharType="end"/>
            </w:r>
            <w:r w:rsidRPr="0042508F">
              <w:t xml:space="preserve"> of </w:t>
            </w:r>
            <w:r>
              <w:rPr>
                <w:noProof/>
              </w:rPr>
              <w:fldChar w:fldCharType="begin"/>
            </w:r>
            <w:r>
              <w:rPr>
                <w:noProof/>
              </w:rPr>
              <w:instrText xml:space="preserve"> NUMPAGES  </w:instrText>
            </w:r>
            <w:r>
              <w:rPr>
                <w:noProof/>
              </w:rPr>
              <w:fldChar w:fldCharType="separate"/>
            </w:r>
            <w:r w:rsidR="00AC0E6B">
              <w:rPr>
                <w:noProof/>
              </w:rPr>
              <w:t>13</w:t>
            </w:r>
            <w:r>
              <w:rPr>
                <w:noProof/>
              </w:rPr>
              <w:fldChar w:fldCharType="end"/>
            </w:r>
          </w:p>
        </w:sdtContent>
      </w:sdt>
    </w:sdtContent>
  </w:sdt>
  <w:p w14:paraId="7DBC29F9" w14:textId="77777777" w:rsidR="00F2732E" w:rsidRDefault="00F2732E" w:rsidP="00952C97">
    <w:pPr>
      <w:pStyle w:val="Footer"/>
    </w:pPr>
  </w:p>
  <w:p w14:paraId="1AA8E037" w14:textId="77777777" w:rsidR="003855FF" w:rsidRDefault="003855FF"/>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566E5" w14:textId="77777777" w:rsidR="00813241" w:rsidRDefault="00813241" w:rsidP="00C37A29">
      <w:pPr>
        <w:spacing w:after="0"/>
      </w:pPr>
      <w:r>
        <w:separator/>
      </w:r>
    </w:p>
    <w:p w14:paraId="35D92EB1" w14:textId="77777777" w:rsidR="00813241" w:rsidRDefault="00813241"/>
  </w:footnote>
  <w:footnote w:type="continuationSeparator" w:id="0">
    <w:p w14:paraId="3F80273E" w14:textId="77777777" w:rsidR="00813241" w:rsidRDefault="00813241" w:rsidP="00C37A29">
      <w:pPr>
        <w:spacing w:after="0"/>
      </w:pPr>
      <w:r>
        <w:continuationSeparator/>
      </w:r>
    </w:p>
    <w:p w14:paraId="326E5CC7" w14:textId="77777777" w:rsidR="00813241" w:rsidRDefault="00813241"/>
  </w:footnote>
  <w:footnote w:type="continuationNotice" w:id="1">
    <w:p w14:paraId="01A79054" w14:textId="77777777" w:rsidR="00813241" w:rsidRDefault="00813241">
      <w:pPr>
        <w:spacing w:after="0"/>
      </w:pPr>
    </w:p>
    <w:p w14:paraId="145884B7" w14:textId="77777777" w:rsidR="00813241" w:rsidRDefault="00813241"/>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976C51" w14:textId="3E8C4045" w:rsidR="0007300E" w:rsidRDefault="0007300E">
    <w:pPr>
      <w:pStyle w:val="Header"/>
    </w:pPr>
  </w:p>
  <w:p w14:paraId="36235EE1" w14:textId="258A624C" w:rsidR="0007300E" w:rsidRDefault="000730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51B389" w14:textId="77777777" w:rsidR="0007300E" w:rsidRDefault="0007300E">
    <w:pPr>
      <w:pStyle w:val="Header"/>
    </w:pPr>
    <w:r>
      <w:rPr>
        <w:noProof/>
        <w:color w:val="2B579A"/>
        <w:shd w:val="clear" w:color="auto" w:fill="E6E6E6"/>
        <w:lang w:val="en-US"/>
      </w:rPr>
      <w:drawing>
        <wp:anchor distT="0" distB="0" distL="114300" distR="114300" simplePos="0" relativeHeight="251656192" behindDoc="1" locked="0" layoutInCell="1" allowOverlap="1" wp14:anchorId="032522D2" wp14:editId="42B572BC">
          <wp:simplePos x="0" y="0"/>
          <wp:positionH relativeFrom="margin">
            <wp:posOffset>7391861</wp:posOffset>
          </wp:positionH>
          <wp:positionV relativeFrom="paragraph">
            <wp:posOffset>-91316</wp:posOffset>
          </wp:positionV>
          <wp:extent cx="2319655" cy="397510"/>
          <wp:effectExtent l="0" t="0" r="0" b="0"/>
          <wp:wrapTight wrapText="bothSides">
            <wp:wrapPolygon edited="0">
              <wp:start x="7628" y="1035"/>
              <wp:lineTo x="355" y="5176"/>
              <wp:lineTo x="355" y="17597"/>
              <wp:lineTo x="6386" y="19668"/>
              <wp:lineTo x="7273" y="19668"/>
              <wp:lineTo x="21109" y="17597"/>
              <wp:lineTo x="21109" y="6211"/>
              <wp:lineTo x="8515" y="1035"/>
              <wp:lineTo x="7628" y="1035"/>
            </wp:wrapPolygon>
          </wp:wrapTight>
          <wp:docPr id="2" name="Picture 2" descr="Logo&#10;&#10;The Daffodil Centr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10;&#10;The Daffodil Centre logo"/>
                  <pic:cNvPicPr/>
                </pic:nvPicPr>
                <pic:blipFill>
                  <a:blip r:embed="rId1">
                    <a:extLst>
                      <a:ext uri="{28A0092B-C50C-407E-A947-70E740481C1C}">
                        <a14:useLocalDpi xmlns:a14="http://schemas.microsoft.com/office/drawing/2010/main" val="0"/>
                      </a:ext>
                    </a:extLst>
                  </a:blip>
                  <a:stretch>
                    <a:fillRect/>
                  </a:stretch>
                </pic:blipFill>
                <pic:spPr>
                  <a:xfrm>
                    <a:off x="0" y="0"/>
                    <a:ext cx="2319655" cy="397510"/>
                  </a:xfrm>
                  <a:prstGeom prst="rect">
                    <a:avLst/>
                  </a:prstGeom>
                </pic:spPr>
              </pic:pic>
            </a:graphicData>
          </a:graphic>
          <wp14:sizeRelH relativeFrom="margin">
            <wp14:pctWidth>0</wp14:pctWidth>
          </wp14:sizeRelH>
          <wp14:sizeRelV relativeFrom="margin">
            <wp14:pctHeight>0</wp14:pctHeight>
          </wp14:sizeRelV>
        </wp:anchor>
      </w:drawing>
    </w:r>
  </w:p>
  <w:p w14:paraId="6861739F" w14:textId="77777777" w:rsidR="0007300E" w:rsidRDefault="0007300E">
    <w:pPr>
      <w:pStyle w:val="Header"/>
    </w:pPr>
    <w:r>
      <w:rPr>
        <w:noProof/>
        <w:lang w:val="en-US"/>
      </w:rPr>
      <w:drawing>
        <wp:anchor distT="0" distB="0" distL="114300" distR="114300" simplePos="0" relativeHeight="251658240" behindDoc="1" locked="0" layoutInCell="1" allowOverlap="1" wp14:anchorId="45FF62BA" wp14:editId="717B4E89">
          <wp:simplePos x="0" y="0"/>
          <wp:positionH relativeFrom="column">
            <wp:posOffset>8009205</wp:posOffset>
          </wp:positionH>
          <wp:positionV relativeFrom="paragraph">
            <wp:posOffset>67120</wp:posOffset>
          </wp:positionV>
          <wp:extent cx="1640205" cy="433070"/>
          <wp:effectExtent l="0" t="0" r="0" b="5080"/>
          <wp:wrapTight wrapText="bothSides">
            <wp:wrapPolygon edited="0">
              <wp:start x="753" y="0"/>
              <wp:lineTo x="753" y="16152"/>
              <wp:lineTo x="1003" y="19953"/>
              <wp:lineTo x="9282" y="20903"/>
              <wp:lineTo x="10537" y="20903"/>
              <wp:lineTo x="20571" y="17103"/>
              <wp:lineTo x="21073" y="8551"/>
              <wp:lineTo x="14551" y="1900"/>
              <wp:lineTo x="6523" y="0"/>
              <wp:lineTo x="753"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40205" cy="433070"/>
                  </a:xfrm>
                  <a:prstGeom prst="rect">
                    <a:avLst/>
                  </a:prstGeom>
                  <a:noFill/>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2735F"/>
    <w:multiLevelType w:val="multilevel"/>
    <w:tmpl w:val="DF3A2DF4"/>
    <w:styleLink w:val="ListHeadings"/>
    <w:lvl w:ilvl="0">
      <w:start w:val="1"/>
      <w:numFmt w:val="decimal"/>
      <w:lvlText w:val="%1."/>
      <w:lvlJc w:val="left"/>
      <w:pPr>
        <w:ind w:left="567" w:hanging="567"/>
      </w:pPr>
      <w:rPr>
        <w:rFonts w:hint="default"/>
      </w:rPr>
    </w:lvl>
    <w:lvl w:ilvl="1">
      <w:start w:val="1"/>
      <w:numFmt w:val="decimal"/>
      <w:lvlText w:val="%1.%2."/>
      <w:lvlJc w:val="left"/>
      <w:pPr>
        <w:ind w:left="1134" w:hanging="1134"/>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D5A5E93"/>
    <w:multiLevelType w:val="multilevel"/>
    <w:tmpl w:val="1646C884"/>
    <w:numStyleLink w:val="Bullets"/>
  </w:abstractNum>
  <w:abstractNum w:abstractNumId="2" w15:restartNumberingAfterBreak="0">
    <w:nsid w:val="0F6F37EA"/>
    <w:multiLevelType w:val="multilevel"/>
    <w:tmpl w:val="978A320E"/>
    <w:styleLink w:val="Numbering"/>
    <w:lvl w:ilvl="0">
      <w:start w:val="1"/>
      <w:numFmt w:val="decimal"/>
      <w:pStyle w:val="ListNumber"/>
      <w:lvlText w:val="%1."/>
      <w:lvlJc w:val="left"/>
      <w:pPr>
        <w:tabs>
          <w:tab w:val="num" w:pos="284"/>
        </w:tabs>
        <w:ind w:left="284" w:hanging="284"/>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3" w15:restartNumberingAfterBreak="0">
    <w:nsid w:val="1AA8497A"/>
    <w:multiLevelType w:val="hybridMultilevel"/>
    <w:tmpl w:val="00D07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510925"/>
    <w:multiLevelType w:val="hybridMultilevel"/>
    <w:tmpl w:val="0AE67A82"/>
    <w:lvl w:ilvl="0" w:tplc="2C5E89DC">
      <w:start w:val="1"/>
      <w:numFmt w:val="bullet"/>
      <w:lvlText w:val="-"/>
      <w:lvlJc w:val="left"/>
      <w:pPr>
        <w:tabs>
          <w:tab w:val="num" w:pos="720"/>
        </w:tabs>
        <w:ind w:left="720" w:hanging="360"/>
      </w:pPr>
      <w:rPr>
        <w:rFonts w:ascii="Times New Roman" w:hAnsi="Times New Roman" w:hint="default"/>
      </w:rPr>
    </w:lvl>
    <w:lvl w:ilvl="1" w:tplc="5B3EAB38" w:tentative="1">
      <w:start w:val="1"/>
      <w:numFmt w:val="bullet"/>
      <w:lvlText w:val="-"/>
      <w:lvlJc w:val="left"/>
      <w:pPr>
        <w:tabs>
          <w:tab w:val="num" w:pos="1440"/>
        </w:tabs>
        <w:ind w:left="1440" w:hanging="360"/>
      </w:pPr>
      <w:rPr>
        <w:rFonts w:ascii="Times New Roman" w:hAnsi="Times New Roman" w:hint="default"/>
      </w:rPr>
    </w:lvl>
    <w:lvl w:ilvl="2" w:tplc="F9D88BE2" w:tentative="1">
      <w:start w:val="1"/>
      <w:numFmt w:val="bullet"/>
      <w:lvlText w:val="-"/>
      <w:lvlJc w:val="left"/>
      <w:pPr>
        <w:tabs>
          <w:tab w:val="num" w:pos="2160"/>
        </w:tabs>
        <w:ind w:left="2160" w:hanging="360"/>
      </w:pPr>
      <w:rPr>
        <w:rFonts w:ascii="Times New Roman" w:hAnsi="Times New Roman" w:hint="default"/>
      </w:rPr>
    </w:lvl>
    <w:lvl w:ilvl="3" w:tplc="C722007C" w:tentative="1">
      <w:start w:val="1"/>
      <w:numFmt w:val="bullet"/>
      <w:lvlText w:val="-"/>
      <w:lvlJc w:val="left"/>
      <w:pPr>
        <w:tabs>
          <w:tab w:val="num" w:pos="2880"/>
        </w:tabs>
        <w:ind w:left="2880" w:hanging="360"/>
      </w:pPr>
      <w:rPr>
        <w:rFonts w:ascii="Times New Roman" w:hAnsi="Times New Roman" w:hint="default"/>
      </w:rPr>
    </w:lvl>
    <w:lvl w:ilvl="4" w:tplc="F97E1496" w:tentative="1">
      <w:start w:val="1"/>
      <w:numFmt w:val="bullet"/>
      <w:lvlText w:val="-"/>
      <w:lvlJc w:val="left"/>
      <w:pPr>
        <w:tabs>
          <w:tab w:val="num" w:pos="3600"/>
        </w:tabs>
        <w:ind w:left="3600" w:hanging="360"/>
      </w:pPr>
      <w:rPr>
        <w:rFonts w:ascii="Times New Roman" w:hAnsi="Times New Roman" w:hint="default"/>
      </w:rPr>
    </w:lvl>
    <w:lvl w:ilvl="5" w:tplc="2ABCCF78" w:tentative="1">
      <w:start w:val="1"/>
      <w:numFmt w:val="bullet"/>
      <w:lvlText w:val="-"/>
      <w:lvlJc w:val="left"/>
      <w:pPr>
        <w:tabs>
          <w:tab w:val="num" w:pos="4320"/>
        </w:tabs>
        <w:ind w:left="4320" w:hanging="360"/>
      </w:pPr>
      <w:rPr>
        <w:rFonts w:ascii="Times New Roman" w:hAnsi="Times New Roman" w:hint="default"/>
      </w:rPr>
    </w:lvl>
    <w:lvl w:ilvl="6" w:tplc="B120C9F2" w:tentative="1">
      <w:start w:val="1"/>
      <w:numFmt w:val="bullet"/>
      <w:lvlText w:val="-"/>
      <w:lvlJc w:val="left"/>
      <w:pPr>
        <w:tabs>
          <w:tab w:val="num" w:pos="5040"/>
        </w:tabs>
        <w:ind w:left="5040" w:hanging="360"/>
      </w:pPr>
      <w:rPr>
        <w:rFonts w:ascii="Times New Roman" w:hAnsi="Times New Roman" w:hint="default"/>
      </w:rPr>
    </w:lvl>
    <w:lvl w:ilvl="7" w:tplc="FFCCC6B4" w:tentative="1">
      <w:start w:val="1"/>
      <w:numFmt w:val="bullet"/>
      <w:lvlText w:val="-"/>
      <w:lvlJc w:val="left"/>
      <w:pPr>
        <w:tabs>
          <w:tab w:val="num" w:pos="5760"/>
        </w:tabs>
        <w:ind w:left="5760" w:hanging="360"/>
      </w:pPr>
      <w:rPr>
        <w:rFonts w:ascii="Times New Roman" w:hAnsi="Times New Roman" w:hint="default"/>
      </w:rPr>
    </w:lvl>
    <w:lvl w:ilvl="8" w:tplc="7D384C9E"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303107C4"/>
    <w:multiLevelType w:val="hybridMultilevel"/>
    <w:tmpl w:val="2D2AFB26"/>
    <w:lvl w:ilvl="0" w:tplc="75A6BC2A">
      <w:start w:val="1"/>
      <w:numFmt w:val="bullet"/>
      <w:lvlText w:val=""/>
      <w:lvlJc w:val="left"/>
      <w:pPr>
        <w:ind w:left="1080" w:hanging="360"/>
      </w:pPr>
      <w:rPr>
        <w:rFonts w:ascii="Symbol" w:hAnsi="Symbol"/>
      </w:rPr>
    </w:lvl>
    <w:lvl w:ilvl="1" w:tplc="2E80707E">
      <w:start w:val="1"/>
      <w:numFmt w:val="bullet"/>
      <w:lvlText w:val=""/>
      <w:lvlJc w:val="left"/>
      <w:pPr>
        <w:ind w:left="1080" w:hanging="360"/>
      </w:pPr>
      <w:rPr>
        <w:rFonts w:ascii="Symbol" w:hAnsi="Symbol"/>
      </w:rPr>
    </w:lvl>
    <w:lvl w:ilvl="2" w:tplc="03B48D68">
      <w:start w:val="1"/>
      <w:numFmt w:val="bullet"/>
      <w:lvlText w:val=""/>
      <w:lvlJc w:val="left"/>
      <w:pPr>
        <w:ind w:left="1080" w:hanging="360"/>
      </w:pPr>
      <w:rPr>
        <w:rFonts w:ascii="Symbol" w:hAnsi="Symbol"/>
      </w:rPr>
    </w:lvl>
    <w:lvl w:ilvl="3" w:tplc="62827CFA">
      <w:start w:val="1"/>
      <w:numFmt w:val="bullet"/>
      <w:lvlText w:val=""/>
      <w:lvlJc w:val="left"/>
      <w:pPr>
        <w:ind w:left="1080" w:hanging="360"/>
      </w:pPr>
      <w:rPr>
        <w:rFonts w:ascii="Symbol" w:hAnsi="Symbol"/>
      </w:rPr>
    </w:lvl>
    <w:lvl w:ilvl="4" w:tplc="FCA629BC">
      <w:start w:val="1"/>
      <w:numFmt w:val="bullet"/>
      <w:lvlText w:val=""/>
      <w:lvlJc w:val="left"/>
      <w:pPr>
        <w:ind w:left="1080" w:hanging="360"/>
      </w:pPr>
      <w:rPr>
        <w:rFonts w:ascii="Symbol" w:hAnsi="Symbol"/>
      </w:rPr>
    </w:lvl>
    <w:lvl w:ilvl="5" w:tplc="673E51BE">
      <w:start w:val="1"/>
      <w:numFmt w:val="bullet"/>
      <w:lvlText w:val=""/>
      <w:lvlJc w:val="left"/>
      <w:pPr>
        <w:ind w:left="1080" w:hanging="360"/>
      </w:pPr>
      <w:rPr>
        <w:rFonts w:ascii="Symbol" w:hAnsi="Symbol"/>
      </w:rPr>
    </w:lvl>
    <w:lvl w:ilvl="6" w:tplc="75048A5A">
      <w:start w:val="1"/>
      <w:numFmt w:val="bullet"/>
      <w:lvlText w:val=""/>
      <w:lvlJc w:val="left"/>
      <w:pPr>
        <w:ind w:left="1080" w:hanging="360"/>
      </w:pPr>
      <w:rPr>
        <w:rFonts w:ascii="Symbol" w:hAnsi="Symbol"/>
      </w:rPr>
    </w:lvl>
    <w:lvl w:ilvl="7" w:tplc="0992A034">
      <w:start w:val="1"/>
      <w:numFmt w:val="bullet"/>
      <w:lvlText w:val=""/>
      <w:lvlJc w:val="left"/>
      <w:pPr>
        <w:ind w:left="1080" w:hanging="360"/>
      </w:pPr>
      <w:rPr>
        <w:rFonts w:ascii="Symbol" w:hAnsi="Symbol"/>
      </w:rPr>
    </w:lvl>
    <w:lvl w:ilvl="8" w:tplc="92C89D02">
      <w:start w:val="1"/>
      <w:numFmt w:val="bullet"/>
      <w:lvlText w:val=""/>
      <w:lvlJc w:val="left"/>
      <w:pPr>
        <w:ind w:left="1080" w:hanging="360"/>
      </w:pPr>
      <w:rPr>
        <w:rFonts w:ascii="Symbol" w:hAnsi="Symbol"/>
      </w:rPr>
    </w:lvl>
  </w:abstractNum>
  <w:abstractNum w:abstractNumId="6" w15:restartNumberingAfterBreak="0">
    <w:nsid w:val="3E9462AB"/>
    <w:multiLevelType w:val="multilevel"/>
    <w:tmpl w:val="325C61C6"/>
    <w:lvl w:ilvl="0">
      <w:start w:val="1"/>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9C729FD"/>
    <w:multiLevelType w:val="hybridMultilevel"/>
    <w:tmpl w:val="44B40A68"/>
    <w:lvl w:ilvl="0" w:tplc="60EE1D60">
      <w:start w:val="1"/>
      <w:numFmt w:val="decimal"/>
      <w:lvlText w:val="%1."/>
      <w:lvlJc w:val="left"/>
      <w:pPr>
        <w:ind w:left="720" w:hanging="360"/>
      </w:pPr>
      <w:rPr>
        <w:rFonts w:hint="default"/>
        <w:b w:val="0"/>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7F250D"/>
    <w:multiLevelType w:val="multilevel"/>
    <w:tmpl w:val="F56CEB08"/>
    <w:lvl w:ilvl="0">
      <w:start w:val="1"/>
      <w:numFmt w:val="decimal"/>
      <w:pStyle w:val="NumberedHeading1"/>
      <w:lvlText w:val="Phase %1:"/>
      <w:lvlJc w:val="left"/>
      <w:pPr>
        <w:ind w:left="567" w:hanging="567"/>
      </w:pPr>
      <w:rPr>
        <w:rFonts w:hint="default"/>
      </w:rPr>
    </w:lvl>
    <w:lvl w:ilvl="1">
      <w:start w:val="1"/>
      <w:numFmt w:val="decimal"/>
      <w:pStyle w:val="NumberedHeading2"/>
      <w:lvlText w:val="%1.%2."/>
      <w:lvlJc w:val="left"/>
      <w:pPr>
        <w:ind w:left="1134" w:hanging="1134"/>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4C9D5A8B"/>
    <w:multiLevelType w:val="hybridMultilevel"/>
    <w:tmpl w:val="BFDAADB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E1502C"/>
    <w:multiLevelType w:val="multilevel"/>
    <w:tmpl w:val="1646C884"/>
    <w:styleLink w:val="Bullets"/>
    <w:lvl w:ilvl="0">
      <w:start w:val="1"/>
      <w:numFmt w:val="bullet"/>
      <w:pStyle w:val="ListBullet"/>
      <w:lvlText w:val=""/>
      <w:lvlJc w:val="left"/>
      <w:pPr>
        <w:ind w:left="284" w:hanging="284"/>
      </w:pPr>
      <w:rPr>
        <w:rFonts w:ascii="Symbol" w:hAnsi="Symbol" w:cs="Times New Roman" w:hint="default"/>
        <w:color w:val="auto"/>
      </w:rPr>
    </w:lvl>
    <w:lvl w:ilvl="1">
      <w:start w:val="1"/>
      <w:numFmt w:val="bullet"/>
      <w:pStyle w:val="ListBullet2"/>
      <w:lvlText w:val="–"/>
      <w:lvlJc w:val="left"/>
      <w:pPr>
        <w:ind w:left="567" w:hanging="283"/>
      </w:pPr>
      <w:rPr>
        <w:rFonts w:ascii="Calibri" w:hAnsi="Calibri" w:cs="Calibri" w:hint="default"/>
        <w:color w:val="auto"/>
      </w:rPr>
    </w:lvl>
    <w:lvl w:ilvl="2">
      <w:start w:val="1"/>
      <w:numFmt w:val="bullet"/>
      <w:pStyle w:val="ListBullet3"/>
      <w:lvlText w:val="–"/>
      <w:lvlJc w:val="left"/>
      <w:pPr>
        <w:ind w:left="851" w:hanging="284"/>
      </w:pPr>
      <w:rPr>
        <w:rFonts w:ascii="Calibri" w:hAnsi="Calibri" w:cs="Calibri" w:hint="default"/>
        <w:color w:val="auto"/>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11" w15:restartNumberingAfterBreak="0">
    <w:nsid w:val="6C554C94"/>
    <w:multiLevelType w:val="hybridMultilevel"/>
    <w:tmpl w:val="1F6CE5A4"/>
    <w:lvl w:ilvl="0" w:tplc="4D78504C">
      <w:start w:val="1"/>
      <w:numFmt w:val="bullet"/>
      <w:lvlText w:val="-"/>
      <w:lvlJc w:val="left"/>
      <w:pPr>
        <w:tabs>
          <w:tab w:val="num" w:pos="720"/>
        </w:tabs>
        <w:ind w:left="720" w:hanging="360"/>
      </w:pPr>
      <w:rPr>
        <w:rFonts w:ascii="Times New Roman" w:hAnsi="Times New Roman" w:hint="default"/>
      </w:rPr>
    </w:lvl>
    <w:lvl w:ilvl="1" w:tplc="018A74C2" w:tentative="1">
      <w:start w:val="1"/>
      <w:numFmt w:val="bullet"/>
      <w:lvlText w:val="-"/>
      <w:lvlJc w:val="left"/>
      <w:pPr>
        <w:tabs>
          <w:tab w:val="num" w:pos="1440"/>
        </w:tabs>
        <w:ind w:left="1440" w:hanging="360"/>
      </w:pPr>
      <w:rPr>
        <w:rFonts w:ascii="Times New Roman" w:hAnsi="Times New Roman" w:hint="default"/>
      </w:rPr>
    </w:lvl>
    <w:lvl w:ilvl="2" w:tplc="A176D3D0" w:tentative="1">
      <w:start w:val="1"/>
      <w:numFmt w:val="bullet"/>
      <w:lvlText w:val="-"/>
      <w:lvlJc w:val="left"/>
      <w:pPr>
        <w:tabs>
          <w:tab w:val="num" w:pos="2160"/>
        </w:tabs>
        <w:ind w:left="2160" w:hanging="360"/>
      </w:pPr>
      <w:rPr>
        <w:rFonts w:ascii="Times New Roman" w:hAnsi="Times New Roman" w:hint="default"/>
      </w:rPr>
    </w:lvl>
    <w:lvl w:ilvl="3" w:tplc="789EA30E" w:tentative="1">
      <w:start w:val="1"/>
      <w:numFmt w:val="bullet"/>
      <w:lvlText w:val="-"/>
      <w:lvlJc w:val="left"/>
      <w:pPr>
        <w:tabs>
          <w:tab w:val="num" w:pos="2880"/>
        </w:tabs>
        <w:ind w:left="2880" w:hanging="360"/>
      </w:pPr>
      <w:rPr>
        <w:rFonts w:ascii="Times New Roman" w:hAnsi="Times New Roman" w:hint="default"/>
      </w:rPr>
    </w:lvl>
    <w:lvl w:ilvl="4" w:tplc="CFD6F6DE" w:tentative="1">
      <w:start w:val="1"/>
      <w:numFmt w:val="bullet"/>
      <w:lvlText w:val="-"/>
      <w:lvlJc w:val="left"/>
      <w:pPr>
        <w:tabs>
          <w:tab w:val="num" w:pos="3600"/>
        </w:tabs>
        <w:ind w:left="3600" w:hanging="360"/>
      </w:pPr>
      <w:rPr>
        <w:rFonts w:ascii="Times New Roman" w:hAnsi="Times New Roman" w:hint="default"/>
      </w:rPr>
    </w:lvl>
    <w:lvl w:ilvl="5" w:tplc="4176DE88" w:tentative="1">
      <w:start w:val="1"/>
      <w:numFmt w:val="bullet"/>
      <w:lvlText w:val="-"/>
      <w:lvlJc w:val="left"/>
      <w:pPr>
        <w:tabs>
          <w:tab w:val="num" w:pos="4320"/>
        </w:tabs>
        <w:ind w:left="4320" w:hanging="360"/>
      </w:pPr>
      <w:rPr>
        <w:rFonts w:ascii="Times New Roman" w:hAnsi="Times New Roman" w:hint="default"/>
      </w:rPr>
    </w:lvl>
    <w:lvl w:ilvl="6" w:tplc="9E98DD02" w:tentative="1">
      <w:start w:val="1"/>
      <w:numFmt w:val="bullet"/>
      <w:lvlText w:val="-"/>
      <w:lvlJc w:val="left"/>
      <w:pPr>
        <w:tabs>
          <w:tab w:val="num" w:pos="5040"/>
        </w:tabs>
        <w:ind w:left="5040" w:hanging="360"/>
      </w:pPr>
      <w:rPr>
        <w:rFonts w:ascii="Times New Roman" w:hAnsi="Times New Roman" w:hint="default"/>
      </w:rPr>
    </w:lvl>
    <w:lvl w:ilvl="7" w:tplc="301045D4" w:tentative="1">
      <w:start w:val="1"/>
      <w:numFmt w:val="bullet"/>
      <w:lvlText w:val="-"/>
      <w:lvlJc w:val="left"/>
      <w:pPr>
        <w:tabs>
          <w:tab w:val="num" w:pos="5760"/>
        </w:tabs>
        <w:ind w:left="5760" w:hanging="360"/>
      </w:pPr>
      <w:rPr>
        <w:rFonts w:ascii="Times New Roman" w:hAnsi="Times New Roman" w:hint="default"/>
      </w:rPr>
    </w:lvl>
    <w:lvl w:ilvl="8" w:tplc="525C27D6" w:tentative="1">
      <w:start w:val="1"/>
      <w:numFmt w:val="bullet"/>
      <w:lvlText w:val="-"/>
      <w:lvlJc w:val="left"/>
      <w:pPr>
        <w:tabs>
          <w:tab w:val="num" w:pos="6480"/>
        </w:tabs>
        <w:ind w:left="6480" w:hanging="360"/>
      </w:pPr>
      <w:rPr>
        <w:rFonts w:ascii="Times New Roman" w:hAnsi="Times New Roman" w:hint="default"/>
      </w:rPr>
    </w:lvl>
  </w:abstractNum>
  <w:num w:numId="1">
    <w:abstractNumId w:val="10"/>
  </w:num>
  <w:num w:numId="2">
    <w:abstractNumId w:val="2"/>
  </w:num>
  <w:num w:numId="3">
    <w:abstractNumId w:val="0"/>
  </w:num>
  <w:num w:numId="4">
    <w:abstractNumId w:val="1"/>
  </w:num>
  <w:num w:numId="5">
    <w:abstractNumId w:val="6"/>
  </w:num>
  <w:num w:numId="6">
    <w:abstractNumId w:val="8"/>
  </w:num>
  <w:num w:numId="7">
    <w:abstractNumId w:val="7"/>
  </w:num>
  <w:num w:numId="8">
    <w:abstractNumId w:val="9"/>
  </w:num>
  <w:num w:numId="9">
    <w:abstractNumId w:val="3"/>
  </w:num>
  <w:num w:numId="10">
    <w:abstractNumId w:val="11"/>
  </w:num>
  <w:num w:numId="11">
    <w:abstractNumId w:val="4"/>
  </w:num>
  <w:num w:numId="12">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536"/>
    <w:rsid w:val="00000A59"/>
    <w:rsid w:val="00000C61"/>
    <w:rsid w:val="000010C4"/>
    <w:rsid w:val="00001221"/>
    <w:rsid w:val="00001593"/>
    <w:rsid w:val="000015C0"/>
    <w:rsid w:val="000016E1"/>
    <w:rsid w:val="0000178D"/>
    <w:rsid w:val="00001ABF"/>
    <w:rsid w:val="00001DC4"/>
    <w:rsid w:val="00002288"/>
    <w:rsid w:val="00002331"/>
    <w:rsid w:val="000026D5"/>
    <w:rsid w:val="000028A3"/>
    <w:rsid w:val="000028F7"/>
    <w:rsid w:val="00002D05"/>
    <w:rsid w:val="000030D8"/>
    <w:rsid w:val="00003B54"/>
    <w:rsid w:val="00003D41"/>
    <w:rsid w:val="0000417A"/>
    <w:rsid w:val="0000436A"/>
    <w:rsid w:val="0000458F"/>
    <w:rsid w:val="000046F7"/>
    <w:rsid w:val="0000474F"/>
    <w:rsid w:val="00004996"/>
    <w:rsid w:val="0000559C"/>
    <w:rsid w:val="000060A0"/>
    <w:rsid w:val="00006111"/>
    <w:rsid w:val="0000621D"/>
    <w:rsid w:val="000064B3"/>
    <w:rsid w:val="000066E5"/>
    <w:rsid w:val="00006763"/>
    <w:rsid w:val="00006820"/>
    <w:rsid w:val="00006AD7"/>
    <w:rsid w:val="00006BAC"/>
    <w:rsid w:val="00006C6D"/>
    <w:rsid w:val="00006D42"/>
    <w:rsid w:val="00006E58"/>
    <w:rsid w:val="00007112"/>
    <w:rsid w:val="00007434"/>
    <w:rsid w:val="00007571"/>
    <w:rsid w:val="0000776F"/>
    <w:rsid w:val="000077DF"/>
    <w:rsid w:val="000077E4"/>
    <w:rsid w:val="00007996"/>
    <w:rsid w:val="000079F9"/>
    <w:rsid w:val="0001009F"/>
    <w:rsid w:val="000100D1"/>
    <w:rsid w:val="00010140"/>
    <w:rsid w:val="00010308"/>
    <w:rsid w:val="000109DB"/>
    <w:rsid w:val="000109EF"/>
    <w:rsid w:val="00010D4E"/>
    <w:rsid w:val="00010ECF"/>
    <w:rsid w:val="00010F2D"/>
    <w:rsid w:val="0001122E"/>
    <w:rsid w:val="00011429"/>
    <w:rsid w:val="00011439"/>
    <w:rsid w:val="0001181E"/>
    <w:rsid w:val="00011DB4"/>
    <w:rsid w:val="000121E7"/>
    <w:rsid w:val="00012571"/>
    <w:rsid w:val="00012A45"/>
    <w:rsid w:val="00012BD9"/>
    <w:rsid w:val="00012CB4"/>
    <w:rsid w:val="00012D07"/>
    <w:rsid w:val="00013100"/>
    <w:rsid w:val="00013387"/>
    <w:rsid w:val="000139CE"/>
    <w:rsid w:val="00013A74"/>
    <w:rsid w:val="00013C06"/>
    <w:rsid w:val="00013CD7"/>
    <w:rsid w:val="00013CEC"/>
    <w:rsid w:val="00013F48"/>
    <w:rsid w:val="00014887"/>
    <w:rsid w:val="00014AF3"/>
    <w:rsid w:val="00014BA5"/>
    <w:rsid w:val="00014BFA"/>
    <w:rsid w:val="00014C02"/>
    <w:rsid w:val="00014E98"/>
    <w:rsid w:val="00015038"/>
    <w:rsid w:val="000150AE"/>
    <w:rsid w:val="0001519F"/>
    <w:rsid w:val="000153A6"/>
    <w:rsid w:val="00015956"/>
    <w:rsid w:val="00015FD1"/>
    <w:rsid w:val="00016135"/>
    <w:rsid w:val="000161D9"/>
    <w:rsid w:val="000164A2"/>
    <w:rsid w:val="000165B1"/>
    <w:rsid w:val="000167C6"/>
    <w:rsid w:val="00016840"/>
    <w:rsid w:val="00016BE6"/>
    <w:rsid w:val="00016CE5"/>
    <w:rsid w:val="00016EA7"/>
    <w:rsid w:val="000171AD"/>
    <w:rsid w:val="00017A4E"/>
    <w:rsid w:val="00020649"/>
    <w:rsid w:val="00020666"/>
    <w:rsid w:val="000207D4"/>
    <w:rsid w:val="00020D81"/>
    <w:rsid w:val="00020D90"/>
    <w:rsid w:val="00020FF8"/>
    <w:rsid w:val="000214C8"/>
    <w:rsid w:val="00021737"/>
    <w:rsid w:val="00021C7A"/>
    <w:rsid w:val="00021F2A"/>
    <w:rsid w:val="00021FFF"/>
    <w:rsid w:val="000221BE"/>
    <w:rsid w:val="000225ED"/>
    <w:rsid w:val="00022A20"/>
    <w:rsid w:val="00022A2F"/>
    <w:rsid w:val="00022B4A"/>
    <w:rsid w:val="00022FAF"/>
    <w:rsid w:val="00022FEF"/>
    <w:rsid w:val="000237FF"/>
    <w:rsid w:val="00023953"/>
    <w:rsid w:val="00023D64"/>
    <w:rsid w:val="00023FC3"/>
    <w:rsid w:val="000243B2"/>
    <w:rsid w:val="00024485"/>
    <w:rsid w:val="00024647"/>
    <w:rsid w:val="00024734"/>
    <w:rsid w:val="00024D59"/>
    <w:rsid w:val="00024D9D"/>
    <w:rsid w:val="0002561D"/>
    <w:rsid w:val="000259DE"/>
    <w:rsid w:val="00025A4A"/>
    <w:rsid w:val="00025C1D"/>
    <w:rsid w:val="00025C58"/>
    <w:rsid w:val="00025C76"/>
    <w:rsid w:val="00025D2D"/>
    <w:rsid w:val="00025DE1"/>
    <w:rsid w:val="00025E38"/>
    <w:rsid w:val="00025FAD"/>
    <w:rsid w:val="00026409"/>
    <w:rsid w:val="000264A1"/>
    <w:rsid w:val="0002690A"/>
    <w:rsid w:val="00026D19"/>
    <w:rsid w:val="00027150"/>
    <w:rsid w:val="000272FF"/>
    <w:rsid w:val="00027828"/>
    <w:rsid w:val="00030115"/>
    <w:rsid w:val="00030580"/>
    <w:rsid w:val="00030748"/>
    <w:rsid w:val="00030AA8"/>
    <w:rsid w:val="00030BC8"/>
    <w:rsid w:val="00030CA8"/>
    <w:rsid w:val="00030D4B"/>
    <w:rsid w:val="00030F8A"/>
    <w:rsid w:val="000312E3"/>
    <w:rsid w:val="0003147B"/>
    <w:rsid w:val="0003157A"/>
    <w:rsid w:val="000318AA"/>
    <w:rsid w:val="00031A17"/>
    <w:rsid w:val="00031CF8"/>
    <w:rsid w:val="00032150"/>
    <w:rsid w:val="00032197"/>
    <w:rsid w:val="00032398"/>
    <w:rsid w:val="000324C8"/>
    <w:rsid w:val="00032AF0"/>
    <w:rsid w:val="00032D21"/>
    <w:rsid w:val="000335DF"/>
    <w:rsid w:val="00033AE0"/>
    <w:rsid w:val="00033AF1"/>
    <w:rsid w:val="00033E7B"/>
    <w:rsid w:val="00033ED5"/>
    <w:rsid w:val="00034330"/>
    <w:rsid w:val="00034469"/>
    <w:rsid w:val="000344F8"/>
    <w:rsid w:val="0003491F"/>
    <w:rsid w:val="00034B8B"/>
    <w:rsid w:val="00034BF8"/>
    <w:rsid w:val="00034F0E"/>
    <w:rsid w:val="000357ED"/>
    <w:rsid w:val="00035B2F"/>
    <w:rsid w:val="00035D56"/>
    <w:rsid w:val="0003659B"/>
    <w:rsid w:val="00036665"/>
    <w:rsid w:val="0003667E"/>
    <w:rsid w:val="00036830"/>
    <w:rsid w:val="00036975"/>
    <w:rsid w:val="00036DA2"/>
    <w:rsid w:val="00036EBD"/>
    <w:rsid w:val="00037046"/>
    <w:rsid w:val="000375AB"/>
    <w:rsid w:val="00037B86"/>
    <w:rsid w:val="00037F79"/>
    <w:rsid w:val="000405B8"/>
    <w:rsid w:val="00040993"/>
    <w:rsid w:val="000412CE"/>
    <w:rsid w:val="0004134D"/>
    <w:rsid w:val="00041D59"/>
    <w:rsid w:val="00041DDB"/>
    <w:rsid w:val="00041F9E"/>
    <w:rsid w:val="00042034"/>
    <w:rsid w:val="00042184"/>
    <w:rsid w:val="00042351"/>
    <w:rsid w:val="00042824"/>
    <w:rsid w:val="00042DDE"/>
    <w:rsid w:val="00042F46"/>
    <w:rsid w:val="00043078"/>
    <w:rsid w:val="00043793"/>
    <w:rsid w:val="00043B29"/>
    <w:rsid w:val="00043C1E"/>
    <w:rsid w:val="000442B1"/>
    <w:rsid w:val="00044435"/>
    <w:rsid w:val="00044490"/>
    <w:rsid w:val="000445B0"/>
    <w:rsid w:val="00044614"/>
    <w:rsid w:val="00044A13"/>
    <w:rsid w:val="00044A60"/>
    <w:rsid w:val="00044D59"/>
    <w:rsid w:val="00045B3E"/>
    <w:rsid w:val="00045D9E"/>
    <w:rsid w:val="00045FA6"/>
    <w:rsid w:val="0004605E"/>
    <w:rsid w:val="00046363"/>
    <w:rsid w:val="00046387"/>
    <w:rsid w:val="00046489"/>
    <w:rsid w:val="000465E0"/>
    <w:rsid w:val="000466B5"/>
    <w:rsid w:val="0004670B"/>
    <w:rsid w:val="00046F44"/>
    <w:rsid w:val="000476DC"/>
    <w:rsid w:val="00047832"/>
    <w:rsid w:val="00050255"/>
    <w:rsid w:val="00050257"/>
    <w:rsid w:val="000502AD"/>
    <w:rsid w:val="000509C6"/>
    <w:rsid w:val="00050A47"/>
    <w:rsid w:val="00050A73"/>
    <w:rsid w:val="00050B01"/>
    <w:rsid w:val="00050C0A"/>
    <w:rsid w:val="000513AC"/>
    <w:rsid w:val="000513AD"/>
    <w:rsid w:val="00051618"/>
    <w:rsid w:val="00051933"/>
    <w:rsid w:val="000519B4"/>
    <w:rsid w:val="00051B01"/>
    <w:rsid w:val="00051C03"/>
    <w:rsid w:val="00051F56"/>
    <w:rsid w:val="00052254"/>
    <w:rsid w:val="000524E5"/>
    <w:rsid w:val="000524FE"/>
    <w:rsid w:val="00052605"/>
    <w:rsid w:val="000528CF"/>
    <w:rsid w:val="000529EE"/>
    <w:rsid w:val="00052A1B"/>
    <w:rsid w:val="00052A84"/>
    <w:rsid w:val="00052AEC"/>
    <w:rsid w:val="00052B79"/>
    <w:rsid w:val="00052D4D"/>
    <w:rsid w:val="00052FDA"/>
    <w:rsid w:val="000531A2"/>
    <w:rsid w:val="000533AD"/>
    <w:rsid w:val="0005388F"/>
    <w:rsid w:val="00053AD2"/>
    <w:rsid w:val="00053BF3"/>
    <w:rsid w:val="00053C6F"/>
    <w:rsid w:val="00053F25"/>
    <w:rsid w:val="00054272"/>
    <w:rsid w:val="00054873"/>
    <w:rsid w:val="00054D57"/>
    <w:rsid w:val="00054E4F"/>
    <w:rsid w:val="00055113"/>
    <w:rsid w:val="00055117"/>
    <w:rsid w:val="0005527A"/>
    <w:rsid w:val="00055525"/>
    <w:rsid w:val="0005599E"/>
    <w:rsid w:val="00055B4B"/>
    <w:rsid w:val="00055CA3"/>
    <w:rsid w:val="00055ED1"/>
    <w:rsid w:val="000562E7"/>
    <w:rsid w:val="00056494"/>
    <w:rsid w:val="00056647"/>
    <w:rsid w:val="00056C6A"/>
    <w:rsid w:val="00056E18"/>
    <w:rsid w:val="000575A9"/>
    <w:rsid w:val="00057639"/>
    <w:rsid w:val="0005763C"/>
    <w:rsid w:val="0005790F"/>
    <w:rsid w:val="00057AB4"/>
    <w:rsid w:val="00057E2F"/>
    <w:rsid w:val="00057E39"/>
    <w:rsid w:val="00060284"/>
    <w:rsid w:val="00060B02"/>
    <w:rsid w:val="00060B05"/>
    <w:rsid w:val="00060B0B"/>
    <w:rsid w:val="00060BB6"/>
    <w:rsid w:val="00060D80"/>
    <w:rsid w:val="00060E9F"/>
    <w:rsid w:val="00060EDC"/>
    <w:rsid w:val="00061786"/>
    <w:rsid w:val="00061AFF"/>
    <w:rsid w:val="00061B63"/>
    <w:rsid w:val="00061BF0"/>
    <w:rsid w:val="00061E6E"/>
    <w:rsid w:val="00061FDB"/>
    <w:rsid w:val="00062187"/>
    <w:rsid w:val="00062249"/>
    <w:rsid w:val="00062660"/>
    <w:rsid w:val="00062D4B"/>
    <w:rsid w:val="00062D67"/>
    <w:rsid w:val="00062EDD"/>
    <w:rsid w:val="000632C2"/>
    <w:rsid w:val="00063379"/>
    <w:rsid w:val="0006396B"/>
    <w:rsid w:val="0006398D"/>
    <w:rsid w:val="00063B46"/>
    <w:rsid w:val="00064744"/>
    <w:rsid w:val="000647FA"/>
    <w:rsid w:val="00064ED2"/>
    <w:rsid w:val="00064FC1"/>
    <w:rsid w:val="00065741"/>
    <w:rsid w:val="00065992"/>
    <w:rsid w:val="000661AB"/>
    <w:rsid w:val="000662AB"/>
    <w:rsid w:val="000668E9"/>
    <w:rsid w:val="0006696C"/>
    <w:rsid w:val="00066B7A"/>
    <w:rsid w:val="0006708B"/>
    <w:rsid w:val="00067129"/>
    <w:rsid w:val="0006715A"/>
    <w:rsid w:val="000673D3"/>
    <w:rsid w:val="000674A9"/>
    <w:rsid w:val="00067780"/>
    <w:rsid w:val="0006781E"/>
    <w:rsid w:val="000678A2"/>
    <w:rsid w:val="00067908"/>
    <w:rsid w:val="00070009"/>
    <w:rsid w:val="000700EA"/>
    <w:rsid w:val="0007035C"/>
    <w:rsid w:val="0007047C"/>
    <w:rsid w:val="00070A84"/>
    <w:rsid w:val="00070A86"/>
    <w:rsid w:val="00070AC0"/>
    <w:rsid w:val="00070B3F"/>
    <w:rsid w:val="00071131"/>
    <w:rsid w:val="000711B6"/>
    <w:rsid w:val="0007120B"/>
    <w:rsid w:val="0007132A"/>
    <w:rsid w:val="000713A9"/>
    <w:rsid w:val="000713BD"/>
    <w:rsid w:val="00071597"/>
    <w:rsid w:val="00071927"/>
    <w:rsid w:val="00071A15"/>
    <w:rsid w:val="00071A7E"/>
    <w:rsid w:val="00071B51"/>
    <w:rsid w:val="00071CED"/>
    <w:rsid w:val="00072089"/>
    <w:rsid w:val="000722D8"/>
    <w:rsid w:val="00072360"/>
    <w:rsid w:val="000724AE"/>
    <w:rsid w:val="00072537"/>
    <w:rsid w:val="000725BA"/>
    <w:rsid w:val="00072742"/>
    <w:rsid w:val="000727B5"/>
    <w:rsid w:val="00072804"/>
    <w:rsid w:val="00072BF8"/>
    <w:rsid w:val="00072C41"/>
    <w:rsid w:val="00072EE5"/>
    <w:rsid w:val="00072EF1"/>
    <w:rsid w:val="0007300E"/>
    <w:rsid w:val="00073B28"/>
    <w:rsid w:val="00073C11"/>
    <w:rsid w:val="00073E2D"/>
    <w:rsid w:val="00074223"/>
    <w:rsid w:val="0007428E"/>
    <w:rsid w:val="00074625"/>
    <w:rsid w:val="0007465D"/>
    <w:rsid w:val="0007492D"/>
    <w:rsid w:val="00074B36"/>
    <w:rsid w:val="00074E90"/>
    <w:rsid w:val="00075049"/>
    <w:rsid w:val="000757E2"/>
    <w:rsid w:val="00075CC8"/>
    <w:rsid w:val="00075D0C"/>
    <w:rsid w:val="00075DDF"/>
    <w:rsid w:val="000763D7"/>
    <w:rsid w:val="00076623"/>
    <w:rsid w:val="0007670E"/>
    <w:rsid w:val="00076859"/>
    <w:rsid w:val="0007694C"/>
    <w:rsid w:val="00076A78"/>
    <w:rsid w:val="00076BD0"/>
    <w:rsid w:val="00076DB8"/>
    <w:rsid w:val="00076DE2"/>
    <w:rsid w:val="0007703D"/>
    <w:rsid w:val="00077145"/>
    <w:rsid w:val="00077587"/>
    <w:rsid w:val="00077677"/>
    <w:rsid w:val="00077A7F"/>
    <w:rsid w:val="00077D46"/>
    <w:rsid w:val="00077F04"/>
    <w:rsid w:val="00077F09"/>
    <w:rsid w:val="0008002E"/>
    <w:rsid w:val="00080138"/>
    <w:rsid w:val="00080358"/>
    <w:rsid w:val="000806DA"/>
    <w:rsid w:val="0008070B"/>
    <w:rsid w:val="00080F1B"/>
    <w:rsid w:val="00080F5B"/>
    <w:rsid w:val="00081367"/>
    <w:rsid w:val="00081442"/>
    <w:rsid w:val="00081533"/>
    <w:rsid w:val="00081535"/>
    <w:rsid w:val="00081868"/>
    <w:rsid w:val="0008187B"/>
    <w:rsid w:val="00081895"/>
    <w:rsid w:val="00081AAD"/>
    <w:rsid w:val="00081EB1"/>
    <w:rsid w:val="0008213C"/>
    <w:rsid w:val="00082153"/>
    <w:rsid w:val="000821C5"/>
    <w:rsid w:val="00082320"/>
    <w:rsid w:val="000823A2"/>
    <w:rsid w:val="00082AF3"/>
    <w:rsid w:val="00082FB8"/>
    <w:rsid w:val="0008301F"/>
    <w:rsid w:val="00083136"/>
    <w:rsid w:val="0008326F"/>
    <w:rsid w:val="00083617"/>
    <w:rsid w:val="00083D97"/>
    <w:rsid w:val="00083EB2"/>
    <w:rsid w:val="00083FC1"/>
    <w:rsid w:val="000840F0"/>
    <w:rsid w:val="0008446C"/>
    <w:rsid w:val="00084498"/>
    <w:rsid w:val="00084686"/>
    <w:rsid w:val="00084789"/>
    <w:rsid w:val="00084945"/>
    <w:rsid w:val="00085149"/>
    <w:rsid w:val="0008527C"/>
    <w:rsid w:val="000853B1"/>
    <w:rsid w:val="000853F1"/>
    <w:rsid w:val="000855E4"/>
    <w:rsid w:val="0008572B"/>
    <w:rsid w:val="00085762"/>
    <w:rsid w:val="000858EE"/>
    <w:rsid w:val="00085BF2"/>
    <w:rsid w:val="00085DCE"/>
    <w:rsid w:val="00085F1C"/>
    <w:rsid w:val="000860D6"/>
    <w:rsid w:val="000862D8"/>
    <w:rsid w:val="00086345"/>
    <w:rsid w:val="000864D5"/>
    <w:rsid w:val="0008654D"/>
    <w:rsid w:val="00087030"/>
    <w:rsid w:val="00087387"/>
    <w:rsid w:val="000873D2"/>
    <w:rsid w:val="000874CF"/>
    <w:rsid w:val="00087585"/>
    <w:rsid w:val="000875B7"/>
    <w:rsid w:val="000875BB"/>
    <w:rsid w:val="00087605"/>
    <w:rsid w:val="00087792"/>
    <w:rsid w:val="00087C0E"/>
    <w:rsid w:val="00087DDB"/>
    <w:rsid w:val="00087E77"/>
    <w:rsid w:val="00087EEF"/>
    <w:rsid w:val="00087F3F"/>
    <w:rsid w:val="0009069E"/>
    <w:rsid w:val="00090750"/>
    <w:rsid w:val="000907D6"/>
    <w:rsid w:val="00090B10"/>
    <w:rsid w:val="00090B60"/>
    <w:rsid w:val="00090D6D"/>
    <w:rsid w:val="00090EF6"/>
    <w:rsid w:val="000910A9"/>
    <w:rsid w:val="00091436"/>
    <w:rsid w:val="000914D0"/>
    <w:rsid w:val="000916EA"/>
    <w:rsid w:val="0009189B"/>
    <w:rsid w:val="00091B2F"/>
    <w:rsid w:val="00091E96"/>
    <w:rsid w:val="00091ED6"/>
    <w:rsid w:val="0009214B"/>
    <w:rsid w:val="000923B3"/>
    <w:rsid w:val="00092616"/>
    <w:rsid w:val="000926B4"/>
    <w:rsid w:val="000929A8"/>
    <w:rsid w:val="00092C58"/>
    <w:rsid w:val="00092E24"/>
    <w:rsid w:val="00092F35"/>
    <w:rsid w:val="0009345F"/>
    <w:rsid w:val="00093700"/>
    <w:rsid w:val="00093918"/>
    <w:rsid w:val="00093989"/>
    <w:rsid w:val="00093E20"/>
    <w:rsid w:val="00094187"/>
    <w:rsid w:val="0009437D"/>
    <w:rsid w:val="0009453D"/>
    <w:rsid w:val="00094589"/>
    <w:rsid w:val="00094720"/>
    <w:rsid w:val="0009489C"/>
    <w:rsid w:val="00094EF2"/>
    <w:rsid w:val="00094F06"/>
    <w:rsid w:val="000957D5"/>
    <w:rsid w:val="000957EC"/>
    <w:rsid w:val="00095CBA"/>
    <w:rsid w:val="00095D85"/>
    <w:rsid w:val="0009603E"/>
    <w:rsid w:val="0009615C"/>
    <w:rsid w:val="0009642E"/>
    <w:rsid w:val="00096491"/>
    <w:rsid w:val="0009675A"/>
    <w:rsid w:val="00096874"/>
    <w:rsid w:val="00096990"/>
    <w:rsid w:val="00096E0D"/>
    <w:rsid w:val="00097327"/>
    <w:rsid w:val="000973A3"/>
    <w:rsid w:val="00097546"/>
    <w:rsid w:val="000975CC"/>
    <w:rsid w:val="00097753"/>
    <w:rsid w:val="00097BCB"/>
    <w:rsid w:val="00097C97"/>
    <w:rsid w:val="00097ED9"/>
    <w:rsid w:val="000A02B5"/>
    <w:rsid w:val="000A0555"/>
    <w:rsid w:val="000A0709"/>
    <w:rsid w:val="000A0778"/>
    <w:rsid w:val="000A097F"/>
    <w:rsid w:val="000A0BAF"/>
    <w:rsid w:val="000A0BFF"/>
    <w:rsid w:val="000A0CDC"/>
    <w:rsid w:val="000A0CFD"/>
    <w:rsid w:val="000A0DD9"/>
    <w:rsid w:val="000A0E65"/>
    <w:rsid w:val="000A0EEC"/>
    <w:rsid w:val="000A11DF"/>
    <w:rsid w:val="000A1274"/>
    <w:rsid w:val="000A13D3"/>
    <w:rsid w:val="000A149E"/>
    <w:rsid w:val="000A1541"/>
    <w:rsid w:val="000A1637"/>
    <w:rsid w:val="000A170C"/>
    <w:rsid w:val="000A1919"/>
    <w:rsid w:val="000A1DF6"/>
    <w:rsid w:val="000A1DFF"/>
    <w:rsid w:val="000A2263"/>
    <w:rsid w:val="000A238E"/>
    <w:rsid w:val="000A23C9"/>
    <w:rsid w:val="000A2BEA"/>
    <w:rsid w:val="000A2E98"/>
    <w:rsid w:val="000A3425"/>
    <w:rsid w:val="000A363A"/>
    <w:rsid w:val="000A375C"/>
    <w:rsid w:val="000A3807"/>
    <w:rsid w:val="000A3F85"/>
    <w:rsid w:val="000A4084"/>
    <w:rsid w:val="000A40B6"/>
    <w:rsid w:val="000A40B8"/>
    <w:rsid w:val="000A412B"/>
    <w:rsid w:val="000A41FC"/>
    <w:rsid w:val="000A4258"/>
    <w:rsid w:val="000A4449"/>
    <w:rsid w:val="000A4637"/>
    <w:rsid w:val="000A46D3"/>
    <w:rsid w:val="000A4CF7"/>
    <w:rsid w:val="000A4D9B"/>
    <w:rsid w:val="000A4EC0"/>
    <w:rsid w:val="000A504A"/>
    <w:rsid w:val="000A50B3"/>
    <w:rsid w:val="000A518E"/>
    <w:rsid w:val="000A52AA"/>
    <w:rsid w:val="000A53C4"/>
    <w:rsid w:val="000A5CF1"/>
    <w:rsid w:val="000A5D0C"/>
    <w:rsid w:val="000A615B"/>
    <w:rsid w:val="000A634D"/>
    <w:rsid w:val="000A6619"/>
    <w:rsid w:val="000A66AC"/>
    <w:rsid w:val="000A6853"/>
    <w:rsid w:val="000A700D"/>
    <w:rsid w:val="000A7908"/>
    <w:rsid w:val="000A7BC7"/>
    <w:rsid w:val="000A7CF9"/>
    <w:rsid w:val="000B04DF"/>
    <w:rsid w:val="000B0E5C"/>
    <w:rsid w:val="000B1117"/>
    <w:rsid w:val="000B140F"/>
    <w:rsid w:val="000B1497"/>
    <w:rsid w:val="000B16F5"/>
    <w:rsid w:val="000B18B9"/>
    <w:rsid w:val="000B18D8"/>
    <w:rsid w:val="000B1B41"/>
    <w:rsid w:val="000B1B4C"/>
    <w:rsid w:val="000B1F18"/>
    <w:rsid w:val="000B2026"/>
    <w:rsid w:val="000B212A"/>
    <w:rsid w:val="000B2271"/>
    <w:rsid w:val="000B2893"/>
    <w:rsid w:val="000B2C5D"/>
    <w:rsid w:val="000B2D59"/>
    <w:rsid w:val="000B2F7F"/>
    <w:rsid w:val="000B3027"/>
    <w:rsid w:val="000B3330"/>
    <w:rsid w:val="000B39E0"/>
    <w:rsid w:val="000B3C9D"/>
    <w:rsid w:val="000B3DDA"/>
    <w:rsid w:val="000B3E40"/>
    <w:rsid w:val="000B3F37"/>
    <w:rsid w:val="000B435C"/>
    <w:rsid w:val="000B46E2"/>
    <w:rsid w:val="000B479A"/>
    <w:rsid w:val="000B4F71"/>
    <w:rsid w:val="000B5135"/>
    <w:rsid w:val="000B52AB"/>
    <w:rsid w:val="000B55F9"/>
    <w:rsid w:val="000B59DF"/>
    <w:rsid w:val="000B5AAF"/>
    <w:rsid w:val="000B5CBD"/>
    <w:rsid w:val="000B5D6B"/>
    <w:rsid w:val="000B5D74"/>
    <w:rsid w:val="000B5DCE"/>
    <w:rsid w:val="000B5F6A"/>
    <w:rsid w:val="000B60EC"/>
    <w:rsid w:val="000B6421"/>
    <w:rsid w:val="000B647A"/>
    <w:rsid w:val="000B6666"/>
    <w:rsid w:val="000B6908"/>
    <w:rsid w:val="000B6ACF"/>
    <w:rsid w:val="000B6B5B"/>
    <w:rsid w:val="000B6C45"/>
    <w:rsid w:val="000B6E51"/>
    <w:rsid w:val="000B6F17"/>
    <w:rsid w:val="000B6F3D"/>
    <w:rsid w:val="000B717D"/>
    <w:rsid w:val="000B72A0"/>
    <w:rsid w:val="000B7475"/>
    <w:rsid w:val="000B7493"/>
    <w:rsid w:val="000B777F"/>
    <w:rsid w:val="000B77A4"/>
    <w:rsid w:val="000B7AA6"/>
    <w:rsid w:val="000C0994"/>
    <w:rsid w:val="000C11B3"/>
    <w:rsid w:val="000C1216"/>
    <w:rsid w:val="000C1280"/>
    <w:rsid w:val="000C1292"/>
    <w:rsid w:val="000C1451"/>
    <w:rsid w:val="000C14ED"/>
    <w:rsid w:val="000C150F"/>
    <w:rsid w:val="000C1576"/>
    <w:rsid w:val="000C176A"/>
    <w:rsid w:val="000C17A4"/>
    <w:rsid w:val="000C19D8"/>
    <w:rsid w:val="000C1A76"/>
    <w:rsid w:val="000C25C0"/>
    <w:rsid w:val="000C276C"/>
    <w:rsid w:val="000C31F7"/>
    <w:rsid w:val="000C336C"/>
    <w:rsid w:val="000C341E"/>
    <w:rsid w:val="000C384E"/>
    <w:rsid w:val="000C3B48"/>
    <w:rsid w:val="000C3B5A"/>
    <w:rsid w:val="000C4384"/>
    <w:rsid w:val="000C4798"/>
    <w:rsid w:val="000C4910"/>
    <w:rsid w:val="000C4B56"/>
    <w:rsid w:val="000C4F1D"/>
    <w:rsid w:val="000C5001"/>
    <w:rsid w:val="000C530A"/>
    <w:rsid w:val="000C5647"/>
    <w:rsid w:val="000C5C80"/>
    <w:rsid w:val="000C5E21"/>
    <w:rsid w:val="000C6324"/>
    <w:rsid w:val="000C633F"/>
    <w:rsid w:val="000C6527"/>
    <w:rsid w:val="000C655B"/>
    <w:rsid w:val="000C6682"/>
    <w:rsid w:val="000C6832"/>
    <w:rsid w:val="000C6A2D"/>
    <w:rsid w:val="000C6B14"/>
    <w:rsid w:val="000C6C30"/>
    <w:rsid w:val="000C6C5E"/>
    <w:rsid w:val="000C6DCC"/>
    <w:rsid w:val="000C6E03"/>
    <w:rsid w:val="000C6E2A"/>
    <w:rsid w:val="000C7195"/>
    <w:rsid w:val="000C73C4"/>
    <w:rsid w:val="000C756F"/>
    <w:rsid w:val="000C78DF"/>
    <w:rsid w:val="000C7CDE"/>
    <w:rsid w:val="000D0062"/>
    <w:rsid w:val="000D01C5"/>
    <w:rsid w:val="000D037B"/>
    <w:rsid w:val="000D0839"/>
    <w:rsid w:val="000D0EDA"/>
    <w:rsid w:val="000D1022"/>
    <w:rsid w:val="000D139B"/>
    <w:rsid w:val="000D140A"/>
    <w:rsid w:val="000D1455"/>
    <w:rsid w:val="000D1548"/>
    <w:rsid w:val="000D1554"/>
    <w:rsid w:val="000D1DFC"/>
    <w:rsid w:val="000D209B"/>
    <w:rsid w:val="000D22BE"/>
    <w:rsid w:val="000D2333"/>
    <w:rsid w:val="000D2794"/>
    <w:rsid w:val="000D2B0A"/>
    <w:rsid w:val="000D30DC"/>
    <w:rsid w:val="000D38FB"/>
    <w:rsid w:val="000D399A"/>
    <w:rsid w:val="000D39BB"/>
    <w:rsid w:val="000D3A04"/>
    <w:rsid w:val="000D3A18"/>
    <w:rsid w:val="000D3A3E"/>
    <w:rsid w:val="000D3C19"/>
    <w:rsid w:val="000D3C93"/>
    <w:rsid w:val="000D3F40"/>
    <w:rsid w:val="000D4278"/>
    <w:rsid w:val="000D4411"/>
    <w:rsid w:val="000D49B4"/>
    <w:rsid w:val="000D49EB"/>
    <w:rsid w:val="000D4B95"/>
    <w:rsid w:val="000D4D23"/>
    <w:rsid w:val="000D4EEE"/>
    <w:rsid w:val="000D4F36"/>
    <w:rsid w:val="000D5013"/>
    <w:rsid w:val="000D510D"/>
    <w:rsid w:val="000D51C6"/>
    <w:rsid w:val="000D52CF"/>
    <w:rsid w:val="000D583E"/>
    <w:rsid w:val="000D5912"/>
    <w:rsid w:val="000D59E3"/>
    <w:rsid w:val="000D5C43"/>
    <w:rsid w:val="000D5D49"/>
    <w:rsid w:val="000D60A0"/>
    <w:rsid w:val="000D63D0"/>
    <w:rsid w:val="000D6511"/>
    <w:rsid w:val="000D654D"/>
    <w:rsid w:val="000D6618"/>
    <w:rsid w:val="000D689C"/>
    <w:rsid w:val="000D692C"/>
    <w:rsid w:val="000D6C9E"/>
    <w:rsid w:val="000D6D9B"/>
    <w:rsid w:val="000D6DE1"/>
    <w:rsid w:val="000D6EA2"/>
    <w:rsid w:val="000D76BF"/>
    <w:rsid w:val="000D7803"/>
    <w:rsid w:val="000D78BF"/>
    <w:rsid w:val="000D79C7"/>
    <w:rsid w:val="000D7B22"/>
    <w:rsid w:val="000D7EDE"/>
    <w:rsid w:val="000D7EDF"/>
    <w:rsid w:val="000D7FD0"/>
    <w:rsid w:val="000E046F"/>
    <w:rsid w:val="000E0688"/>
    <w:rsid w:val="000E0A12"/>
    <w:rsid w:val="000E0B25"/>
    <w:rsid w:val="000E0C4E"/>
    <w:rsid w:val="000E0F03"/>
    <w:rsid w:val="000E1045"/>
    <w:rsid w:val="000E1189"/>
    <w:rsid w:val="000E1245"/>
    <w:rsid w:val="000E14B6"/>
    <w:rsid w:val="000E165C"/>
    <w:rsid w:val="000E1703"/>
    <w:rsid w:val="000E1755"/>
    <w:rsid w:val="000E1907"/>
    <w:rsid w:val="000E2372"/>
    <w:rsid w:val="000E2412"/>
    <w:rsid w:val="000E24BD"/>
    <w:rsid w:val="000E2AFD"/>
    <w:rsid w:val="000E2B61"/>
    <w:rsid w:val="000E2D16"/>
    <w:rsid w:val="000E2EC8"/>
    <w:rsid w:val="000E3239"/>
    <w:rsid w:val="000E346B"/>
    <w:rsid w:val="000E3471"/>
    <w:rsid w:val="000E3736"/>
    <w:rsid w:val="000E3895"/>
    <w:rsid w:val="000E39CF"/>
    <w:rsid w:val="000E3DCA"/>
    <w:rsid w:val="000E418E"/>
    <w:rsid w:val="000E441A"/>
    <w:rsid w:val="000E4446"/>
    <w:rsid w:val="000E453D"/>
    <w:rsid w:val="000E4551"/>
    <w:rsid w:val="000E4716"/>
    <w:rsid w:val="000E479E"/>
    <w:rsid w:val="000E4820"/>
    <w:rsid w:val="000E4861"/>
    <w:rsid w:val="000E4A6C"/>
    <w:rsid w:val="000E4CD5"/>
    <w:rsid w:val="000E4D79"/>
    <w:rsid w:val="000E5030"/>
    <w:rsid w:val="000E516B"/>
    <w:rsid w:val="000E54DD"/>
    <w:rsid w:val="000E5745"/>
    <w:rsid w:val="000E5AD4"/>
    <w:rsid w:val="000E5C3C"/>
    <w:rsid w:val="000E5EDE"/>
    <w:rsid w:val="000E5FFB"/>
    <w:rsid w:val="000E62E5"/>
    <w:rsid w:val="000E6343"/>
    <w:rsid w:val="000E6661"/>
    <w:rsid w:val="000E68AF"/>
    <w:rsid w:val="000E6A30"/>
    <w:rsid w:val="000E6C71"/>
    <w:rsid w:val="000E6EFC"/>
    <w:rsid w:val="000E738C"/>
    <w:rsid w:val="000E7683"/>
    <w:rsid w:val="000E7C86"/>
    <w:rsid w:val="000E7D55"/>
    <w:rsid w:val="000E7E2F"/>
    <w:rsid w:val="000E7EE3"/>
    <w:rsid w:val="000F004F"/>
    <w:rsid w:val="000F00A1"/>
    <w:rsid w:val="000F0A6D"/>
    <w:rsid w:val="000F0B5E"/>
    <w:rsid w:val="000F0CBE"/>
    <w:rsid w:val="000F0D93"/>
    <w:rsid w:val="000F0EE7"/>
    <w:rsid w:val="000F1069"/>
    <w:rsid w:val="000F11C3"/>
    <w:rsid w:val="000F11DA"/>
    <w:rsid w:val="000F12CC"/>
    <w:rsid w:val="000F163D"/>
    <w:rsid w:val="000F1DDD"/>
    <w:rsid w:val="000F1ECD"/>
    <w:rsid w:val="000F1F87"/>
    <w:rsid w:val="000F20C7"/>
    <w:rsid w:val="000F270A"/>
    <w:rsid w:val="000F27C3"/>
    <w:rsid w:val="000F2AF1"/>
    <w:rsid w:val="000F2BAF"/>
    <w:rsid w:val="000F2C38"/>
    <w:rsid w:val="000F3711"/>
    <w:rsid w:val="000F382B"/>
    <w:rsid w:val="000F3AA3"/>
    <w:rsid w:val="000F3C90"/>
    <w:rsid w:val="000F3CE4"/>
    <w:rsid w:val="000F3D09"/>
    <w:rsid w:val="000F3D37"/>
    <w:rsid w:val="000F3F7F"/>
    <w:rsid w:val="000F400D"/>
    <w:rsid w:val="000F4301"/>
    <w:rsid w:val="000F43AB"/>
    <w:rsid w:val="000F4648"/>
    <w:rsid w:val="000F4799"/>
    <w:rsid w:val="000F4C5A"/>
    <w:rsid w:val="000F4D5B"/>
    <w:rsid w:val="000F52FE"/>
    <w:rsid w:val="000F57EF"/>
    <w:rsid w:val="000F5BD8"/>
    <w:rsid w:val="000F5ED5"/>
    <w:rsid w:val="000F64B0"/>
    <w:rsid w:val="000F6BE9"/>
    <w:rsid w:val="000F6D2C"/>
    <w:rsid w:val="000F6F79"/>
    <w:rsid w:val="000F711A"/>
    <w:rsid w:val="000F726D"/>
    <w:rsid w:val="000F73FE"/>
    <w:rsid w:val="000F7579"/>
    <w:rsid w:val="000F7974"/>
    <w:rsid w:val="000F7A34"/>
    <w:rsid w:val="000F7B2B"/>
    <w:rsid w:val="000F7BFE"/>
    <w:rsid w:val="000F7CE7"/>
    <w:rsid w:val="000F7F72"/>
    <w:rsid w:val="00100802"/>
    <w:rsid w:val="00100AE9"/>
    <w:rsid w:val="00100CB4"/>
    <w:rsid w:val="00100EDB"/>
    <w:rsid w:val="001011C4"/>
    <w:rsid w:val="001011D2"/>
    <w:rsid w:val="001012DD"/>
    <w:rsid w:val="001019A3"/>
    <w:rsid w:val="00101AB6"/>
    <w:rsid w:val="00101D1C"/>
    <w:rsid w:val="001021A8"/>
    <w:rsid w:val="001021B2"/>
    <w:rsid w:val="00102449"/>
    <w:rsid w:val="00102539"/>
    <w:rsid w:val="0010269D"/>
    <w:rsid w:val="001027A4"/>
    <w:rsid w:val="001027FE"/>
    <w:rsid w:val="00102B41"/>
    <w:rsid w:val="00102BC0"/>
    <w:rsid w:val="00102C06"/>
    <w:rsid w:val="00102C95"/>
    <w:rsid w:val="00103799"/>
    <w:rsid w:val="00103A80"/>
    <w:rsid w:val="00103B78"/>
    <w:rsid w:val="00103B7E"/>
    <w:rsid w:val="00103C10"/>
    <w:rsid w:val="00104607"/>
    <w:rsid w:val="001048C0"/>
    <w:rsid w:val="001049F2"/>
    <w:rsid w:val="00104B14"/>
    <w:rsid w:val="00104F70"/>
    <w:rsid w:val="00104FC1"/>
    <w:rsid w:val="001051EE"/>
    <w:rsid w:val="001051F4"/>
    <w:rsid w:val="00105557"/>
    <w:rsid w:val="00105761"/>
    <w:rsid w:val="00105A59"/>
    <w:rsid w:val="00105E1A"/>
    <w:rsid w:val="001061ED"/>
    <w:rsid w:val="0010639B"/>
    <w:rsid w:val="0010647C"/>
    <w:rsid w:val="001064EE"/>
    <w:rsid w:val="00106749"/>
    <w:rsid w:val="00106B10"/>
    <w:rsid w:val="00106E2E"/>
    <w:rsid w:val="00106E44"/>
    <w:rsid w:val="0010703C"/>
    <w:rsid w:val="00107355"/>
    <w:rsid w:val="001073F9"/>
    <w:rsid w:val="001074DA"/>
    <w:rsid w:val="001074E3"/>
    <w:rsid w:val="00107582"/>
    <w:rsid w:val="001075B1"/>
    <w:rsid w:val="0010772F"/>
    <w:rsid w:val="00107909"/>
    <w:rsid w:val="0010790A"/>
    <w:rsid w:val="00107912"/>
    <w:rsid w:val="00107982"/>
    <w:rsid w:val="00107D21"/>
    <w:rsid w:val="00107ED9"/>
    <w:rsid w:val="001100F7"/>
    <w:rsid w:val="001104EF"/>
    <w:rsid w:val="001106D0"/>
    <w:rsid w:val="0011073C"/>
    <w:rsid w:val="00110A16"/>
    <w:rsid w:val="00110B81"/>
    <w:rsid w:val="0011105F"/>
    <w:rsid w:val="001113C5"/>
    <w:rsid w:val="001113F1"/>
    <w:rsid w:val="00111462"/>
    <w:rsid w:val="00111600"/>
    <w:rsid w:val="00111694"/>
    <w:rsid w:val="0011173D"/>
    <w:rsid w:val="0011175E"/>
    <w:rsid w:val="001117BF"/>
    <w:rsid w:val="001118E7"/>
    <w:rsid w:val="0011193E"/>
    <w:rsid w:val="001119FC"/>
    <w:rsid w:val="00111A11"/>
    <w:rsid w:val="00111C09"/>
    <w:rsid w:val="0011205C"/>
    <w:rsid w:val="001123DE"/>
    <w:rsid w:val="00112547"/>
    <w:rsid w:val="001126D1"/>
    <w:rsid w:val="00112A10"/>
    <w:rsid w:val="00112BFA"/>
    <w:rsid w:val="00112CAC"/>
    <w:rsid w:val="00112CD6"/>
    <w:rsid w:val="00112D8A"/>
    <w:rsid w:val="00112DD1"/>
    <w:rsid w:val="00113070"/>
    <w:rsid w:val="001132AF"/>
    <w:rsid w:val="001133A9"/>
    <w:rsid w:val="001135FC"/>
    <w:rsid w:val="001136DA"/>
    <w:rsid w:val="00113862"/>
    <w:rsid w:val="00113C90"/>
    <w:rsid w:val="00114159"/>
    <w:rsid w:val="00114209"/>
    <w:rsid w:val="001144D6"/>
    <w:rsid w:val="001146A3"/>
    <w:rsid w:val="0011479C"/>
    <w:rsid w:val="00114CC4"/>
    <w:rsid w:val="00115110"/>
    <w:rsid w:val="001154D5"/>
    <w:rsid w:val="00115778"/>
    <w:rsid w:val="001158FA"/>
    <w:rsid w:val="00115BE1"/>
    <w:rsid w:val="00115C4C"/>
    <w:rsid w:val="00115DE7"/>
    <w:rsid w:val="00115E89"/>
    <w:rsid w:val="0011619A"/>
    <w:rsid w:val="0011625B"/>
    <w:rsid w:val="00117311"/>
    <w:rsid w:val="0011733A"/>
    <w:rsid w:val="001174CA"/>
    <w:rsid w:val="00117AA6"/>
    <w:rsid w:val="00117B38"/>
    <w:rsid w:val="00117F80"/>
    <w:rsid w:val="00117FB3"/>
    <w:rsid w:val="001202F1"/>
    <w:rsid w:val="00120385"/>
    <w:rsid w:val="00120505"/>
    <w:rsid w:val="001207BE"/>
    <w:rsid w:val="00120819"/>
    <w:rsid w:val="00120B48"/>
    <w:rsid w:val="00120DE3"/>
    <w:rsid w:val="00120FC4"/>
    <w:rsid w:val="00120FCC"/>
    <w:rsid w:val="001214AF"/>
    <w:rsid w:val="00121555"/>
    <w:rsid w:val="001215E7"/>
    <w:rsid w:val="00121701"/>
    <w:rsid w:val="00121831"/>
    <w:rsid w:val="00121919"/>
    <w:rsid w:val="00121986"/>
    <w:rsid w:val="00121F6D"/>
    <w:rsid w:val="0012250E"/>
    <w:rsid w:val="00122549"/>
    <w:rsid w:val="001226CE"/>
    <w:rsid w:val="001228AC"/>
    <w:rsid w:val="00122962"/>
    <w:rsid w:val="00122ACF"/>
    <w:rsid w:val="00122BD7"/>
    <w:rsid w:val="00122CE0"/>
    <w:rsid w:val="00122CE4"/>
    <w:rsid w:val="0012325F"/>
    <w:rsid w:val="00123491"/>
    <w:rsid w:val="0012369A"/>
    <w:rsid w:val="00123995"/>
    <w:rsid w:val="00123A6B"/>
    <w:rsid w:val="00123CC4"/>
    <w:rsid w:val="00123D45"/>
    <w:rsid w:val="00123E8F"/>
    <w:rsid w:val="00123F1C"/>
    <w:rsid w:val="00124326"/>
    <w:rsid w:val="0012469A"/>
    <w:rsid w:val="001248DE"/>
    <w:rsid w:val="00124975"/>
    <w:rsid w:val="00124B3E"/>
    <w:rsid w:val="00124FB5"/>
    <w:rsid w:val="001253FF"/>
    <w:rsid w:val="00125401"/>
    <w:rsid w:val="00125C0F"/>
    <w:rsid w:val="00125DFF"/>
    <w:rsid w:val="001260CF"/>
    <w:rsid w:val="00126282"/>
    <w:rsid w:val="001263CB"/>
    <w:rsid w:val="00126800"/>
    <w:rsid w:val="0012682D"/>
    <w:rsid w:val="001268BC"/>
    <w:rsid w:val="00126CA1"/>
    <w:rsid w:val="00126CB8"/>
    <w:rsid w:val="00126EE2"/>
    <w:rsid w:val="00126F50"/>
    <w:rsid w:val="00127206"/>
    <w:rsid w:val="0012724B"/>
    <w:rsid w:val="00127261"/>
    <w:rsid w:val="001272B6"/>
    <w:rsid w:val="001275AA"/>
    <w:rsid w:val="00127863"/>
    <w:rsid w:val="001279C4"/>
    <w:rsid w:val="00127A14"/>
    <w:rsid w:val="00127C35"/>
    <w:rsid w:val="00127CAE"/>
    <w:rsid w:val="00127D18"/>
    <w:rsid w:val="00130012"/>
    <w:rsid w:val="00130329"/>
    <w:rsid w:val="001304E7"/>
    <w:rsid w:val="001305A2"/>
    <w:rsid w:val="0013074A"/>
    <w:rsid w:val="001307F5"/>
    <w:rsid w:val="00130920"/>
    <w:rsid w:val="00130929"/>
    <w:rsid w:val="00130B71"/>
    <w:rsid w:val="00130F92"/>
    <w:rsid w:val="00130FFB"/>
    <w:rsid w:val="001310EC"/>
    <w:rsid w:val="00131136"/>
    <w:rsid w:val="001314D6"/>
    <w:rsid w:val="00131556"/>
    <w:rsid w:val="0013184C"/>
    <w:rsid w:val="00131B35"/>
    <w:rsid w:val="00131CE8"/>
    <w:rsid w:val="00131D34"/>
    <w:rsid w:val="00131E30"/>
    <w:rsid w:val="00131E40"/>
    <w:rsid w:val="00131F09"/>
    <w:rsid w:val="00131FBF"/>
    <w:rsid w:val="001320F5"/>
    <w:rsid w:val="001321AC"/>
    <w:rsid w:val="00132631"/>
    <w:rsid w:val="0013273E"/>
    <w:rsid w:val="00132970"/>
    <w:rsid w:val="001330AC"/>
    <w:rsid w:val="001330EF"/>
    <w:rsid w:val="00133826"/>
    <w:rsid w:val="001338A9"/>
    <w:rsid w:val="00134540"/>
    <w:rsid w:val="00134565"/>
    <w:rsid w:val="0013489B"/>
    <w:rsid w:val="001348DA"/>
    <w:rsid w:val="00134FEF"/>
    <w:rsid w:val="00135145"/>
    <w:rsid w:val="00135275"/>
    <w:rsid w:val="001352FD"/>
    <w:rsid w:val="00135417"/>
    <w:rsid w:val="00135A1C"/>
    <w:rsid w:val="00135F5A"/>
    <w:rsid w:val="00136007"/>
    <w:rsid w:val="001364E1"/>
    <w:rsid w:val="00136545"/>
    <w:rsid w:val="001365EB"/>
    <w:rsid w:val="00136A90"/>
    <w:rsid w:val="00137863"/>
    <w:rsid w:val="00137C5B"/>
    <w:rsid w:val="0014059C"/>
    <w:rsid w:val="00140A29"/>
    <w:rsid w:val="00140D0C"/>
    <w:rsid w:val="00140D3E"/>
    <w:rsid w:val="001410B8"/>
    <w:rsid w:val="001410C0"/>
    <w:rsid w:val="001412DE"/>
    <w:rsid w:val="0014183C"/>
    <w:rsid w:val="00141875"/>
    <w:rsid w:val="00141D66"/>
    <w:rsid w:val="001420E6"/>
    <w:rsid w:val="001421E3"/>
    <w:rsid w:val="0014223B"/>
    <w:rsid w:val="00142292"/>
    <w:rsid w:val="001422E7"/>
    <w:rsid w:val="001424C8"/>
    <w:rsid w:val="00142840"/>
    <w:rsid w:val="001429BA"/>
    <w:rsid w:val="00142B21"/>
    <w:rsid w:val="00142C24"/>
    <w:rsid w:val="00142E38"/>
    <w:rsid w:val="0014308B"/>
    <w:rsid w:val="0014310C"/>
    <w:rsid w:val="00143546"/>
    <w:rsid w:val="00143596"/>
    <w:rsid w:val="001437DB"/>
    <w:rsid w:val="001438E0"/>
    <w:rsid w:val="00143A0C"/>
    <w:rsid w:val="00143B30"/>
    <w:rsid w:val="0014412B"/>
    <w:rsid w:val="00144510"/>
    <w:rsid w:val="00144554"/>
    <w:rsid w:val="001449EB"/>
    <w:rsid w:val="00144B95"/>
    <w:rsid w:val="00144C14"/>
    <w:rsid w:val="00144F85"/>
    <w:rsid w:val="00145224"/>
    <w:rsid w:val="00145358"/>
    <w:rsid w:val="00145413"/>
    <w:rsid w:val="00145497"/>
    <w:rsid w:val="001454BC"/>
    <w:rsid w:val="00145604"/>
    <w:rsid w:val="001459A3"/>
    <w:rsid w:val="00145B1F"/>
    <w:rsid w:val="00145E83"/>
    <w:rsid w:val="00145F29"/>
    <w:rsid w:val="0014630A"/>
    <w:rsid w:val="00146531"/>
    <w:rsid w:val="0014661A"/>
    <w:rsid w:val="00147177"/>
    <w:rsid w:val="00147198"/>
    <w:rsid w:val="0014732A"/>
    <w:rsid w:val="00147349"/>
    <w:rsid w:val="00147595"/>
    <w:rsid w:val="001477F4"/>
    <w:rsid w:val="00147940"/>
    <w:rsid w:val="00147DD8"/>
    <w:rsid w:val="00147F66"/>
    <w:rsid w:val="0015001A"/>
    <w:rsid w:val="00150223"/>
    <w:rsid w:val="0015023D"/>
    <w:rsid w:val="00150473"/>
    <w:rsid w:val="00150740"/>
    <w:rsid w:val="0015076E"/>
    <w:rsid w:val="001508F3"/>
    <w:rsid w:val="00150B00"/>
    <w:rsid w:val="00150C1C"/>
    <w:rsid w:val="00150C2B"/>
    <w:rsid w:val="00150E09"/>
    <w:rsid w:val="00151807"/>
    <w:rsid w:val="00151852"/>
    <w:rsid w:val="001519B6"/>
    <w:rsid w:val="00151A04"/>
    <w:rsid w:val="00151CFA"/>
    <w:rsid w:val="0015206F"/>
    <w:rsid w:val="0015226F"/>
    <w:rsid w:val="001528F6"/>
    <w:rsid w:val="00152A34"/>
    <w:rsid w:val="00153188"/>
    <w:rsid w:val="001531FB"/>
    <w:rsid w:val="0015331B"/>
    <w:rsid w:val="0015335B"/>
    <w:rsid w:val="001533DF"/>
    <w:rsid w:val="00153598"/>
    <w:rsid w:val="00153633"/>
    <w:rsid w:val="001536DF"/>
    <w:rsid w:val="00153B20"/>
    <w:rsid w:val="00153BE3"/>
    <w:rsid w:val="00153BE5"/>
    <w:rsid w:val="00153FE9"/>
    <w:rsid w:val="0015429D"/>
    <w:rsid w:val="001542E7"/>
    <w:rsid w:val="001543CD"/>
    <w:rsid w:val="001544DC"/>
    <w:rsid w:val="00154564"/>
    <w:rsid w:val="00154804"/>
    <w:rsid w:val="0015498D"/>
    <w:rsid w:val="00154CA2"/>
    <w:rsid w:val="00154DD8"/>
    <w:rsid w:val="00155009"/>
    <w:rsid w:val="00155A20"/>
    <w:rsid w:val="00155DB3"/>
    <w:rsid w:val="00156165"/>
    <w:rsid w:val="00156282"/>
    <w:rsid w:val="0015638C"/>
    <w:rsid w:val="001564F1"/>
    <w:rsid w:val="0015699F"/>
    <w:rsid w:val="0015716A"/>
    <w:rsid w:val="001575FA"/>
    <w:rsid w:val="00157715"/>
    <w:rsid w:val="001579FE"/>
    <w:rsid w:val="00157A52"/>
    <w:rsid w:val="00157AEB"/>
    <w:rsid w:val="00157F08"/>
    <w:rsid w:val="001605E8"/>
    <w:rsid w:val="00160ADE"/>
    <w:rsid w:val="00160B98"/>
    <w:rsid w:val="0016113A"/>
    <w:rsid w:val="00161271"/>
    <w:rsid w:val="001612D7"/>
    <w:rsid w:val="001614AC"/>
    <w:rsid w:val="00161631"/>
    <w:rsid w:val="00161773"/>
    <w:rsid w:val="00161979"/>
    <w:rsid w:val="001624FE"/>
    <w:rsid w:val="00162797"/>
    <w:rsid w:val="001627BC"/>
    <w:rsid w:val="00162B95"/>
    <w:rsid w:val="00162F0D"/>
    <w:rsid w:val="001630AE"/>
    <w:rsid w:val="0016336A"/>
    <w:rsid w:val="00163BC9"/>
    <w:rsid w:val="00163D5A"/>
    <w:rsid w:val="00164682"/>
    <w:rsid w:val="00164849"/>
    <w:rsid w:val="00165186"/>
    <w:rsid w:val="001651E9"/>
    <w:rsid w:val="0016532E"/>
    <w:rsid w:val="00165857"/>
    <w:rsid w:val="00165926"/>
    <w:rsid w:val="00165F06"/>
    <w:rsid w:val="0016619E"/>
    <w:rsid w:val="00166701"/>
    <w:rsid w:val="001667CC"/>
    <w:rsid w:val="001668E4"/>
    <w:rsid w:val="00166934"/>
    <w:rsid w:val="00166965"/>
    <w:rsid w:val="00166B44"/>
    <w:rsid w:val="00166BEF"/>
    <w:rsid w:val="00166E6F"/>
    <w:rsid w:val="001670E7"/>
    <w:rsid w:val="0016741B"/>
    <w:rsid w:val="001676D8"/>
    <w:rsid w:val="00167701"/>
    <w:rsid w:val="0016782F"/>
    <w:rsid w:val="001678E8"/>
    <w:rsid w:val="00167A62"/>
    <w:rsid w:val="00167CF7"/>
    <w:rsid w:val="00167F8F"/>
    <w:rsid w:val="00170254"/>
    <w:rsid w:val="001702D5"/>
    <w:rsid w:val="00170471"/>
    <w:rsid w:val="001706B6"/>
    <w:rsid w:val="00170811"/>
    <w:rsid w:val="00170968"/>
    <w:rsid w:val="00170AA0"/>
    <w:rsid w:val="00170AC3"/>
    <w:rsid w:val="00170C1D"/>
    <w:rsid w:val="00170C70"/>
    <w:rsid w:val="00170D96"/>
    <w:rsid w:val="00171056"/>
    <w:rsid w:val="001713A8"/>
    <w:rsid w:val="0017161E"/>
    <w:rsid w:val="001718C9"/>
    <w:rsid w:val="00171941"/>
    <w:rsid w:val="00171956"/>
    <w:rsid w:val="00171991"/>
    <w:rsid w:val="00171E54"/>
    <w:rsid w:val="00171E8A"/>
    <w:rsid w:val="00171EA1"/>
    <w:rsid w:val="00171FBC"/>
    <w:rsid w:val="0017207C"/>
    <w:rsid w:val="00172209"/>
    <w:rsid w:val="0017228A"/>
    <w:rsid w:val="0017255C"/>
    <w:rsid w:val="00172581"/>
    <w:rsid w:val="00172588"/>
    <w:rsid w:val="00172A51"/>
    <w:rsid w:val="00173230"/>
    <w:rsid w:val="00173495"/>
    <w:rsid w:val="001736C5"/>
    <w:rsid w:val="00173A81"/>
    <w:rsid w:val="00173AE7"/>
    <w:rsid w:val="00173DD0"/>
    <w:rsid w:val="00173F79"/>
    <w:rsid w:val="0017412F"/>
    <w:rsid w:val="0017462F"/>
    <w:rsid w:val="001746DC"/>
    <w:rsid w:val="00174771"/>
    <w:rsid w:val="0017484A"/>
    <w:rsid w:val="001749EA"/>
    <w:rsid w:val="00174C7A"/>
    <w:rsid w:val="00174D47"/>
    <w:rsid w:val="00174EBB"/>
    <w:rsid w:val="00174ED6"/>
    <w:rsid w:val="00175100"/>
    <w:rsid w:val="00175413"/>
    <w:rsid w:val="00175564"/>
    <w:rsid w:val="001755FD"/>
    <w:rsid w:val="00175639"/>
    <w:rsid w:val="00175CE6"/>
    <w:rsid w:val="00175E0C"/>
    <w:rsid w:val="00175FA3"/>
    <w:rsid w:val="0017624E"/>
    <w:rsid w:val="001762C9"/>
    <w:rsid w:val="00176327"/>
    <w:rsid w:val="001763C6"/>
    <w:rsid w:val="001766F6"/>
    <w:rsid w:val="00176C0D"/>
    <w:rsid w:val="00176EF8"/>
    <w:rsid w:val="00177549"/>
    <w:rsid w:val="0017756D"/>
    <w:rsid w:val="00177591"/>
    <w:rsid w:val="001775E5"/>
    <w:rsid w:val="001776A9"/>
    <w:rsid w:val="00177C47"/>
    <w:rsid w:val="00177D68"/>
    <w:rsid w:val="0018019D"/>
    <w:rsid w:val="001801A7"/>
    <w:rsid w:val="001802F4"/>
    <w:rsid w:val="0018065D"/>
    <w:rsid w:val="00180671"/>
    <w:rsid w:val="00180C82"/>
    <w:rsid w:val="00180E2B"/>
    <w:rsid w:val="00180EFB"/>
    <w:rsid w:val="00180F87"/>
    <w:rsid w:val="00181211"/>
    <w:rsid w:val="0018132C"/>
    <w:rsid w:val="0018159E"/>
    <w:rsid w:val="00181B6C"/>
    <w:rsid w:val="00181D7A"/>
    <w:rsid w:val="00181DC3"/>
    <w:rsid w:val="00182125"/>
    <w:rsid w:val="00182155"/>
    <w:rsid w:val="0018262B"/>
    <w:rsid w:val="001826FB"/>
    <w:rsid w:val="00182793"/>
    <w:rsid w:val="001829A8"/>
    <w:rsid w:val="00182A41"/>
    <w:rsid w:val="00182B8A"/>
    <w:rsid w:val="00183276"/>
    <w:rsid w:val="001832A5"/>
    <w:rsid w:val="00183569"/>
    <w:rsid w:val="00183771"/>
    <w:rsid w:val="0018397C"/>
    <w:rsid w:val="00183A0A"/>
    <w:rsid w:val="00183AC9"/>
    <w:rsid w:val="00183C58"/>
    <w:rsid w:val="001843AB"/>
    <w:rsid w:val="001844DB"/>
    <w:rsid w:val="001844EB"/>
    <w:rsid w:val="001847F3"/>
    <w:rsid w:val="00184894"/>
    <w:rsid w:val="001849B0"/>
    <w:rsid w:val="00184C32"/>
    <w:rsid w:val="00184DAD"/>
    <w:rsid w:val="00184ED9"/>
    <w:rsid w:val="001850A2"/>
    <w:rsid w:val="001850E9"/>
    <w:rsid w:val="001851D9"/>
    <w:rsid w:val="00185407"/>
    <w:rsid w:val="00185433"/>
    <w:rsid w:val="00185444"/>
    <w:rsid w:val="00185BC2"/>
    <w:rsid w:val="00185C95"/>
    <w:rsid w:val="00186024"/>
    <w:rsid w:val="001862FA"/>
    <w:rsid w:val="001865EE"/>
    <w:rsid w:val="001867E7"/>
    <w:rsid w:val="00186B63"/>
    <w:rsid w:val="00187B9F"/>
    <w:rsid w:val="00187F1D"/>
    <w:rsid w:val="0019003C"/>
    <w:rsid w:val="001900E2"/>
    <w:rsid w:val="001900FB"/>
    <w:rsid w:val="001902AE"/>
    <w:rsid w:val="001903F4"/>
    <w:rsid w:val="0019065F"/>
    <w:rsid w:val="00190BD8"/>
    <w:rsid w:val="00190C2E"/>
    <w:rsid w:val="00190D4D"/>
    <w:rsid w:val="00190E32"/>
    <w:rsid w:val="00191151"/>
    <w:rsid w:val="001912A0"/>
    <w:rsid w:val="0019171B"/>
    <w:rsid w:val="001917A0"/>
    <w:rsid w:val="00191907"/>
    <w:rsid w:val="00191A87"/>
    <w:rsid w:val="00191C55"/>
    <w:rsid w:val="001920E0"/>
    <w:rsid w:val="00192781"/>
    <w:rsid w:val="0019284D"/>
    <w:rsid w:val="0019298F"/>
    <w:rsid w:val="00192D3D"/>
    <w:rsid w:val="00192FA8"/>
    <w:rsid w:val="0019372B"/>
    <w:rsid w:val="00193754"/>
    <w:rsid w:val="00193CE6"/>
    <w:rsid w:val="0019406A"/>
    <w:rsid w:val="00194310"/>
    <w:rsid w:val="00194691"/>
    <w:rsid w:val="00194889"/>
    <w:rsid w:val="00194AB6"/>
    <w:rsid w:val="00194ED5"/>
    <w:rsid w:val="0019502C"/>
    <w:rsid w:val="001950EE"/>
    <w:rsid w:val="001951FB"/>
    <w:rsid w:val="001952E4"/>
    <w:rsid w:val="00195957"/>
    <w:rsid w:val="00195E05"/>
    <w:rsid w:val="00195F20"/>
    <w:rsid w:val="0019609E"/>
    <w:rsid w:val="00196228"/>
    <w:rsid w:val="00196431"/>
    <w:rsid w:val="00196809"/>
    <w:rsid w:val="001968A9"/>
    <w:rsid w:val="00196BA7"/>
    <w:rsid w:val="001970B9"/>
    <w:rsid w:val="00197456"/>
    <w:rsid w:val="00197778"/>
    <w:rsid w:val="001977F3"/>
    <w:rsid w:val="001978B0"/>
    <w:rsid w:val="00197C82"/>
    <w:rsid w:val="00197D2B"/>
    <w:rsid w:val="00197DA9"/>
    <w:rsid w:val="001A0729"/>
    <w:rsid w:val="001A0993"/>
    <w:rsid w:val="001A0D1D"/>
    <w:rsid w:val="001A0D77"/>
    <w:rsid w:val="001A1967"/>
    <w:rsid w:val="001A19AC"/>
    <w:rsid w:val="001A1B6C"/>
    <w:rsid w:val="001A1CC3"/>
    <w:rsid w:val="001A1EFA"/>
    <w:rsid w:val="001A2681"/>
    <w:rsid w:val="001A2864"/>
    <w:rsid w:val="001A28AC"/>
    <w:rsid w:val="001A2979"/>
    <w:rsid w:val="001A2DA7"/>
    <w:rsid w:val="001A2E9D"/>
    <w:rsid w:val="001A3823"/>
    <w:rsid w:val="001A3C77"/>
    <w:rsid w:val="001A3DF9"/>
    <w:rsid w:val="001A4049"/>
    <w:rsid w:val="001A4EFE"/>
    <w:rsid w:val="001A5086"/>
    <w:rsid w:val="001A5124"/>
    <w:rsid w:val="001A52FE"/>
    <w:rsid w:val="001A5685"/>
    <w:rsid w:val="001A56AA"/>
    <w:rsid w:val="001A58B9"/>
    <w:rsid w:val="001A59EA"/>
    <w:rsid w:val="001A5A32"/>
    <w:rsid w:val="001A5BA1"/>
    <w:rsid w:val="001A5E68"/>
    <w:rsid w:val="001A5FDB"/>
    <w:rsid w:val="001A602D"/>
    <w:rsid w:val="001A60FA"/>
    <w:rsid w:val="001A681A"/>
    <w:rsid w:val="001A6AFF"/>
    <w:rsid w:val="001A6B15"/>
    <w:rsid w:val="001A6C42"/>
    <w:rsid w:val="001A7123"/>
    <w:rsid w:val="001A74CC"/>
    <w:rsid w:val="001A76D7"/>
    <w:rsid w:val="001B0070"/>
    <w:rsid w:val="001B03F5"/>
    <w:rsid w:val="001B06E7"/>
    <w:rsid w:val="001B06E9"/>
    <w:rsid w:val="001B0875"/>
    <w:rsid w:val="001B0B1B"/>
    <w:rsid w:val="001B0C50"/>
    <w:rsid w:val="001B0D91"/>
    <w:rsid w:val="001B1188"/>
    <w:rsid w:val="001B1381"/>
    <w:rsid w:val="001B13F9"/>
    <w:rsid w:val="001B1486"/>
    <w:rsid w:val="001B15AF"/>
    <w:rsid w:val="001B163A"/>
    <w:rsid w:val="001B1654"/>
    <w:rsid w:val="001B1856"/>
    <w:rsid w:val="001B1A5B"/>
    <w:rsid w:val="001B1A8B"/>
    <w:rsid w:val="001B1D74"/>
    <w:rsid w:val="001B1F23"/>
    <w:rsid w:val="001B2041"/>
    <w:rsid w:val="001B20A7"/>
    <w:rsid w:val="001B2165"/>
    <w:rsid w:val="001B2777"/>
    <w:rsid w:val="001B27CB"/>
    <w:rsid w:val="001B2856"/>
    <w:rsid w:val="001B2962"/>
    <w:rsid w:val="001B2993"/>
    <w:rsid w:val="001B2A95"/>
    <w:rsid w:val="001B3491"/>
    <w:rsid w:val="001B39B4"/>
    <w:rsid w:val="001B42D4"/>
    <w:rsid w:val="001B4546"/>
    <w:rsid w:val="001B45C3"/>
    <w:rsid w:val="001B471A"/>
    <w:rsid w:val="001B47C6"/>
    <w:rsid w:val="001B49CC"/>
    <w:rsid w:val="001B4B1F"/>
    <w:rsid w:val="001B4BB6"/>
    <w:rsid w:val="001B4BB8"/>
    <w:rsid w:val="001B4D53"/>
    <w:rsid w:val="001B4E4F"/>
    <w:rsid w:val="001B51B8"/>
    <w:rsid w:val="001B55F0"/>
    <w:rsid w:val="001B5735"/>
    <w:rsid w:val="001B5823"/>
    <w:rsid w:val="001B585E"/>
    <w:rsid w:val="001B5996"/>
    <w:rsid w:val="001B59F8"/>
    <w:rsid w:val="001B5C46"/>
    <w:rsid w:val="001B62F0"/>
    <w:rsid w:val="001B649B"/>
    <w:rsid w:val="001B6A30"/>
    <w:rsid w:val="001B6B61"/>
    <w:rsid w:val="001B6DD5"/>
    <w:rsid w:val="001B6F27"/>
    <w:rsid w:val="001B7343"/>
    <w:rsid w:val="001B760B"/>
    <w:rsid w:val="001B7633"/>
    <w:rsid w:val="001B7C2C"/>
    <w:rsid w:val="001B7CC4"/>
    <w:rsid w:val="001B7DCC"/>
    <w:rsid w:val="001B7F20"/>
    <w:rsid w:val="001C002F"/>
    <w:rsid w:val="001C072D"/>
    <w:rsid w:val="001C09F6"/>
    <w:rsid w:val="001C0BC7"/>
    <w:rsid w:val="001C0CAE"/>
    <w:rsid w:val="001C1008"/>
    <w:rsid w:val="001C12B0"/>
    <w:rsid w:val="001C1381"/>
    <w:rsid w:val="001C13CB"/>
    <w:rsid w:val="001C1671"/>
    <w:rsid w:val="001C1BE9"/>
    <w:rsid w:val="001C1F92"/>
    <w:rsid w:val="001C2289"/>
    <w:rsid w:val="001C2342"/>
    <w:rsid w:val="001C2348"/>
    <w:rsid w:val="001C25E4"/>
    <w:rsid w:val="001C2606"/>
    <w:rsid w:val="001C2CE2"/>
    <w:rsid w:val="001C2D58"/>
    <w:rsid w:val="001C2DB6"/>
    <w:rsid w:val="001C2F5B"/>
    <w:rsid w:val="001C31ED"/>
    <w:rsid w:val="001C32F6"/>
    <w:rsid w:val="001C33EA"/>
    <w:rsid w:val="001C361E"/>
    <w:rsid w:val="001C3D52"/>
    <w:rsid w:val="001C3EE6"/>
    <w:rsid w:val="001C3F37"/>
    <w:rsid w:val="001C3F55"/>
    <w:rsid w:val="001C418D"/>
    <w:rsid w:val="001C42D6"/>
    <w:rsid w:val="001C4753"/>
    <w:rsid w:val="001C49A8"/>
    <w:rsid w:val="001C4DD5"/>
    <w:rsid w:val="001C4E6F"/>
    <w:rsid w:val="001C5235"/>
    <w:rsid w:val="001C55DF"/>
    <w:rsid w:val="001C5EBC"/>
    <w:rsid w:val="001C5ED0"/>
    <w:rsid w:val="001C6138"/>
    <w:rsid w:val="001C6166"/>
    <w:rsid w:val="001C61A8"/>
    <w:rsid w:val="001C64E4"/>
    <w:rsid w:val="001C676D"/>
    <w:rsid w:val="001C6B1F"/>
    <w:rsid w:val="001C6C96"/>
    <w:rsid w:val="001C6EF1"/>
    <w:rsid w:val="001C6F7E"/>
    <w:rsid w:val="001C714D"/>
    <w:rsid w:val="001C7155"/>
    <w:rsid w:val="001C7165"/>
    <w:rsid w:val="001C7309"/>
    <w:rsid w:val="001C7551"/>
    <w:rsid w:val="001C76D9"/>
    <w:rsid w:val="001C76DF"/>
    <w:rsid w:val="001C77BB"/>
    <w:rsid w:val="001C78CB"/>
    <w:rsid w:val="001C7993"/>
    <w:rsid w:val="001C7DD7"/>
    <w:rsid w:val="001C7E22"/>
    <w:rsid w:val="001D0540"/>
    <w:rsid w:val="001D07E3"/>
    <w:rsid w:val="001D099F"/>
    <w:rsid w:val="001D0BA7"/>
    <w:rsid w:val="001D10E6"/>
    <w:rsid w:val="001D1276"/>
    <w:rsid w:val="001D14CA"/>
    <w:rsid w:val="001D14DA"/>
    <w:rsid w:val="001D1787"/>
    <w:rsid w:val="001D1998"/>
    <w:rsid w:val="001D1B9F"/>
    <w:rsid w:val="001D1BAD"/>
    <w:rsid w:val="001D1E4E"/>
    <w:rsid w:val="001D217F"/>
    <w:rsid w:val="001D225C"/>
    <w:rsid w:val="001D2435"/>
    <w:rsid w:val="001D2A32"/>
    <w:rsid w:val="001D2AC3"/>
    <w:rsid w:val="001D2DFF"/>
    <w:rsid w:val="001D337B"/>
    <w:rsid w:val="001D3542"/>
    <w:rsid w:val="001D368F"/>
    <w:rsid w:val="001D36B4"/>
    <w:rsid w:val="001D38E0"/>
    <w:rsid w:val="001D4099"/>
    <w:rsid w:val="001D40F8"/>
    <w:rsid w:val="001D433E"/>
    <w:rsid w:val="001D450C"/>
    <w:rsid w:val="001D49F1"/>
    <w:rsid w:val="001D4AE2"/>
    <w:rsid w:val="001D4BF0"/>
    <w:rsid w:val="001D4EDC"/>
    <w:rsid w:val="001D505A"/>
    <w:rsid w:val="001D5068"/>
    <w:rsid w:val="001D5088"/>
    <w:rsid w:val="001D5171"/>
    <w:rsid w:val="001D5175"/>
    <w:rsid w:val="001D53B5"/>
    <w:rsid w:val="001D56B6"/>
    <w:rsid w:val="001D5A7A"/>
    <w:rsid w:val="001D5F89"/>
    <w:rsid w:val="001D64EB"/>
    <w:rsid w:val="001D6A42"/>
    <w:rsid w:val="001D6B3D"/>
    <w:rsid w:val="001D6E4A"/>
    <w:rsid w:val="001D7207"/>
    <w:rsid w:val="001D752C"/>
    <w:rsid w:val="001D7EF6"/>
    <w:rsid w:val="001D7FA8"/>
    <w:rsid w:val="001E00B2"/>
    <w:rsid w:val="001E0238"/>
    <w:rsid w:val="001E030C"/>
    <w:rsid w:val="001E034D"/>
    <w:rsid w:val="001E0354"/>
    <w:rsid w:val="001E03E6"/>
    <w:rsid w:val="001E05F1"/>
    <w:rsid w:val="001E0692"/>
    <w:rsid w:val="001E06E3"/>
    <w:rsid w:val="001E07BE"/>
    <w:rsid w:val="001E082A"/>
    <w:rsid w:val="001E0A47"/>
    <w:rsid w:val="001E0D33"/>
    <w:rsid w:val="001E0E5E"/>
    <w:rsid w:val="001E1007"/>
    <w:rsid w:val="001E1174"/>
    <w:rsid w:val="001E13E1"/>
    <w:rsid w:val="001E16E0"/>
    <w:rsid w:val="001E1D24"/>
    <w:rsid w:val="001E1D9D"/>
    <w:rsid w:val="001E1DA0"/>
    <w:rsid w:val="001E207A"/>
    <w:rsid w:val="001E21AE"/>
    <w:rsid w:val="001E23B7"/>
    <w:rsid w:val="001E262E"/>
    <w:rsid w:val="001E2A88"/>
    <w:rsid w:val="001E2FFA"/>
    <w:rsid w:val="001E3488"/>
    <w:rsid w:val="001E3633"/>
    <w:rsid w:val="001E3935"/>
    <w:rsid w:val="001E3A12"/>
    <w:rsid w:val="001E4268"/>
    <w:rsid w:val="001E4AA2"/>
    <w:rsid w:val="001E4AD6"/>
    <w:rsid w:val="001E4B10"/>
    <w:rsid w:val="001E4B1A"/>
    <w:rsid w:val="001E4BA4"/>
    <w:rsid w:val="001E4CB0"/>
    <w:rsid w:val="001E4D45"/>
    <w:rsid w:val="001E4EB6"/>
    <w:rsid w:val="001E4F98"/>
    <w:rsid w:val="001E5012"/>
    <w:rsid w:val="001E50AA"/>
    <w:rsid w:val="001E5254"/>
    <w:rsid w:val="001E555F"/>
    <w:rsid w:val="001E5572"/>
    <w:rsid w:val="001E56ED"/>
    <w:rsid w:val="001E57F5"/>
    <w:rsid w:val="001E5AF9"/>
    <w:rsid w:val="001E5B57"/>
    <w:rsid w:val="001E5CE5"/>
    <w:rsid w:val="001E5DF2"/>
    <w:rsid w:val="001E5E8A"/>
    <w:rsid w:val="001E5FD5"/>
    <w:rsid w:val="001E6205"/>
    <w:rsid w:val="001E6432"/>
    <w:rsid w:val="001E6484"/>
    <w:rsid w:val="001E64C0"/>
    <w:rsid w:val="001E68BA"/>
    <w:rsid w:val="001E6B4D"/>
    <w:rsid w:val="001E6DB9"/>
    <w:rsid w:val="001E6F16"/>
    <w:rsid w:val="001E6FAA"/>
    <w:rsid w:val="001E7068"/>
    <w:rsid w:val="001E7079"/>
    <w:rsid w:val="001E7191"/>
    <w:rsid w:val="001E770B"/>
    <w:rsid w:val="001F0091"/>
    <w:rsid w:val="001F027D"/>
    <w:rsid w:val="001F0615"/>
    <w:rsid w:val="001F067D"/>
    <w:rsid w:val="001F07A9"/>
    <w:rsid w:val="001F0B03"/>
    <w:rsid w:val="001F0EDD"/>
    <w:rsid w:val="001F108B"/>
    <w:rsid w:val="001F118C"/>
    <w:rsid w:val="001F13C1"/>
    <w:rsid w:val="001F13E1"/>
    <w:rsid w:val="001F1415"/>
    <w:rsid w:val="001F1691"/>
    <w:rsid w:val="001F1A36"/>
    <w:rsid w:val="001F1CCF"/>
    <w:rsid w:val="001F1F24"/>
    <w:rsid w:val="001F207F"/>
    <w:rsid w:val="001F21D3"/>
    <w:rsid w:val="001F2270"/>
    <w:rsid w:val="001F23C7"/>
    <w:rsid w:val="001F2583"/>
    <w:rsid w:val="001F2B9A"/>
    <w:rsid w:val="001F30EF"/>
    <w:rsid w:val="001F3940"/>
    <w:rsid w:val="001F3966"/>
    <w:rsid w:val="001F3B7C"/>
    <w:rsid w:val="001F3C1D"/>
    <w:rsid w:val="001F4067"/>
    <w:rsid w:val="001F4318"/>
    <w:rsid w:val="001F446D"/>
    <w:rsid w:val="001F45D5"/>
    <w:rsid w:val="001F4DEF"/>
    <w:rsid w:val="001F4E87"/>
    <w:rsid w:val="001F5199"/>
    <w:rsid w:val="001F53BD"/>
    <w:rsid w:val="001F53E6"/>
    <w:rsid w:val="001F5638"/>
    <w:rsid w:val="001F56F3"/>
    <w:rsid w:val="001F5C66"/>
    <w:rsid w:val="001F5DF2"/>
    <w:rsid w:val="001F6226"/>
    <w:rsid w:val="001F6983"/>
    <w:rsid w:val="001F6A4F"/>
    <w:rsid w:val="001F6AAD"/>
    <w:rsid w:val="001F6CAB"/>
    <w:rsid w:val="001F6DD3"/>
    <w:rsid w:val="001F6EDB"/>
    <w:rsid w:val="001F731C"/>
    <w:rsid w:val="001F754A"/>
    <w:rsid w:val="001F76F0"/>
    <w:rsid w:val="001F77E2"/>
    <w:rsid w:val="001F79D2"/>
    <w:rsid w:val="001F7F26"/>
    <w:rsid w:val="00200053"/>
    <w:rsid w:val="00200621"/>
    <w:rsid w:val="00200725"/>
    <w:rsid w:val="00200D21"/>
    <w:rsid w:val="00200D8C"/>
    <w:rsid w:val="002010F9"/>
    <w:rsid w:val="00201AAD"/>
    <w:rsid w:val="00201E22"/>
    <w:rsid w:val="00201EBF"/>
    <w:rsid w:val="00202084"/>
    <w:rsid w:val="002020FA"/>
    <w:rsid w:val="0020215E"/>
    <w:rsid w:val="00202502"/>
    <w:rsid w:val="002027AC"/>
    <w:rsid w:val="00202844"/>
    <w:rsid w:val="00202A01"/>
    <w:rsid w:val="00202AC6"/>
    <w:rsid w:val="00202F2A"/>
    <w:rsid w:val="00202F9A"/>
    <w:rsid w:val="002031F3"/>
    <w:rsid w:val="00203283"/>
    <w:rsid w:val="002033DF"/>
    <w:rsid w:val="0020388F"/>
    <w:rsid w:val="00203E11"/>
    <w:rsid w:val="002040D7"/>
    <w:rsid w:val="00204673"/>
    <w:rsid w:val="002046D6"/>
    <w:rsid w:val="002049BD"/>
    <w:rsid w:val="00204CD0"/>
    <w:rsid w:val="00205014"/>
    <w:rsid w:val="0020510E"/>
    <w:rsid w:val="00205542"/>
    <w:rsid w:val="0020592E"/>
    <w:rsid w:val="00205E16"/>
    <w:rsid w:val="0020608D"/>
    <w:rsid w:val="00206BB7"/>
    <w:rsid w:val="00207475"/>
    <w:rsid w:val="002077B1"/>
    <w:rsid w:val="00207E27"/>
    <w:rsid w:val="0021056D"/>
    <w:rsid w:val="00210748"/>
    <w:rsid w:val="00210A08"/>
    <w:rsid w:val="00210CDE"/>
    <w:rsid w:val="00210D01"/>
    <w:rsid w:val="00210D48"/>
    <w:rsid w:val="00210DF4"/>
    <w:rsid w:val="00210FA0"/>
    <w:rsid w:val="00211010"/>
    <w:rsid w:val="0021103A"/>
    <w:rsid w:val="0021105F"/>
    <w:rsid w:val="0021107C"/>
    <w:rsid w:val="0021110F"/>
    <w:rsid w:val="002112A0"/>
    <w:rsid w:val="00211757"/>
    <w:rsid w:val="0021193B"/>
    <w:rsid w:val="002119AB"/>
    <w:rsid w:val="00211B60"/>
    <w:rsid w:val="00211D4E"/>
    <w:rsid w:val="00211EA2"/>
    <w:rsid w:val="00211EB1"/>
    <w:rsid w:val="002121DE"/>
    <w:rsid w:val="0021244A"/>
    <w:rsid w:val="002125A4"/>
    <w:rsid w:val="00212ACA"/>
    <w:rsid w:val="00212C23"/>
    <w:rsid w:val="00212C7A"/>
    <w:rsid w:val="002130C3"/>
    <w:rsid w:val="00213F96"/>
    <w:rsid w:val="00213FC6"/>
    <w:rsid w:val="00214082"/>
    <w:rsid w:val="0021410D"/>
    <w:rsid w:val="002141E2"/>
    <w:rsid w:val="0021427E"/>
    <w:rsid w:val="00214369"/>
    <w:rsid w:val="0021457D"/>
    <w:rsid w:val="0021479B"/>
    <w:rsid w:val="00214975"/>
    <w:rsid w:val="00214C58"/>
    <w:rsid w:val="00214DDD"/>
    <w:rsid w:val="00214FFE"/>
    <w:rsid w:val="0021504A"/>
    <w:rsid w:val="002151B7"/>
    <w:rsid w:val="00215233"/>
    <w:rsid w:val="002158E1"/>
    <w:rsid w:val="00215A7D"/>
    <w:rsid w:val="002161DA"/>
    <w:rsid w:val="0021629D"/>
    <w:rsid w:val="002163AF"/>
    <w:rsid w:val="0021662C"/>
    <w:rsid w:val="0021683F"/>
    <w:rsid w:val="00216892"/>
    <w:rsid w:val="00216A65"/>
    <w:rsid w:val="00216AB7"/>
    <w:rsid w:val="00216D28"/>
    <w:rsid w:val="00216D7C"/>
    <w:rsid w:val="00216E96"/>
    <w:rsid w:val="00216E99"/>
    <w:rsid w:val="00216EBF"/>
    <w:rsid w:val="00216F13"/>
    <w:rsid w:val="00216F2A"/>
    <w:rsid w:val="0021729A"/>
    <w:rsid w:val="0021742D"/>
    <w:rsid w:val="0021798B"/>
    <w:rsid w:val="00217CC5"/>
    <w:rsid w:val="00220040"/>
    <w:rsid w:val="0022011A"/>
    <w:rsid w:val="002203D9"/>
    <w:rsid w:val="002205DB"/>
    <w:rsid w:val="00220B33"/>
    <w:rsid w:val="00220D57"/>
    <w:rsid w:val="00220EB7"/>
    <w:rsid w:val="00220F85"/>
    <w:rsid w:val="00221391"/>
    <w:rsid w:val="0022139F"/>
    <w:rsid w:val="002214B1"/>
    <w:rsid w:val="00221528"/>
    <w:rsid w:val="00221D45"/>
    <w:rsid w:val="00221E13"/>
    <w:rsid w:val="002220E3"/>
    <w:rsid w:val="002223B3"/>
    <w:rsid w:val="002227B5"/>
    <w:rsid w:val="00222C00"/>
    <w:rsid w:val="00222D28"/>
    <w:rsid w:val="00222D2B"/>
    <w:rsid w:val="0022302B"/>
    <w:rsid w:val="0022303C"/>
    <w:rsid w:val="0022377F"/>
    <w:rsid w:val="00223DCA"/>
    <w:rsid w:val="00223FB1"/>
    <w:rsid w:val="00224493"/>
    <w:rsid w:val="00224558"/>
    <w:rsid w:val="00224772"/>
    <w:rsid w:val="00224944"/>
    <w:rsid w:val="002251BB"/>
    <w:rsid w:val="002251E7"/>
    <w:rsid w:val="0022524B"/>
    <w:rsid w:val="0022536A"/>
    <w:rsid w:val="0022567E"/>
    <w:rsid w:val="00225685"/>
    <w:rsid w:val="002259B5"/>
    <w:rsid w:val="002259EA"/>
    <w:rsid w:val="00225B4B"/>
    <w:rsid w:val="00226013"/>
    <w:rsid w:val="0022626B"/>
    <w:rsid w:val="002268C8"/>
    <w:rsid w:val="00226FC2"/>
    <w:rsid w:val="0022719A"/>
    <w:rsid w:val="00227271"/>
    <w:rsid w:val="002272C2"/>
    <w:rsid w:val="0022769D"/>
    <w:rsid w:val="002277A4"/>
    <w:rsid w:val="00227A95"/>
    <w:rsid w:val="00227D32"/>
    <w:rsid w:val="0023027F"/>
    <w:rsid w:val="002304A0"/>
    <w:rsid w:val="002305E2"/>
    <w:rsid w:val="002307C6"/>
    <w:rsid w:val="00230851"/>
    <w:rsid w:val="0023091E"/>
    <w:rsid w:val="00230998"/>
    <w:rsid w:val="00230A2C"/>
    <w:rsid w:val="00230BBB"/>
    <w:rsid w:val="00231092"/>
    <w:rsid w:val="00231232"/>
    <w:rsid w:val="00231D07"/>
    <w:rsid w:val="00232764"/>
    <w:rsid w:val="002329A9"/>
    <w:rsid w:val="00232AB0"/>
    <w:rsid w:val="00232B7B"/>
    <w:rsid w:val="00232CB9"/>
    <w:rsid w:val="00232E32"/>
    <w:rsid w:val="00232F23"/>
    <w:rsid w:val="002333A5"/>
    <w:rsid w:val="00233418"/>
    <w:rsid w:val="00233C73"/>
    <w:rsid w:val="00233D8B"/>
    <w:rsid w:val="00233F21"/>
    <w:rsid w:val="0023417A"/>
    <w:rsid w:val="002342C2"/>
    <w:rsid w:val="00234429"/>
    <w:rsid w:val="00234550"/>
    <w:rsid w:val="002346D6"/>
    <w:rsid w:val="002348C7"/>
    <w:rsid w:val="002349DE"/>
    <w:rsid w:val="00234AAE"/>
    <w:rsid w:val="00234C9B"/>
    <w:rsid w:val="00235140"/>
    <w:rsid w:val="0023539F"/>
    <w:rsid w:val="00235768"/>
    <w:rsid w:val="00235A17"/>
    <w:rsid w:val="00235B45"/>
    <w:rsid w:val="00235C0F"/>
    <w:rsid w:val="00235EAD"/>
    <w:rsid w:val="002361ED"/>
    <w:rsid w:val="0023632F"/>
    <w:rsid w:val="002367D5"/>
    <w:rsid w:val="002367D9"/>
    <w:rsid w:val="00236853"/>
    <w:rsid w:val="00236AFE"/>
    <w:rsid w:val="00236CE0"/>
    <w:rsid w:val="00236E18"/>
    <w:rsid w:val="002372BA"/>
    <w:rsid w:val="0023737E"/>
    <w:rsid w:val="002373DC"/>
    <w:rsid w:val="002377D7"/>
    <w:rsid w:val="00237812"/>
    <w:rsid w:val="00237D7E"/>
    <w:rsid w:val="00240022"/>
    <w:rsid w:val="002401C2"/>
    <w:rsid w:val="00240546"/>
    <w:rsid w:val="0024054D"/>
    <w:rsid w:val="002405EF"/>
    <w:rsid w:val="0024080D"/>
    <w:rsid w:val="00240D96"/>
    <w:rsid w:val="00241071"/>
    <w:rsid w:val="00241743"/>
    <w:rsid w:val="00241C28"/>
    <w:rsid w:val="0024226D"/>
    <w:rsid w:val="00242795"/>
    <w:rsid w:val="00242883"/>
    <w:rsid w:val="002429F7"/>
    <w:rsid w:val="00242C10"/>
    <w:rsid w:val="00242E53"/>
    <w:rsid w:val="00242FE9"/>
    <w:rsid w:val="00243499"/>
    <w:rsid w:val="00243502"/>
    <w:rsid w:val="002435D8"/>
    <w:rsid w:val="002437A5"/>
    <w:rsid w:val="00243A14"/>
    <w:rsid w:val="00243A25"/>
    <w:rsid w:val="00243B69"/>
    <w:rsid w:val="00243B85"/>
    <w:rsid w:val="00243D99"/>
    <w:rsid w:val="002444FD"/>
    <w:rsid w:val="0024464E"/>
    <w:rsid w:val="002446B8"/>
    <w:rsid w:val="002446FF"/>
    <w:rsid w:val="00244AAB"/>
    <w:rsid w:val="00244AF3"/>
    <w:rsid w:val="00244E30"/>
    <w:rsid w:val="002453AB"/>
    <w:rsid w:val="00245505"/>
    <w:rsid w:val="002455DE"/>
    <w:rsid w:val="002456D1"/>
    <w:rsid w:val="00245860"/>
    <w:rsid w:val="002458D6"/>
    <w:rsid w:val="002463DD"/>
    <w:rsid w:val="00246435"/>
    <w:rsid w:val="00246715"/>
    <w:rsid w:val="00246B26"/>
    <w:rsid w:val="00246B8C"/>
    <w:rsid w:val="00246BCF"/>
    <w:rsid w:val="00246D69"/>
    <w:rsid w:val="00246E5F"/>
    <w:rsid w:val="002471E1"/>
    <w:rsid w:val="00247215"/>
    <w:rsid w:val="00247563"/>
    <w:rsid w:val="002475A4"/>
    <w:rsid w:val="002475C6"/>
    <w:rsid w:val="00247904"/>
    <w:rsid w:val="00247D31"/>
    <w:rsid w:val="0025052A"/>
    <w:rsid w:val="0025075D"/>
    <w:rsid w:val="00250C80"/>
    <w:rsid w:val="00250D96"/>
    <w:rsid w:val="00250DF4"/>
    <w:rsid w:val="00250E29"/>
    <w:rsid w:val="00251135"/>
    <w:rsid w:val="00251366"/>
    <w:rsid w:val="0025146A"/>
    <w:rsid w:val="00251B18"/>
    <w:rsid w:val="00251B3E"/>
    <w:rsid w:val="00251BEB"/>
    <w:rsid w:val="00251CF8"/>
    <w:rsid w:val="00251E42"/>
    <w:rsid w:val="00251ED1"/>
    <w:rsid w:val="00251FC3"/>
    <w:rsid w:val="0025214F"/>
    <w:rsid w:val="0025231C"/>
    <w:rsid w:val="002524C1"/>
    <w:rsid w:val="00252B80"/>
    <w:rsid w:val="00252D7D"/>
    <w:rsid w:val="0025338D"/>
    <w:rsid w:val="0025353C"/>
    <w:rsid w:val="0025362D"/>
    <w:rsid w:val="002536CE"/>
    <w:rsid w:val="0025398A"/>
    <w:rsid w:val="00253B6E"/>
    <w:rsid w:val="00253FDC"/>
    <w:rsid w:val="00254317"/>
    <w:rsid w:val="0025444E"/>
    <w:rsid w:val="0025446C"/>
    <w:rsid w:val="00254691"/>
    <w:rsid w:val="002547FD"/>
    <w:rsid w:val="002549A6"/>
    <w:rsid w:val="002549B1"/>
    <w:rsid w:val="00254BEF"/>
    <w:rsid w:val="00254F0D"/>
    <w:rsid w:val="00254FDD"/>
    <w:rsid w:val="0025545E"/>
    <w:rsid w:val="00255573"/>
    <w:rsid w:val="0025570D"/>
    <w:rsid w:val="002559D0"/>
    <w:rsid w:val="00255B1D"/>
    <w:rsid w:val="00255FA0"/>
    <w:rsid w:val="0025632E"/>
    <w:rsid w:val="002564C6"/>
    <w:rsid w:val="002564F5"/>
    <w:rsid w:val="00256951"/>
    <w:rsid w:val="00256A82"/>
    <w:rsid w:val="00256C78"/>
    <w:rsid w:val="00256E1E"/>
    <w:rsid w:val="00256E6C"/>
    <w:rsid w:val="00257381"/>
    <w:rsid w:val="0025744F"/>
    <w:rsid w:val="002574AF"/>
    <w:rsid w:val="00257505"/>
    <w:rsid w:val="002577D8"/>
    <w:rsid w:val="002579BA"/>
    <w:rsid w:val="002579C7"/>
    <w:rsid w:val="00257D9E"/>
    <w:rsid w:val="00257DDE"/>
    <w:rsid w:val="0026003D"/>
    <w:rsid w:val="002600D9"/>
    <w:rsid w:val="00260149"/>
    <w:rsid w:val="00260344"/>
    <w:rsid w:val="002603F8"/>
    <w:rsid w:val="00260545"/>
    <w:rsid w:val="0026094A"/>
    <w:rsid w:val="00260F5D"/>
    <w:rsid w:val="0026107B"/>
    <w:rsid w:val="002611B9"/>
    <w:rsid w:val="00261486"/>
    <w:rsid w:val="00261670"/>
    <w:rsid w:val="002616D6"/>
    <w:rsid w:val="00261CA9"/>
    <w:rsid w:val="00261F22"/>
    <w:rsid w:val="00262053"/>
    <w:rsid w:val="002620AF"/>
    <w:rsid w:val="0026220F"/>
    <w:rsid w:val="00262347"/>
    <w:rsid w:val="002626B4"/>
    <w:rsid w:val="00262949"/>
    <w:rsid w:val="00262AB6"/>
    <w:rsid w:val="00262B33"/>
    <w:rsid w:val="00262B66"/>
    <w:rsid w:val="00262BD9"/>
    <w:rsid w:val="00262C0E"/>
    <w:rsid w:val="00262E11"/>
    <w:rsid w:val="00263408"/>
    <w:rsid w:val="0026349B"/>
    <w:rsid w:val="002637FB"/>
    <w:rsid w:val="0026389C"/>
    <w:rsid w:val="00263B9F"/>
    <w:rsid w:val="00263C88"/>
    <w:rsid w:val="00264042"/>
    <w:rsid w:val="002640C3"/>
    <w:rsid w:val="002642A7"/>
    <w:rsid w:val="002646B9"/>
    <w:rsid w:val="002646D4"/>
    <w:rsid w:val="0026473C"/>
    <w:rsid w:val="002649B1"/>
    <w:rsid w:val="002656A6"/>
    <w:rsid w:val="0026582D"/>
    <w:rsid w:val="00265853"/>
    <w:rsid w:val="00265ED2"/>
    <w:rsid w:val="002661B1"/>
    <w:rsid w:val="00266255"/>
    <w:rsid w:val="00266408"/>
    <w:rsid w:val="002664AD"/>
    <w:rsid w:val="0026655C"/>
    <w:rsid w:val="002667B5"/>
    <w:rsid w:val="002667B6"/>
    <w:rsid w:val="002667C8"/>
    <w:rsid w:val="00266B21"/>
    <w:rsid w:val="00266B66"/>
    <w:rsid w:val="00266F19"/>
    <w:rsid w:val="002673C1"/>
    <w:rsid w:val="002678C2"/>
    <w:rsid w:val="00267ABB"/>
    <w:rsid w:val="00270212"/>
    <w:rsid w:val="00270EC9"/>
    <w:rsid w:val="0027101E"/>
    <w:rsid w:val="0027149D"/>
    <w:rsid w:val="002714F3"/>
    <w:rsid w:val="00271508"/>
    <w:rsid w:val="002717E5"/>
    <w:rsid w:val="0027196A"/>
    <w:rsid w:val="002720A8"/>
    <w:rsid w:val="002721B9"/>
    <w:rsid w:val="002722E4"/>
    <w:rsid w:val="00272561"/>
    <w:rsid w:val="00272DEF"/>
    <w:rsid w:val="00272E81"/>
    <w:rsid w:val="0027340B"/>
    <w:rsid w:val="0027398B"/>
    <w:rsid w:val="00273A10"/>
    <w:rsid w:val="00273AAB"/>
    <w:rsid w:val="00273AE2"/>
    <w:rsid w:val="00273D2C"/>
    <w:rsid w:val="00273E20"/>
    <w:rsid w:val="002740AE"/>
    <w:rsid w:val="00274909"/>
    <w:rsid w:val="0027496B"/>
    <w:rsid w:val="00274AC9"/>
    <w:rsid w:val="00274AD8"/>
    <w:rsid w:val="00274F8D"/>
    <w:rsid w:val="00274FA4"/>
    <w:rsid w:val="002756EC"/>
    <w:rsid w:val="0027592A"/>
    <w:rsid w:val="00275A10"/>
    <w:rsid w:val="00275BE2"/>
    <w:rsid w:val="00276495"/>
    <w:rsid w:val="002764C1"/>
    <w:rsid w:val="002764CD"/>
    <w:rsid w:val="00276816"/>
    <w:rsid w:val="00276970"/>
    <w:rsid w:val="00276D7E"/>
    <w:rsid w:val="00276DB4"/>
    <w:rsid w:val="00277798"/>
    <w:rsid w:val="002778E7"/>
    <w:rsid w:val="00277A8E"/>
    <w:rsid w:val="00277ADC"/>
    <w:rsid w:val="00277C7A"/>
    <w:rsid w:val="00277F0A"/>
    <w:rsid w:val="00277F9E"/>
    <w:rsid w:val="00280038"/>
    <w:rsid w:val="002802E6"/>
    <w:rsid w:val="00280C6E"/>
    <w:rsid w:val="00280FFC"/>
    <w:rsid w:val="00281036"/>
    <w:rsid w:val="00281287"/>
    <w:rsid w:val="00281506"/>
    <w:rsid w:val="002816E9"/>
    <w:rsid w:val="00281AB2"/>
    <w:rsid w:val="00281C10"/>
    <w:rsid w:val="00281F04"/>
    <w:rsid w:val="002821C0"/>
    <w:rsid w:val="00282382"/>
    <w:rsid w:val="002824CD"/>
    <w:rsid w:val="00282E31"/>
    <w:rsid w:val="00282E9D"/>
    <w:rsid w:val="00283619"/>
    <w:rsid w:val="00283711"/>
    <w:rsid w:val="0028384B"/>
    <w:rsid w:val="00283B7B"/>
    <w:rsid w:val="00283F6B"/>
    <w:rsid w:val="00283F8B"/>
    <w:rsid w:val="00284551"/>
    <w:rsid w:val="0028503F"/>
    <w:rsid w:val="0028521B"/>
    <w:rsid w:val="0028549A"/>
    <w:rsid w:val="002856BA"/>
    <w:rsid w:val="002857F2"/>
    <w:rsid w:val="0028599A"/>
    <w:rsid w:val="00285C5C"/>
    <w:rsid w:val="00285D85"/>
    <w:rsid w:val="00285DAB"/>
    <w:rsid w:val="00285DCF"/>
    <w:rsid w:val="00286312"/>
    <w:rsid w:val="00286738"/>
    <w:rsid w:val="00286B4C"/>
    <w:rsid w:val="00286B9E"/>
    <w:rsid w:val="00286D29"/>
    <w:rsid w:val="00287306"/>
    <w:rsid w:val="002876AA"/>
    <w:rsid w:val="0028770E"/>
    <w:rsid w:val="00287936"/>
    <w:rsid w:val="00287D91"/>
    <w:rsid w:val="00290355"/>
    <w:rsid w:val="0029093F"/>
    <w:rsid w:val="00290CC4"/>
    <w:rsid w:val="002912CF"/>
    <w:rsid w:val="002912F2"/>
    <w:rsid w:val="00291533"/>
    <w:rsid w:val="002916CE"/>
    <w:rsid w:val="002916E3"/>
    <w:rsid w:val="00291A0C"/>
    <w:rsid w:val="00291A70"/>
    <w:rsid w:val="00291B00"/>
    <w:rsid w:val="00291E77"/>
    <w:rsid w:val="00291FAA"/>
    <w:rsid w:val="00292458"/>
    <w:rsid w:val="0029245F"/>
    <w:rsid w:val="00292AFE"/>
    <w:rsid w:val="00292DCB"/>
    <w:rsid w:val="00292E04"/>
    <w:rsid w:val="00292FF6"/>
    <w:rsid w:val="0029338C"/>
    <w:rsid w:val="00293452"/>
    <w:rsid w:val="002935EF"/>
    <w:rsid w:val="0029366D"/>
    <w:rsid w:val="00293894"/>
    <w:rsid w:val="00293ABD"/>
    <w:rsid w:val="00293BE3"/>
    <w:rsid w:val="00293C6C"/>
    <w:rsid w:val="00293CB8"/>
    <w:rsid w:val="00293D68"/>
    <w:rsid w:val="002940C4"/>
    <w:rsid w:val="00294821"/>
    <w:rsid w:val="00294C4B"/>
    <w:rsid w:val="00294CFB"/>
    <w:rsid w:val="00294D83"/>
    <w:rsid w:val="00294EB0"/>
    <w:rsid w:val="00294F23"/>
    <w:rsid w:val="00295313"/>
    <w:rsid w:val="002957C5"/>
    <w:rsid w:val="00295A16"/>
    <w:rsid w:val="00295A95"/>
    <w:rsid w:val="002966C6"/>
    <w:rsid w:val="0029701C"/>
    <w:rsid w:val="0029712A"/>
    <w:rsid w:val="0029713F"/>
    <w:rsid w:val="0029716B"/>
    <w:rsid w:val="002972D0"/>
    <w:rsid w:val="0029753C"/>
    <w:rsid w:val="002975FA"/>
    <w:rsid w:val="002979BB"/>
    <w:rsid w:val="002979C3"/>
    <w:rsid w:val="00297A1B"/>
    <w:rsid w:val="00297A5D"/>
    <w:rsid w:val="00297CB4"/>
    <w:rsid w:val="00297E5F"/>
    <w:rsid w:val="002A055F"/>
    <w:rsid w:val="002A05B4"/>
    <w:rsid w:val="002A08BB"/>
    <w:rsid w:val="002A0DFB"/>
    <w:rsid w:val="002A13E8"/>
    <w:rsid w:val="002A1946"/>
    <w:rsid w:val="002A1977"/>
    <w:rsid w:val="002A1D5B"/>
    <w:rsid w:val="002A1E4B"/>
    <w:rsid w:val="002A1FAC"/>
    <w:rsid w:val="002A25A1"/>
    <w:rsid w:val="002A267E"/>
    <w:rsid w:val="002A2694"/>
    <w:rsid w:val="002A2820"/>
    <w:rsid w:val="002A28C8"/>
    <w:rsid w:val="002A348F"/>
    <w:rsid w:val="002A378E"/>
    <w:rsid w:val="002A37BF"/>
    <w:rsid w:val="002A3A53"/>
    <w:rsid w:val="002A3F17"/>
    <w:rsid w:val="002A3FE8"/>
    <w:rsid w:val="002A4166"/>
    <w:rsid w:val="002A418F"/>
    <w:rsid w:val="002A4309"/>
    <w:rsid w:val="002A44DE"/>
    <w:rsid w:val="002A44F6"/>
    <w:rsid w:val="002A46E2"/>
    <w:rsid w:val="002A4884"/>
    <w:rsid w:val="002A50AB"/>
    <w:rsid w:val="002A5474"/>
    <w:rsid w:val="002A55F5"/>
    <w:rsid w:val="002A5882"/>
    <w:rsid w:val="002A5B42"/>
    <w:rsid w:val="002A5E02"/>
    <w:rsid w:val="002A5EC3"/>
    <w:rsid w:val="002A6A63"/>
    <w:rsid w:val="002A6D00"/>
    <w:rsid w:val="002A6DD7"/>
    <w:rsid w:val="002A7007"/>
    <w:rsid w:val="002A7136"/>
    <w:rsid w:val="002A7457"/>
    <w:rsid w:val="002A773F"/>
    <w:rsid w:val="002A782C"/>
    <w:rsid w:val="002A7925"/>
    <w:rsid w:val="002A79E0"/>
    <w:rsid w:val="002A7A0B"/>
    <w:rsid w:val="002A7F68"/>
    <w:rsid w:val="002A7F75"/>
    <w:rsid w:val="002A7FF4"/>
    <w:rsid w:val="002B0040"/>
    <w:rsid w:val="002B011C"/>
    <w:rsid w:val="002B03DE"/>
    <w:rsid w:val="002B044C"/>
    <w:rsid w:val="002B045C"/>
    <w:rsid w:val="002B05B2"/>
    <w:rsid w:val="002B0691"/>
    <w:rsid w:val="002B074C"/>
    <w:rsid w:val="002B088E"/>
    <w:rsid w:val="002B09E9"/>
    <w:rsid w:val="002B0C0D"/>
    <w:rsid w:val="002B0D20"/>
    <w:rsid w:val="002B1402"/>
    <w:rsid w:val="002B17CF"/>
    <w:rsid w:val="002B1838"/>
    <w:rsid w:val="002B1900"/>
    <w:rsid w:val="002B1AB3"/>
    <w:rsid w:val="002B1AD8"/>
    <w:rsid w:val="002B1CD5"/>
    <w:rsid w:val="002B1ECE"/>
    <w:rsid w:val="002B2138"/>
    <w:rsid w:val="002B29D5"/>
    <w:rsid w:val="002B2B28"/>
    <w:rsid w:val="002B2C58"/>
    <w:rsid w:val="002B2DA6"/>
    <w:rsid w:val="002B34DD"/>
    <w:rsid w:val="002B378B"/>
    <w:rsid w:val="002B3B76"/>
    <w:rsid w:val="002B3CF2"/>
    <w:rsid w:val="002B3EF0"/>
    <w:rsid w:val="002B3F0E"/>
    <w:rsid w:val="002B408E"/>
    <w:rsid w:val="002B40B0"/>
    <w:rsid w:val="002B40CF"/>
    <w:rsid w:val="002B4378"/>
    <w:rsid w:val="002B440C"/>
    <w:rsid w:val="002B484C"/>
    <w:rsid w:val="002B4F00"/>
    <w:rsid w:val="002B5240"/>
    <w:rsid w:val="002B542F"/>
    <w:rsid w:val="002B5537"/>
    <w:rsid w:val="002B574F"/>
    <w:rsid w:val="002B5B8F"/>
    <w:rsid w:val="002B5C48"/>
    <w:rsid w:val="002B5F06"/>
    <w:rsid w:val="002B6261"/>
    <w:rsid w:val="002B63C2"/>
    <w:rsid w:val="002B64DF"/>
    <w:rsid w:val="002B6626"/>
    <w:rsid w:val="002B667E"/>
    <w:rsid w:val="002B66DE"/>
    <w:rsid w:val="002B6784"/>
    <w:rsid w:val="002B6901"/>
    <w:rsid w:val="002B6A94"/>
    <w:rsid w:val="002B6FE4"/>
    <w:rsid w:val="002B6FFF"/>
    <w:rsid w:val="002B740C"/>
    <w:rsid w:val="002B783A"/>
    <w:rsid w:val="002B783F"/>
    <w:rsid w:val="002B785E"/>
    <w:rsid w:val="002B7B94"/>
    <w:rsid w:val="002B7DED"/>
    <w:rsid w:val="002C09B8"/>
    <w:rsid w:val="002C0B68"/>
    <w:rsid w:val="002C0C22"/>
    <w:rsid w:val="002C11E0"/>
    <w:rsid w:val="002C1394"/>
    <w:rsid w:val="002C1415"/>
    <w:rsid w:val="002C1584"/>
    <w:rsid w:val="002C18D7"/>
    <w:rsid w:val="002C1BFD"/>
    <w:rsid w:val="002C20E7"/>
    <w:rsid w:val="002C2295"/>
    <w:rsid w:val="002C2368"/>
    <w:rsid w:val="002C2578"/>
    <w:rsid w:val="002C267A"/>
    <w:rsid w:val="002C2704"/>
    <w:rsid w:val="002C28BB"/>
    <w:rsid w:val="002C2960"/>
    <w:rsid w:val="002C2C08"/>
    <w:rsid w:val="002C2CD9"/>
    <w:rsid w:val="002C2E3A"/>
    <w:rsid w:val="002C303E"/>
    <w:rsid w:val="002C3AED"/>
    <w:rsid w:val="002C42C0"/>
    <w:rsid w:val="002C4459"/>
    <w:rsid w:val="002C44DD"/>
    <w:rsid w:val="002C4741"/>
    <w:rsid w:val="002C4C6C"/>
    <w:rsid w:val="002C4E16"/>
    <w:rsid w:val="002C4FD4"/>
    <w:rsid w:val="002C5003"/>
    <w:rsid w:val="002C501E"/>
    <w:rsid w:val="002C5100"/>
    <w:rsid w:val="002C5203"/>
    <w:rsid w:val="002C55EC"/>
    <w:rsid w:val="002C56E0"/>
    <w:rsid w:val="002C5717"/>
    <w:rsid w:val="002C5C5F"/>
    <w:rsid w:val="002C5EBC"/>
    <w:rsid w:val="002C609A"/>
    <w:rsid w:val="002C6226"/>
    <w:rsid w:val="002C6231"/>
    <w:rsid w:val="002C64CB"/>
    <w:rsid w:val="002C6BAE"/>
    <w:rsid w:val="002C6D80"/>
    <w:rsid w:val="002C6F87"/>
    <w:rsid w:val="002C7246"/>
    <w:rsid w:val="002C7615"/>
    <w:rsid w:val="002C7773"/>
    <w:rsid w:val="002C7A1A"/>
    <w:rsid w:val="002C7DFF"/>
    <w:rsid w:val="002C7E4F"/>
    <w:rsid w:val="002C7F67"/>
    <w:rsid w:val="002D026E"/>
    <w:rsid w:val="002D04E5"/>
    <w:rsid w:val="002D0717"/>
    <w:rsid w:val="002D0AB6"/>
    <w:rsid w:val="002D0B82"/>
    <w:rsid w:val="002D0F09"/>
    <w:rsid w:val="002D1236"/>
    <w:rsid w:val="002D126D"/>
    <w:rsid w:val="002D1723"/>
    <w:rsid w:val="002D1E64"/>
    <w:rsid w:val="002D1FC4"/>
    <w:rsid w:val="002D24AB"/>
    <w:rsid w:val="002D262B"/>
    <w:rsid w:val="002D2722"/>
    <w:rsid w:val="002D27FE"/>
    <w:rsid w:val="002D28A1"/>
    <w:rsid w:val="002D295B"/>
    <w:rsid w:val="002D29E5"/>
    <w:rsid w:val="002D2B8D"/>
    <w:rsid w:val="002D2C32"/>
    <w:rsid w:val="002D2D36"/>
    <w:rsid w:val="002D32DE"/>
    <w:rsid w:val="002D32EE"/>
    <w:rsid w:val="002D33ED"/>
    <w:rsid w:val="002D38E2"/>
    <w:rsid w:val="002D395D"/>
    <w:rsid w:val="002D39A3"/>
    <w:rsid w:val="002D3A8B"/>
    <w:rsid w:val="002D3C16"/>
    <w:rsid w:val="002D3C95"/>
    <w:rsid w:val="002D3EA7"/>
    <w:rsid w:val="002D3F5C"/>
    <w:rsid w:val="002D3FF9"/>
    <w:rsid w:val="002D4243"/>
    <w:rsid w:val="002D4337"/>
    <w:rsid w:val="002D4377"/>
    <w:rsid w:val="002D43FA"/>
    <w:rsid w:val="002D44D6"/>
    <w:rsid w:val="002D4676"/>
    <w:rsid w:val="002D4844"/>
    <w:rsid w:val="002D4B35"/>
    <w:rsid w:val="002D4F7A"/>
    <w:rsid w:val="002D53E2"/>
    <w:rsid w:val="002D55D8"/>
    <w:rsid w:val="002D5616"/>
    <w:rsid w:val="002D591E"/>
    <w:rsid w:val="002D59AC"/>
    <w:rsid w:val="002D5A5A"/>
    <w:rsid w:val="002D5FAC"/>
    <w:rsid w:val="002D60E7"/>
    <w:rsid w:val="002D6431"/>
    <w:rsid w:val="002D6709"/>
    <w:rsid w:val="002D67ED"/>
    <w:rsid w:val="002D68D7"/>
    <w:rsid w:val="002D693F"/>
    <w:rsid w:val="002D6BA9"/>
    <w:rsid w:val="002D6D67"/>
    <w:rsid w:val="002D6EDD"/>
    <w:rsid w:val="002D759D"/>
    <w:rsid w:val="002D76E5"/>
    <w:rsid w:val="002D79B3"/>
    <w:rsid w:val="002D7CCC"/>
    <w:rsid w:val="002D7DE0"/>
    <w:rsid w:val="002E0082"/>
    <w:rsid w:val="002E029D"/>
    <w:rsid w:val="002E03C3"/>
    <w:rsid w:val="002E0B2D"/>
    <w:rsid w:val="002E0E56"/>
    <w:rsid w:val="002E0E9D"/>
    <w:rsid w:val="002E10B8"/>
    <w:rsid w:val="002E1236"/>
    <w:rsid w:val="002E125C"/>
    <w:rsid w:val="002E136B"/>
    <w:rsid w:val="002E16BD"/>
    <w:rsid w:val="002E1925"/>
    <w:rsid w:val="002E1C5C"/>
    <w:rsid w:val="002E1E91"/>
    <w:rsid w:val="002E21B6"/>
    <w:rsid w:val="002E23A7"/>
    <w:rsid w:val="002E26DE"/>
    <w:rsid w:val="002E2AE8"/>
    <w:rsid w:val="002E2EE7"/>
    <w:rsid w:val="002E3036"/>
    <w:rsid w:val="002E3219"/>
    <w:rsid w:val="002E3340"/>
    <w:rsid w:val="002E3352"/>
    <w:rsid w:val="002E3452"/>
    <w:rsid w:val="002E34D5"/>
    <w:rsid w:val="002E35B1"/>
    <w:rsid w:val="002E3839"/>
    <w:rsid w:val="002E395C"/>
    <w:rsid w:val="002E3D97"/>
    <w:rsid w:val="002E3D9C"/>
    <w:rsid w:val="002E4625"/>
    <w:rsid w:val="002E472D"/>
    <w:rsid w:val="002E47F3"/>
    <w:rsid w:val="002E4931"/>
    <w:rsid w:val="002E4B43"/>
    <w:rsid w:val="002E4F2A"/>
    <w:rsid w:val="002E5229"/>
    <w:rsid w:val="002E5511"/>
    <w:rsid w:val="002E58D6"/>
    <w:rsid w:val="002E5D66"/>
    <w:rsid w:val="002E5FC1"/>
    <w:rsid w:val="002E5FCE"/>
    <w:rsid w:val="002E6176"/>
    <w:rsid w:val="002E682C"/>
    <w:rsid w:val="002E6C99"/>
    <w:rsid w:val="002E6DC6"/>
    <w:rsid w:val="002E7064"/>
    <w:rsid w:val="002E7BBB"/>
    <w:rsid w:val="002E7F5B"/>
    <w:rsid w:val="002F0211"/>
    <w:rsid w:val="002F05E8"/>
    <w:rsid w:val="002F0D21"/>
    <w:rsid w:val="002F0F33"/>
    <w:rsid w:val="002F0F95"/>
    <w:rsid w:val="002F13A1"/>
    <w:rsid w:val="002F1697"/>
    <w:rsid w:val="002F16F5"/>
    <w:rsid w:val="002F188E"/>
    <w:rsid w:val="002F1964"/>
    <w:rsid w:val="002F19E9"/>
    <w:rsid w:val="002F1A60"/>
    <w:rsid w:val="002F2250"/>
    <w:rsid w:val="002F2AA8"/>
    <w:rsid w:val="002F2B7A"/>
    <w:rsid w:val="002F2D97"/>
    <w:rsid w:val="002F2EA0"/>
    <w:rsid w:val="002F351A"/>
    <w:rsid w:val="002F3589"/>
    <w:rsid w:val="002F3B74"/>
    <w:rsid w:val="002F3EF9"/>
    <w:rsid w:val="002F3FB6"/>
    <w:rsid w:val="002F3FDC"/>
    <w:rsid w:val="002F4040"/>
    <w:rsid w:val="002F413B"/>
    <w:rsid w:val="002F432D"/>
    <w:rsid w:val="002F447F"/>
    <w:rsid w:val="002F4708"/>
    <w:rsid w:val="002F4850"/>
    <w:rsid w:val="002F51F8"/>
    <w:rsid w:val="002F553C"/>
    <w:rsid w:val="002F556C"/>
    <w:rsid w:val="002F5589"/>
    <w:rsid w:val="002F567C"/>
    <w:rsid w:val="002F5791"/>
    <w:rsid w:val="002F584D"/>
    <w:rsid w:val="002F5A19"/>
    <w:rsid w:val="002F5A23"/>
    <w:rsid w:val="002F5BF7"/>
    <w:rsid w:val="002F6254"/>
    <w:rsid w:val="002F62DA"/>
    <w:rsid w:val="002F65CD"/>
    <w:rsid w:val="002F69F4"/>
    <w:rsid w:val="002F6AC7"/>
    <w:rsid w:val="002F6CD9"/>
    <w:rsid w:val="002F70F2"/>
    <w:rsid w:val="002F7135"/>
    <w:rsid w:val="002F7192"/>
    <w:rsid w:val="002F71AB"/>
    <w:rsid w:val="002F7259"/>
    <w:rsid w:val="002F7395"/>
    <w:rsid w:val="002F746A"/>
    <w:rsid w:val="002F7BDC"/>
    <w:rsid w:val="002F7D41"/>
    <w:rsid w:val="002F7E7C"/>
    <w:rsid w:val="00300217"/>
    <w:rsid w:val="003004F7"/>
    <w:rsid w:val="003009C3"/>
    <w:rsid w:val="00300A95"/>
    <w:rsid w:val="00300BA4"/>
    <w:rsid w:val="00300E32"/>
    <w:rsid w:val="0030136C"/>
    <w:rsid w:val="00301419"/>
    <w:rsid w:val="00301432"/>
    <w:rsid w:val="003015FB"/>
    <w:rsid w:val="00301669"/>
    <w:rsid w:val="003016F9"/>
    <w:rsid w:val="003017D5"/>
    <w:rsid w:val="00301982"/>
    <w:rsid w:val="00301ADB"/>
    <w:rsid w:val="00301B93"/>
    <w:rsid w:val="00301E93"/>
    <w:rsid w:val="003020B4"/>
    <w:rsid w:val="00302155"/>
    <w:rsid w:val="003023F4"/>
    <w:rsid w:val="003024B6"/>
    <w:rsid w:val="0030263F"/>
    <w:rsid w:val="00302823"/>
    <w:rsid w:val="00302A74"/>
    <w:rsid w:val="00302CE3"/>
    <w:rsid w:val="00302D6A"/>
    <w:rsid w:val="003030A0"/>
    <w:rsid w:val="0030339A"/>
    <w:rsid w:val="00303417"/>
    <w:rsid w:val="00304108"/>
    <w:rsid w:val="00304519"/>
    <w:rsid w:val="00304559"/>
    <w:rsid w:val="003045D2"/>
    <w:rsid w:val="00304DC9"/>
    <w:rsid w:val="00305171"/>
    <w:rsid w:val="00305330"/>
    <w:rsid w:val="0030559B"/>
    <w:rsid w:val="003055D8"/>
    <w:rsid w:val="003057BC"/>
    <w:rsid w:val="00305A7F"/>
    <w:rsid w:val="00305CA5"/>
    <w:rsid w:val="00305D45"/>
    <w:rsid w:val="0030619E"/>
    <w:rsid w:val="003061BA"/>
    <w:rsid w:val="00306289"/>
    <w:rsid w:val="003065E5"/>
    <w:rsid w:val="0030676A"/>
    <w:rsid w:val="00306890"/>
    <w:rsid w:val="00306AC2"/>
    <w:rsid w:val="003070B9"/>
    <w:rsid w:val="003072E5"/>
    <w:rsid w:val="00307550"/>
    <w:rsid w:val="00307880"/>
    <w:rsid w:val="00307D0B"/>
    <w:rsid w:val="00307D0F"/>
    <w:rsid w:val="00307E98"/>
    <w:rsid w:val="00310054"/>
    <w:rsid w:val="00310147"/>
    <w:rsid w:val="003105A6"/>
    <w:rsid w:val="00310681"/>
    <w:rsid w:val="003107FC"/>
    <w:rsid w:val="00310C6E"/>
    <w:rsid w:val="00310D99"/>
    <w:rsid w:val="00311248"/>
    <w:rsid w:val="0031147B"/>
    <w:rsid w:val="00311A55"/>
    <w:rsid w:val="003120BF"/>
    <w:rsid w:val="0031260C"/>
    <w:rsid w:val="0031285F"/>
    <w:rsid w:val="003129C1"/>
    <w:rsid w:val="00312B31"/>
    <w:rsid w:val="00313228"/>
    <w:rsid w:val="00314163"/>
    <w:rsid w:val="0031429B"/>
    <w:rsid w:val="00314550"/>
    <w:rsid w:val="00314D48"/>
    <w:rsid w:val="0031503F"/>
    <w:rsid w:val="003154CE"/>
    <w:rsid w:val="00315807"/>
    <w:rsid w:val="003158E6"/>
    <w:rsid w:val="00315D41"/>
    <w:rsid w:val="00315DA9"/>
    <w:rsid w:val="00315F0A"/>
    <w:rsid w:val="003160FE"/>
    <w:rsid w:val="00316313"/>
    <w:rsid w:val="00316535"/>
    <w:rsid w:val="0031677C"/>
    <w:rsid w:val="00316964"/>
    <w:rsid w:val="00316EB1"/>
    <w:rsid w:val="00316F80"/>
    <w:rsid w:val="00317066"/>
    <w:rsid w:val="0031755A"/>
    <w:rsid w:val="00317772"/>
    <w:rsid w:val="00317950"/>
    <w:rsid w:val="00317CF1"/>
    <w:rsid w:val="00320155"/>
    <w:rsid w:val="0032039D"/>
    <w:rsid w:val="003203CF"/>
    <w:rsid w:val="003207D3"/>
    <w:rsid w:val="0032088D"/>
    <w:rsid w:val="00320BE8"/>
    <w:rsid w:val="00320C0C"/>
    <w:rsid w:val="00320CBE"/>
    <w:rsid w:val="00320E66"/>
    <w:rsid w:val="00320E6C"/>
    <w:rsid w:val="00320FA8"/>
    <w:rsid w:val="00321065"/>
    <w:rsid w:val="003211AD"/>
    <w:rsid w:val="0032121E"/>
    <w:rsid w:val="003212A2"/>
    <w:rsid w:val="003213E7"/>
    <w:rsid w:val="0032165F"/>
    <w:rsid w:val="00321BD6"/>
    <w:rsid w:val="00321C4A"/>
    <w:rsid w:val="003222BA"/>
    <w:rsid w:val="00322359"/>
    <w:rsid w:val="00322606"/>
    <w:rsid w:val="00322631"/>
    <w:rsid w:val="00322674"/>
    <w:rsid w:val="00322826"/>
    <w:rsid w:val="003229A3"/>
    <w:rsid w:val="00322A78"/>
    <w:rsid w:val="00322AB9"/>
    <w:rsid w:val="00322CBB"/>
    <w:rsid w:val="00322EAF"/>
    <w:rsid w:val="00323102"/>
    <w:rsid w:val="00323128"/>
    <w:rsid w:val="00323195"/>
    <w:rsid w:val="003232CE"/>
    <w:rsid w:val="003236F1"/>
    <w:rsid w:val="003237FF"/>
    <w:rsid w:val="00323A09"/>
    <w:rsid w:val="00323BFA"/>
    <w:rsid w:val="00323DB1"/>
    <w:rsid w:val="00323FCB"/>
    <w:rsid w:val="00324279"/>
    <w:rsid w:val="0032460D"/>
    <w:rsid w:val="0032495D"/>
    <w:rsid w:val="00324B0D"/>
    <w:rsid w:val="00324CD6"/>
    <w:rsid w:val="00324CF7"/>
    <w:rsid w:val="00324D7E"/>
    <w:rsid w:val="003252C5"/>
    <w:rsid w:val="003257CE"/>
    <w:rsid w:val="003258CB"/>
    <w:rsid w:val="00325BD7"/>
    <w:rsid w:val="00326129"/>
    <w:rsid w:val="00326380"/>
    <w:rsid w:val="003266B8"/>
    <w:rsid w:val="00326BAB"/>
    <w:rsid w:val="00326BD5"/>
    <w:rsid w:val="00326F0D"/>
    <w:rsid w:val="003276B0"/>
    <w:rsid w:val="0032787F"/>
    <w:rsid w:val="003278AD"/>
    <w:rsid w:val="00327A49"/>
    <w:rsid w:val="00327FE7"/>
    <w:rsid w:val="00330101"/>
    <w:rsid w:val="0033035F"/>
    <w:rsid w:val="003303E2"/>
    <w:rsid w:val="00330605"/>
    <w:rsid w:val="00330F69"/>
    <w:rsid w:val="00330FF0"/>
    <w:rsid w:val="0033111F"/>
    <w:rsid w:val="00331132"/>
    <w:rsid w:val="00331424"/>
    <w:rsid w:val="0033155E"/>
    <w:rsid w:val="00331D6E"/>
    <w:rsid w:val="00331E0A"/>
    <w:rsid w:val="00332176"/>
    <w:rsid w:val="003321E9"/>
    <w:rsid w:val="0033222F"/>
    <w:rsid w:val="0033226C"/>
    <w:rsid w:val="003324FA"/>
    <w:rsid w:val="00332567"/>
    <w:rsid w:val="003327E1"/>
    <w:rsid w:val="0033288F"/>
    <w:rsid w:val="00332984"/>
    <w:rsid w:val="00332B01"/>
    <w:rsid w:val="00332B4E"/>
    <w:rsid w:val="00332BB4"/>
    <w:rsid w:val="00332D25"/>
    <w:rsid w:val="00333012"/>
    <w:rsid w:val="0033305C"/>
    <w:rsid w:val="0033325C"/>
    <w:rsid w:val="003336B2"/>
    <w:rsid w:val="003336B4"/>
    <w:rsid w:val="0033396B"/>
    <w:rsid w:val="00333987"/>
    <w:rsid w:val="00333B08"/>
    <w:rsid w:val="00333CE8"/>
    <w:rsid w:val="00333D48"/>
    <w:rsid w:val="00333D6B"/>
    <w:rsid w:val="00333D84"/>
    <w:rsid w:val="00333FA1"/>
    <w:rsid w:val="00334445"/>
    <w:rsid w:val="0033467C"/>
    <w:rsid w:val="00334748"/>
    <w:rsid w:val="003348AA"/>
    <w:rsid w:val="00334AD1"/>
    <w:rsid w:val="00335207"/>
    <w:rsid w:val="003352A9"/>
    <w:rsid w:val="00335534"/>
    <w:rsid w:val="0033572E"/>
    <w:rsid w:val="00335767"/>
    <w:rsid w:val="00335779"/>
    <w:rsid w:val="003357D1"/>
    <w:rsid w:val="00335832"/>
    <w:rsid w:val="00335A6C"/>
    <w:rsid w:val="00335CF8"/>
    <w:rsid w:val="00335EA3"/>
    <w:rsid w:val="00335FBC"/>
    <w:rsid w:val="00336085"/>
    <w:rsid w:val="003362F2"/>
    <w:rsid w:val="003363B5"/>
    <w:rsid w:val="0033666E"/>
    <w:rsid w:val="00336695"/>
    <w:rsid w:val="00336747"/>
    <w:rsid w:val="00336A7C"/>
    <w:rsid w:val="00336B0E"/>
    <w:rsid w:val="00336DDB"/>
    <w:rsid w:val="0033705A"/>
    <w:rsid w:val="0033732A"/>
    <w:rsid w:val="00337953"/>
    <w:rsid w:val="00337E3E"/>
    <w:rsid w:val="00340026"/>
    <w:rsid w:val="00340027"/>
    <w:rsid w:val="00340171"/>
    <w:rsid w:val="00340187"/>
    <w:rsid w:val="003403A3"/>
    <w:rsid w:val="00340805"/>
    <w:rsid w:val="003412A2"/>
    <w:rsid w:val="00341413"/>
    <w:rsid w:val="00341776"/>
    <w:rsid w:val="003419C6"/>
    <w:rsid w:val="00341AA4"/>
    <w:rsid w:val="00341CAF"/>
    <w:rsid w:val="0034230A"/>
    <w:rsid w:val="00342465"/>
    <w:rsid w:val="0034263A"/>
    <w:rsid w:val="00342883"/>
    <w:rsid w:val="00342E27"/>
    <w:rsid w:val="003435B1"/>
    <w:rsid w:val="00343666"/>
    <w:rsid w:val="0034396E"/>
    <w:rsid w:val="00343D84"/>
    <w:rsid w:val="00344193"/>
    <w:rsid w:val="00344274"/>
    <w:rsid w:val="003443DD"/>
    <w:rsid w:val="003443FA"/>
    <w:rsid w:val="003446DA"/>
    <w:rsid w:val="003446F5"/>
    <w:rsid w:val="003447F6"/>
    <w:rsid w:val="00344C0F"/>
    <w:rsid w:val="0034502B"/>
    <w:rsid w:val="00345273"/>
    <w:rsid w:val="003455A4"/>
    <w:rsid w:val="00345636"/>
    <w:rsid w:val="003456C1"/>
    <w:rsid w:val="00345E61"/>
    <w:rsid w:val="0034627F"/>
    <w:rsid w:val="003462B5"/>
    <w:rsid w:val="0034637E"/>
    <w:rsid w:val="0034655F"/>
    <w:rsid w:val="00346573"/>
    <w:rsid w:val="00346669"/>
    <w:rsid w:val="0034674D"/>
    <w:rsid w:val="0034680A"/>
    <w:rsid w:val="00346EA1"/>
    <w:rsid w:val="00347151"/>
    <w:rsid w:val="00347194"/>
    <w:rsid w:val="003472DC"/>
    <w:rsid w:val="00347487"/>
    <w:rsid w:val="0034767B"/>
    <w:rsid w:val="00347B4D"/>
    <w:rsid w:val="00350042"/>
    <w:rsid w:val="00350075"/>
    <w:rsid w:val="00350321"/>
    <w:rsid w:val="00350403"/>
    <w:rsid w:val="003507CB"/>
    <w:rsid w:val="003509F7"/>
    <w:rsid w:val="00350DCF"/>
    <w:rsid w:val="003515F5"/>
    <w:rsid w:val="00351611"/>
    <w:rsid w:val="0035164C"/>
    <w:rsid w:val="00351BAE"/>
    <w:rsid w:val="003522EE"/>
    <w:rsid w:val="00352307"/>
    <w:rsid w:val="003523F0"/>
    <w:rsid w:val="00352F7B"/>
    <w:rsid w:val="00353A87"/>
    <w:rsid w:val="00353C59"/>
    <w:rsid w:val="00353CC2"/>
    <w:rsid w:val="00353F31"/>
    <w:rsid w:val="00353F41"/>
    <w:rsid w:val="003544A1"/>
    <w:rsid w:val="00354580"/>
    <w:rsid w:val="00354818"/>
    <w:rsid w:val="00354929"/>
    <w:rsid w:val="00354A5A"/>
    <w:rsid w:val="003555B5"/>
    <w:rsid w:val="00355859"/>
    <w:rsid w:val="00355C24"/>
    <w:rsid w:val="00355C6B"/>
    <w:rsid w:val="003561FE"/>
    <w:rsid w:val="00356511"/>
    <w:rsid w:val="0035655A"/>
    <w:rsid w:val="00356828"/>
    <w:rsid w:val="00356B5E"/>
    <w:rsid w:val="00356B80"/>
    <w:rsid w:val="00356C80"/>
    <w:rsid w:val="003573F3"/>
    <w:rsid w:val="003574C2"/>
    <w:rsid w:val="00357854"/>
    <w:rsid w:val="00357A2C"/>
    <w:rsid w:val="00357BFE"/>
    <w:rsid w:val="00357C40"/>
    <w:rsid w:val="003600E5"/>
    <w:rsid w:val="00360153"/>
    <w:rsid w:val="003601A3"/>
    <w:rsid w:val="00360258"/>
    <w:rsid w:val="0036030B"/>
    <w:rsid w:val="0036053B"/>
    <w:rsid w:val="00360653"/>
    <w:rsid w:val="00360798"/>
    <w:rsid w:val="00360954"/>
    <w:rsid w:val="00360A4B"/>
    <w:rsid w:val="00360A7A"/>
    <w:rsid w:val="00360B68"/>
    <w:rsid w:val="00360D9D"/>
    <w:rsid w:val="00360F59"/>
    <w:rsid w:val="003610EB"/>
    <w:rsid w:val="003611D6"/>
    <w:rsid w:val="003613F9"/>
    <w:rsid w:val="00361842"/>
    <w:rsid w:val="0036184E"/>
    <w:rsid w:val="00361946"/>
    <w:rsid w:val="00361DC5"/>
    <w:rsid w:val="00361F71"/>
    <w:rsid w:val="0036213C"/>
    <w:rsid w:val="00362189"/>
    <w:rsid w:val="0036239F"/>
    <w:rsid w:val="003623E6"/>
    <w:rsid w:val="00362501"/>
    <w:rsid w:val="00362548"/>
    <w:rsid w:val="00362958"/>
    <w:rsid w:val="00362CA6"/>
    <w:rsid w:val="003632C8"/>
    <w:rsid w:val="003633AD"/>
    <w:rsid w:val="0036377F"/>
    <w:rsid w:val="003638A6"/>
    <w:rsid w:val="00363BA3"/>
    <w:rsid w:val="00363DFE"/>
    <w:rsid w:val="00363EFE"/>
    <w:rsid w:val="00363FF8"/>
    <w:rsid w:val="0036414B"/>
    <w:rsid w:val="0036457A"/>
    <w:rsid w:val="00364AC5"/>
    <w:rsid w:val="00364DE5"/>
    <w:rsid w:val="003650A0"/>
    <w:rsid w:val="003650B6"/>
    <w:rsid w:val="003651DE"/>
    <w:rsid w:val="00365249"/>
    <w:rsid w:val="003654D7"/>
    <w:rsid w:val="00365970"/>
    <w:rsid w:val="00365AA2"/>
    <w:rsid w:val="00366367"/>
    <w:rsid w:val="00366388"/>
    <w:rsid w:val="0036660E"/>
    <w:rsid w:val="00366729"/>
    <w:rsid w:val="003667BF"/>
    <w:rsid w:val="00366A62"/>
    <w:rsid w:val="00366F77"/>
    <w:rsid w:val="0036725D"/>
    <w:rsid w:val="003672C6"/>
    <w:rsid w:val="003674F8"/>
    <w:rsid w:val="00367830"/>
    <w:rsid w:val="00367C27"/>
    <w:rsid w:val="00370059"/>
    <w:rsid w:val="00370759"/>
    <w:rsid w:val="00370A0C"/>
    <w:rsid w:val="00370C9A"/>
    <w:rsid w:val="00370D99"/>
    <w:rsid w:val="003712BF"/>
    <w:rsid w:val="0037142B"/>
    <w:rsid w:val="003714BD"/>
    <w:rsid w:val="003715E0"/>
    <w:rsid w:val="003719AC"/>
    <w:rsid w:val="00371A39"/>
    <w:rsid w:val="00371AA9"/>
    <w:rsid w:val="00372274"/>
    <w:rsid w:val="003726D4"/>
    <w:rsid w:val="00372984"/>
    <w:rsid w:val="00372BD2"/>
    <w:rsid w:val="00372F6C"/>
    <w:rsid w:val="00373206"/>
    <w:rsid w:val="003732C7"/>
    <w:rsid w:val="00373A7D"/>
    <w:rsid w:val="00373AE8"/>
    <w:rsid w:val="00373B65"/>
    <w:rsid w:val="00373C79"/>
    <w:rsid w:val="00373F41"/>
    <w:rsid w:val="0037403F"/>
    <w:rsid w:val="0037411C"/>
    <w:rsid w:val="0037425C"/>
    <w:rsid w:val="0037426C"/>
    <w:rsid w:val="00374519"/>
    <w:rsid w:val="003745FD"/>
    <w:rsid w:val="003747DF"/>
    <w:rsid w:val="00374B3B"/>
    <w:rsid w:val="00374D6F"/>
    <w:rsid w:val="00374F14"/>
    <w:rsid w:val="00374F72"/>
    <w:rsid w:val="003751F5"/>
    <w:rsid w:val="00375268"/>
    <w:rsid w:val="00375820"/>
    <w:rsid w:val="0037592D"/>
    <w:rsid w:val="003759E7"/>
    <w:rsid w:val="00375A6A"/>
    <w:rsid w:val="00376506"/>
    <w:rsid w:val="0037663E"/>
    <w:rsid w:val="00376862"/>
    <w:rsid w:val="00376AC5"/>
    <w:rsid w:val="00376BF7"/>
    <w:rsid w:val="00376D2B"/>
    <w:rsid w:val="00376DA8"/>
    <w:rsid w:val="00376DBA"/>
    <w:rsid w:val="00376DCE"/>
    <w:rsid w:val="00377028"/>
    <w:rsid w:val="00377152"/>
    <w:rsid w:val="0037721D"/>
    <w:rsid w:val="0037738C"/>
    <w:rsid w:val="003773E5"/>
    <w:rsid w:val="00377E34"/>
    <w:rsid w:val="00377FE3"/>
    <w:rsid w:val="00380100"/>
    <w:rsid w:val="003805BE"/>
    <w:rsid w:val="0038088D"/>
    <w:rsid w:val="00380BF0"/>
    <w:rsid w:val="00380CC1"/>
    <w:rsid w:val="00380D2A"/>
    <w:rsid w:val="00380E28"/>
    <w:rsid w:val="0038102A"/>
    <w:rsid w:val="0038103C"/>
    <w:rsid w:val="003811DA"/>
    <w:rsid w:val="003817D8"/>
    <w:rsid w:val="00381AC5"/>
    <w:rsid w:val="00381AD5"/>
    <w:rsid w:val="00381AD7"/>
    <w:rsid w:val="00381D64"/>
    <w:rsid w:val="0038211A"/>
    <w:rsid w:val="003821D3"/>
    <w:rsid w:val="003821E1"/>
    <w:rsid w:val="003824D1"/>
    <w:rsid w:val="00382705"/>
    <w:rsid w:val="003827AF"/>
    <w:rsid w:val="00382875"/>
    <w:rsid w:val="00382BDD"/>
    <w:rsid w:val="00383209"/>
    <w:rsid w:val="00383440"/>
    <w:rsid w:val="003835DA"/>
    <w:rsid w:val="00383635"/>
    <w:rsid w:val="003837EF"/>
    <w:rsid w:val="0038384D"/>
    <w:rsid w:val="00383A10"/>
    <w:rsid w:val="00383F35"/>
    <w:rsid w:val="00383F51"/>
    <w:rsid w:val="003840B4"/>
    <w:rsid w:val="003844E8"/>
    <w:rsid w:val="0038490A"/>
    <w:rsid w:val="00384940"/>
    <w:rsid w:val="00384CC8"/>
    <w:rsid w:val="00385020"/>
    <w:rsid w:val="0038512A"/>
    <w:rsid w:val="00385309"/>
    <w:rsid w:val="0038542C"/>
    <w:rsid w:val="003855FF"/>
    <w:rsid w:val="003859F8"/>
    <w:rsid w:val="00385C97"/>
    <w:rsid w:val="00386237"/>
    <w:rsid w:val="003863C5"/>
    <w:rsid w:val="003865B5"/>
    <w:rsid w:val="0038664A"/>
    <w:rsid w:val="00386E8F"/>
    <w:rsid w:val="00386EB9"/>
    <w:rsid w:val="0038704D"/>
    <w:rsid w:val="003870C3"/>
    <w:rsid w:val="00387113"/>
    <w:rsid w:val="00387132"/>
    <w:rsid w:val="003873E9"/>
    <w:rsid w:val="00387C9C"/>
    <w:rsid w:val="00387CE2"/>
    <w:rsid w:val="00387E60"/>
    <w:rsid w:val="00390089"/>
    <w:rsid w:val="0039020E"/>
    <w:rsid w:val="003902FE"/>
    <w:rsid w:val="003905D0"/>
    <w:rsid w:val="003905D8"/>
    <w:rsid w:val="00390825"/>
    <w:rsid w:val="00390BFD"/>
    <w:rsid w:val="003916C4"/>
    <w:rsid w:val="0039184C"/>
    <w:rsid w:val="00391B09"/>
    <w:rsid w:val="00391D55"/>
    <w:rsid w:val="00391FF4"/>
    <w:rsid w:val="00392099"/>
    <w:rsid w:val="00392120"/>
    <w:rsid w:val="003921EC"/>
    <w:rsid w:val="0039264C"/>
    <w:rsid w:val="00392A08"/>
    <w:rsid w:val="00392A5D"/>
    <w:rsid w:val="00392E8C"/>
    <w:rsid w:val="00392F26"/>
    <w:rsid w:val="00392F35"/>
    <w:rsid w:val="00392FCA"/>
    <w:rsid w:val="00393336"/>
    <w:rsid w:val="0039334A"/>
    <w:rsid w:val="00393623"/>
    <w:rsid w:val="00393791"/>
    <w:rsid w:val="00393CA2"/>
    <w:rsid w:val="003940B6"/>
    <w:rsid w:val="00394280"/>
    <w:rsid w:val="00394302"/>
    <w:rsid w:val="0039439D"/>
    <w:rsid w:val="003943D5"/>
    <w:rsid w:val="00394BE1"/>
    <w:rsid w:val="00395034"/>
    <w:rsid w:val="003951A7"/>
    <w:rsid w:val="00395202"/>
    <w:rsid w:val="00395312"/>
    <w:rsid w:val="00395542"/>
    <w:rsid w:val="0039556B"/>
    <w:rsid w:val="003961AB"/>
    <w:rsid w:val="00396229"/>
    <w:rsid w:val="00396495"/>
    <w:rsid w:val="00396505"/>
    <w:rsid w:val="003968A4"/>
    <w:rsid w:val="00396B28"/>
    <w:rsid w:val="00396F4C"/>
    <w:rsid w:val="0039745F"/>
    <w:rsid w:val="003974CB"/>
    <w:rsid w:val="00397530"/>
    <w:rsid w:val="00397693"/>
    <w:rsid w:val="00397698"/>
    <w:rsid w:val="00397BC3"/>
    <w:rsid w:val="003A0121"/>
    <w:rsid w:val="003A0240"/>
    <w:rsid w:val="003A02F6"/>
    <w:rsid w:val="003A02FE"/>
    <w:rsid w:val="003A0824"/>
    <w:rsid w:val="003A084D"/>
    <w:rsid w:val="003A08BD"/>
    <w:rsid w:val="003A08C4"/>
    <w:rsid w:val="003A0966"/>
    <w:rsid w:val="003A110B"/>
    <w:rsid w:val="003A11D0"/>
    <w:rsid w:val="003A199F"/>
    <w:rsid w:val="003A1DC1"/>
    <w:rsid w:val="003A1E1E"/>
    <w:rsid w:val="003A2165"/>
    <w:rsid w:val="003A2242"/>
    <w:rsid w:val="003A2266"/>
    <w:rsid w:val="003A2FAC"/>
    <w:rsid w:val="003A2FF9"/>
    <w:rsid w:val="003A3158"/>
    <w:rsid w:val="003A3528"/>
    <w:rsid w:val="003A3543"/>
    <w:rsid w:val="003A359F"/>
    <w:rsid w:val="003A375A"/>
    <w:rsid w:val="003A3836"/>
    <w:rsid w:val="003A3D7E"/>
    <w:rsid w:val="003A3EEF"/>
    <w:rsid w:val="003A410D"/>
    <w:rsid w:val="003A4369"/>
    <w:rsid w:val="003A4AB7"/>
    <w:rsid w:val="003A4AC9"/>
    <w:rsid w:val="003A5079"/>
    <w:rsid w:val="003A52FD"/>
    <w:rsid w:val="003A5443"/>
    <w:rsid w:val="003A5549"/>
    <w:rsid w:val="003A5769"/>
    <w:rsid w:val="003A5955"/>
    <w:rsid w:val="003A5CBE"/>
    <w:rsid w:val="003A5EC1"/>
    <w:rsid w:val="003A61B4"/>
    <w:rsid w:val="003A635D"/>
    <w:rsid w:val="003A6461"/>
    <w:rsid w:val="003A6C5A"/>
    <w:rsid w:val="003A6E0C"/>
    <w:rsid w:val="003A6F49"/>
    <w:rsid w:val="003A72E3"/>
    <w:rsid w:val="003A7496"/>
    <w:rsid w:val="003A77C8"/>
    <w:rsid w:val="003A7AB5"/>
    <w:rsid w:val="003A7DDC"/>
    <w:rsid w:val="003B02E5"/>
    <w:rsid w:val="003B0377"/>
    <w:rsid w:val="003B0607"/>
    <w:rsid w:val="003B0659"/>
    <w:rsid w:val="003B0A95"/>
    <w:rsid w:val="003B0AD2"/>
    <w:rsid w:val="003B10D9"/>
    <w:rsid w:val="003B11D1"/>
    <w:rsid w:val="003B122C"/>
    <w:rsid w:val="003B1477"/>
    <w:rsid w:val="003B14A3"/>
    <w:rsid w:val="003B1AF5"/>
    <w:rsid w:val="003B1B07"/>
    <w:rsid w:val="003B1B51"/>
    <w:rsid w:val="003B1C98"/>
    <w:rsid w:val="003B1E72"/>
    <w:rsid w:val="003B262B"/>
    <w:rsid w:val="003B264C"/>
    <w:rsid w:val="003B27CC"/>
    <w:rsid w:val="003B2983"/>
    <w:rsid w:val="003B2DCA"/>
    <w:rsid w:val="003B2F5B"/>
    <w:rsid w:val="003B32A2"/>
    <w:rsid w:val="003B348A"/>
    <w:rsid w:val="003B36F6"/>
    <w:rsid w:val="003B3892"/>
    <w:rsid w:val="003B3DE0"/>
    <w:rsid w:val="003B40D8"/>
    <w:rsid w:val="003B4104"/>
    <w:rsid w:val="003B4195"/>
    <w:rsid w:val="003B4215"/>
    <w:rsid w:val="003B43B7"/>
    <w:rsid w:val="003B462F"/>
    <w:rsid w:val="003B46A2"/>
    <w:rsid w:val="003B4772"/>
    <w:rsid w:val="003B4B71"/>
    <w:rsid w:val="003B4F05"/>
    <w:rsid w:val="003B5047"/>
    <w:rsid w:val="003B5173"/>
    <w:rsid w:val="003B561D"/>
    <w:rsid w:val="003B6113"/>
    <w:rsid w:val="003B628A"/>
    <w:rsid w:val="003B641E"/>
    <w:rsid w:val="003B6757"/>
    <w:rsid w:val="003B67A4"/>
    <w:rsid w:val="003B6924"/>
    <w:rsid w:val="003B6972"/>
    <w:rsid w:val="003B6A41"/>
    <w:rsid w:val="003B6B63"/>
    <w:rsid w:val="003B7264"/>
    <w:rsid w:val="003B75D2"/>
    <w:rsid w:val="003B7BF6"/>
    <w:rsid w:val="003B7C5A"/>
    <w:rsid w:val="003B7CEE"/>
    <w:rsid w:val="003B7D70"/>
    <w:rsid w:val="003C0213"/>
    <w:rsid w:val="003C02BA"/>
    <w:rsid w:val="003C04FD"/>
    <w:rsid w:val="003C06F4"/>
    <w:rsid w:val="003C0895"/>
    <w:rsid w:val="003C10C6"/>
    <w:rsid w:val="003C1149"/>
    <w:rsid w:val="003C134F"/>
    <w:rsid w:val="003C13D8"/>
    <w:rsid w:val="003C1869"/>
    <w:rsid w:val="003C191F"/>
    <w:rsid w:val="003C1BC0"/>
    <w:rsid w:val="003C1D6D"/>
    <w:rsid w:val="003C1DFF"/>
    <w:rsid w:val="003C200B"/>
    <w:rsid w:val="003C25A8"/>
    <w:rsid w:val="003C2709"/>
    <w:rsid w:val="003C323A"/>
    <w:rsid w:val="003C3C06"/>
    <w:rsid w:val="003C3CDD"/>
    <w:rsid w:val="003C3D2E"/>
    <w:rsid w:val="003C4237"/>
    <w:rsid w:val="003C43BD"/>
    <w:rsid w:val="003C44CF"/>
    <w:rsid w:val="003C47E9"/>
    <w:rsid w:val="003C4A31"/>
    <w:rsid w:val="003C4CE7"/>
    <w:rsid w:val="003C5442"/>
    <w:rsid w:val="003C5507"/>
    <w:rsid w:val="003C5845"/>
    <w:rsid w:val="003C594B"/>
    <w:rsid w:val="003C597D"/>
    <w:rsid w:val="003C5AB8"/>
    <w:rsid w:val="003C5ACA"/>
    <w:rsid w:val="003C5B27"/>
    <w:rsid w:val="003C5DDA"/>
    <w:rsid w:val="003C5E7C"/>
    <w:rsid w:val="003C5F61"/>
    <w:rsid w:val="003C5F64"/>
    <w:rsid w:val="003C61D6"/>
    <w:rsid w:val="003C632C"/>
    <w:rsid w:val="003C639D"/>
    <w:rsid w:val="003C65A8"/>
    <w:rsid w:val="003C65ED"/>
    <w:rsid w:val="003C6618"/>
    <w:rsid w:val="003C6634"/>
    <w:rsid w:val="003C750C"/>
    <w:rsid w:val="003C75DC"/>
    <w:rsid w:val="003C77E5"/>
    <w:rsid w:val="003C7FC8"/>
    <w:rsid w:val="003D04BE"/>
    <w:rsid w:val="003D05CF"/>
    <w:rsid w:val="003D05FE"/>
    <w:rsid w:val="003D0E62"/>
    <w:rsid w:val="003D10B6"/>
    <w:rsid w:val="003D113D"/>
    <w:rsid w:val="003D181A"/>
    <w:rsid w:val="003D1B85"/>
    <w:rsid w:val="003D2094"/>
    <w:rsid w:val="003D23A3"/>
    <w:rsid w:val="003D24FB"/>
    <w:rsid w:val="003D2A1A"/>
    <w:rsid w:val="003D2AEF"/>
    <w:rsid w:val="003D2B7A"/>
    <w:rsid w:val="003D30F2"/>
    <w:rsid w:val="003D347F"/>
    <w:rsid w:val="003D3659"/>
    <w:rsid w:val="003D393B"/>
    <w:rsid w:val="003D3B3A"/>
    <w:rsid w:val="003D3BDA"/>
    <w:rsid w:val="003D3C3A"/>
    <w:rsid w:val="003D3D18"/>
    <w:rsid w:val="003D3E8D"/>
    <w:rsid w:val="003D3F37"/>
    <w:rsid w:val="003D3FF7"/>
    <w:rsid w:val="003D4247"/>
    <w:rsid w:val="003D42A1"/>
    <w:rsid w:val="003D471A"/>
    <w:rsid w:val="003D4735"/>
    <w:rsid w:val="003D492E"/>
    <w:rsid w:val="003D4A2B"/>
    <w:rsid w:val="003D4A61"/>
    <w:rsid w:val="003D4B01"/>
    <w:rsid w:val="003D4D2D"/>
    <w:rsid w:val="003D4E08"/>
    <w:rsid w:val="003D52B1"/>
    <w:rsid w:val="003D5342"/>
    <w:rsid w:val="003D583E"/>
    <w:rsid w:val="003D5856"/>
    <w:rsid w:val="003D5A90"/>
    <w:rsid w:val="003D5C65"/>
    <w:rsid w:val="003D5F13"/>
    <w:rsid w:val="003D6183"/>
    <w:rsid w:val="003D6604"/>
    <w:rsid w:val="003D67EE"/>
    <w:rsid w:val="003D6884"/>
    <w:rsid w:val="003D690D"/>
    <w:rsid w:val="003D6BCB"/>
    <w:rsid w:val="003D6DF9"/>
    <w:rsid w:val="003D70AE"/>
    <w:rsid w:val="003D711B"/>
    <w:rsid w:val="003D7738"/>
    <w:rsid w:val="003D7836"/>
    <w:rsid w:val="003D7CE4"/>
    <w:rsid w:val="003D7F64"/>
    <w:rsid w:val="003D7F75"/>
    <w:rsid w:val="003E03B3"/>
    <w:rsid w:val="003E09B5"/>
    <w:rsid w:val="003E0AD4"/>
    <w:rsid w:val="003E0ADE"/>
    <w:rsid w:val="003E0BF4"/>
    <w:rsid w:val="003E1694"/>
    <w:rsid w:val="003E17C3"/>
    <w:rsid w:val="003E1951"/>
    <w:rsid w:val="003E1C9D"/>
    <w:rsid w:val="003E1E33"/>
    <w:rsid w:val="003E1E53"/>
    <w:rsid w:val="003E1E58"/>
    <w:rsid w:val="003E214D"/>
    <w:rsid w:val="003E23B1"/>
    <w:rsid w:val="003E24BB"/>
    <w:rsid w:val="003E2517"/>
    <w:rsid w:val="003E2C52"/>
    <w:rsid w:val="003E2F28"/>
    <w:rsid w:val="003E3761"/>
    <w:rsid w:val="003E38CD"/>
    <w:rsid w:val="003E3AC0"/>
    <w:rsid w:val="003E4298"/>
    <w:rsid w:val="003E45BC"/>
    <w:rsid w:val="003E46D3"/>
    <w:rsid w:val="003E4936"/>
    <w:rsid w:val="003E4A2A"/>
    <w:rsid w:val="003E4E07"/>
    <w:rsid w:val="003E5140"/>
    <w:rsid w:val="003E516A"/>
    <w:rsid w:val="003E56B2"/>
    <w:rsid w:val="003E578A"/>
    <w:rsid w:val="003E59B9"/>
    <w:rsid w:val="003E5A7F"/>
    <w:rsid w:val="003E5C35"/>
    <w:rsid w:val="003E5E78"/>
    <w:rsid w:val="003E5ED4"/>
    <w:rsid w:val="003E6197"/>
    <w:rsid w:val="003E64BB"/>
    <w:rsid w:val="003E6A46"/>
    <w:rsid w:val="003E715E"/>
    <w:rsid w:val="003E71C2"/>
    <w:rsid w:val="003E7497"/>
    <w:rsid w:val="003E7540"/>
    <w:rsid w:val="003E7567"/>
    <w:rsid w:val="003E7607"/>
    <w:rsid w:val="003E778E"/>
    <w:rsid w:val="003E77FC"/>
    <w:rsid w:val="003E79AC"/>
    <w:rsid w:val="003E7AD9"/>
    <w:rsid w:val="003F065D"/>
    <w:rsid w:val="003F07C5"/>
    <w:rsid w:val="003F0B23"/>
    <w:rsid w:val="003F0EDE"/>
    <w:rsid w:val="003F0F63"/>
    <w:rsid w:val="003F1509"/>
    <w:rsid w:val="003F1720"/>
    <w:rsid w:val="003F1F63"/>
    <w:rsid w:val="003F28B2"/>
    <w:rsid w:val="003F295E"/>
    <w:rsid w:val="003F2E8C"/>
    <w:rsid w:val="003F3050"/>
    <w:rsid w:val="003F306A"/>
    <w:rsid w:val="003F311D"/>
    <w:rsid w:val="003F34C6"/>
    <w:rsid w:val="003F3A58"/>
    <w:rsid w:val="003F3E1C"/>
    <w:rsid w:val="003F3E60"/>
    <w:rsid w:val="003F3F65"/>
    <w:rsid w:val="003F3FBB"/>
    <w:rsid w:val="003F40B3"/>
    <w:rsid w:val="003F4376"/>
    <w:rsid w:val="003F4494"/>
    <w:rsid w:val="003F451C"/>
    <w:rsid w:val="003F46EA"/>
    <w:rsid w:val="003F48F0"/>
    <w:rsid w:val="003F4FF6"/>
    <w:rsid w:val="003F50B2"/>
    <w:rsid w:val="003F55AE"/>
    <w:rsid w:val="003F55C4"/>
    <w:rsid w:val="003F5859"/>
    <w:rsid w:val="003F5892"/>
    <w:rsid w:val="003F5BAE"/>
    <w:rsid w:val="003F6B07"/>
    <w:rsid w:val="003F6F23"/>
    <w:rsid w:val="003F6F41"/>
    <w:rsid w:val="003F712A"/>
    <w:rsid w:val="003F716E"/>
    <w:rsid w:val="003F719F"/>
    <w:rsid w:val="003F7557"/>
    <w:rsid w:val="003F756F"/>
    <w:rsid w:val="003F78BE"/>
    <w:rsid w:val="003F7967"/>
    <w:rsid w:val="003F7B64"/>
    <w:rsid w:val="003F7E0A"/>
    <w:rsid w:val="004008C4"/>
    <w:rsid w:val="004008D9"/>
    <w:rsid w:val="00400B68"/>
    <w:rsid w:val="004016A6"/>
    <w:rsid w:val="004016B6"/>
    <w:rsid w:val="00401DC3"/>
    <w:rsid w:val="00402026"/>
    <w:rsid w:val="00402151"/>
    <w:rsid w:val="00402957"/>
    <w:rsid w:val="00402B85"/>
    <w:rsid w:val="00402CE4"/>
    <w:rsid w:val="00402D09"/>
    <w:rsid w:val="00402D3E"/>
    <w:rsid w:val="00402D6A"/>
    <w:rsid w:val="00402E9E"/>
    <w:rsid w:val="00403089"/>
    <w:rsid w:val="0040325C"/>
    <w:rsid w:val="0040333D"/>
    <w:rsid w:val="004033DB"/>
    <w:rsid w:val="004033FC"/>
    <w:rsid w:val="0040368F"/>
    <w:rsid w:val="004038C8"/>
    <w:rsid w:val="00404267"/>
    <w:rsid w:val="0040438C"/>
    <w:rsid w:val="004045BE"/>
    <w:rsid w:val="004047A8"/>
    <w:rsid w:val="00404822"/>
    <w:rsid w:val="0040498F"/>
    <w:rsid w:val="00404A40"/>
    <w:rsid w:val="00404B78"/>
    <w:rsid w:val="00404CD8"/>
    <w:rsid w:val="00404D06"/>
    <w:rsid w:val="00404E4F"/>
    <w:rsid w:val="0040543C"/>
    <w:rsid w:val="004054E9"/>
    <w:rsid w:val="00405935"/>
    <w:rsid w:val="00406091"/>
    <w:rsid w:val="00406320"/>
    <w:rsid w:val="004063AC"/>
    <w:rsid w:val="00406414"/>
    <w:rsid w:val="0040654B"/>
    <w:rsid w:val="00406687"/>
    <w:rsid w:val="0040679E"/>
    <w:rsid w:val="004067AC"/>
    <w:rsid w:val="004067BA"/>
    <w:rsid w:val="0040693A"/>
    <w:rsid w:val="004069AD"/>
    <w:rsid w:val="00406CB1"/>
    <w:rsid w:val="004072BB"/>
    <w:rsid w:val="004073D8"/>
    <w:rsid w:val="00407695"/>
    <w:rsid w:val="00407DD7"/>
    <w:rsid w:val="00407EF2"/>
    <w:rsid w:val="004101DC"/>
    <w:rsid w:val="004101E0"/>
    <w:rsid w:val="004105F6"/>
    <w:rsid w:val="00410785"/>
    <w:rsid w:val="00410905"/>
    <w:rsid w:val="00410966"/>
    <w:rsid w:val="00411065"/>
    <w:rsid w:val="0041111E"/>
    <w:rsid w:val="0041126B"/>
    <w:rsid w:val="00411552"/>
    <w:rsid w:val="00411DB6"/>
    <w:rsid w:val="0041205D"/>
    <w:rsid w:val="0041265F"/>
    <w:rsid w:val="00412795"/>
    <w:rsid w:val="00412885"/>
    <w:rsid w:val="004129F2"/>
    <w:rsid w:val="00412BAE"/>
    <w:rsid w:val="00412CB4"/>
    <w:rsid w:val="004134AF"/>
    <w:rsid w:val="00413508"/>
    <w:rsid w:val="0041372E"/>
    <w:rsid w:val="00413868"/>
    <w:rsid w:val="00413BC4"/>
    <w:rsid w:val="00413ED3"/>
    <w:rsid w:val="00414054"/>
    <w:rsid w:val="00414060"/>
    <w:rsid w:val="004143AC"/>
    <w:rsid w:val="0041448D"/>
    <w:rsid w:val="004144E4"/>
    <w:rsid w:val="004148FA"/>
    <w:rsid w:val="00414DF6"/>
    <w:rsid w:val="004150BB"/>
    <w:rsid w:val="0041514A"/>
    <w:rsid w:val="004154FF"/>
    <w:rsid w:val="00415A35"/>
    <w:rsid w:val="00415D07"/>
    <w:rsid w:val="00415DB8"/>
    <w:rsid w:val="00415E14"/>
    <w:rsid w:val="00415E90"/>
    <w:rsid w:val="00416111"/>
    <w:rsid w:val="004164C0"/>
    <w:rsid w:val="0041662B"/>
    <w:rsid w:val="004167D2"/>
    <w:rsid w:val="004169A0"/>
    <w:rsid w:val="00416ABA"/>
    <w:rsid w:val="004173D1"/>
    <w:rsid w:val="004178EC"/>
    <w:rsid w:val="004179C0"/>
    <w:rsid w:val="00417BB3"/>
    <w:rsid w:val="004202F9"/>
    <w:rsid w:val="0042033C"/>
    <w:rsid w:val="00420B28"/>
    <w:rsid w:val="00420CD6"/>
    <w:rsid w:val="004215D4"/>
    <w:rsid w:val="004216E9"/>
    <w:rsid w:val="004218AF"/>
    <w:rsid w:val="00421A4A"/>
    <w:rsid w:val="00421D6E"/>
    <w:rsid w:val="00421DF1"/>
    <w:rsid w:val="0042209E"/>
    <w:rsid w:val="004220DA"/>
    <w:rsid w:val="0042212F"/>
    <w:rsid w:val="004228A6"/>
    <w:rsid w:val="00422A82"/>
    <w:rsid w:val="00422F51"/>
    <w:rsid w:val="00422F7C"/>
    <w:rsid w:val="0042331D"/>
    <w:rsid w:val="0042339A"/>
    <w:rsid w:val="00423971"/>
    <w:rsid w:val="00423A0D"/>
    <w:rsid w:val="00423F84"/>
    <w:rsid w:val="00424029"/>
    <w:rsid w:val="00424265"/>
    <w:rsid w:val="00424639"/>
    <w:rsid w:val="00424968"/>
    <w:rsid w:val="00424ADB"/>
    <w:rsid w:val="00424B7A"/>
    <w:rsid w:val="00424D8A"/>
    <w:rsid w:val="00425049"/>
    <w:rsid w:val="0042508F"/>
    <w:rsid w:val="0042521E"/>
    <w:rsid w:val="004252DE"/>
    <w:rsid w:val="004253C1"/>
    <w:rsid w:val="00425862"/>
    <w:rsid w:val="00425FB1"/>
    <w:rsid w:val="00426168"/>
    <w:rsid w:val="004261DA"/>
    <w:rsid w:val="00426254"/>
    <w:rsid w:val="0042663B"/>
    <w:rsid w:val="0042693F"/>
    <w:rsid w:val="00426B03"/>
    <w:rsid w:val="00426DC6"/>
    <w:rsid w:val="00426DE5"/>
    <w:rsid w:val="00426DF5"/>
    <w:rsid w:val="00427015"/>
    <w:rsid w:val="00427262"/>
    <w:rsid w:val="00427AD6"/>
    <w:rsid w:val="00427B5A"/>
    <w:rsid w:val="00427D21"/>
    <w:rsid w:val="00430117"/>
    <w:rsid w:val="00430799"/>
    <w:rsid w:val="00430D72"/>
    <w:rsid w:val="00430F94"/>
    <w:rsid w:val="004310EA"/>
    <w:rsid w:val="0043123F"/>
    <w:rsid w:val="0043172F"/>
    <w:rsid w:val="00431854"/>
    <w:rsid w:val="00431911"/>
    <w:rsid w:val="00431B3C"/>
    <w:rsid w:val="00431DA9"/>
    <w:rsid w:val="004321D8"/>
    <w:rsid w:val="004324AD"/>
    <w:rsid w:val="00432840"/>
    <w:rsid w:val="00432A36"/>
    <w:rsid w:val="00432B44"/>
    <w:rsid w:val="00432F50"/>
    <w:rsid w:val="00433237"/>
    <w:rsid w:val="0043323B"/>
    <w:rsid w:val="00433340"/>
    <w:rsid w:val="00433741"/>
    <w:rsid w:val="00433874"/>
    <w:rsid w:val="00433918"/>
    <w:rsid w:val="00433FD4"/>
    <w:rsid w:val="00434174"/>
    <w:rsid w:val="00434478"/>
    <w:rsid w:val="00434762"/>
    <w:rsid w:val="004349EC"/>
    <w:rsid w:val="00434A0D"/>
    <w:rsid w:val="00434B29"/>
    <w:rsid w:val="00434D07"/>
    <w:rsid w:val="00434EAF"/>
    <w:rsid w:val="004354A4"/>
    <w:rsid w:val="004354B8"/>
    <w:rsid w:val="00435642"/>
    <w:rsid w:val="00435817"/>
    <w:rsid w:val="00435A1D"/>
    <w:rsid w:val="00435A67"/>
    <w:rsid w:val="00435C61"/>
    <w:rsid w:val="004360F2"/>
    <w:rsid w:val="0043642F"/>
    <w:rsid w:val="00436540"/>
    <w:rsid w:val="0043659A"/>
    <w:rsid w:val="00436883"/>
    <w:rsid w:val="004368EA"/>
    <w:rsid w:val="004369D0"/>
    <w:rsid w:val="00436BB0"/>
    <w:rsid w:val="004370A3"/>
    <w:rsid w:val="0043744D"/>
    <w:rsid w:val="004376E0"/>
    <w:rsid w:val="0044020B"/>
    <w:rsid w:val="00440315"/>
    <w:rsid w:val="0044058B"/>
    <w:rsid w:val="00440766"/>
    <w:rsid w:val="00440C76"/>
    <w:rsid w:val="00440D1C"/>
    <w:rsid w:val="004411EC"/>
    <w:rsid w:val="00441563"/>
    <w:rsid w:val="0044156F"/>
    <w:rsid w:val="004415DC"/>
    <w:rsid w:val="0044162C"/>
    <w:rsid w:val="004416DD"/>
    <w:rsid w:val="0044174E"/>
    <w:rsid w:val="00441B9B"/>
    <w:rsid w:val="004423DC"/>
    <w:rsid w:val="00442427"/>
    <w:rsid w:val="004424D4"/>
    <w:rsid w:val="00442562"/>
    <w:rsid w:val="004427A5"/>
    <w:rsid w:val="00442AB1"/>
    <w:rsid w:val="00442C57"/>
    <w:rsid w:val="00442DF2"/>
    <w:rsid w:val="00443404"/>
    <w:rsid w:val="00443427"/>
    <w:rsid w:val="004434F9"/>
    <w:rsid w:val="004438D9"/>
    <w:rsid w:val="00443BFB"/>
    <w:rsid w:val="00443E26"/>
    <w:rsid w:val="00443FBB"/>
    <w:rsid w:val="0044402B"/>
    <w:rsid w:val="0044403B"/>
    <w:rsid w:val="004441CE"/>
    <w:rsid w:val="004441FB"/>
    <w:rsid w:val="0044422E"/>
    <w:rsid w:val="00444492"/>
    <w:rsid w:val="004446B9"/>
    <w:rsid w:val="00444A69"/>
    <w:rsid w:val="00444B5E"/>
    <w:rsid w:val="00444F98"/>
    <w:rsid w:val="00445020"/>
    <w:rsid w:val="00445337"/>
    <w:rsid w:val="004454AF"/>
    <w:rsid w:val="004454DB"/>
    <w:rsid w:val="004459B0"/>
    <w:rsid w:val="00445A66"/>
    <w:rsid w:val="00445D5C"/>
    <w:rsid w:val="004462E1"/>
    <w:rsid w:val="004463C0"/>
    <w:rsid w:val="00446589"/>
    <w:rsid w:val="004465DF"/>
    <w:rsid w:val="004468BB"/>
    <w:rsid w:val="00446C33"/>
    <w:rsid w:val="00447003"/>
    <w:rsid w:val="00447061"/>
    <w:rsid w:val="00447537"/>
    <w:rsid w:val="00447539"/>
    <w:rsid w:val="0044760C"/>
    <w:rsid w:val="004476D6"/>
    <w:rsid w:val="004478C8"/>
    <w:rsid w:val="0044796D"/>
    <w:rsid w:val="00447BD2"/>
    <w:rsid w:val="004501FB"/>
    <w:rsid w:val="004503EB"/>
    <w:rsid w:val="004505DD"/>
    <w:rsid w:val="004506D8"/>
    <w:rsid w:val="004509B3"/>
    <w:rsid w:val="00450D30"/>
    <w:rsid w:val="00451028"/>
    <w:rsid w:val="00451168"/>
    <w:rsid w:val="00451548"/>
    <w:rsid w:val="00451587"/>
    <w:rsid w:val="00451C38"/>
    <w:rsid w:val="0045201A"/>
    <w:rsid w:val="0045208C"/>
    <w:rsid w:val="00452488"/>
    <w:rsid w:val="004528B0"/>
    <w:rsid w:val="00452A8F"/>
    <w:rsid w:val="00452C3E"/>
    <w:rsid w:val="00452D05"/>
    <w:rsid w:val="00452ED5"/>
    <w:rsid w:val="004533B9"/>
    <w:rsid w:val="004535CF"/>
    <w:rsid w:val="0045373D"/>
    <w:rsid w:val="004537B8"/>
    <w:rsid w:val="004539C7"/>
    <w:rsid w:val="004539FA"/>
    <w:rsid w:val="00453CC0"/>
    <w:rsid w:val="00453F17"/>
    <w:rsid w:val="00454045"/>
    <w:rsid w:val="004546B2"/>
    <w:rsid w:val="00454793"/>
    <w:rsid w:val="00454845"/>
    <w:rsid w:val="00454CB0"/>
    <w:rsid w:val="00454E8F"/>
    <w:rsid w:val="00455737"/>
    <w:rsid w:val="00455846"/>
    <w:rsid w:val="00455BD7"/>
    <w:rsid w:val="00455C97"/>
    <w:rsid w:val="00455CB5"/>
    <w:rsid w:val="00455DD4"/>
    <w:rsid w:val="00455ECC"/>
    <w:rsid w:val="004564B0"/>
    <w:rsid w:val="004568A8"/>
    <w:rsid w:val="004568CF"/>
    <w:rsid w:val="00456C1D"/>
    <w:rsid w:val="00456F28"/>
    <w:rsid w:val="00457475"/>
    <w:rsid w:val="0045750C"/>
    <w:rsid w:val="00457982"/>
    <w:rsid w:val="00457AF8"/>
    <w:rsid w:val="00457BBB"/>
    <w:rsid w:val="00457C6A"/>
    <w:rsid w:val="00457C95"/>
    <w:rsid w:val="00457D19"/>
    <w:rsid w:val="00457F87"/>
    <w:rsid w:val="004604DA"/>
    <w:rsid w:val="00460575"/>
    <w:rsid w:val="00460A8E"/>
    <w:rsid w:val="00460D46"/>
    <w:rsid w:val="004612B3"/>
    <w:rsid w:val="0046140D"/>
    <w:rsid w:val="00461674"/>
    <w:rsid w:val="00461813"/>
    <w:rsid w:val="00461908"/>
    <w:rsid w:val="00461B63"/>
    <w:rsid w:val="00461E41"/>
    <w:rsid w:val="004626BD"/>
    <w:rsid w:val="00462713"/>
    <w:rsid w:val="004628A0"/>
    <w:rsid w:val="004628B8"/>
    <w:rsid w:val="004628D4"/>
    <w:rsid w:val="00462FE2"/>
    <w:rsid w:val="0046306D"/>
    <w:rsid w:val="004630A9"/>
    <w:rsid w:val="004633FA"/>
    <w:rsid w:val="004635EA"/>
    <w:rsid w:val="004635FD"/>
    <w:rsid w:val="004637B3"/>
    <w:rsid w:val="0046397F"/>
    <w:rsid w:val="004639F3"/>
    <w:rsid w:val="00463DFC"/>
    <w:rsid w:val="00464147"/>
    <w:rsid w:val="00464364"/>
    <w:rsid w:val="0046447B"/>
    <w:rsid w:val="004645DE"/>
    <w:rsid w:val="00464A33"/>
    <w:rsid w:val="00464A5C"/>
    <w:rsid w:val="00464BE2"/>
    <w:rsid w:val="00464C3A"/>
    <w:rsid w:val="00464E48"/>
    <w:rsid w:val="004651DA"/>
    <w:rsid w:val="004657B4"/>
    <w:rsid w:val="00465839"/>
    <w:rsid w:val="00465A88"/>
    <w:rsid w:val="00465EE0"/>
    <w:rsid w:val="00465F6B"/>
    <w:rsid w:val="00465FAF"/>
    <w:rsid w:val="004661C4"/>
    <w:rsid w:val="0046656B"/>
    <w:rsid w:val="004667CB"/>
    <w:rsid w:val="00466815"/>
    <w:rsid w:val="00466B9B"/>
    <w:rsid w:val="00467090"/>
    <w:rsid w:val="0046719E"/>
    <w:rsid w:val="004673A1"/>
    <w:rsid w:val="00467697"/>
    <w:rsid w:val="004676F2"/>
    <w:rsid w:val="00467896"/>
    <w:rsid w:val="004678EB"/>
    <w:rsid w:val="00470064"/>
    <w:rsid w:val="004702AE"/>
    <w:rsid w:val="00470774"/>
    <w:rsid w:val="00470FAB"/>
    <w:rsid w:val="00471051"/>
    <w:rsid w:val="00471830"/>
    <w:rsid w:val="00471B3F"/>
    <w:rsid w:val="00472149"/>
    <w:rsid w:val="004725D5"/>
    <w:rsid w:val="00473283"/>
    <w:rsid w:val="004735F1"/>
    <w:rsid w:val="00473659"/>
    <w:rsid w:val="0047380A"/>
    <w:rsid w:val="00473ADD"/>
    <w:rsid w:val="00473B87"/>
    <w:rsid w:val="00473FD1"/>
    <w:rsid w:val="00473FF2"/>
    <w:rsid w:val="0047415B"/>
    <w:rsid w:val="00474611"/>
    <w:rsid w:val="00474AE9"/>
    <w:rsid w:val="00474B18"/>
    <w:rsid w:val="00474C43"/>
    <w:rsid w:val="00474C8D"/>
    <w:rsid w:val="00475434"/>
    <w:rsid w:val="0047563B"/>
    <w:rsid w:val="004758E9"/>
    <w:rsid w:val="00475B0E"/>
    <w:rsid w:val="0047600A"/>
    <w:rsid w:val="004760DB"/>
    <w:rsid w:val="004766D3"/>
    <w:rsid w:val="00476899"/>
    <w:rsid w:val="00476B32"/>
    <w:rsid w:val="00476F51"/>
    <w:rsid w:val="00476FFE"/>
    <w:rsid w:val="00477135"/>
    <w:rsid w:val="00477157"/>
    <w:rsid w:val="0047757A"/>
    <w:rsid w:val="0047770B"/>
    <w:rsid w:val="004777C2"/>
    <w:rsid w:val="004778CF"/>
    <w:rsid w:val="0047792E"/>
    <w:rsid w:val="00477A41"/>
    <w:rsid w:val="00477CF8"/>
    <w:rsid w:val="00477D72"/>
    <w:rsid w:val="0048029B"/>
    <w:rsid w:val="004802DF"/>
    <w:rsid w:val="00480384"/>
    <w:rsid w:val="00480534"/>
    <w:rsid w:val="00480668"/>
    <w:rsid w:val="004806D5"/>
    <w:rsid w:val="00480D3B"/>
    <w:rsid w:val="00480E3E"/>
    <w:rsid w:val="00480EA5"/>
    <w:rsid w:val="00481090"/>
    <w:rsid w:val="00481615"/>
    <w:rsid w:val="004816EA"/>
    <w:rsid w:val="004816FF"/>
    <w:rsid w:val="0048171B"/>
    <w:rsid w:val="0048182C"/>
    <w:rsid w:val="00481BC1"/>
    <w:rsid w:val="00481FBB"/>
    <w:rsid w:val="0048202A"/>
    <w:rsid w:val="004822E7"/>
    <w:rsid w:val="00482360"/>
    <w:rsid w:val="004824DC"/>
    <w:rsid w:val="0048257E"/>
    <w:rsid w:val="004825CB"/>
    <w:rsid w:val="004826E5"/>
    <w:rsid w:val="00482B89"/>
    <w:rsid w:val="00482BE1"/>
    <w:rsid w:val="004835A5"/>
    <w:rsid w:val="004835DE"/>
    <w:rsid w:val="00483790"/>
    <w:rsid w:val="0048388A"/>
    <w:rsid w:val="00483A20"/>
    <w:rsid w:val="00483AFA"/>
    <w:rsid w:val="00483B9D"/>
    <w:rsid w:val="0048457E"/>
    <w:rsid w:val="00484711"/>
    <w:rsid w:val="0048471D"/>
    <w:rsid w:val="00484725"/>
    <w:rsid w:val="004848FE"/>
    <w:rsid w:val="00484ACF"/>
    <w:rsid w:val="00484B22"/>
    <w:rsid w:val="00484C44"/>
    <w:rsid w:val="00484D8B"/>
    <w:rsid w:val="00484DAC"/>
    <w:rsid w:val="00484DE6"/>
    <w:rsid w:val="00485112"/>
    <w:rsid w:val="0048547D"/>
    <w:rsid w:val="004854EC"/>
    <w:rsid w:val="00485524"/>
    <w:rsid w:val="0048580C"/>
    <w:rsid w:val="004858F6"/>
    <w:rsid w:val="004859CA"/>
    <w:rsid w:val="004859F3"/>
    <w:rsid w:val="00485A2E"/>
    <w:rsid w:val="00485CD0"/>
    <w:rsid w:val="00486235"/>
    <w:rsid w:val="00486262"/>
    <w:rsid w:val="00486A53"/>
    <w:rsid w:val="00486A5B"/>
    <w:rsid w:val="00486EE9"/>
    <w:rsid w:val="00487077"/>
    <w:rsid w:val="00487517"/>
    <w:rsid w:val="0048751E"/>
    <w:rsid w:val="004876C1"/>
    <w:rsid w:val="00487B4F"/>
    <w:rsid w:val="00487B98"/>
    <w:rsid w:val="00487FF8"/>
    <w:rsid w:val="00490157"/>
    <w:rsid w:val="00490371"/>
    <w:rsid w:val="00490498"/>
    <w:rsid w:val="00490661"/>
    <w:rsid w:val="004906D9"/>
    <w:rsid w:val="004908C0"/>
    <w:rsid w:val="00490DA2"/>
    <w:rsid w:val="004911F5"/>
    <w:rsid w:val="00491421"/>
    <w:rsid w:val="00491614"/>
    <w:rsid w:val="004919AD"/>
    <w:rsid w:val="00491C2A"/>
    <w:rsid w:val="00491F3D"/>
    <w:rsid w:val="00492337"/>
    <w:rsid w:val="0049251F"/>
    <w:rsid w:val="004927AD"/>
    <w:rsid w:val="004927B1"/>
    <w:rsid w:val="00492B0F"/>
    <w:rsid w:val="00492D6F"/>
    <w:rsid w:val="0049327E"/>
    <w:rsid w:val="004935A3"/>
    <w:rsid w:val="0049364B"/>
    <w:rsid w:val="004936D6"/>
    <w:rsid w:val="004937FF"/>
    <w:rsid w:val="00494182"/>
    <w:rsid w:val="0049447C"/>
    <w:rsid w:val="004946FC"/>
    <w:rsid w:val="0049474A"/>
    <w:rsid w:val="00494CDB"/>
    <w:rsid w:val="00494DB1"/>
    <w:rsid w:val="00494EBD"/>
    <w:rsid w:val="004952D2"/>
    <w:rsid w:val="00495804"/>
    <w:rsid w:val="00495B2E"/>
    <w:rsid w:val="00495E3A"/>
    <w:rsid w:val="00495EF8"/>
    <w:rsid w:val="004962A3"/>
    <w:rsid w:val="004962E6"/>
    <w:rsid w:val="0049658C"/>
    <w:rsid w:val="00496832"/>
    <w:rsid w:val="00496A35"/>
    <w:rsid w:val="00496D33"/>
    <w:rsid w:val="00496E25"/>
    <w:rsid w:val="00496E59"/>
    <w:rsid w:val="00496EB0"/>
    <w:rsid w:val="00496EF4"/>
    <w:rsid w:val="00497065"/>
    <w:rsid w:val="004971E1"/>
    <w:rsid w:val="00497479"/>
    <w:rsid w:val="0049761C"/>
    <w:rsid w:val="0049767A"/>
    <w:rsid w:val="00497892"/>
    <w:rsid w:val="00497A32"/>
    <w:rsid w:val="00497CF1"/>
    <w:rsid w:val="004A0002"/>
    <w:rsid w:val="004A0169"/>
    <w:rsid w:val="004A0382"/>
    <w:rsid w:val="004A049A"/>
    <w:rsid w:val="004A0535"/>
    <w:rsid w:val="004A09CE"/>
    <w:rsid w:val="004A13F9"/>
    <w:rsid w:val="004A141A"/>
    <w:rsid w:val="004A152E"/>
    <w:rsid w:val="004A1580"/>
    <w:rsid w:val="004A16E8"/>
    <w:rsid w:val="004A1F7B"/>
    <w:rsid w:val="004A20C8"/>
    <w:rsid w:val="004A228E"/>
    <w:rsid w:val="004A2291"/>
    <w:rsid w:val="004A2416"/>
    <w:rsid w:val="004A2580"/>
    <w:rsid w:val="004A2746"/>
    <w:rsid w:val="004A298A"/>
    <w:rsid w:val="004A2FA3"/>
    <w:rsid w:val="004A35D4"/>
    <w:rsid w:val="004A3E6B"/>
    <w:rsid w:val="004A4294"/>
    <w:rsid w:val="004A4506"/>
    <w:rsid w:val="004A49FB"/>
    <w:rsid w:val="004A5190"/>
    <w:rsid w:val="004A53D0"/>
    <w:rsid w:val="004A563C"/>
    <w:rsid w:val="004A5669"/>
    <w:rsid w:val="004A56C0"/>
    <w:rsid w:val="004A5A8F"/>
    <w:rsid w:val="004A5C06"/>
    <w:rsid w:val="004A5FA8"/>
    <w:rsid w:val="004A6059"/>
    <w:rsid w:val="004A61AD"/>
    <w:rsid w:val="004A6404"/>
    <w:rsid w:val="004A65EC"/>
    <w:rsid w:val="004A6754"/>
    <w:rsid w:val="004A676D"/>
    <w:rsid w:val="004A680E"/>
    <w:rsid w:val="004A6811"/>
    <w:rsid w:val="004A6D7C"/>
    <w:rsid w:val="004A6F82"/>
    <w:rsid w:val="004A700D"/>
    <w:rsid w:val="004A707B"/>
    <w:rsid w:val="004A70D0"/>
    <w:rsid w:val="004A7566"/>
    <w:rsid w:val="004A76CD"/>
    <w:rsid w:val="004A7B26"/>
    <w:rsid w:val="004A7BBA"/>
    <w:rsid w:val="004B0008"/>
    <w:rsid w:val="004B0127"/>
    <w:rsid w:val="004B02F9"/>
    <w:rsid w:val="004B048C"/>
    <w:rsid w:val="004B062D"/>
    <w:rsid w:val="004B0BFA"/>
    <w:rsid w:val="004B0D67"/>
    <w:rsid w:val="004B0DD3"/>
    <w:rsid w:val="004B0F95"/>
    <w:rsid w:val="004B1138"/>
    <w:rsid w:val="004B121F"/>
    <w:rsid w:val="004B1428"/>
    <w:rsid w:val="004B1575"/>
    <w:rsid w:val="004B16DE"/>
    <w:rsid w:val="004B19B9"/>
    <w:rsid w:val="004B1AD3"/>
    <w:rsid w:val="004B1BBB"/>
    <w:rsid w:val="004B1D0C"/>
    <w:rsid w:val="004B1ED1"/>
    <w:rsid w:val="004B1FB7"/>
    <w:rsid w:val="004B21DB"/>
    <w:rsid w:val="004B2253"/>
    <w:rsid w:val="004B237E"/>
    <w:rsid w:val="004B25B8"/>
    <w:rsid w:val="004B25F1"/>
    <w:rsid w:val="004B29BF"/>
    <w:rsid w:val="004B3070"/>
    <w:rsid w:val="004B3122"/>
    <w:rsid w:val="004B31BF"/>
    <w:rsid w:val="004B33EE"/>
    <w:rsid w:val="004B39B1"/>
    <w:rsid w:val="004B3DE7"/>
    <w:rsid w:val="004B3E5B"/>
    <w:rsid w:val="004B3F9C"/>
    <w:rsid w:val="004B49AB"/>
    <w:rsid w:val="004B4BCE"/>
    <w:rsid w:val="004B515D"/>
    <w:rsid w:val="004B56F1"/>
    <w:rsid w:val="004B5B15"/>
    <w:rsid w:val="004B624D"/>
    <w:rsid w:val="004B63F9"/>
    <w:rsid w:val="004B6435"/>
    <w:rsid w:val="004B670E"/>
    <w:rsid w:val="004B71E3"/>
    <w:rsid w:val="004B7220"/>
    <w:rsid w:val="004B79AE"/>
    <w:rsid w:val="004B7A5E"/>
    <w:rsid w:val="004B7BB9"/>
    <w:rsid w:val="004B7CCC"/>
    <w:rsid w:val="004B7E21"/>
    <w:rsid w:val="004C0708"/>
    <w:rsid w:val="004C0C07"/>
    <w:rsid w:val="004C0CAD"/>
    <w:rsid w:val="004C0CB4"/>
    <w:rsid w:val="004C0EAC"/>
    <w:rsid w:val="004C1086"/>
    <w:rsid w:val="004C1438"/>
    <w:rsid w:val="004C1B83"/>
    <w:rsid w:val="004C1BE4"/>
    <w:rsid w:val="004C1C66"/>
    <w:rsid w:val="004C21CA"/>
    <w:rsid w:val="004C286D"/>
    <w:rsid w:val="004C2919"/>
    <w:rsid w:val="004C2DDC"/>
    <w:rsid w:val="004C2F18"/>
    <w:rsid w:val="004C2F44"/>
    <w:rsid w:val="004C2F6D"/>
    <w:rsid w:val="004C337A"/>
    <w:rsid w:val="004C3D64"/>
    <w:rsid w:val="004C3E1C"/>
    <w:rsid w:val="004C3F7E"/>
    <w:rsid w:val="004C43F1"/>
    <w:rsid w:val="004C46DB"/>
    <w:rsid w:val="004C4B6D"/>
    <w:rsid w:val="004C4C1D"/>
    <w:rsid w:val="004C4D3B"/>
    <w:rsid w:val="004C4EA2"/>
    <w:rsid w:val="004C4EEC"/>
    <w:rsid w:val="004C4F86"/>
    <w:rsid w:val="004C5024"/>
    <w:rsid w:val="004C514E"/>
    <w:rsid w:val="004C5244"/>
    <w:rsid w:val="004C5522"/>
    <w:rsid w:val="004C5E57"/>
    <w:rsid w:val="004C6055"/>
    <w:rsid w:val="004C6256"/>
    <w:rsid w:val="004C6257"/>
    <w:rsid w:val="004C62DA"/>
    <w:rsid w:val="004C62E4"/>
    <w:rsid w:val="004C63C3"/>
    <w:rsid w:val="004C6811"/>
    <w:rsid w:val="004C69F3"/>
    <w:rsid w:val="004C6AC1"/>
    <w:rsid w:val="004C6CB5"/>
    <w:rsid w:val="004C6CF8"/>
    <w:rsid w:val="004C6FA4"/>
    <w:rsid w:val="004C7136"/>
    <w:rsid w:val="004C7301"/>
    <w:rsid w:val="004C7D20"/>
    <w:rsid w:val="004D03B4"/>
    <w:rsid w:val="004D0828"/>
    <w:rsid w:val="004D097E"/>
    <w:rsid w:val="004D0BCB"/>
    <w:rsid w:val="004D0E2C"/>
    <w:rsid w:val="004D16CF"/>
    <w:rsid w:val="004D179D"/>
    <w:rsid w:val="004D1C9E"/>
    <w:rsid w:val="004D2321"/>
    <w:rsid w:val="004D23F3"/>
    <w:rsid w:val="004D241F"/>
    <w:rsid w:val="004D2FFF"/>
    <w:rsid w:val="004D306C"/>
    <w:rsid w:val="004D30EE"/>
    <w:rsid w:val="004D3BCE"/>
    <w:rsid w:val="004D3DDC"/>
    <w:rsid w:val="004D3E23"/>
    <w:rsid w:val="004D4288"/>
    <w:rsid w:val="004D4355"/>
    <w:rsid w:val="004D4ABC"/>
    <w:rsid w:val="004D5018"/>
    <w:rsid w:val="004D537D"/>
    <w:rsid w:val="004D560E"/>
    <w:rsid w:val="004D5C65"/>
    <w:rsid w:val="004D5E9F"/>
    <w:rsid w:val="004D620B"/>
    <w:rsid w:val="004D6647"/>
    <w:rsid w:val="004D69A9"/>
    <w:rsid w:val="004D7108"/>
    <w:rsid w:val="004D74F1"/>
    <w:rsid w:val="004D75C9"/>
    <w:rsid w:val="004D7893"/>
    <w:rsid w:val="004D78D9"/>
    <w:rsid w:val="004D78E9"/>
    <w:rsid w:val="004E0513"/>
    <w:rsid w:val="004E076B"/>
    <w:rsid w:val="004E08B9"/>
    <w:rsid w:val="004E0DF8"/>
    <w:rsid w:val="004E12BB"/>
    <w:rsid w:val="004E145E"/>
    <w:rsid w:val="004E15C4"/>
    <w:rsid w:val="004E16A5"/>
    <w:rsid w:val="004E17AD"/>
    <w:rsid w:val="004E19A8"/>
    <w:rsid w:val="004E1BDF"/>
    <w:rsid w:val="004E1F79"/>
    <w:rsid w:val="004E2081"/>
    <w:rsid w:val="004E2163"/>
    <w:rsid w:val="004E2311"/>
    <w:rsid w:val="004E2330"/>
    <w:rsid w:val="004E27A1"/>
    <w:rsid w:val="004E28BD"/>
    <w:rsid w:val="004E28C6"/>
    <w:rsid w:val="004E28E5"/>
    <w:rsid w:val="004E2998"/>
    <w:rsid w:val="004E2A44"/>
    <w:rsid w:val="004E2A7E"/>
    <w:rsid w:val="004E2B87"/>
    <w:rsid w:val="004E2C94"/>
    <w:rsid w:val="004E2D25"/>
    <w:rsid w:val="004E2F5C"/>
    <w:rsid w:val="004E3810"/>
    <w:rsid w:val="004E3C7B"/>
    <w:rsid w:val="004E3DE9"/>
    <w:rsid w:val="004E3FF6"/>
    <w:rsid w:val="004E4188"/>
    <w:rsid w:val="004E4194"/>
    <w:rsid w:val="004E4265"/>
    <w:rsid w:val="004E42E4"/>
    <w:rsid w:val="004E440A"/>
    <w:rsid w:val="004E4934"/>
    <w:rsid w:val="004E49B6"/>
    <w:rsid w:val="004E4A1A"/>
    <w:rsid w:val="004E4DF5"/>
    <w:rsid w:val="004E4E09"/>
    <w:rsid w:val="004E5256"/>
    <w:rsid w:val="004E5340"/>
    <w:rsid w:val="004E54DB"/>
    <w:rsid w:val="004E57DE"/>
    <w:rsid w:val="004E581E"/>
    <w:rsid w:val="004E58C4"/>
    <w:rsid w:val="004E5AE0"/>
    <w:rsid w:val="004E5BCC"/>
    <w:rsid w:val="004E5C86"/>
    <w:rsid w:val="004E5E24"/>
    <w:rsid w:val="004E5E33"/>
    <w:rsid w:val="004E61A1"/>
    <w:rsid w:val="004E636E"/>
    <w:rsid w:val="004E63EB"/>
    <w:rsid w:val="004E65B9"/>
    <w:rsid w:val="004E68A0"/>
    <w:rsid w:val="004E69CE"/>
    <w:rsid w:val="004E6A32"/>
    <w:rsid w:val="004E6A9F"/>
    <w:rsid w:val="004E7063"/>
    <w:rsid w:val="004E7102"/>
    <w:rsid w:val="004E71A2"/>
    <w:rsid w:val="004E77B9"/>
    <w:rsid w:val="004E793E"/>
    <w:rsid w:val="004E7AB0"/>
    <w:rsid w:val="004E7BFC"/>
    <w:rsid w:val="004E7ED1"/>
    <w:rsid w:val="004F057C"/>
    <w:rsid w:val="004F071E"/>
    <w:rsid w:val="004F07A6"/>
    <w:rsid w:val="004F08E2"/>
    <w:rsid w:val="004F0A1B"/>
    <w:rsid w:val="004F0A5E"/>
    <w:rsid w:val="004F0A8E"/>
    <w:rsid w:val="004F0D7B"/>
    <w:rsid w:val="004F1056"/>
    <w:rsid w:val="004F125E"/>
    <w:rsid w:val="004F138F"/>
    <w:rsid w:val="004F1AA9"/>
    <w:rsid w:val="004F1ACB"/>
    <w:rsid w:val="004F1D21"/>
    <w:rsid w:val="004F1E6D"/>
    <w:rsid w:val="004F20CF"/>
    <w:rsid w:val="004F2316"/>
    <w:rsid w:val="004F2730"/>
    <w:rsid w:val="004F2983"/>
    <w:rsid w:val="004F2AAA"/>
    <w:rsid w:val="004F2AE1"/>
    <w:rsid w:val="004F2E2D"/>
    <w:rsid w:val="004F2F81"/>
    <w:rsid w:val="004F3489"/>
    <w:rsid w:val="004F37DA"/>
    <w:rsid w:val="004F37F0"/>
    <w:rsid w:val="004F3BFA"/>
    <w:rsid w:val="004F3E83"/>
    <w:rsid w:val="004F3F12"/>
    <w:rsid w:val="004F4231"/>
    <w:rsid w:val="004F436F"/>
    <w:rsid w:val="004F45EE"/>
    <w:rsid w:val="004F46B3"/>
    <w:rsid w:val="004F4D41"/>
    <w:rsid w:val="004F4E99"/>
    <w:rsid w:val="004F52D9"/>
    <w:rsid w:val="004F53F9"/>
    <w:rsid w:val="004F5427"/>
    <w:rsid w:val="004F55D8"/>
    <w:rsid w:val="004F56B7"/>
    <w:rsid w:val="004F57A7"/>
    <w:rsid w:val="004F5B60"/>
    <w:rsid w:val="004F5C63"/>
    <w:rsid w:val="004F5CB0"/>
    <w:rsid w:val="004F604C"/>
    <w:rsid w:val="004F606E"/>
    <w:rsid w:val="004F62A3"/>
    <w:rsid w:val="004F641C"/>
    <w:rsid w:val="004F6857"/>
    <w:rsid w:val="004F6B4A"/>
    <w:rsid w:val="004F6DB0"/>
    <w:rsid w:val="004F6E39"/>
    <w:rsid w:val="004F7096"/>
    <w:rsid w:val="004F7391"/>
    <w:rsid w:val="004F75CE"/>
    <w:rsid w:val="004F760B"/>
    <w:rsid w:val="004F7670"/>
    <w:rsid w:val="004F79BF"/>
    <w:rsid w:val="004F7CD3"/>
    <w:rsid w:val="004F7DE6"/>
    <w:rsid w:val="004F7E64"/>
    <w:rsid w:val="0050042D"/>
    <w:rsid w:val="0050049C"/>
    <w:rsid w:val="00500755"/>
    <w:rsid w:val="00500832"/>
    <w:rsid w:val="00500A68"/>
    <w:rsid w:val="005011B0"/>
    <w:rsid w:val="00501328"/>
    <w:rsid w:val="00501421"/>
    <w:rsid w:val="0050155E"/>
    <w:rsid w:val="00501594"/>
    <w:rsid w:val="005016E4"/>
    <w:rsid w:val="00501735"/>
    <w:rsid w:val="0050190E"/>
    <w:rsid w:val="00501ADA"/>
    <w:rsid w:val="00501BD4"/>
    <w:rsid w:val="00501D5B"/>
    <w:rsid w:val="00501F10"/>
    <w:rsid w:val="00502040"/>
    <w:rsid w:val="00502142"/>
    <w:rsid w:val="005025DE"/>
    <w:rsid w:val="00502692"/>
    <w:rsid w:val="005026A0"/>
    <w:rsid w:val="00502848"/>
    <w:rsid w:val="0050291B"/>
    <w:rsid w:val="00502B1D"/>
    <w:rsid w:val="00502DAB"/>
    <w:rsid w:val="0050305D"/>
    <w:rsid w:val="00503109"/>
    <w:rsid w:val="005032FC"/>
    <w:rsid w:val="005033D5"/>
    <w:rsid w:val="005039D6"/>
    <w:rsid w:val="00503C60"/>
    <w:rsid w:val="00503E1A"/>
    <w:rsid w:val="005041F0"/>
    <w:rsid w:val="0050431F"/>
    <w:rsid w:val="00504768"/>
    <w:rsid w:val="00504915"/>
    <w:rsid w:val="00504C27"/>
    <w:rsid w:val="0050529D"/>
    <w:rsid w:val="0050579F"/>
    <w:rsid w:val="005057A7"/>
    <w:rsid w:val="005059CA"/>
    <w:rsid w:val="00505B0F"/>
    <w:rsid w:val="00505BFF"/>
    <w:rsid w:val="00505C1B"/>
    <w:rsid w:val="00505E7C"/>
    <w:rsid w:val="005061FF"/>
    <w:rsid w:val="005065C7"/>
    <w:rsid w:val="00506744"/>
    <w:rsid w:val="005069D1"/>
    <w:rsid w:val="00506A2E"/>
    <w:rsid w:val="00506B9A"/>
    <w:rsid w:val="00506C07"/>
    <w:rsid w:val="00506DAA"/>
    <w:rsid w:val="0050711E"/>
    <w:rsid w:val="005071BF"/>
    <w:rsid w:val="0050753E"/>
    <w:rsid w:val="005075C7"/>
    <w:rsid w:val="00507A0B"/>
    <w:rsid w:val="00507A66"/>
    <w:rsid w:val="00507B7D"/>
    <w:rsid w:val="00507ED8"/>
    <w:rsid w:val="0051025F"/>
    <w:rsid w:val="00510408"/>
    <w:rsid w:val="0051040E"/>
    <w:rsid w:val="00510676"/>
    <w:rsid w:val="00510711"/>
    <w:rsid w:val="0051072A"/>
    <w:rsid w:val="00510922"/>
    <w:rsid w:val="00510A81"/>
    <w:rsid w:val="00510B0C"/>
    <w:rsid w:val="005111DD"/>
    <w:rsid w:val="0051131D"/>
    <w:rsid w:val="00511437"/>
    <w:rsid w:val="00511710"/>
    <w:rsid w:val="0051173A"/>
    <w:rsid w:val="00511CB6"/>
    <w:rsid w:val="00511CD4"/>
    <w:rsid w:val="00511DD6"/>
    <w:rsid w:val="00511E60"/>
    <w:rsid w:val="0051228F"/>
    <w:rsid w:val="005122A1"/>
    <w:rsid w:val="00512557"/>
    <w:rsid w:val="00512AB0"/>
    <w:rsid w:val="00512C8D"/>
    <w:rsid w:val="00512EAC"/>
    <w:rsid w:val="005135B6"/>
    <w:rsid w:val="005138A7"/>
    <w:rsid w:val="0051393D"/>
    <w:rsid w:val="00513B42"/>
    <w:rsid w:val="00513B5D"/>
    <w:rsid w:val="00513B72"/>
    <w:rsid w:val="00513FDE"/>
    <w:rsid w:val="005140A9"/>
    <w:rsid w:val="005141E8"/>
    <w:rsid w:val="0051429E"/>
    <w:rsid w:val="00514381"/>
    <w:rsid w:val="00514577"/>
    <w:rsid w:val="00514810"/>
    <w:rsid w:val="00514B26"/>
    <w:rsid w:val="00514B93"/>
    <w:rsid w:val="00514D3C"/>
    <w:rsid w:val="00514EF3"/>
    <w:rsid w:val="00514F61"/>
    <w:rsid w:val="00514FEC"/>
    <w:rsid w:val="0051522D"/>
    <w:rsid w:val="005154F7"/>
    <w:rsid w:val="0051559E"/>
    <w:rsid w:val="00515B28"/>
    <w:rsid w:val="00515BE8"/>
    <w:rsid w:val="00515F0B"/>
    <w:rsid w:val="005160F9"/>
    <w:rsid w:val="00516112"/>
    <w:rsid w:val="00516226"/>
    <w:rsid w:val="00516BA4"/>
    <w:rsid w:val="00516FD6"/>
    <w:rsid w:val="0051713A"/>
    <w:rsid w:val="0051724A"/>
    <w:rsid w:val="005175A9"/>
    <w:rsid w:val="005177F5"/>
    <w:rsid w:val="00517A53"/>
    <w:rsid w:val="00517CC0"/>
    <w:rsid w:val="005200B4"/>
    <w:rsid w:val="005203C2"/>
    <w:rsid w:val="00520567"/>
    <w:rsid w:val="00520608"/>
    <w:rsid w:val="00520631"/>
    <w:rsid w:val="00520790"/>
    <w:rsid w:val="005207F4"/>
    <w:rsid w:val="00520A2C"/>
    <w:rsid w:val="00520A3A"/>
    <w:rsid w:val="00520BD2"/>
    <w:rsid w:val="0052102A"/>
    <w:rsid w:val="00521144"/>
    <w:rsid w:val="005212DC"/>
    <w:rsid w:val="005213AF"/>
    <w:rsid w:val="0052159C"/>
    <w:rsid w:val="005215F9"/>
    <w:rsid w:val="00521802"/>
    <w:rsid w:val="00521ADD"/>
    <w:rsid w:val="00521E64"/>
    <w:rsid w:val="00522606"/>
    <w:rsid w:val="005229D8"/>
    <w:rsid w:val="00523082"/>
    <w:rsid w:val="00523231"/>
    <w:rsid w:val="005233C8"/>
    <w:rsid w:val="0052364A"/>
    <w:rsid w:val="00523797"/>
    <w:rsid w:val="00523A90"/>
    <w:rsid w:val="00523BBD"/>
    <w:rsid w:val="00523C48"/>
    <w:rsid w:val="00523DF1"/>
    <w:rsid w:val="00523E70"/>
    <w:rsid w:val="005240C0"/>
    <w:rsid w:val="00524232"/>
    <w:rsid w:val="00524333"/>
    <w:rsid w:val="00524475"/>
    <w:rsid w:val="005244EA"/>
    <w:rsid w:val="00524887"/>
    <w:rsid w:val="005256B3"/>
    <w:rsid w:val="00525AA6"/>
    <w:rsid w:val="00526339"/>
    <w:rsid w:val="00526C52"/>
    <w:rsid w:val="00526C61"/>
    <w:rsid w:val="00526C75"/>
    <w:rsid w:val="00526E7B"/>
    <w:rsid w:val="00526F0E"/>
    <w:rsid w:val="00526F46"/>
    <w:rsid w:val="005279A5"/>
    <w:rsid w:val="00527D5C"/>
    <w:rsid w:val="00530016"/>
    <w:rsid w:val="00530082"/>
    <w:rsid w:val="0053030E"/>
    <w:rsid w:val="00530896"/>
    <w:rsid w:val="00530D30"/>
    <w:rsid w:val="00530E56"/>
    <w:rsid w:val="00530EC1"/>
    <w:rsid w:val="00530FA3"/>
    <w:rsid w:val="00531370"/>
    <w:rsid w:val="005315A6"/>
    <w:rsid w:val="005316DE"/>
    <w:rsid w:val="0053194B"/>
    <w:rsid w:val="00531ED1"/>
    <w:rsid w:val="0053235F"/>
    <w:rsid w:val="00532621"/>
    <w:rsid w:val="0053265E"/>
    <w:rsid w:val="005327C0"/>
    <w:rsid w:val="005330A7"/>
    <w:rsid w:val="005330EE"/>
    <w:rsid w:val="0053316C"/>
    <w:rsid w:val="005333BC"/>
    <w:rsid w:val="00533541"/>
    <w:rsid w:val="00533654"/>
    <w:rsid w:val="00533696"/>
    <w:rsid w:val="0053379B"/>
    <w:rsid w:val="00534311"/>
    <w:rsid w:val="00534B7A"/>
    <w:rsid w:val="00534CFF"/>
    <w:rsid w:val="00534E23"/>
    <w:rsid w:val="005353BF"/>
    <w:rsid w:val="00535D7A"/>
    <w:rsid w:val="00535DA0"/>
    <w:rsid w:val="0053609A"/>
    <w:rsid w:val="0053620F"/>
    <w:rsid w:val="00536555"/>
    <w:rsid w:val="005365B0"/>
    <w:rsid w:val="0053689D"/>
    <w:rsid w:val="00536A81"/>
    <w:rsid w:val="00536C1A"/>
    <w:rsid w:val="00536C50"/>
    <w:rsid w:val="00536DDF"/>
    <w:rsid w:val="00537375"/>
    <w:rsid w:val="005377DC"/>
    <w:rsid w:val="0053795D"/>
    <w:rsid w:val="00537A1E"/>
    <w:rsid w:val="00537BC3"/>
    <w:rsid w:val="005404B4"/>
    <w:rsid w:val="00540690"/>
    <w:rsid w:val="005408C3"/>
    <w:rsid w:val="00540CFF"/>
    <w:rsid w:val="005413BB"/>
    <w:rsid w:val="0054168B"/>
    <w:rsid w:val="005416FB"/>
    <w:rsid w:val="00541DF7"/>
    <w:rsid w:val="00542014"/>
    <w:rsid w:val="005420E7"/>
    <w:rsid w:val="00542272"/>
    <w:rsid w:val="0054233F"/>
    <w:rsid w:val="0054287A"/>
    <w:rsid w:val="00542A21"/>
    <w:rsid w:val="00543007"/>
    <w:rsid w:val="0054319D"/>
    <w:rsid w:val="005432EC"/>
    <w:rsid w:val="00543636"/>
    <w:rsid w:val="00543730"/>
    <w:rsid w:val="00543AA6"/>
    <w:rsid w:val="00543BCF"/>
    <w:rsid w:val="00543E08"/>
    <w:rsid w:val="005442AC"/>
    <w:rsid w:val="005442FB"/>
    <w:rsid w:val="00544B66"/>
    <w:rsid w:val="00544C49"/>
    <w:rsid w:val="00544CB5"/>
    <w:rsid w:val="00544EEF"/>
    <w:rsid w:val="00545185"/>
    <w:rsid w:val="005457FD"/>
    <w:rsid w:val="005458A7"/>
    <w:rsid w:val="0054599F"/>
    <w:rsid w:val="00545AA4"/>
    <w:rsid w:val="00545E63"/>
    <w:rsid w:val="005462F3"/>
    <w:rsid w:val="0054638D"/>
    <w:rsid w:val="005463DA"/>
    <w:rsid w:val="00546633"/>
    <w:rsid w:val="005466AD"/>
    <w:rsid w:val="00546A0D"/>
    <w:rsid w:val="00546A78"/>
    <w:rsid w:val="00546CE1"/>
    <w:rsid w:val="00546CE6"/>
    <w:rsid w:val="00546D70"/>
    <w:rsid w:val="00547AFA"/>
    <w:rsid w:val="00547C72"/>
    <w:rsid w:val="00547D6E"/>
    <w:rsid w:val="0055015F"/>
    <w:rsid w:val="005501C1"/>
    <w:rsid w:val="005501EE"/>
    <w:rsid w:val="00550B7B"/>
    <w:rsid w:val="00550C54"/>
    <w:rsid w:val="00550EFF"/>
    <w:rsid w:val="00551042"/>
    <w:rsid w:val="00551227"/>
    <w:rsid w:val="00551351"/>
    <w:rsid w:val="00551440"/>
    <w:rsid w:val="00551759"/>
    <w:rsid w:val="005517E7"/>
    <w:rsid w:val="005518A0"/>
    <w:rsid w:val="00551D1F"/>
    <w:rsid w:val="00551E50"/>
    <w:rsid w:val="00551FB4"/>
    <w:rsid w:val="00552428"/>
    <w:rsid w:val="0055246E"/>
    <w:rsid w:val="0055254C"/>
    <w:rsid w:val="005525AA"/>
    <w:rsid w:val="00552613"/>
    <w:rsid w:val="00552951"/>
    <w:rsid w:val="00552A1B"/>
    <w:rsid w:val="00553083"/>
    <w:rsid w:val="005533BB"/>
    <w:rsid w:val="00553413"/>
    <w:rsid w:val="00553463"/>
    <w:rsid w:val="00553974"/>
    <w:rsid w:val="00553D82"/>
    <w:rsid w:val="0055414B"/>
    <w:rsid w:val="005541EB"/>
    <w:rsid w:val="005541F2"/>
    <w:rsid w:val="0055474B"/>
    <w:rsid w:val="0055486B"/>
    <w:rsid w:val="005548AD"/>
    <w:rsid w:val="0055494E"/>
    <w:rsid w:val="005549C2"/>
    <w:rsid w:val="00554AD8"/>
    <w:rsid w:val="00554B9B"/>
    <w:rsid w:val="00554C33"/>
    <w:rsid w:val="00554C6B"/>
    <w:rsid w:val="005553BD"/>
    <w:rsid w:val="00555565"/>
    <w:rsid w:val="005555F3"/>
    <w:rsid w:val="0055567D"/>
    <w:rsid w:val="005558AE"/>
    <w:rsid w:val="00555D0D"/>
    <w:rsid w:val="0055611E"/>
    <w:rsid w:val="00556315"/>
    <w:rsid w:val="0055632E"/>
    <w:rsid w:val="005565ED"/>
    <w:rsid w:val="005569F1"/>
    <w:rsid w:val="00556A0C"/>
    <w:rsid w:val="00557114"/>
    <w:rsid w:val="00560056"/>
    <w:rsid w:val="00560276"/>
    <w:rsid w:val="005605F5"/>
    <w:rsid w:val="00560807"/>
    <w:rsid w:val="00560B3F"/>
    <w:rsid w:val="00560F26"/>
    <w:rsid w:val="00561022"/>
    <w:rsid w:val="00561595"/>
    <w:rsid w:val="00561A0F"/>
    <w:rsid w:val="00561A32"/>
    <w:rsid w:val="00561C34"/>
    <w:rsid w:val="00561CE9"/>
    <w:rsid w:val="00561DBF"/>
    <w:rsid w:val="0056203F"/>
    <w:rsid w:val="00562053"/>
    <w:rsid w:val="00562077"/>
    <w:rsid w:val="00562500"/>
    <w:rsid w:val="00562773"/>
    <w:rsid w:val="005629E4"/>
    <w:rsid w:val="00562E35"/>
    <w:rsid w:val="00563112"/>
    <w:rsid w:val="005633DF"/>
    <w:rsid w:val="005636AC"/>
    <w:rsid w:val="00563C7E"/>
    <w:rsid w:val="00563FB8"/>
    <w:rsid w:val="0056432F"/>
    <w:rsid w:val="005644A7"/>
    <w:rsid w:val="00564A9C"/>
    <w:rsid w:val="00565225"/>
    <w:rsid w:val="00565298"/>
    <w:rsid w:val="00565533"/>
    <w:rsid w:val="00565BBE"/>
    <w:rsid w:val="00565C5D"/>
    <w:rsid w:val="00565C92"/>
    <w:rsid w:val="00565F3C"/>
    <w:rsid w:val="00566285"/>
    <w:rsid w:val="005663B1"/>
    <w:rsid w:val="005664E2"/>
    <w:rsid w:val="00566527"/>
    <w:rsid w:val="005666FF"/>
    <w:rsid w:val="005667B5"/>
    <w:rsid w:val="00566925"/>
    <w:rsid w:val="00566960"/>
    <w:rsid w:val="005669F0"/>
    <w:rsid w:val="00566CC3"/>
    <w:rsid w:val="00566EA9"/>
    <w:rsid w:val="0056745C"/>
    <w:rsid w:val="00567469"/>
    <w:rsid w:val="0056750F"/>
    <w:rsid w:val="0056756B"/>
    <w:rsid w:val="0056789F"/>
    <w:rsid w:val="00567ADC"/>
    <w:rsid w:val="00567DCD"/>
    <w:rsid w:val="0057002F"/>
    <w:rsid w:val="0057009A"/>
    <w:rsid w:val="005700C4"/>
    <w:rsid w:val="005701D4"/>
    <w:rsid w:val="00570358"/>
    <w:rsid w:val="005703CA"/>
    <w:rsid w:val="0057047B"/>
    <w:rsid w:val="005707BE"/>
    <w:rsid w:val="00570DD9"/>
    <w:rsid w:val="00571180"/>
    <w:rsid w:val="0057153B"/>
    <w:rsid w:val="005719F4"/>
    <w:rsid w:val="00571EDF"/>
    <w:rsid w:val="00572145"/>
    <w:rsid w:val="00572435"/>
    <w:rsid w:val="0057243A"/>
    <w:rsid w:val="0057245D"/>
    <w:rsid w:val="005726D6"/>
    <w:rsid w:val="00572D4F"/>
    <w:rsid w:val="00572F27"/>
    <w:rsid w:val="0057318B"/>
    <w:rsid w:val="005734BD"/>
    <w:rsid w:val="0057358F"/>
    <w:rsid w:val="00573699"/>
    <w:rsid w:val="00573DAC"/>
    <w:rsid w:val="00574A87"/>
    <w:rsid w:val="00574B78"/>
    <w:rsid w:val="00574D15"/>
    <w:rsid w:val="00574E8E"/>
    <w:rsid w:val="005750F4"/>
    <w:rsid w:val="00575111"/>
    <w:rsid w:val="005753ED"/>
    <w:rsid w:val="005754DE"/>
    <w:rsid w:val="005756C3"/>
    <w:rsid w:val="00575CAC"/>
    <w:rsid w:val="0057605D"/>
    <w:rsid w:val="005760A6"/>
    <w:rsid w:val="005762B9"/>
    <w:rsid w:val="005762FC"/>
    <w:rsid w:val="00576767"/>
    <w:rsid w:val="005769C8"/>
    <w:rsid w:val="00576A69"/>
    <w:rsid w:val="00576B6F"/>
    <w:rsid w:val="00576F7D"/>
    <w:rsid w:val="00577546"/>
    <w:rsid w:val="005777E3"/>
    <w:rsid w:val="00577889"/>
    <w:rsid w:val="00577AD5"/>
    <w:rsid w:val="00577BFD"/>
    <w:rsid w:val="00577E45"/>
    <w:rsid w:val="00580136"/>
    <w:rsid w:val="00580196"/>
    <w:rsid w:val="00580394"/>
    <w:rsid w:val="00580712"/>
    <w:rsid w:val="00580835"/>
    <w:rsid w:val="00580870"/>
    <w:rsid w:val="00580BB3"/>
    <w:rsid w:val="00580DE4"/>
    <w:rsid w:val="00580EFB"/>
    <w:rsid w:val="0058145E"/>
    <w:rsid w:val="005816A3"/>
    <w:rsid w:val="005817C9"/>
    <w:rsid w:val="005820E1"/>
    <w:rsid w:val="00582221"/>
    <w:rsid w:val="005822EB"/>
    <w:rsid w:val="0058241A"/>
    <w:rsid w:val="005825E1"/>
    <w:rsid w:val="0058263E"/>
    <w:rsid w:val="00582830"/>
    <w:rsid w:val="0058296C"/>
    <w:rsid w:val="00582BC3"/>
    <w:rsid w:val="00582BE4"/>
    <w:rsid w:val="00582DB9"/>
    <w:rsid w:val="0058346A"/>
    <w:rsid w:val="0058369E"/>
    <w:rsid w:val="0058382C"/>
    <w:rsid w:val="0058390F"/>
    <w:rsid w:val="005839FF"/>
    <w:rsid w:val="00583C53"/>
    <w:rsid w:val="00583D02"/>
    <w:rsid w:val="00583D52"/>
    <w:rsid w:val="00583F22"/>
    <w:rsid w:val="005840FA"/>
    <w:rsid w:val="00584195"/>
    <w:rsid w:val="005842C1"/>
    <w:rsid w:val="00584367"/>
    <w:rsid w:val="005843A2"/>
    <w:rsid w:val="005843AA"/>
    <w:rsid w:val="005844C2"/>
    <w:rsid w:val="0058489F"/>
    <w:rsid w:val="00584D92"/>
    <w:rsid w:val="00584DE9"/>
    <w:rsid w:val="0058513B"/>
    <w:rsid w:val="00585501"/>
    <w:rsid w:val="005856A6"/>
    <w:rsid w:val="005856D2"/>
    <w:rsid w:val="00585773"/>
    <w:rsid w:val="0058582B"/>
    <w:rsid w:val="00585B8B"/>
    <w:rsid w:val="00585CD6"/>
    <w:rsid w:val="00585F57"/>
    <w:rsid w:val="00585F92"/>
    <w:rsid w:val="00586085"/>
    <w:rsid w:val="00586227"/>
    <w:rsid w:val="005862CA"/>
    <w:rsid w:val="005862DD"/>
    <w:rsid w:val="00586302"/>
    <w:rsid w:val="00586457"/>
    <w:rsid w:val="00586B55"/>
    <w:rsid w:val="00586CBB"/>
    <w:rsid w:val="00586D6B"/>
    <w:rsid w:val="00586E22"/>
    <w:rsid w:val="00586FD3"/>
    <w:rsid w:val="00587225"/>
    <w:rsid w:val="00587516"/>
    <w:rsid w:val="00587642"/>
    <w:rsid w:val="005877B4"/>
    <w:rsid w:val="005879E2"/>
    <w:rsid w:val="00587E35"/>
    <w:rsid w:val="005901D0"/>
    <w:rsid w:val="005902FE"/>
    <w:rsid w:val="0059052A"/>
    <w:rsid w:val="00590909"/>
    <w:rsid w:val="00591373"/>
    <w:rsid w:val="005914D4"/>
    <w:rsid w:val="0059170D"/>
    <w:rsid w:val="00591945"/>
    <w:rsid w:val="00591BDE"/>
    <w:rsid w:val="0059224C"/>
    <w:rsid w:val="005923D1"/>
    <w:rsid w:val="005925CE"/>
    <w:rsid w:val="005926F2"/>
    <w:rsid w:val="00592891"/>
    <w:rsid w:val="00592933"/>
    <w:rsid w:val="005929A6"/>
    <w:rsid w:val="00592B43"/>
    <w:rsid w:val="00592BD0"/>
    <w:rsid w:val="00592E02"/>
    <w:rsid w:val="00592F35"/>
    <w:rsid w:val="00593316"/>
    <w:rsid w:val="00593490"/>
    <w:rsid w:val="005934C9"/>
    <w:rsid w:val="00593550"/>
    <w:rsid w:val="00593BFF"/>
    <w:rsid w:val="00593FBC"/>
    <w:rsid w:val="005942F1"/>
    <w:rsid w:val="005942F8"/>
    <w:rsid w:val="00594496"/>
    <w:rsid w:val="00594657"/>
    <w:rsid w:val="00594A52"/>
    <w:rsid w:val="00594AED"/>
    <w:rsid w:val="00594CD3"/>
    <w:rsid w:val="005953D8"/>
    <w:rsid w:val="00595880"/>
    <w:rsid w:val="00595C18"/>
    <w:rsid w:val="00596003"/>
    <w:rsid w:val="00596099"/>
    <w:rsid w:val="005962C2"/>
    <w:rsid w:val="00596688"/>
    <w:rsid w:val="0059715D"/>
    <w:rsid w:val="0059758F"/>
    <w:rsid w:val="00597A54"/>
    <w:rsid w:val="00597B49"/>
    <w:rsid w:val="00597CB5"/>
    <w:rsid w:val="00597D20"/>
    <w:rsid w:val="00597EDC"/>
    <w:rsid w:val="00597FCA"/>
    <w:rsid w:val="005A00AF"/>
    <w:rsid w:val="005A01A5"/>
    <w:rsid w:val="005A024C"/>
    <w:rsid w:val="005A0553"/>
    <w:rsid w:val="005A0913"/>
    <w:rsid w:val="005A0D7B"/>
    <w:rsid w:val="005A0DE6"/>
    <w:rsid w:val="005A10BC"/>
    <w:rsid w:val="005A10E9"/>
    <w:rsid w:val="005A1161"/>
    <w:rsid w:val="005A1241"/>
    <w:rsid w:val="005A1243"/>
    <w:rsid w:val="005A1397"/>
    <w:rsid w:val="005A1545"/>
    <w:rsid w:val="005A15C6"/>
    <w:rsid w:val="005A161C"/>
    <w:rsid w:val="005A17E8"/>
    <w:rsid w:val="005A1969"/>
    <w:rsid w:val="005A1BAB"/>
    <w:rsid w:val="005A1E8B"/>
    <w:rsid w:val="005A2013"/>
    <w:rsid w:val="005A241B"/>
    <w:rsid w:val="005A2B4A"/>
    <w:rsid w:val="005A2BD7"/>
    <w:rsid w:val="005A2D9D"/>
    <w:rsid w:val="005A377F"/>
    <w:rsid w:val="005A3791"/>
    <w:rsid w:val="005A3875"/>
    <w:rsid w:val="005A3922"/>
    <w:rsid w:val="005A393F"/>
    <w:rsid w:val="005A395B"/>
    <w:rsid w:val="005A3BAA"/>
    <w:rsid w:val="005A3C33"/>
    <w:rsid w:val="005A3EF3"/>
    <w:rsid w:val="005A4033"/>
    <w:rsid w:val="005A4498"/>
    <w:rsid w:val="005A4581"/>
    <w:rsid w:val="005A466C"/>
    <w:rsid w:val="005A48F2"/>
    <w:rsid w:val="005A4977"/>
    <w:rsid w:val="005A49CE"/>
    <w:rsid w:val="005A49F1"/>
    <w:rsid w:val="005A4D68"/>
    <w:rsid w:val="005A4F89"/>
    <w:rsid w:val="005A4FFE"/>
    <w:rsid w:val="005A580F"/>
    <w:rsid w:val="005A5A00"/>
    <w:rsid w:val="005A5CBF"/>
    <w:rsid w:val="005A618A"/>
    <w:rsid w:val="005A6190"/>
    <w:rsid w:val="005A6213"/>
    <w:rsid w:val="005A63B8"/>
    <w:rsid w:val="005A640F"/>
    <w:rsid w:val="005A64D1"/>
    <w:rsid w:val="005A64F3"/>
    <w:rsid w:val="005A69D5"/>
    <w:rsid w:val="005A7634"/>
    <w:rsid w:val="005A790B"/>
    <w:rsid w:val="005A7997"/>
    <w:rsid w:val="005A7BDF"/>
    <w:rsid w:val="005A7C15"/>
    <w:rsid w:val="005A7CC1"/>
    <w:rsid w:val="005A7F87"/>
    <w:rsid w:val="005B024F"/>
    <w:rsid w:val="005B0260"/>
    <w:rsid w:val="005B03F7"/>
    <w:rsid w:val="005B03FE"/>
    <w:rsid w:val="005B0CD8"/>
    <w:rsid w:val="005B11EE"/>
    <w:rsid w:val="005B15B5"/>
    <w:rsid w:val="005B1931"/>
    <w:rsid w:val="005B1977"/>
    <w:rsid w:val="005B1B97"/>
    <w:rsid w:val="005B1D21"/>
    <w:rsid w:val="005B1D53"/>
    <w:rsid w:val="005B22FE"/>
    <w:rsid w:val="005B239F"/>
    <w:rsid w:val="005B24AB"/>
    <w:rsid w:val="005B2541"/>
    <w:rsid w:val="005B2FD7"/>
    <w:rsid w:val="005B322F"/>
    <w:rsid w:val="005B338F"/>
    <w:rsid w:val="005B3508"/>
    <w:rsid w:val="005B37D2"/>
    <w:rsid w:val="005B3BD8"/>
    <w:rsid w:val="005B3D62"/>
    <w:rsid w:val="005B3EE8"/>
    <w:rsid w:val="005B42D9"/>
    <w:rsid w:val="005B4563"/>
    <w:rsid w:val="005B46C8"/>
    <w:rsid w:val="005B47FB"/>
    <w:rsid w:val="005B4B85"/>
    <w:rsid w:val="005B4F8A"/>
    <w:rsid w:val="005B510B"/>
    <w:rsid w:val="005B545F"/>
    <w:rsid w:val="005B5574"/>
    <w:rsid w:val="005B55DB"/>
    <w:rsid w:val="005B5866"/>
    <w:rsid w:val="005B58C0"/>
    <w:rsid w:val="005B5FE3"/>
    <w:rsid w:val="005B60BF"/>
    <w:rsid w:val="005B641C"/>
    <w:rsid w:val="005B6534"/>
    <w:rsid w:val="005B65BC"/>
    <w:rsid w:val="005B6904"/>
    <w:rsid w:val="005B6BDD"/>
    <w:rsid w:val="005B6C06"/>
    <w:rsid w:val="005B6D95"/>
    <w:rsid w:val="005B715E"/>
    <w:rsid w:val="005B7674"/>
    <w:rsid w:val="005B777E"/>
    <w:rsid w:val="005B77DA"/>
    <w:rsid w:val="005B7954"/>
    <w:rsid w:val="005B7998"/>
    <w:rsid w:val="005B7AC6"/>
    <w:rsid w:val="005B7B91"/>
    <w:rsid w:val="005B7C1E"/>
    <w:rsid w:val="005B7CCF"/>
    <w:rsid w:val="005B7DFE"/>
    <w:rsid w:val="005C022C"/>
    <w:rsid w:val="005C022D"/>
    <w:rsid w:val="005C06C1"/>
    <w:rsid w:val="005C0DA0"/>
    <w:rsid w:val="005C1320"/>
    <w:rsid w:val="005C134E"/>
    <w:rsid w:val="005C15E9"/>
    <w:rsid w:val="005C1663"/>
    <w:rsid w:val="005C1735"/>
    <w:rsid w:val="005C1A5D"/>
    <w:rsid w:val="005C1F25"/>
    <w:rsid w:val="005C2225"/>
    <w:rsid w:val="005C298B"/>
    <w:rsid w:val="005C2B0E"/>
    <w:rsid w:val="005C2BFE"/>
    <w:rsid w:val="005C2D66"/>
    <w:rsid w:val="005C2F6F"/>
    <w:rsid w:val="005C35D7"/>
    <w:rsid w:val="005C381E"/>
    <w:rsid w:val="005C3835"/>
    <w:rsid w:val="005C3994"/>
    <w:rsid w:val="005C3B85"/>
    <w:rsid w:val="005C3DD4"/>
    <w:rsid w:val="005C3E2C"/>
    <w:rsid w:val="005C417F"/>
    <w:rsid w:val="005C42D1"/>
    <w:rsid w:val="005C4582"/>
    <w:rsid w:val="005C4631"/>
    <w:rsid w:val="005C46A3"/>
    <w:rsid w:val="005C47C4"/>
    <w:rsid w:val="005C48F9"/>
    <w:rsid w:val="005C49F4"/>
    <w:rsid w:val="005C50D7"/>
    <w:rsid w:val="005C557E"/>
    <w:rsid w:val="005C5837"/>
    <w:rsid w:val="005C5BFF"/>
    <w:rsid w:val="005C5D15"/>
    <w:rsid w:val="005C5ECB"/>
    <w:rsid w:val="005C629E"/>
    <w:rsid w:val="005C6323"/>
    <w:rsid w:val="005C6618"/>
    <w:rsid w:val="005C68C8"/>
    <w:rsid w:val="005C6A8B"/>
    <w:rsid w:val="005C6EA7"/>
    <w:rsid w:val="005C6F16"/>
    <w:rsid w:val="005C7002"/>
    <w:rsid w:val="005C730D"/>
    <w:rsid w:val="005C7C7D"/>
    <w:rsid w:val="005C7E48"/>
    <w:rsid w:val="005D020B"/>
    <w:rsid w:val="005D033D"/>
    <w:rsid w:val="005D0355"/>
    <w:rsid w:val="005D07F0"/>
    <w:rsid w:val="005D08A1"/>
    <w:rsid w:val="005D0C55"/>
    <w:rsid w:val="005D0D50"/>
    <w:rsid w:val="005D0D5E"/>
    <w:rsid w:val="005D0D81"/>
    <w:rsid w:val="005D0DDA"/>
    <w:rsid w:val="005D0F04"/>
    <w:rsid w:val="005D0F45"/>
    <w:rsid w:val="005D0FA7"/>
    <w:rsid w:val="005D1137"/>
    <w:rsid w:val="005D11D4"/>
    <w:rsid w:val="005D13B9"/>
    <w:rsid w:val="005D1541"/>
    <w:rsid w:val="005D1542"/>
    <w:rsid w:val="005D1593"/>
    <w:rsid w:val="005D19F2"/>
    <w:rsid w:val="005D1DFF"/>
    <w:rsid w:val="005D1E23"/>
    <w:rsid w:val="005D1EE5"/>
    <w:rsid w:val="005D1F04"/>
    <w:rsid w:val="005D20B4"/>
    <w:rsid w:val="005D21E8"/>
    <w:rsid w:val="005D24B2"/>
    <w:rsid w:val="005D24FB"/>
    <w:rsid w:val="005D2A01"/>
    <w:rsid w:val="005D2AEF"/>
    <w:rsid w:val="005D2CFB"/>
    <w:rsid w:val="005D2E76"/>
    <w:rsid w:val="005D2EF3"/>
    <w:rsid w:val="005D3190"/>
    <w:rsid w:val="005D37E2"/>
    <w:rsid w:val="005D3842"/>
    <w:rsid w:val="005D4150"/>
    <w:rsid w:val="005D4500"/>
    <w:rsid w:val="005D4908"/>
    <w:rsid w:val="005D4D6F"/>
    <w:rsid w:val="005D4EB2"/>
    <w:rsid w:val="005D500C"/>
    <w:rsid w:val="005D50BA"/>
    <w:rsid w:val="005D587F"/>
    <w:rsid w:val="005D6478"/>
    <w:rsid w:val="005D651D"/>
    <w:rsid w:val="005D6BED"/>
    <w:rsid w:val="005D6E1E"/>
    <w:rsid w:val="005D6ECD"/>
    <w:rsid w:val="005D6ED9"/>
    <w:rsid w:val="005D6F0F"/>
    <w:rsid w:val="005D7236"/>
    <w:rsid w:val="005D7377"/>
    <w:rsid w:val="005D749B"/>
    <w:rsid w:val="005D752F"/>
    <w:rsid w:val="005D764F"/>
    <w:rsid w:val="005D796C"/>
    <w:rsid w:val="005D7987"/>
    <w:rsid w:val="005D79CC"/>
    <w:rsid w:val="005D7AFD"/>
    <w:rsid w:val="005E0725"/>
    <w:rsid w:val="005E08E0"/>
    <w:rsid w:val="005E0A5D"/>
    <w:rsid w:val="005E0B44"/>
    <w:rsid w:val="005E10B6"/>
    <w:rsid w:val="005E133A"/>
    <w:rsid w:val="005E1408"/>
    <w:rsid w:val="005E15DD"/>
    <w:rsid w:val="005E17A5"/>
    <w:rsid w:val="005E1E82"/>
    <w:rsid w:val="005E20BB"/>
    <w:rsid w:val="005E22FC"/>
    <w:rsid w:val="005E2306"/>
    <w:rsid w:val="005E2577"/>
    <w:rsid w:val="005E257E"/>
    <w:rsid w:val="005E2804"/>
    <w:rsid w:val="005E29AF"/>
    <w:rsid w:val="005E2E3B"/>
    <w:rsid w:val="005E2E50"/>
    <w:rsid w:val="005E3083"/>
    <w:rsid w:val="005E3257"/>
    <w:rsid w:val="005E332F"/>
    <w:rsid w:val="005E35B7"/>
    <w:rsid w:val="005E3928"/>
    <w:rsid w:val="005E39BF"/>
    <w:rsid w:val="005E3CD7"/>
    <w:rsid w:val="005E3D54"/>
    <w:rsid w:val="005E3D86"/>
    <w:rsid w:val="005E4477"/>
    <w:rsid w:val="005E4A83"/>
    <w:rsid w:val="005E4B3A"/>
    <w:rsid w:val="005E4BCD"/>
    <w:rsid w:val="005E58C2"/>
    <w:rsid w:val="005E5A1B"/>
    <w:rsid w:val="005E5C05"/>
    <w:rsid w:val="005E5C0A"/>
    <w:rsid w:val="005E5CD6"/>
    <w:rsid w:val="005E5FB4"/>
    <w:rsid w:val="005E61EE"/>
    <w:rsid w:val="005E6279"/>
    <w:rsid w:val="005E6343"/>
    <w:rsid w:val="005E6465"/>
    <w:rsid w:val="005E64E2"/>
    <w:rsid w:val="005E69B6"/>
    <w:rsid w:val="005E6B6D"/>
    <w:rsid w:val="005E6B88"/>
    <w:rsid w:val="005E7098"/>
    <w:rsid w:val="005E70F7"/>
    <w:rsid w:val="005E7121"/>
    <w:rsid w:val="005E74CF"/>
    <w:rsid w:val="005E797D"/>
    <w:rsid w:val="005E79A2"/>
    <w:rsid w:val="005E7C5A"/>
    <w:rsid w:val="005E7DC1"/>
    <w:rsid w:val="005F042B"/>
    <w:rsid w:val="005F0431"/>
    <w:rsid w:val="005F055C"/>
    <w:rsid w:val="005F056D"/>
    <w:rsid w:val="005F057D"/>
    <w:rsid w:val="005F0580"/>
    <w:rsid w:val="005F06A3"/>
    <w:rsid w:val="005F06B0"/>
    <w:rsid w:val="005F0A94"/>
    <w:rsid w:val="005F0D9D"/>
    <w:rsid w:val="005F102C"/>
    <w:rsid w:val="005F1336"/>
    <w:rsid w:val="005F14B6"/>
    <w:rsid w:val="005F1AD0"/>
    <w:rsid w:val="005F1D2A"/>
    <w:rsid w:val="005F1F5D"/>
    <w:rsid w:val="005F1F85"/>
    <w:rsid w:val="005F1FE4"/>
    <w:rsid w:val="005F2132"/>
    <w:rsid w:val="005F2862"/>
    <w:rsid w:val="005F2906"/>
    <w:rsid w:val="005F31B1"/>
    <w:rsid w:val="005F330F"/>
    <w:rsid w:val="005F3576"/>
    <w:rsid w:val="005F358C"/>
    <w:rsid w:val="005F35E9"/>
    <w:rsid w:val="005F3622"/>
    <w:rsid w:val="005F3635"/>
    <w:rsid w:val="005F3B69"/>
    <w:rsid w:val="005F446E"/>
    <w:rsid w:val="005F45DC"/>
    <w:rsid w:val="005F479E"/>
    <w:rsid w:val="005F4964"/>
    <w:rsid w:val="005F4AE5"/>
    <w:rsid w:val="005F50CA"/>
    <w:rsid w:val="005F53A9"/>
    <w:rsid w:val="005F544F"/>
    <w:rsid w:val="005F54D0"/>
    <w:rsid w:val="005F5559"/>
    <w:rsid w:val="005F5679"/>
    <w:rsid w:val="005F5A88"/>
    <w:rsid w:val="005F5D03"/>
    <w:rsid w:val="005F5E1B"/>
    <w:rsid w:val="005F5E91"/>
    <w:rsid w:val="005F5EB8"/>
    <w:rsid w:val="005F6111"/>
    <w:rsid w:val="005F6508"/>
    <w:rsid w:val="005F6831"/>
    <w:rsid w:val="005F685D"/>
    <w:rsid w:val="005F6A40"/>
    <w:rsid w:val="005F6A80"/>
    <w:rsid w:val="005F6B01"/>
    <w:rsid w:val="005F6E73"/>
    <w:rsid w:val="005F7311"/>
    <w:rsid w:val="005F732A"/>
    <w:rsid w:val="005F73B9"/>
    <w:rsid w:val="005F73D1"/>
    <w:rsid w:val="005F74E7"/>
    <w:rsid w:val="005F74FB"/>
    <w:rsid w:val="005F761E"/>
    <w:rsid w:val="005F7699"/>
    <w:rsid w:val="005F770B"/>
    <w:rsid w:val="005F7732"/>
    <w:rsid w:val="005F7CDE"/>
    <w:rsid w:val="005F7F4D"/>
    <w:rsid w:val="0060001B"/>
    <w:rsid w:val="00600438"/>
    <w:rsid w:val="006007AE"/>
    <w:rsid w:val="00600949"/>
    <w:rsid w:val="00600BBC"/>
    <w:rsid w:val="00600BC3"/>
    <w:rsid w:val="00600C7C"/>
    <w:rsid w:val="00600D4F"/>
    <w:rsid w:val="00600F24"/>
    <w:rsid w:val="006010D6"/>
    <w:rsid w:val="00601319"/>
    <w:rsid w:val="00601733"/>
    <w:rsid w:val="00601F8E"/>
    <w:rsid w:val="00601FBD"/>
    <w:rsid w:val="00602092"/>
    <w:rsid w:val="006021B0"/>
    <w:rsid w:val="006022CB"/>
    <w:rsid w:val="006024D5"/>
    <w:rsid w:val="0060259F"/>
    <w:rsid w:val="0060280A"/>
    <w:rsid w:val="00602B00"/>
    <w:rsid w:val="00602BDA"/>
    <w:rsid w:val="00602E9A"/>
    <w:rsid w:val="00602F2B"/>
    <w:rsid w:val="00603052"/>
    <w:rsid w:val="006030AB"/>
    <w:rsid w:val="00603274"/>
    <w:rsid w:val="006032DC"/>
    <w:rsid w:val="00603314"/>
    <w:rsid w:val="0060361D"/>
    <w:rsid w:val="00603B51"/>
    <w:rsid w:val="00603C08"/>
    <w:rsid w:val="00603C7D"/>
    <w:rsid w:val="00603D5C"/>
    <w:rsid w:val="00603E5C"/>
    <w:rsid w:val="00603FD5"/>
    <w:rsid w:val="006044E4"/>
    <w:rsid w:val="00604C30"/>
    <w:rsid w:val="00604E44"/>
    <w:rsid w:val="00605046"/>
    <w:rsid w:val="0060522D"/>
    <w:rsid w:val="00605380"/>
    <w:rsid w:val="00605632"/>
    <w:rsid w:val="006056C2"/>
    <w:rsid w:val="00605A24"/>
    <w:rsid w:val="00605B1F"/>
    <w:rsid w:val="00605E6E"/>
    <w:rsid w:val="00605EE1"/>
    <w:rsid w:val="00606459"/>
    <w:rsid w:val="006065D0"/>
    <w:rsid w:val="00606ADD"/>
    <w:rsid w:val="00606CDF"/>
    <w:rsid w:val="00606E5D"/>
    <w:rsid w:val="00606F04"/>
    <w:rsid w:val="00606F2F"/>
    <w:rsid w:val="00606F6D"/>
    <w:rsid w:val="00607018"/>
    <w:rsid w:val="006071E3"/>
    <w:rsid w:val="00607592"/>
    <w:rsid w:val="006075B9"/>
    <w:rsid w:val="00607ADA"/>
    <w:rsid w:val="00607E1E"/>
    <w:rsid w:val="00607F36"/>
    <w:rsid w:val="00607FFC"/>
    <w:rsid w:val="006102FF"/>
    <w:rsid w:val="00610446"/>
    <w:rsid w:val="006108E5"/>
    <w:rsid w:val="0061093C"/>
    <w:rsid w:val="00610962"/>
    <w:rsid w:val="00610D0D"/>
    <w:rsid w:val="006116A9"/>
    <w:rsid w:val="00611872"/>
    <w:rsid w:val="00611B27"/>
    <w:rsid w:val="00611D6D"/>
    <w:rsid w:val="00611E7A"/>
    <w:rsid w:val="00611EB2"/>
    <w:rsid w:val="006122BD"/>
    <w:rsid w:val="00612320"/>
    <w:rsid w:val="006125AB"/>
    <w:rsid w:val="00612B9B"/>
    <w:rsid w:val="00612CDC"/>
    <w:rsid w:val="00613010"/>
    <w:rsid w:val="00613022"/>
    <w:rsid w:val="0061321F"/>
    <w:rsid w:val="006134B5"/>
    <w:rsid w:val="00613790"/>
    <w:rsid w:val="00613B13"/>
    <w:rsid w:val="00613B8E"/>
    <w:rsid w:val="00613FCE"/>
    <w:rsid w:val="00613FDA"/>
    <w:rsid w:val="00614517"/>
    <w:rsid w:val="006146A6"/>
    <w:rsid w:val="006146F6"/>
    <w:rsid w:val="0061473A"/>
    <w:rsid w:val="0061478E"/>
    <w:rsid w:val="00614999"/>
    <w:rsid w:val="006149F8"/>
    <w:rsid w:val="00614A2E"/>
    <w:rsid w:val="00614AB1"/>
    <w:rsid w:val="00614AF2"/>
    <w:rsid w:val="00614B6B"/>
    <w:rsid w:val="00614E32"/>
    <w:rsid w:val="00614EF9"/>
    <w:rsid w:val="00614FC2"/>
    <w:rsid w:val="006150C5"/>
    <w:rsid w:val="006151F1"/>
    <w:rsid w:val="006151F4"/>
    <w:rsid w:val="00615869"/>
    <w:rsid w:val="006159CE"/>
    <w:rsid w:val="00615EAE"/>
    <w:rsid w:val="006160E7"/>
    <w:rsid w:val="006163E4"/>
    <w:rsid w:val="0061645B"/>
    <w:rsid w:val="00616646"/>
    <w:rsid w:val="006166F3"/>
    <w:rsid w:val="00616AB8"/>
    <w:rsid w:val="00616C15"/>
    <w:rsid w:val="00616E1D"/>
    <w:rsid w:val="00617156"/>
    <w:rsid w:val="0061738E"/>
    <w:rsid w:val="00617438"/>
    <w:rsid w:val="0061747B"/>
    <w:rsid w:val="00617500"/>
    <w:rsid w:val="00617536"/>
    <w:rsid w:val="0061761C"/>
    <w:rsid w:val="006176C7"/>
    <w:rsid w:val="00617ADA"/>
    <w:rsid w:val="00617BDA"/>
    <w:rsid w:val="00617CBE"/>
    <w:rsid w:val="00617CD4"/>
    <w:rsid w:val="00620561"/>
    <w:rsid w:val="006209E3"/>
    <w:rsid w:val="00620A02"/>
    <w:rsid w:val="00620B94"/>
    <w:rsid w:val="00620B9F"/>
    <w:rsid w:val="00620BCF"/>
    <w:rsid w:val="00620C36"/>
    <w:rsid w:val="00620C7D"/>
    <w:rsid w:val="00620F87"/>
    <w:rsid w:val="0062121C"/>
    <w:rsid w:val="0062162D"/>
    <w:rsid w:val="00621A05"/>
    <w:rsid w:val="00621BC7"/>
    <w:rsid w:val="00621C15"/>
    <w:rsid w:val="00621C6C"/>
    <w:rsid w:val="00622503"/>
    <w:rsid w:val="00622591"/>
    <w:rsid w:val="0062274C"/>
    <w:rsid w:val="00622A16"/>
    <w:rsid w:val="00622A78"/>
    <w:rsid w:val="00622C0B"/>
    <w:rsid w:val="00622C2D"/>
    <w:rsid w:val="00622CCD"/>
    <w:rsid w:val="00622F4C"/>
    <w:rsid w:val="00622F6A"/>
    <w:rsid w:val="006230E8"/>
    <w:rsid w:val="006231F6"/>
    <w:rsid w:val="006233CF"/>
    <w:rsid w:val="006233DF"/>
    <w:rsid w:val="00623440"/>
    <w:rsid w:val="0062398A"/>
    <w:rsid w:val="0062422A"/>
    <w:rsid w:val="00624381"/>
    <w:rsid w:val="006245E2"/>
    <w:rsid w:val="006247F7"/>
    <w:rsid w:val="00624873"/>
    <w:rsid w:val="00624D54"/>
    <w:rsid w:val="00624F58"/>
    <w:rsid w:val="006252DE"/>
    <w:rsid w:val="0062558B"/>
    <w:rsid w:val="006255B9"/>
    <w:rsid w:val="00625A2E"/>
    <w:rsid w:val="00625E46"/>
    <w:rsid w:val="00625E62"/>
    <w:rsid w:val="00625F3C"/>
    <w:rsid w:val="006262A9"/>
    <w:rsid w:val="0062644A"/>
    <w:rsid w:val="00626912"/>
    <w:rsid w:val="00626CD6"/>
    <w:rsid w:val="00627026"/>
    <w:rsid w:val="0062746B"/>
    <w:rsid w:val="006274AA"/>
    <w:rsid w:val="006275CF"/>
    <w:rsid w:val="006276A1"/>
    <w:rsid w:val="0062770A"/>
    <w:rsid w:val="00627F97"/>
    <w:rsid w:val="00630368"/>
    <w:rsid w:val="006303F5"/>
    <w:rsid w:val="0063051F"/>
    <w:rsid w:val="00630738"/>
    <w:rsid w:val="00630973"/>
    <w:rsid w:val="00630B79"/>
    <w:rsid w:val="00630BC4"/>
    <w:rsid w:val="00630CBF"/>
    <w:rsid w:val="00630F9A"/>
    <w:rsid w:val="006310B3"/>
    <w:rsid w:val="00631328"/>
    <w:rsid w:val="00631564"/>
    <w:rsid w:val="006317D2"/>
    <w:rsid w:val="00631826"/>
    <w:rsid w:val="006319EB"/>
    <w:rsid w:val="00631A52"/>
    <w:rsid w:val="00631A58"/>
    <w:rsid w:val="00631A97"/>
    <w:rsid w:val="00631C0A"/>
    <w:rsid w:val="00631D4F"/>
    <w:rsid w:val="00631E46"/>
    <w:rsid w:val="0063222D"/>
    <w:rsid w:val="00632330"/>
    <w:rsid w:val="00632376"/>
    <w:rsid w:val="0063260A"/>
    <w:rsid w:val="006327B0"/>
    <w:rsid w:val="006329D7"/>
    <w:rsid w:val="006329F0"/>
    <w:rsid w:val="00632A62"/>
    <w:rsid w:val="00632C14"/>
    <w:rsid w:val="0063309E"/>
    <w:rsid w:val="006330C1"/>
    <w:rsid w:val="006330C5"/>
    <w:rsid w:val="006333EA"/>
    <w:rsid w:val="0063350A"/>
    <w:rsid w:val="006335F9"/>
    <w:rsid w:val="006336C6"/>
    <w:rsid w:val="00633D28"/>
    <w:rsid w:val="00633D2B"/>
    <w:rsid w:val="00634028"/>
    <w:rsid w:val="006343B5"/>
    <w:rsid w:val="00634918"/>
    <w:rsid w:val="00634942"/>
    <w:rsid w:val="00634A4C"/>
    <w:rsid w:val="00634BC0"/>
    <w:rsid w:val="00634CEB"/>
    <w:rsid w:val="00634DC6"/>
    <w:rsid w:val="00634ECA"/>
    <w:rsid w:val="00634EF3"/>
    <w:rsid w:val="00634EFE"/>
    <w:rsid w:val="00634F5A"/>
    <w:rsid w:val="0063514C"/>
    <w:rsid w:val="006352F3"/>
    <w:rsid w:val="006352FA"/>
    <w:rsid w:val="00635611"/>
    <w:rsid w:val="006356F9"/>
    <w:rsid w:val="00635777"/>
    <w:rsid w:val="00635DB6"/>
    <w:rsid w:val="00635F6E"/>
    <w:rsid w:val="006360E5"/>
    <w:rsid w:val="006361CB"/>
    <w:rsid w:val="00636483"/>
    <w:rsid w:val="00636665"/>
    <w:rsid w:val="00636A65"/>
    <w:rsid w:val="00636B0D"/>
    <w:rsid w:val="00636D34"/>
    <w:rsid w:val="00637119"/>
    <w:rsid w:val="00637184"/>
    <w:rsid w:val="00637352"/>
    <w:rsid w:val="00637B5E"/>
    <w:rsid w:val="00637CD5"/>
    <w:rsid w:val="00637D78"/>
    <w:rsid w:val="0064011F"/>
    <w:rsid w:val="0064038D"/>
    <w:rsid w:val="006405D5"/>
    <w:rsid w:val="006412CC"/>
    <w:rsid w:val="006413D5"/>
    <w:rsid w:val="006414BD"/>
    <w:rsid w:val="006414C7"/>
    <w:rsid w:val="00641574"/>
    <w:rsid w:val="006417DA"/>
    <w:rsid w:val="00641BB3"/>
    <w:rsid w:val="00641C40"/>
    <w:rsid w:val="00641DBD"/>
    <w:rsid w:val="00641F6A"/>
    <w:rsid w:val="00642156"/>
    <w:rsid w:val="0064217B"/>
    <w:rsid w:val="006421EB"/>
    <w:rsid w:val="00642339"/>
    <w:rsid w:val="00642418"/>
    <w:rsid w:val="00642862"/>
    <w:rsid w:val="00642AEF"/>
    <w:rsid w:val="00642B4D"/>
    <w:rsid w:val="00642BA7"/>
    <w:rsid w:val="00642D3B"/>
    <w:rsid w:val="006431CF"/>
    <w:rsid w:val="00643277"/>
    <w:rsid w:val="0064355F"/>
    <w:rsid w:val="006436FC"/>
    <w:rsid w:val="0064427C"/>
    <w:rsid w:val="0064456D"/>
    <w:rsid w:val="006446BF"/>
    <w:rsid w:val="00644C0F"/>
    <w:rsid w:val="00644E17"/>
    <w:rsid w:val="00644EA7"/>
    <w:rsid w:val="00645112"/>
    <w:rsid w:val="006457FD"/>
    <w:rsid w:val="006458D5"/>
    <w:rsid w:val="00645FB6"/>
    <w:rsid w:val="00646781"/>
    <w:rsid w:val="0064679D"/>
    <w:rsid w:val="00647396"/>
    <w:rsid w:val="00647469"/>
    <w:rsid w:val="00647591"/>
    <w:rsid w:val="0064761E"/>
    <w:rsid w:val="00647BA7"/>
    <w:rsid w:val="00647DC3"/>
    <w:rsid w:val="00647DCE"/>
    <w:rsid w:val="00647F6F"/>
    <w:rsid w:val="00647FBA"/>
    <w:rsid w:val="0065006C"/>
    <w:rsid w:val="006500C8"/>
    <w:rsid w:val="0065025A"/>
    <w:rsid w:val="006504F1"/>
    <w:rsid w:val="0065068C"/>
    <w:rsid w:val="00650829"/>
    <w:rsid w:val="00650D75"/>
    <w:rsid w:val="0065153D"/>
    <w:rsid w:val="006515B6"/>
    <w:rsid w:val="00651732"/>
    <w:rsid w:val="0065194F"/>
    <w:rsid w:val="00651DA8"/>
    <w:rsid w:val="00652359"/>
    <w:rsid w:val="00652BBC"/>
    <w:rsid w:val="00653236"/>
    <w:rsid w:val="006533C5"/>
    <w:rsid w:val="00653701"/>
    <w:rsid w:val="00653CB9"/>
    <w:rsid w:val="00653D0B"/>
    <w:rsid w:val="00653F5E"/>
    <w:rsid w:val="00654187"/>
    <w:rsid w:val="006542DA"/>
    <w:rsid w:val="00654730"/>
    <w:rsid w:val="006547DF"/>
    <w:rsid w:val="0065492D"/>
    <w:rsid w:val="00654A8E"/>
    <w:rsid w:val="00654B34"/>
    <w:rsid w:val="00654DF2"/>
    <w:rsid w:val="00655130"/>
    <w:rsid w:val="006557ED"/>
    <w:rsid w:val="00655971"/>
    <w:rsid w:val="006559ED"/>
    <w:rsid w:val="00655ACC"/>
    <w:rsid w:val="00655B84"/>
    <w:rsid w:val="006560EA"/>
    <w:rsid w:val="00656418"/>
    <w:rsid w:val="006564A2"/>
    <w:rsid w:val="006564EB"/>
    <w:rsid w:val="00656575"/>
    <w:rsid w:val="00656A55"/>
    <w:rsid w:val="00657216"/>
    <w:rsid w:val="00657296"/>
    <w:rsid w:val="00657432"/>
    <w:rsid w:val="0065760B"/>
    <w:rsid w:val="006579DE"/>
    <w:rsid w:val="00657A16"/>
    <w:rsid w:val="00657A81"/>
    <w:rsid w:val="00657BE3"/>
    <w:rsid w:val="00657D75"/>
    <w:rsid w:val="00657EC9"/>
    <w:rsid w:val="00657F90"/>
    <w:rsid w:val="00657FB4"/>
    <w:rsid w:val="0066008E"/>
    <w:rsid w:val="006601A5"/>
    <w:rsid w:val="006602BC"/>
    <w:rsid w:val="0066047B"/>
    <w:rsid w:val="00660A22"/>
    <w:rsid w:val="00660D74"/>
    <w:rsid w:val="00661030"/>
    <w:rsid w:val="0066139F"/>
    <w:rsid w:val="00661764"/>
    <w:rsid w:val="00661894"/>
    <w:rsid w:val="006619A6"/>
    <w:rsid w:val="00661BE4"/>
    <w:rsid w:val="00661E4B"/>
    <w:rsid w:val="0066231A"/>
    <w:rsid w:val="0066235B"/>
    <w:rsid w:val="0066239E"/>
    <w:rsid w:val="006624E1"/>
    <w:rsid w:val="006629D8"/>
    <w:rsid w:val="00662FBD"/>
    <w:rsid w:val="00662FFB"/>
    <w:rsid w:val="00663138"/>
    <w:rsid w:val="00663325"/>
    <w:rsid w:val="00663481"/>
    <w:rsid w:val="0066391D"/>
    <w:rsid w:val="00663B2A"/>
    <w:rsid w:val="00663B5E"/>
    <w:rsid w:val="00663D17"/>
    <w:rsid w:val="00663FCC"/>
    <w:rsid w:val="00664055"/>
    <w:rsid w:val="0066414F"/>
    <w:rsid w:val="00664362"/>
    <w:rsid w:val="00664477"/>
    <w:rsid w:val="00664B5F"/>
    <w:rsid w:val="00664D40"/>
    <w:rsid w:val="00665404"/>
    <w:rsid w:val="0066550D"/>
    <w:rsid w:val="00665897"/>
    <w:rsid w:val="00665EE3"/>
    <w:rsid w:val="00665FD7"/>
    <w:rsid w:val="006660A0"/>
    <w:rsid w:val="006664C3"/>
    <w:rsid w:val="006666FC"/>
    <w:rsid w:val="00666A76"/>
    <w:rsid w:val="006674A1"/>
    <w:rsid w:val="006675BC"/>
    <w:rsid w:val="006675FF"/>
    <w:rsid w:val="00667694"/>
    <w:rsid w:val="0066770C"/>
    <w:rsid w:val="006678A5"/>
    <w:rsid w:val="00667FDE"/>
    <w:rsid w:val="0067008A"/>
    <w:rsid w:val="0067030E"/>
    <w:rsid w:val="006703AB"/>
    <w:rsid w:val="006707F9"/>
    <w:rsid w:val="006709C9"/>
    <w:rsid w:val="00670C17"/>
    <w:rsid w:val="00670E94"/>
    <w:rsid w:val="00671679"/>
    <w:rsid w:val="00671826"/>
    <w:rsid w:val="00671FBE"/>
    <w:rsid w:val="00672221"/>
    <w:rsid w:val="0067257B"/>
    <w:rsid w:val="006727C9"/>
    <w:rsid w:val="00672D63"/>
    <w:rsid w:val="00672F0B"/>
    <w:rsid w:val="006733CC"/>
    <w:rsid w:val="006733CD"/>
    <w:rsid w:val="0067365F"/>
    <w:rsid w:val="00673753"/>
    <w:rsid w:val="00673A64"/>
    <w:rsid w:val="00673FD4"/>
    <w:rsid w:val="00673FF7"/>
    <w:rsid w:val="006742BC"/>
    <w:rsid w:val="0067482D"/>
    <w:rsid w:val="006748E3"/>
    <w:rsid w:val="00674BD8"/>
    <w:rsid w:val="00674E67"/>
    <w:rsid w:val="00674F91"/>
    <w:rsid w:val="0067524E"/>
    <w:rsid w:val="0067536D"/>
    <w:rsid w:val="006753F4"/>
    <w:rsid w:val="00675EBC"/>
    <w:rsid w:val="006760F0"/>
    <w:rsid w:val="0067617B"/>
    <w:rsid w:val="00676660"/>
    <w:rsid w:val="0067667D"/>
    <w:rsid w:val="00677A82"/>
    <w:rsid w:val="00677DE8"/>
    <w:rsid w:val="006800FA"/>
    <w:rsid w:val="0068039B"/>
    <w:rsid w:val="006803D7"/>
    <w:rsid w:val="00680456"/>
    <w:rsid w:val="00680831"/>
    <w:rsid w:val="00680899"/>
    <w:rsid w:val="00680C32"/>
    <w:rsid w:val="00680E0D"/>
    <w:rsid w:val="0068125B"/>
    <w:rsid w:val="00681712"/>
    <w:rsid w:val="00681A61"/>
    <w:rsid w:val="00681A89"/>
    <w:rsid w:val="00681EF9"/>
    <w:rsid w:val="00682850"/>
    <w:rsid w:val="00682FF6"/>
    <w:rsid w:val="0068335A"/>
    <w:rsid w:val="006839BB"/>
    <w:rsid w:val="00683A56"/>
    <w:rsid w:val="00683BF6"/>
    <w:rsid w:val="00683C70"/>
    <w:rsid w:val="00683C7D"/>
    <w:rsid w:val="00683C8D"/>
    <w:rsid w:val="00683ED1"/>
    <w:rsid w:val="006841A4"/>
    <w:rsid w:val="00684484"/>
    <w:rsid w:val="00684602"/>
    <w:rsid w:val="00684829"/>
    <w:rsid w:val="00684AED"/>
    <w:rsid w:val="00684BFD"/>
    <w:rsid w:val="00684F96"/>
    <w:rsid w:val="0068503C"/>
    <w:rsid w:val="006850B6"/>
    <w:rsid w:val="006850C9"/>
    <w:rsid w:val="00685A0C"/>
    <w:rsid w:val="00685B43"/>
    <w:rsid w:val="00685C76"/>
    <w:rsid w:val="00685F6F"/>
    <w:rsid w:val="006862AC"/>
    <w:rsid w:val="00686372"/>
    <w:rsid w:val="0068658A"/>
    <w:rsid w:val="006866F5"/>
    <w:rsid w:val="00686F9B"/>
    <w:rsid w:val="00687392"/>
    <w:rsid w:val="0068753B"/>
    <w:rsid w:val="00687781"/>
    <w:rsid w:val="006877E8"/>
    <w:rsid w:val="00687907"/>
    <w:rsid w:val="00687A7D"/>
    <w:rsid w:val="00687A7E"/>
    <w:rsid w:val="00687A9A"/>
    <w:rsid w:val="00687AF1"/>
    <w:rsid w:val="00687B50"/>
    <w:rsid w:val="00687BCB"/>
    <w:rsid w:val="00687CA4"/>
    <w:rsid w:val="00687DC8"/>
    <w:rsid w:val="00687F1B"/>
    <w:rsid w:val="0069016A"/>
    <w:rsid w:val="006902CC"/>
    <w:rsid w:val="00690443"/>
    <w:rsid w:val="00690840"/>
    <w:rsid w:val="006909D0"/>
    <w:rsid w:val="00690A5A"/>
    <w:rsid w:val="00690AF4"/>
    <w:rsid w:val="00690CC2"/>
    <w:rsid w:val="00690F34"/>
    <w:rsid w:val="0069105D"/>
    <w:rsid w:val="006910D6"/>
    <w:rsid w:val="00691456"/>
    <w:rsid w:val="006914FB"/>
    <w:rsid w:val="0069160E"/>
    <w:rsid w:val="006916D3"/>
    <w:rsid w:val="006917BF"/>
    <w:rsid w:val="006918CF"/>
    <w:rsid w:val="00691BAD"/>
    <w:rsid w:val="00692054"/>
    <w:rsid w:val="00692B90"/>
    <w:rsid w:val="00692C10"/>
    <w:rsid w:val="0069322F"/>
    <w:rsid w:val="00693297"/>
    <w:rsid w:val="006934E1"/>
    <w:rsid w:val="006936A4"/>
    <w:rsid w:val="006937C6"/>
    <w:rsid w:val="006938A3"/>
    <w:rsid w:val="00693A28"/>
    <w:rsid w:val="006945F3"/>
    <w:rsid w:val="0069487D"/>
    <w:rsid w:val="00694D6B"/>
    <w:rsid w:val="00694F3A"/>
    <w:rsid w:val="00695664"/>
    <w:rsid w:val="0069566B"/>
    <w:rsid w:val="00695812"/>
    <w:rsid w:val="00695C3E"/>
    <w:rsid w:val="00695EAF"/>
    <w:rsid w:val="00695EF5"/>
    <w:rsid w:val="00695F0E"/>
    <w:rsid w:val="00695F92"/>
    <w:rsid w:val="006960FF"/>
    <w:rsid w:val="0069650E"/>
    <w:rsid w:val="0069653B"/>
    <w:rsid w:val="0069668E"/>
    <w:rsid w:val="006966C8"/>
    <w:rsid w:val="00696902"/>
    <w:rsid w:val="0069698E"/>
    <w:rsid w:val="00696A3B"/>
    <w:rsid w:val="00696A9B"/>
    <w:rsid w:val="00696F91"/>
    <w:rsid w:val="006972C0"/>
    <w:rsid w:val="006976C1"/>
    <w:rsid w:val="00697A84"/>
    <w:rsid w:val="00697B8A"/>
    <w:rsid w:val="00697C07"/>
    <w:rsid w:val="00697C1E"/>
    <w:rsid w:val="00697F91"/>
    <w:rsid w:val="006A00B4"/>
    <w:rsid w:val="006A03A3"/>
    <w:rsid w:val="006A04E6"/>
    <w:rsid w:val="006A0525"/>
    <w:rsid w:val="006A0545"/>
    <w:rsid w:val="006A0D0B"/>
    <w:rsid w:val="006A0E10"/>
    <w:rsid w:val="006A0E46"/>
    <w:rsid w:val="006A12B1"/>
    <w:rsid w:val="006A139B"/>
    <w:rsid w:val="006A1457"/>
    <w:rsid w:val="006A1596"/>
    <w:rsid w:val="006A1A80"/>
    <w:rsid w:val="006A1AA3"/>
    <w:rsid w:val="006A2010"/>
    <w:rsid w:val="006A220C"/>
    <w:rsid w:val="006A259A"/>
    <w:rsid w:val="006A27A3"/>
    <w:rsid w:val="006A2A0C"/>
    <w:rsid w:val="006A2B5D"/>
    <w:rsid w:val="006A2D86"/>
    <w:rsid w:val="006A3068"/>
    <w:rsid w:val="006A310F"/>
    <w:rsid w:val="006A3524"/>
    <w:rsid w:val="006A375C"/>
    <w:rsid w:val="006A37F5"/>
    <w:rsid w:val="006A380E"/>
    <w:rsid w:val="006A3981"/>
    <w:rsid w:val="006A3D17"/>
    <w:rsid w:val="006A3E5F"/>
    <w:rsid w:val="006A4112"/>
    <w:rsid w:val="006A4117"/>
    <w:rsid w:val="006A45FC"/>
    <w:rsid w:val="006A498F"/>
    <w:rsid w:val="006A4A66"/>
    <w:rsid w:val="006A4A7D"/>
    <w:rsid w:val="006A4ACC"/>
    <w:rsid w:val="006A4CA5"/>
    <w:rsid w:val="006A4CC0"/>
    <w:rsid w:val="006A4D5D"/>
    <w:rsid w:val="006A4E1C"/>
    <w:rsid w:val="006A4EFB"/>
    <w:rsid w:val="006A556E"/>
    <w:rsid w:val="006A57B7"/>
    <w:rsid w:val="006A5C1D"/>
    <w:rsid w:val="006A5DDB"/>
    <w:rsid w:val="006A5EC5"/>
    <w:rsid w:val="006A647E"/>
    <w:rsid w:val="006A6AB3"/>
    <w:rsid w:val="006A6EAA"/>
    <w:rsid w:val="006A7219"/>
    <w:rsid w:val="006A758E"/>
    <w:rsid w:val="006A77CC"/>
    <w:rsid w:val="006A7849"/>
    <w:rsid w:val="006A78E4"/>
    <w:rsid w:val="006A7B4A"/>
    <w:rsid w:val="006A7B92"/>
    <w:rsid w:val="006A7D81"/>
    <w:rsid w:val="006B00F1"/>
    <w:rsid w:val="006B049C"/>
    <w:rsid w:val="006B0549"/>
    <w:rsid w:val="006B08F6"/>
    <w:rsid w:val="006B0927"/>
    <w:rsid w:val="006B095C"/>
    <w:rsid w:val="006B09C4"/>
    <w:rsid w:val="006B0A31"/>
    <w:rsid w:val="006B0BC6"/>
    <w:rsid w:val="006B0BC8"/>
    <w:rsid w:val="006B0CB8"/>
    <w:rsid w:val="006B0FF1"/>
    <w:rsid w:val="006B1148"/>
    <w:rsid w:val="006B1282"/>
    <w:rsid w:val="006B1316"/>
    <w:rsid w:val="006B145F"/>
    <w:rsid w:val="006B1704"/>
    <w:rsid w:val="006B19DB"/>
    <w:rsid w:val="006B19E9"/>
    <w:rsid w:val="006B1AD3"/>
    <w:rsid w:val="006B1BF7"/>
    <w:rsid w:val="006B1C63"/>
    <w:rsid w:val="006B293A"/>
    <w:rsid w:val="006B2C6C"/>
    <w:rsid w:val="006B2D0A"/>
    <w:rsid w:val="006B2D3D"/>
    <w:rsid w:val="006B306F"/>
    <w:rsid w:val="006B3118"/>
    <w:rsid w:val="006B341C"/>
    <w:rsid w:val="006B36CD"/>
    <w:rsid w:val="006B38B4"/>
    <w:rsid w:val="006B3950"/>
    <w:rsid w:val="006B3C79"/>
    <w:rsid w:val="006B3E70"/>
    <w:rsid w:val="006B4281"/>
    <w:rsid w:val="006B43E5"/>
    <w:rsid w:val="006B477C"/>
    <w:rsid w:val="006B4A65"/>
    <w:rsid w:val="006B4CAF"/>
    <w:rsid w:val="006B4DFF"/>
    <w:rsid w:val="006B589F"/>
    <w:rsid w:val="006B5974"/>
    <w:rsid w:val="006B5CB9"/>
    <w:rsid w:val="006B5CEC"/>
    <w:rsid w:val="006B5D36"/>
    <w:rsid w:val="006B6030"/>
    <w:rsid w:val="006B6047"/>
    <w:rsid w:val="006B6157"/>
    <w:rsid w:val="006B6506"/>
    <w:rsid w:val="006B67A8"/>
    <w:rsid w:val="006B6BC1"/>
    <w:rsid w:val="006B6D60"/>
    <w:rsid w:val="006B6DA0"/>
    <w:rsid w:val="006B70A9"/>
    <w:rsid w:val="006B72D0"/>
    <w:rsid w:val="006B7378"/>
    <w:rsid w:val="006B7621"/>
    <w:rsid w:val="006B7CAD"/>
    <w:rsid w:val="006C0070"/>
    <w:rsid w:val="006C01A2"/>
    <w:rsid w:val="006C01E7"/>
    <w:rsid w:val="006C0308"/>
    <w:rsid w:val="006C039C"/>
    <w:rsid w:val="006C05C8"/>
    <w:rsid w:val="006C0B35"/>
    <w:rsid w:val="006C1036"/>
    <w:rsid w:val="006C10D3"/>
    <w:rsid w:val="006C159C"/>
    <w:rsid w:val="006C15FB"/>
    <w:rsid w:val="006C1E40"/>
    <w:rsid w:val="006C22EB"/>
    <w:rsid w:val="006C24D3"/>
    <w:rsid w:val="006C25BA"/>
    <w:rsid w:val="006C2997"/>
    <w:rsid w:val="006C2C31"/>
    <w:rsid w:val="006C2D99"/>
    <w:rsid w:val="006C2EC5"/>
    <w:rsid w:val="006C3464"/>
    <w:rsid w:val="006C376C"/>
    <w:rsid w:val="006C3812"/>
    <w:rsid w:val="006C3999"/>
    <w:rsid w:val="006C3A16"/>
    <w:rsid w:val="006C3A8F"/>
    <w:rsid w:val="006C3DD8"/>
    <w:rsid w:val="006C40CC"/>
    <w:rsid w:val="006C48C2"/>
    <w:rsid w:val="006C4AF4"/>
    <w:rsid w:val="006C4CF4"/>
    <w:rsid w:val="006C537B"/>
    <w:rsid w:val="006C57F2"/>
    <w:rsid w:val="006C58A1"/>
    <w:rsid w:val="006C5ABC"/>
    <w:rsid w:val="006C5C46"/>
    <w:rsid w:val="006C5CD6"/>
    <w:rsid w:val="006C5DDD"/>
    <w:rsid w:val="006C5FAC"/>
    <w:rsid w:val="006C6080"/>
    <w:rsid w:val="006C6218"/>
    <w:rsid w:val="006C6452"/>
    <w:rsid w:val="006C655B"/>
    <w:rsid w:val="006C65DD"/>
    <w:rsid w:val="006C6619"/>
    <w:rsid w:val="006C66E2"/>
    <w:rsid w:val="006C6742"/>
    <w:rsid w:val="006C6ABE"/>
    <w:rsid w:val="006C6AF5"/>
    <w:rsid w:val="006C6B4B"/>
    <w:rsid w:val="006C6B90"/>
    <w:rsid w:val="006C6E34"/>
    <w:rsid w:val="006C6F0F"/>
    <w:rsid w:val="006C6F94"/>
    <w:rsid w:val="006C738D"/>
    <w:rsid w:val="006C755D"/>
    <w:rsid w:val="006C7BC0"/>
    <w:rsid w:val="006C7DA4"/>
    <w:rsid w:val="006C7FC2"/>
    <w:rsid w:val="006C7FCE"/>
    <w:rsid w:val="006D01CA"/>
    <w:rsid w:val="006D0307"/>
    <w:rsid w:val="006D09FD"/>
    <w:rsid w:val="006D0C2A"/>
    <w:rsid w:val="006D0EF7"/>
    <w:rsid w:val="006D133D"/>
    <w:rsid w:val="006D165D"/>
    <w:rsid w:val="006D1775"/>
    <w:rsid w:val="006D18A5"/>
    <w:rsid w:val="006D1AD4"/>
    <w:rsid w:val="006D1EEB"/>
    <w:rsid w:val="006D2196"/>
    <w:rsid w:val="006D21B2"/>
    <w:rsid w:val="006D2791"/>
    <w:rsid w:val="006D2C45"/>
    <w:rsid w:val="006D2C4B"/>
    <w:rsid w:val="006D378C"/>
    <w:rsid w:val="006D3962"/>
    <w:rsid w:val="006D3F2F"/>
    <w:rsid w:val="006D3F8D"/>
    <w:rsid w:val="006D420C"/>
    <w:rsid w:val="006D4725"/>
    <w:rsid w:val="006D4B4E"/>
    <w:rsid w:val="006D4EDB"/>
    <w:rsid w:val="006D5032"/>
    <w:rsid w:val="006D5054"/>
    <w:rsid w:val="006D54DD"/>
    <w:rsid w:val="006D58CE"/>
    <w:rsid w:val="006D5954"/>
    <w:rsid w:val="006D5B94"/>
    <w:rsid w:val="006D5D0C"/>
    <w:rsid w:val="006D5DAE"/>
    <w:rsid w:val="006D6194"/>
    <w:rsid w:val="006D625A"/>
    <w:rsid w:val="006D689F"/>
    <w:rsid w:val="006D6D01"/>
    <w:rsid w:val="006D6E15"/>
    <w:rsid w:val="006D6E52"/>
    <w:rsid w:val="006D6E87"/>
    <w:rsid w:val="006D70C9"/>
    <w:rsid w:val="006D72D4"/>
    <w:rsid w:val="006D782F"/>
    <w:rsid w:val="006D7F20"/>
    <w:rsid w:val="006E0002"/>
    <w:rsid w:val="006E01F5"/>
    <w:rsid w:val="006E02DD"/>
    <w:rsid w:val="006E0638"/>
    <w:rsid w:val="006E0649"/>
    <w:rsid w:val="006E07E3"/>
    <w:rsid w:val="006E0888"/>
    <w:rsid w:val="006E0ABE"/>
    <w:rsid w:val="006E0C08"/>
    <w:rsid w:val="006E0C77"/>
    <w:rsid w:val="006E1103"/>
    <w:rsid w:val="006E1572"/>
    <w:rsid w:val="006E1760"/>
    <w:rsid w:val="006E19A1"/>
    <w:rsid w:val="006E1D9B"/>
    <w:rsid w:val="006E1DE6"/>
    <w:rsid w:val="006E25F3"/>
    <w:rsid w:val="006E2BC8"/>
    <w:rsid w:val="006E2DA1"/>
    <w:rsid w:val="006E318A"/>
    <w:rsid w:val="006E3536"/>
    <w:rsid w:val="006E35E1"/>
    <w:rsid w:val="006E3808"/>
    <w:rsid w:val="006E3853"/>
    <w:rsid w:val="006E397A"/>
    <w:rsid w:val="006E3B75"/>
    <w:rsid w:val="006E3D1F"/>
    <w:rsid w:val="006E3DBE"/>
    <w:rsid w:val="006E3F32"/>
    <w:rsid w:val="006E3FF0"/>
    <w:rsid w:val="006E4AD9"/>
    <w:rsid w:val="006E4D09"/>
    <w:rsid w:val="006E5065"/>
    <w:rsid w:val="006E53A7"/>
    <w:rsid w:val="006E5D6E"/>
    <w:rsid w:val="006E5E2A"/>
    <w:rsid w:val="006E60B9"/>
    <w:rsid w:val="006E612A"/>
    <w:rsid w:val="006E62F3"/>
    <w:rsid w:val="006E641C"/>
    <w:rsid w:val="006E649A"/>
    <w:rsid w:val="006E64E6"/>
    <w:rsid w:val="006E6588"/>
    <w:rsid w:val="006E65D0"/>
    <w:rsid w:val="006E6C92"/>
    <w:rsid w:val="006E725F"/>
    <w:rsid w:val="006E7431"/>
    <w:rsid w:val="006E74C0"/>
    <w:rsid w:val="006E772A"/>
    <w:rsid w:val="006E7981"/>
    <w:rsid w:val="006E7C69"/>
    <w:rsid w:val="006E7F73"/>
    <w:rsid w:val="006E7F89"/>
    <w:rsid w:val="006F0011"/>
    <w:rsid w:val="006F03F3"/>
    <w:rsid w:val="006F0A37"/>
    <w:rsid w:val="006F0ACC"/>
    <w:rsid w:val="006F0CE1"/>
    <w:rsid w:val="006F0F0D"/>
    <w:rsid w:val="006F109D"/>
    <w:rsid w:val="006F12A3"/>
    <w:rsid w:val="006F12F9"/>
    <w:rsid w:val="006F13FC"/>
    <w:rsid w:val="006F1583"/>
    <w:rsid w:val="006F1AB0"/>
    <w:rsid w:val="006F1D0C"/>
    <w:rsid w:val="006F1D9D"/>
    <w:rsid w:val="006F2117"/>
    <w:rsid w:val="006F22E2"/>
    <w:rsid w:val="006F239E"/>
    <w:rsid w:val="006F243A"/>
    <w:rsid w:val="006F277C"/>
    <w:rsid w:val="006F2791"/>
    <w:rsid w:val="006F2818"/>
    <w:rsid w:val="006F321F"/>
    <w:rsid w:val="006F3325"/>
    <w:rsid w:val="006F3B83"/>
    <w:rsid w:val="006F3E65"/>
    <w:rsid w:val="006F3E88"/>
    <w:rsid w:val="006F4252"/>
    <w:rsid w:val="006F4263"/>
    <w:rsid w:val="006F44D2"/>
    <w:rsid w:val="006F4555"/>
    <w:rsid w:val="006F458F"/>
    <w:rsid w:val="006F45E2"/>
    <w:rsid w:val="006F4864"/>
    <w:rsid w:val="006F491E"/>
    <w:rsid w:val="006F492F"/>
    <w:rsid w:val="006F4C38"/>
    <w:rsid w:val="006F4DBA"/>
    <w:rsid w:val="006F4DE8"/>
    <w:rsid w:val="006F541A"/>
    <w:rsid w:val="006F5B1B"/>
    <w:rsid w:val="006F5C20"/>
    <w:rsid w:val="006F6102"/>
    <w:rsid w:val="006F65FD"/>
    <w:rsid w:val="006F6621"/>
    <w:rsid w:val="006F676B"/>
    <w:rsid w:val="006F6A37"/>
    <w:rsid w:val="006F6AEE"/>
    <w:rsid w:val="006F6B66"/>
    <w:rsid w:val="006F6D4B"/>
    <w:rsid w:val="006F6E02"/>
    <w:rsid w:val="006F6F4E"/>
    <w:rsid w:val="006F7339"/>
    <w:rsid w:val="006F7EB2"/>
    <w:rsid w:val="006F7EC1"/>
    <w:rsid w:val="007000A3"/>
    <w:rsid w:val="00700167"/>
    <w:rsid w:val="00700195"/>
    <w:rsid w:val="007002B9"/>
    <w:rsid w:val="00700472"/>
    <w:rsid w:val="007004D0"/>
    <w:rsid w:val="00700808"/>
    <w:rsid w:val="00700E11"/>
    <w:rsid w:val="00700F24"/>
    <w:rsid w:val="00700FBB"/>
    <w:rsid w:val="00701444"/>
    <w:rsid w:val="00701562"/>
    <w:rsid w:val="00701652"/>
    <w:rsid w:val="00701CCC"/>
    <w:rsid w:val="0070218F"/>
    <w:rsid w:val="007023BF"/>
    <w:rsid w:val="0070244B"/>
    <w:rsid w:val="00702646"/>
    <w:rsid w:val="00702989"/>
    <w:rsid w:val="00702AB5"/>
    <w:rsid w:val="00702B49"/>
    <w:rsid w:val="007030AA"/>
    <w:rsid w:val="00703A88"/>
    <w:rsid w:val="00703CB6"/>
    <w:rsid w:val="00703DA6"/>
    <w:rsid w:val="007040FF"/>
    <w:rsid w:val="0070416C"/>
    <w:rsid w:val="00704747"/>
    <w:rsid w:val="00704792"/>
    <w:rsid w:val="007048EB"/>
    <w:rsid w:val="00704B62"/>
    <w:rsid w:val="00704E16"/>
    <w:rsid w:val="00704F05"/>
    <w:rsid w:val="0070519B"/>
    <w:rsid w:val="007054E4"/>
    <w:rsid w:val="0070578B"/>
    <w:rsid w:val="00705B48"/>
    <w:rsid w:val="00705B4D"/>
    <w:rsid w:val="00705C14"/>
    <w:rsid w:val="00705D3B"/>
    <w:rsid w:val="00705D71"/>
    <w:rsid w:val="00705FF7"/>
    <w:rsid w:val="00706499"/>
    <w:rsid w:val="0070649A"/>
    <w:rsid w:val="00706C25"/>
    <w:rsid w:val="00706C75"/>
    <w:rsid w:val="00706DBD"/>
    <w:rsid w:val="00706E26"/>
    <w:rsid w:val="007072E0"/>
    <w:rsid w:val="00707388"/>
    <w:rsid w:val="007074DF"/>
    <w:rsid w:val="0070759A"/>
    <w:rsid w:val="007075AC"/>
    <w:rsid w:val="00707D72"/>
    <w:rsid w:val="00710104"/>
    <w:rsid w:val="007102F3"/>
    <w:rsid w:val="00710996"/>
    <w:rsid w:val="00710A67"/>
    <w:rsid w:val="00710B69"/>
    <w:rsid w:val="00710B6A"/>
    <w:rsid w:val="00711546"/>
    <w:rsid w:val="007118C3"/>
    <w:rsid w:val="00711D01"/>
    <w:rsid w:val="00711E17"/>
    <w:rsid w:val="0071229C"/>
    <w:rsid w:val="007123AB"/>
    <w:rsid w:val="00712609"/>
    <w:rsid w:val="007126C1"/>
    <w:rsid w:val="00712D04"/>
    <w:rsid w:val="00712E9A"/>
    <w:rsid w:val="00712EDA"/>
    <w:rsid w:val="00713072"/>
    <w:rsid w:val="007138B7"/>
    <w:rsid w:val="00713B53"/>
    <w:rsid w:val="00713F18"/>
    <w:rsid w:val="00713F82"/>
    <w:rsid w:val="00714143"/>
    <w:rsid w:val="007143D2"/>
    <w:rsid w:val="00714488"/>
    <w:rsid w:val="007145AF"/>
    <w:rsid w:val="00714902"/>
    <w:rsid w:val="00714AC5"/>
    <w:rsid w:val="00714C57"/>
    <w:rsid w:val="00714E4E"/>
    <w:rsid w:val="00714FC4"/>
    <w:rsid w:val="00715150"/>
    <w:rsid w:val="007153C9"/>
    <w:rsid w:val="007156E2"/>
    <w:rsid w:val="007159C7"/>
    <w:rsid w:val="00715B31"/>
    <w:rsid w:val="00715C09"/>
    <w:rsid w:val="007162F1"/>
    <w:rsid w:val="007163DC"/>
    <w:rsid w:val="007167CB"/>
    <w:rsid w:val="00716845"/>
    <w:rsid w:val="00716A3D"/>
    <w:rsid w:val="00716B5E"/>
    <w:rsid w:val="00716D95"/>
    <w:rsid w:val="00716E4C"/>
    <w:rsid w:val="00716EA5"/>
    <w:rsid w:val="0071717A"/>
    <w:rsid w:val="007172F5"/>
    <w:rsid w:val="007174C1"/>
    <w:rsid w:val="007177A9"/>
    <w:rsid w:val="0071788C"/>
    <w:rsid w:val="0071799A"/>
    <w:rsid w:val="00717A43"/>
    <w:rsid w:val="00717BB2"/>
    <w:rsid w:val="0072000A"/>
    <w:rsid w:val="0072020D"/>
    <w:rsid w:val="00720286"/>
    <w:rsid w:val="007203E0"/>
    <w:rsid w:val="007204CB"/>
    <w:rsid w:val="00720924"/>
    <w:rsid w:val="00721138"/>
    <w:rsid w:val="0072134A"/>
    <w:rsid w:val="00721536"/>
    <w:rsid w:val="007216F5"/>
    <w:rsid w:val="00722004"/>
    <w:rsid w:val="007221F7"/>
    <w:rsid w:val="0072221C"/>
    <w:rsid w:val="00722291"/>
    <w:rsid w:val="00722362"/>
    <w:rsid w:val="007225C9"/>
    <w:rsid w:val="00722604"/>
    <w:rsid w:val="00722753"/>
    <w:rsid w:val="00722838"/>
    <w:rsid w:val="0072296E"/>
    <w:rsid w:val="007229A2"/>
    <w:rsid w:val="00722DAA"/>
    <w:rsid w:val="00722E52"/>
    <w:rsid w:val="00722F35"/>
    <w:rsid w:val="00722FFA"/>
    <w:rsid w:val="0072326F"/>
    <w:rsid w:val="00723306"/>
    <w:rsid w:val="007233DE"/>
    <w:rsid w:val="0072368C"/>
    <w:rsid w:val="007237B5"/>
    <w:rsid w:val="00723C2E"/>
    <w:rsid w:val="00723C46"/>
    <w:rsid w:val="007240A1"/>
    <w:rsid w:val="007243A8"/>
    <w:rsid w:val="0072477D"/>
    <w:rsid w:val="00724787"/>
    <w:rsid w:val="00724909"/>
    <w:rsid w:val="0072497B"/>
    <w:rsid w:val="007249D5"/>
    <w:rsid w:val="00724BD9"/>
    <w:rsid w:val="0072507A"/>
    <w:rsid w:val="00725824"/>
    <w:rsid w:val="00725832"/>
    <w:rsid w:val="007258FE"/>
    <w:rsid w:val="00725918"/>
    <w:rsid w:val="00725DB7"/>
    <w:rsid w:val="00725EE6"/>
    <w:rsid w:val="00725FC5"/>
    <w:rsid w:val="0072622E"/>
    <w:rsid w:val="0072658F"/>
    <w:rsid w:val="007268E2"/>
    <w:rsid w:val="00726ABF"/>
    <w:rsid w:val="00726C28"/>
    <w:rsid w:val="00726EA0"/>
    <w:rsid w:val="007270B7"/>
    <w:rsid w:val="007270F5"/>
    <w:rsid w:val="0072726B"/>
    <w:rsid w:val="007272BE"/>
    <w:rsid w:val="007300EC"/>
    <w:rsid w:val="00730309"/>
    <w:rsid w:val="007306F1"/>
    <w:rsid w:val="0073073D"/>
    <w:rsid w:val="007307B4"/>
    <w:rsid w:val="007308F8"/>
    <w:rsid w:val="00730FB4"/>
    <w:rsid w:val="007310EE"/>
    <w:rsid w:val="00731159"/>
    <w:rsid w:val="007311AE"/>
    <w:rsid w:val="00731243"/>
    <w:rsid w:val="007313D4"/>
    <w:rsid w:val="00731411"/>
    <w:rsid w:val="00731563"/>
    <w:rsid w:val="00731662"/>
    <w:rsid w:val="007316AA"/>
    <w:rsid w:val="00731753"/>
    <w:rsid w:val="00731A28"/>
    <w:rsid w:val="00731B18"/>
    <w:rsid w:val="00731C44"/>
    <w:rsid w:val="00731F53"/>
    <w:rsid w:val="00732015"/>
    <w:rsid w:val="00732591"/>
    <w:rsid w:val="007325F8"/>
    <w:rsid w:val="00732C93"/>
    <w:rsid w:val="00732F8A"/>
    <w:rsid w:val="0073318F"/>
    <w:rsid w:val="0073341F"/>
    <w:rsid w:val="00733798"/>
    <w:rsid w:val="007337A9"/>
    <w:rsid w:val="00733AD2"/>
    <w:rsid w:val="00733E7D"/>
    <w:rsid w:val="00733FC4"/>
    <w:rsid w:val="007342D9"/>
    <w:rsid w:val="007342E6"/>
    <w:rsid w:val="007345C3"/>
    <w:rsid w:val="0073462A"/>
    <w:rsid w:val="00734927"/>
    <w:rsid w:val="007349A5"/>
    <w:rsid w:val="00734BF4"/>
    <w:rsid w:val="00734C2A"/>
    <w:rsid w:val="00734C4E"/>
    <w:rsid w:val="00734C5D"/>
    <w:rsid w:val="00734E78"/>
    <w:rsid w:val="00734E88"/>
    <w:rsid w:val="00735298"/>
    <w:rsid w:val="00735382"/>
    <w:rsid w:val="00735448"/>
    <w:rsid w:val="007354DB"/>
    <w:rsid w:val="0073587E"/>
    <w:rsid w:val="00735A5D"/>
    <w:rsid w:val="00735C40"/>
    <w:rsid w:val="0073609D"/>
    <w:rsid w:val="0073645F"/>
    <w:rsid w:val="007366C4"/>
    <w:rsid w:val="007367DD"/>
    <w:rsid w:val="00736DA2"/>
    <w:rsid w:val="00737118"/>
    <w:rsid w:val="00737181"/>
    <w:rsid w:val="007372E6"/>
    <w:rsid w:val="00737337"/>
    <w:rsid w:val="0073747A"/>
    <w:rsid w:val="00737710"/>
    <w:rsid w:val="00737A05"/>
    <w:rsid w:val="00737B09"/>
    <w:rsid w:val="00737CE3"/>
    <w:rsid w:val="007401A9"/>
    <w:rsid w:val="00740273"/>
    <w:rsid w:val="0074039B"/>
    <w:rsid w:val="007409A0"/>
    <w:rsid w:val="00740D5D"/>
    <w:rsid w:val="00740EEF"/>
    <w:rsid w:val="00740F80"/>
    <w:rsid w:val="00740FFF"/>
    <w:rsid w:val="0074116A"/>
    <w:rsid w:val="0074141A"/>
    <w:rsid w:val="0074144C"/>
    <w:rsid w:val="007419E3"/>
    <w:rsid w:val="00741CC7"/>
    <w:rsid w:val="0074274D"/>
    <w:rsid w:val="007428C0"/>
    <w:rsid w:val="00742A5E"/>
    <w:rsid w:val="00742E1D"/>
    <w:rsid w:val="00742EBA"/>
    <w:rsid w:val="0074303F"/>
    <w:rsid w:val="007431FD"/>
    <w:rsid w:val="007438FC"/>
    <w:rsid w:val="00743D25"/>
    <w:rsid w:val="00743DC3"/>
    <w:rsid w:val="00743E93"/>
    <w:rsid w:val="00743EBA"/>
    <w:rsid w:val="00743FB2"/>
    <w:rsid w:val="00744111"/>
    <w:rsid w:val="007442A7"/>
    <w:rsid w:val="007443C2"/>
    <w:rsid w:val="00744416"/>
    <w:rsid w:val="00744533"/>
    <w:rsid w:val="0074454C"/>
    <w:rsid w:val="00744B04"/>
    <w:rsid w:val="00744C10"/>
    <w:rsid w:val="00744CC4"/>
    <w:rsid w:val="00744D53"/>
    <w:rsid w:val="00744EDB"/>
    <w:rsid w:val="0074539E"/>
    <w:rsid w:val="00745C43"/>
    <w:rsid w:val="0074655F"/>
    <w:rsid w:val="007466A2"/>
    <w:rsid w:val="00746863"/>
    <w:rsid w:val="00746B80"/>
    <w:rsid w:val="00747179"/>
    <w:rsid w:val="00747371"/>
    <w:rsid w:val="00747514"/>
    <w:rsid w:val="00747683"/>
    <w:rsid w:val="00747912"/>
    <w:rsid w:val="00747936"/>
    <w:rsid w:val="00747B5C"/>
    <w:rsid w:val="00747EA0"/>
    <w:rsid w:val="0075009F"/>
    <w:rsid w:val="00750538"/>
    <w:rsid w:val="007506DB"/>
    <w:rsid w:val="007507E3"/>
    <w:rsid w:val="00750A4F"/>
    <w:rsid w:val="00750E3E"/>
    <w:rsid w:val="00751361"/>
    <w:rsid w:val="0075145E"/>
    <w:rsid w:val="0075147D"/>
    <w:rsid w:val="0075159E"/>
    <w:rsid w:val="007516E1"/>
    <w:rsid w:val="007516E5"/>
    <w:rsid w:val="00751825"/>
    <w:rsid w:val="00751E34"/>
    <w:rsid w:val="00751E73"/>
    <w:rsid w:val="00752AB8"/>
    <w:rsid w:val="00752AFC"/>
    <w:rsid w:val="00752D45"/>
    <w:rsid w:val="00752FFC"/>
    <w:rsid w:val="0075360B"/>
    <w:rsid w:val="0075394B"/>
    <w:rsid w:val="00753B1A"/>
    <w:rsid w:val="007541B5"/>
    <w:rsid w:val="007543D4"/>
    <w:rsid w:val="007544BF"/>
    <w:rsid w:val="00754701"/>
    <w:rsid w:val="0075489C"/>
    <w:rsid w:val="007548D3"/>
    <w:rsid w:val="00754AB0"/>
    <w:rsid w:val="00754EBA"/>
    <w:rsid w:val="007551EE"/>
    <w:rsid w:val="007552EB"/>
    <w:rsid w:val="0075533A"/>
    <w:rsid w:val="0075570D"/>
    <w:rsid w:val="0075576D"/>
    <w:rsid w:val="00755D50"/>
    <w:rsid w:val="00755D73"/>
    <w:rsid w:val="0075611F"/>
    <w:rsid w:val="00756373"/>
    <w:rsid w:val="007564BC"/>
    <w:rsid w:val="007564E5"/>
    <w:rsid w:val="007565EA"/>
    <w:rsid w:val="00756A53"/>
    <w:rsid w:val="00756A96"/>
    <w:rsid w:val="00756AC8"/>
    <w:rsid w:val="00756AE4"/>
    <w:rsid w:val="00756B06"/>
    <w:rsid w:val="00756B4C"/>
    <w:rsid w:val="00756C12"/>
    <w:rsid w:val="00756CB7"/>
    <w:rsid w:val="00757141"/>
    <w:rsid w:val="0075716A"/>
    <w:rsid w:val="00757343"/>
    <w:rsid w:val="0075748C"/>
    <w:rsid w:val="0075777E"/>
    <w:rsid w:val="007577FB"/>
    <w:rsid w:val="00757AF8"/>
    <w:rsid w:val="00757CC6"/>
    <w:rsid w:val="00757E0F"/>
    <w:rsid w:val="0076040F"/>
    <w:rsid w:val="00760642"/>
    <w:rsid w:val="007609B9"/>
    <w:rsid w:val="00761048"/>
    <w:rsid w:val="00761089"/>
    <w:rsid w:val="00761138"/>
    <w:rsid w:val="00761325"/>
    <w:rsid w:val="00761567"/>
    <w:rsid w:val="0076185C"/>
    <w:rsid w:val="00761896"/>
    <w:rsid w:val="007619C1"/>
    <w:rsid w:val="00761BBF"/>
    <w:rsid w:val="00761D68"/>
    <w:rsid w:val="00762009"/>
    <w:rsid w:val="007625D4"/>
    <w:rsid w:val="0076279B"/>
    <w:rsid w:val="007628A9"/>
    <w:rsid w:val="00762A69"/>
    <w:rsid w:val="00762BFD"/>
    <w:rsid w:val="00762CCA"/>
    <w:rsid w:val="007630BF"/>
    <w:rsid w:val="007636B8"/>
    <w:rsid w:val="00763AE1"/>
    <w:rsid w:val="00763CA4"/>
    <w:rsid w:val="00763F10"/>
    <w:rsid w:val="00764167"/>
    <w:rsid w:val="00764523"/>
    <w:rsid w:val="007645D3"/>
    <w:rsid w:val="00764612"/>
    <w:rsid w:val="007646CE"/>
    <w:rsid w:val="00764884"/>
    <w:rsid w:val="00764A92"/>
    <w:rsid w:val="00764C7F"/>
    <w:rsid w:val="00764DB5"/>
    <w:rsid w:val="00764FB7"/>
    <w:rsid w:val="007650CF"/>
    <w:rsid w:val="00765637"/>
    <w:rsid w:val="007656B5"/>
    <w:rsid w:val="00765AD3"/>
    <w:rsid w:val="00765B77"/>
    <w:rsid w:val="00765C08"/>
    <w:rsid w:val="007667A8"/>
    <w:rsid w:val="007669F5"/>
    <w:rsid w:val="00766AB5"/>
    <w:rsid w:val="00766B0A"/>
    <w:rsid w:val="00766CF7"/>
    <w:rsid w:val="00766EE8"/>
    <w:rsid w:val="00766FB9"/>
    <w:rsid w:val="00766FFB"/>
    <w:rsid w:val="0076706E"/>
    <w:rsid w:val="0076709B"/>
    <w:rsid w:val="007673AE"/>
    <w:rsid w:val="007674BD"/>
    <w:rsid w:val="007674E3"/>
    <w:rsid w:val="00767514"/>
    <w:rsid w:val="007676DA"/>
    <w:rsid w:val="00767AF3"/>
    <w:rsid w:val="00767BDA"/>
    <w:rsid w:val="00770038"/>
    <w:rsid w:val="00770474"/>
    <w:rsid w:val="00770532"/>
    <w:rsid w:val="00770607"/>
    <w:rsid w:val="007709CF"/>
    <w:rsid w:val="00770F9F"/>
    <w:rsid w:val="0077132D"/>
    <w:rsid w:val="0077180A"/>
    <w:rsid w:val="00771E9C"/>
    <w:rsid w:val="00771EB8"/>
    <w:rsid w:val="00772C51"/>
    <w:rsid w:val="00772D2A"/>
    <w:rsid w:val="00772F26"/>
    <w:rsid w:val="00773230"/>
    <w:rsid w:val="00773340"/>
    <w:rsid w:val="00773594"/>
    <w:rsid w:val="0077397A"/>
    <w:rsid w:val="007739FB"/>
    <w:rsid w:val="00773CDA"/>
    <w:rsid w:val="00773F77"/>
    <w:rsid w:val="00774705"/>
    <w:rsid w:val="00774932"/>
    <w:rsid w:val="00774D87"/>
    <w:rsid w:val="00774DDC"/>
    <w:rsid w:val="00774F74"/>
    <w:rsid w:val="0077517D"/>
    <w:rsid w:val="00775362"/>
    <w:rsid w:val="00775873"/>
    <w:rsid w:val="00775954"/>
    <w:rsid w:val="00775971"/>
    <w:rsid w:val="00775B82"/>
    <w:rsid w:val="00775BFF"/>
    <w:rsid w:val="00775C2B"/>
    <w:rsid w:val="00775DC0"/>
    <w:rsid w:val="00775E10"/>
    <w:rsid w:val="007760B5"/>
    <w:rsid w:val="00776298"/>
    <w:rsid w:val="00776411"/>
    <w:rsid w:val="007765E8"/>
    <w:rsid w:val="007766D2"/>
    <w:rsid w:val="00776ACE"/>
    <w:rsid w:val="00776B04"/>
    <w:rsid w:val="00776C0D"/>
    <w:rsid w:val="00776F06"/>
    <w:rsid w:val="00776F56"/>
    <w:rsid w:val="00777047"/>
    <w:rsid w:val="007770DB"/>
    <w:rsid w:val="0077737B"/>
    <w:rsid w:val="00777787"/>
    <w:rsid w:val="00777833"/>
    <w:rsid w:val="00777A84"/>
    <w:rsid w:val="00777ABE"/>
    <w:rsid w:val="00777C48"/>
    <w:rsid w:val="00777CDE"/>
    <w:rsid w:val="007800D9"/>
    <w:rsid w:val="00780165"/>
    <w:rsid w:val="007803EC"/>
    <w:rsid w:val="00780586"/>
    <w:rsid w:val="00780630"/>
    <w:rsid w:val="00780845"/>
    <w:rsid w:val="00780982"/>
    <w:rsid w:val="00780BE5"/>
    <w:rsid w:val="00780C4C"/>
    <w:rsid w:val="00781010"/>
    <w:rsid w:val="007811BA"/>
    <w:rsid w:val="00781433"/>
    <w:rsid w:val="007815DF"/>
    <w:rsid w:val="007815EF"/>
    <w:rsid w:val="0078173C"/>
    <w:rsid w:val="00782223"/>
    <w:rsid w:val="007822C5"/>
    <w:rsid w:val="0078230F"/>
    <w:rsid w:val="00782585"/>
    <w:rsid w:val="00782C4F"/>
    <w:rsid w:val="00782D9A"/>
    <w:rsid w:val="00783C36"/>
    <w:rsid w:val="00783C44"/>
    <w:rsid w:val="00783D7E"/>
    <w:rsid w:val="00783EB5"/>
    <w:rsid w:val="00784033"/>
    <w:rsid w:val="007843F7"/>
    <w:rsid w:val="007844FA"/>
    <w:rsid w:val="0078462C"/>
    <w:rsid w:val="007846F6"/>
    <w:rsid w:val="00784CBC"/>
    <w:rsid w:val="00784D05"/>
    <w:rsid w:val="00784EF6"/>
    <w:rsid w:val="0078512D"/>
    <w:rsid w:val="0078524A"/>
    <w:rsid w:val="007859D2"/>
    <w:rsid w:val="00785AA3"/>
    <w:rsid w:val="00785AD3"/>
    <w:rsid w:val="00785BC3"/>
    <w:rsid w:val="00785D57"/>
    <w:rsid w:val="00786062"/>
    <w:rsid w:val="00786274"/>
    <w:rsid w:val="0078627B"/>
    <w:rsid w:val="007864B9"/>
    <w:rsid w:val="00786AF5"/>
    <w:rsid w:val="00786BA0"/>
    <w:rsid w:val="00786BB9"/>
    <w:rsid w:val="00786BF1"/>
    <w:rsid w:val="00786DB8"/>
    <w:rsid w:val="00786FDB"/>
    <w:rsid w:val="0078713A"/>
    <w:rsid w:val="007871B5"/>
    <w:rsid w:val="0078746E"/>
    <w:rsid w:val="00787A7B"/>
    <w:rsid w:val="0079012E"/>
    <w:rsid w:val="00790191"/>
    <w:rsid w:val="00790A0C"/>
    <w:rsid w:val="0079107C"/>
    <w:rsid w:val="007912E1"/>
    <w:rsid w:val="0079136F"/>
    <w:rsid w:val="007913BB"/>
    <w:rsid w:val="00791452"/>
    <w:rsid w:val="00791C0D"/>
    <w:rsid w:val="00791D73"/>
    <w:rsid w:val="007920CD"/>
    <w:rsid w:val="0079216A"/>
    <w:rsid w:val="0079243E"/>
    <w:rsid w:val="0079250F"/>
    <w:rsid w:val="0079258F"/>
    <w:rsid w:val="0079275F"/>
    <w:rsid w:val="00792904"/>
    <w:rsid w:val="007929FC"/>
    <w:rsid w:val="00792EAA"/>
    <w:rsid w:val="007932D8"/>
    <w:rsid w:val="00793592"/>
    <w:rsid w:val="0079374A"/>
    <w:rsid w:val="00793ECA"/>
    <w:rsid w:val="00793F65"/>
    <w:rsid w:val="0079417D"/>
    <w:rsid w:val="0079433A"/>
    <w:rsid w:val="0079464D"/>
    <w:rsid w:val="007948D3"/>
    <w:rsid w:val="00794938"/>
    <w:rsid w:val="00794972"/>
    <w:rsid w:val="007949AF"/>
    <w:rsid w:val="00794A7C"/>
    <w:rsid w:val="0079517B"/>
    <w:rsid w:val="007957A5"/>
    <w:rsid w:val="007959EE"/>
    <w:rsid w:val="007963A5"/>
    <w:rsid w:val="00796450"/>
    <w:rsid w:val="007965AB"/>
    <w:rsid w:val="007965E4"/>
    <w:rsid w:val="007966E1"/>
    <w:rsid w:val="00796961"/>
    <w:rsid w:val="007969F4"/>
    <w:rsid w:val="00796D7E"/>
    <w:rsid w:val="00796E8E"/>
    <w:rsid w:val="00796FDB"/>
    <w:rsid w:val="007977D8"/>
    <w:rsid w:val="007978C1"/>
    <w:rsid w:val="00797DA9"/>
    <w:rsid w:val="00797F2A"/>
    <w:rsid w:val="007A02DE"/>
    <w:rsid w:val="007A0363"/>
    <w:rsid w:val="007A0428"/>
    <w:rsid w:val="007A05C2"/>
    <w:rsid w:val="007A08C9"/>
    <w:rsid w:val="007A099C"/>
    <w:rsid w:val="007A0AD8"/>
    <w:rsid w:val="007A0ECF"/>
    <w:rsid w:val="007A10D4"/>
    <w:rsid w:val="007A11B4"/>
    <w:rsid w:val="007A11CF"/>
    <w:rsid w:val="007A12AE"/>
    <w:rsid w:val="007A1345"/>
    <w:rsid w:val="007A16C4"/>
    <w:rsid w:val="007A1785"/>
    <w:rsid w:val="007A18A8"/>
    <w:rsid w:val="007A1CCF"/>
    <w:rsid w:val="007A213F"/>
    <w:rsid w:val="007A2284"/>
    <w:rsid w:val="007A2315"/>
    <w:rsid w:val="007A24EC"/>
    <w:rsid w:val="007A2655"/>
    <w:rsid w:val="007A2658"/>
    <w:rsid w:val="007A2B9B"/>
    <w:rsid w:val="007A2CD1"/>
    <w:rsid w:val="007A2D6B"/>
    <w:rsid w:val="007A2E3C"/>
    <w:rsid w:val="007A2F5D"/>
    <w:rsid w:val="007A2F61"/>
    <w:rsid w:val="007A2FB5"/>
    <w:rsid w:val="007A3305"/>
    <w:rsid w:val="007A33C8"/>
    <w:rsid w:val="007A3930"/>
    <w:rsid w:val="007A3E24"/>
    <w:rsid w:val="007A3E3D"/>
    <w:rsid w:val="007A47E7"/>
    <w:rsid w:val="007A49B8"/>
    <w:rsid w:val="007A4B34"/>
    <w:rsid w:val="007A4C02"/>
    <w:rsid w:val="007A4D4D"/>
    <w:rsid w:val="007A528F"/>
    <w:rsid w:val="007A53B2"/>
    <w:rsid w:val="007A5CFE"/>
    <w:rsid w:val="007A5D4B"/>
    <w:rsid w:val="007A5E77"/>
    <w:rsid w:val="007A618B"/>
    <w:rsid w:val="007A62CC"/>
    <w:rsid w:val="007A6345"/>
    <w:rsid w:val="007A65AF"/>
    <w:rsid w:val="007A6F70"/>
    <w:rsid w:val="007A7198"/>
    <w:rsid w:val="007A72DD"/>
    <w:rsid w:val="007A737A"/>
    <w:rsid w:val="007A7984"/>
    <w:rsid w:val="007A7A9F"/>
    <w:rsid w:val="007A7FD2"/>
    <w:rsid w:val="007B0194"/>
    <w:rsid w:val="007B023B"/>
    <w:rsid w:val="007B059D"/>
    <w:rsid w:val="007B08B8"/>
    <w:rsid w:val="007B08CD"/>
    <w:rsid w:val="007B0B83"/>
    <w:rsid w:val="007B0C67"/>
    <w:rsid w:val="007B0C93"/>
    <w:rsid w:val="007B0EE7"/>
    <w:rsid w:val="007B14F8"/>
    <w:rsid w:val="007B176E"/>
    <w:rsid w:val="007B1814"/>
    <w:rsid w:val="007B1978"/>
    <w:rsid w:val="007B1ABC"/>
    <w:rsid w:val="007B1BEE"/>
    <w:rsid w:val="007B1D0A"/>
    <w:rsid w:val="007B212C"/>
    <w:rsid w:val="007B212E"/>
    <w:rsid w:val="007B2150"/>
    <w:rsid w:val="007B2795"/>
    <w:rsid w:val="007B2903"/>
    <w:rsid w:val="007B2BA6"/>
    <w:rsid w:val="007B2C04"/>
    <w:rsid w:val="007B2C3F"/>
    <w:rsid w:val="007B2CA2"/>
    <w:rsid w:val="007B31EF"/>
    <w:rsid w:val="007B3282"/>
    <w:rsid w:val="007B33D3"/>
    <w:rsid w:val="007B3808"/>
    <w:rsid w:val="007B39CF"/>
    <w:rsid w:val="007B3E18"/>
    <w:rsid w:val="007B4032"/>
    <w:rsid w:val="007B41FE"/>
    <w:rsid w:val="007B4536"/>
    <w:rsid w:val="007B455C"/>
    <w:rsid w:val="007B490F"/>
    <w:rsid w:val="007B497E"/>
    <w:rsid w:val="007B4B3E"/>
    <w:rsid w:val="007B4D16"/>
    <w:rsid w:val="007B5220"/>
    <w:rsid w:val="007B52C4"/>
    <w:rsid w:val="007B5466"/>
    <w:rsid w:val="007B54A5"/>
    <w:rsid w:val="007B592D"/>
    <w:rsid w:val="007B5B89"/>
    <w:rsid w:val="007B5BB9"/>
    <w:rsid w:val="007B5E87"/>
    <w:rsid w:val="007B606B"/>
    <w:rsid w:val="007B610C"/>
    <w:rsid w:val="007B62AF"/>
    <w:rsid w:val="007B62EB"/>
    <w:rsid w:val="007B6411"/>
    <w:rsid w:val="007B6599"/>
    <w:rsid w:val="007B67F3"/>
    <w:rsid w:val="007B68B9"/>
    <w:rsid w:val="007B6CC8"/>
    <w:rsid w:val="007B6CDC"/>
    <w:rsid w:val="007B6CFD"/>
    <w:rsid w:val="007B6D0C"/>
    <w:rsid w:val="007B6E06"/>
    <w:rsid w:val="007B725E"/>
    <w:rsid w:val="007B7285"/>
    <w:rsid w:val="007B7B15"/>
    <w:rsid w:val="007B7B4C"/>
    <w:rsid w:val="007B7D1B"/>
    <w:rsid w:val="007B7D5D"/>
    <w:rsid w:val="007B7E00"/>
    <w:rsid w:val="007B7E73"/>
    <w:rsid w:val="007B7F7B"/>
    <w:rsid w:val="007B7FA2"/>
    <w:rsid w:val="007B7FE6"/>
    <w:rsid w:val="007C007C"/>
    <w:rsid w:val="007C0743"/>
    <w:rsid w:val="007C0ACC"/>
    <w:rsid w:val="007C0C73"/>
    <w:rsid w:val="007C0E01"/>
    <w:rsid w:val="007C0F96"/>
    <w:rsid w:val="007C0FF0"/>
    <w:rsid w:val="007C137D"/>
    <w:rsid w:val="007C159C"/>
    <w:rsid w:val="007C18B5"/>
    <w:rsid w:val="007C1B17"/>
    <w:rsid w:val="007C1BCC"/>
    <w:rsid w:val="007C1D87"/>
    <w:rsid w:val="007C1EEB"/>
    <w:rsid w:val="007C1F60"/>
    <w:rsid w:val="007C1FFA"/>
    <w:rsid w:val="007C2012"/>
    <w:rsid w:val="007C2600"/>
    <w:rsid w:val="007C2D45"/>
    <w:rsid w:val="007C3224"/>
    <w:rsid w:val="007C3451"/>
    <w:rsid w:val="007C35DE"/>
    <w:rsid w:val="007C3689"/>
    <w:rsid w:val="007C3866"/>
    <w:rsid w:val="007C3914"/>
    <w:rsid w:val="007C3B41"/>
    <w:rsid w:val="007C3D33"/>
    <w:rsid w:val="007C3D3E"/>
    <w:rsid w:val="007C4077"/>
    <w:rsid w:val="007C4247"/>
    <w:rsid w:val="007C42B7"/>
    <w:rsid w:val="007C47CB"/>
    <w:rsid w:val="007C4814"/>
    <w:rsid w:val="007C48A4"/>
    <w:rsid w:val="007C5317"/>
    <w:rsid w:val="007C5A5F"/>
    <w:rsid w:val="007C5A64"/>
    <w:rsid w:val="007C5E53"/>
    <w:rsid w:val="007C5E93"/>
    <w:rsid w:val="007C61A2"/>
    <w:rsid w:val="007C6321"/>
    <w:rsid w:val="007C63F5"/>
    <w:rsid w:val="007C642E"/>
    <w:rsid w:val="007C6816"/>
    <w:rsid w:val="007C6878"/>
    <w:rsid w:val="007C69DE"/>
    <w:rsid w:val="007C6A4E"/>
    <w:rsid w:val="007C6BAE"/>
    <w:rsid w:val="007C6EDE"/>
    <w:rsid w:val="007C70CB"/>
    <w:rsid w:val="007C71AB"/>
    <w:rsid w:val="007C71F6"/>
    <w:rsid w:val="007C74A2"/>
    <w:rsid w:val="007C78CB"/>
    <w:rsid w:val="007C7BF7"/>
    <w:rsid w:val="007C7C9A"/>
    <w:rsid w:val="007C7F0B"/>
    <w:rsid w:val="007D02D6"/>
    <w:rsid w:val="007D0666"/>
    <w:rsid w:val="007D0702"/>
    <w:rsid w:val="007D078D"/>
    <w:rsid w:val="007D0C30"/>
    <w:rsid w:val="007D0D84"/>
    <w:rsid w:val="007D100F"/>
    <w:rsid w:val="007D10DF"/>
    <w:rsid w:val="007D111F"/>
    <w:rsid w:val="007D13F3"/>
    <w:rsid w:val="007D15DD"/>
    <w:rsid w:val="007D15EC"/>
    <w:rsid w:val="007D19E3"/>
    <w:rsid w:val="007D19E6"/>
    <w:rsid w:val="007D1AF0"/>
    <w:rsid w:val="007D1DCA"/>
    <w:rsid w:val="007D1EC8"/>
    <w:rsid w:val="007D2614"/>
    <w:rsid w:val="007D2748"/>
    <w:rsid w:val="007D28D9"/>
    <w:rsid w:val="007D2DC9"/>
    <w:rsid w:val="007D326F"/>
    <w:rsid w:val="007D36DE"/>
    <w:rsid w:val="007D38F4"/>
    <w:rsid w:val="007D390B"/>
    <w:rsid w:val="007D3F7F"/>
    <w:rsid w:val="007D3FA8"/>
    <w:rsid w:val="007D4081"/>
    <w:rsid w:val="007D4160"/>
    <w:rsid w:val="007D43B9"/>
    <w:rsid w:val="007D44DD"/>
    <w:rsid w:val="007D44FD"/>
    <w:rsid w:val="007D4580"/>
    <w:rsid w:val="007D4644"/>
    <w:rsid w:val="007D4695"/>
    <w:rsid w:val="007D4697"/>
    <w:rsid w:val="007D4715"/>
    <w:rsid w:val="007D4D42"/>
    <w:rsid w:val="007D4E20"/>
    <w:rsid w:val="007D4F66"/>
    <w:rsid w:val="007D508C"/>
    <w:rsid w:val="007D510F"/>
    <w:rsid w:val="007D5281"/>
    <w:rsid w:val="007D57FC"/>
    <w:rsid w:val="007D5C84"/>
    <w:rsid w:val="007D5E02"/>
    <w:rsid w:val="007D62EC"/>
    <w:rsid w:val="007D6349"/>
    <w:rsid w:val="007D642B"/>
    <w:rsid w:val="007D682D"/>
    <w:rsid w:val="007D6869"/>
    <w:rsid w:val="007D69D0"/>
    <w:rsid w:val="007D6C56"/>
    <w:rsid w:val="007D6CAB"/>
    <w:rsid w:val="007D6EDD"/>
    <w:rsid w:val="007D7510"/>
    <w:rsid w:val="007D7D64"/>
    <w:rsid w:val="007D7E61"/>
    <w:rsid w:val="007D7FC1"/>
    <w:rsid w:val="007E0328"/>
    <w:rsid w:val="007E08F3"/>
    <w:rsid w:val="007E0CE7"/>
    <w:rsid w:val="007E1384"/>
    <w:rsid w:val="007E13F3"/>
    <w:rsid w:val="007E16D6"/>
    <w:rsid w:val="007E176F"/>
    <w:rsid w:val="007E184E"/>
    <w:rsid w:val="007E18C7"/>
    <w:rsid w:val="007E1DA2"/>
    <w:rsid w:val="007E22D0"/>
    <w:rsid w:val="007E22FE"/>
    <w:rsid w:val="007E288B"/>
    <w:rsid w:val="007E2BE6"/>
    <w:rsid w:val="007E2DAD"/>
    <w:rsid w:val="007E3299"/>
    <w:rsid w:val="007E3327"/>
    <w:rsid w:val="007E3331"/>
    <w:rsid w:val="007E3587"/>
    <w:rsid w:val="007E3890"/>
    <w:rsid w:val="007E38C4"/>
    <w:rsid w:val="007E3C2A"/>
    <w:rsid w:val="007E3CDF"/>
    <w:rsid w:val="007E3DF0"/>
    <w:rsid w:val="007E3DF7"/>
    <w:rsid w:val="007E403B"/>
    <w:rsid w:val="007E459A"/>
    <w:rsid w:val="007E459E"/>
    <w:rsid w:val="007E477E"/>
    <w:rsid w:val="007E484F"/>
    <w:rsid w:val="007E48A8"/>
    <w:rsid w:val="007E4A0A"/>
    <w:rsid w:val="007E4A47"/>
    <w:rsid w:val="007E5048"/>
    <w:rsid w:val="007E5213"/>
    <w:rsid w:val="007E5480"/>
    <w:rsid w:val="007E5BD1"/>
    <w:rsid w:val="007E5CC9"/>
    <w:rsid w:val="007E5CFE"/>
    <w:rsid w:val="007E5F97"/>
    <w:rsid w:val="007E5FFD"/>
    <w:rsid w:val="007E618E"/>
    <w:rsid w:val="007E69F1"/>
    <w:rsid w:val="007E6BA3"/>
    <w:rsid w:val="007E700F"/>
    <w:rsid w:val="007E704D"/>
    <w:rsid w:val="007E75BA"/>
    <w:rsid w:val="007E7616"/>
    <w:rsid w:val="007E77E5"/>
    <w:rsid w:val="007E7C0C"/>
    <w:rsid w:val="007E7D3A"/>
    <w:rsid w:val="007E7D74"/>
    <w:rsid w:val="007E7EFB"/>
    <w:rsid w:val="007F01AE"/>
    <w:rsid w:val="007F0245"/>
    <w:rsid w:val="007F0255"/>
    <w:rsid w:val="007F0980"/>
    <w:rsid w:val="007F0C2C"/>
    <w:rsid w:val="007F0C34"/>
    <w:rsid w:val="007F0F34"/>
    <w:rsid w:val="007F12B5"/>
    <w:rsid w:val="007F146D"/>
    <w:rsid w:val="007F1934"/>
    <w:rsid w:val="007F1CC5"/>
    <w:rsid w:val="007F2176"/>
    <w:rsid w:val="007F2368"/>
    <w:rsid w:val="007F2506"/>
    <w:rsid w:val="007F257D"/>
    <w:rsid w:val="007F28BA"/>
    <w:rsid w:val="007F2DCA"/>
    <w:rsid w:val="007F2FEB"/>
    <w:rsid w:val="007F30DB"/>
    <w:rsid w:val="007F31B3"/>
    <w:rsid w:val="007F3321"/>
    <w:rsid w:val="007F348E"/>
    <w:rsid w:val="007F357D"/>
    <w:rsid w:val="007F3638"/>
    <w:rsid w:val="007F371A"/>
    <w:rsid w:val="007F395F"/>
    <w:rsid w:val="007F39DC"/>
    <w:rsid w:val="007F3A41"/>
    <w:rsid w:val="007F3E74"/>
    <w:rsid w:val="007F3ECD"/>
    <w:rsid w:val="007F40F4"/>
    <w:rsid w:val="007F415F"/>
    <w:rsid w:val="007F443F"/>
    <w:rsid w:val="007F467A"/>
    <w:rsid w:val="007F47BF"/>
    <w:rsid w:val="007F4882"/>
    <w:rsid w:val="007F4B62"/>
    <w:rsid w:val="007F4D97"/>
    <w:rsid w:val="007F4DEB"/>
    <w:rsid w:val="007F501C"/>
    <w:rsid w:val="007F504A"/>
    <w:rsid w:val="007F51DC"/>
    <w:rsid w:val="007F55A3"/>
    <w:rsid w:val="007F5695"/>
    <w:rsid w:val="007F5AB1"/>
    <w:rsid w:val="007F5B04"/>
    <w:rsid w:val="007F5B97"/>
    <w:rsid w:val="007F5D22"/>
    <w:rsid w:val="007F5DAC"/>
    <w:rsid w:val="007F6157"/>
    <w:rsid w:val="007F622E"/>
    <w:rsid w:val="007F656A"/>
    <w:rsid w:val="007F658A"/>
    <w:rsid w:val="007F6670"/>
    <w:rsid w:val="007F6844"/>
    <w:rsid w:val="007F6C5E"/>
    <w:rsid w:val="007F6EBB"/>
    <w:rsid w:val="007F70FB"/>
    <w:rsid w:val="007F7255"/>
    <w:rsid w:val="007F727A"/>
    <w:rsid w:val="007F72D3"/>
    <w:rsid w:val="007F7616"/>
    <w:rsid w:val="007F7675"/>
    <w:rsid w:val="007F76A3"/>
    <w:rsid w:val="007F7AD4"/>
    <w:rsid w:val="007F7C91"/>
    <w:rsid w:val="007F7F56"/>
    <w:rsid w:val="00800479"/>
    <w:rsid w:val="008008A9"/>
    <w:rsid w:val="0080093A"/>
    <w:rsid w:val="008009FD"/>
    <w:rsid w:val="00800A51"/>
    <w:rsid w:val="00800E41"/>
    <w:rsid w:val="00800EC0"/>
    <w:rsid w:val="00801046"/>
    <w:rsid w:val="008010E5"/>
    <w:rsid w:val="00801190"/>
    <w:rsid w:val="00801296"/>
    <w:rsid w:val="008016DF"/>
    <w:rsid w:val="0080192D"/>
    <w:rsid w:val="00801C03"/>
    <w:rsid w:val="00801D32"/>
    <w:rsid w:val="00801D7B"/>
    <w:rsid w:val="00801F28"/>
    <w:rsid w:val="0080223B"/>
    <w:rsid w:val="0080228A"/>
    <w:rsid w:val="008023F4"/>
    <w:rsid w:val="0080265C"/>
    <w:rsid w:val="00802674"/>
    <w:rsid w:val="00802837"/>
    <w:rsid w:val="0080286E"/>
    <w:rsid w:val="00802917"/>
    <w:rsid w:val="00802F4E"/>
    <w:rsid w:val="00803170"/>
    <w:rsid w:val="00803497"/>
    <w:rsid w:val="008034E3"/>
    <w:rsid w:val="008037AB"/>
    <w:rsid w:val="0080395B"/>
    <w:rsid w:val="00803C5B"/>
    <w:rsid w:val="00804027"/>
    <w:rsid w:val="008040B1"/>
    <w:rsid w:val="00804812"/>
    <w:rsid w:val="00804B77"/>
    <w:rsid w:val="00804BF3"/>
    <w:rsid w:val="00804F2A"/>
    <w:rsid w:val="00804F38"/>
    <w:rsid w:val="008050F4"/>
    <w:rsid w:val="00805128"/>
    <w:rsid w:val="00805198"/>
    <w:rsid w:val="008051A5"/>
    <w:rsid w:val="00805835"/>
    <w:rsid w:val="00805BAB"/>
    <w:rsid w:val="0080628F"/>
    <w:rsid w:val="00806433"/>
    <w:rsid w:val="00806EF5"/>
    <w:rsid w:val="008070AC"/>
    <w:rsid w:val="00807312"/>
    <w:rsid w:val="00807553"/>
    <w:rsid w:val="00807667"/>
    <w:rsid w:val="008076A8"/>
    <w:rsid w:val="00807881"/>
    <w:rsid w:val="00807C1B"/>
    <w:rsid w:val="0081006B"/>
    <w:rsid w:val="00810109"/>
    <w:rsid w:val="00810262"/>
    <w:rsid w:val="00810ED9"/>
    <w:rsid w:val="00810F45"/>
    <w:rsid w:val="00810FD8"/>
    <w:rsid w:val="00811201"/>
    <w:rsid w:val="00811480"/>
    <w:rsid w:val="0081164F"/>
    <w:rsid w:val="008116C1"/>
    <w:rsid w:val="008118DF"/>
    <w:rsid w:val="00811F98"/>
    <w:rsid w:val="00812136"/>
    <w:rsid w:val="008125FE"/>
    <w:rsid w:val="008126C2"/>
    <w:rsid w:val="00812823"/>
    <w:rsid w:val="00812D10"/>
    <w:rsid w:val="00812ECB"/>
    <w:rsid w:val="00813216"/>
    <w:rsid w:val="00813241"/>
    <w:rsid w:val="008133AC"/>
    <w:rsid w:val="0081345B"/>
    <w:rsid w:val="0081352E"/>
    <w:rsid w:val="00813536"/>
    <w:rsid w:val="00813755"/>
    <w:rsid w:val="00813971"/>
    <w:rsid w:val="00813BFC"/>
    <w:rsid w:val="00813C4C"/>
    <w:rsid w:val="00814C0B"/>
    <w:rsid w:val="00814E02"/>
    <w:rsid w:val="00814E30"/>
    <w:rsid w:val="00815184"/>
    <w:rsid w:val="00815227"/>
    <w:rsid w:val="008155EA"/>
    <w:rsid w:val="008155F5"/>
    <w:rsid w:val="00815757"/>
    <w:rsid w:val="0081597A"/>
    <w:rsid w:val="008159B1"/>
    <w:rsid w:val="00815CA4"/>
    <w:rsid w:val="00815E36"/>
    <w:rsid w:val="00816303"/>
    <w:rsid w:val="00816584"/>
    <w:rsid w:val="00816758"/>
    <w:rsid w:val="008168D4"/>
    <w:rsid w:val="008168E6"/>
    <w:rsid w:val="00816A19"/>
    <w:rsid w:val="00816C3D"/>
    <w:rsid w:val="00816E9E"/>
    <w:rsid w:val="00817074"/>
    <w:rsid w:val="0081716B"/>
    <w:rsid w:val="0081723F"/>
    <w:rsid w:val="00817689"/>
    <w:rsid w:val="00817A63"/>
    <w:rsid w:val="00820114"/>
    <w:rsid w:val="0082053B"/>
    <w:rsid w:val="008207F1"/>
    <w:rsid w:val="00820AA3"/>
    <w:rsid w:val="00820BDD"/>
    <w:rsid w:val="00820E1D"/>
    <w:rsid w:val="00820F7B"/>
    <w:rsid w:val="00821079"/>
    <w:rsid w:val="00821365"/>
    <w:rsid w:val="0082142D"/>
    <w:rsid w:val="00821508"/>
    <w:rsid w:val="008218DF"/>
    <w:rsid w:val="00821A3B"/>
    <w:rsid w:val="00821A7F"/>
    <w:rsid w:val="00822562"/>
    <w:rsid w:val="0082290C"/>
    <w:rsid w:val="0082298B"/>
    <w:rsid w:val="00822D9F"/>
    <w:rsid w:val="00822EF9"/>
    <w:rsid w:val="00823277"/>
    <w:rsid w:val="0082366B"/>
    <w:rsid w:val="00823A3E"/>
    <w:rsid w:val="00823BAA"/>
    <w:rsid w:val="00823CE9"/>
    <w:rsid w:val="00823F81"/>
    <w:rsid w:val="00824019"/>
    <w:rsid w:val="0082435B"/>
    <w:rsid w:val="00824B43"/>
    <w:rsid w:val="00824C30"/>
    <w:rsid w:val="00824EFB"/>
    <w:rsid w:val="00824FE4"/>
    <w:rsid w:val="0082507B"/>
    <w:rsid w:val="00825384"/>
    <w:rsid w:val="008254BE"/>
    <w:rsid w:val="008258A4"/>
    <w:rsid w:val="00825B4B"/>
    <w:rsid w:val="00825D09"/>
    <w:rsid w:val="00825D33"/>
    <w:rsid w:val="00825FBB"/>
    <w:rsid w:val="0082628F"/>
    <w:rsid w:val="0082652D"/>
    <w:rsid w:val="008266B4"/>
    <w:rsid w:val="00826838"/>
    <w:rsid w:val="008275BA"/>
    <w:rsid w:val="008276D3"/>
    <w:rsid w:val="00827EDA"/>
    <w:rsid w:val="00830103"/>
    <w:rsid w:val="008302D2"/>
    <w:rsid w:val="0083031D"/>
    <w:rsid w:val="008303FB"/>
    <w:rsid w:val="008308B0"/>
    <w:rsid w:val="008308B5"/>
    <w:rsid w:val="008309B8"/>
    <w:rsid w:val="00830FFA"/>
    <w:rsid w:val="00831339"/>
    <w:rsid w:val="00831358"/>
    <w:rsid w:val="0083157C"/>
    <w:rsid w:val="00831610"/>
    <w:rsid w:val="0083168C"/>
    <w:rsid w:val="008316CB"/>
    <w:rsid w:val="008316ED"/>
    <w:rsid w:val="00831775"/>
    <w:rsid w:val="0083186B"/>
    <w:rsid w:val="0083189A"/>
    <w:rsid w:val="00831BCC"/>
    <w:rsid w:val="00831C6B"/>
    <w:rsid w:val="00832151"/>
    <w:rsid w:val="00832225"/>
    <w:rsid w:val="00832235"/>
    <w:rsid w:val="00832488"/>
    <w:rsid w:val="00832655"/>
    <w:rsid w:val="0083273F"/>
    <w:rsid w:val="008328E4"/>
    <w:rsid w:val="0083295E"/>
    <w:rsid w:val="00832C33"/>
    <w:rsid w:val="00832E71"/>
    <w:rsid w:val="00832EFA"/>
    <w:rsid w:val="008330FE"/>
    <w:rsid w:val="008333E1"/>
    <w:rsid w:val="0083361B"/>
    <w:rsid w:val="00833857"/>
    <w:rsid w:val="00833955"/>
    <w:rsid w:val="00833D2E"/>
    <w:rsid w:val="00833DF6"/>
    <w:rsid w:val="00833E47"/>
    <w:rsid w:val="0083445F"/>
    <w:rsid w:val="00834644"/>
    <w:rsid w:val="008346FB"/>
    <w:rsid w:val="0083479A"/>
    <w:rsid w:val="008347F7"/>
    <w:rsid w:val="00834B74"/>
    <w:rsid w:val="00835012"/>
    <w:rsid w:val="0083509F"/>
    <w:rsid w:val="008350AB"/>
    <w:rsid w:val="008350B7"/>
    <w:rsid w:val="008350BC"/>
    <w:rsid w:val="00835189"/>
    <w:rsid w:val="008351AD"/>
    <w:rsid w:val="0083526E"/>
    <w:rsid w:val="008356E9"/>
    <w:rsid w:val="00835839"/>
    <w:rsid w:val="00835D6B"/>
    <w:rsid w:val="008361A5"/>
    <w:rsid w:val="0083629E"/>
    <w:rsid w:val="008363BF"/>
    <w:rsid w:val="0083643A"/>
    <w:rsid w:val="0083696B"/>
    <w:rsid w:val="00836CFD"/>
    <w:rsid w:val="00836D48"/>
    <w:rsid w:val="008371CD"/>
    <w:rsid w:val="008371ED"/>
    <w:rsid w:val="00837879"/>
    <w:rsid w:val="00837A37"/>
    <w:rsid w:val="00837AB0"/>
    <w:rsid w:val="00837E71"/>
    <w:rsid w:val="00837F4F"/>
    <w:rsid w:val="008400FF"/>
    <w:rsid w:val="0084010A"/>
    <w:rsid w:val="00840169"/>
    <w:rsid w:val="00840198"/>
    <w:rsid w:val="008401F5"/>
    <w:rsid w:val="0084024C"/>
    <w:rsid w:val="008402B4"/>
    <w:rsid w:val="00840317"/>
    <w:rsid w:val="00840471"/>
    <w:rsid w:val="008405EE"/>
    <w:rsid w:val="00840810"/>
    <w:rsid w:val="00840932"/>
    <w:rsid w:val="00840ACE"/>
    <w:rsid w:val="00840AD6"/>
    <w:rsid w:val="00840F02"/>
    <w:rsid w:val="00840F97"/>
    <w:rsid w:val="00841131"/>
    <w:rsid w:val="0084140F"/>
    <w:rsid w:val="00841A3A"/>
    <w:rsid w:val="00841D65"/>
    <w:rsid w:val="00842183"/>
    <w:rsid w:val="00842185"/>
    <w:rsid w:val="00842269"/>
    <w:rsid w:val="0084241D"/>
    <w:rsid w:val="00842779"/>
    <w:rsid w:val="00842838"/>
    <w:rsid w:val="00842954"/>
    <w:rsid w:val="00842B61"/>
    <w:rsid w:val="00842DED"/>
    <w:rsid w:val="00842FB6"/>
    <w:rsid w:val="00843233"/>
    <w:rsid w:val="00843248"/>
    <w:rsid w:val="0084380B"/>
    <w:rsid w:val="00843C9E"/>
    <w:rsid w:val="00843D96"/>
    <w:rsid w:val="00843F5E"/>
    <w:rsid w:val="0084425E"/>
    <w:rsid w:val="00844289"/>
    <w:rsid w:val="00844516"/>
    <w:rsid w:val="00844823"/>
    <w:rsid w:val="0084489C"/>
    <w:rsid w:val="008448FD"/>
    <w:rsid w:val="00844A0A"/>
    <w:rsid w:val="00844AA5"/>
    <w:rsid w:val="00844ABE"/>
    <w:rsid w:val="00844BBD"/>
    <w:rsid w:val="00844CD7"/>
    <w:rsid w:val="00844FE7"/>
    <w:rsid w:val="0084501F"/>
    <w:rsid w:val="00845192"/>
    <w:rsid w:val="008451C2"/>
    <w:rsid w:val="00845283"/>
    <w:rsid w:val="00845566"/>
    <w:rsid w:val="0084561D"/>
    <w:rsid w:val="0084582D"/>
    <w:rsid w:val="00845890"/>
    <w:rsid w:val="00845A45"/>
    <w:rsid w:val="00845B07"/>
    <w:rsid w:val="00845B1C"/>
    <w:rsid w:val="00845FF4"/>
    <w:rsid w:val="00846C56"/>
    <w:rsid w:val="00846D77"/>
    <w:rsid w:val="00847127"/>
    <w:rsid w:val="0084718B"/>
    <w:rsid w:val="00847313"/>
    <w:rsid w:val="00847679"/>
    <w:rsid w:val="00847A5A"/>
    <w:rsid w:val="00847CD6"/>
    <w:rsid w:val="00847E24"/>
    <w:rsid w:val="00847E7D"/>
    <w:rsid w:val="00850144"/>
    <w:rsid w:val="008505E7"/>
    <w:rsid w:val="00850831"/>
    <w:rsid w:val="00850A83"/>
    <w:rsid w:val="00850E4E"/>
    <w:rsid w:val="008512D0"/>
    <w:rsid w:val="008513F9"/>
    <w:rsid w:val="008517C8"/>
    <w:rsid w:val="00851916"/>
    <w:rsid w:val="008519CB"/>
    <w:rsid w:val="00851AF1"/>
    <w:rsid w:val="00851B74"/>
    <w:rsid w:val="00851E33"/>
    <w:rsid w:val="00851FB3"/>
    <w:rsid w:val="008524BC"/>
    <w:rsid w:val="008527DC"/>
    <w:rsid w:val="008527FE"/>
    <w:rsid w:val="00852A0A"/>
    <w:rsid w:val="00853054"/>
    <w:rsid w:val="008536D1"/>
    <w:rsid w:val="008537D8"/>
    <w:rsid w:val="00853C7F"/>
    <w:rsid w:val="00853DC9"/>
    <w:rsid w:val="00853DF9"/>
    <w:rsid w:val="00853E0A"/>
    <w:rsid w:val="00853EBD"/>
    <w:rsid w:val="00853F3A"/>
    <w:rsid w:val="00854199"/>
    <w:rsid w:val="008542D9"/>
    <w:rsid w:val="0085439B"/>
    <w:rsid w:val="0085453E"/>
    <w:rsid w:val="00854633"/>
    <w:rsid w:val="008547C3"/>
    <w:rsid w:val="00854902"/>
    <w:rsid w:val="00854A1E"/>
    <w:rsid w:val="00854ADB"/>
    <w:rsid w:val="00854ADF"/>
    <w:rsid w:val="00854AFA"/>
    <w:rsid w:val="00854B41"/>
    <w:rsid w:val="00854EF5"/>
    <w:rsid w:val="0085529E"/>
    <w:rsid w:val="008553D2"/>
    <w:rsid w:val="00855814"/>
    <w:rsid w:val="0085585D"/>
    <w:rsid w:val="00855A0A"/>
    <w:rsid w:val="00855CC6"/>
    <w:rsid w:val="00855D76"/>
    <w:rsid w:val="00856009"/>
    <w:rsid w:val="008560BD"/>
    <w:rsid w:val="008561F3"/>
    <w:rsid w:val="00856235"/>
    <w:rsid w:val="008562D0"/>
    <w:rsid w:val="008564EC"/>
    <w:rsid w:val="00856791"/>
    <w:rsid w:val="0085689E"/>
    <w:rsid w:val="008568FA"/>
    <w:rsid w:val="00856942"/>
    <w:rsid w:val="00856B9D"/>
    <w:rsid w:val="00856D16"/>
    <w:rsid w:val="00856F1A"/>
    <w:rsid w:val="0085703B"/>
    <w:rsid w:val="00857550"/>
    <w:rsid w:val="00857984"/>
    <w:rsid w:val="008579C7"/>
    <w:rsid w:val="00857CED"/>
    <w:rsid w:val="00857FD6"/>
    <w:rsid w:val="008600E2"/>
    <w:rsid w:val="0086011D"/>
    <w:rsid w:val="00860840"/>
    <w:rsid w:val="00860A67"/>
    <w:rsid w:val="00860B3D"/>
    <w:rsid w:val="008610C8"/>
    <w:rsid w:val="00861336"/>
    <w:rsid w:val="0086144A"/>
    <w:rsid w:val="00861485"/>
    <w:rsid w:val="008615D4"/>
    <w:rsid w:val="00861658"/>
    <w:rsid w:val="00861834"/>
    <w:rsid w:val="00861BE4"/>
    <w:rsid w:val="00861C3D"/>
    <w:rsid w:val="00861D71"/>
    <w:rsid w:val="00861EE8"/>
    <w:rsid w:val="00861EFD"/>
    <w:rsid w:val="00861F3B"/>
    <w:rsid w:val="0086200A"/>
    <w:rsid w:val="0086208D"/>
    <w:rsid w:val="00862101"/>
    <w:rsid w:val="0086222E"/>
    <w:rsid w:val="008623C5"/>
    <w:rsid w:val="0086251F"/>
    <w:rsid w:val="00862CAC"/>
    <w:rsid w:val="00862F2A"/>
    <w:rsid w:val="00863092"/>
    <w:rsid w:val="008631A3"/>
    <w:rsid w:val="00863236"/>
    <w:rsid w:val="0086360A"/>
    <w:rsid w:val="00863747"/>
    <w:rsid w:val="00863B20"/>
    <w:rsid w:val="00863C07"/>
    <w:rsid w:val="00863E12"/>
    <w:rsid w:val="00864090"/>
    <w:rsid w:val="0086411C"/>
    <w:rsid w:val="00864145"/>
    <w:rsid w:val="008644F3"/>
    <w:rsid w:val="00864542"/>
    <w:rsid w:val="00864C96"/>
    <w:rsid w:val="00864F15"/>
    <w:rsid w:val="008650FB"/>
    <w:rsid w:val="008657FA"/>
    <w:rsid w:val="00865A2C"/>
    <w:rsid w:val="00865DDF"/>
    <w:rsid w:val="00865E4D"/>
    <w:rsid w:val="00865E8E"/>
    <w:rsid w:val="008660AF"/>
    <w:rsid w:val="00866112"/>
    <w:rsid w:val="00866197"/>
    <w:rsid w:val="00866385"/>
    <w:rsid w:val="00866A70"/>
    <w:rsid w:val="00866AD3"/>
    <w:rsid w:val="00866CB8"/>
    <w:rsid w:val="00866DB5"/>
    <w:rsid w:val="00867382"/>
    <w:rsid w:val="008673AB"/>
    <w:rsid w:val="00867496"/>
    <w:rsid w:val="0086753F"/>
    <w:rsid w:val="00867669"/>
    <w:rsid w:val="008679A1"/>
    <w:rsid w:val="00867AD1"/>
    <w:rsid w:val="00867BC1"/>
    <w:rsid w:val="00867C13"/>
    <w:rsid w:val="00867C81"/>
    <w:rsid w:val="00867E77"/>
    <w:rsid w:val="00870253"/>
    <w:rsid w:val="0087057A"/>
    <w:rsid w:val="008705F3"/>
    <w:rsid w:val="00870617"/>
    <w:rsid w:val="008706FE"/>
    <w:rsid w:val="00870A76"/>
    <w:rsid w:val="00870ABC"/>
    <w:rsid w:val="00870ED6"/>
    <w:rsid w:val="00870EF2"/>
    <w:rsid w:val="00870F79"/>
    <w:rsid w:val="008710CE"/>
    <w:rsid w:val="008712A1"/>
    <w:rsid w:val="00871364"/>
    <w:rsid w:val="00871421"/>
    <w:rsid w:val="0087163A"/>
    <w:rsid w:val="008716B3"/>
    <w:rsid w:val="0087194D"/>
    <w:rsid w:val="00871D41"/>
    <w:rsid w:val="00871FBD"/>
    <w:rsid w:val="008721C4"/>
    <w:rsid w:val="00872510"/>
    <w:rsid w:val="00872A27"/>
    <w:rsid w:val="00872A7E"/>
    <w:rsid w:val="00872F54"/>
    <w:rsid w:val="0087346B"/>
    <w:rsid w:val="00873577"/>
    <w:rsid w:val="00873A1F"/>
    <w:rsid w:val="00873C74"/>
    <w:rsid w:val="00873D8F"/>
    <w:rsid w:val="0087435B"/>
    <w:rsid w:val="008746DD"/>
    <w:rsid w:val="00874A9D"/>
    <w:rsid w:val="00874BBB"/>
    <w:rsid w:val="008751B8"/>
    <w:rsid w:val="008755D1"/>
    <w:rsid w:val="0087579F"/>
    <w:rsid w:val="008757CB"/>
    <w:rsid w:val="00875843"/>
    <w:rsid w:val="00875D27"/>
    <w:rsid w:val="0087609C"/>
    <w:rsid w:val="008763D1"/>
    <w:rsid w:val="00876505"/>
    <w:rsid w:val="0087693D"/>
    <w:rsid w:val="008769F7"/>
    <w:rsid w:val="00876B65"/>
    <w:rsid w:val="00876DD9"/>
    <w:rsid w:val="00876F5A"/>
    <w:rsid w:val="0087729C"/>
    <w:rsid w:val="0087754E"/>
    <w:rsid w:val="00877835"/>
    <w:rsid w:val="00877B78"/>
    <w:rsid w:val="00877CDE"/>
    <w:rsid w:val="00877D00"/>
    <w:rsid w:val="00877FE8"/>
    <w:rsid w:val="00877FF1"/>
    <w:rsid w:val="008802ED"/>
    <w:rsid w:val="0088049B"/>
    <w:rsid w:val="0088079C"/>
    <w:rsid w:val="008808E6"/>
    <w:rsid w:val="00880A14"/>
    <w:rsid w:val="00880F01"/>
    <w:rsid w:val="00881004"/>
    <w:rsid w:val="0088101A"/>
    <w:rsid w:val="0088109B"/>
    <w:rsid w:val="008813A2"/>
    <w:rsid w:val="00881722"/>
    <w:rsid w:val="0088179C"/>
    <w:rsid w:val="00881B55"/>
    <w:rsid w:val="00881EB5"/>
    <w:rsid w:val="00882202"/>
    <w:rsid w:val="008822DB"/>
    <w:rsid w:val="008823A9"/>
    <w:rsid w:val="00882519"/>
    <w:rsid w:val="00882795"/>
    <w:rsid w:val="008828FC"/>
    <w:rsid w:val="00882BCE"/>
    <w:rsid w:val="00882D23"/>
    <w:rsid w:val="00882F79"/>
    <w:rsid w:val="008830C1"/>
    <w:rsid w:val="0088351B"/>
    <w:rsid w:val="00883796"/>
    <w:rsid w:val="0088390B"/>
    <w:rsid w:val="00883DD4"/>
    <w:rsid w:val="00883F27"/>
    <w:rsid w:val="00883FF9"/>
    <w:rsid w:val="00884DA6"/>
    <w:rsid w:val="00884EE9"/>
    <w:rsid w:val="00884F01"/>
    <w:rsid w:val="00884FE5"/>
    <w:rsid w:val="008850E3"/>
    <w:rsid w:val="00885268"/>
    <w:rsid w:val="00886170"/>
    <w:rsid w:val="008862F5"/>
    <w:rsid w:val="00886487"/>
    <w:rsid w:val="008868F5"/>
    <w:rsid w:val="00886E92"/>
    <w:rsid w:val="00887679"/>
    <w:rsid w:val="00887B45"/>
    <w:rsid w:val="00887B5C"/>
    <w:rsid w:val="00887D21"/>
    <w:rsid w:val="00890157"/>
    <w:rsid w:val="008901AF"/>
    <w:rsid w:val="0089020D"/>
    <w:rsid w:val="00890224"/>
    <w:rsid w:val="008903B0"/>
    <w:rsid w:val="00890625"/>
    <w:rsid w:val="00890C67"/>
    <w:rsid w:val="00890CF1"/>
    <w:rsid w:val="00890EBA"/>
    <w:rsid w:val="00890FC2"/>
    <w:rsid w:val="008911C9"/>
    <w:rsid w:val="0089131D"/>
    <w:rsid w:val="008915FC"/>
    <w:rsid w:val="0089184F"/>
    <w:rsid w:val="00891B16"/>
    <w:rsid w:val="00891B1A"/>
    <w:rsid w:val="00891D77"/>
    <w:rsid w:val="00891FFC"/>
    <w:rsid w:val="008920C5"/>
    <w:rsid w:val="0089223A"/>
    <w:rsid w:val="008922F0"/>
    <w:rsid w:val="0089278F"/>
    <w:rsid w:val="00892B43"/>
    <w:rsid w:val="00892CE4"/>
    <w:rsid w:val="00892D26"/>
    <w:rsid w:val="00892E38"/>
    <w:rsid w:val="00893224"/>
    <w:rsid w:val="008934C0"/>
    <w:rsid w:val="008935C9"/>
    <w:rsid w:val="00893668"/>
    <w:rsid w:val="008936D8"/>
    <w:rsid w:val="008938C5"/>
    <w:rsid w:val="00893B33"/>
    <w:rsid w:val="00893E08"/>
    <w:rsid w:val="00893EDA"/>
    <w:rsid w:val="00894239"/>
    <w:rsid w:val="00894504"/>
    <w:rsid w:val="00894BC1"/>
    <w:rsid w:val="00894CA4"/>
    <w:rsid w:val="00894E32"/>
    <w:rsid w:val="00894E99"/>
    <w:rsid w:val="00894F14"/>
    <w:rsid w:val="00895470"/>
    <w:rsid w:val="0089559C"/>
    <w:rsid w:val="0089591B"/>
    <w:rsid w:val="00895A68"/>
    <w:rsid w:val="00895C5F"/>
    <w:rsid w:val="00895C61"/>
    <w:rsid w:val="008960BB"/>
    <w:rsid w:val="008964E3"/>
    <w:rsid w:val="00896AD3"/>
    <w:rsid w:val="008977C8"/>
    <w:rsid w:val="00897DEA"/>
    <w:rsid w:val="00897F4E"/>
    <w:rsid w:val="00897F68"/>
    <w:rsid w:val="00897FB4"/>
    <w:rsid w:val="008A0625"/>
    <w:rsid w:val="008A06D1"/>
    <w:rsid w:val="008A0C66"/>
    <w:rsid w:val="008A0D4F"/>
    <w:rsid w:val="008A0E1A"/>
    <w:rsid w:val="008A1100"/>
    <w:rsid w:val="008A13EA"/>
    <w:rsid w:val="008A1434"/>
    <w:rsid w:val="008A1691"/>
    <w:rsid w:val="008A1ABB"/>
    <w:rsid w:val="008A1C32"/>
    <w:rsid w:val="008A1FD1"/>
    <w:rsid w:val="008A2047"/>
    <w:rsid w:val="008A24C5"/>
    <w:rsid w:val="008A25EA"/>
    <w:rsid w:val="008A28DE"/>
    <w:rsid w:val="008A2AD7"/>
    <w:rsid w:val="008A2DFC"/>
    <w:rsid w:val="008A2F70"/>
    <w:rsid w:val="008A30D8"/>
    <w:rsid w:val="008A3151"/>
    <w:rsid w:val="008A32A1"/>
    <w:rsid w:val="008A371F"/>
    <w:rsid w:val="008A37D1"/>
    <w:rsid w:val="008A387F"/>
    <w:rsid w:val="008A395D"/>
    <w:rsid w:val="008A3968"/>
    <w:rsid w:val="008A3BB8"/>
    <w:rsid w:val="008A4259"/>
    <w:rsid w:val="008A4374"/>
    <w:rsid w:val="008A4456"/>
    <w:rsid w:val="008A4E98"/>
    <w:rsid w:val="008A51C8"/>
    <w:rsid w:val="008A52CF"/>
    <w:rsid w:val="008A56AA"/>
    <w:rsid w:val="008A5756"/>
    <w:rsid w:val="008A5A74"/>
    <w:rsid w:val="008A5AC7"/>
    <w:rsid w:val="008A5C08"/>
    <w:rsid w:val="008A5D27"/>
    <w:rsid w:val="008A5F47"/>
    <w:rsid w:val="008A6281"/>
    <w:rsid w:val="008A6791"/>
    <w:rsid w:val="008A686A"/>
    <w:rsid w:val="008A68FC"/>
    <w:rsid w:val="008A6C51"/>
    <w:rsid w:val="008A70E3"/>
    <w:rsid w:val="008A7355"/>
    <w:rsid w:val="008A7377"/>
    <w:rsid w:val="008A73C7"/>
    <w:rsid w:val="008A7A2C"/>
    <w:rsid w:val="008A7C64"/>
    <w:rsid w:val="008A7D27"/>
    <w:rsid w:val="008A7D43"/>
    <w:rsid w:val="008B0111"/>
    <w:rsid w:val="008B082F"/>
    <w:rsid w:val="008B08F0"/>
    <w:rsid w:val="008B0994"/>
    <w:rsid w:val="008B0BC2"/>
    <w:rsid w:val="008B0CFE"/>
    <w:rsid w:val="008B10E4"/>
    <w:rsid w:val="008B12C8"/>
    <w:rsid w:val="008B1B4C"/>
    <w:rsid w:val="008B1F3A"/>
    <w:rsid w:val="008B2005"/>
    <w:rsid w:val="008B2124"/>
    <w:rsid w:val="008B2150"/>
    <w:rsid w:val="008B2885"/>
    <w:rsid w:val="008B2DCC"/>
    <w:rsid w:val="008B38A6"/>
    <w:rsid w:val="008B3B8B"/>
    <w:rsid w:val="008B3F9E"/>
    <w:rsid w:val="008B4001"/>
    <w:rsid w:val="008B430F"/>
    <w:rsid w:val="008B43E8"/>
    <w:rsid w:val="008B4661"/>
    <w:rsid w:val="008B473F"/>
    <w:rsid w:val="008B4965"/>
    <w:rsid w:val="008B5233"/>
    <w:rsid w:val="008B5284"/>
    <w:rsid w:val="008B5491"/>
    <w:rsid w:val="008B57B1"/>
    <w:rsid w:val="008B59E1"/>
    <w:rsid w:val="008B5BDA"/>
    <w:rsid w:val="008B5D8A"/>
    <w:rsid w:val="008B6255"/>
    <w:rsid w:val="008B6737"/>
    <w:rsid w:val="008B68B0"/>
    <w:rsid w:val="008B6912"/>
    <w:rsid w:val="008B69B0"/>
    <w:rsid w:val="008B6C31"/>
    <w:rsid w:val="008B6D6C"/>
    <w:rsid w:val="008B6E45"/>
    <w:rsid w:val="008B7076"/>
    <w:rsid w:val="008B73D8"/>
    <w:rsid w:val="008B759F"/>
    <w:rsid w:val="008B7B0F"/>
    <w:rsid w:val="008B7B85"/>
    <w:rsid w:val="008B7C98"/>
    <w:rsid w:val="008B7FEC"/>
    <w:rsid w:val="008C002A"/>
    <w:rsid w:val="008C0475"/>
    <w:rsid w:val="008C08AF"/>
    <w:rsid w:val="008C0C14"/>
    <w:rsid w:val="008C0CD9"/>
    <w:rsid w:val="008C0D8F"/>
    <w:rsid w:val="008C0E4A"/>
    <w:rsid w:val="008C11D9"/>
    <w:rsid w:val="008C13D2"/>
    <w:rsid w:val="008C15C9"/>
    <w:rsid w:val="008C1623"/>
    <w:rsid w:val="008C1632"/>
    <w:rsid w:val="008C1810"/>
    <w:rsid w:val="008C18E6"/>
    <w:rsid w:val="008C1A34"/>
    <w:rsid w:val="008C1E5B"/>
    <w:rsid w:val="008C1F66"/>
    <w:rsid w:val="008C26F2"/>
    <w:rsid w:val="008C3446"/>
    <w:rsid w:val="008C38B3"/>
    <w:rsid w:val="008C3C55"/>
    <w:rsid w:val="008C4007"/>
    <w:rsid w:val="008C41AB"/>
    <w:rsid w:val="008C4317"/>
    <w:rsid w:val="008C46F1"/>
    <w:rsid w:val="008C49BC"/>
    <w:rsid w:val="008C4ACE"/>
    <w:rsid w:val="008C4EF9"/>
    <w:rsid w:val="008C502D"/>
    <w:rsid w:val="008C5040"/>
    <w:rsid w:val="008C5346"/>
    <w:rsid w:val="008C5AAB"/>
    <w:rsid w:val="008C5D7B"/>
    <w:rsid w:val="008C5E59"/>
    <w:rsid w:val="008C6040"/>
    <w:rsid w:val="008C60FF"/>
    <w:rsid w:val="008C6152"/>
    <w:rsid w:val="008C6326"/>
    <w:rsid w:val="008C6528"/>
    <w:rsid w:val="008C67D3"/>
    <w:rsid w:val="008C68AC"/>
    <w:rsid w:val="008C6B27"/>
    <w:rsid w:val="008C7014"/>
    <w:rsid w:val="008C71BD"/>
    <w:rsid w:val="008C751B"/>
    <w:rsid w:val="008C7C0A"/>
    <w:rsid w:val="008C7C52"/>
    <w:rsid w:val="008D0129"/>
    <w:rsid w:val="008D04C7"/>
    <w:rsid w:val="008D11E6"/>
    <w:rsid w:val="008D183B"/>
    <w:rsid w:val="008D18DF"/>
    <w:rsid w:val="008D1ABD"/>
    <w:rsid w:val="008D1CDF"/>
    <w:rsid w:val="008D2050"/>
    <w:rsid w:val="008D248A"/>
    <w:rsid w:val="008D2651"/>
    <w:rsid w:val="008D2787"/>
    <w:rsid w:val="008D280A"/>
    <w:rsid w:val="008D2C22"/>
    <w:rsid w:val="008D2F25"/>
    <w:rsid w:val="008D2F49"/>
    <w:rsid w:val="008D3214"/>
    <w:rsid w:val="008D33BA"/>
    <w:rsid w:val="008D355F"/>
    <w:rsid w:val="008D3F0D"/>
    <w:rsid w:val="008D442B"/>
    <w:rsid w:val="008D44CE"/>
    <w:rsid w:val="008D45A3"/>
    <w:rsid w:val="008D4737"/>
    <w:rsid w:val="008D47ED"/>
    <w:rsid w:val="008D49E7"/>
    <w:rsid w:val="008D4A60"/>
    <w:rsid w:val="008D4BCC"/>
    <w:rsid w:val="008D4C3A"/>
    <w:rsid w:val="008D4D72"/>
    <w:rsid w:val="008D4EED"/>
    <w:rsid w:val="008D4F4E"/>
    <w:rsid w:val="008D4F95"/>
    <w:rsid w:val="008D517C"/>
    <w:rsid w:val="008D522C"/>
    <w:rsid w:val="008D54D9"/>
    <w:rsid w:val="008D5992"/>
    <w:rsid w:val="008D5C2C"/>
    <w:rsid w:val="008D6067"/>
    <w:rsid w:val="008D6235"/>
    <w:rsid w:val="008D66C1"/>
    <w:rsid w:val="008D69B1"/>
    <w:rsid w:val="008D71C2"/>
    <w:rsid w:val="008D755E"/>
    <w:rsid w:val="008D7642"/>
    <w:rsid w:val="008D7730"/>
    <w:rsid w:val="008D7743"/>
    <w:rsid w:val="008D7982"/>
    <w:rsid w:val="008E04FA"/>
    <w:rsid w:val="008E0647"/>
    <w:rsid w:val="008E08D9"/>
    <w:rsid w:val="008E0A7F"/>
    <w:rsid w:val="008E0DAE"/>
    <w:rsid w:val="008E0E53"/>
    <w:rsid w:val="008E0E8A"/>
    <w:rsid w:val="008E100C"/>
    <w:rsid w:val="008E1792"/>
    <w:rsid w:val="008E19A9"/>
    <w:rsid w:val="008E1A58"/>
    <w:rsid w:val="008E22E5"/>
    <w:rsid w:val="008E2510"/>
    <w:rsid w:val="008E2943"/>
    <w:rsid w:val="008E29DF"/>
    <w:rsid w:val="008E2B2D"/>
    <w:rsid w:val="008E2DCE"/>
    <w:rsid w:val="008E3069"/>
    <w:rsid w:val="008E324F"/>
    <w:rsid w:val="008E3474"/>
    <w:rsid w:val="008E3703"/>
    <w:rsid w:val="008E3722"/>
    <w:rsid w:val="008E374D"/>
    <w:rsid w:val="008E39EA"/>
    <w:rsid w:val="008E3B25"/>
    <w:rsid w:val="008E3C83"/>
    <w:rsid w:val="008E3CCB"/>
    <w:rsid w:val="008E4001"/>
    <w:rsid w:val="008E472D"/>
    <w:rsid w:val="008E48BE"/>
    <w:rsid w:val="008E49AD"/>
    <w:rsid w:val="008E4AD6"/>
    <w:rsid w:val="008E4AFD"/>
    <w:rsid w:val="008E4B40"/>
    <w:rsid w:val="008E4B80"/>
    <w:rsid w:val="008E4F61"/>
    <w:rsid w:val="008E51D4"/>
    <w:rsid w:val="008E5329"/>
    <w:rsid w:val="008E5420"/>
    <w:rsid w:val="008E582D"/>
    <w:rsid w:val="008E58D6"/>
    <w:rsid w:val="008E5986"/>
    <w:rsid w:val="008E5B3C"/>
    <w:rsid w:val="008E6732"/>
    <w:rsid w:val="008E6983"/>
    <w:rsid w:val="008E6C17"/>
    <w:rsid w:val="008E6EBA"/>
    <w:rsid w:val="008E7092"/>
    <w:rsid w:val="008E7099"/>
    <w:rsid w:val="008E70A6"/>
    <w:rsid w:val="008E7274"/>
    <w:rsid w:val="008E751E"/>
    <w:rsid w:val="008E7634"/>
    <w:rsid w:val="008E7675"/>
    <w:rsid w:val="008E7BA4"/>
    <w:rsid w:val="008E7E03"/>
    <w:rsid w:val="008E7F10"/>
    <w:rsid w:val="008F082A"/>
    <w:rsid w:val="008F0939"/>
    <w:rsid w:val="008F0AB8"/>
    <w:rsid w:val="008F0AE9"/>
    <w:rsid w:val="008F0FFD"/>
    <w:rsid w:val="008F12AF"/>
    <w:rsid w:val="008F1512"/>
    <w:rsid w:val="008F1CD8"/>
    <w:rsid w:val="008F1CE5"/>
    <w:rsid w:val="008F1D8F"/>
    <w:rsid w:val="008F1E54"/>
    <w:rsid w:val="008F1F06"/>
    <w:rsid w:val="008F208F"/>
    <w:rsid w:val="008F20F4"/>
    <w:rsid w:val="008F2934"/>
    <w:rsid w:val="008F29D5"/>
    <w:rsid w:val="008F2EE4"/>
    <w:rsid w:val="008F34FB"/>
    <w:rsid w:val="008F3702"/>
    <w:rsid w:val="008F3AFC"/>
    <w:rsid w:val="008F3B8B"/>
    <w:rsid w:val="008F3F9D"/>
    <w:rsid w:val="008F400F"/>
    <w:rsid w:val="008F4019"/>
    <w:rsid w:val="008F4065"/>
    <w:rsid w:val="008F43CC"/>
    <w:rsid w:val="008F43CE"/>
    <w:rsid w:val="008F459A"/>
    <w:rsid w:val="008F4665"/>
    <w:rsid w:val="008F4848"/>
    <w:rsid w:val="008F4B6D"/>
    <w:rsid w:val="008F4C27"/>
    <w:rsid w:val="008F4E6F"/>
    <w:rsid w:val="008F4ECE"/>
    <w:rsid w:val="008F51B7"/>
    <w:rsid w:val="008F5684"/>
    <w:rsid w:val="008F5863"/>
    <w:rsid w:val="008F590C"/>
    <w:rsid w:val="008F597F"/>
    <w:rsid w:val="008F5F4F"/>
    <w:rsid w:val="008F5FE6"/>
    <w:rsid w:val="008F6224"/>
    <w:rsid w:val="008F6464"/>
    <w:rsid w:val="008F654D"/>
    <w:rsid w:val="008F6847"/>
    <w:rsid w:val="008F6D14"/>
    <w:rsid w:val="008F6F55"/>
    <w:rsid w:val="008F702B"/>
    <w:rsid w:val="008F7295"/>
    <w:rsid w:val="008F7670"/>
    <w:rsid w:val="008F7746"/>
    <w:rsid w:val="008F7A0D"/>
    <w:rsid w:val="008F7E61"/>
    <w:rsid w:val="008F7FA2"/>
    <w:rsid w:val="008F7FE8"/>
    <w:rsid w:val="009002BB"/>
    <w:rsid w:val="0090038B"/>
    <w:rsid w:val="00900546"/>
    <w:rsid w:val="009007BF"/>
    <w:rsid w:val="009008E9"/>
    <w:rsid w:val="00900C5C"/>
    <w:rsid w:val="009010A7"/>
    <w:rsid w:val="009010AC"/>
    <w:rsid w:val="00901125"/>
    <w:rsid w:val="00901185"/>
    <w:rsid w:val="00901427"/>
    <w:rsid w:val="00901436"/>
    <w:rsid w:val="009014D6"/>
    <w:rsid w:val="00901C8D"/>
    <w:rsid w:val="00901E25"/>
    <w:rsid w:val="009023A0"/>
    <w:rsid w:val="009023FA"/>
    <w:rsid w:val="00902423"/>
    <w:rsid w:val="0090249B"/>
    <w:rsid w:val="00902850"/>
    <w:rsid w:val="009028D8"/>
    <w:rsid w:val="009028F7"/>
    <w:rsid w:val="00902D82"/>
    <w:rsid w:val="00902E19"/>
    <w:rsid w:val="0090318A"/>
    <w:rsid w:val="00903508"/>
    <w:rsid w:val="009037DA"/>
    <w:rsid w:val="009037DE"/>
    <w:rsid w:val="009038A6"/>
    <w:rsid w:val="0090398E"/>
    <w:rsid w:val="00903B3E"/>
    <w:rsid w:val="00903F08"/>
    <w:rsid w:val="00903FAE"/>
    <w:rsid w:val="00904195"/>
    <w:rsid w:val="009041D0"/>
    <w:rsid w:val="00904351"/>
    <w:rsid w:val="009043F2"/>
    <w:rsid w:val="00904682"/>
    <w:rsid w:val="009049D3"/>
    <w:rsid w:val="009053A2"/>
    <w:rsid w:val="00905452"/>
    <w:rsid w:val="00905D28"/>
    <w:rsid w:val="00905DF5"/>
    <w:rsid w:val="00905F5E"/>
    <w:rsid w:val="00905FC9"/>
    <w:rsid w:val="00906088"/>
    <w:rsid w:val="00906191"/>
    <w:rsid w:val="009061DC"/>
    <w:rsid w:val="00906356"/>
    <w:rsid w:val="00906BD3"/>
    <w:rsid w:val="00906FC5"/>
    <w:rsid w:val="009078AC"/>
    <w:rsid w:val="00907A88"/>
    <w:rsid w:val="00907C91"/>
    <w:rsid w:val="00907CDE"/>
    <w:rsid w:val="00907D98"/>
    <w:rsid w:val="00907E47"/>
    <w:rsid w:val="00910026"/>
    <w:rsid w:val="00910187"/>
    <w:rsid w:val="00910647"/>
    <w:rsid w:val="00910C73"/>
    <w:rsid w:val="00910E23"/>
    <w:rsid w:val="0091106F"/>
    <w:rsid w:val="00911236"/>
    <w:rsid w:val="0091201F"/>
    <w:rsid w:val="0091213C"/>
    <w:rsid w:val="009126D1"/>
    <w:rsid w:val="00912727"/>
    <w:rsid w:val="0091276C"/>
    <w:rsid w:val="009127E6"/>
    <w:rsid w:val="00912938"/>
    <w:rsid w:val="00912B3A"/>
    <w:rsid w:val="00912C84"/>
    <w:rsid w:val="00912CAB"/>
    <w:rsid w:val="00912DE0"/>
    <w:rsid w:val="009130C1"/>
    <w:rsid w:val="009130D0"/>
    <w:rsid w:val="0091344E"/>
    <w:rsid w:val="00913683"/>
    <w:rsid w:val="00913A56"/>
    <w:rsid w:val="00913EC2"/>
    <w:rsid w:val="009145A3"/>
    <w:rsid w:val="009148B5"/>
    <w:rsid w:val="00914BE6"/>
    <w:rsid w:val="00914CFF"/>
    <w:rsid w:val="00914E2D"/>
    <w:rsid w:val="00915062"/>
    <w:rsid w:val="0091551A"/>
    <w:rsid w:val="009156FA"/>
    <w:rsid w:val="0091600E"/>
    <w:rsid w:val="00916558"/>
    <w:rsid w:val="00916790"/>
    <w:rsid w:val="009167E4"/>
    <w:rsid w:val="00916817"/>
    <w:rsid w:val="009168A8"/>
    <w:rsid w:val="00916923"/>
    <w:rsid w:val="00916B0F"/>
    <w:rsid w:val="009170A7"/>
    <w:rsid w:val="00917172"/>
    <w:rsid w:val="00917258"/>
    <w:rsid w:val="00917391"/>
    <w:rsid w:val="0091739C"/>
    <w:rsid w:val="0091754A"/>
    <w:rsid w:val="009175A8"/>
    <w:rsid w:val="00917672"/>
    <w:rsid w:val="00917705"/>
    <w:rsid w:val="009177DB"/>
    <w:rsid w:val="009177FD"/>
    <w:rsid w:val="00917DA5"/>
    <w:rsid w:val="00920064"/>
    <w:rsid w:val="0092025A"/>
    <w:rsid w:val="00920261"/>
    <w:rsid w:val="0092088F"/>
    <w:rsid w:val="009209A5"/>
    <w:rsid w:val="00920D72"/>
    <w:rsid w:val="00920F81"/>
    <w:rsid w:val="00920FD8"/>
    <w:rsid w:val="009210DF"/>
    <w:rsid w:val="009211A4"/>
    <w:rsid w:val="009211A9"/>
    <w:rsid w:val="00921316"/>
    <w:rsid w:val="0092144F"/>
    <w:rsid w:val="009216B0"/>
    <w:rsid w:val="00921A69"/>
    <w:rsid w:val="00921A88"/>
    <w:rsid w:val="00921FB2"/>
    <w:rsid w:val="00921FD8"/>
    <w:rsid w:val="009220EA"/>
    <w:rsid w:val="00922226"/>
    <w:rsid w:val="0092239A"/>
    <w:rsid w:val="00922419"/>
    <w:rsid w:val="0092241E"/>
    <w:rsid w:val="00922705"/>
    <w:rsid w:val="009227E2"/>
    <w:rsid w:val="009227F8"/>
    <w:rsid w:val="00922974"/>
    <w:rsid w:val="009229A0"/>
    <w:rsid w:val="00922A28"/>
    <w:rsid w:val="00922B5F"/>
    <w:rsid w:val="00922D9B"/>
    <w:rsid w:val="00922DC4"/>
    <w:rsid w:val="00922E51"/>
    <w:rsid w:val="0092319D"/>
    <w:rsid w:val="009232D0"/>
    <w:rsid w:val="009233E1"/>
    <w:rsid w:val="009235C1"/>
    <w:rsid w:val="00923695"/>
    <w:rsid w:val="009236E0"/>
    <w:rsid w:val="00923F2E"/>
    <w:rsid w:val="0092408B"/>
    <w:rsid w:val="009240BA"/>
    <w:rsid w:val="009240F1"/>
    <w:rsid w:val="009242DB"/>
    <w:rsid w:val="0092430F"/>
    <w:rsid w:val="009248D8"/>
    <w:rsid w:val="0092498D"/>
    <w:rsid w:val="00924D0B"/>
    <w:rsid w:val="00924FEF"/>
    <w:rsid w:val="009250D2"/>
    <w:rsid w:val="00925570"/>
    <w:rsid w:val="00925584"/>
    <w:rsid w:val="00925618"/>
    <w:rsid w:val="00925762"/>
    <w:rsid w:val="0092576D"/>
    <w:rsid w:val="00925986"/>
    <w:rsid w:val="00925A14"/>
    <w:rsid w:val="00926333"/>
    <w:rsid w:val="00926698"/>
    <w:rsid w:val="009268C1"/>
    <w:rsid w:val="00926A1D"/>
    <w:rsid w:val="00926E47"/>
    <w:rsid w:val="00926FBC"/>
    <w:rsid w:val="009270F7"/>
    <w:rsid w:val="00927312"/>
    <w:rsid w:val="009275A0"/>
    <w:rsid w:val="00927700"/>
    <w:rsid w:val="00927710"/>
    <w:rsid w:val="00927792"/>
    <w:rsid w:val="00927802"/>
    <w:rsid w:val="009278D8"/>
    <w:rsid w:val="00927B59"/>
    <w:rsid w:val="00927C32"/>
    <w:rsid w:val="00927EFA"/>
    <w:rsid w:val="0093056D"/>
    <w:rsid w:val="009305CF"/>
    <w:rsid w:val="00930768"/>
    <w:rsid w:val="00930918"/>
    <w:rsid w:val="00930989"/>
    <w:rsid w:val="0093098D"/>
    <w:rsid w:val="00930C09"/>
    <w:rsid w:val="00930DB1"/>
    <w:rsid w:val="00930E3E"/>
    <w:rsid w:val="00930E8E"/>
    <w:rsid w:val="00931139"/>
    <w:rsid w:val="00931772"/>
    <w:rsid w:val="009317A3"/>
    <w:rsid w:val="00931C04"/>
    <w:rsid w:val="00931F98"/>
    <w:rsid w:val="0093201A"/>
    <w:rsid w:val="00932041"/>
    <w:rsid w:val="00932439"/>
    <w:rsid w:val="009324DA"/>
    <w:rsid w:val="00932581"/>
    <w:rsid w:val="0093259A"/>
    <w:rsid w:val="009325BB"/>
    <w:rsid w:val="0093261D"/>
    <w:rsid w:val="00932EB8"/>
    <w:rsid w:val="00932ED1"/>
    <w:rsid w:val="00932EEE"/>
    <w:rsid w:val="00933000"/>
    <w:rsid w:val="00933470"/>
    <w:rsid w:val="0093354E"/>
    <w:rsid w:val="00933601"/>
    <w:rsid w:val="00933AEF"/>
    <w:rsid w:val="00933C27"/>
    <w:rsid w:val="009341B1"/>
    <w:rsid w:val="0093453E"/>
    <w:rsid w:val="00934652"/>
    <w:rsid w:val="00934AAD"/>
    <w:rsid w:val="00934C88"/>
    <w:rsid w:val="0093501E"/>
    <w:rsid w:val="009354F9"/>
    <w:rsid w:val="00935AF7"/>
    <w:rsid w:val="00935C1F"/>
    <w:rsid w:val="00935F45"/>
    <w:rsid w:val="00936055"/>
    <w:rsid w:val="00936068"/>
    <w:rsid w:val="00936137"/>
    <w:rsid w:val="009367C5"/>
    <w:rsid w:val="009368AF"/>
    <w:rsid w:val="009369EC"/>
    <w:rsid w:val="00936A32"/>
    <w:rsid w:val="00936A34"/>
    <w:rsid w:val="00936B12"/>
    <w:rsid w:val="0093711C"/>
    <w:rsid w:val="00937281"/>
    <w:rsid w:val="0093762A"/>
    <w:rsid w:val="00937637"/>
    <w:rsid w:val="009377D9"/>
    <w:rsid w:val="00937851"/>
    <w:rsid w:val="00937CE7"/>
    <w:rsid w:val="00940851"/>
    <w:rsid w:val="009409AD"/>
    <w:rsid w:val="00940F98"/>
    <w:rsid w:val="0094108C"/>
    <w:rsid w:val="00941238"/>
    <w:rsid w:val="0094126B"/>
    <w:rsid w:val="009412C2"/>
    <w:rsid w:val="00941745"/>
    <w:rsid w:val="00941A99"/>
    <w:rsid w:val="00941CED"/>
    <w:rsid w:val="009420A3"/>
    <w:rsid w:val="0094215C"/>
    <w:rsid w:val="0094217D"/>
    <w:rsid w:val="00942263"/>
    <w:rsid w:val="0094230D"/>
    <w:rsid w:val="009426F5"/>
    <w:rsid w:val="009428DA"/>
    <w:rsid w:val="00942C25"/>
    <w:rsid w:val="00942DFE"/>
    <w:rsid w:val="00942EDB"/>
    <w:rsid w:val="00943453"/>
    <w:rsid w:val="0094346F"/>
    <w:rsid w:val="009434F0"/>
    <w:rsid w:val="009434F8"/>
    <w:rsid w:val="009438AA"/>
    <w:rsid w:val="00943973"/>
    <w:rsid w:val="009439DD"/>
    <w:rsid w:val="00943A5B"/>
    <w:rsid w:val="00943CBB"/>
    <w:rsid w:val="00943FD6"/>
    <w:rsid w:val="00944187"/>
    <w:rsid w:val="009442DD"/>
    <w:rsid w:val="009446B2"/>
    <w:rsid w:val="00944BF7"/>
    <w:rsid w:val="00944D2B"/>
    <w:rsid w:val="009451CB"/>
    <w:rsid w:val="009452D4"/>
    <w:rsid w:val="00945783"/>
    <w:rsid w:val="0094581E"/>
    <w:rsid w:val="009458C6"/>
    <w:rsid w:val="00945D24"/>
    <w:rsid w:val="00945FE3"/>
    <w:rsid w:val="009460CE"/>
    <w:rsid w:val="009461BB"/>
    <w:rsid w:val="009464BD"/>
    <w:rsid w:val="0094656C"/>
    <w:rsid w:val="009467AF"/>
    <w:rsid w:val="00946CE7"/>
    <w:rsid w:val="00946ED1"/>
    <w:rsid w:val="009470C8"/>
    <w:rsid w:val="00947324"/>
    <w:rsid w:val="0094754E"/>
    <w:rsid w:val="00947560"/>
    <w:rsid w:val="009475AA"/>
    <w:rsid w:val="00947673"/>
    <w:rsid w:val="00947BB4"/>
    <w:rsid w:val="00947CCC"/>
    <w:rsid w:val="00950189"/>
    <w:rsid w:val="00950197"/>
    <w:rsid w:val="00950374"/>
    <w:rsid w:val="00950691"/>
    <w:rsid w:val="0095071E"/>
    <w:rsid w:val="0095076C"/>
    <w:rsid w:val="0095084B"/>
    <w:rsid w:val="009509CD"/>
    <w:rsid w:val="00950E64"/>
    <w:rsid w:val="00951037"/>
    <w:rsid w:val="009511A4"/>
    <w:rsid w:val="00951241"/>
    <w:rsid w:val="00951294"/>
    <w:rsid w:val="0095145E"/>
    <w:rsid w:val="00951C2D"/>
    <w:rsid w:val="009521F2"/>
    <w:rsid w:val="00952549"/>
    <w:rsid w:val="00952700"/>
    <w:rsid w:val="00952821"/>
    <w:rsid w:val="009529C3"/>
    <w:rsid w:val="00952C97"/>
    <w:rsid w:val="00952C98"/>
    <w:rsid w:val="00952D31"/>
    <w:rsid w:val="009532EF"/>
    <w:rsid w:val="009534DF"/>
    <w:rsid w:val="0095358D"/>
    <w:rsid w:val="009536E5"/>
    <w:rsid w:val="00953858"/>
    <w:rsid w:val="009538F5"/>
    <w:rsid w:val="00953BA6"/>
    <w:rsid w:val="009542C5"/>
    <w:rsid w:val="00954406"/>
    <w:rsid w:val="0095440E"/>
    <w:rsid w:val="00954425"/>
    <w:rsid w:val="009544D2"/>
    <w:rsid w:val="0095465F"/>
    <w:rsid w:val="0095475E"/>
    <w:rsid w:val="009549B0"/>
    <w:rsid w:val="00954C6F"/>
    <w:rsid w:val="00954DC8"/>
    <w:rsid w:val="0095504B"/>
    <w:rsid w:val="00955255"/>
    <w:rsid w:val="009553F6"/>
    <w:rsid w:val="00955443"/>
    <w:rsid w:val="00955620"/>
    <w:rsid w:val="00955CFE"/>
    <w:rsid w:val="00955D3C"/>
    <w:rsid w:val="00956202"/>
    <w:rsid w:val="00956273"/>
    <w:rsid w:val="009565D1"/>
    <w:rsid w:val="009567F6"/>
    <w:rsid w:val="00956D74"/>
    <w:rsid w:val="00956F5B"/>
    <w:rsid w:val="00956F78"/>
    <w:rsid w:val="0095702E"/>
    <w:rsid w:val="0095724D"/>
    <w:rsid w:val="00957260"/>
    <w:rsid w:val="0095785F"/>
    <w:rsid w:val="009578DE"/>
    <w:rsid w:val="00957E88"/>
    <w:rsid w:val="0096017E"/>
    <w:rsid w:val="0096020A"/>
    <w:rsid w:val="0096041A"/>
    <w:rsid w:val="00960453"/>
    <w:rsid w:val="009604F4"/>
    <w:rsid w:val="009605AF"/>
    <w:rsid w:val="009606A0"/>
    <w:rsid w:val="00960B62"/>
    <w:rsid w:val="00960C78"/>
    <w:rsid w:val="009615D4"/>
    <w:rsid w:val="0096165B"/>
    <w:rsid w:val="009616FF"/>
    <w:rsid w:val="00961801"/>
    <w:rsid w:val="009624E6"/>
    <w:rsid w:val="00962523"/>
    <w:rsid w:val="0096288A"/>
    <w:rsid w:val="00962944"/>
    <w:rsid w:val="00962B70"/>
    <w:rsid w:val="009630BA"/>
    <w:rsid w:val="0096359C"/>
    <w:rsid w:val="00963680"/>
    <w:rsid w:val="009638FE"/>
    <w:rsid w:val="00963A80"/>
    <w:rsid w:val="00963CAD"/>
    <w:rsid w:val="00963EA5"/>
    <w:rsid w:val="0096405A"/>
    <w:rsid w:val="009641A1"/>
    <w:rsid w:val="00964501"/>
    <w:rsid w:val="0096464E"/>
    <w:rsid w:val="00964D4A"/>
    <w:rsid w:val="00964EA8"/>
    <w:rsid w:val="00965026"/>
    <w:rsid w:val="0096547E"/>
    <w:rsid w:val="009654AD"/>
    <w:rsid w:val="009654F5"/>
    <w:rsid w:val="00965553"/>
    <w:rsid w:val="00965606"/>
    <w:rsid w:val="00965AE6"/>
    <w:rsid w:val="00965B65"/>
    <w:rsid w:val="00965E73"/>
    <w:rsid w:val="0096618F"/>
    <w:rsid w:val="00966694"/>
    <w:rsid w:val="009666D4"/>
    <w:rsid w:val="00966D0F"/>
    <w:rsid w:val="0096799D"/>
    <w:rsid w:val="00967B7A"/>
    <w:rsid w:val="00967EB5"/>
    <w:rsid w:val="009702F7"/>
    <w:rsid w:val="0097088E"/>
    <w:rsid w:val="009708BE"/>
    <w:rsid w:val="009709E0"/>
    <w:rsid w:val="00970D1D"/>
    <w:rsid w:val="00970ECE"/>
    <w:rsid w:val="009710AF"/>
    <w:rsid w:val="00971170"/>
    <w:rsid w:val="009711BA"/>
    <w:rsid w:val="009712F8"/>
    <w:rsid w:val="00971372"/>
    <w:rsid w:val="00971428"/>
    <w:rsid w:val="0097143F"/>
    <w:rsid w:val="009717DA"/>
    <w:rsid w:val="0097190E"/>
    <w:rsid w:val="0097279C"/>
    <w:rsid w:val="00972A5F"/>
    <w:rsid w:val="00972BB2"/>
    <w:rsid w:val="00972FAE"/>
    <w:rsid w:val="009731BF"/>
    <w:rsid w:val="00973511"/>
    <w:rsid w:val="00973517"/>
    <w:rsid w:val="009735E7"/>
    <w:rsid w:val="00973D9C"/>
    <w:rsid w:val="00973EE6"/>
    <w:rsid w:val="009740EE"/>
    <w:rsid w:val="009740FF"/>
    <w:rsid w:val="009742E4"/>
    <w:rsid w:val="00974677"/>
    <w:rsid w:val="00974751"/>
    <w:rsid w:val="009748F4"/>
    <w:rsid w:val="00974E26"/>
    <w:rsid w:val="0097506B"/>
    <w:rsid w:val="009754F8"/>
    <w:rsid w:val="00975502"/>
    <w:rsid w:val="0097577E"/>
    <w:rsid w:val="00975834"/>
    <w:rsid w:val="00975CB2"/>
    <w:rsid w:val="00975EC8"/>
    <w:rsid w:val="0097618A"/>
    <w:rsid w:val="009763C1"/>
    <w:rsid w:val="00976452"/>
    <w:rsid w:val="00976BB9"/>
    <w:rsid w:val="00976C0D"/>
    <w:rsid w:val="00976D15"/>
    <w:rsid w:val="00977408"/>
    <w:rsid w:val="009774C3"/>
    <w:rsid w:val="009774FA"/>
    <w:rsid w:val="00977669"/>
    <w:rsid w:val="0097769C"/>
    <w:rsid w:val="009777D4"/>
    <w:rsid w:val="00977A0A"/>
    <w:rsid w:val="00977A40"/>
    <w:rsid w:val="00977A59"/>
    <w:rsid w:val="00980198"/>
    <w:rsid w:val="009801F4"/>
    <w:rsid w:val="00980240"/>
    <w:rsid w:val="00980361"/>
    <w:rsid w:val="009807D0"/>
    <w:rsid w:val="00980A27"/>
    <w:rsid w:val="00980AE5"/>
    <w:rsid w:val="0098129C"/>
    <w:rsid w:val="009812DA"/>
    <w:rsid w:val="009814E9"/>
    <w:rsid w:val="00981DAE"/>
    <w:rsid w:val="00981FB9"/>
    <w:rsid w:val="00981FD2"/>
    <w:rsid w:val="009823E0"/>
    <w:rsid w:val="00982413"/>
    <w:rsid w:val="0098246A"/>
    <w:rsid w:val="0098262D"/>
    <w:rsid w:val="00982720"/>
    <w:rsid w:val="0098298F"/>
    <w:rsid w:val="00982C8D"/>
    <w:rsid w:val="00982DB1"/>
    <w:rsid w:val="00982E78"/>
    <w:rsid w:val="00982E9F"/>
    <w:rsid w:val="00983560"/>
    <w:rsid w:val="0098392C"/>
    <w:rsid w:val="00983A2C"/>
    <w:rsid w:val="00983BEF"/>
    <w:rsid w:val="00984499"/>
    <w:rsid w:val="00984577"/>
    <w:rsid w:val="00984901"/>
    <w:rsid w:val="00984953"/>
    <w:rsid w:val="00984CFE"/>
    <w:rsid w:val="0098505F"/>
    <w:rsid w:val="00985266"/>
    <w:rsid w:val="00985B2B"/>
    <w:rsid w:val="00985C99"/>
    <w:rsid w:val="00985D2D"/>
    <w:rsid w:val="00985D30"/>
    <w:rsid w:val="00985F11"/>
    <w:rsid w:val="009860B7"/>
    <w:rsid w:val="0098610C"/>
    <w:rsid w:val="00986224"/>
    <w:rsid w:val="009862F1"/>
    <w:rsid w:val="009864AF"/>
    <w:rsid w:val="009864F3"/>
    <w:rsid w:val="00986580"/>
    <w:rsid w:val="00986AEF"/>
    <w:rsid w:val="00987394"/>
    <w:rsid w:val="00987573"/>
    <w:rsid w:val="009876B0"/>
    <w:rsid w:val="00987888"/>
    <w:rsid w:val="00987AB0"/>
    <w:rsid w:val="0099016D"/>
    <w:rsid w:val="00990418"/>
    <w:rsid w:val="009904F4"/>
    <w:rsid w:val="009906ED"/>
    <w:rsid w:val="0099072B"/>
    <w:rsid w:val="00990B96"/>
    <w:rsid w:val="00990DD3"/>
    <w:rsid w:val="00990E87"/>
    <w:rsid w:val="009910B6"/>
    <w:rsid w:val="0099115D"/>
    <w:rsid w:val="009911AE"/>
    <w:rsid w:val="0099149F"/>
    <w:rsid w:val="0099152F"/>
    <w:rsid w:val="00991C46"/>
    <w:rsid w:val="00991DCA"/>
    <w:rsid w:val="00991E10"/>
    <w:rsid w:val="00991E85"/>
    <w:rsid w:val="0099208C"/>
    <w:rsid w:val="009922AD"/>
    <w:rsid w:val="009922EE"/>
    <w:rsid w:val="00992483"/>
    <w:rsid w:val="009926F7"/>
    <w:rsid w:val="009927AA"/>
    <w:rsid w:val="009927F5"/>
    <w:rsid w:val="009928C6"/>
    <w:rsid w:val="00992A4C"/>
    <w:rsid w:val="00992E39"/>
    <w:rsid w:val="00992ED7"/>
    <w:rsid w:val="009931CC"/>
    <w:rsid w:val="00993469"/>
    <w:rsid w:val="00993501"/>
    <w:rsid w:val="009938A7"/>
    <w:rsid w:val="0099390D"/>
    <w:rsid w:val="00993B08"/>
    <w:rsid w:val="00993B7D"/>
    <w:rsid w:val="00993C34"/>
    <w:rsid w:val="0099412C"/>
    <w:rsid w:val="009941F1"/>
    <w:rsid w:val="0099432C"/>
    <w:rsid w:val="00994337"/>
    <w:rsid w:val="009948D6"/>
    <w:rsid w:val="00994981"/>
    <w:rsid w:val="00994C54"/>
    <w:rsid w:val="00994E40"/>
    <w:rsid w:val="00994FB0"/>
    <w:rsid w:val="009951A1"/>
    <w:rsid w:val="009952BB"/>
    <w:rsid w:val="0099571C"/>
    <w:rsid w:val="0099578D"/>
    <w:rsid w:val="00995B9D"/>
    <w:rsid w:val="00995C6B"/>
    <w:rsid w:val="00995E0F"/>
    <w:rsid w:val="00995E98"/>
    <w:rsid w:val="009968DE"/>
    <w:rsid w:val="00996BE7"/>
    <w:rsid w:val="00996C61"/>
    <w:rsid w:val="009971CF"/>
    <w:rsid w:val="009972B2"/>
    <w:rsid w:val="009978A9"/>
    <w:rsid w:val="00997A59"/>
    <w:rsid w:val="00997BDA"/>
    <w:rsid w:val="00997E37"/>
    <w:rsid w:val="009A03D6"/>
    <w:rsid w:val="009A0462"/>
    <w:rsid w:val="009A0542"/>
    <w:rsid w:val="009A0ABF"/>
    <w:rsid w:val="009A0BFD"/>
    <w:rsid w:val="009A0D0F"/>
    <w:rsid w:val="009A0FF9"/>
    <w:rsid w:val="009A176A"/>
    <w:rsid w:val="009A1865"/>
    <w:rsid w:val="009A1A17"/>
    <w:rsid w:val="009A1A3B"/>
    <w:rsid w:val="009A1A6B"/>
    <w:rsid w:val="009A1A6F"/>
    <w:rsid w:val="009A1ABA"/>
    <w:rsid w:val="009A1F39"/>
    <w:rsid w:val="009A1F63"/>
    <w:rsid w:val="009A1F9F"/>
    <w:rsid w:val="009A252C"/>
    <w:rsid w:val="009A27AC"/>
    <w:rsid w:val="009A2BBC"/>
    <w:rsid w:val="009A2C42"/>
    <w:rsid w:val="009A2C55"/>
    <w:rsid w:val="009A2D2A"/>
    <w:rsid w:val="009A2E16"/>
    <w:rsid w:val="009A2F17"/>
    <w:rsid w:val="009A3001"/>
    <w:rsid w:val="009A33AC"/>
    <w:rsid w:val="009A3565"/>
    <w:rsid w:val="009A3701"/>
    <w:rsid w:val="009A3717"/>
    <w:rsid w:val="009A3E3D"/>
    <w:rsid w:val="009A4E64"/>
    <w:rsid w:val="009A5020"/>
    <w:rsid w:val="009A50BE"/>
    <w:rsid w:val="009A51DD"/>
    <w:rsid w:val="009A5448"/>
    <w:rsid w:val="009A5557"/>
    <w:rsid w:val="009A58AE"/>
    <w:rsid w:val="009A59C2"/>
    <w:rsid w:val="009A5A3F"/>
    <w:rsid w:val="009A5A8A"/>
    <w:rsid w:val="009A5BE5"/>
    <w:rsid w:val="009A5E41"/>
    <w:rsid w:val="009A6152"/>
    <w:rsid w:val="009A655F"/>
    <w:rsid w:val="009A66AD"/>
    <w:rsid w:val="009A689C"/>
    <w:rsid w:val="009A6D02"/>
    <w:rsid w:val="009A6D28"/>
    <w:rsid w:val="009A6EEE"/>
    <w:rsid w:val="009A7275"/>
    <w:rsid w:val="009A7C22"/>
    <w:rsid w:val="009A7EAD"/>
    <w:rsid w:val="009B005C"/>
    <w:rsid w:val="009B01BF"/>
    <w:rsid w:val="009B03BF"/>
    <w:rsid w:val="009B0C25"/>
    <w:rsid w:val="009B123C"/>
    <w:rsid w:val="009B146F"/>
    <w:rsid w:val="009B1575"/>
    <w:rsid w:val="009B1708"/>
    <w:rsid w:val="009B17F0"/>
    <w:rsid w:val="009B1878"/>
    <w:rsid w:val="009B18C1"/>
    <w:rsid w:val="009B1B15"/>
    <w:rsid w:val="009B1E99"/>
    <w:rsid w:val="009B20C9"/>
    <w:rsid w:val="009B21AC"/>
    <w:rsid w:val="009B26A0"/>
    <w:rsid w:val="009B292E"/>
    <w:rsid w:val="009B2FCD"/>
    <w:rsid w:val="009B3041"/>
    <w:rsid w:val="009B322F"/>
    <w:rsid w:val="009B3D77"/>
    <w:rsid w:val="009B4047"/>
    <w:rsid w:val="009B4083"/>
    <w:rsid w:val="009B415A"/>
    <w:rsid w:val="009B423E"/>
    <w:rsid w:val="009B43BB"/>
    <w:rsid w:val="009B4562"/>
    <w:rsid w:val="009B4F44"/>
    <w:rsid w:val="009B510E"/>
    <w:rsid w:val="009B5277"/>
    <w:rsid w:val="009B5602"/>
    <w:rsid w:val="009B5835"/>
    <w:rsid w:val="009B5990"/>
    <w:rsid w:val="009B5B05"/>
    <w:rsid w:val="009B5B0C"/>
    <w:rsid w:val="009B600A"/>
    <w:rsid w:val="009B6468"/>
    <w:rsid w:val="009B6644"/>
    <w:rsid w:val="009B6A7A"/>
    <w:rsid w:val="009B6AF8"/>
    <w:rsid w:val="009B6DB8"/>
    <w:rsid w:val="009B6E7D"/>
    <w:rsid w:val="009B708E"/>
    <w:rsid w:val="009B7158"/>
    <w:rsid w:val="009B739F"/>
    <w:rsid w:val="009B73BD"/>
    <w:rsid w:val="009B7AB0"/>
    <w:rsid w:val="009B7C59"/>
    <w:rsid w:val="009B7ED8"/>
    <w:rsid w:val="009C0377"/>
    <w:rsid w:val="009C0645"/>
    <w:rsid w:val="009C064C"/>
    <w:rsid w:val="009C0763"/>
    <w:rsid w:val="009C0988"/>
    <w:rsid w:val="009C0A6D"/>
    <w:rsid w:val="009C0AD7"/>
    <w:rsid w:val="009C0AEF"/>
    <w:rsid w:val="009C0B04"/>
    <w:rsid w:val="009C0B20"/>
    <w:rsid w:val="009C0E0A"/>
    <w:rsid w:val="009C0E55"/>
    <w:rsid w:val="009C1146"/>
    <w:rsid w:val="009C11BD"/>
    <w:rsid w:val="009C1281"/>
    <w:rsid w:val="009C130D"/>
    <w:rsid w:val="009C1586"/>
    <w:rsid w:val="009C16CC"/>
    <w:rsid w:val="009C1B23"/>
    <w:rsid w:val="009C1CE1"/>
    <w:rsid w:val="009C1D33"/>
    <w:rsid w:val="009C1E46"/>
    <w:rsid w:val="009C1E81"/>
    <w:rsid w:val="009C1E94"/>
    <w:rsid w:val="009C21D6"/>
    <w:rsid w:val="009C238E"/>
    <w:rsid w:val="009C23DB"/>
    <w:rsid w:val="009C248C"/>
    <w:rsid w:val="009C2683"/>
    <w:rsid w:val="009C2E7B"/>
    <w:rsid w:val="009C31ED"/>
    <w:rsid w:val="009C33C5"/>
    <w:rsid w:val="009C3B6D"/>
    <w:rsid w:val="009C3C2F"/>
    <w:rsid w:val="009C4138"/>
    <w:rsid w:val="009C41C3"/>
    <w:rsid w:val="009C4238"/>
    <w:rsid w:val="009C432F"/>
    <w:rsid w:val="009C43DE"/>
    <w:rsid w:val="009C447B"/>
    <w:rsid w:val="009C494E"/>
    <w:rsid w:val="009C4B58"/>
    <w:rsid w:val="009C5113"/>
    <w:rsid w:val="009C5906"/>
    <w:rsid w:val="009C5B6C"/>
    <w:rsid w:val="009C5C5E"/>
    <w:rsid w:val="009C5C6B"/>
    <w:rsid w:val="009C5CC5"/>
    <w:rsid w:val="009C5F79"/>
    <w:rsid w:val="009C6218"/>
    <w:rsid w:val="009C6368"/>
    <w:rsid w:val="009C6596"/>
    <w:rsid w:val="009C662C"/>
    <w:rsid w:val="009C6633"/>
    <w:rsid w:val="009C6806"/>
    <w:rsid w:val="009C6960"/>
    <w:rsid w:val="009C6A39"/>
    <w:rsid w:val="009C6CEC"/>
    <w:rsid w:val="009C6F05"/>
    <w:rsid w:val="009C6F0D"/>
    <w:rsid w:val="009C6F11"/>
    <w:rsid w:val="009C6FCC"/>
    <w:rsid w:val="009C7116"/>
    <w:rsid w:val="009C72D5"/>
    <w:rsid w:val="009C7423"/>
    <w:rsid w:val="009C788E"/>
    <w:rsid w:val="009C790F"/>
    <w:rsid w:val="009C7BA1"/>
    <w:rsid w:val="009C7D54"/>
    <w:rsid w:val="009C7E1B"/>
    <w:rsid w:val="009D01AE"/>
    <w:rsid w:val="009D0344"/>
    <w:rsid w:val="009D044E"/>
    <w:rsid w:val="009D04EF"/>
    <w:rsid w:val="009D051A"/>
    <w:rsid w:val="009D081C"/>
    <w:rsid w:val="009D0886"/>
    <w:rsid w:val="009D0A57"/>
    <w:rsid w:val="009D0C64"/>
    <w:rsid w:val="009D10AA"/>
    <w:rsid w:val="009D1332"/>
    <w:rsid w:val="009D1F65"/>
    <w:rsid w:val="009D204A"/>
    <w:rsid w:val="009D23CF"/>
    <w:rsid w:val="009D256E"/>
    <w:rsid w:val="009D260F"/>
    <w:rsid w:val="009D2CC9"/>
    <w:rsid w:val="009D2FB5"/>
    <w:rsid w:val="009D32F6"/>
    <w:rsid w:val="009D3B3E"/>
    <w:rsid w:val="009D3BBE"/>
    <w:rsid w:val="009D3CD7"/>
    <w:rsid w:val="009D3E22"/>
    <w:rsid w:val="009D3FE7"/>
    <w:rsid w:val="009D4065"/>
    <w:rsid w:val="009D406F"/>
    <w:rsid w:val="009D40F9"/>
    <w:rsid w:val="009D4160"/>
    <w:rsid w:val="009D442F"/>
    <w:rsid w:val="009D445A"/>
    <w:rsid w:val="009D453E"/>
    <w:rsid w:val="009D4896"/>
    <w:rsid w:val="009D49A1"/>
    <w:rsid w:val="009D4CC4"/>
    <w:rsid w:val="009D4EB3"/>
    <w:rsid w:val="009D4F63"/>
    <w:rsid w:val="009D576B"/>
    <w:rsid w:val="009D5A67"/>
    <w:rsid w:val="009D5C58"/>
    <w:rsid w:val="009D5FBF"/>
    <w:rsid w:val="009D60EC"/>
    <w:rsid w:val="009D63FE"/>
    <w:rsid w:val="009D6611"/>
    <w:rsid w:val="009D67A3"/>
    <w:rsid w:val="009D6904"/>
    <w:rsid w:val="009D6C2E"/>
    <w:rsid w:val="009D6DBF"/>
    <w:rsid w:val="009D6FA4"/>
    <w:rsid w:val="009D70A7"/>
    <w:rsid w:val="009D71B6"/>
    <w:rsid w:val="009D723E"/>
    <w:rsid w:val="009D7549"/>
    <w:rsid w:val="009D79BE"/>
    <w:rsid w:val="009D7E2C"/>
    <w:rsid w:val="009D7F59"/>
    <w:rsid w:val="009E004C"/>
    <w:rsid w:val="009E01C1"/>
    <w:rsid w:val="009E041A"/>
    <w:rsid w:val="009E04C7"/>
    <w:rsid w:val="009E086D"/>
    <w:rsid w:val="009E0878"/>
    <w:rsid w:val="009E0947"/>
    <w:rsid w:val="009E09A5"/>
    <w:rsid w:val="009E0EFF"/>
    <w:rsid w:val="009E1221"/>
    <w:rsid w:val="009E1334"/>
    <w:rsid w:val="009E1436"/>
    <w:rsid w:val="009E19CC"/>
    <w:rsid w:val="009E1A5D"/>
    <w:rsid w:val="009E1F41"/>
    <w:rsid w:val="009E1FB9"/>
    <w:rsid w:val="009E209C"/>
    <w:rsid w:val="009E2178"/>
    <w:rsid w:val="009E21FA"/>
    <w:rsid w:val="009E27FE"/>
    <w:rsid w:val="009E2803"/>
    <w:rsid w:val="009E285C"/>
    <w:rsid w:val="009E287A"/>
    <w:rsid w:val="009E2892"/>
    <w:rsid w:val="009E2DBC"/>
    <w:rsid w:val="009E2FB3"/>
    <w:rsid w:val="009E334C"/>
    <w:rsid w:val="009E3484"/>
    <w:rsid w:val="009E3943"/>
    <w:rsid w:val="009E3B76"/>
    <w:rsid w:val="009E3E72"/>
    <w:rsid w:val="009E3FC2"/>
    <w:rsid w:val="009E4520"/>
    <w:rsid w:val="009E48B2"/>
    <w:rsid w:val="009E49C6"/>
    <w:rsid w:val="009E4CB2"/>
    <w:rsid w:val="009E4E95"/>
    <w:rsid w:val="009E4F45"/>
    <w:rsid w:val="009E502F"/>
    <w:rsid w:val="009E52CA"/>
    <w:rsid w:val="009E5357"/>
    <w:rsid w:val="009E551A"/>
    <w:rsid w:val="009E5725"/>
    <w:rsid w:val="009E5775"/>
    <w:rsid w:val="009E5786"/>
    <w:rsid w:val="009E5DAC"/>
    <w:rsid w:val="009E5DF9"/>
    <w:rsid w:val="009E600C"/>
    <w:rsid w:val="009E671D"/>
    <w:rsid w:val="009E6862"/>
    <w:rsid w:val="009E69E2"/>
    <w:rsid w:val="009E6A56"/>
    <w:rsid w:val="009E6AC8"/>
    <w:rsid w:val="009E6B11"/>
    <w:rsid w:val="009E6F60"/>
    <w:rsid w:val="009E724B"/>
    <w:rsid w:val="009E751B"/>
    <w:rsid w:val="009E7850"/>
    <w:rsid w:val="009F01E5"/>
    <w:rsid w:val="009F0340"/>
    <w:rsid w:val="009F05E4"/>
    <w:rsid w:val="009F0B05"/>
    <w:rsid w:val="009F1421"/>
    <w:rsid w:val="009F1A81"/>
    <w:rsid w:val="009F1B00"/>
    <w:rsid w:val="009F1E2A"/>
    <w:rsid w:val="009F1F2A"/>
    <w:rsid w:val="009F1FB9"/>
    <w:rsid w:val="009F25F5"/>
    <w:rsid w:val="009F2E65"/>
    <w:rsid w:val="009F31F1"/>
    <w:rsid w:val="009F35BA"/>
    <w:rsid w:val="009F35DF"/>
    <w:rsid w:val="009F3780"/>
    <w:rsid w:val="009F3D10"/>
    <w:rsid w:val="009F3D67"/>
    <w:rsid w:val="009F3EE2"/>
    <w:rsid w:val="009F3F97"/>
    <w:rsid w:val="009F416B"/>
    <w:rsid w:val="009F431B"/>
    <w:rsid w:val="009F4483"/>
    <w:rsid w:val="009F44A6"/>
    <w:rsid w:val="009F45A2"/>
    <w:rsid w:val="009F47C9"/>
    <w:rsid w:val="009F4A6A"/>
    <w:rsid w:val="009F4ADB"/>
    <w:rsid w:val="009F4D50"/>
    <w:rsid w:val="009F514F"/>
    <w:rsid w:val="009F544A"/>
    <w:rsid w:val="009F55F8"/>
    <w:rsid w:val="009F5945"/>
    <w:rsid w:val="009F59FB"/>
    <w:rsid w:val="009F5EE8"/>
    <w:rsid w:val="009F6536"/>
    <w:rsid w:val="009F6895"/>
    <w:rsid w:val="009F6A48"/>
    <w:rsid w:val="009F6C73"/>
    <w:rsid w:val="009F6D1E"/>
    <w:rsid w:val="009F6EF0"/>
    <w:rsid w:val="009F6F75"/>
    <w:rsid w:val="009F7264"/>
    <w:rsid w:val="009F7750"/>
    <w:rsid w:val="009F7765"/>
    <w:rsid w:val="009F7A28"/>
    <w:rsid w:val="009F7B56"/>
    <w:rsid w:val="009F7C1A"/>
    <w:rsid w:val="009F7F01"/>
    <w:rsid w:val="00A00291"/>
    <w:rsid w:val="00A00747"/>
    <w:rsid w:val="00A0079C"/>
    <w:rsid w:val="00A0084B"/>
    <w:rsid w:val="00A009FF"/>
    <w:rsid w:val="00A00CA7"/>
    <w:rsid w:val="00A00FCA"/>
    <w:rsid w:val="00A012A0"/>
    <w:rsid w:val="00A0147A"/>
    <w:rsid w:val="00A014D5"/>
    <w:rsid w:val="00A018DD"/>
    <w:rsid w:val="00A0196D"/>
    <w:rsid w:val="00A01A62"/>
    <w:rsid w:val="00A01B1F"/>
    <w:rsid w:val="00A01D3E"/>
    <w:rsid w:val="00A01E62"/>
    <w:rsid w:val="00A01EDE"/>
    <w:rsid w:val="00A02283"/>
    <w:rsid w:val="00A02441"/>
    <w:rsid w:val="00A02545"/>
    <w:rsid w:val="00A02B85"/>
    <w:rsid w:val="00A02BC0"/>
    <w:rsid w:val="00A02EFA"/>
    <w:rsid w:val="00A031C7"/>
    <w:rsid w:val="00A034B9"/>
    <w:rsid w:val="00A03C25"/>
    <w:rsid w:val="00A03DC5"/>
    <w:rsid w:val="00A03E35"/>
    <w:rsid w:val="00A04052"/>
    <w:rsid w:val="00A0422C"/>
    <w:rsid w:val="00A042DB"/>
    <w:rsid w:val="00A04513"/>
    <w:rsid w:val="00A045D3"/>
    <w:rsid w:val="00A046C5"/>
    <w:rsid w:val="00A0472C"/>
    <w:rsid w:val="00A047C8"/>
    <w:rsid w:val="00A0492A"/>
    <w:rsid w:val="00A04936"/>
    <w:rsid w:val="00A049FA"/>
    <w:rsid w:val="00A04ED8"/>
    <w:rsid w:val="00A05355"/>
    <w:rsid w:val="00A053FA"/>
    <w:rsid w:val="00A0542C"/>
    <w:rsid w:val="00A054E9"/>
    <w:rsid w:val="00A055B3"/>
    <w:rsid w:val="00A057EE"/>
    <w:rsid w:val="00A05B36"/>
    <w:rsid w:val="00A05C27"/>
    <w:rsid w:val="00A05C2D"/>
    <w:rsid w:val="00A05C39"/>
    <w:rsid w:val="00A05D48"/>
    <w:rsid w:val="00A05E98"/>
    <w:rsid w:val="00A06872"/>
    <w:rsid w:val="00A06B0E"/>
    <w:rsid w:val="00A071F2"/>
    <w:rsid w:val="00A076C8"/>
    <w:rsid w:val="00A077DC"/>
    <w:rsid w:val="00A078EB"/>
    <w:rsid w:val="00A07910"/>
    <w:rsid w:val="00A07989"/>
    <w:rsid w:val="00A07C5A"/>
    <w:rsid w:val="00A10819"/>
    <w:rsid w:val="00A10B2E"/>
    <w:rsid w:val="00A11164"/>
    <w:rsid w:val="00A111E2"/>
    <w:rsid w:val="00A112F7"/>
    <w:rsid w:val="00A11457"/>
    <w:rsid w:val="00A11561"/>
    <w:rsid w:val="00A11A1B"/>
    <w:rsid w:val="00A11A58"/>
    <w:rsid w:val="00A11ACD"/>
    <w:rsid w:val="00A11AFB"/>
    <w:rsid w:val="00A11B26"/>
    <w:rsid w:val="00A11C1D"/>
    <w:rsid w:val="00A11D1F"/>
    <w:rsid w:val="00A12093"/>
    <w:rsid w:val="00A12279"/>
    <w:rsid w:val="00A128C6"/>
    <w:rsid w:val="00A128D5"/>
    <w:rsid w:val="00A12E7D"/>
    <w:rsid w:val="00A1312B"/>
    <w:rsid w:val="00A1321B"/>
    <w:rsid w:val="00A1322E"/>
    <w:rsid w:val="00A13346"/>
    <w:rsid w:val="00A13664"/>
    <w:rsid w:val="00A13878"/>
    <w:rsid w:val="00A13D9B"/>
    <w:rsid w:val="00A1424F"/>
    <w:rsid w:val="00A142D5"/>
    <w:rsid w:val="00A14489"/>
    <w:rsid w:val="00A14687"/>
    <w:rsid w:val="00A14848"/>
    <w:rsid w:val="00A14913"/>
    <w:rsid w:val="00A14945"/>
    <w:rsid w:val="00A14947"/>
    <w:rsid w:val="00A14BC6"/>
    <w:rsid w:val="00A14C3E"/>
    <w:rsid w:val="00A14E3F"/>
    <w:rsid w:val="00A14E5D"/>
    <w:rsid w:val="00A1504D"/>
    <w:rsid w:val="00A154D0"/>
    <w:rsid w:val="00A157AA"/>
    <w:rsid w:val="00A158D9"/>
    <w:rsid w:val="00A15E41"/>
    <w:rsid w:val="00A16224"/>
    <w:rsid w:val="00A163B4"/>
    <w:rsid w:val="00A165F9"/>
    <w:rsid w:val="00A166CE"/>
    <w:rsid w:val="00A16C41"/>
    <w:rsid w:val="00A16CB2"/>
    <w:rsid w:val="00A16D28"/>
    <w:rsid w:val="00A16FC9"/>
    <w:rsid w:val="00A1715C"/>
    <w:rsid w:val="00A1727D"/>
    <w:rsid w:val="00A17336"/>
    <w:rsid w:val="00A17597"/>
    <w:rsid w:val="00A17849"/>
    <w:rsid w:val="00A17B72"/>
    <w:rsid w:val="00A17FDB"/>
    <w:rsid w:val="00A200DB"/>
    <w:rsid w:val="00A203FE"/>
    <w:rsid w:val="00A20B6A"/>
    <w:rsid w:val="00A20E82"/>
    <w:rsid w:val="00A20FFA"/>
    <w:rsid w:val="00A211A1"/>
    <w:rsid w:val="00A213CC"/>
    <w:rsid w:val="00A21EB3"/>
    <w:rsid w:val="00A21FF3"/>
    <w:rsid w:val="00A221F1"/>
    <w:rsid w:val="00A2228B"/>
    <w:rsid w:val="00A2254B"/>
    <w:rsid w:val="00A2275F"/>
    <w:rsid w:val="00A2286C"/>
    <w:rsid w:val="00A228F2"/>
    <w:rsid w:val="00A22DCF"/>
    <w:rsid w:val="00A230E6"/>
    <w:rsid w:val="00A23114"/>
    <w:rsid w:val="00A231E8"/>
    <w:rsid w:val="00A235D5"/>
    <w:rsid w:val="00A23701"/>
    <w:rsid w:val="00A237E4"/>
    <w:rsid w:val="00A2381A"/>
    <w:rsid w:val="00A2383C"/>
    <w:rsid w:val="00A23A03"/>
    <w:rsid w:val="00A24361"/>
    <w:rsid w:val="00A24449"/>
    <w:rsid w:val="00A244E3"/>
    <w:rsid w:val="00A24C8B"/>
    <w:rsid w:val="00A24F0D"/>
    <w:rsid w:val="00A24F34"/>
    <w:rsid w:val="00A25300"/>
    <w:rsid w:val="00A25326"/>
    <w:rsid w:val="00A25349"/>
    <w:rsid w:val="00A256B1"/>
    <w:rsid w:val="00A257D1"/>
    <w:rsid w:val="00A25996"/>
    <w:rsid w:val="00A26229"/>
    <w:rsid w:val="00A26774"/>
    <w:rsid w:val="00A26C9D"/>
    <w:rsid w:val="00A26D5A"/>
    <w:rsid w:val="00A26D73"/>
    <w:rsid w:val="00A26DBE"/>
    <w:rsid w:val="00A26DFE"/>
    <w:rsid w:val="00A26FB0"/>
    <w:rsid w:val="00A27101"/>
    <w:rsid w:val="00A27657"/>
    <w:rsid w:val="00A2781B"/>
    <w:rsid w:val="00A27D3B"/>
    <w:rsid w:val="00A27F78"/>
    <w:rsid w:val="00A3013A"/>
    <w:rsid w:val="00A3025F"/>
    <w:rsid w:val="00A30279"/>
    <w:rsid w:val="00A3041A"/>
    <w:rsid w:val="00A30A03"/>
    <w:rsid w:val="00A30FC8"/>
    <w:rsid w:val="00A31063"/>
    <w:rsid w:val="00A3116C"/>
    <w:rsid w:val="00A31255"/>
    <w:rsid w:val="00A31402"/>
    <w:rsid w:val="00A3149B"/>
    <w:rsid w:val="00A3162F"/>
    <w:rsid w:val="00A318EE"/>
    <w:rsid w:val="00A3204A"/>
    <w:rsid w:val="00A3206D"/>
    <w:rsid w:val="00A321DA"/>
    <w:rsid w:val="00A32339"/>
    <w:rsid w:val="00A3293A"/>
    <w:rsid w:val="00A32AE0"/>
    <w:rsid w:val="00A32AE6"/>
    <w:rsid w:val="00A32AE9"/>
    <w:rsid w:val="00A3306A"/>
    <w:rsid w:val="00A3367B"/>
    <w:rsid w:val="00A33800"/>
    <w:rsid w:val="00A33C38"/>
    <w:rsid w:val="00A33FDA"/>
    <w:rsid w:val="00A340E9"/>
    <w:rsid w:val="00A3426C"/>
    <w:rsid w:val="00A3435A"/>
    <w:rsid w:val="00A3478B"/>
    <w:rsid w:val="00A34A27"/>
    <w:rsid w:val="00A34B8F"/>
    <w:rsid w:val="00A34E5B"/>
    <w:rsid w:val="00A35028"/>
    <w:rsid w:val="00A35135"/>
    <w:rsid w:val="00A351B7"/>
    <w:rsid w:val="00A35223"/>
    <w:rsid w:val="00A35234"/>
    <w:rsid w:val="00A3538B"/>
    <w:rsid w:val="00A35B64"/>
    <w:rsid w:val="00A35EBF"/>
    <w:rsid w:val="00A35F2F"/>
    <w:rsid w:val="00A36035"/>
    <w:rsid w:val="00A360A6"/>
    <w:rsid w:val="00A3615D"/>
    <w:rsid w:val="00A3626D"/>
    <w:rsid w:val="00A362A3"/>
    <w:rsid w:val="00A36332"/>
    <w:rsid w:val="00A364E7"/>
    <w:rsid w:val="00A3659C"/>
    <w:rsid w:val="00A365D4"/>
    <w:rsid w:val="00A36853"/>
    <w:rsid w:val="00A36BB7"/>
    <w:rsid w:val="00A36CE1"/>
    <w:rsid w:val="00A37065"/>
    <w:rsid w:val="00A371C8"/>
    <w:rsid w:val="00A37302"/>
    <w:rsid w:val="00A377B1"/>
    <w:rsid w:val="00A37849"/>
    <w:rsid w:val="00A3787A"/>
    <w:rsid w:val="00A379ED"/>
    <w:rsid w:val="00A379F0"/>
    <w:rsid w:val="00A37AF6"/>
    <w:rsid w:val="00A37DF9"/>
    <w:rsid w:val="00A37F5E"/>
    <w:rsid w:val="00A37FB4"/>
    <w:rsid w:val="00A4032D"/>
    <w:rsid w:val="00A40476"/>
    <w:rsid w:val="00A40479"/>
    <w:rsid w:val="00A40495"/>
    <w:rsid w:val="00A4087C"/>
    <w:rsid w:val="00A40AD5"/>
    <w:rsid w:val="00A40C2D"/>
    <w:rsid w:val="00A40C82"/>
    <w:rsid w:val="00A40D4D"/>
    <w:rsid w:val="00A40DC0"/>
    <w:rsid w:val="00A40DE5"/>
    <w:rsid w:val="00A40E29"/>
    <w:rsid w:val="00A40E6C"/>
    <w:rsid w:val="00A41376"/>
    <w:rsid w:val="00A41475"/>
    <w:rsid w:val="00A416FD"/>
    <w:rsid w:val="00A417C7"/>
    <w:rsid w:val="00A418BD"/>
    <w:rsid w:val="00A41982"/>
    <w:rsid w:val="00A41E03"/>
    <w:rsid w:val="00A41F89"/>
    <w:rsid w:val="00A4215B"/>
    <w:rsid w:val="00A42413"/>
    <w:rsid w:val="00A42473"/>
    <w:rsid w:val="00A425BE"/>
    <w:rsid w:val="00A426B5"/>
    <w:rsid w:val="00A42747"/>
    <w:rsid w:val="00A42AEA"/>
    <w:rsid w:val="00A42B4D"/>
    <w:rsid w:val="00A42DAA"/>
    <w:rsid w:val="00A430CA"/>
    <w:rsid w:val="00A434C0"/>
    <w:rsid w:val="00A43CAB"/>
    <w:rsid w:val="00A43DFA"/>
    <w:rsid w:val="00A43E51"/>
    <w:rsid w:val="00A43E6B"/>
    <w:rsid w:val="00A44157"/>
    <w:rsid w:val="00A44292"/>
    <w:rsid w:val="00A44498"/>
    <w:rsid w:val="00A44523"/>
    <w:rsid w:val="00A44C5A"/>
    <w:rsid w:val="00A44DF8"/>
    <w:rsid w:val="00A450DD"/>
    <w:rsid w:val="00A45146"/>
    <w:rsid w:val="00A453B8"/>
    <w:rsid w:val="00A453EE"/>
    <w:rsid w:val="00A45568"/>
    <w:rsid w:val="00A4581B"/>
    <w:rsid w:val="00A4596A"/>
    <w:rsid w:val="00A459A5"/>
    <w:rsid w:val="00A45BC3"/>
    <w:rsid w:val="00A46346"/>
    <w:rsid w:val="00A46B1C"/>
    <w:rsid w:val="00A46CC6"/>
    <w:rsid w:val="00A46DAE"/>
    <w:rsid w:val="00A46EC3"/>
    <w:rsid w:val="00A472D0"/>
    <w:rsid w:val="00A4772F"/>
    <w:rsid w:val="00A47771"/>
    <w:rsid w:val="00A4786B"/>
    <w:rsid w:val="00A47873"/>
    <w:rsid w:val="00A47ABC"/>
    <w:rsid w:val="00A47B9E"/>
    <w:rsid w:val="00A50519"/>
    <w:rsid w:val="00A505FC"/>
    <w:rsid w:val="00A507E8"/>
    <w:rsid w:val="00A50816"/>
    <w:rsid w:val="00A51173"/>
    <w:rsid w:val="00A51177"/>
    <w:rsid w:val="00A514CF"/>
    <w:rsid w:val="00A5152D"/>
    <w:rsid w:val="00A5170D"/>
    <w:rsid w:val="00A518A3"/>
    <w:rsid w:val="00A5195C"/>
    <w:rsid w:val="00A51CE8"/>
    <w:rsid w:val="00A523F4"/>
    <w:rsid w:val="00A5245F"/>
    <w:rsid w:val="00A525A2"/>
    <w:rsid w:val="00A5271B"/>
    <w:rsid w:val="00A527D4"/>
    <w:rsid w:val="00A52A27"/>
    <w:rsid w:val="00A52E6F"/>
    <w:rsid w:val="00A52EC6"/>
    <w:rsid w:val="00A533A2"/>
    <w:rsid w:val="00A535E0"/>
    <w:rsid w:val="00A537DC"/>
    <w:rsid w:val="00A5394C"/>
    <w:rsid w:val="00A53BFA"/>
    <w:rsid w:val="00A54368"/>
    <w:rsid w:val="00A54537"/>
    <w:rsid w:val="00A54A6E"/>
    <w:rsid w:val="00A54D87"/>
    <w:rsid w:val="00A54F62"/>
    <w:rsid w:val="00A552D8"/>
    <w:rsid w:val="00A55536"/>
    <w:rsid w:val="00A55C28"/>
    <w:rsid w:val="00A562AA"/>
    <w:rsid w:val="00A564E4"/>
    <w:rsid w:val="00A56896"/>
    <w:rsid w:val="00A5693D"/>
    <w:rsid w:val="00A569F8"/>
    <w:rsid w:val="00A56AA0"/>
    <w:rsid w:val="00A56ACC"/>
    <w:rsid w:val="00A56F9B"/>
    <w:rsid w:val="00A570AE"/>
    <w:rsid w:val="00A572F2"/>
    <w:rsid w:val="00A574D4"/>
    <w:rsid w:val="00A57751"/>
    <w:rsid w:val="00A579C4"/>
    <w:rsid w:val="00A57B72"/>
    <w:rsid w:val="00A57BA7"/>
    <w:rsid w:val="00A57E37"/>
    <w:rsid w:val="00A601FA"/>
    <w:rsid w:val="00A603D8"/>
    <w:rsid w:val="00A605A4"/>
    <w:rsid w:val="00A60799"/>
    <w:rsid w:val="00A60917"/>
    <w:rsid w:val="00A60F58"/>
    <w:rsid w:val="00A610E2"/>
    <w:rsid w:val="00A614E5"/>
    <w:rsid w:val="00A61DAC"/>
    <w:rsid w:val="00A61F9B"/>
    <w:rsid w:val="00A62025"/>
    <w:rsid w:val="00A62271"/>
    <w:rsid w:val="00A6258B"/>
    <w:rsid w:val="00A62A42"/>
    <w:rsid w:val="00A62CD8"/>
    <w:rsid w:val="00A62DFD"/>
    <w:rsid w:val="00A62EBB"/>
    <w:rsid w:val="00A62EBF"/>
    <w:rsid w:val="00A62F5A"/>
    <w:rsid w:val="00A633EF"/>
    <w:rsid w:val="00A635F0"/>
    <w:rsid w:val="00A63637"/>
    <w:rsid w:val="00A638F6"/>
    <w:rsid w:val="00A6394D"/>
    <w:rsid w:val="00A63B4D"/>
    <w:rsid w:val="00A63CC4"/>
    <w:rsid w:val="00A63CF9"/>
    <w:rsid w:val="00A63D48"/>
    <w:rsid w:val="00A63EF9"/>
    <w:rsid w:val="00A63FBC"/>
    <w:rsid w:val="00A64189"/>
    <w:rsid w:val="00A643C1"/>
    <w:rsid w:val="00A6445C"/>
    <w:rsid w:val="00A64535"/>
    <w:rsid w:val="00A64617"/>
    <w:rsid w:val="00A64D13"/>
    <w:rsid w:val="00A64D3B"/>
    <w:rsid w:val="00A64FFE"/>
    <w:rsid w:val="00A6500F"/>
    <w:rsid w:val="00A65122"/>
    <w:rsid w:val="00A654CC"/>
    <w:rsid w:val="00A65580"/>
    <w:rsid w:val="00A65636"/>
    <w:rsid w:val="00A6581F"/>
    <w:rsid w:val="00A65AFA"/>
    <w:rsid w:val="00A65CF3"/>
    <w:rsid w:val="00A661CD"/>
    <w:rsid w:val="00A66597"/>
    <w:rsid w:val="00A665B3"/>
    <w:rsid w:val="00A665F9"/>
    <w:rsid w:val="00A666C9"/>
    <w:rsid w:val="00A66B69"/>
    <w:rsid w:val="00A66C21"/>
    <w:rsid w:val="00A66CC6"/>
    <w:rsid w:val="00A66D32"/>
    <w:rsid w:val="00A66ED9"/>
    <w:rsid w:val="00A67335"/>
    <w:rsid w:val="00A67A5A"/>
    <w:rsid w:val="00A67A8F"/>
    <w:rsid w:val="00A67BF7"/>
    <w:rsid w:val="00A67C52"/>
    <w:rsid w:val="00A7034E"/>
    <w:rsid w:val="00A705B7"/>
    <w:rsid w:val="00A706F2"/>
    <w:rsid w:val="00A707BB"/>
    <w:rsid w:val="00A70B2F"/>
    <w:rsid w:val="00A70F8F"/>
    <w:rsid w:val="00A71604"/>
    <w:rsid w:val="00A71703"/>
    <w:rsid w:val="00A7172C"/>
    <w:rsid w:val="00A72341"/>
    <w:rsid w:val="00A7235B"/>
    <w:rsid w:val="00A726C8"/>
    <w:rsid w:val="00A72B60"/>
    <w:rsid w:val="00A72E25"/>
    <w:rsid w:val="00A72FDA"/>
    <w:rsid w:val="00A7308A"/>
    <w:rsid w:val="00A73439"/>
    <w:rsid w:val="00A73807"/>
    <w:rsid w:val="00A73DCC"/>
    <w:rsid w:val="00A7431A"/>
    <w:rsid w:val="00A743C9"/>
    <w:rsid w:val="00A745BD"/>
    <w:rsid w:val="00A74B95"/>
    <w:rsid w:val="00A74CE3"/>
    <w:rsid w:val="00A74F25"/>
    <w:rsid w:val="00A7547C"/>
    <w:rsid w:val="00A7575A"/>
    <w:rsid w:val="00A75FFD"/>
    <w:rsid w:val="00A7609A"/>
    <w:rsid w:val="00A763BD"/>
    <w:rsid w:val="00A766E8"/>
    <w:rsid w:val="00A76F6B"/>
    <w:rsid w:val="00A7736B"/>
    <w:rsid w:val="00A774DD"/>
    <w:rsid w:val="00A774FF"/>
    <w:rsid w:val="00A778A4"/>
    <w:rsid w:val="00A77D9E"/>
    <w:rsid w:val="00A77E87"/>
    <w:rsid w:val="00A77ED9"/>
    <w:rsid w:val="00A800ED"/>
    <w:rsid w:val="00A80388"/>
    <w:rsid w:val="00A80797"/>
    <w:rsid w:val="00A8090B"/>
    <w:rsid w:val="00A809C4"/>
    <w:rsid w:val="00A80B0A"/>
    <w:rsid w:val="00A80D47"/>
    <w:rsid w:val="00A8123A"/>
    <w:rsid w:val="00A81294"/>
    <w:rsid w:val="00A812FE"/>
    <w:rsid w:val="00A81376"/>
    <w:rsid w:val="00A814E5"/>
    <w:rsid w:val="00A815A6"/>
    <w:rsid w:val="00A816B5"/>
    <w:rsid w:val="00A81F86"/>
    <w:rsid w:val="00A81FCC"/>
    <w:rsid w:val="00A82248"/>
    <w:rsid w:val="00A82289"/>
    <w:rsid w:val="00A824C9"/>
    <w:rsid w:val="00A82613"/>
    <w:rsid w:val="00A82734"/>
    <w:rsid w:val="00A82908"/>
    <w:rsid w:val="00A82B45"/>
    <w:rsid w:val="00A83160"/>
    <w:rsid w:val="00A83263"/>
    <w:rsid w:val="00A8337C"/>
    <w:rsid w:val="00A8339C"/>
    <w:rsid w:val="00A836A4"/>
    <w:rsid w:val="00A838E6"/>
    <w:rsid w:val="00A83A00"/>
    <w:rsid w:val="00A83A94"/>
    <w:rsid w:val="00A83B3C"/>
    <w:rsid w:val="00A83C41"/>
    <w:rsid w:val="00A8460E"/>
    <w:rsid w:val="00A8463C"/>
    <w:rsid w:val="00A849ED"/>
    <w:rsid w:val="00A84A31"/>
    <w:rsid w:val="00A84ABC"/>
    <w:rsid w:val="00A84C25"/>
    <w:rsid w:val="00A84D33"/>
    <w:rsid w:val="00A84E1C"/>
    <w:rsid w:val="00A856B4"/>
    <w:rsid w:val="00A858EB"/>
    <w:rsid w:val="00A85B97"/>
    <w:rsid w:val="00A85FE5"/>
    <w:rsid w:val="00A85FEA"/>
    <w:rsid w:val="00A860DA"/>
    <w:rsid w:val="00A86444"/>
    <w:rsid w:val="00A864B0"/>
    <w:rsid w:val="00A86A3B"/>
    <w:rsid w:val="00A86E80"/>
    <w:rsid w:val="00A87065"/>
    <w:rsid w:val="00A8749B"/>
    <w:rsid w:val="00A877B7"/>
    <w:rsid w:val="00A878BD"/>
    <w:rsid w:val="00A87A7A"/>
    <w:rsid w:val="00A87CD8"/>
    <w:rsid w:val="00A87D20"/>
    <w:rsid w:val="00A87E2C"/>
    <w:rsid w:val="00A87E5B"/>
    <w:rsid w:val="00A87E81"/>
    <w:rsid w:val="00A9006F"/>
    <w:rsid w:val="00A90151"/>
    <w:rsid w:val="00A901B4"/>
    <w:rsid w:val="00A905EF"/>
    <w:rsid w:val="00A9068D"/>
    <w:rsid w:val="00A90B36"/>
    <w:rsid w:val="00A90DE1"/>
    <w:rsid w:val="00A91169"/>
    <w:rsid w:val="00A9129A"/>
    <w:rsid w:val="00A91523"/>
    <w:rsid w:val="00A91D25"/>
    <w:rsid w:val="00A91D47"/>
    <w:rsid w:val="00A91D76"/>
    <w:rsid w:val="00A91DCC"/>
    <w:rsid w:val="00A92052"/>
    <w:rsid w:val="00A92230"/>
    <w:rsid w:val="00A92454"/>
    <w:rsid w:val="00A9249C"/>
    <w:rsid w:val="00A92503"/>
    <w:rsid w:val="00A925EE"/>
    <w:rsid w:val="00A92638"/>
    <w:rsid w:val="00A92B44"/>
    <w:rsid w:val="00A92F6F"/>
    <w:rsid w:val="00A92FAA"/>
    <w:rsid w:val="00A9326E"/>
    <w:rsid w:val="00A9350F"/>
    <w:rsid w:val="00A93564"/>
    <w:rsid w:val="00A9359B"/>
    <w:rsid w:val="00A935B9"/>
    <w:rsid w:val="00A935F0"/>
    <w:rsid w:val="00A937EF"/>
    <w:rsid w:val="00A93995"/>
    <w:rsid w:val="00A94018"/>
    <w:rsid w:val="00A944E2"/>
    <w:rsid w:val="00A94528"/>
    <w:rsid w:val="00A948AC"/>
    <w:rsid w:val="00A94D53"/>
    <w:rsid w:val="00A94DE2"/>
    <w:rsid w:val="00A950B3"/>
    <w:rsid w:val="00A95781"/>
    <w:rsid w:val="00A95946"/>
    <w:rsid w:val="00A95A8D"/>
    <w:rsid w:val="00A95EBB"/>
    <w:rsid w:val="00A95F44"/>
    <w:rsid w:val="00A9619F"/>
    <w:rsid w:val="00A961F9"/>
    <w:rsid w:val="00A962AB"/>
    <w:rsid w:val="00A963A6"/>
    <w:rsid w:val="00A963C0"/>
    <w:rsid w:val="00A9649C"/>
    <w:rsid w:val="00A964C7"/>
    <w:rsid w:val="00A9659B"/>
    <w:rsid w:val="00A965F1"/>
    <w:rsid w:val="00A96765"/>
    <w:rsid w:val="00A96B23"/>
    <w:rsid w:val="00A96D91"/>
    <w:rsid w:val="00A96E49"/>
    <w:rsid w:val="00A970D5"/>
    <w:rsid w:val="00A97189"/>
    <w:rsid w:val="00A977D5"/>
    <w:rsid w:val="00A97881"/>
    <w:rsid w:val="00A97BDA"/>
    <w:rsid w:val="00A97EBE"/>
    <w:rsid w:val="00A97EC8"/>
    <w:rsid w:val="00AA0434"/>
    <w:rsid w:val="00AA050A"/>
    <w:rsid w:val="00AA0822"/>
    <w:rsid w:val="00AA08D2"/>
    <w:rsid w:val="00AA0A63"/>
    <w:rsid w:val="00AA0AB4"/>
    <w:rsid w:val="00AA0CEA"/>
    <w:rsid w:val="00AA0E27"/>
    <w:rsid w:val="00AA0EFA"/>
    <w:rsid w:val="00AA0FFF"/>
    <w:rsid w:val="00AA1247"/>
    <w:rsid w:val="00AA1389"/>
    <w:rsid w:val="00AA14D2"/>
    <w:rsid w:val="00AA161F"/>
    <w:rsid w:val="00AA16F7"/>
    <w:rsid w:val="00AA193D"/>
    <w:rsid w:val="00AA1A3C"/>
    <w:rsid w:val="00AA1AFF"/>
    <w:rsid w:val="00AA1D5C"/>
    <w:rsid w:val="00AA1FCB"/>
    <w:rsid w:val="00AA20EC"/>
    <w:rsid w:val="00AA21AC"/>
    <w:rsid w:val="00AA2203"/>
    <w:rsid w:val="00AA221B"/>
    <w:rsid w:val="00AA2600"/>
    <w:rsid w:val="00AA267F"/>
    <w:rsid w:val="00AA269D"/>
    <w:rsid w:val="00AA2F48"/>
    <w:rsid w:val="00AA3060"/>
    <w:rsid w:val="00AA3114"/>
    <w:rsid w:val="00AA371A"/>
    <w:rsid w:val="00AA37AF"/>
    <w:rsid w:val="00AA3E5F"/>
    <w:rsid w:val="00AA3F13"/>
    <w:rsid w:val="00AA3FDB"/>
    <w:rsid w:val="00AA3FED"/>
    <w:rsid w:val="00AA464D"/>
    <w:rsid w:val="00AA4DC3"/>
    <w:rsid w:val="00AA5391"/>
    <w:rsid w:val="00AA567C"/>
    <w:rsid w:val="00AA5735"/>
    <w:rsid w:val="00AA6170"/>
    <w:rsid w:val="00AA65B2"/>
    <w:rsid w:val="00AA698D"/>
    <w:rsid w:val="00AA6C55"/>
    <w:rsid w:val="00AA76A7"/>
    <w:rsid w:val="00AA7DA3"/>
    <w:rsid w:val="00AB003D"/>
    <w:rsid w:val="00AB0141"/>
    <w:rsid w:val="00AB066A"/>
    <w:rsid w:val="00AB1066"/>
    <w:rsid w:val="00AB11EE"/>
    <w:rsid w:val="00AB11FB"/>
    <w:rsid w:val="00AB162C"/>
    <w:rsid w:val="00AB1EA8"/>
    <w:rsid w:val="00AB1F6A"/>
    <w:rsid w:val="00AB2101"/>
    <w:rsid w:val="00AB2952"/>
    <w:rsid w:val="00AB2D42"/>
    <w:rsid w:val="00AB2EDF"/>
    <w:rsid w:val="00AB3055"/>
    <w:rsid w:val="00AB32B4"/>
    <w:rsid w:val="00AB33B3"/>
    <w:rsid w:val="00AB36C5"/>
    <w:rsid w:val="00AB3836"/>
    <w:rsid w:val="00AB38CD"/>
    <w:rsid w:val="00AB3913"/>
    <w:rsid w:val="00AB3ECD"/>
    <w:rsid w:val="00AB41AD"/>
    <w:rsid w:val="00AB44F6"/>
    <w:rsid w:val="00AB47E0"/>
    <w:rsid w:val="00AB47E7"/>
    <w:rsid w:val="00AB4ADF"/>
    <w:rsid w:val="00AB5615"/>
    <w:rsid w:val="00AB56EF"/>
    <w:rsid w:val="00AB59D1"/>
    <w:rsid w:val="00AB5BD0"/>
    <w:rsid w:val="00AB5CB1"/>
    <w:rsid w:val="00AB5E95"/>
    <w:rsid w:val="00AB6317"/>
    <w:rsid w:val="00AB64D3"/>
    <w:rsid w:val="00AB697F"/>
    <w:rsid w:val="00AB69E3"/>
    <w:rsid w:val="00AB6F6F"/>
    <w:rsid w:val="00AB775B"/>
    <w:rsid w:val="00AB775C"/>
    <w:rsid w:val="00AB7A05"/>
    <w:rsid w:val="00AB7AB3"/>
    <w:rsid w:val="00AB7AFB"/>
    <w:rsid w:val="00AB7DC5"/>
    <w:rsid w:val="00AB7E2E"/>
    <w:rsid w:val="00AC0362"/>
    <w:rsid w:val="00AC046C"/>
    <w:rsid w:val="00AC0949"/>
    <w:rsid w:val="00AC0AD2"/>
    <w:rsid w:val="00AC0DDC"/>
    <w:rsid w:val="00AC0E6B"/>
    <w:rsid w:val="00AC0F50"/>
    <w:rsid w:val="00AC1454"/>
    <w:rsid w:val="00AC17C9"/>
    <w:rsid w:val="00AC1813"/>
    <w:rsid w:val="00AC1CEF"/>
    <w:rsid w:val="00AC2086"/>
    <w:rsid w:val="00AC2105"/>
    <w:rsid w:val="00AC2189"/>
    <w:rsid w:val="00AC24CD"/>
    <w:rsid w:val="00AC2566"/>
    <w:rsid w:val="00AC25E2"/>
    <w:rsid w:val="00AC2A42"/>
    <w:rsid w:val="00AC31FE"/>
    <w:rsid w:val="00AC35C4"/>
    <w:rsid w:val="00AC3A14"/>
    <w:rsid w:val="00AC3F0D"/>
    <w:rsid w:val="00AC42CF"/>
    <w:rsid w:val="00AC46F2"/>
    <w:rsid w:val="00AC487C"/>
    <w:rsid w:val="00AC4F0D"/>
    <w:rsid w:val="00AC544C"/>
    <w:rsid w:val="00AC548B"/>
    <w:rsid w:val="00AC55C1"/>
    <w:rsid w:val="00AC57C3"/>
    <w:rsid w:val="00AC5838"/>
    <w:rsid w:val="00AC5966"/>
    <w:rsid w:val="00AC59AF"/>
    <w:rsid w:val="00AC5A89"/>
    <w:rsid w:val="00AC5B70"/>
    <w:rsid w:val="00AC5BD2"/>
    <w:rsid w:val="00AC5E1F"/>
    <w:rsid w:val="00AC616D"/>
    <w:rsid w:val="00AC6270"/>
    <w:rsid w:val="00AC6360"/>
    <w:rsid w:val="00AC658A"/>
    <w:rsid w:val="00AC65AC"/>
    <w:rsid w:val="00AC65B8"/>
    <w:rsid w:val="00AC6687"/>
    <w:rsid w:val="00AC67CE"/>
    <w:rsid w:val="00AC68E2"/>
    <w:rsid w:val="00AC6A3D"/>
    <w:rsid w:val="00AC6CD3"/>
    <w:rsid w:val="00AC6EC0"/>
    <w:rsid w:val="00AC6F75"/>
    <w:rsid w:val="00AC6FEE"/>
    <w:rsid w:val="00AC7498"/>
    <w:rsid w:val="00AC74F5"/>
    <w:rsid w:val="00AC751C"/>
    <w:rsid w:val="00AC7521"/>
    <w:rsid w:val="00AC7524"/>
    <w:rsid w:val="00AC76B0"/>
    <w:rsid w:val="00AC7A7A"/>
    <w:rsid w:val="00AC7B3F"/>
    <w:rsid w:val="00AC7C44"/>
    <w:rsid w:val="00AD01A7"/>
    <w:rsid w:val="00AD084A"/>
    <w:rsid w:val="00AD0A84"/>
    <w:rsid w:val="00AD0D82"/>
    <w:rsid w:val="00AD0F2B"/>
    <w:rsid w:val="00AD0FBD"/>
    <w:rsid w:val="00AD122A"/>
    <w:rsid w:val="00AD1586"/>
    <w:rsid w:val="00AD19C8"/>
    <w:rsid w:val="00AD1A53"/>
    <w:rsid w:val="00AD1C08"/>
    <w:rsid w:val="00AD1CF3"/>
    <w:rsid w:val="00AD1D3D"/>
    <w:rsid w:val="00AD22A9"/>
    <w:rsid w:val="00AD2443"/>
    <w:rsid w:val="00AD2C0D"/>
    <w:rsid w:val="00AD2DFC"/>
    <w:rsid w:val="00AD3157"/>
    <w:rsid w:val="00AD318F"/>
    <w:rsid w:val="00AD3326"/>
    <w:rsid w:val="00AD35F9"/>
    <w:rsid w:val="00AD37CA"/>
    <w:rsid w:val="00AD39DA"/>
    <w:rsid w:val="00AD3C12"/>
    <w:rsid w:val="00AD4716"/>
    <w:rsid w:val="00AD496B"/>
    <w:rsid w:val="00AD4C03"/>
    <w:rsid w:val="00AD4FE9"/>
    <w:rsid w:val="00AD505A"/>
    <w:rsid w:val="00AD51F7"/>
    <w:rsid w:val="00AD532D"/>
    <w:rsid w:val="00AD5827"/>
    <w:rsid w:val="00AD5867"/>
    <w:rsid w:val="00AD5C03"/>
    <w:rsid w:val="00AD5D96"/>
    <w:rsid w:val="00AD62F4"/>
    <w:rsid w:val="00AD6CAF"/>
    <w:rsid w:val="00AD6F8B"/>
    <w:rsid w:val="00AD71C5"/>
    <w:rsid w:val="00AD7341"/>
    <w:rsid w:val="00AD74A9"/>
    <w:rsid w:val="00AD7757"/>
    <w:rsid w:val="00AD7DA8"/>
    <w:rsid w:val="00AD7EB9"/>
    <w:rsid w:val="00AD7F85"/>
    <w:rsid w:val="00AE0304"/>
    <w:rsid w:val="00AE0447"/>
    <w:rsid w:val="00AE06A5"/>
    <w:rsid w:val="00AE0724"/>
    <w:rsid w:val="00AE0B55"/>
    <w:rsid w:val="00AE0C82"/>
    <w:rsid w:val="00AE0F0B"/>
    <w:rsid w:val="00AE12AC"/>
    <w:rsid w:val="00AE2963"/>
    <w:rsid w:val="00AE2BD3"/>
    <w:rsid w:val="00AE2C39"/>
    <w:rsid w:val="00AE3060"/>
    <w:rsid w:val="00AE3352"/>
    <w:rsid w:val="00AE3450"/>
    <w:rsid w:val="00AE3B53"/>
    <w:rsid w:val="00AE3BFE"/>
    <w:rsid w:val="00AE3ED5"/>
    <w:rsid w:val="00AE4013"/>
    <w:rsid w:val="00AE4601"/>
    <w:rsid w:val="00AE5888"/>
    <w:rsid w:val="00AE5BA0"/>
    <w:rsid w:val="00AE5C9A"/>
    <w:rsid w:val="00AE5F1C"/>
    <w:rsid w:val="00AE646E"/>
    <w:rsid w:val="00AE664B"/>
    <w:rsid w:val="00AE67D3"/>
    <w:rsid w:val="00AE6932"/>
    <w:rsid w:val="00AE69B6"/>
    <w:rsid w:val="00AE6AC8"/>
    <w:rsid w:val="00AE6C5C"/>
    <w:rsid w:val="00AE71F7"/>
    <w:rsid w:val="00AE7251"/>
    <w:rsid w:val="00AE72C7"/>
    <w:rsid w:val="00AE739F"/>
    <w:rsid w:val="00AE7AA1"/>
    <w:rsid w:val="00AE7B23"/>
    <w:rsid w:val="00AE7B51"/>
    <w:rsid w:val="00AE7E02"/>
    <w:rsid w:val="00AE7F82"/>
    <w:rsid w:val="00AE7FB9"/>
    <w:rsid w:val="00AF0449"/>
    <w:rsid w:val="00AF075E"/>
    <w:rsid w:val="00AF07BF"/>
    <w:rsid w:val="00AF07CA"/>
    <w:rsid w:val="00AF07D0"/>
    <w:rsid w:val="00AF08F7"/>
    <w:rsid w:val="00AF0AFF"/>
    <w:rsid w:val="00AF0C30"/>
    <w:rsid w:val="00AF0EDC"/>
    <w:rsid w:val="00AF0F62"/>
    <w:rsid w:val="00AF11DA"/>
    <w:rsid w:val="00AF15E6"/>
    <w:rsid w:val="00AF16A1"/>
    <w:rsid w:val="00AF176C"/>
    <w:rsid w:val="00AF1C15"/>
    <w:rsid w:val="00AF1E75"/>
    <w:rsid w:val="00AF228C"/>
    <w:rsid w:val="00AF28B2"/>
    <w:rsid w:val="00AF2A14"/>
    <w:rsid w:val="00AF2A67"/>
    <w:rsid w:val="00AF2C9D"/>
    <w:rsid w:val="00AF35F1"/>
    <w:rsid w:val="00AF36D8"/>
    <w:rsid w:val="00AF3B8A"/>
    <w:rsid w:val="00AF3C9B"/>
    <w:rsid w:val="00AF3D0E"/>
    <w:rsid w:val="00AF420A"/>
    <w:rsid w:val="00AF455B"/>
    <w:rsid w:val="00AF4804"/>
    <w:rsid w:val="00AF482D"/>
    <w:rsid w:val="00AF4B60"/>
    <w:rsid w:val="00AF4B8C"/>
    <w:rsid w:val="00AF4CF4"/>
    <w:rsid w:val="00AF4D6F"/>
    <w:rsid w:val="00AF4D70"/>
    <w:rsid w:val="00AF4F05"/>
    <w:rsid w:val="00AF4F64"/>
    <w:rsid w:val="00AF505A"/>
    <w:rsid w:val="00AF5643"/>
    <w:rsid w:val="00AF5792"/>
    <w:rsid w:val="00AF57B5"/>
    <w:rsid w:val="00AF58F8"/>
    <w:rsid w:val="00AF5935"/>
    <w:rsid w:val="00AF5C3B"/>
    <w:rsid w:val="00AF5C8C"/>
    <w:rsid w:val="00AF5D07"/>
    <w:rsid w:val="00AF6033"/>
    <w:rsid w:val="00AF6125"/>
    <w:rsid w:val="00AF63C6"/>
    <w:rsid w:val="00AF68C5"/>
    <w:rsid w:val="00AF6A16"/>
    <w:rsid w:val="00AF6A6D"/>
    <w:rsid w:val="00AF6B25"/>
    <w:rsid w:val="00AF6CCD"/>
    <w:rsid w:val="00AF6F59"/>
    <w:rsid w:val="00AF6FB6"/>
    <w:rsid w:val="00AF71A8"/>
    <w:rsid w:val="00AF7243"/>
    <w:rsid w:val="00AF7625"/>
    <w:rsid w:val="00AF7750"/>
    <w:rsid w:val="00AF79D1"/>
    <w:rsid w:val="00AF7B7A"/>
    <w:rsid w:val="00AF7F9B"/>
    <w:rsid w:val="00B0005F"/>
    <w:rsid w:val="00B0027A"/>
    <w:rsid w:val="00B00319"/>
    <w:rsid w:val="00B00387"/>
    <w:rsid w:val="00B00503"/>
    <w:rsid w:val="00B00516"/>
    <w:rsid w:val="00B00733"/>
    <w:rsid w:val="00B008F8"/>
    <w:rsid w:val="00B00D7E"/>
    <w:rsid w:val="00B013CF"/>
    <w:rsid w:val="00B01EA4"/>
    <w:rsid w:val="00B02274"/>
    <w:rsid w:val="00B028EB"/>
    <w:rsid w:val="00B02A61"/>
    <w:rsid w:val="00B0318A"/>
    <w:rsid w:val="00B032B2"/>
    <w:rsid w:val="00B036E9"/>
    <w:rsid w:val="00B0371D"/>
    <w:rsid w:val="00B03A5E"/>
    <w:rsid w:val="00B03B2E"/>
    <w:rsid w:val="00B04559"/>
    <w:rsid w:val="00B047E8"/>
    <w:rsid w:val="00B04B82"/>
    <w:rsid w:val="00B053D7"/>
    <w:rsid w:val="00B05430"/>
    <w:rsid w:val="00B05B55"/>
    <w:rsid w:val="00B05C25"/>
    <w:rsid w:val="00B05C40"/>
    <w:rsid w:val="00B05F05"/>
    <w:rsid w:val="00B05F9B"/>
    <w:rsid w:val="00B064F4"/>
    <w:rsid w:val="00B06563"/>
    <w:rsid w:val="00B06820"/>
    <w:rsid w:val="00B068AD"/>
    <w:rsid w:val="00B0699F"/>
    <w:rsid w:val="00B06E06"/>
    <w:rsid w:val="00B06FFD"/>
    <w:rsid w:val="00B070E4"/>
    <w:rsid w:val="00B074A2"/>
    <w:rsid w:val="00B076A7"/>
    <w:rsid w:val="00B076B5"/>
    <w:rsid w:val="00B07782"/>
    <w:rsid w:val="00B07C98"/>
    <w:rsid w:val="00B07DAE"/>
    <w:rsid w:val="00B10107"/>
    <w:rsid w:val="00B1011C"/>
    <w:rsid w:val="00B10185"/>
    <w:rsid w:val="00B10355"/>
    <w:rsid w:val="00B104FD"/>
    <w:rsid w:val="00B109AE"/>
    <w:rsid w:val="00B10B91"/>
    <w:rsid w:val="00B10D12"/>
    <w:rsid w:val="00B1100D"/>
    <w:rsid w:val="00B11270"/>
    <w:rsid w:val="00B11A39"/>
    <w:rsid w:val="00B11CD4"/>
    <w:rsid w:val="00B1215A"/>
    <w:rsid w:val="00B12502"/>
    <w:rsid w:val="00B12591"/>
    <w:rsid w:val="00B12A30"/>
    <w:rsid w:val="00B12CB9"/>
    <w:rsid w:val="00B12E10"/>
    <w:rsid w:val="00B12F54"/>
    <w:rsid w:val="00B130DE"/>
    <w:rsid w:val="00B13493"/>
    <w:rsid w:val="00B1360C"/>
    <w:rsid w:val="00B136D7"/>
    <w:rsid w:val="00B138EA"/>
    <w:rsid w:val="00B13932"/>
    <w:rsid w:val="00B139D2"/>
    <w:rsid w:val="00B13A91"/>
    <w:rsid w:val="00B13CC7"/>
    <w:rsid w:val="00B13E47"/>
    <w:rsid w:val="00B1448C"/>
    <w:rsid w:val="00B14615"/>
    <w:rsid w:val="00B14960"/>
    <w:rsid w:val="00B149A4"/>
    <w:rsid w:val="00B14D12"/>
    <w:rsid w:val="00B151B3"/>
    <w:rsid w:val="00B15658"/>
    <w:rsid w:val="00B15728"/>
    <w:rsid w:val="00B1572E"/>
    <w:rsid w:val="00B1578A"/>
    <w:rsid w:val="00B157AC"/>
    <w:rsid w:val="00B15A15"/>
    <w:rsid w:val="00B15BE7"/>
    <w:rsid w:val="00B15EE9"/>
    <w:rsid w:val="00B16186"/>
    <w:rsid w:val="00B1663D"/>
    <w:rsid w:val="00B16E80"/>
    <w:rsid w:val="00B17381"/>
    <w:rsid w:val="00B175F5"/>
    <w:rsid w:val="00B17665"/>
    <w:rsid w:val="00B176F7"/>
    <w:rsid w:val="00B17710"/>
    <w:rsid w:val="00B17BFA"/>
    <w:rsid w:val="00B17C85"/>
    <w:rsid w:val="00B17C9A"/>
    <w:rsid w:val="00B2011C"/>
    <w:rsid w:val="00B20271"/>
    <w:rsid w:val="00B20380"/>
    <w:rsid w:val="00B208F8"/>
    <w:rsid w:val="00B20909"/>
    <w:rsid w:val="00B209B5"/>
    <w:rsid w:val="00B20A2F"/>
    <w:rsid w:val="00B20BB5"/>
    <w:rsid w:val="00B210DE"/>
    <w:rsid w:val="00B21519"/>
    <w:rsid w:val="00B21777"/>
    <w:rsid w:val="00B218FD"/>
    <w:rsid w:val="00B219F8"/>
    <w:rsid w:val="00B2241B"/>
    <w:rsid w:val="00B224CC"/>
    <w:rsid w:val="00B2263E"/>
    <w:rsid w:val="00B228AF"/>
    <w:rsid w:val="00B22FF9"/>
    <w:rsid w:val="00B230F9"/>
    <w:rsid w:val="00B23133"/>
    <w:rsid w:val="00B231A2"/>
    <w:rsid w:val="00B231A4"/>
    <w:rsid w:val="00B231FB"/>
    <w:rsid w:val="00B235AF"/>
    <w:rsid w:val="00B23603"/>
    <w:rsid w:val="00B23B0D"/>
    <w:rsid w:val="00B23B1B"/>
    <w:rsid w:val="00B23B6A"/>
    <w:rsid w:val="00B23B73"/>
    <w:rsid w:val="00B23C05"/>
    <w:rsid w:val="00B23F3F"/>
    <w:rsid w:val="00B24064"/>
    <w:rsid w:val="00B2418D"/>
    <w:rsid w:val="00B242C9"/>
    <w:rsid w:val="00B2432E"/>
    <w:rsid w:val="00B24715"/>
    <w:rsid w:val="00B2487F"/>
    <w:rsid w:val="00B249EA"/>
    <w:rsid w:val="00B24B84"/>
    <w:rsid w:val="00B25435"/>
    <w:rsid w:val="00B255BC"/>
    <w:rsid w:val="00B25687"/>
    <w:rsid w:val="00B25700"/>
    <w:rsid w:val="00B2580B"/>
    <w:rsid w:val="00B2584E"/>
    <w:rsid w:val="00B259CB"/>
    <w:rsid w:val="00B25F73"/>
    <w:rsid w:val="00B26590"/>
    <w:rsid w:val="00B26AD8"/>
    <w:rsid w:val="00B26B8C"/>
    <w:rsid w:val="00B26D88"/>
    <w:rsid w:val="00B26FEC"/>
    <w:rsid w:val="00B27069"/>
    <w:rsid w:val="00B2727F"/>
    <w:rsid w:val="00B2730B"/>
    <w:rsid w:val="00B276A2"/>
    <w:rsid w:val="00B27740"/>
    <w:rsid w:val="00B27843"/>
    <w:rsid w:val="00B27B5E"/>
    <w:rsid w:val="00B27D0A"/>
    <w:rsid w:val="00B27EFA"/>
    <w:rsid w:val="00B30433"/>
    <w:rsid w:val="00B3043C"/>
    <w:rsid w:val="00B30727"/>
    <w:rsid w:val="00B307D4"/>
    <w:rsid w:val="00B30A47"/>
    <w:rsid w:val="00B30DA2"/>
    <w:rsid w:val="00B31080"/>
    <w:rsid w:val="00B31168"/>
    <w:rsid w:val="00B31217"/>
    <w:rsid w:val="00B3149B"/>
    <w:rsid w:val="00B315AC"/>
    <w:rsid w:val="00B31890"/>
    <w:rsid w:val="00B318BF"/>
    <w:rsid w:val="00B31911"/>
    <w:rsid w:val="00B31C08"/>
    <w:rsid w:val="00B31FE0"/>
    <w:rsid w:val="00B31FF8"/>
    <w:rsid w:val="00B32158"/>
    <w:rsid w:val="00B3226F"/>
    <w:rsid w:val="00B32410"/>
    <w:rsid w:val="00B32858"/>
    <w:rsid w:val="00B330E2"/>
    <w:rsid w:val="00B33215"/>
    <w:rsid w:val="00B333D0"/>
    <w:rsid w:val="00B3344C"/>
    <w:rsid w:val="00B33A74"/>
    <w:rsid w:val="00B33ACD"/>
    <w:rsid w:val="00B33B65"/>
    <w:rsid w:val="00B33B85"/>
    <w:rsid w:val="00B33BEC"/>
    <w:rsid w:val="00B33F48"/>
    <w:rsid w:val="00B34158"/>
    <w:rsid w:val="00B343F7"/>
    <w:rsid w:val="00B34505"/>
    <w:rsid w:val="00B34805"/>
    <w:rsid w:val="00B34B70"/>
    <w:rsid w:val="00B34C10"/>
    <w:rsid w:val="00B34DF9"/>
    <w:rsid w:val="00B35036"/>
    <w:rsid w:val="00B359CA"/>
    <w:rsid w:val="00B35A62"/>
    <w:rsid w:val="00B367D1"/>
    <w:rsid w:val="00B369AC"/>
    <w:rsid w:val="00B36E13"/>
    <w:rsid w:val="00B3700F"/>
    <w:rsid w:val="00B371AC"/>
    <w:rsid w:val="00B3748B"/>
    <w:rsid w:val="00B3749D"/>
    <w:rsid w:val="00B37699"/>
    <w:rsid w:val="00B37919"/>
    <w:rsid w:val="00B37A72"/>
    <w:rsid w:val="00B37C54"/>
    <w:rsid w:val="00B37CA1"/>
    <w:rsid w:val="00B37E62"/>
    <w:rsid w:val="00B37E68"/>
    <w:rsid w:val="00B4027C"/>
    <w:rsid w:val="00B405AB"/>
    <w:rsid w:val="00B4066E"/>
    <w:rsid w:val="00B4097F"/>
    <w:rsid w:val="00B41635"/>
    <w:rsid w:val="00B4191A"/>
    <w:rsid w:val="00B4197D"/>
    <w:rsid w:val="00B41B59"/>
    <w:rsid w:val="00B41C26"/>
    <w:rsid w:val="00B420C0"/>
    <w:rsid w:val="00B421C5"/>
    <w:rsid w:val="00B424FF"/>
    <w:rsid w:val="00B425E6"/>
    <w:rsid w:val="00B42967"/>
    <w:rsid w:val="00B42AB4"/>
    <w:rsid w:val="00B42B34"/>
    <w:rsid w:val="00B42CF0"/>
    <w:rsid w:val="00B43004"/>
    <w:rsid w:val="00B4307B"/>
    <w:rsid w:val="00B4325D"/>
    <w:rsid w:val="00B434F4"/>
    <w:rsid w:val="00B43778"/>
    <w:rsid w:val="00B43947"/>
    <w:rsid w:val="00B43A0F"/>
    <w:rsid w:val="00B441B7"/>
    <w:rsid w:val="00B445DC"/>
    <w:rsid w:val="00B44A7D"/>
    <w:rsid w:val="00B44CE8"/>
    <w:rsid w:val="00B44FF5"/>
    <w:rsid w:val="00B452C4"/>
    <w:rsid w:val="00B454D2"/>
    <w:rsid w:val="00B45877"/>
    <w:rsid w:val="00B46161"/>
    <w:rsid w:val="00B46176"/>
    <w:rsid w:val="00B46186"/>
    <w:rsid w:val="00B461DB"/>
    <w:rsid w:val="00B46472"/>
    <w:rsid w:val="00B468EA"/>
    <w:rsid w:val="00B46AAE"/>
    <w:rsid w:val="00B46AF6"/>
    <w:rsid w:val="00B46CE7"/>
    <w:rsid w:val="00B46EF1"/>
    <w:rsid w:val="00B46F34"/>
    <w:rsid w:val="00B471FD"/>
    <w:rsid w:val="00B472BE"/>
    <w:rsid w:val="00B47323"/>
    <w:rsid w:val="00B473FD"/>
    <w:rsid w:val="00B4748F"/>
    <w:rsid w:val="00B47AE4"/>
    <w:rsid w:val="00B47B31"/>
    <w:rsid w:val="00B47CC4"/>
    <w:rsid w:val="00B5006A"/>
    <w:rsid w:val="00B506D7"/>
    <w:rsid w:val="00B50910"/>
    <w:rsid w:val="00B50F93"/>
    <w:rsid w:val="00B510F0"/>
    <w:rsid w:val="00B51164"/>
    <w:rsid w:val="00B515D4"/>
    <w:rsid w:val="00B5211A"/>
    <w:rsid w:val="00B523C6"/>
    <w:rsid w:val="00B524D9"/>
    <w:rsid w:val="00B52720"/>
    <w:rsid w:val="00B52992"/>
    <w:rsid w:val="00B529BD"/>
    <w:rsid w:val="00B52AD5"/>
    <w:rsid w:val="00B52AE2"/>
    <w:rsid w:val="00B52BCF"/>
    <w:rsid w:val="00B52F48"/>
    <w:rsid w:val="00B533F4"/>
    <w:rsid w:val="00B53A2A"/>
    <w:rsid w:val="00B54641"/>
    <w:rsid w:val="00B54B09"/>
    <w:rsid w:val="00B54BB9"/>
    <w:rsid w:val="00B5531E"/>
    <w:rsid w:val="00B553C0"/>
    <w:rsid w:val="00B5548F"/>
    <w:rsid w:val="00B5569E"/>
    <w:rsid w:val="00B56240"/>
    <w:rsid w:val="00B56545"/>
    <w:rsid w:val="00B56AA6"/>
    <w:rsid w:val="00B56CAC"/>
    <w:rsid w:val="00B56D04"/>
    <w:rsid w:val="00B56F89"/>
    <w:rsid w:val="00B570DA"/>
    <w:rsid w:val="00B57188"/>
    <w:rsid w:val="00B57190"/>
    <w:rsid w:val="00B57224"/>
    <w:rsid w:val="00B57269"/>
    <w:rsid w:val="00B573A2"/>
    <w:rsid w:val="00B57B2B"/>
    <w:rsid w:val="00B57DC8"/>
    <w:rsid w:val="00B57DDA"/>
    <w:rsid w:val="00B57F01"/>
    <w:rsid w:val="00B60240"/>
    <w:rsid w:val="00B602ED"/>
    <w:rsid w:val="00B60519"/>
    <w:rsid w:val="00B605E3"/>
    <w:rsid w:val="00B605F8"/>
    <w:rsid w:val="00B607BB"/>
    <w:rsid w:val="00B609A3"/>
    <w:rsid w:val="00B60BB7"/>
    <w:rsid w:val="00B60CCF"/>
    <w:rsid w:val="00B60EE0"/>
    <w:rsid w:val="00B61103"/>
    <w:rsid w:val="00B613B2"/>
    <w:rsid w:val="00B613CE"/>
    <w:rsid w:val="00B615ED"/>
    <w:rsid w:val="00B616A8"/>
    <w:rsid w:val="00B61A23"/>
    <w:rsid w:val="00B61C91"/>
    <w:rsid w:val="00B61F91"/>
    <w:rsid w:val="00B62181"/>
    <w:rsid w:val="00B621D7"/>
    <w:rsid w:val="00B625CD"/>
    <w:rsid w:val="00B62DF3"/>
    <w:rsid w:val="00B62F32"/>
    <w:rsid w:val="00B63451"/>
    <w:rsid w:val="00B6386A"/>
    <w:rsid w:val="00B63A09"/>
    <w:rsid w:val="00B63BBA"/>
    <w:rsid w:val="00B63CA9"/>
    <w:rsid w:val="00B64193"/>
    <w:rsid w:val="00B641A1"/>
    <w:rsid w:val="00B641E7"/>
    <w:rsid w:val="00B6443C"/>
    <w:rsid w:val="00B64B3A"/>
    <w:rsid w:val="00B64CDA"/>
    <w:rsid w:val="00B64DCA"/>
    <w:rsid w:val="00B64EF1"/>
    <w:rsid w:val="00B6525D"/>
    <w:rsid w:val="00B6529C"/>
    <w:rsid w:val="00B652C6"/>
    <w:rsid w:val="00B652F2"/>
    <w:rsid w:val="00B6557B"/>
    <w:rsid w:val="00B65697"/>
    <w:rsid w:val="00B656E4"/>
    <w:rsid w:val="00B65739"/>
    <w:rsid w:val="00B6591B"/>
    <w:rsid w:val="00B659BC"/>
    <w:rsid w:val="00B65CB4"/>
    <w:rsid w:val="00B65DAA"/>
    <w:rsid w:val="00B65DB5"/>
    <w:rsid w:val="00B65E33"/>
    <w:rsid w:val="00B65E78"/>
    <w:rsid w:val="00B66468"/>
    <w:rsid w:val="00B66AD1"/>
    <w:rsid w:val="00B66B2F"/>
    <w:rsid w:val="00B670E2"/>
    <w:rsid w:val="00B673F5"/>
    <w:rsid w:val="00B674AB"/>
    <w:rsid w:val="00B6764C"/>
    <w:rsid w:val="00B678F1"/>
    <w:rsid w:val="00B67A2F"/>
    <w:rsid w:val="00B67A5D"/>
    <w:rsid w:val="00B67B29"/>
    <w:rsid w:val="00B67E2E"/>
    <w:rsid w:val="00B70392"/>
    <w:rsid w:val="00B705C8"/>
    <w:rsid w:val="00B70628"/>
    <w:rsid w:val="00B70A34"/>
    <w:rsid w:val="00B70BF3"/>
    <w:rsid w:val="00B70D28"/>
    <w:rsid w:val="00B70D4B"/>
    <w:rsid w:val="00B71857"/>
    <w:rsid w:val="00B718E1"/>
    <w:rsid w:val="00B71C7D"/>
    <w:rsid w:val="00B71E29"/>
    <w:rsid w:val="00B72A83"/>
    <w:rsid w:val="00B72AAD"/>
    <w:rsid w:val="00B72BC2"/>
    <w:rsid w:val="00B72C7B"/>
    <w:rsid w:val="00B72F03"/>
    <w:rsid w:val="00B731FF"/>
    <w:rsid w:val="00B734A0"/>
    <w:rsid w:val="00B734FC"/>
    <w:rsid w:val="00B73563"/>
    <w:rsid w:val="00B73619"/>
    <w:rsid w:val="00B73713"/>
    <w:rsid w:val="00B737C6"/>
    <w:rsid w:val="00B73A1B"/>
    <w:rsid w:val="00B73D52"/>
    <w:rsid w:val="00B73F8B"/>
    <w:rsid w:val="00B74016"/>
    <w:rsid w:val="00B74AAB"/>
    <w:rsid w:val="00B74D7C"/>
    <w:rsid w:val="00B74E35"/>
    <w:rsid w:val="00B74F73"/>
    <w:rsid w:val="00B75271"/>
    <w:rsid w:val="00B7532A"/>
    <w:rsid w:val="00B754F7"/>
    <w:rsid w:val="00B75D53"/>
    <w:rsid w:val="00B75DAA"/>
    <w:rsid w:val="00B75E3E"/>
    <w:rsid w:val="00B75F10"/>
    <w:rsid w:val="00B76133"/>
    <w:rsid w:val="00B76165"/>
    <w:rsid w:val="00B76368"/>
    <w:rsid w:val="00B76536"/>
    <w:rsid w:val="00B7658A"/>
    <w:rsid w:val="00B76681"/>
    <w:rsid w:val="00B76946"/>
    <w:rsid w:val="00B76BC4"/>
    <w:rsid w:val="00B76C72"/>
    <w:rsid w:val="00B76FB3"/>
    <w:rsid w:val="00B77469"/>
    <w:rsid w:val="00B7746C"/>
    <w:rsid w:val="00B777D1"/>
    <w:rsid w:val="00B778B0"/>
    <w:rsid w:val="00B803F3"/>
    <w:rsid w:val="00B8058E"/>
    <w:rsid w:val="00B805BE"/>
    <w:rsid w:val="00B806D1"/>
    <w:rsid w:val="00B80738"/>
    <w:rsid w:val="00B808D5"/>
    <w:rsid w:val="00B8091B"/>
    <w:rsid w:val="00B80F7C"/>
    <w:rsid w:val="00B81064"/>
    <w:rsid w:val="00B817DF"/>
    <w:rsid w:val="00B81A37"/>
    <w:rsid w:val="00B81A86"/>
    <w:rsid w:val="00B81C74"/>
    <w:rsid w:val="00B820B1"/>
    <w:rsid w:val="00B82110"/>
    <w:rsid w:val="00B82897"/>
    <w:rsid w:val="00B82DFE"/>
    <w:rsid w:val="00B82E74"/>
    <w:rsid w:val="00B82F88"/>
    <w:rsid w:val="00B831BC"/>
    <w:rsid w:val="00B83884"/>
    <w:rsid w:val="00B839FB"/>
    <w:rsid w:val="00B83B5F"/>
    <w:rsid w:val="00B83E1F"/>
    <w:rsid w:val="00B83EF4"/>
    <w:rsid w:val="00B840D4"/>
    <w:rsid w:val="00B84152"/>
    <w:rsid w:val="00B84285"/>
    <w:rsid w:val="00B8431D"/>
    <w:rsid w:val="00B84347"/>
    <w:rsid w:val="00B8441C"/>
    <w:rsid w:val="00B846B9"/>
    <w:rsid w:val="00B84957"/>
    <w:rsid w:val="00B84998"/>
    <w:rsid w:val="00B849B3"/>
    <w:rsid w:val="00B84B4D"/>
    <w:rsid w:val="00B84CAC"/>
    <w:rsid w:val="00B84F00"/>
    <w:rsid w:val="00B85029"/>
    <w:rsid w:val="00B8507C"/>
    <w:rsid w:val="00B851DA"/>
    <w:rsid w:val="00B853E7"/>
    <w:rsid w:val="00B8542B"/>
    <w:rsid w:val="00B856E6"/>
    <w:rsid w:val="00B85927"/>
    <w:rsid w:val="00B85BB2"/>
    <w:rsid w:val="00B8685B"/>
    <w:rsid w:val="00B86AC7"/>
    <w:rsid w:val="00B86E34"/>
    <w:rsid w:val="00B86E8D"/>
    <w:rsid w:val="00B87859"/>
    <w:rsid w:val="00B87B2B"/>
    <w:rsid w:val="00B87B3E"/>
    <w:rsid w:val="00B87C9F"/>
    <w:rsid w:val="00B87CF6"/>
    <w:rsid w:val="00B87D78"/>
    <w:rsid w:val="00B87DEA"/>
    <w:rsid w:val="00B87F62"/>
    <w:rsid w:val="00B87F76"/>
    <w:rsid w:val="00B87FB4"/>
    <w:rsid w:val="00B903DB"/>
    <w:rsid w:val="00B9043D"/>
    <w:rsid w:val="00B90502"/>
    <w:rsid w:val="00B9054E"/>
    <w:rsid w:val="00B90DCE"/>
    <w:rsid w:val="00B91357"/>
    <w:rsid w:val="00B91BED"/>
    <w:rsid w:val="00B91CC0"/>
    <w:rsid w:val="00B91D47"/>
    <w:rsid w:val="00B91E74"/>
    <w:rsid w:val="00B920AE"/>
    <w:rsid w:val="00B926C8"/>
    <w:rsid w:val="00B9277B"/>
    <w:rsid w:val="00B92860"/>
    <w:rsid w:val="00B92B98"/>
    <w:rsid w:val="00B92EC1"/>
    <w:rsid w:val="00B92F3A"/>
    <w:rsid w:val="00B93028"/>
    <w:rsid w:val="00B9321D"/>
    <w:rsid w:val="00B93338"/>
    <w:rsid w:val="00B93648"/>
    <w:rsid w:val="00B9378C"/>
    <w:rsid w:val="00B93E9E"/>
    <w:rsid w:val="00B94237"/>
    <w:rsid w:val="00B9486A"/>
    <w:rsid w:val="00B94C22"/>
    <w:rsid w:val="00B94D50"/>
    <w:rsid w:val="00B94DF0"/>
    <w:rsid w:val="00B951AC"/>
    <w:rsid w:val="00B95691"/>
    <w:rsid w:val="00B959F9"/>
    <w:rsid w:val="00B95F37"/>
    <w:rsid w:val="00B96325"/>
    <w:rsid w:val="00B96330"/>
    <w:rsid w:val="00B96347"/>
    <w:rsid w:val="00B9656E"/>
    <w:rsid w:val="00B96759"/>
    <w:rsid w:val="00B9681A"/>
    <w:rsid w:val="00B969D4"/>
    <w:rsid w:val="00B96AF6"/>
    <w:rsid w:val="00B96B49"/>
    <w:rsid w:val="00B96DAD"/>
    <w:rsid w:val="00B96FA5"/>
    <w:rsid w:val="00B97372"/>
    <w:rsid w:val="00B973DE"/>
    <w:rsid w:val="00B97644"/>
    <w:rsid w:val="00B9787E"/>
    <w:rsid w:val="00B979A7"/>
    <w:rsid w:val="00B97BB5"/>
    <w:rsid w:val="00B97FE0"/>
    <w:rsid w:val="00BA0090"/>
    <w:rsid w:val="00BA050C"/>
    <w:rsid w:val="00BA0621"/>
    <w:rsid w:val="00BA0789"/>
    <w:rsid w:val="00BA084E"/>
    <w:rsid w:val="00BA091B"/>
    <w:rsid w:val="00BA0F4D"/>
    <w:rsid w:val="00BA0FDB"/>
    <w:rsid w:val="00BA1055"/>
    <w:rsid w:val="00BA107A"/>
    <w:rsid w:val="00BA1244"/>
    <w:rsid w:val="00BA1429"/>
    <w:rsid w:val="00BA1779"/>
    <w:rsid w:val="00BA1D21"/>
    <w:rsid w:val="00BA1D31"/>
    <w:rsid w:val="00BA1E83"/>
    <w:rsid w:val="00BA2361"/>
    <w:rsid w:val="00BA23E4"/>
    <w:rsid w:val="00BA24F7"/>
    <w:rsid w:val="00BA2528"/>
    <w:rsid w:val="00BA2780"/>
    <w:rsid w:val="00BA2915"/>
    <w:rsid w:val="00BA2D62"/>
    <w:rsid w:val="00BA3905"/>
    <w:rsid w:val="00BA393C"/>
    <w:rsid w:val="00BA397D"/>
    <w:rsid w:val="00BA3CCC"/>
    <w:rsid w:val="00BA41D6"/>
    <w:rsid w:val="00BA467D"/>
    <w:rsid w:val="00BA4C86"/>
    <w:rsid w:val="00BA51FC"/>
    <w:rsid w:val="00BA5336"/>
    <w:rsid w:val="00BA54DD"/>
    <w:rsid w:val="00BA5580"/>
    <w:rsid w:val="00BA567B"/>
    <w:rsid w:val="00BA5856"/>
    <w:rsid w:val="00BA5988"/>
    <w:rsid w:val="00BA5999"/>
    <w:rsid w:val="00BA59EC"/>
    <w:rsid w:val="00BA5A8A"/>
    <w:rsid w:val="00BA61E9"/>
    <w:rsid w:val="00BA643C"/>
    <w:rsid w:val="00BA662F"/>
    <w:rsid w:val="00BA6721"/>
    <w:rsid w:val="00BA698B"/>
    <w:rsid w:val="00BA6F4D"/>
    <w:rsid w:val="00BA705A"/>
    <w:rsid w:val="00BA72FD"/>
    <w:rsid w:val="00BA73D0"/>
    <w:rsid w:val="00BA7412"/>
    <w:rsid w:val="00BA7615"/>
    <w:rsid w:val="00BA7623"/>
    <w:rsid w:val="00BA7749"/>
    <w:rsid w:val="00BA77BC"/>
    <w:rsid w:val="00BA793A"/>
    <w:rsid w:val="00BA7E04"/>
    <w:rsid w:val="00BB0531"/>
    <w:rsid w:val="00BB08BF"/>
    <w:rsid w:val="00BB0A68"/>
    <w:rsid w:val="00BB0E08"/>
    <w:rsid w:val="00BB1C0C"/>
    <w:rsid w:val="00BB1DC0"/>
    <w:rsid w:val="00BB1DD0"/>
    <w:rsid w:val="00BB1EC5"/>
    <w:rsid w:val="00BB1F2A"/>
    <w:rsid w:val="00BB2680"/>
    <w:rsid w:val="00BB288A"/>
    <w:rsid w:val="00BB29AF"/>
    <w:rsid w:val="00BB2B77"/>
    <w:rsid w:val="00BB2DEE"/>
    <w:rsid w:val="00BB2F32"/>
    <w:rsid w:val="00BB3214"/>
    <w:rsid w:val="00BB33D3"/>
    <w:rsid w:val="00BB3B68"/>
    <w:rsid w:val="00BB3CDF"/>
    <w:rsid w:val="00BB3EA1"/>
    <w:rsid w:val="00BB3EBC"/>
    <w:rsid w:val="00BB3EFE"/>
    <w:rsid w:val="00BB4476"/>
    <w:rsid w:val="00BB4509"/>
    <w:rsid w:val="00BB46A1"/>
    <w:rsid w:val="00BB4745"/>
    <w:rsid w:val="00BB4B7A"/>
    <w:rsid w:val="00BB4B8B"/>
    <w:rsid w:val="00BB4D18"/>
    <w:rsid w:val="00BB4D1D"/>
    <w:rsid w:val="00BB4E16"/>
    <w:rsid w:val="00BB4EEC"/>
    <w:rsid w:val="00BB5098"/>
    <w:rsid w:val="00BB5134"/>
    <w:rsid w:val="00BB52DA"/>
    <w:rsid w:val="00BB55BC"/>
    <w:rsid w:val="00BB5A77"/>
    <w:rsid w:val="00BB5B30"/>
    <w:rsid w:val="00BB5BEC"/>
    <w:rsid w:val="00BB5F7D"/>
    <w:rsid w:val="00BB6160"/>
    <w:rsid w:val="00BB6750"/>
    <w:rsid w:val="00BB694E"/>
    <w:rsid w:val="00BB6AEF"/>
    <w:rsid w:val="00BB7200"/>
    <w:rsid w:val="00BB727E"/>
    <w:rsid w:val="00BB757E"/>
    <w:rsid w:val="00BB75D1"/>
    <w:rsid w:val="00BB75FE"/>
    <w:rsid w:val="00BB78F8"/>
    <w:rsid w:val="00BB799F"/>
    <w:rsid w:val="00BB79D0"/>
    <w:rsid w:val="00BB7E38"/>
    <w:rsid w:val="00BB7EB0"/>
    <w:rsid w:val="00BC001C"/>
    <w:rsid w:val="00BC009F"/>
    <w:rsid w:val="00BC0B5B"/>
    <w:rsid w:val="00BC0BD0"/>
    <w:rsid w:val="00BC16BC"/>
    <w:rsid w:val="00BC1741"/>
    <w:rsid w:val="00BC1B58"/>
    <w:rsid w:val="00BC2633"/>
    <w:rsid w:val="00BC2A75"/>
    <w:rsid w:val="00BC2B55"/>
    <w:rsid w:val="00BC2CDB"/>
    <w:rsid w:val="00BC2DB6"/>
    <w:rsid w:val="00BC3537"/>
    <w:rsid w:val="00BC384C"/>
    <w:rsid w:val="00BC3982"/>
    <w:rsid w:val="00BC3A2B"/>
    <w:rsid w:val="00BC3E48"/>
    <w:rsid w:val="00BC3F5E"/>
    <w:rsid w:val="00BC403E"/>
    <w:rsid w:val="00BC409E"/>
    <w:rsid w:val="00BC41CE"/>
    <w:rsid w:val="00BC437F"/>
    <w:rsid w:val="00BC466F"/>
    <w:rsid w:val="00BC467B"/>
    <w:rsid w:val="00BC48BE"/>
    <w:rsid w:val="00BC4ADC"/>
    <w:rsid w:val="00BC4B7D"/>
    <w:rsid w:val="00BC4C52"/>
    <w:rsid w:val="00BC4D5E"/>
    <w:rsid w:val="00BC4DD3"/>
    <w:rsid w:val="00BC4FC1"/>
    <w:rsid w:val="00BC5194"/>
    <w:rsid w:val="00BC522B"/>
    <w:rsid w:val="00BC54C0"/>
    <w:rsid w:val="00BC55B0"/>
    <w:rsid w:val="00BC5898"/>
    <w:rsid w:val="00BC5ABF"/>
    <w:rsid w:val="00BC66C3"/>
    <w:rsid w:val="00BC67B1"/>
    <w:rsid w:val="00BC67E0"/>
    <w:rsid w:val="00BC6B8E"/>
    <w:rsid w:val="00BC6BF6"/>
    <w:rsid w:val="00BC6F12"/>
    <w:rsid w:val="00BC711A"/>
    <w:rsid w:val="00BC71E3"/>
    <w:rsid w:val="00BC72AB"/>
    <w:rsid w:val="00BC7587"/>
    <w:rsid w:val="00BC76D8"/>
    <w:rsid w:val="00BD0365"/>
    <w:rsid w:val="00BD0381"/>
    <w:rsid w:val="00BD07D7"/>
    <w:rsid w:val="00BD0992"/>
    <w:rsid w:val="00BD112E"/>
    <w:rsid w:val="00BD132F"/>
    <w:rsid w:val="00BD1364"/>
    <w:rsid w:val="00BD1370"/>
    <w:rsid w:val="00BD13A4"/>
    <w:rsid w:val="00BD200D"/>
    <w:rsid w:val="00BD2351"/>
    <w:rsid w:val="00BD2649"/>
    <w:rsid w:val="00BD2935"/>
    <w:rsid w:val="00BD2E85"/>
    <w:rsid w:val="00BD2E9D"/>
    <w:rsid w:val="00BD3062"/>
    <w:rsid w:val="00BD3161"/>
    <w:rsid w:val="00BD3250"/>
    <w:rsid w:val="00BD3265"/>
    <w:rsid w:val="00BD3383"/>
    <w:rsid w:val="00BD33BC"/>
    <w:rsid w:val="00BD342C"/>
    <w:rsid w:val="00BD36C4"/>
    <w:rsid w:val="00BD3A62"/>
    <w:rsid w:val="00BD3C07"/>
    <w:rsid w:val="00BD3EE5"/>
    <w:rsid w:val="00BD40D0"/>
    <w:rsid w:val="00BD4110"/>
    <w:rsid w:val="00BD4642"/>
    <w:rsid w:val="00BD468F"/>
    <w:rsid w:val="00BD497B"/>
    <w:rsid w:val="00BD4E04"/>
    <w:rsid w:val="00BD523C"/>
    <w:rsid w:val="00BD5252"/>
    <w:rsid w:val="00BD52FF"/>
    <w:rsid w:val="00BD54AC"/>
    <w:rsid w:val="00BD5C4C"/>
    <w:rsid w:val="00BD5ED3"/>
    <w:rsid w:val="00BD6110"/>
    <w:rsid w:val="00BD61DE"/>
    <w:rsid w:val="00BD63E1"/>
    <w:rsid w:val="00BD68E3"/>
    <w:rsid w:val="00BD6CDD"/>
    <w:rsid w:val="00BD6F54"/>
    <w:rsid w:val="00BD7049"/>
    <w:rsid w:val="00BD710C"/>
    <w:rsid w:val="00BD71D8"/>
    <w:rsid w:val="00BD77E3"/>
    <w:rsid w:val="00BD7A53"/>
    <w:rsid w:val="00BD7B24"/>
    <w:rsid w:val="00BD7B4E"/>
    <w:rsid w:val="00BE0232"/>
    <w:rsid w:val="00BE0319"/>
    <w:rsid w:val="00BE03BA"/>
    <w:rsid w:val="00BE09B4"/>
    <w:rsid w:val="00BE0C26"/>
    <w:rsid w:val="00BE0C84"/>
    <w:rsid w:val="00BE10F4"/>
    <w:rsid w:val="00BE1115"/>
    <w:rsid w:val="00BE12E3"/>
    <w:rsid w:val="00BE1323"/>
    <w:rsid w:val="00BE1443"/>
    <w:rsid w:val="00BE1483"/>
    <w:rsid w:val="00BE17EF"/>
    <w:rsid w:val="00BE1ADA"/>
    <w:rsid w:val="00BE1D4F"/>
    <w:rsid w:val="00BE227E"/>
    <w:rsid w:val="00BE2563"/>
    <w:rsid w:val="00BE3068"/>
    <w:rsid w:val="00BE39EB"/>
    <w:rsid w:val="00BE3CF5"/>
    <w:rsid w:val="00BE4828"/>
    <w:rsid w:val="00BE4C26"/>
    <w:rsid w:val="00BE51F9"/>
    <w:rsid w:val="00BE5950"/>
    <w:rsid w:val="00BE5AB0"/>
    <w:rsid w:val="00BE5D12"/>
    <w:rsid w:val="00BE5E24"/>
    <w:rsid w:val="00BE601D"/>
    <w:rsid w:val="00BE6490"/>
    <w:rsid w:val="00BE658F"/>
    <w:rsid w:val="00BE6A46"/>
    <w:rsid w:val="00BE6B39"/>
    <w:rsid w:val="00BE6BCA"/>
    <w:rsid w:val="00BE6E99"/>
    <w:rsid w:val="00BE7006"/>
    <w:rsid w:val="00BE70BD"/>
    <w:rsid w:val="00BE715B"/>
    <w:rsid w:val="00BE72C5"/>
    <w:rsid w:val="00BE736C"/>
    <w:rsid w:val="00BE7517"/>
    <w:rsid w:val="00BE797C"/>
    <w:rsid w:val="00BE7DDE"/>
    <w:rsid w:val="00BE7E0E"/>
    <w:rsid w:val="00BE7F47"/>
    <w:rsid w:val="00BF0154"/>
    <w:rsid w:val="00BF01C0"/>
    <w:rsid w:val="00BF026F"/>
    <w:rsid w:val="00BF0AD7"/>
    <w:rsid w:val="00BF0F51"/>
    <w:rsid w:val="00BF13DC"/>
    <w:rsid w:val="00BF1436"/>
    <w:rsid w:val="00BF1621"/>
    <w:rsid w:val="00BF19C9"/>
    <w:rsid w:val="00BF19DB"/>
    <w:rsid w:val="00BF1BF0"/>
    <w:rsid w:val="00BF1F2E"/>
    <w:rsid w:val="00BF1F96"/>
    <w:rsid w:val="00BF21D5"/>
    <w:rsid w:val="00BF22D6"/>
    <w:rsid w:val="00BF2322"/>
    <w:rsid w:val="00BF289A"/>
    <w:rsid w:val="00BF2924"/>
    <w:rsid w:val="00BF2D54"/>
    <w:rsid w:val="00BF30B9"/>
    <w:rsid w:val="00BF3271"/>
    <w:rsid w:val="00BF36D4"/>
    <w:rsid w:val="00BF3B76"/>
    <w:rsid w:val="00BF3BF5"/>
    <w:rsid w:val="00BF3DAB"/>
    <w:rsid w:val="00BF407C"/>
    <w:rsid w:val="00BF45FF"/>
    <w:rsid w:val="00BF48DF"/>
    <w:rsid w:val="00BF4ECF"/>
    <w:rsid w:val="00BF5171"/>
    <w:rsid w:val="00BF5643"/>
    <w:rsid w:val="00BF5769"/>
    <w:rsid w:val="00BF5951"/>
    <w:rsid w:val="00BF5A55"/>
    <w:rsid w:val="00BF5C3E"/>
    <w:rsid w:val="00BF5F98"/>
    <w:rsid w:val="00BF626E"/>
    <w:rsid w:val="00BF6390"/>
    <w:rsid w:val="00BF65C7"/>
    <w:rsid w:val="00BF6655"/>
    <w:rsid w:val="00BF68C8"/>
    <w:rsid w:val="00BF6934"/>
    <w:rsid w:val="00BF69C2"/>
    <w:rsid w:val="00BF6EF7"/>
    <w:rsid w:val="00BF7159"/>
    <w:rsid w:val="00BF723A"/>
    <w:rsid w:val="00BF7401"/>
    <w:rsid w:val="00BF7BB9"/>
    <w:rsid w:val="00BF7C01"/>
    <w:rsid w:val="00BF7D1F"/>
    <w:rsid w:val="00BF7D77"/>
    <w:rsid w:val="00BF7DD1"/>
    <w:rsid w:val="00C00013"/>
    <w:rsid w:val="00C0022A"/>
    <w:rsid w:val="00C00775"/>
    <w:rsid w:val="00C008F1"/>
    <w:rsid w:val="00C00926"/>
    <w:rsid w:val="00C00BC8"/>
    <w:rsid w:val="00C00D16"/>
    <w:rsid w:val="00C00D23"/>
    <w:rsid w:val="00C0144C"/>
    <w:rsid w:val="00C01E68"/>
    <w:rsid w:val="00C022A8"/>
    <w:rsid w:val="00C0236C"/>
    <w:rsid w:val="00C0239D"/>
    <w:rsid w:val="00C023B7"/>
    <w:rsid w:val="00C02535"/>
    <w:rsid w:val="00C02738"/>
    <w:rsid w:val="00C02A3F"/>
    <w:rsid w:val="00C02B26"/>
    <w:rsid w:val="00C02C4E"/>
    <w:rsid w:val="00C02D4C"/>
    <w:rsid w:val="00C02D57"/>
    <w:rsid w:val="00C02DBE"/>
    <w:rsid w:val="00C02EC5"/>
    <w:rsid w:val="00C0305A"/>
    <w:rsid w:val="00C03157"/>
    <w:rsid w:val="00C0316B"/>
    <w:rsid w:val="00C036E9"/>
    <w:rsid w:val="00C039BF"/>
    <w:rsid w:val="00C03B5F"/>
    <w:rsid w:val="00C03B63"/>
    <w:rsid w:val="00C04355"/>
    <w:rsid w:val="00C047F3"/>
    <w:rsid w:val="00C04960"/>
    <w:rsid w:val="00C04C49"/>
    <w:rsid w:val="00C04C4D"/>
    <w:rsid w:val="00C04D4B"/>
    <w:rsid w:val="00C04F76"/>
    <w:rsid w:val="00C058D7"/>
    <w:rsid w:val="00C05A2E"/>
    <w:rsid w:val="00C05C1D"/>
    <w:rsid w:val="00C05CF1"/>
    <w:rsid w:val="00C05DB8"/>
    <w:rsid w:val="00C05F45"/>
    <w:rsid w:val="00C060F1"/>
    <w:rsid w:val="00C0627E"/>
    <w:rsid w:val="00C065E1"/>
    <w:rsid w:val="00C067EB"/>
    <w:rsid w:val="00C077C3"/>
    <w:rsid w:val="00C078D2"/>
    <w:rsid w:val="00C07B49"/>
    <w:rsid w:val="00C07B73"/>
    <w:rsid w:val="00C07BFA"/>
    <w:rsid w:val="00C07DA6"/>
    <w:rsid w:val="00C101A3"/>
    <w:rsid w:val="00C101C2"/>
    <w:rsid w:val="00C101F2"/>
    <w:rsid w:val="00C106E7"/>
    <w:rsid w:val="00C108E6"/>
    <w:rsid w:val="00C10B51"/>
    <w:rsid w:val="00C10CA3"/>
    <w:rsid w:val="00C11015"/>
    <w:rsid w:val="00C110F3"/>
    <w:rsid w:val="00C11314"/>
    <w:rsid w:val="00C11924"/>
    <w:rsid w:val="00C11943"/>
    <w:rsid w:val="00C1194C"/>
    <w:rsid w:val="00C11B9D"/>
    <w:rsid w:val="00C11C65"/>
    <w:rsid w:val="00C11E1A"/>
    <w:rsid w:val="00C11FC4"/>
    <w:rsid w:val="00C12027"/>
    <w:rsid w:val="00C1206A"/>
    <w:rsid w:val="00C12279"/>
    <w:rsid w:val="00C127E7"/>
    <w:rsid w:val="00C128C3"/>
    <w:rsid w:val="00C129CD"/>
    <w:rsid w:val="00C12AD4"/>
    <w:rsid w:val="00C12B3C"/>
    <w:rsid w:val="00C12D76"/>
    <w:rsid w:val="00C130C8"/>
    <w:rsid w:val="00C130FC"/>
    <w:rsid w:val="00C13CDB"/>
    <w:rsid w:val="00C13FD4"/>
    <w:rsid w:val="00C13FED"/>
    <w:rsid w:val="00C14438"/>
    <w:rsid w:val="00C15121"/>
    <w:rsid w:val="00C155BB"/>
    <w:rsid w:val="00C161B5"/>
    <w:rsid w:val="00C16232"/>
    <w:rsid w:val="00C16579"/>
    <w:rsid w:val="00C165C0"/>
    <w:rsid w:val="00C167DA"/>
    <w:rsid w:val="00C168F8"/>
    <w:rsid w:val="00C16932"/>
    <w:rsid w:val="00C16998"/>
    <w:rsid w:val="00C1699D"/>
    <w:rsid w:val="00C16A4F"/>
    <w:rsid w:val="00C16CC5"/>
    <w:rsid w:val="00C16D43"/>
    <w:rsid w:val="00C172CE"/>
    <w:rsid w:val="00C17324"/>
    <w:rsid w:val="00C177AE"/>
    <w:rsid w:val="00C1795A"/>
    <w:rsid w:val="00C17AD6"/>
    <w:rsid w:val="00C200A5"/>
    <w:rsid w:val="00C203B8"/>
    <w:rsid w:val="00C204E4"/>
    <w:rsid w:val="00C20587"/>
    <w:rsid w:val="00C206D0"/>
    <w:rsid w:val="00C2080A"/>
    <w:rsid w:val="00C20874"/>
    <w:rsid w:val="00C209F7"/>
    <w:rsid w:val="00C20A03"/>
    <w:rsid w:val="00C20C22"/>
    <w:rsid w:val="00C20D83"/>
    <w:rsid w:val="00C20EDC"/>
    <w:rsid w:val="00C20F78"/>
    <w:rsid w:val="00C214BD"/>
    <w:rsid w:val="00C21714"/>
    <w:rsid w:val="00C218E8"/>
    <w:rsid w:val="00C2191C"/>
    <w:rsid w:val="00C21B21"/>
    <w:rsid w:val="00C21D94"/>
    <w:rsid w:val="00C220DE"/>
    <w:rsid w:val="00C221AD"/>
    <w:rsid w:val="00C2221B"/>
    <w:rsid w:val="00C225D6"/>
    <w:rsid w:val="00C226C5"/>
    <w:rsid w:val="00C22881"/>
    <w:rsid w:val="00C229BC"/>
    <w:rsid w:val="00C22AEC"/>
    <w:rsid w:val="00C22FB5"/>
    <w:rsid w:val="00C23419"/>
    <w:rsid w:val="00C23465"/>
    <w:rsid w:val="00C23693"/>
    <w:rsid w:val="00C23993"/>
    <w:rsid w:val="00C23B9E"/>
    <w:rsid w:val="00C23C3F"/>
    <w:rsid w:val="00C23F1A"/>
    <w:rsid w:val="00C246AB"/>
    <w:rsid w:val="00C24D56"/>
    <w:rsid w:val="00C250DC"/>
    <w:rsid w:val="00C25379"/>
    <w:rsid w:val="00C253BF"/>
    <w:rsid w:val="00C25530"/>
    <w:rsid w:val="00C257F8"/>
    <w:rsid w:val="00C259E4"/>
    <w:rsid w:val="00C25C8C"/>
    <w:rsid w:val="00C260A2"/>
    <w:rsid w:val="00C262E1"/>
    <w:rsid w:val="00C263DE"/>
    <w:rsid w:val="00C26AEF"/>
    <w:rsid w:val="00C26BB6"/>
    <w:rsid w:val="00C26ED2"/>
    <w:rsid w:val="00C27AD8"/>
    <w:rsid w:val="00C27BC2"/>
    <w:rsid w:val="00C27C24"/>
    <w:rsid w:val="00C27DE1"/>
    <w:rsid w:val="00C30126"/>
    <w:rsid w:val="00C30179"/>
    <w:rsid w:val="00C30943"/>
    <w:rsid w:val="00C30955"/>
    <w:rsid w:val="00C30992"/>
    <w:rsid w:val="00C30B30"/>
    <w:rsid w:val="00C30B5F"/>
    <w:rsid w:val="00C30EBA"/>
    <w:rsid w:val="00C31091"/>
    <w:rsid w:val="00C310CC"/>
    <w:rsid w:val="00C3153E"/>
    <w:rsid w:val="00C3162D"/>
    <w:rsid w:val="00C31BA1"/>
    <w:rsid w:val="00C31CAC"/>
    <w:rsid w:val="00C31DF4"/>
    <w:rsid w:val="00C31F6A"/>
    <w:rsid w:val="00C31FBB"/>
    <w:rsid w:val="00C322D1"/>
    <w:rsid w:val="00C32375"/>
    <w:rsid w:val="00C3250D"/>
    <w:rsid w:val="00C3256F"/>
    <w:rsid w:val="00C3260D"/>
    <w:rsid w:val="00C326F9"/>
    <w:rsid w:val="00C3279A"/>
    <w:rsid w:val="00C328B4"/>
    <w:rsid w:val="00C330D2"/>
    <w:rsid w:val="00C3321F"/>
    <w:rsid w:val="00C334E9"/>
    <w:rsid w:val="00C339A6"/>
    <w:rsid w:val="00C33AEE"/>
    <w:rsid w:val="00C33B5B"/>
    <w:rsid w:val="00C3405D"/>
    <w:rsid w:val="00C340EC"/>
    <w:rsid w:val="00C34243"/>
    <w:rsid w:val="00C343C9"/>
    <w:rsid w:val="00C34492"/>
    <w:rsid w:val="00C34593"/>
    <w:rsid w:val="00C346CA"/>
    <w:rsid w:val="00C34704"/>
    <w:rsid w:val="00C347C5"/>
    <w:rsid w:val="00C348A7"/>
    <w:rsid w:val="00C34E3C"/>
    <w:rsid w:val="00C35075"/>
    <w:rsid w:val="00C3512A"/>
    <w:rsid w:val="00C3514A"/>
    <w:rsid w:val="00C35426"/>
    <w:rsid w:val="00C358DB"/>
    <w:rsid w:val="00C35EE9"/>
    <w:rsid w:val="00C3645B"/>
    <w:rsid w:val="00C3658B"/>
    <w:rsid w:val="00C365EC"/>
    <w:rsid w:val="00C3667B"/>
    <w:rsid w:val="00C368BD"/>
    <w:rsid w:val="00C36910"/>
    <w:rsid w:val="00C370A0"/>
    <w:rsid w:val="00C374AA"/>
    <w:rsid w:val="00C37A29"/>
    <w:rsid w:val="00C37AE0"/>
    <w:rsid w:val="00C37AE2"/>
    <w:rsid w:val="00C37DA4"/>
    <w:rsid w:val="00C37DAD"/>
    <w:rsid w:val="00C37E13"/>
    <w:rsid w:val="00C37FE7"/>
    <w:rsid w:val="00C4007F"/>
    <w:rsid w:val="00C401FA"/>
    <w:rsid w:val="00C40371"/>
    <w:rsid w:val="00C40421"/>
    <w:rsid w:val="00C4069B"/>
    <w:rsid w:val="00C407F5"/>
    <w:rsid w:val="00C40996"/>
    <w:rsid w:val="00C409CD"/>
    <w:rsid w:val="00C40CB1"/>
    <w:rsid w:val="00C40CF8"/>
    <w:rsid w:val="00C40F15"/>
    <w:rsid w:val="00C4110E"/>
    <w:rsid w:val="00C41257"/>
    <w:rsid w:val="00C4127F"/>
    <w:rsid w:val="00C413C9"/>
    <w:rsid w:val="00C41891"/>
    <w:rsid w:val="00C41975"/>
    <w:rsid w:val="00C41DA8"/>
    <w:rsid w:val="00C42046"/>
    <w:rsid w:val="00C42074"/>
    <w:rsid w:val="00C4216A"/>
    <w:rsid w:val="00C424FB"/>
    <w:rsid w:val="00C42B30"/>
    <w:rsid w:val="00C42C8A"/>
    <w:rsid w:val="00C43520"/>
    <w:rsid w:val="00C43890"/>
    <w:rsid w:val="00C43B61"/>
    <w:rsid w:val="00C43B6C"/>
    <w:rsid w:val="00C4429C"/>
    <w:rsid w:val="00C44457"/>
    <w:rsid w:val="00C4475C"/>
    <w:rsid w:val="00C44A1F"/>
    <w:rsid w:val="00C44C5E"/>
    <w:rsid w:val="00C44E5B"/>
    <w:rsid w:val="00C45154"/>
    <w:rsid w:val="00C4517A"/>
    <w:rsid w:val="00C45323"/>
    <w:rsid w:val="00C45859"/>
    <w:rsid w:val="00C45F9E"/>
    <w:rsid w:val="00C46176"/>
    <w:rsid w:val="00C464D2"/>
    <w:rsid w:val="00C4671D"/>
    <w:rsid w:val="00C468FF"/>
    <w:rsid w:val="00C46DB9"/>
    <w:rsid w:val="00C46E70"/>
    <w:rsid w:val="00C46E97"/>
    <w:rsid w:val="00C4707C"/>
    <w:rsid w:val="00C47105"/>
    <w:rsid w:val="00C4739C"/>
    <w:rsid w:val="00C47533"/>
    <w:rsid w:val="00C478BE"/>
    <w:rsid w:val="00C47D3D"/>
    <w:rsid w:val="00C50000"/>
    <w:rsid w:val="00C50174"/>
    <w:rsid w:val="00C5060F"/>
    <w:rsid w:val="00C5066F"/>
    <w:rsid w:val="00C50776"/>
    <w:rsid w:val="00C5097F"/>
    <w:rsid w:val="00C50B6D"/>
    <w:rsid w:val="00C50C87"/>
    <w:rsid w:val="00C50E26"/>
    <w:rsid w:val="00C50F29"/>
    <w:rsid w:val="00C510F3"/>
    <w:rsid w:val="00C51248"/>
    <w:rsid w:val="00C51567"/>
    <w:rsid w:val="00C515BE"/>
    <w:rsid w:val="00C51988"/>
    <w:rsid w:val="00C519E7"/>
    <w:rsid w:val="00C51A1B"/>
    <w:rsid w:val="00C51B25"/>
    <w:rsid w:val="00C51D4D"/>
    <w:rsid w:val="00C51E8D"/>
    <w:rsid w:val="00C51EAA"/>
    <w:rsid w:val="00C51F97"/>
    <w:rsid w:val="00C5226E"/>
    <w:rsid w:val="00C52C77"/>
    <w:rsid w:val="00C53084"/>
    <w:rsid w:val="00C53095"/>
    <w:rsid w:val="00C53221"/>
    <w:rsid w:val="00C532C3"/>
    <w:rsid w:val="00C53AE5"/>
    <w:rsid w:val="00C53C08"/>
    <w:rsid w:val="00C53DC1"/>
    <w:rsid w:val="00C53EED"/>
    <w:rsid w:val="00C54130"/>
    <w:rsid w:val="00C542AF"/>
    <w:rsid w:val="00C54327"/>
    <w:rsid w:val="00C54CB2"/>
    <w:rsid w:val="00C54D89"/>
    <w:rsid w:val="00C54EA5"/>
    <w:rsid w:val="00C54F35"/>
    <w:rsid w:val="00C54FA6"/>
    <w:rsid w:val="00C55049"/>
    <w:rsid w:val="00C55136"/>
    <w:rsid w:val="00C55160"/>
    <w:rsid w:val="00C551A0"/>
    <w:rsid w:val="00C55BCC"/>
    <w:rsid w:val="00C56372"/>
    <w:rsid w:val="00C5642D"/>
    <w:rsid w:val="00C5657A"/>
    <w:rsid w:val="00C56752"/>
    <w:rsid w:val="00C56779"/>
    <w:rsid w:val="00C56792"/>
    <w:rsid w:val="00C5681C"/>
    <w:rsid w:val="00C5690F"/>
    <w:rsid w:val="00C56D5B"/>
    <w:rsid w:val="00C56E17"/>
    <w:rsid w:val="00C56E5D"/>
    <w:rsid w:val="00C57262"/>
    <w:rsid w:val="00C573EA"/>
    <w:rsid w:val="00C57C72"/>
    <w:rsid w:val="00C57C81"/>
    <w:rsid w:val="00C57D2F"/>
    <w:rsid w:val="00C6026F"/>
    <w:rsid w:val="00C603EB"/>
    <w:rsid w:val="00C60424"/>
    <w:rsid w:val="00C6078F"/>
    <w:rsid w:val="00C60897"/>
    <w:rsid w:val="00C60C60"/>
    <w:rsid w:val="00C6120D"/>
    <w:rsid w:val="00C6137B"/>
    <w:rsid w:val="00C613E2"/>
    <w:rsid w:val="00C61558"/>
    <w:rsid w:val="00C61876"/>
    <w:rsid w:val="00C61DC6"/>
    <w:rsid w:val="00C61DCA"/>
    <w:rsid w:val="00C61E16"/>
    <w:rsid w:val="00C61EAB"/>
    <w:rsid w:val="00C61EBC"/>
    <w:rsid w:val="00C622BE"/>
    <w:rsid w:val="00C6252E"/>
    <w:rsid w:val="00C628D3"/>
    <w:rsid w:val="00C629D7"/>
    <w:rsid w:val="00C62DF4"/>
    <w:rsid w:val="00C635A3"/>
    <w:rsid w:val="00C6362C"/>
    <w:rsid w:val="00C63644"/>
    <w:rsid w:val="00C638F8"/>
    <w:rsid w:val="00C63AD7"/>
    <w:rsid w:val="00C63C76"/>
    <w:rsid w:val="00C63CC3"/>
    <w:rsid w:val="00C63FDC"/>
    <w:rsid w:val="00C640B2"/>
    <w:rsid w:val="00C6411E"/>
    <w:rsid w:val="00C64286"/>
    <w:rsid w:val="00C6429D"/>
    <w:rsid w:val="00C64536"/>
    <w:rsid w:val="00C64695"/>
    <w:rsid w:val="00C6479B"/>
    <w:rsid w:val="00C64C79"/>
    <w:rsid w:val="00C64DD7"/>
    <w:rsid w:val="00C65024"/>
    <w:rsid w:val="00C65524"/>
    <w:rsid w:val="00C65529"/>
    <w:rsid w:val="00C659FF"/>
    <w:rsid w:val="00C65AA9"/>
    <w:rsid w:val="00C65ADF"/>
    <w:rsid w:val="00C65B4B"/>
    <w:rsid w:val="00C661D4"/>
    <w:rsid w:val="00C663AC"/>
    <w:rsid w:val="00C663F3"/>
    <w:rsid w:val="00C66547"/>
    <w:rsid w:val="00C665B9"/>
    <w:rsid w:val="00C665D0"/>
    <w:rsid w:val="00C6664D"/>
    <w:rsid w:val="00C666E3"/>
    <w:rsid w:val="00C66901"/>
    <w:rsid w:val="00C66E0C"/>
    <w:rsid w:val="00C673F3"/>
    <w:rsid w:val="00C675C3"/>
    <w:rsid w:val="00C6773E"/>
    <w:rsid w:val="00C678CB"/>
    <w:rsid w:val="00C678F2"/>
    <w:rsid w:val="00C6790E"/>
    <w:rsid w:val="00C67923"/>
    <w:rsid w:val="00C67D80"/>
    <w:rsid w:val="00C70061"/>
    <w:rsid w:val="00C70113"/>
    <w:rsid w:val="00C70268"/>
    <w:rsid w:val="00C70373"/>
    <w:rsid w:val="00C7059C"/>
    <w:rsid w:val="00C70939"/>
    <w:rsid w:val="00C70C65"/>
    <w:rsid w:val="00C71285"/>
    <w:rsid w:val="00C714D1"/>
    <w:rsid w:val="00C71EFC"/>
    <w:rsid w:val="00C7251B"/>
    <w:rsid w:val="00C72B55"/>
    <w:rsid w:val="00C72E8C"/>
    <w:rsid w:val="00C73156"/>
    <w:rsid w:val="00C734D1"/>
    <w:rsid w:val="00C73548"/>
    <w:rsid w:val="00C735BB"/>
    <w:rsid w:val="00C73803"/>
    <w:rsid w:val="00C73986"/>
    <w:rsid w:val="00C73B90"/>
    <w:rsid w:val="00C73F3D"/>
    <w:rsid w:val="00C7408A"/>
    <w:rsid w:val="00C741FD"/>
    <w:rsid w:val="00C74298"/>
    <w:rsid w:val="00C74850"/>
    <w:rsid w:val="00C74962"/>
    <w:rsid w:val="00C74A2D"/>
    <w:rsid w:val="00C74A7E"/>
    <w:rsid w:val="00C74C89"/>
    <w:rsid w:val="00C75328"/>
    <w:rsid w:val="00C75552"/>
    <w:rsid w:val="00C75A55"/>
    <w:rsid w:val="00C75A8E"/>
    <w:rsid w:val="00C75C7F"/>
    <w:rsid w:val="00C75CFE"/>
    <w:rsid w:val="00C7602F"/>
    <w:rsid w:val="00C76828"/>
    <w:rsid w:val="00C76CEC"/>
    <w:rsid w:val="00C76DF1"/>
    <w:rsid w:val="00C77AA2"/>
    <w:rsid w:val="00C77D64"/>
    <w:rsid w:val="00C80042"/>
    <w:rsid w:val="00C8016B"/>
    <w:rsid w:val="00C8019E"/>
    <w:rsid w:val="00C801CB"/>
    <w:rsid w:val="00C8021E"/>
    <w:rsid w:val="00C802E3"/>
    <w:rsid w:val="00C803D9"/>
    <w:rsid w:val="00C805B8"/>
    <w:rsid w:val="00C8062A"/>
    <w:rsid w:val="00C8099A"/>
    <w:rsid w:val="00C80B59"/>
    <w:rsid w:val="00C813BF"/>
    <w:rsid w:val="00C81709"/>
    <w:rsid w:val="00C81E34"/>
    <w:rsid w:val="00C82084"/>
    <w:rsid w:val="00C820DD"/>
    <w:rsid w:val="00C8240A"/>
    <w:rsid w:val="00C82416"/>
    <w:rsid w:val="00C826C1"/>
    <w:rsid w:val="00C82D85"/>
    <w:rsid w:val="00C83340"/>
    <w:rsid w:val="00C83382"/>
    <w:rsid w:val="00C833A9"/>
    <w:rsid w:val="00C83D3A"/>
    <w:rsid w:val="00C83E5D"/>
    <w:rsid w:val="00C8417F"/>
    <w:rsid w:val="00C842F9"/>
    <w:rsid w:val="00C8460E"/>
    <w:rsid w:val="00C8494F"/>
    <w:rsid w:val="00C84955"/>
    <w:rsid w:val="00C849DF"/>
    <w:rsid w:val="00C84B96"/>
    <w:rsid w:val="00C84CC9"/>
    <w:rsid w:val="00C85424"/>
    <w:rsid w:val="00C8544B"/>
    <w:rsid w:val="00C85644"/>
    <w:rsid w:val="00C8594F"/>
    <w:rsid w:val="00C859F1"/>
    <w:rsid w:val="00C85AAE"/>
    <w:rsid w:val="00C85BEE"/>
    <w:rsid w:val="00C8605C"/>
    <w:rsid w:val="00C8608D"/>
    <w:rsid w:val="00C86261"/>
    <w:rsid w:val="00C86513"/>
    <w:rsid w:val="00C86690"/>
    <w:rsid w:val="00C86811"/>
    <w:rsid w:val="00C868A0"/>
    <w:rsid w:val="00C86C3E"/>
    <w:rsid w:val="00C87151"/>
    <w:rsid w:val="00C87247"/>
    <w:rsid w:val="00C87265"/>
    <w:rsid w:val="00C87585"/>
    <w:rsid w:val="00C8766E"/>
    <w:rsid w:val="00C87CA1"/>
    <w:rsid w:val="00C87CAB"/>
    <w:rsid w:val="00C87D37"/>
    <w:rsid w:val="00C87DC4"/>
    <w:rsid w:val="00C87F62"/>
    <w:rsid w:val="00C90068"/>
    <w:rsid w:val="00C900DD"/>
    <w:rsid w:val="00C9012D"/>
    <w:rsid w:val="00C903FF"/>
    <w:rsid w:val="00C90600"/>
    <w:rsid w:val="00C90B5A"/>
    <w:rsid w:val="00C90CDC"/>
    <w:rsid w:val="00C911AD"/>
    <w:rsid w:val="00C919C8"/>
    <w:rsid w:val="00C91BB9"/>
    <w:rsid w:val="00C91F94"/>
    <w:rsid w:val="00C92149"/>
    <w:rsid w:val="00C923ED"/>
    <w:rsid w:val="00C9249F"/>
    <w:rsid w:val="00C9250B"/>
    <w:rsid w:val="00C92698"/>
    <w:rsid w:val="00C92760"/>
    <w:rsid w:val="00C92825"/>
    <w:rsid w:val="00C92F5E"/>
    <w:rsid w:val="00C92FEE"/>
    <w:rsid w:val="00C93138"/>
    <w:rsid w:val="00C93739"/>
    <w:rsid w:val="00C9388D"/>
    <w:rsid w:val="00C93953"/>
    <w:rsid w:val="00C93B76"/>
    <w:rsid w:val="00C93D9C"/>
    <w:rsid w:val="00C93E47"/>
    <w:rsid w:val="00C93FE8"/>
    <w:rsid w:val="00C94187"/>
    <w:rsid w:val="00C9468C"/>
    <w:rsid w:val="00C94CC9"/>
    <w:rsid w:val="00C9550E"/>
    <w:rsid w:val="00C958FE"/>
    <w:rsid w:val="00C959FF"/>
    <w:rsid w:val="00C964E7"/>
    <w:rsid w:val="00C96A67"/>
    <w:rsid w:val="00C96D55"/>
    <w:rsid w:val="00C96FE7"/>
    <w:rsid w:val="00C973EA"/>
    <w:rsid w:val="00C97475"/>
    <w:rsid w:val="00C97580"/>
    <w:rsid w:val="00C97597"/>
    <w:rsid w:val="00C976C7"/>
    <w:rsid w:val="00C97767"/>
    <w:rsid w:val="00C977BF"/>
    <w:rsid w:val="00C9783F"/>
    <w:rsid w:val="00C97B96"/>
    <w:rsid w:val="00C97D01"/>
    <w:rsid w:val="00CA000E"/>
    <w:rsid w:val="00CA005B"/>
    <w:rsid w:val="00CA0119"/>
    <w:rsid w:val="00CA0127"/>
    <w:rsid w:val="00CA0779"/>
    <w:rsid w:val="00CA0A08"/>
    <w:rsid w:val="00CA0A76"/>
    <w:rsid w:val="00CA0BCA"/>
    <w:rsid w:val="00CA11F2"/>
    <w:rsid w:val="00CA1246"/>
    <w:rsid w:val="00CA13D3"/>
    <w:rsid w:val="00CA1762"/>
    <w:rsid w:val="00CA18DD"/>
    <w:rsid w:val="00CA1BA1"/>
    <w:rsid w:val="00CA1D64"/>
    <w:rsid w:val="00CA203D"/>
    <w:rsid w:val="00CA2074"/>
    <w:rsid w:val="00CA2156"/>
    <w:rsid w:val="00CA2564"/>
    <w:rsid w:val="00CA28F6"/>
    <w:rsid w:val="00CA31F8"/>
    <w:rsid w:val="00CA368A"/>
    <w:rsid w:val="00CA3A09"/>
    <w:rsid w:val="00CA3A3A"/>
    <w:rsid w:val="00CA3A70"/>
    <w:rsid w:val="00CA4345"/>
    <w:rsid w:val="00CA4557"/>
    <w:rsid w:val="00CA46E2"/>
    <w:rsid w:val="00CA4C26"/>
    <w:rsid w:val="00CA5087"/>
    <w:rsid w:val="00CA547A"/>
    <w:rsid w:val="00CA5802"/>
    <w:rsid w:val="00CA592E"/>
    <w:rsid w:val="00CA5970"/>
    <w:rsid w:val="00CA5C3D"/>
    <w:rsid w:val="00CA5D54"/>
    <w:rsid w:val="00CA5DE5"/>
    <w:rsid w:val="00CA5E5C"/>
    <w:rsid w:val="00CA6554"/>
    <w:rsid w:val="00CA694E"/>
    <w:rsid w:val="00CA6A16"/>
    <w:rsid w:val="00CA6A1F"/>
    <w:rsid w:val="00CA6A2F"/>
    <w:rsid w:val="00CA6A8E"/>
    <w:rsid w:val="00CA6B06"/>
    <w:rsid w:val="00CA6BC9"/>
    <w:rsid w:val="00CA6E09"/>
    <w:rsid w:val="00CA7210"/>
    <w:rsid w:val="00CA7B94"/>
    <w:rsid w:val="00CA7DA9"/>
    <w:rsid w:val="00CA7F39"/>
    <w:rsid w:val="00CB00CD"/>
    <w:rsid w:val="00CB042B"/>
    <w:rsid w:val="00CB0593"/>
    <w:rsid w:val="00CB0882"/>
    <w:rsid w:val="00CB09AF"/>
    <w:rsid w:val="00CB0AEF"/>
    <w:rsid w:val="00CB0C55"/>
    <w:rsid w:val="00CB1088"/>
    <w:rsid w:val="00CB1182"/>
    <w:rsid w:val="00CB14A6"/>
    <w:rsid w:val="00CB1717"/>
    <w:rsid w:val="00CB1795"/>
    <w:rsid w:val="00CB1A1E"/>
    <w:rsid w:val="00CB1B55"/>
    <w:rsid w:val="00CB1D97"/>
    <w:rsid w:val="00CB2060"/>
    <w:rsid w:val="00CB2240"/>
    <w:rsid w:val="00CB252E"/>
    <w:rsid w:val="00CB28DC"/>
    <w:rsid w:val="00CB295D"/>
    <w:rsid w:val="00CB29B2"/>
    <w:rsid w:val="00CB29ED"/>
    <w:rsid w:val="00CB2B77"/>
    <w:rsid w:val="00CB35CB"/>
    <w:rsid w:val="00CB391F"/>
    <w:rsid w:val="00CB3C97"/>
    <w:rsid w:val="00CB3E04"/>
    <w:rsid w:val="00CB445D"/>
    <w:rsid w:val="00CB44AF"/>
    <w:rsid w:val="00CB4810"/>
    <w:rsid w:val="00CB4A86"/>
    <w:rsid w:val="00CB4C83"/>
    <w:rsid w:val="00CB4DC9"/>
    <w:rsid w:val="00CB4F0A"/>
    <w:rsid w:val="00CB509A"/>
    <w:rsid w:val="00CB5306"/>
    <w:rsid w:val="00CB5549"/>
    <w:rsid w:val="00CB5804"/>
    <w:rsid w:val="00CB58E7"/>
    <w:rsid w:val="00CB597A"/>
    <w:rsid w:val="00CB5B39"/>
    <w:rsid w:val="00CB5B6D"/>
    <w:rsid w:val="00CB5C84"/>
    <w:rsid w:val="00CB5CC5"/>
    <w:rsid w:val="00CB5EAF"/>
    <w:rsid w:val="00CB62A0"/>
    <w:rsid w:val="00CB641D"/>
    <w:rsid w:val="00CB6977"/>
    <w:rsid w:val="00CB6C02"/>
    <w:rsid w:val="00CB6C83"/>
    <w:rsid w:val="00CB6D86"/>
    <w:rsid w:val="00CB6E28"/>
    <w:rsid w:val="00CB7132"/>
    <w:rsid w:val="00CB7752"/>
    <w:rsid w:val="00CB79F7"/>
    <w:rsid w:val="00CB7AFA"/>
    <w:rsid w:val="00CB7B16"/>
    <w:rsid w:val="00CB7C0C"/>
    <w:rsid w:val="00CB7ECF"/>
    <w:rsid w:val="00CC01E0"/>
    <w:rsid w:val="00CC0C75"/>
    <w:rsid w:val="00CC0DA8"/>
    <w:rsid w:val="00CC11C6"/>
    <w:rsid w:val="00CC1673"/>
    <w:rsid w:val="00CC22F9"/>
    <w:rsid w:val="00CC2492"/>
    <w:rsid w:val="00CC24C5"/>
    <w:rsid w:val="00CC24D1"/>
    <w:rsid w:val="00CC252F"/>
    <w:rsid w:val="00CC29DF"/>
    <w:rsid w:val="00CC2A9A"/>
    <w:rsid w:val="00CC2DE4"/>
    <w:rsid w:val="00CC2FE2"/>
    <w:rsid w:val="00CC30E9"/>
    <w:rsid w:val="00CC318D"/>
    <w:rsid w:val="00CC3366"/>
    <w:rsid w:val="00CC3675"/>
    <w:rsid w:val="00CC3A35"/>
    <w:rsid w:val="00CC3A6B"/>
    <w:rsid w:val="00CC3ACD"/>
    <w:rsid w:val="00CC3B06"/>
    <w:rsid w:val="00CC4072"/>
    <w:rsid w:val="00CC4143"/>
    <w:rsid w:val="00CC41D2"/>
    <w:rsid w:val="00CC440C"/>
    <w:rsid w:val="00CC4420"/>
    <w:rsid w:val="00CC45BF"/>
    <w:rsid w:val="00CC46E8"/>
    <w:rsid w:val="00CC4B89"/>
    <w:rsid w:val="00CC4BBF"/>
    <w:rsid w:val="00CC50BF"/>
    <w:rsid w:val="00CC51A5"/>
    <w:rsid w:val="00CC5299"/>
    <w:rsid w:val="00CC5477"/>
    <w:rsid w:val="00CC5541"/>
    <w:rsid w:val="00CC559A"/>
    <w:rsid w:val="00CC570F"/>
    <w:rsid w:val="00CC5983"/>
    <w:rsid w:val="00CC5D4D"/>
    <w:rsid w:val="00CC5FE7"/>
    <w:rsid w:val="00CC6050"/>
    <w:rsid w:val="00CC6463"/>
    <w:rsid w:val="00CC6595"/>
    <w:rsid w:val="00CC6797"/>
    <w:rsid w:val="00CC68D6"/>
    <w:rsid w:val="00CC6BB0"/>
    <w:rsid w:val="00CC7005"/>
    <w:rsid w:val="00CC7237"/>
    <w:rsid w:val="00CC734A"/>
    <w:rsid w:val="00CC745F"/>
    <w:rsid w:val="00CC7648"/>
    <w:rsid w:val="00CC7DA9"/>
    <w:rsid w:val="00CC7EF7"/>
    <w:rsid w:val="00CD027D"/>
    <w:rsid w:val="00CD035F"/>
    <w:rsid w:val="00CD08AC"/>
    <w:rsid w:val="00CD08E0"/>
    <w:rsid w:val="00CD0CED"/>
    <w:rsid w:val="00CD0DE3"/>
    <w:rsid w:val="00CD0ED3"/>
    <w:rsid w:val="00CD160B"/>
    <w:rsid w:val="00CD168C"/>
    <w:rsid w:val="00CD1CA6"/>
    <w:rsid w:val="00CD1D83"/>
    <w:rsid w:val="00CD1EFC"/>
    <w:rsid w:val="00CD1F86"/>
    <w:rsid w:val="00CD2064"/>
    <w:rsid w:val="00CD222E"/>
    <w:rsid w:val="00CD2371"/>
    <w:rsid w:val="00CD32D0"/>
    <w:rsid w:val="00CD3355"/>
    <w:rsid w:val="00CD35C8"/>
    <w:rsid w:val="00CD3A10"/>
    <w:rsid w:val="00CD3E3D"/>
    <w:rsid w:val="00CD3E50"/>
    <w:rsid w:val="00CD3F4F"/>
    <w:rsid w:val="00CD4131"/>
    <w:rsid w:val="00CD419E"/>
    <w:rsid w:val="00CD42AA"/>
    <w:rsid w:val="00CD43AB"/>
    <w:rsid w:val="00CD4664"/>
    <w:rsid w:val="00CD4704"/>
    <w:rsid w:val="00CD49F2"/>
    <w:rsid w:val="00CD4E5E"/>
    <w:rsid w:val="00CD4F4D"/>
    <w:rsid w:val="00CD5473"/>
    <w:rsid w:val="00CD54AD"/>
    <w:rsid w:val="00CD5ED6"/>
    <w:rsid w:val="00CD5F7D"/>
    <w:rsid w:val="00CD6084"/>
    <w:rsid w:val="00CD6138"/>
    <w:rsid w:val="00CD61EB"/>
    <w:rsid w:val="00CD6F7A"/>
    <w:rsid w:val="00CD7047"/>
    <w:rsid w:val="00CD7108"/>
    <w:rsid w:val="00CD74E1"/>
    <w:rsid w:val="00CD78CC"/>
    <w:rsid w:val="00CD7982"/>
    <w:rsid w:val="00CD7ED1"/>
    <w:rsid w:val="00CE0441"/>
    <w:rsid w:val="00CE049C"/>
    <w:rsid w:val="00CE0628"/>
    <w:rsid w:val="00CE0781"/>
    <w:rsid w:val="00CE0994"/>
    <w:rsid w:val="00CE0B84"/>
    <w:rsid w:val="00CE0FA0"/>
    <w:rsid w:val="00CE1004"/>
    <w:rsid w:val="00CE10C4"/>
    <w:rsid w:val="00CE117A"/>
    <w:rsid w:val="00CE1334"/>
    <w:rsid w:val="00CE146D"/>
    <w:rsid w:val="00CE164D"/>
    <w:rsid w:val="00CE1662"/>
    <w:rsid w:val="00CE1825"/>
    <w:rsid w:val="00CE19BC"/>
    <w:rsid w:val="00CE1AEF"/>
    <w:rsid w:val="00CE2855"/>
    <w:rsid w:val="00CE29C4"/>
    <w:rsid w:val="00CE2C58"/>
    <w:rsid w:val="00CE2CBF"/>
    <w:rsid w:val="00CE2D6B"/>
    <w:rsid w:val="00CE2E8C"/>
    <w:rsid w:val="00CE31E6"/>
    <w:rsid w:val="00CE3525"/>
    <w:rsid w:val="00CE354B"/>
    <w:rsid w:val="00CE3A49"/>
    <w:rsid w:val="00CE3AD3"/>
    <w:rsid w:val="00CE3B7A"/>
    <w:rsid w:val="00CE3E79"/>
    <w:rsid w:val="00CE3FE0"/>
    <w:rsid w:val="00CE4359"/>
    <w:rsid w:val="00CE48F8"/>
    <w:rsid w:val="00CE49EC"/>
    <w:rsid w:val="00CE4C08"/>
    <w:rsid w:val="00CE4D05"/>
    <w:rsid w:val="00CE4EB7"/>
    <w:rsid w:val="00CE4F3A"/>
    <w:rsid w:val="00CE506B"/>
    <w:rsid w:val="00CE50D3"/>
    <w:rsid w:val="00CE54A9"/>
    <w:rsid w:val="00CE55AB"/>
    <w:rsid w:val="00CE56B2"/>
    <w:rsid w:val="00CE59E7"/>
    <w:rsid w:val="00CE5DE1"/>
    <w:rsid w:val="00CE6013"/>
    <w:rsid w:val="00CE6244"/>
    <w:rsid w:val="00CE62CF"/>
    <w:rsid w:val="00CE6512"/>
    <w:rsid w:val="00CE67C9"/>
    <w:rsid w:val="00CE6E43"/>
    <w:rsid w:val="00CE6F2C"/>
    <w:rsid w:val="00CE6FD5"/>
    <w:rsid w:val="00CE72C6"/>
    <w:rsid w:val="00CE74B5"/>
    <w:rsid w:val="00CE74DB"/>
    <w:rsid w:val="00CE7B3C"/>
    <w:rsid w:val="00CE7C4A"/>
    <w:rsid w:val="00CF0042"/>
    <w:rsid w:val="00CF02F0"/>
    <w:rsid w:val="00CF0322"/>
    <w:rsid w:val="00CF0523"/>
    <w:rsid w:val="00CF05B5"/>
    <w:rsid w:val="00CF0709"/>
    <w:rsid w:val="00CF10A1"/>
    <w:rsid w:val="00CF11C5"/>
    <w:rsid w:val="00CF1309"/>
    <w:rsid w:val="00CF15B8"/>
    <w:rsid w:val="00CF1638"/>
    <w:rsid w:val="00CF1671"/>
    <w:rsid w:val="00CF17D2"/>
    <w:rsid w:val="00CF19FC"/>
    <w:rsid w:val="00CF1CE5"/>
    <w:rsid w:val="00CF2037"/>
    <w:rsid w:val="00CF20B7"/>
    <w:rsid w:val="00CF21F3"/>
    <w:rsid w:val="00CF2577"/>
    <w:rsid w:val="00CF2889"/>
    <w:rsid w:val="00CF2A04"/>
    <w:rsid w:val="00CF2EDA"/>
    <w:rsid w:val="00CF303E"/>
    <w:rsid w:val="00CF3046"/>
    <w:rsid w:val="00CF382C"/>
    <w:rsid w:val="00CF39B6"/>
    <w:rsid w:val="00CF3A31"/>
    <w:rsid w:val="00CF3A52"/>
    <w:rsid w:val="00CF3DC6"/>
    <w:rsid w:val="00CF3EE0"/>
    <w:rsid w:val="00CF3FE8"/>
    <w:rsid w:val="00CF4720"/>
    <w:rsid w:val="00CF49A0"/>
    <w:rsid w:val="00CF4A2D"/>
    <w:rsid w:val="00CF4D9A"/>
    <w:rsid w:val="00CF557D"/>
    <w:rsid w:val="00CF58D5"/>
    <w:rsid w:val="00CF5B54"/>
    <w:rsid w:val="00CF5D28"/>
    <w:rsid w:val="00CF60CD"/>
    <w:rsid w:val="00CF60FF"/>
    <w:rsid w:val="00CF61E7"/>
    <w:rsid w:val="00CF62B0"/>
    <w:rsid w:val="00CF6300"/>
    <w:rsid w:val="00CF6460"/>
    <w:rsid w:val="00CF6491"/>
    <w:rsid w:val="00CF6597"/>
    <w:rsid w:val="00CF65B7"/>
    <w:rsid w:val="00CF670D"/>
    <w:rsid w:val="00CF6A90"/>
    <w:rsid w:val="00CF740B"/>
    <w:rsid w:val="00CF7439"/>
    <w:rsid w:val="00CF7467"/>
    <w:rsid w:val="00CF7A59"/>
    <w:rsid w:val="00CF7B6D"/>
    <w:rsid w:val="00CF7C3C"/>
    <w:rsid w:val="00D00342"/>
    <w:rsid w:val="00D0051C"/>
    <w:rsid w:val="00D00CA3"/>
    <w:rsid w:val="00D00D38"/>
    <w:rsid w:val="00D00F29"/>
    <w:rsid w:val="00D010FC"/>
    <w:rsid w:val="00D01227"/>
    <w:rsid w:val="00D01316"/>
    <w:rsid w:val="00D013B6"/>
    <w:rsid w:val="00D0142B"/>
    <w:rsid w:val="00D01951"/>
    <w:rsid w:val="00D01C85"/>
    <w:rsid w:val="00D01D30"/>
    <w:rsid w:val="00D020BD"/>
    <w:rsid w:val="00D02105"/>
    <w:rsid w:val="00D02A9D"/>
    <w:rsid w:val="00D02FEC"/>
    <w:rsid w:val="00D032DE"/>
    <w:rsid w:val="00D03CD0"/>
    <w:rsid w:val="00D047E5"/>
    <w:rsid w:val="00D04812"/>
    <w:rsid w:val="00D04B83"/>
    <w:rsid w:val="00D0507F"/>
    <w:rsid w:val="00D0522C"/>
    <w:rsid w:val="00D05C62"/>
    <w:rsid w:val="00D05CFC"/>
    <w:rsid w:val="00D05DDC"/>
    <w:rsid w:val="00D06008"/>
    <w:rsid w:val="00D06051"/>
    <w:rsid w:val="00D06090"/>
    <w:rsid w:val="00D06267"/>
    <w:rsid w:val="00D064E2"/>
    <w:rsid w:val="00D06651"/>
    <w:rsid w:val="00D066CC"/>
    <w:rsid w:val="00D066FF"/>
    <w:rsid w:val="00D06835"/>
    <w:rsid w:val="00D068A4"/>
    <w:rsid w:val="00D06A9D"/>
    <w:rsid w:val="00D06E7A"/>
    <w:rsid w:val="00D06EB8"/>
    <w:rsid w:val="00D07206"/>
    <w:rsid w:val="00D07234"/>
    <w:rsid w:val="00D072F4"/>
    <w:rsid w:val="00D07327"/>
    <w:rsid w:val="00D074E8"/>
    <w:rsid w:val="00D0756E"/>
    <w:rsid w:val="00D076E3"/>
    <w:rsid w:val="00D07761"/>
    <w:rsid w:val="00D0789D"/>
    <w:rsid w:val="00D07FD1"/>
    <w:rsid w:val="00D105BC"/>
    <w:rsid w:val="00D1084B"/>
    <w:rsid w:val="00D10880"/>
    <w:rsid w:val="00D10888"/>
    <w:rsid w:val="00D109F2"/>
    <w:rsid w:val="00D10AC1"/>
    <w:rsid w:val="00D10FDA"/>
    <w:rsid w:val="00D1135E"/>
    <w:rsid w:val="00D113C0"/>
    <w:rsid w:val="00D11939"/>
    <w:rsid w:val="00D11967"/>
    <w:rsid w:val="00D11A64"/>
    <w:rsid w:val="00D11BA1"/>
    <w:rsid w:val="00D11BEE"/>
    <w:rsid w:val="00D11C78"/>
    <w:rsid w:val="00D11D48"/>
    <w:rsid w:val="00D1200D"/>
    <w:rsid w:val="00D1232E"/>
    <w:rsid w:val="00D12347"/>
    <w:rsid w:val="00D12960"/>
    <w:rsid w:val="00D12C8F"/>
    <w:rsid w:val="00D12ED9"/>
    <w:rsid w:val="00D131DA"/>
    <w:rsid w:val="00D1373B"/>
    <w:rsid w:val="00D13C0D"/>
    <w:rsid w:val="00D13DA3"/>
    <w:rsid w:val="00D14098"/>
    <w:rsid w:val="00D1425B"/>
    <w:rsid w:val="00D147D8"/>
    <w:rsid w:val="00D14847"/>
    <w:rsid w:val="00D14930"/>
    <w:rsid w:val="00D14DC1"/>
    <w:rsid w:val="00D150DA"/>
    <w:rsid w:val="00D151A9"/>
    <w:rsid w:val="00D1520C"/>
    <w:rsid w:val="00D1527E"/>
    <w:rsid w:val="00D153CB"/>
    <w:rsid w:val="00D1559E"/>
    <w:rsid w:val="00D1561A"/>
    <w:rsid w:val="00D16150"/>
    <w:rsid w:val="00D161AC"/>
    <w:rsid w:val="00D16B0A"/>
    <w:rsid w:val="00D17690"/>
    <w:rsid w:val="00D17782"/>
    <w:rsid w:val="00D17B6C"/>
    <w:rsid w:val="00D17C49"/>
    <w:rsid w:val="00D17FC5"/>
    <w:rsid w:val="00D20079"/>
    <w:rsid w:val="00D200A7"/>
    <w:rsid w:val="00D200B6"/>
    <w:rsid w:val="00D2037D"/>
    <w:rsid w:val="00D20393"/>
    <w:rsid w:val="00D2050C"/>
    <w:rsid w:val="00D20E21"/>
    <w:rsid w:val="00D210C0"/>
    <w:rsid w:val="00D211B4"/>
    <w:rsid w:val="00D2129C"/>
    <w:rsid w:val="00D215EC"/>
    <w:rsid w:val="00D2179C"/>
    <w:rsid w:val="00D21825"/>
    <w:rsid w:val="00D219E5"/>
    <w:rsid w:val="00D21A87"/>
    <w:rsid w:val="00D22036"/>
    <w:rsid w:val="00D22260"/>
    <w:rsid w:val="00D22337"/>
    <w:rsid w:val="00D22759"/>
    <w:rsid w:val="00D22899"/>
    <w:rsid w:val="00D22959"/>
    <w:rsid w:val="00D22F88"/>
    <w:rsid w:val="00D22F8A"/>
    <w:rsid w:val="00D22FFF"/>
    <w:rsid w:val="00D23103"/>
    <w:rsid w:val="00D231AB"/>
    <w:rsid w:val="00D231FF"/>
    <w:rsid w:val="00D2321C"/>
    <w:rsid w:val="00D233E1"/>
    <w:rsid w:val="00D23465"/>
    <w:rsid w:val="00D23686"/>
    <w:rsid w:val="00D23850"/>
    <w:rsid w:val="00D23E8C"/>
    <w:rsid w:val="00D23EEB"/>
    <w:rsid w:val="00D24167"/>
    <w:rsid w:val="00D2439C"/>
    <w:rsid w:val="00D244AB"/>
    <w:rsid w:val="00D24552"/>
    <w:rsid w:val="00D24710"/>
    <w:rsid w:val="00D2517E"/>
    <w:rsid w:val="00D254A0"/>
    <w:rsid w:val="00D255F3"/>
    <w:rsid w:val="00D25ADE"/>
    <w:rsid w:val="00D261A5"/>
    <w:rsid w:val="00D261EA"/>
    <w:rsid w:val="00D2664A"/>
    <w:rsid w:val="00D266C6"/>
    <w:rsid w:val="00D268A2"/>
    <w:rsid w:val="00D2695B"/>
    <w:rsid w:val="00D26AFB"/>
    <w:rsid w:val="00D26DF3"/>
    <w:rsid w:val="00D26ED0"/>
    <w:rsid w:val="00D26F18"/>
    <w:rsid w:val="00D27084"/>
    <w:rsid w:val="00D27152"/>
    <w:rsid w:val="00D27360"/>
    <w:rsid w:val="00D27571"/>
    <w:rsid w:val="00D27628"/>
    <w:rsid w:val="00D278AE"/>
    <w:rsid w:val="00D27955"/>
    <w:rsid w:val="00D27A5D"/>
    <w:rsid w:val="00D27C96"/>
    <w:rsid w:val="00D27DE0"/>
    <w:rsid w:val="00D27DF1"/>
    <w:rsid w:val="00D303E1"/>
    <w:rsid w:val="00D30A2D"/>
    <w:rsid w:val="00D30CDF"/>
    <w:rsid w:val="00D30F52"/>
    <w:rsid w:val="00D31091"/>
    <w:rsid w:val="00D314E3"/>
    <w:rsid w:val="00D3174D"/>
    <w:rsid w:val="00D3183F"/>
    <w:rsid w:val="00D32116"/>
    <w:rsid w:val="00D325BA"/>
    <w:rsid w:val="00D3274A"/>
    <w:rsid w:val="00D327F6"/>
    <w:rsid w:val="00D329C0"/>
    <w:rsid w:val="00D32A8B"/>
    <w:rsid w:val="00D32C4C"/>
    <w:rsid w:val="00D331E9"/>
    <w:rsid w:val="00D334D8"/>
    <w:rsid w:val="00D33D06"/>
    <w:rsid w:val="00D346AA"/>
    <w:rsid w:val="00D34D45"/>
    <w:rsid w:val="00D34E02"/>
    <w:rsid w:val="00D35425"/>
    <w:rsid w:val="00D35448"/>
    <w:rsid w:val="00D35747"/>
    <w:rsid w:val="00D35AC7"/>
    <w:rsid w:val="00D35C4F"/>
    <w:rsid w:val="00D35C56"/>
    <w:rsid w:val="00D35D45"/>
    <w:rsid w:val="00D36223"/>
    <w:rsid w:val="00D36321"/>
    <w:rsid w:val="00D368CB"/>
    <w:rsid w:val="00D369B5"/>
    <w:rsid w:val="00D36E5D"/>
    <w:rsid w:val="00D370F8"/>
    <w:rsid w:val="00D370FE"/>
    <w:rsid w:val="00D371FC"/>
    <w:rsid w:val="00D37263"/>
    <w:rsid w:val="00D3785E"/>
    <w:rsid w:val="00D3791F"/>
    <w:rsid w:val="00D37A6E"/>
    <w:rsid w:val="00D37BE0"/>
    <w:rsid w:val="00D37D27"/>
    <w:rsid w:val="00D40411"/>
    <w:rsid w:val="00D407DE"/>
    <w:rsid w:val="00D40A55"/>
    <w:rsid w:val="00D40B57"/>
    <w:rsid w:val="00D40C92"/>
    <w:rsid w:val="00D4141D"/>
    <w:rsid w:val="00D415E7"/>
    <w:rsid w:val="00D41E24"/>
    <w:rsid w:val="00D420BA"/>
    <w:rsid w:val="00D4257F"/>
    <w:rsid w:val="00D4281B"/>
    <w:rsid w:val="00D42ABE"/>
    <w:rsid w:val="00D42BDB"/>
    <w:rsid w:val="00D42F11"/>
    <w:rsid w:val="00D432A2"/>
    <w:rsid w:val="00D433E4"/>
    <w:rsid w:val="00D433EC"/>
    <w:rsid w:val="00D43492"/>
    <w:rsid w:val="00D43792"/>
    <w:rsid w:val="00D43FC6"/>
    <w:rsid w:val="00D4428C"/>
    <w:rsid w:val="00D443C2"/>
    <w:rsid w:val="00D44630"/>
    <w:rsid w:val="00D4484B"/>
    <w:rsid w:val="00D44BAB"/>
    <w:rsid w:val="00D45185"/>
    <w:rsid w:val="00D4536A"/>
    <w:rsid w:val="00D45499"/>
    <w:rsid w:val="00D456C9"/>
    <w:rsid w:val="00D459DB"/>
    <w:rsid w:val="00D45E1F"/>
    <w:rsid w:val="00D46472"/>
    <w:rsid w:val="00D4651D"/>
    <w:rsid w:val="00D46623"/>
    <w:rsid w:val="00D46777"/>
    <w:rsid w:val="00D467C6"/>
    <w:rsid w:val="00D468B6"/>
    <w:rsid w:val="00D46977"/>
    <w:rsid w:val="00D46BE0"/>
    <w:rsid w:val="00D46D3D"/>
    <w:rsid w:val="00D46DBE"/>
    <w:rsid w:val="00D46E46"/>
    <w:rsid w:val="00D46E9C"/>
    <w:rsid w:val="00D46FAA"/>
    <w:rsid w:val="00D4713B"/>
    <w:rsid w:val="00D4719F"/>
    <w:rsid w:val="00D4736D"/>
    <w:rsid w:val="00D4765F"/>
    <w:rsid w:val="00D477BF"/>
    <w:rsid w:val="00D478A6"/>
    <w:rsid w:val="00D479E8"/>
    <w:rsid w:val="00D479FF"/>
    <w:rsid w:val="00D47A03"/>
    <w:rsid w:val="00D47C6B"/>
    <w:rsid w:val="00D47E44"/>
    <w:rsid w:val="00D500A4"/>
    <w:rsid w:val="00D506FB"/>
    <w:rsid w:val="00D50774"/>
    <w:rsid w:val="00D507F5"/>
    <w:rsid w:val="00D5092A"/>
    <w:rsid w:val="00D50CFD"/>
    <w:rsid w:val="00D50D0C"/>
    <w:rsid w:val="00D50F92"/>
    <w:rsid w:val="00D51263"/>
    <w:rsid w:val="00D51299"/>
    <w:rsid w:val="00D5160D"/>
    <w:rsid w:val="00D51619"/>
    <w:rsid w:val="00D5199B"/>
    <w:rsid w:val="00D51D69"/>
    <w:rsid w:val="00D51E79"/>
    <w:rsid w:val="00D51F6C"/>
    <w:rsid w:val="00D53530"/>
    <w:rsid w:val="00D5367C"/>
    <w:rsid w:val="00D53AC9"/>
    <w:rsid w:val="00D53E75"/>
    <w:rsid w:val="00D53FCC"/>
    <w:rsid w:val="00D5402F"/>
    <w:rsid w:val="00D54142"/>
    <w:rsid w:val="00D54221"/>
    <w:rsid w:val="00D54314"/>
    <w:rsid w:val="00D5437E"/>
    <w:rsid w:val="00D54B09"/>
    <w:rsid w:val="00D54CF7"/>
    <w:rsid w:val="00D54D0E"/>
    <w:rsid w:val="00D54E38"/>
    <w:rsid w:val="00D54E7D"/>
    <w:rsid w:val="00D54EAD"/>
    <w:rsid w:val="00D555D7"/>
    <w:rsid w:val="00D5566A"/>
    <w:rsid w:val="00D5596C"/>
    <w:rsid w:val="00D55A40"/>
    <w:rsid w:val="00D55A49"/>
    <w:rsid w:val="00D55C53"/>
    <w:rsid w:val="00D55D4A"/>
    <w:rsid w:val="00D561B0"/>
    <w:rsid w:val="00D56313"/>
    <w:rsid w:val="00D56B81"/>
    <w:rsid w:val="00D57053"/>
    <w:rsid w:val="00D57700"/>
    <w:rsid w:val="00D5783A"/>
    <w:rsid w:val="00D57944"/>
    <w:rsid w:val="00D57E68"/>
    <w:rsid w:val="00D57EB0"/>
    <w:rsid w:val="00D6028D"/>
    <w:rsid w:val="00D60649"/>
    <w:rsid w:val="00D6072C"/>
    <w:rsid w:val="00D6092A"/>
    <w:rsid w:val="00D60B4D"/>
    <w:rsid w:val="00D60B85"/>
    <w:rsid w:val="00D60BB8"/>
    <w:rsid w:val="00D60D40"/>
    <w:rsid w:val="00D61337"/>
    <w:rsid w:val="00D61341"/>
    <w:rsid w:val="00D6156B"/>
    <w:rsid w:val="00D618F5"/>
    <w:rsid w:val="00D618FE"/>
    <w:rsid w:val="00D62856"/>
    <w:rsid w:val="00D62896"/>
    <w:rsid w:val="00D62B75"/>
    <w:rsid w:val="00D630CB"/>
    <w:rsid w:val="00D6316D"/>
    <w:rsid w:val="00D63266"/>
    <w:rsid w:val="00D63341"/>
    <w:rsid w:val="00D6347C"/>
    <w:rsid w:val="00D63680"/>
    <w:rsid w:val="00D6368A"/>
    <w:rsid w:val="00D63792"/>
    <w:rsid w:val="00D63C91"/>
    <w:rsid w:val="00D63D5C"/>
    <w:rsid w:val="00D63F95"/>
    <w:rsid w:val="00D645B9"/>
    <w:rsid w:val="00D64685"/>
    <w:rsid w:val="00D646B5"/>
    <w:rsid w:val="00D64AF7"/>
    <w:rsid w:val="00D64EFE"/>
    <w:rsid w:val="00D64F95"/>
    <w:rsid w:val="00D650C7"/>
    <w:rsid w:val="00D654DF"/>
    <w:rsid w:val="00D65977"/>
    <w:rsid w:val="00D65E1C"/>
    <w:rsid w:val="00D66F92"/>
    <w:rsid w:val="00D673CC"/>
    <w:rsid w:val="00D67468"/>
    <w:rsid w:val="00D67893"/>
    <w:rsid w:val="00D67C32"/>
    <w:rsid w:val="00D700D8"/>
    <w:rsid w:val="00D70646"/>
    <w:rsid w:val="00D70648"/>
    <w:rsid w:val="00D7066E"/>
    <w:rsid w:val="00D70A20"/>
    <w:rsid w:val="00D70DC6"/>
    <w:rsid w:val="00D7158F"/>
    <w:rsid w:val="00D7169D"/>
    <w:rsid w:val="00D7169E"/>
    <w:rsid w:val="00D71C8D"/>
    <w:rsid w:val="00D71FB6"/>
    <w:rsid w:val="00D723EF"/>
    <w:rsid w:val="00D72C95"/>
    <w:rsid w:val="00D72D78"/>
    <w:rsid w:val="00D733AD"/>
    <w:rsid w:val="00D73450"/>
    <w:rsid w:val="00D73838"/>
    <w:rsid w:val="00D73DFA"/>
    <w:rsid w:val="00D73EC3"/>
    <w:rsid w:val="00D73F3F"/>
    <w:rsid w:val="00D74064"/>
    <w:rsid w:val="00D74080"/>
    <w:rsid w:val="00D740F9"/>
    <w:rsid w:val="00D74846"/>
    <w:rsid w:val="00D74918"/>
    <w:rsid w:val="00D74B98"/>
    <w:rsid w:val="00D74CE3"/>
    <w:rsid w:val="00D75029"/>
    <w:rsid w:val="00D75220"/>
    <w:rsid w:val="00D7546D"/>
    <w:rsid w:val="00D75B04"/>
    <w:rsid w:val="00D75BB2"/>
    <w:rsid w:val="00D760A8"/>
    <w:rsid w:val="00D766E4"/>
    <w:rsid w:val="00D7684A"/>
    <w:rsid w:val="00D768BD"/>
    <w:rsid w:val="00D76913"/>
    <w:rsid w:val="00D769BD"/>
    <w:rsid w:val="00D76E1B"/>
    <w:rsid w:val="00D7700E"/>
    <w:rsid w:val="00D77032"/>
    <w:rsid w:val="00D773C8"/>
    <w:rsid w:val="00D77682"/>
    <w:rsid w:val="00D778A2"/>
    <w:rsid w:val="00D77A4F"/>
    <w:rsid w:val="00D801B9"/>
    <w:rsid w:val="00D806BB"/>
    <w:rsid w:val="00D80990"/>
    <w:rsid w:val="00D80B2F"/>
    <w:rsid w:val="00D80B47"/>
    <w:rsid w:val="00D8105A"/>
    <w:rsid w:val="00D81B75"/>
    <w:rsid w:val="00D81D42"/>
    <w:rsid w:val="00D81F8B"/>
    <w:rsid w:val="00D8200D"/>
    <w:rsid w:val="00D8213F"/>
    <w:rsid w:val="00D825C2"/>
    <w:rsid w:val="00D82753"/>
    <w:rsid w:val="00D827F3"/>
    <w:rsid w:val="00D82B02"/>
    <w:rsid w:val="00D82B38"/>
    <w:rsid w:val="00D82C7D"/>
    <w:rsid w:val="00D82D12"/>
    <w:rsid w:val="00D82D5B"/>
    <w:rsid w:val="00D82E0D"/>
    <w:rsid w:val="00D82EFB"/>
    <w:rsid w:val="00D8304D"/>
    <w:rsid w:val="00D831F7"/>
    <w:rsid w:val="00D834A6"/>
    <w:rsid w:val="00D834A8"/>
    <w:rsid w:val="00D83743"/>
    <w:rsid w:val="00D83923"/>
    <w:rsid w:val="00D84285"/>
    <w:rsid w:val="00D845F0"/>
    <w:rsid w:val="00D8468C"/>
    <w:rsid w:val="00D84739"/>
    <w:rsid w:val="00D847AB"/>
    <w:rsid w:val="00D849B9"/>
    <w:rsid w:val="00D84B53"/>
    <w:rsid w:val="00D84C86"/>
    <w:rsid w:val="00D84D66"/>
    <w:rsid w:val="00D85363"/>
    <w:rsid w:val="00D853CA"/>
    <w:rsid w:val="00D854A2"/>
    <w:rsid w:val="00D85718"/>
    <w:rsid w:val="00D85C21"/>
    <w:rsid w:val="00D85C2E"/>
    <w:rsid w:val="00D85C9B"/>
    <w:rsid w:val="00D85CE2"/>
    <w:rsid w:val="00D860BD"/>
    <w:rsid w:val="00D863C7"/>
    <w:rsid w:val="00D864B7"/>
    <w:rsid w:val="00D8656E"/>
    <w:rsid w:val="00D86652"/>
    <w:rsid w:val="00D866BB"/>
    <w:rsid w:val="00D86706"/>
    <w:rsid w:val="00D867B6"/>
    <w:rsid w:val="00D868EF"/>
    <w:rsid w:val="00D86CB5"/>
    <w:rsid w:val="00D86D84"/>
    <w:rsid w:val="00D87096"/>
    <w:rsid w:val="00D873C2"/>
    <w:rsid w:val="00D874AA"/>
    <w:rsid w:val="00D8787D"/>
    <w:rsid w:val="00D87A72"/>
    <w:rsid w:val="00D87BAA"/>
    <w:rsid w:val="00D901FC"/>
    <w:rsid w:val="00D9042C"/>
    <w:rsid w:val="00D9081E"/>
    <w:rsid w:val="00D90A7C"/>
    <w:rsid w:val="00D90C0D"/>
    <w:rsid w:val="00D90D5F"/>
    <w:rsid w:val="00D91028"/>
    <w:rsid w:val="00D9147D"/>
    <w:rsid w:val="00D914DF"/>
    <w:rsid w:val="00D91BD6"/>
    <w:rsid w:val="00D91F02"/>
    <w:rsid w:val="00D91F28"/>
    <w:rsid w:val="00D92130"/>
    <w:rsid w:val="00D9228D"/>
    <w:rsid w:val="00D926F5"/>
    <w:rsid w:val="00D928A6"/>
    <w:rsid w:val="00D9292B"/>
    <w:rsid w:val="00D9299C"/>
    <w:rsid w:val="00D92A10"/>
    <w:rsid w:val="00D92AA5"/>
    <w:rsid w:val="00D92D20"/>
    <w:rsid w:val="00D92F35"/>
    <w:rsid w:val="00D9381F"/>
    <w:rsid w:val="00D93A89"/>
    <w:rsid w:val="00D93CC6"/>
    <w:rsid w:val="00D93EA5"/>
    <w:rsid w:val="00D94015"/>
    <w:rsid w:val="00D940CF"/>
    <w:rsid w:val="00D9419D"/>
    <w:rsid w:val="00D947AF"/>
    <w:rsid w:val="00D9492B"/>
    <w:rsid w:val="00D94A71"/>
    <w:rsid w:val="00D94DA2"/>
    <w:rsid w:val="00D9511B"/>
    <w:rsid w:val="00D9589D"/>
    <w:rsid w:val="00D958D9"/>
    <w:rsid w:val="00D95CDC"/>
    <w:rsid w:val="00D95CE1"/>
    <w:rsid w:val="00D95D8B"/>
    <w:rsid w:val="00D95F5D"/>
    <w:rsid w:val="00D95F69"/>
    <w:rsid w:val="00D96304"/>
    <w:rsid w:val="00D96317"/>
    <w:rsid w:val="00D96367"/>
    <w:rsid w:val="00D9661C"/>
    <w:rsid w:val="00D967F0"/>
    <w:rsid w:val="00D96E62"/>
    <w:rsid w:val="00D96F8B"/>
    <w:rsid w:val="00D970F7"/>
    <w:rsid w:val="00D97780"/>
    <w:rsid w:val="00D97967"/>
    <w:rsid w:val="00D97A50"/>
    <w:rsid w:val="00DA0022"/>
    <w:rsid w:val="00DA049B"/>
    <w:rsid w:val="00DA08F2"/>
    <w:rsid w:val="00DA097C"/>
    <w:rsid w:val="00DA0F20"/>
    <w:rsid w:val="00DA0F4A"/>
    <w:rsid w:val="00DA1172"/>
    <w:rsid w:val="00DA12A4"/>
    <w:rsid w:val="00DA1405"/>
    <w:rsid w:val="00DA15D4"/>
    <w:rsid w:val="00DA2223"/>
    <w:rsid w:val="00DA22AA"/>
    <w:rsid w:val="00DA25C5"/>
    <w:rsid w:val="00DA2609"/>
    <w:rsid w:val="00DA31F3"/>
    <w:rsid w:val="00DA3A9C"/>
    <w:rsid w:val="00DA3D36"/>
    <w:rsid w:val="00DA41FC"/>
    <w:rsid w:val="00DA43FF"/>
    <w:rsid w:val="00DA4684"/>
    <w:rsid w:val="00DA4A4A"/>
    <w:rsid w:val="00DA4E96"/>
    <w:rsid w:val="00DA4FC7"/>
    <w:rsid w:val="00DA519E"/>
    <w:rsid w:val="00DA5243"/>
    <w:rsid w:val="00DA52B2"/>
    <w:rsid w:val="00DA53DA"/>
    <w:rsid w:val="00DA55AE"/>
    <w:rsid w:val="00DA56B9"/>
    <w:rsid w:val="00DA57FB"/>
    <w:rsid w:val="00DA5914"/>
    <w:rsid w:val="00DA5CDD"/>
    <w:rsid w:val="00DA5D52"/>
    <w:rsid w:val="00DA5EA3"/>
    <w:rsid w:val="00DA5EAC"/>
    <w:rsid w:val="00DA5FBF"/>
    <w:rsid w:val="00DA61B1"/>
    <w:rsid w:val="00DA6920"/>
    <w:rsid w:val="00DA6BF1"/>
    <w:rsid w:val="00DA6C4F"/>
    <w:rsid w:val="00DA6C60"/>
    <w:rsid w:val="00DA6DBD"/>
    <w:rsid w:val="00DA6E3D"/>
    <w:rsid w:val="00DA6EAE"/>
    <w:rsid w:val="00DA7014"/>
    <w:rsid w:val="00DA74FE"/>
    <w:rsid w:val="00DA76B1"/>
    <w:rsid w:val="00DA77B2"/>
    <w:rsid w:val="00DA7AF8"/>
    <w:rsid w:val="00DA7CE1"/>
    <w:rsid w:val="00DA7CE8"/>
    <w:rsid w:val="00DA7E20"/>
    <w:rsid w:val="00DA7EBA"/>
    <w:rsid w:val="00DA7FE7"/>
    <w:rsid w:val="00DB02ED"/>
    <w:rsid w:val="00DB064D"/>
    <w:rsid w:val="00DB0807"/>
    <w:rsid w:val="00DB0F2C"/>
    <w:rsid w:val="00DB1239"/>
    <w:rsid w:val="00DB1260"/>
    <w:rsid w:val="00DB17FB"/>
    <w:rsid w:val="00DB1B05"/>
    <w:rsid w:val="00DB2021"/>
    <w:rsid w:val="00DB2291"/>
    <w:rsid w:val="00DB24F8"/>
    <w:rsid w:val="00DB25D5"/>
    <w:rsid w:val="00DB26A7"/>
    <w:rsid w:val="00DB2865"/>
    <w:rsid w:val="00DB2EBF"/>
    <w:rsid w:val="00DB3212"/>
    <w:rsid w:val="00DB3782"/>
    <w:rsid w:val="00DB3857"/>
    <w:rsid w:val="00DB3D2A"/>
    <w:rsid w:val="00DB3F3F"/>
    <w:rsid w:val="00DB3FC5"/>
    <w:rsid w:val="00DB4A50"/>
    <w:rsid w:val="00DB4CFB"/>
    <w:rsid w:val="00DB4DE2"/>
    <w:rsid w:val="00DB4E33"/>
    <w:rsid w:val="00DB5745"/>
    <w:rsid w:val="00DB5C42"/>
    <w:rsid w:val="00DB5C5F"/>
    <w:rsid w:val="00DB5CFE"/>
    <w:rsid w:val="00DB5EE8"/>
    <w:rsid w:val="00DB5F9E"/>
    <w:rsid w:val="00DB5FBF"/>
    <w:rsid w:val="00DB60CC"/>
    <w:rsid w:val="00DB6191"/>
    <w:rsid w:val="00DB624A"/>
    <w:rsid w:val="00DB624B"/>
    <w:rsid w:val="00DB649F"/>
    <w:rsid w:val="00DB66B1"/>
    <w:rsid w:val="00DB6733"/>
    <w:rsid w:val="00DB6A56"/>
    <w:rsid w:val="00DB6D65"/>
    <w:rsid w:val="00DB6E9F"/>
    <w:rsid w:val="00DB6EE0"/>
    <w:rsid w:val="00DB76B9"/>
    <w:rsid w:val="00DB7755"/>
    <w:rsid w:val="00DB7925"/>
    <w:rsid w:val="00DB79A3"/>
    <w:rsid w:val="00DB7C92"/>
    <w:rsid w:val="00DB7C93"/>
    <w:rsid w:val="00DC01F6"/>
    <w:rsid w:val="00DC04A8"/>
    <w:rsid w:val="00DC068A"/>
    <w:rsid w:val="00DC0C5B"/>
    <w:rsid w:val="00DC0CB6"/>
    <w:rsid w:val="00DC0DB6"/>
    <w:rsid w:val="00DC0E93"/>
    <w:rsid w:val="00DC13F5"/>
    <w:rsid w:val="00DC18B3"/>
    <w:rsid w:val="00DC1F6E"/>
    <w:rsid w:val="00DC1FC3"/>
    <w:rsid w:val="00DC2228"/>
    <w:rsid w:val="00DC232B"/>
    <w:rsid w:val="00DC26BF"/>
    <w:rsid w:val="00DC2758"/>
    <w:rsid w:val="00DC278F"/>
    <w:rsid w:val="00DC27A7"/>
    <w:rsid w:val="00DC2846"/>
    <w:rsid w:val="00DC2914"/>
    <w:rsid w:val="00DC2963"/>
    <w:rsid w:val="00DC2A9F"/>
    <w:rsid w:val="00DC2D21"/>
    <w:rsid w:val="00DC2D36"/>
    <w:rsid w:val="00DC2F64"/>
    <w:rsid w:val="00DC31C1"/>
    <w:rsid w:val="00DC32F8"/>
    <w:rsid w:val="00DC3717"/>
    <w:rsid w:val="00DC3BE9"/>
    <w:rsid w:val="00DC3C8F"/>
    <w:rsid w:val="00DC41A7"/>
    <w:rsid w:val="00DC4526"/>
    <w:rsid w:val="00DC45C9"/>
    <w:rsid w:val="00DC45F7"/>
    <w:rsid w:val="00DC4AD4"/>
    <w:rsid w:val="00DC4B15"/>
    <w:rsid w:val="00DC4FB4"/>
    <w:rsid w:val="00DC523B"/>
    <w:rsid w:val="00DC5329"/>
    <w:rsid w:val="00DC555C"/>
    <w:rsid w:val="00DC5E82"/>
    <w:rsid w:val="00DC6415"/>
    <w:rsid w:val="00DC6424"/>
    <w:rsid w:val="00DC69CC"/>
    <w:rsid w:val="00DC69FA"/>
    <w:rsid w:val="00DC6D9A"/>
    <w:rsid w:val="00DC6DF5"/>
    <w:rsid w:val="00DC72BB"/>
    <w:rsid w:val="00DC782D"/>
    <w:rsid w:val="00DC790C"/>
    <w:rsid w:val="00DC7928"/>
    <w:rsid w:val="00DC7AA0"/>
    <w:rsid w:val="00DD0026"/>
    <w:rsid w:val="00DD0060"/>
    <w:rsid w:val="00DD0560"/>
    <w:rsid w:val="00DD0596"/>
    <w:rsid w:val="00DD068C"/>
    <w:rsid w:val="00DD06B3"/>
    <w:rsid w:val="00DD0C2D"/>
    <w:rsid w:val="00DD1093"/>
    <w:rsid w:val="00DD164D"/>
    <w:rsid w:val="00DD17AF"/>
    <w:rsid w:val="00DD1978"/>
    <w:rsid w:val="00DD1E92"/>
    <w:rsid w:val="00DD243D"/>
    <w:rsid w:val="00DD25A9"/>
    <w:rsid w:val="00DD2700"/>
    <w:rsid w:val="00DD2CC3"/>
    <w:rsid w:val="00DD2E30"/>
    <w:rsid w:val="00DD2FDC"/>
    <w:rsid w:val="00DD3050"/>
    <w:rsid w:val="00DD30B1"/>
    <w:rsid w:val="00DD35DD"/>
    <w:rsid w:val="00DD377D"/>
    <w:rsid w:val="00DD3AA2"/>
    <w:rsid w:val="00DD3BF2"/>
    <w:rsid w:val="00DD4092"/>
    <w:rsid w:val="00DD470B"/>
    <w:rsid w:val="00DD48C0"/>
    <w:rsid w:val="00DD48DE"/>
    <w:rsid w:val="00DD490B"/>
    <w:rsid w:val="00DD4FF2"/>
    <w:rsid w:val="00DD52F7"/>
    <w:rsid w:val="00DD53DE"/>
    <w:rsid w:val="00DD53E2"/>
    <w:rsid w:val="00DD580E"/>
    <w:rsid w:val="00DD5E76"/>
    <w:rsid w:val="00DD63D7"/>
    <w:rsid w:val="00DD6439"/>
    <w:rsid w:val="00DD6490"/>
    <w:rsid w:val="00DD6806"/>
    <w:rsid w:val="00DD6ADB"/>
    <w:rsid w:val="00DD7741"/>
    <w:rsid w:val="00DD7CD4"/>
    <w:rsid w:val="00DD7F2F"/>
    <w:rsid w:val="00DE03B3"/>
    <w:rsid w:val="00DE044C"/>
    <w:rsid w:val="00DE0474"/>
    <w:rsid w:val="00DE083A"/>
    <w:rsid w:val="00DE0C1A"/>
    <w:rsid w:val="00DE0D92"/>
    <w:rsid w:val="00DE1030"/>
    <w:rsid w:val="00DE12D4"/>
    <w:rsid w:val="00DE186E"/>
    <w:rsid w:val="00DE1974"/>
    <w:rsid w:val="00DE1A92"/>
    <w:rsid w:val="00DE1ACF"/>
    <w:rsid w:val="00DE1C16"/>
    <w:rsid w:val="00DE1DDF"/>
    <w:rsid w:val="00DE1FE4"/>
    <w:rsid w:val="00DE206C"/>
    <w:rsid w:val="00DE2240"/>
    <w:rsid w:val="00DE23E6"/>
    <w:rsid w:val="00DE2409"/>
    <w:rsid w:val="00DE268D"/>
    <w:rsid w:val="00DE383F"/>
    <w:rsid w:val="00DE3870"/>
    <w:rsid w:val="00DE3893"/>
    <w:rsid w:val="00DE3911"/>
    <w:rsid w:val="00DE3BD5"/>
    <w:rsid w:val="00DE40B8"/>
    <w:rsid w:val="00DE423D"/>
    <w:rsid w:val="00DE44B5"/>
    <w:rsid w:val="00DE473E"/>
    <w:rsid w:val="00DE4ADA"/>
    <w:rsid w:val="00DE5021"/>
    <w:rsid w:val="00DE5319"/>
    <w:rsid w:val="00DE5570"/>
    <w:rsid w:val="00DE5730"/>
    <w:rsid w:val="00DE5876"/>
    <w:rsid w:val="00DE5993"/>
    <w:rsid w:val="00DE5DBB"/>
    <w:rsid w:val="00DE5F65"/>
    <w:rsid w:val="00DE5F9F"/>
    <w:rsid w:val="00DE5FE1"/>
    <w:rsid w:val="00DE6020"/>
    <w:rsid w:val="00DE6689"/>
    <w:rsid w:val="00DE6C4F"/>
    <w:rsid w:val="00DE6C6E"/>
    <w:rsid w:val="00DE7087"/>
    <w:rsid w:val="00DE73EE"/>
    <w:rsid w:val="00DE7829"/>
    <w:rsid w:val="00DE7FBC"/>
    <w:rsid w:val="00DE7FCA"/>
    <w:rsid w:val="00DF01E9"/>
    <w:rsid w:val="00DF05A6"/>
    <w:rsid w:val="00DF0786"/>
    <w:rsid w:val="00DF0A0A"/>
    <w:rsid w:val="00DF0AC3"/>
    <w:rsid w:val="00DF0BAA"/>
    <w:rsid w:val="00DF0C64"/>
    <w:rsid w:val="00DF0D75"/>
    <w:rsid w:val="00DF0ED0"/>
    <w:rsid w:val="00DF0F19"/>
    <w:rsid w:val="00DF0FF8"/>
    <w:rsid w:val="00DF1281"/>
    <w:rsid w:val="00DF1500"/>
    <w:rsid w:val="00DF1905"/>
    <w:rsid w:val="00DF191D"/>
    <w:rsid w:val="00DF1B6E"/>
    <w:rsid w:val="00DF2027"/>
    <w:rsid w:val="00DF20DD"/>
    <w:rsid w:val="00DF2475"/>
    <w:rsid w:val="00DF257B"/>
    <w:rsid w:val="00DF27C8"/>
    <w:rsid w:val="00DF2DDB"/>
    <w:rsid w:val="00DF2EAD"/>
    <w:rsid w:val="00DF2FFD"/>
    <w:rsid w:val="00DF3091"/>
    <w:rsid w:val="00DF3116"/>
    <w:rsid w:val="00DF3936"/>
    <w:rsid w:val="00DF395D"/>
    <w:rsid w:val="00DF3960"/>
    <w:rsid w:val="00DF3A16"/>
    <w:rsid w:val="00DF3D17"/>
    <w:rsid w:val="00DF3F68"/>
    <w:rsid w:val="00DF3FD2"/>
    <w:rsid w:val="00DF409A"/>
    <w:rsid w:val="00DF4B80"/>
    <w:rsid w:val="00DF4D63"/>
    <w:rsid w:val="00DF4E3E"/>
    <w:rsid w:val="00DF512F"/>
    <w:rsid w:val="00DF5198"/>
    <w:rsid w:val="00DF5551"/>
    <w:rsid w:val="00DF55C6"/>
    <w:rsid w:val="00DF55E1"/>
    <w:rsid w:val="00DF5770"/>
    <w:rsid w:val="00DF5AEA"/>
    <w:rsid w:val="00DF5BE2"/>
    <w:rsid w:val="00DF6135"/>
    <w:rsid w:val="00DF62C3"/>
    <w:rsid w:val="00DF62C4"/>
    <w:rsid w:val="00DF6854"/>
    <w:rsid w:val="00DF6B43"/>
    <w:rsid w:val="00DF6D66"/>
    <w:rsid w:val="00DF6EF3"/>
    <w:rsid w:val="00DF7151"/>
    <w:rsid w:val="00DF735B"/>
    <w:rsid w:val="00DF7502"/>
    <w:rsid w:val="00DF7BA6"/>
    <w:rsid w:val="00DF7D18"/>
    <w:rsid w:val="00E00167"/>
    <w:rsid w:val="00E0033E"/>
    <w:rsid w:val="00E00705"/>
    <w:rsid w:val="00E007E5"/>
    <w:rsid w:val="00E00897"/>
    <w:rsid w:val="00E009BA"/>
    <w:rsid w:val="00E01095"/>
    <w:rsid w:val="00E0126A"/>
    <w:rsid w:val="00E0147D"/>
    <w:rsid w:val="00E01490"/>
    <w:rsid w:val="00E01614"/>
    <w:rsid w:val="00E016D6"/>
    <w:rsid w:val="00E01971"/>
    <w:rsid w:val="00E0197B"/>
    <w:rsid w:val="00E01BA2"/>
    <w:rsid w:val="00E01D54"/>
    <w:rsid w:val="00E01F26"/>
    <w:rsid w:val="00E022D2"/>
    <w:rsid w:val="00E02C6E"/>
    <w:rsid w:val="00E02F1A"/>
    <w:rsid w:val="00E02F2F"/>
    <w:rsid w:val="00E0322C"/>
    <w:rsid w:val="00E033E0"/>
    <w:rsid w:val="00E0345E"/>
    <w:rsid w:val="00E03724"/>
    <w:rsid w:val="00E03C5E"/>
    <w:rsid w:val="00E03C6C"/>
    <w:rsid w:val="00E03E94"/>
    <w:rsid w:val="00E03F62"/>
    <w:rsid w:val="00E03F77"/>
    <w:rsid w:val="00E0442A"/>
    <w:rsid w:val="00E0446A"/>
    <w:rsid w:val="00E04545"/>
    <w:rsid w:val="00E0464C"/>
    <w:rsid w:val="00E04953"/>
    <w:rsid w:val="00E0498A"/>
    <w:rsid w:val="00E04AE3"/>
    <w:rsid w:val="00E04C82"/>
    <w:rsid w:val="00E04F72"/>
    <w:rsid w:val="00E0517F"/>
    <w:rsid w:val="00E052C5"/>
    <w:rsid w:val="00E0532E"/>
    <w:rsid w:val="00E05D74"/>
    <w:rsid w:val="00E06851"/>
    <w:rsid w:val="00E06B9E"/>
    <w:rsid w:val="00E0727B"/>
    <w:rsid w:val="00E073A1"/>
    <w:rsid w:val="00E0751E"/>
    <w:rsid w:val="00E076BA"/>
    <w:rsid w:val="00E0784D"/>
    <w:rsid w:val="00E07952"/>
    <w:rsid w:val="00E07969"/>
    <w:rsid w:val="00E079C9"/>
    <w:rsid w:val="00E07A0E"/>
    <w:rsid w:val="00E07C5D"/>
    <w:rsid w:val="00E07EAD"/>
    <w:rsid w:val="00E07EC2"/>
    <w:rsid w:val="00E07F53"/>
    <w:rsid w:val="00E10154"/>
    <w:rsid w:val="00E10264"/>
    <w:rsid w:val="00E103AE"/>
    <w:rsid w:val="00E103B8"/>
    <w:rsid w:val="00E10480"/>
    <w:rsid w:val="00E10514"/>
    <w:rsid w:val="00E1051B"/>
    <w:rsid w:val="00E10A4A"/>
    <w:rsid w:val="00E11203"/>
    <w:rsid w:val="00E112E0"/>
    <w:rsid w:val="00E115BA"/>
    <w:rsid w:val="00E11870"/>
    <w:rsid w:val="00E1195E"/>
    <w:rsid w:val="00E11A71"/>
    <w:rsid w:val="00E11AE6"/>
    <w:rsid w:val="00E11B40"/>
    <w:rsid w:val="00E1249D"/>
    <w:rsid w:val="00E12574"/>
    <w:rsid w:val="00E125FD"/>
    <w:rsid w:val="00E126EC"/>
    <w:rsid w:val="00E12A08"/>
    <w:rsid w:val="00E12F6A"/>
    <w:rsid w:val="00E135DC"/>
    <w:rsid w:val="00E13693"/>
    <w:rsid w:val="00E138DD"/>
    <w:rsid w:val="00E13C68"/>
    <w:rsid w:val="00E13CA7"/>
    <w:rsid w:val="00E13CC3"/>
    <w:rsid w:val="00E1403D"/>
    <w:rsid w:val="00E140A9"/>
    <w:rsid w:val="00E14401"/>
    <w:rsid w:val="00E14FA6"/>
    <w:rsid w:val="00E1506F"/>
    <w:rsid w:val="00E1525E"/>
    <w:rsid w:val="00E152A1"/>
    <w:rsid w:val="00E1540E"/>
    <w:rsid w:val="00E15631"/>
    <w:rsid w:val="00E1582D"/>
    <w:rsid w:val="00E15B67"/>
    <w:rsid w:val="00E16044"/>
    <w:rsid w:val="00E16060"/>
    <w:rsid w:val="00E163C9"/>
    <w:rsid w:val="00E1644B"/>
    <w:rsid w:val="00E165D7"/>
    <w:rsid w:val="00E16B8C"/>
    <w:rsid w:val="00E16EA2"/>
    <w:rsid w:val="00E170D4"/>
    <w:rsid w:val="00E170F4"/>
    <w:rsid w:val="00E173CB"/>
    <w:rsid w:val="00E17660"/>
    <w:rsid w:val="00E1783F"/>
    <w:rsid w:val="00E17A44"/>
    <w:rsid w:val="00E17B71"/>
    <w:rsid w:val="00E17B98"/>
    <w:rsid w:val="00E17FAF"/>
    <w:rsid w:val="00E20210"/>
    <w:rsid w:val="00E2040C"/>
    <w:rsid w:val="00E20583"/>
    <w:rsid w:val="00E2063B"/>
    <w:rsid w:val="00E20746"/>
    <w:rsid w:val="00E20760"/>
    <w:rsid w:val="00E208C8"/>
    <w:rsid w:val="00E20B89"/>
    <w:rsid w:val="00E20B8E"/>
    <w:rsid w:val="00E20D1D"/>
    <w:rsid w:val="00E20D23"/>
    <w:rsid w:val="00E21354"/>
    <w:rsid w:val="00E214A5"/>
    <w:rsid w:val="00E219B2"/>
    <w:rsid w:val="00E21FED"/>
    <w:rsid w:val="00E22434"/>
    <w:rsid w:val="00E224A3"/>
    <w:rsid w:val="00E224EA"/>
    <w:rsid w:val="00E2263D"/>
    <w:rsid w:val="00E227B0"/>
    <w:rsid w:val="00E22947"/>
    <w:rsid w:val="00E22ADC"/>
    <w:rsid w:val="00E22CCE"/>
    <w:rsid w:val="00E22DC2"/>
    <w:rsid w:val="00E234A5"/>
    <w:rsid w:val="00E235E6"/>
    <w:rsid w:val="00E236E8"/>
    <w:rsid w:val="00E237EE"/>
    <w:rsid w:val="00E239FD"/>
    <w:rsid w:val="00E23A8F"/>
    <w:rsid w:val="00E23D72"/>
    <w:rsid w:val="00E242EF"/>
    <w:rsid w:val="00E244BF"/>
    <w:rsid w:val="00E24C13"/>
    <w:rsid w:val="00E251C1"/>
    <w:rsid w:val="00E2521A"/>
    <w:rsid w:val="00E25238"/>
    <w:rsid w:val="00E25514"/>
    <w:rsid w:val="00E2568F"/>
    <w:rsid w:val="00E2582B"/>
    <w:rsid w:val="00E259B5"/>
    <w:rsid w:val="00E26094"/>
    <w:rsid w:val="00E2629B"/>
    <w:rsid w:val="00E263D4"/>
    <w:rsid w:val="00E2644F"/>
    <w:rsid w:val="00E26821"/>
    <w:rsid w:val="00E26847"/>
    <w:rsid w:val="00E26E25"/>
    <w:rsid w:val="00E26EAC"/>
    <w:rsid w:val="00E26FF7"/>
    <w:rsid w:val="00E27048"/>
    <w:rsid w:val="00E27150"/>
    <w:rsid w:val="00E276B2"/>
    <w:rsid w:val="00E27794"/>
    <w:rsid w:val="00E27ECB"/>
    <w:rsid w:val="00E27F55"/>
    <w:rsid w:val="00E3000E"/>
    <w:rsid w:val="00E30083"/>
    <w:rsid w:val="00E3024F"/>
    <w:rsid w:val="00E303BE"/>
    <w:rsid w:val="00E30532"/>
    <w:rsid w:val="00E3093E"/>
    <w:rsid w:val="00E311FE"/>
    <w:rsid w:val="00E31640"/>
    <w:rsid w:val="00E31659"/>
    <w:rsid w:val="00E31868"/>
    <w:rsid w:val="00E31A32"/>
    <w:rsid w:val="00E31A55"/>
    <w:rsid w:val="00E31A8C"/>
    <w:rsid w:val="00E31C55"/>
    <w:rsid w:val="00E31C61"/>
    <w:rsid w:val="00E31E83"/>
    <w:rsid w:val="00E31F62"/>
    <w:rsid w:val="00E31FDB"/>
    <w:rsid w:val="00E327C1"/>
    <w:rsid w:val="00E32E91"/>
    <w:rsid w:val="00E32F93"/>
    <w:rsid w:val="00E334B3"/>
    <w:rsid w:val="00E3368F"/>
    <w:rsid w:val="00E34071"/>
    <w:rsid w:val="00E34137"/>
    <w:rsid w:val="00E34280"/>
    <w:rsid w:val="00E34382"/>
    <w:rsid w:val="00E344CC"/>
    <w:rsid w:val="00E345A3"/>
    <w:rsid w:val="00E34779"/>
    <w:rsid w:val="00E34B83"/>
    <w:rsid w:val="00E34E33"/>
    <w:rsid w:val="00E350DE"/>
    <w:rsid w:val="00E3530A"/>
    <w:rsid w:val="00E35972"/>
    <w:rsid w:val="00E35C14"/>
    <w:rsid w:val="00E35DB8"/>
    <w:rsid w:val="00E360C0"/>
    <w:rsid w:val="00E36195"/>
    <w:rsid w:val="00E3620A"/>
    <w:rsid w:val="00E36958"/>
    <w:rsid w:val="00E36C46"/>
    <w:rsid w:val="00E36C6B"/>
    <w:rsid w:val="00E36DD7"/>
    <w:rsid w:val="00E36FB9"/>
    <w:rsid w:val="00E37067"/>
    <w:rsid w:val="00E37354"/>
    <w:rsid w:val="00E37617"/>
    <w:rsid w:val="00E37833"/>
    <w:rsid w:val="00E3796C"/>
    <w:rsid w:val="00E40102"/>
    <w:rsid w:val="00E4043E"/>
    <w:rsid w:val="00E404E3"/>
    <w:rsid w:val="00E40A35"/>
    <w:rsid w:val="00E41108"/>
    <w:rsid w:val="00E41172"/>
    <w:rsid w:val="00E41396"/>
    <w:rsid w:val="00E41599"/>
    <w:rsid w:val="00E415C0"/>
    <w:rsid w:val="00E41646"/>
    <w:rsid w:val="00E41878"/>
    <w:rsid w:val="00E4188A"/>
    <w:rsid w:val="00E41ABD"/>
    <w:rsid w:val="00E41B48"/>
    <w:rsid w:val="00E41B61"/>
    <w:rsid w:val="00E41E03"/>
    <w:rsid w:val="00E426DC"/>
    <w:rsid w:val="00E42890"/>
    <w:rsid w:val="00E429C0"/>
    <w:rsid w:val="00E42CE4"/>
    <w:rsid w:val="00E42DB6"/>
    <w:rsid w:val="00E430FA"/>
    <w:rsid w:val="00E432F0"/>
    <w:rsid w:val="00E438A4"/>
    <w:rsid w:val="00E4395C"/>
    <w:rsid w:val="00E43B73"/>
    <w:rsid w:val="00E44543"/>
    <w:rsid w:val="00E44C62"/>
    <w:rsid w:val="00E45145"/>
    <w:rsid w:val="00E4536E"/>
    <w:rsid w:val="00E454E7"/>
    <w:rsid w:val="00E45A62"/>
    <w:rsid w:val="00E45F46"/>
    <w:rsid w:val="00E46473"/>
    <w:rsid w:val="00E46E66"/>
    <w:rsid w:val="00E46ED2"/>
    <w:rsid w:val="00E474E7"/>
    <w:rsid w:val="00E4752E"/>
    <w:rsid w:val="00E47C37"/>
    <w:rsid w:val="00E47D35"/>
    <w:rsid w:val="00E47D37"/>
    <w:rsid w:val="00E47D69"/>
    <w:rsid w:val="00E5070E"/>
    <w:rsid w:val="00E50A2D"/>
    <w:rsid w:val="00E50AC0"/>
    <w:rsid w:val="00E50BDA"/>
    <w:rsid w:val="00E50DBF"/>
    <w:rsid w:val="00E50E62"/>
    <w:rsid w:val="00E50EEB"/>
    <w:rsid w:val="00E50F17"/>
    <w:rsid w:val="00E50F1C"/>
    <w:rsid w:val="00E510F5"/>
    <w:rsid w:val="00E515F2"/>
    <w:rsid w:val="00E51ABA"/>
    <w:rsid w:val="00E51D11"/>
    <w:rsid w:val="00E521B4"/>
    <w:rsid w:val="00E5226D"/>
    <w:rsid w:val="00E52352"/>
    <w:rsid w:val="00E5292F"/>
    <w:rsid w:val="00E52DDE"/>
    <w:rsid w:val="00E53091"/>
    <w:rsid w:val="00E532B6"/>
    <w:rsid w:val="00E533CE"/>
    <w:rsid w:val="00E5344B"/>
    <w:rsid w:val="00E53699"/>
    <w:rsid w:val="00E53A49"/>
    <w:rsid w:val="00E53BD8"/>
    <w:rsid w:val="00E53CB3"/>
    <w:rsid w:val="00E53D92"/>
    <w:rsid w:val="00E53E53"/>
    <w:rsid w:val="00E5404C"/>
    <w:rsid w:val="00E5417C"/>
    <w:rsid w:val="00E5435D"/>
    <w:rsid w:val="00E54602"/>
    <w:rsid w:val="00E546ED"/>
    <w:rsid w:val="00E546F5"/>
    <w:rsid w:val="00E54B2B"/>
    <w:rsid w:val="00E54EF3"/>
    <w:rsid w:val="00E54F39"/>
    <w:rsid w:val="00E54F72"/>
    <w:rsid w:val="00E54FE8"/>
    <w:rsid w:val="00E554FE"/>
    <w:rsid w:val="00E557E7"/>
    <w:rsid w:val="00E558BD"/>
    <w:rsid w:val="00E558C7"/>
    <w:rsid w:val="00E55934"/>
    <w:rsid w:val="00E55C57"/>
    <w:rsid w:val="00E56273"/>
    <w:rsid w:val="00E56354"/>
    <w:rsid w:val="00E563E2"/>
    <w:rsid w:val="00E5669E"/>
    <w:rsid w:val="00E56C65"/>
    <w:rsid w:val="00E57148"/>
    <w:rsid w:val="00E571EC"/>
    <w:rsid w:val="00E57353"/>
    <w:rsid w:val="00E574B2"/>
    <w:rsid w:val="00E576C5"/>
    <w:rsid w:val="00E57D08"/>
    <w:rsid w:val="00E60103"/>
    <w:rsid w:val="00E603C8"/>
    <w:rsid w:val="00E60419"/>
    <w:rsid w:val="00E60517"/>
    <w:rsid w:val="00E60ADA"/>
    <w:rsid w:val="00E60CA5"/>
    <w:rsid w:val="00E61071"/>
    <w:rsid w:val="00E610BA"/>
    <w:rsid w:val="00E610E9"/>
    <w:rsid w:val="00E612AC"/>
    <w:rsid w:val="00E618E9"/>
    <w:rsid w:val="00E61C9E"/>
    <w:rsid w:val="00E620A8"/>
    <w:rsid w:val="00E621EC"/>
    <w:rsid w:val="00E622FB"/>
    <w:rsid w:val="00E623AA"/>
    <w:rsid w:val="00E6250C"/>
    <w:rsid w:val="00E6280F"/>
    <w:rsid w:val="00E62831"/>
    <w:rsid w:val="00E62972"/>
    <w:rsid w:val="00E62C25"/>
    <w:rsid w:val="00E62D66"/>
    <w:rsid w:val="00E63167"/>
    <w:rsid w:val="00E633AE"/>
    <w:rsid w:val="00E634E1"/>
    <w:rsid w:val="00E635CC"/>
    <w:rsid w:val="00E636AF"/>
    <w:rsid w:val="00E63B0E"/>
    <w:rsid w:val="00E63BC4"/>
    <w:rsid w:val="00E63F8B"/>
    <w:rsid w:val="00E64143"/>
    <w:rsid w:val="00E6419D"/>
    <w:rsid w:val="00E64284"/>
    <w:rsid w:val="00E6430C"/>
    <w:rsid w:val="00E64B4E"/>
    <w:rsid w:val="00E64E8C"/>
    <w:rsid w:val="00E65121"/>
    <w:rsid w:val="00E654AF"/>
    <w:rsid w:val="00E65B92"/>
    <w:rsid w:val="00E65F5E"/>
    <w:rsid w:val="00E664E2"/>
    <w:rsid w:val="00E66B33"/>
    <w:rsid w:val="00E67152"/>
    <w:rsid w:val="00E67235"/>
    <w:rsid w:val="00E67474"/>
    <w:rsid w:val="00E674FB"/>
    <w:rsid w:val="00E675EE"/>
    <w:rsid w:val="00E67B75"/>
    <w:rsid w:val="00E67D7B"/>
    <w:rsid w:val="00E70080"/>
    <w:rsid w:val="00E70387"/>
    <w:rsid w:val="00E70496"/>
    <w:rsid w:val="00E70576"/>
    <w:rsid w:val="00E7091C"/>
    <w:rsid w:val="00E70B41"/>
    <w:rsid w:val="00E70C57"/>
    <w:rsid w:val="00E70D25"/>
    <w:rsid w:val="00E711D5"/>
    <w:rsid w:val="00E7156B"/>
    <w:rsid w:val="00E71998"/>
    <w:rsid w:val="00E719BD"/>
    <w:rsid w:val="00E71A4F"/>
    <w:rsid w:val="00E71CE0"/>
    <w:rsid w:val="00E72277"/>
    <w:rsid w:val="00E72290"/>
    <w:rsid w:val="00E726E5"/>
    <w:rsid w:val="00E72728"/>
    <w:rsid w:val="00E727AF"/>
    <w:rsid w:val="00E727C5"/>
    <w:rsid w:val="00E72E66"/>
    <w:rsid w:val="00E72EEF"/>
    <w:rsid w:val="00E72F71"/>
    <w:rsid w:val="00E732BA"/>
    <w:rsid w:val="00E73402"/>
    <w:rsid w:val="00E7365A"/>
    <w:rsid w:val="00E7394B"/>
    <w:rsid w:val="00E73A68"/>
    <w:rsid w:val="00E73ACB"/>
    <w:rsid w:val="00E73CED"/>
    <w:rsid w:val="00E73FE0"/>
    <w:rsid w:val="00E74168"/>
    <w:rsid w:val="00E742BC"/>
    <w:rsid w:val="00E743A5"/>
    <w:rsid w:val="00E7494A"/>
    <w:rsid w:val="00E74B86"/>
    <w:rsid w:val="00E75003"/>
    <w:rsid w:val="00E7501A"/>
    <w:rsid w:val="00E75069"/>
    <w:rsid w:val="00E7521A"/>
    <w:rsid w:val="00E753A3"/>
    <w:rsid w:val="00E753BE"/>
    <w:rsid w:val="00E76318"/>
    <w:rsid w:val="00E76444"/>
    <w:rsid w:val="00E76519"/>
    <w:rsid w:val="00E7685C"/>
    <w:rsid w:val="00E76921"/>
    <w:rsid w:val="00E7694E"/>
    <w:rsid w:val="00E770FC"/>
    <w:rsid w:val="00E7715C"/>
    <w:rsid w:val="00E773D0"/>
    <w:rsid w:val="00E77581"/>
    <w:rsid w:val="00E778B6"/>
    <w:rsid w:val="00E77B9A"/>
    <w:rsid w:val="00E77DE6"/>
    <w:rsid w:val="00E803DC"/>
    <w:rsid w:val="00E804F6"/>
    <w:rsid w:val="00E80531"/>
    <w:rsid w:val="00E80D4A"/>
    <w:rsid w:val="00E81036"/>
    <w:rsid w:val="00E81069"/>
    <w:rsid w:val="00E8114C"/>
    <w:rsid w:val="00E8124B"/>
    <w:rsid w:val="00E817F2"/>
    <w:rsid w:val="00E819C8"/>
    <w:rsid w:val="00E81BDA"/>
    <w:rsid w:val="00E81C4C"/>
    <w:rsid w:val="00E81C92"/>
    <w:rsid w:val="00E821DB"/>
    <w:rsid w:val="00E82532"/>
    <w:rsid w:val="00E82D79"/>
    <w:rsid w:val="00E83086"/>
    <w:rsid w:val="00E831A0"/>
    <w:rsid w:val="00E831C3"/>
    <w:rsid w:val="00E831E6"/>
    <w:rsid w:val="00E834E0"/>
    <w:rsid w:val="00E83ECA"/>
    <w:rsid w:val="00E843A9"/>
    <w:rsid w:val="00E844E2"/>
    <w:rsid w:val="00E8469B"/>
    <w:rsid w:val="00E84DC8"/>
    <w:rsid w:val="00E84F8B"/>
    <w:rsid w:val="00E84F93"/>
    <w:rsid w:val="00E850F9"/>
    <w:rsid w:val="00E85733"/>
    <w:rsid w:val="00E85758"/>
    <w:rsid w:val="00E85764"/>
    <w:rsid w:val="00E85A52"/>
    <w:rsid w:val="00E85AC1"/>
    <w:rsid w:val="00E85D16"/>
    <w:rsid w:val="00E85EBD"/>
    <w:rsid w:val="00E861C8"/>
    <w:rsid w:val="00E867CC"/>
    <w:rsid w:val="00E867CD"/>
    <w:rsid w:val="00E86AC5"/>
    <w:rsid w:val="00E86EB3"/>
    <w:rsid w:val="00E87CBC"/>
    <w:rsid w:val="00E9063B"/>
    <w:rsid w:val="00E90C08"/>
    <w:rsid w:val="00E91213"/>
    <w:rsid w:val="00E91280"/>
    <w:rsid w:val="00E9178A"/>
    <w:rsid w:val="00E92486"/>
    <w:rsid w:val="00E92592"/>
    <w:rsid w:val="00E926AB"/>
    <w:rsid w:val="00E92ABF"/>
    <w:rsid w:val="00E92D4F"/>
    <w:rsid w:val="00E92DDF"/>
    <w:rsid w:val="00E93016"/>
    <w:rsid w:val="00E9332D"/>
    <w:rsid w:val="00E938E2"/>
    <w:rsid w:val="00E93AD3"/>
    <w:rsid w:val="00E93B57"/>
    <w:rsid w:val="00E93CCF"/>
    <w:rsid w:val="00E93F54"/>
    <w:rsid w:val="00E94221"/>
    <w:rsid w:val="00E94506"/>
    <w:rsid w:val="00E9467D"/>
    <w:rsid w:val="00E95887"/>
    <w:rsid w:val="00E95B6C"/>
    <w:rsid w:val="00E95BE2"/>
    <w:rsid w:val="00E95CEC"/>
    <w:rsid w:val="00E95F33"/>
    <w:rsid w:val="00E960DD"/>
    <w:rsid w:val="00E9628D"/>
    <w:rsid w:val="00E9660A"/>
    <w:rsid w:val="00E96679"/>
    <w:rsid w:val="00E96690"/>
    <w:rsid w:val="00E96C23"/>
    <w:rsid w:val="00E96E98"/>
    <w:rsid w:val="00E97435"/>
    <w:rsid w:val="00E974E8"/>
    <w:rsid w:val="00E97509"/>
    <w:rsid w:val="00E976BE"/>
    <w:rsid w:val="00E97AFA"/>
    <w:rsid w:val="00E97D48"/>
    <w:rsid w:val="00EA075D"/>
    <w:rsid w:val="00EA0E0F"/>
    <w:rsid w:val="00EA149E"/>
    <w:rsid w:val="00EA166A"/>
    <w:rsid w:val="00EA17D8"/>
    <w:rsid w:val="00EA185A"/>
    <w:rsid w:val="00EA1A36"/>
    <w:rsid w:val="00EA1C1E"/>
    <w:rsid w:val="00EA1D96"/>
    <w:rsid w:val="00EA1DC9"/>
    <w:rsid w:val="00EA1E0A"/>
    <w:rsid w:val="00EA1E8B"/>
    <w:rsid w:val="00EA1F88"/>
    <w:rsid w:val="00EA201C"/>
    <w:rsid w:val="00EA211C"/>
    <w:rsid w:val="00EA2346"/>
    <w:rsid w:val="00EA2835"/>
    <w:rsid w:val="00EA2882"/>
    <w:rsid w:val="00EA340D"/>
    <w:rsid w:val="00EA37A0"/>
    <w:rsid w:val="00EA38AA"/>
    <w:rsid w:val="00EA3B0C"/>
    <w:rsid w:val="00EA3D2A"/>
    <w:rsid w:val="00EA3FAD"/>
    <w:rsid w:val="00EA3FB7"/>
    <w:rsid w:val="00EA4220"/>
    <w:rsid w:val="00EA427C"/>
    <w:rsid w:val="00EA43CC"/>
    <w:rsid w:val="00EA4492"/>
    <w:rsid w:val="00EA4686"/>
    <w:rsid w:val="00EA46CE"/>
    <w:rsid w:val="00EA479F"/>
    <w:rsid w:val="00EA4AC8"/>
    <w:rsid w:val="00EA4B6E"/>
    <w:rsid w:val="00EA4C8A"/>
    <w:rsid w:val="00EA4E9F"/>
    <w:rsid w:val="00EA5016"/>
    <w:rsid w:val="00EA51BD"/>
    <w:rsid w:val="00EA5245"/>
    <w:rsid w:val="00EA52EF"/>
    <w:rsid w:val="00EA5402"/>
    <w:rsid w:val="00EA54B9"/>
    <w:rsid w:val="00EA58ED"/>
    <w:rsid w:val="00EA5F5B"/>
    <w:rsid w:val="00EA625B"/>
    <w:rsid w:val="00EA6548"/>
    <w:rsid w:val="00EA6703"/>
    <w:rsid w:val="00EA6AD2"/>
    <w:rsid w:val="00EA6C7A"/>
    <w:rsid w:val="00EA7281"/>
    <w:rsid w:val="00EA7F12"/>
    <w:rsid w:val="00EB0480"/>
    <w:rsid w:val="00EB0C98"/>
    <w:rsid w:val="00EB1336"/>
    <w:rsid w:val="00EB1399"/>
    <w:rsid w:val="00EB1498"/>
    <w:rsid w:val="00EB14EB"/>
    <w:rsid w:val="00EB15FE"/>
    <w:rsid w:val="00EB163D"/>
    <w:rsid w:val="00EB19F1"/>
    <w:rsid w:val="00EB1A63"/>
    <w:rsid w:val="00EB1DEA"/>
    <w:rsid w:val="00EB2145"/>
    <w:rsid w:val="00EB22D4"/>
    <w:rsid w:val="00EB23E3"/>
    <w:rsid w:val="00EB2874"/>
    <w:rsid w:val="00EB2BB5"/>
    <w:rsid w:val="00EB2BE2"/>
    <w:rsid w:val="00EB2FFF"/>
    <w:rsid w:val="00EB31DD"/>
    <w:rsid w:val="00EB32DF"/>
    <w:rsid w:val="00EB32E2"/>
    <w:rsid w:val="00EB344C"/>
    <w:rsid w:val="00EB34AC"/>
    <w:rsid w:val="00EB35BD"/>
    <w:rsid w:val="00EB3CC8"/>
    <w:rsid w:val="00EB3CEF"/>
    <w:rsid w:val="00EB41A9"/>
    <w:rsid w:val="00EB4366"/>
    <w:rsid w:val="00EB4511"/>
    <w:rsid w:val="00EB4516"/>
    <w:rsid w:val="00EB4A18"/>
    <w:rsid w:val="00EB4A8D"/>
    <w:rsid w:val="00EB4BAD"/>
    <w:rsid w:val="00EB4D5A"/>
    <w:rsid w:val="00EB4F70"/>
    <w:rsid w:val="00EB4F8A"/>
    <w:rsid w:val="00EB4FCC"/>
    <w:rsid w:val="00EB50DD"/>
    <w:rsid w:val="00EB51DC"/>
    <w:rsid w:val="00EB546C"/>
    <w:rsid w:val="00EB566A"/>
    <w:rsid w:val="00EB5ADC"/>
    <w:rsid w:val="00EB5B08"/>
    <w:rsid w:val="00EB5C76"/>
    <w:rsid w:val="00EB5E10"/>
    <w:rsid w:val="00EB60DC"/>
    <w:rsid w:val="00EB65E7"/>
    <w:rsid w:val="00EB66A0"/>
    <w:rsid w:val="00EB6823"/>
    <w:rsid w:val="00EB6859"/>
    <w:rsid w:val="00EB6884"/>
    <w:rsid w:val="00EB6A06"/>
    <w:rsid w:val="00EB6BD9"/>
    <w:rsid w:val="00EB6F3A"/>
    <w:rsid w:val="00EB7790"/>
    <w:rsid w:val="00EB780B"/>
    <w:rsid w:val="00EB7C23"/>
    <w:rsid w:val="00EB7C82"/>
    <w:rsid w:val="00EB7E8C"/>
    <w:rsid w:val="00EC00A6"/>
    <w:rsid w:val="00EC03B6"/>
    <w:rsid w:val="00EC063D"/>
    <w:rsid w:val="00EC0692"/>
    <w:rsid w:val="00EC07E0"/>
    <w:rsid w:val="00EC0A73"/>
    <w:rsid w:val="00EC0B51"/>
    <w:rsid w:val="00EC0B57"/>
    <w:rsid w:val="00EC0DE1"/>
    <w:rsid w:val="00EC11C0"/>
    <w:rsid w:val="00EC16B2"/>
    <w:rsid w:val="00EC174E"/>
    <w:rsid w:val="00EC1D20"/>
    <w:rsid w:val="00EC1D94"/>
    <w:rsid w:val="00EC1E8F"/>
    <w:rsid w:val="00EC23D6"/>
    <w:rsid w:val="00EC293E"/>
    <w:rsid w:val="00EC299B"/>
    <w:rsid w:val="00EC2A52"/>
    <w:rsid w:val="00EC2C12"/>
    <w:rsid w:val="00EC2FD1"/>
    <w:rsid w:val="00EC3038"/>
    <w:rsid w:val="00EC30E1"/>
    <w:rsid w:val="00EC36C1"/>
    <w:rsid w:val="00EC3708"/>
    <w:rsid w:val="00EC383D"/>
    <w:rsid w:val="00EC3935"/>
    <w:rsid w:val="00EC3962"/>
    <w:rsid w:val="00EC3A73"/>
    <w:rsid w:val="00EC3E35"/>
    <w:rsid w:val="00EC3FC6"/>
    <w:rsid w:val="00EC419E"/>
    <w:rsid w:val="00EC4333"/>
    <w:rsid w:val="00EC471E"/>
    <w:rsid w:val="00EC485F"/>
    <w:rsid w:val="00EC5031"/>
    <w:rsid w:val="00EC51E1"/>
    <w:rsid w:val="00EC51EF"/>
    <w:rsid w:val="00EC5534"/>
    <w:rsid w:val="00EC55F0"/>
    <w:rsid w:val="00EC5648"/>
    <w:rsid w:val="00EC578B"/>
    <w:rsid w:val="00EC58C6"/>
    <w:rsid w:val="00EC5935"/>
    <w:rsid w:val="00EC5A0D"/>
    <w:rsid w:val="00EC6023"/>
    <w:rsid w:val="00EC6046"/>
    <w:rsid w:val="00EC6051"/>
    <w:rsid w:val="00EC60E0"/>
    <w:rsid w:val="00EC61D8"/>
    <w:rsid w:val="00EC63DF"/>
    <w:rsid w:val="00EC6570"/>
    <w:rsid w:val="00EC668D"/>
    <w:rsid w:val="00EC66E9"/>
    <w:rsid w:val="00EC6723"/>
    <w:rsid w:val="00EC68F1"/>
    <w:rsid w:val="00EC6941"/>
    <w:rsid w:val="00EC6C01"/>
    <w:rsid w:val="00EC6FB1"/>
    <w:rsid w:val="00EC6FEC"/>
    <w:rsid w:val="00EC74FF"/>
    <w:rsid w:val="00EC7875"/>
    <w:rsid w:val="00EC7A69"/>
    <w:rsid w:val="00EC7BA4"/>
    <w:rsid w:val="00EC7DFF"/>
    <w:rsid w:val="00EC7E1E"/>
    <w:rsid w:val="00EC7F8D"/>
    <w:rsid w:val="00ED05D8"/>
    <w:rsid w:val="00ED0789"/>
    <w:rsid w:val="00ED088B"/>
    <w:rsid w:val="00ED08DD"/>
    <w:rsid w:val="00ED0CAB"/>
    <w:rsid w:val="00ED0E33"/>
    <w:rsid w:val="00ED0EF4"/>
    <w:rsid w:val="00ED15B9"/>
    <w:rsid w:val="00ED1C7A"/>
    <w:rsid w:val="00ED2050"/>
    <w:rsid w:val="00ED2150"/>
    <w:rsid w:val="00ED22F2"/>
    <w:rsid w:val="00ED2663"/>
    <w:rsid w:val="00ED287B"/>
    <w:rsid w:val="00ED28FF"/>
    <w:rsid w:val="00ED2922"/>
    <w:rsid w:val="00ED2C89"/>
    <w:rsid w:val="00ED2DD4"/>
    <w:rsid w:val="00ED326A"/>
    <w:rsid w:val="00ED34F5"/>
    <w:rsid w:val="00ED3567"/>
    <w:rsid w:val="00ED35BD"/>
    <w:rsid w:val="00ED37B7"/>
    <w:rsid w:val="00ED3979"/>
    <w:rsid w:val="00ED3BDA"/>
    <w:rsid w:val="00ED3C4C"/>
    <w:rsid w:val="00ED3C56"/>
    <w:rsid w:val="00ED3D61"/>
    <w:rsid w:val="00ED3E97"/>
    <w:rsid w:val="00ED3F8D"/>
    <w:rsid w:val="00ED4060"/>
    <w:rsid w:val="00ED41A1"/>
    <w:rsid w:val="00ED4305"/>
    <w:rsid w:val="00ED4473"/>
    <w:rsid w:val="00ED461F"/>
    <w:rsid w:val="00ED4A52"/>
    <w:rsid w:val="00ED55F9"/>
    <w:rsid w:val="00ED59AD"/>
    <w:rsid w:val="00ED5A18"/>
    <w:rsid w:val="00ED5A3D"/>
    <w:rsid w:val="00ED5B78"/>
    <w:rsid w:val="00ED5C20"/>
    <w:rsid w:val="00ED5EF9"/>
    <w:rsid w:val="00ED6135"/>
    <w:rsid w:val="00ED6268"/>
    <w:rsid w:val="00ED638E"/>
    <w:rsid w:val="00ED64AD"/>
    <w:rsid w:val="00ED6A29"/>
    <w:rsid w:val="00ED6B71"/>
    <w:rsid w:val="00ED6BCD"/>
    <w:rsid w:val="00ED6CD9"/>
    <w:rsid w:val="00ED6CF3"/>
    <w:rsid w:val="00ED6E8F"/>
    <w:rsid w:val="00ED6F02"/>
    <w:rsid w:val="00ED7299"/>
    <w:rsid w:val="00ED72F8"/>
    <w:rsid w:val="00ED73A6"/>
    <w:rsid w:val="00ED74A1"/>
    <w:rsid w:val="00ED7BBA"/>
    <w:rsid w:val="00ED7D8A"/>
    <w:rsid w:val="00ED7DA2"/>
    <w:rsid w:val="00ED7DB2"/>
    <w:rsid w:val="00EE065D"/>
    <w:rsid w:val="00EE0844"/>
    <w:rsid w:val="00EE0A48"/>
    <w:rsid w:val="00EE0B51"/>
    <w:rsid w:val="00EE0D6E"/>
    <w:rsid w:val="00EE0FDB"/>
    <w:rsid w:val="00EE10E6"/>
    <w:rsid w:val="00EE14BD"/>
    <w:rsid w:val="00EE16B8"/>
    <w:rsid w:val="00EE1B02"/>
    <w:rsid w:val="00EE1C57"/>
    <w:rsid w:val="00EE1C9C"/>
    <w:rsid w:val="00EE1FBA"/>
    <w:rsid w:val="00EE236B"/>
    <w:rsid w:val="00EE24D2"/>
    <w:rsid w:val="00EE2866"/>
    <w:rsid w:val="00EE2883"/>
    <w:rsid w:val="00EE2B27"/>
    <w:rsid w:val="00EE30C9"/>
    <w:rsid w:val="00EE325A"/>
    <w:rsid w:val="00EE341A"/>
    <w:rsid w:val="00EE3422"/>
    <w:rsid w:val="00EE3CA2"/>
    <w:rsid w:val="00EE3FCA"/>
    <w:rsid w:val="00EE4511"/>
    <w:rsid w:val="00EE4693"/>
    <w:rsid w:val="00EE46C3"/>
    <w:rsid w:val="00EE483E"/>
    <w:rsid w:val="00EE4BEB"/>
    <w:rsid w:val="00EE4D17"/>
    <w:rsid w:val="00EE532B"/>
    <w:rsid w:val="00EE535A"/>
    <w:rsid w:val="00EE5424"/>
    <w:rsid w:val="00EE560A"/>
    <w:rsid w:val="00EE5816"/>
    <w:rsid w:val="00EE5CF2"/>
    <w:rsid w:val="00EE6099"/>
    <w:rsid w:val="00EE615B"/>
    <w:rsid w:val="00EE61CE"/>
    <w:rsid w:val="00EE6564"/>
    <w:rsid w:val="00EE67F4"/>
    <w:rsid w:val="00EE699C"/>
    <w:rsid w:val="00EE6A59"/>
    <w:rsid w:val="00EE6E19"/>
    <w:rsid w:val="00EE6F14"/>
    <w:rsid w:val="00EE76B2"/>
    <w:rsid w:val="00EE76E0"/>
    <w:rsid w:val="00EE76EE"/>
    <w:rsid w:val="00EE795A"/>
    <w:rsid w:val="00EE7B1F"/>
    <w:rsid w:val="00EE7BA0"/>
    <w:rsid w:val="00EF003F"/>
    <w:rsid w:val="00EF004B"/>
    <w:rsid w:val="00EF01BE"/>
    <w:rsid w:val="00EF0758"/>
    <w:rsid w:val="00EF09B6"/>
    <w:rsid w:val="00EF0C00"/>
    <w:rsid w:val="00EF0C68"/>
    <w:rsid w:val="00EF0CFC"/>
    <w:rsid w:val="00EF11F0"/>
    <w:rsid w:val="00EF15A2"/>
    <w:rsid w:val="00EF24D0"/>
    <w:rsid w:val="00EF25DB"/>
    <w:rsid w:val="00EF27A5"/>
    <w:rsid w:val="00EF28BE"/>
    <w:rsid w:val="00EF2A0E"/>
    <w:rsid w:val="00EF2E28"/>
    <w:rsid w:val="00EF2F28"/>
    <w:rsid w:val="00EF34DF"/>
    <w:rsid w:val="00EF3595"/>
    <w:rsid w:val="00EF393D"/>
    <w:rsid w:val="00EF3A32"/>
    <w:rsid w:val="00EF3A6C"/>
    <w:rsid w:val="00EF3C1A"/>
    <w:rsid w:val="00EF3D6D"/>
    <w:rsid w:val="00EF3F85"/>
    <w:rsid w:val="00EF40E6"/>
    <w:rsid w:val="00EF443A"/>
    <w:rsid w:val="00EF45E6"/>
    <w:rsid w:val="00EF46A6"/>
    <w:rsid w:val="00EF4AB9"/>
    <w:rsid w:val="00EF4BB3"/>
    <w:rsid w:val="00EF5077"/>
    <w:rsid w:val="00EF5286"/>
    <w:rsid w:val="00EF5367"/>
    <w:rsid w:val="00EF55B2"/>
    <w:rsid w:val="00EF564C"/>
    <w:rsid w:val="00EF5986"/>
    <w:rsid w:val="00EF5A06"/>
    <w:rsid w:val="00EF5B6A"/>
    <w:rsid w:val="00EF601B"/>
    <w:rsid w:val="00EF60B6"/>
    <w:rsid w:val="00EF60F6"/>
    <w:rsid w:val="00EF6422"/>
    <w:rsid w:val="00EF661C"/>
    <w:rsid w:val="00EF6848"/>
    <w:rsid w:val="00EF69C2"/>
    <w:rsid w:val="00EF6AA3"/>
    <w:rsid w:val="00EF6C24"/>
    <w:rsid w:val="00EF6CB8"/>
    <w:rsid w:val="00EF6E91"/>
    <w:rsid w:val="00EF762D"/>
    <w:rsid w:val="00EF76A0"/>
    <w:rsid w:val="00EF76BC"/>
    <w:rsid w:val="00EF7800"/>
    <w:rsid w:val="00EF7BA3"/>
    <w:rsid w:val="00EF7C9E"/>
    <w:rsid w:val="00EF7E01"/>
    <w:rsid w:val="00EF7F55"/>
    <w:rsid w:val="00F00104"/>
    <w:rsid w:val="00F00155"/>
    <w:rsid w:val="00F00913"/>
    <w:rsid w:val="00F0099B"/>
    <w:rsid w:val="00F00B91"/>
    <w:rsid w:val="00F00ECB"/>
    <w:rsid w:val="00F01470"/>
    <w:rsid w:val="00F0159A"/>
    <w:rsid w:val="00F016DA"/>
    <w:rsid w:val="00F01C3E"/>
    <w:rsid w:val="00F01F19"/>
    <w:rsid w:val="00F01FA0"/>
    <w:rsid w:val="00F0207F"/>
    <w:rsid w:val="00F0238E"/>
    <w:rsid w:val="00F024B5"/>
    <w:rsid w:val="00F027D1"/>
    <w:rsid w:val="00F02932"/>
    <w:rsid w:val="00F02EC3"/>
    <w:rsid w:val="00F0300F"/>
    <w:rsid w:val="00F0352F"/>
    <w:rsid w:val="00F0358D"/>
    <w:rsid w:val="00F03850"/>
    <w:rsid w:val="00F03862"/>
    <w:rsid w:val="00F038E1"/>
    <w:rsid w:val="00F03B4A"/>
    <w:rsid w:val="00F03B55"/>
    <w:rsid w:val="00F03DD2"/>
    <w:rsid w:val="00F03F52"/>
    <w:rsid w:val="00F03F91"/>
    <w:rsid w:val="00F04062"/>
    <w:rsid w:val="00F0413E"/>
    <w:rsid w:val="00F0419D"/>
    <w:rsid w:val="00F04578"/>
    <w:rsid w:val="00F04A13"/>
    <w:rsid w:val="00F04CA3"/>
    <w:rsid w:val="00F04CF6"/>
    <w:rsid w:val="00F04D1C"/>
    <w:rsid w:val="00F04E59"/>
    <w:rsid w:val="00F051AA"/>
    <w:rsid w:val="00F054DA"/>
    <w:rsid w:val="00F05592"/>
    <w:rsid w:val="00F05728"/>
    <w:rsid w:val="00F05BEF"/>
    <w:rsid w:val="00F05C8F"/>
    <w:rsid w:val="00F05CCD"/>
    <w:rsid w:val="00F05DF6"/>
    <w:rsid w:val="00F0678E"/>
    <w:rsid w:val="00F067A4"/>
    <w:rsid w:val="00F068A5"/>
    <w:rsid w:val="00F069BA"/>
    <w:rsid w:val="00F069C1"/>
    <w:rsid w:val="00F06EBC"/>
    <w:rsid w:val="00F07187"/>
    <w:rsid w:val="00F073E2"/>
    <w:rsid w:val="00F07556"/>
    <w:rsid w:val="00F0771B"/>
    <w:rsid w:val="00F0777E"/>
    <w:rsid w:val="00F0799A"/>
    <w:rsid w:val="00F07D76"/>
    <w:rsid w:val="00F07E81"/>
    <w:rsid w:val="00F07EAF"/>
    <w:rsid w:val="00F10294"/>
    <w:rsid w:val="00F10359"/>
    <w:rsid w:val="00F10CC3"/>
    <w:rsid w:val="00F10D8D"/>
    <w:rsid w:val="00F11069"/>
    <w:rsid w:val="00F110D9"/>
    <w:rsid w:val="00F110DE"/>
    <w:rsid w:val="00F115D3"/>
    <w:rsid w:val="00F11687"/>
    <w:rsid w:val="00F1193D"/>
    <w:rsid w:val="00F129B0"/>
    <w:rsid w:val="00F129C8"/>
    <w:rsid w:val="00F12A9B"/>
    <w:rsid w:val="00F12E61"/>
    <w:rsid w:val="00F1316B"/>
    <w:rsid w:val="00F13AAB"/>
    <w:rsid w:val="00F13B4C"/>
    <w:rsid w:val="00F13BDE"/>
    <w:rsid w:val="00F13DB1"/>
    <w:rsid w:val="00F13DD0"/>
    <w:rsid w:val="00F13E45"/>
    <w:rsid w:val="00F140FA"/>
    <w:rsid w:val="00F144EE"/>
    <w:rsid w:val="00F145B8"/>
    <w:rsid w:val="00F1482D"/>
    <w:rsid w:val="00F14C8C"/>
    <w:rsid w:val="00F14D1F"/>
    <w:rsid w:val="00F15285"/>
    <w:rsid w:val="00F15453"/>
    <w:rsid w:val="00F15607"/>
    <w:rsid w:val="00F156AE"/>
    <w:rsid w:val="00F157D3"/>
    <w:rsid w:val="00F15922"/>
    <w:rsid w:val="00F15A4B"/>
    <w:rsid w:val="00F15C21"/>
    <w:rsid w:val="00F15FBA"/>
    <w:rsid w:val="00F16029"/>
    <w:rsid w:val="00F161E5"/>
    <w:rsid w:val="00F162D4"/>
    <w:rsid w:val="00F16647"/>
    <w:rsid w:val="00F166C2"/>
    <w:rsid w:val="00F16D4B"/>
    <w:rsid w:val="00F1750B"/>
    <w:rsid w:val="00F175D7"/>
    <w:rsid w:val="00F176A9"/>
    <w:rsid w:val="00F178F6"/>
    <w:rsid w:val="00F17BDA"/>
    <w:rsid w:val="00F17C34"/>
    <w:rsid w:val="00F20281"/>
    <w:rsid w:val="00F20964"/>
    <w:rsid w:val="00F20C14"/>
    <w:rsid w:val="00F20CBF"/>
    <w:rsid w:val="00F20CFB"/>
    <w:rsid w:val="00F21163"/>
    <w:rsid w:val="00F212DE"/>
    <w:rsid w:val="00F21375"/>
    <w:rsid w:val="00F214E5"/>
    <w:rsid w:val="00F2155F"/>
    <w:rsid w:val="00F21AB3"/>
    <w:rsid w:val="00F21B2E"/>
    <w:rsid w:val="00F21C06"/>
    <w:rsid w:val="00F2205B"/>
    <w:rsid w:val="00F22149"/>
    <w:rsid w:val="00F22301"/>
    <w:rsid w:val="00F227F1"/>
    <w:rsid w:val="00F2338A"/>
    <w:rsid w:val="00F23565"/>
    <w:rsid w:val="00F237F3"/>
    <w:rsid w:val="00F239A2"/>
    <w:rsid w:val="00F239EC"/>
    <w:rsid w:val="00F2419F"/>
    <w:rsid w:val="00F24578"/>
    <w:rsid w:val="00F245CB"/>
    <w:rsid w:val="00F24923"/>
    <w:rsid w:val="00F24954"/>
    <w:rsid w:val="00F24955"/>
    <w:rsid w:val="00F24E92"/>
    <w:rsid w:val="00F251F6"/>
    <w:rsid w:val="00F2566F"/>
    <w:rsid w:val="00F2575E"/>
    <w:rsid w:val="00F259F4"/>
    <w:rsid w:val="00F25A99"/>
    <w:rsid w:val="00F25C28"/>
    <w:rsid w:val="00F25CE1"/>
    <w:rsid w:val="00F25DDB"/>
    <w:rsid w:val="00F25E9D"/>
    <w:rsid w:val="00F26031"/>
    <w:rsid w:val="00F262A1"/>
    <w:rsid w:val="00F264BF"/>
    <w:rsid w:val="00F265BE"/>
    <w:rsid w:val="00F266BE"/>
    <w:rsid w:val="00F26AFF"/>
    <w:rsid w:val="00F26B19"/>
    <w:rsid w:val="00F26C20"/>
    <w:rsid w:val="00F26EB3"/>
    <w:rsid w:val="00F2702C"/>
    <w:rsid w:val="00F270D0"/>
    <w:rsid w:val="00F271BA"/>
    <w:rsid w:val="00F2732E"/>
    <w:rsid w:val="00F2735F"/>
    <w:rsid w:val="00F27386"/>
    <w:rsid w:val="00F27566"/>
    <w:rsid w:val="00F27651"/>
    <w:rsid w:val="00F277E8"/>
    <w:rsid w:val="00F27D37"/>
    <w:rsid w:val="00F27DF6"/>
    <w:rsid w:val="00F27E2D"/>
    <w:rsid w:val="00F27FBF"/>
    <w:rsid w:val="00F302AD"/>
    <w:rsid w:val="00F30329"/>
    <w:rsid w:val="00F30A27"/>
    <w:rsid w:val="00F30B02"/>
    <w:rsid w:val="00F30D33"/>
    <w:rsid w:val="00F30E77"/>
    <w:rsid w:val="00F30FC5"/>
    <w:rsid w:val="00F3118F"/>
    <w:rsid w:val="00F3119E"/>
    <w:rsid w:val="00F314B4"/>
    <w:rsid w:val="00F31A17"/>
    <w:rsid w:val="00F323FB"/>
    <w:rsid w:val="00F32576"/>
    <w:rsid w:val="00F32DB9"/>
    <w:rsid w:val="00F32DD9"/>
    <w:rsid w:val="00F32E46"/>
    <w:rsid w:val="00F3317E"/>
    <w:rsid w:val="00F3319D"/>
    <w:rsid w:val="00F338C8"/>
    <w:rsid w:val="00F33CD5"/>
    <w:rsid w:val="00F33D21"/>
    <w:rsid w:val="00F33DF2"/>
    <w:rsid w:val="00F34690"/>
    <w:rsid w:val="00F346CA"/>
    <w:rsid w:val="00F34847"/>
    <w:rsid w:val="00F34B6E"/>
    <w:rsid w:val="00F34EFD"/>
    <w:rsid w:val="00F34F3F"/>
    <w:rsid w:val="00F353CF"/>
    <w:rsid w:val="00F355AB"/>
    <w:rsid w:val="00F3565C"/>
    <w:rsid w:val="00F35A12"/>
    <w:rsid w:val="00F35B0F"/>
    <w:rsid w:val="00F35BF4"/>
    <w:rsid w:val="00F35DC6"/>
    <w:rsid w:val="00F360A1"/>
    <w:rsid w:val="00F3634F"/>
    <w:rsid w:val="00F36470"/>
    <w:rsid w:val="00F364A8"/>
    <w:rsid w:val="00F364AC"/>
    <w:rsid w:val="00F3682E"/>
    <w:rsid w:val="00F36919"/>
    <w:rsid w:val="00F36D7D"/>
    <w:rsid w:val="00F36E74"/>
    <w:rsid w:val="00F3713D"/>
    <w:rsid w:val="00F371DC"/>
    <w:rsid w:val="00F373A4"/>
    <w:rsid w:val="00F37553"/>
    <w:rsid w:val="00F3756B"/>
    <w:rsid w:val="00F37728"/>
    <w:rsid w:val="00F37E7A"/>
    <w:rsid w:val="00F40012"/>
    <w:rsid w:val="00F400B1"/>
    <w:rsid w:val="00F402C4"/>
    <w:rsid w:val="00F40326"/>
    <w:rsid w:val="00F40340"/>
    <w:rsid w:val="00F408DB"/>
    <w:rsid w:val="00F40CEF"/>
    <w:rsid w:val="00F40E81"/>
    <w:rsid w:val="00F410E3"/>
    <w:rsid w:val="00F4116B"/>
    <w:rsid w:val="00F41901"/>
    <w:rsid w:val="00F41A72"/>
    <w:rsid w:val="00F41B4D"/>
    <w:rsid w:val="00F41C78"/>
    <w:rsid w:val="00F41C7A"/>
    <w:rsid w:val="00F41E57"/>
    <w:rsid w:val="00F4224E"/>
    <w:rsid w:val="00F42268"/>
    <w:rsid w:val="00F423F7"/>
    <w:rsid w:val="00F42B11"/>
    <w:rsid w:val="00F42C6E"/>
    <w:rsid w:val="00F430CD"/>
    <w:rsid w:val="00F435AB"/>
    <w:rsid w:val="00F43AF5"/>
    <w:rsid w:val="00F43C19"/>
    <w:rsid w:val="00F442E7"/>
    <w:rsid w:val="00F443FA"/>
    <w:rsid w:val="00F4471F"/>
    <w:rsid w:val="00F44EAA"/>
    <w:rsid w:val="00F44EFB"/>
    <w:rsid w:val="00F45129"/>
    <w:rsid w:val="00F453F8"/>
    <w:rsid w:val="00F456DB"/>
    <w:rsid w:val="00F459AE"/>
    <w:rsid w:val="00F45BE1"/>
    <w:rsid w:val="00F45C86"/>
    <w:rsid w:val="00F45D29"/>
    <w:rsid w:val="00F4604E"/>
    <w:rsid w:val="00F4619D"/>
    <w:rsid w:val="00F4627E"/>
    <w:rsid w:val="00F462F0"/>
    <w:rsid w:val="00F4633D"/>
    <w:rsid w:val="00F46551"/>
    <w:rsid w:val="00F469F7"/>
    <w:rsid w:val="00F46A7F"/>
    <w:rsid w:val="00F46AF4"/>
    <w:rsid w:val="00F46DC4"/>
    <w:rsid w:val="00F4702C"/>
    <w:rsid w:val="00F470E0"/>
    <w:rsid w:val="00F471DB"/>
    <w:rsid w:val="00F47484"/>
    <w:rsid w:val="00F500D1"/>
    <w:rsid w:val="00F50240"/>
    <w:rsid w:val="00F50295"/>
    <w:rsid w:val="00F505B8"/>
    <w:rsid w:val="00F506A6"/>
    <w:rsid w:val="00F507D3"/>
    <w:rsid w:val="00F50858"/>
    <w:rsid w:val="00F50A39"/>
    <w:rsid w:val="00F50AEF"/>
    <w:rsid w:val="00F51335"/>
    <w:rsid w:val="00F514E0"/>
    <w:rsid w:val="00F5159F"/>
    <w:rsid w:val="00F5165B"/>
    <w:rsid w:val="00F51949"/>
    <w:rsid w:val="00F519B7"/>
    <w:rsid w:val="00F51DFC"/>
    <w:rsid w:val="00F51E01"/>
    <w:rsid w:val="00F51E5A"/>
    <w:rsid w:val="00F5269C"/>
    <w:rsid w:val="00F527E6"/>
    <w:rsid w:val="00F52842"/>
    <w:rsid w:val="00F529D0"/>
    <w:rsid w:val="00F52BCB"/>
    <w:rsid w:val="00F52D6C"/>
    <w:rsid w:val="00F530C6"/>
    <w:rsid w:val="00F5311D"/>
    <w:rsid w:val="00F53297"/>
    <w:rsid w:val="00F53AC6"/>
    <w:rsid w:val="00F53C17"/>
    <w:rsid w:val="00F53DE5"/>
    <w:rsid w:val="00F53F17"/>
    <w:rsid w:val="00F54C52"/>
    <w:rsid w:val="00F54F8C"/>
    <w:rsid w:val="00F55088"/>
    <w:rsid w:val="00F550E3"/>
    <w:rsid w:val="00F551EC"/>
    <w:rsid w:val="00F55D83"/>
    <w:rsid w:val="00F560EF"/>
    <w:rsid w:val="00F56152"/>
    <w:rsid w:val="00F566DD"/>
    <w:rsid w:val="00F5675D"/>
    <w:rsid w:val="00F56A09"/>
    <w:rsid w:val="00F56C09"/>
    <w:rsid w:val="00F56DA5"/>
    <w:rsid w:val="00F56F60"/>
    <w:rsid w:val="00F57093"/>
    <w:rsid w:val="00F57235"/>
    <w:rsid w:val="00F57387"/>
    <w:rsid w:val="00F5778D"/>
    <w:rsid w:val="00F57F5E"/>
    <w:rsid w:val="00F602C0"/>
    <w:rsid w:val="00F60388"/>
    <w:rsid w:val="00F60585"/>
    <w:rsid w:val="00F6078D"/>
    <w:rsid w:val="00F6079B"/>
    <w:rsid w:val="00F60A46"/>
    <w:rsid w:val="00F60B97"/>
    <w:rsid w:val="00F60BF6"/>
    <w:rsid w:val="00F615AC"/>
    <w:rsid w:val="00F618F0"/>
    <w:rsid w:val="00F61CF3"/>
    <w:rsid w:val="00F61D39"/>
    <w:rsid w:val="00F6215E"/>
    <w:rsid w:val="00F621D3"/>
    <w:rsid w:val="00F626E0"/>
    <w:rsid w:val="00F627C1"/>
    <w:rsid w:val="00F62CCB"/>
    <w:rsid w:val="00F62DC5"/>
    <w:rsid w:val="00F62E2B"/>
    <w:rsid w:val="00F6356B"/>
    <w:rsid w:val="00F63836"/>
    <w:rsid w:val="00F6392A"/>
    <w:rsid w:val="00F63C24"/>
    <w:rsid w:val="00F63EB8"/>
    <w:rsid w:val="00F6436E"/>
    <w:rsid w:val="00F64573"/>
    <w:rsid w:val="00F6465A"/>
    <w:rsid w:val="00F646F2"/>
    <w:rsid w:val="00F6496A"/>
    <w:rsid w:val="00F64C65"/>
    <w:rsid w:val="00F64CC5"/>
    <w:rsid w:val="00F64D8A"/>
    <w:rsid w:val="00F652E1"/>
    <w:rsid w:val="00F6551B"/>
    <w:rsid w:val="00F656C2"/>
    <w:rsid w:val="00F65BA7"/>
    <w:rsid w:val="00F65F38"/>
    <w:rsid w:val="00F65FFD"/>
    <w:rsid w:val="00F6618F"/>
    <w:rsid w:val="00F663E3"/>
    <w:rsid w:val="00F66411"/>
    <w:rsid w:val="00F66455"/>
    <w:rsid w:val="00F668FA"/>
    <w:rsid w:val="00F66CCC"/>
    <w:rsid w:val="00F6726F"/>
    <w:rsid w:val="00F67330"/>
    <w:rsid w:val="00F673A4"/>
    <w:rsid w:val="00F67402"/>
    <w:rsid w:val="00F67446"/>
    <w:rsid w:val="00F67537"/>
    <w:rsid w:val="00F67675"/>
    <w:rsid w:val="00F67863"/>
    <w:rsid w:val="00F67E4C"/>
    <w:rsid w:val="00F70312"/>
    <w:rsid w:val="00F70314"/>
    <w:rsid w:val="00F7090F"/>
    <w:rsid w:val="00F70B7D"/>
    <w:rsid w:val="00F71119"/>
    <w:rsid w:val="00F711BE"/>
    <w:rsid w:val="00F716E4"/>
    <w:rsid w:val="00F717B6"/>
    <w:rsid w:val="00F71826"/>
    <w:rsid w:val="00F71962"/>
    <w:rsid w:val="00F71C50"/>
    <w:rsid w:val="00F71DA4"/>
    <w:rsid w:val="00F71E12"/>
    <w:rsid w:val="00F71EA0"/>
    <w:rsid w:val="00F71F16"/>
    <w:rsid w:val="00F7202B"/>
    <w:rsid w:val="00F721F9"/>
    <w:rsid w:val="00F72206"/>
    <w:rsid w:val="00F72428"/>
    <w:rsid w:val="00F724F3"/>
    <w:rsid w:val="00F729C3"/>
    <w:rsid w:val="00F72ADA"/>
    <w:rsid w:val="00F72AE4"/>
    <w:rsid w:val="00F72BEB"/>
    <w:rsid w:val="00F72C89"/>
    <w:rsid w:val="00F7325C"/>
    <w:rsid w:val="00F732CC"/>
    <w:rsid w:val="00F732DD"/>
    <w:rsid w:val="00F73C2D"/>
    <w:rsid w:val="00F73D81"/>
    <w:rsid w:val="00F73E80"/>
    <w:rsid w:val="00F7420C"/>
    <w:rsid w:val="00F74556"/>
    <w:rsid w:val="00F747EA"/>
    <w:rsid w:val="00F74A1F"/>
    <w:rsid w:val="00F74C86"/>
    <w:rsid w:val="00F74DA9"/>
    <w:rsid w:val="00F74E13"/>
    <w:rsid w:val="00F75161"/>
    <w:rsid w:val="00F752FD"/>
    <w:rsid w:val="00F754F2"/>
    <w:rsid w:val="00F758D6"/>
    <w:rsid w:val="00F759C7"/>
    <w:rsid w:val="00F75AEF"/>
    <w:rsid w:val="00F75D62"/>
    <w:rsid w:val="00F75DBD"/>
    <w:rsid w:val="00F7608E"/>
    <w:rsid w:val="00F7660E"/>
    <w:rsid w:val="00F76A38"/>
    <w:rsid w:val="00F76D57"/>
    <w:rsid w:val="00F76D59"/>
    <w:rsid w:val="00F76E27"/>
    <w:rsid w:val="00F76EE1"/>
    <w:rsid w:val="00F7711D"/>
    <w:rsid w:val="00F77352"/>
    <w:rsid w:val="00F77654"/>
    <w:rsid w:val="00F77B7E"/>
    <w:rsid w:val="00F77D4A"/>
    <w:rsid w:val="00F77F17"/>
    <w:rsid w:val="00F800AC"/>
    <w:rsid w:val="00F805D9"/>
    <w:rsid w:val="00F80B14"/>
    <w:rsid w:val="00F80EEC"/>
    <w:rsid w:val="00F8108D"/>
    <w:rsid w:val="00F81148"/>
    <w:rsid w:val="00F8122C"/>
    <w:rsid w:val="00F812FA"/>
    <w:rsid w:val="00F814FF"/>
    <w:rsid w:val="00F81589"/>
    <w:rsid w:val="00F817C0"/>
    <w:rsid w:val="00F819FB"/>
    <w:rsid w:val="00F8203D"/>
    <w:rsid w:val="00F82268"/>
    <w:rsid w:val="00F823D0"/>
    <w:rsid w:val="00F8240B"/>
    <w:rsid w:val="00F82662"/>
    <w:rsid w:val="00F82D8A"/>
    <w:rsid w:val="00F82F42"/>
    <w:rsid w:val="00F82FE3"/>
    <w:rsid w:val="00F8306B"/>
    <w:rsid w:val="00F83214"/>
    <w:rsid w:val="00F8331D"/>
    <w:rsid w:val="00F837EF"/>
    <w:rsid w:val="00F83861"/>
    <w:rsid w:val="00F838B3"/>
    <w:rsid w:val="00F83A12"/>
    <w:rsid w:val="00F83BBD"/>
    <w:rsid w:val="00F83BC3"/>
    <w:rsid w:val="00F83C45"/>
    <w:rsid w:val="00F83EC5"/>
    <w:rsid w:val="00F84305"/>
    <w:rsid w:val="00F847D1"/>
    <w:rsid w:val="00F849BA"/>
    <w:rsid w:val="00F84B3D"/>
    <w:rsid w:val="00F84E63"/>
    <w:rsid w:val="00F84EA5"/>
    <w:rsid w:val="00F8577B"/>
    <w:rsid w:val="00F85921"/>
    <w:rsid w:val="00F865AD"/>
    <w:rsid w:val="00F8678B"/>
    <w:rsid w:val="00F86A6C"/>
    <w:rsid w:val="00F86A9C"/>
    <w:rsid w:val="00F86ED0"/>
    <w:rsid w:val="00F870D5"/>
    <w:rsid w:val="00F8717B"/>
    <w:rsid w:val="00F873D4"/>
    <w:rsid w:val="00F873F3"/>
    <w:rsid w:val="00F874B8"/>
    <w:rsid w:val="00F87711"/>
    <w:rsid w:val="00F87946"/>
    <w:rsid w:val="00F87ABD"/>
    <w:rsid w:val="00F87B07"/>
    <w:rsid w:val="00F87BB0"/>
    <w:rsid w:val="00F87CA5"/>
    <w:rsid w:val="00F87CBB"/>
    <w:rsid w:val="00F901FC"/>
    <w:rsid w:val="00F90580"/>
    <w:rsid w:val="00F90640"/>
    <w:rsid w:val="00F90665"/>
    <w:rsid w:val="00F90A9D"/>
    <w:rsid w:val="00F90C2E"/>
    <w:rsid w:val="00F911C2"/>
    <w:rsid w:val="00F9125E"/>
    <w:rsid w:val="00F913A2"/>
    <w:rsid w:val="00F917D5"/>
    <w:rsid w:val="00F9191E"/>
    <w:rsid w:val="00F9198A"/>
    <w:rsid w:val="00F91B7B"/>
    <w:rsid w:val="00F91C8F"/>
    <w:rsid w:val="00F91CF5"/>
    <w:rsid w:val="00F91D25"/>
    <w:rsid w:val="00F91F87"/>
    <w:rsid w:val="00F92078"/>
    <w:rsid w:val="00F921CE"/>
    <w:rsid w:val="00F923EB"/>
    <w:rsid w:val="00F9241E"/>
    <w:rsid w:val="00F9281A"/>
    <w:rsid w:val="00F92821"/>
    <w:rsid w:val="00F928DE"/>
    <w:rsid w:val="00F92D59"/>
    <w:rsid w:val="00F92E7B"/>
    <w:rsid w:val="00F9301A"/>
    <w:rsid w:val="00F932F5"/>
    <w:rsid w:val="00F9345C"/>
    <w:rsid w:val="00F939FA"/>
    <w:rsid w:val="00F9429D"/>
    <w:rsid w:val="00F94444"/>
    <w:rsid w:val="00F94887"/>
    <w:rsid w:val="00F94F3A"/>
    <w:rsid w:val="00F950D6"/>
    <w:rsid w:val="00F95263"/>
    <w:rsid w:val="00F9528D"/>
    <w:rsid w:val="00F9558E"/>
    <w:rsid w:val="00F95B9C"/>
    <w:rsid w:val="00F96813"/>
    <w:rsid w:val="00F96B00"/>
    <w:rsid w:val="00F96DC3"/>
    <w:rsid w:val="00F96F72"/>
    <w:rsid w:val="00F96F84"/>
    <w:rsid w:val="00F9737B"/>
    <w:rsid w:val="00F974CE"/>
    <w:rsid w:val="00F97569"/>
    <w:rsid w:val="00FA0090"/>
    <w:rsid w:val="00FA0318"/>
    <w:rsid w:val="00FA042C"/>
    <w:rsid w:val="00FA06BD"/>
    <w:rsid w:val="00FA0C21"/>
    <w:rsid w:val="00FA0E68"/>
    <w:rsid w:val="00FA1068"/>
    <w:rsid w:val="00FA148E"/>
    <w:rsid w:val="00FA1915"/>
    <w:rsid w:val="00FA195B"/>
    <w:rsid w:val="00FA1AEC"/>
    <w:rsid w:val="00FA1C2B"/>
    <w:rsid w:val="00FA1C87"/>
    <w:rsid w:val="00FA1DD0"/>
    <w:rsid w:val="00FA1DEB"/>
    <w:rsid w:val="00FA1FC8"/>
    <w:rsid w:val="00FA24F5"/>
    <w:rsid w:val="00FA275B"/>
    <w:rsid w:val="00FA299C"/>
    <w:rsid w:val="00FA2DD9"/>
    <w:rsid w:val="00FA3293"/>
    <w:rsid w:val="00FA347F"/>
    <w:rsid w:val="00FA39CB"/>
    <w:rsid w:val="00FA3CDE"/>
    <w:rsid w:val="00FA3D46"/>
    <w:rsid w:val="00FA3E16"/>
    <w:rsid w:val="00FA3E1B"/>
    <w:rsid w:val="00FA3ED1"/>
    <w:rsid w:val="00FA3F66"/>
    <w:rsid w:val="00FA4133"/>
    <w:rsid w:val="00FA4EE5"/>
    <w:rsid w:val="00FA6009"/>
    <w:rsid w:val="00FA62F0"/>
    <w:rsid w:val="00FA66D9"/>
    <w:rsid w:val="00FA6A61"/>
    <w:rsid w:val="00FA6DB4"/>
    <w:rsid w:val="00FA6E65"/>
    <w:rsid w:val="00FA7099"/>
    <w:rsid w:val="00FA71D2"/>
    <w:rsid w:val="00FA7442"/>
    <w:rsid w:val="00FA75F2"/>
    <w:rsid w:val="00FA7757"/>
    <w:rsid w:val="00FA798E"/>
    <w:rsid w:val="00FA7AAA"/>
    <w:rsid w:val="00FB00FE"/>
    <w:rsid w:val="00FB04D7"/>
    <w:rsid w:val="00FB06FC"/>
    <w:rsid w:val="00FB0733"/>
    <w:rsid w:val="00FB0748"/>
    <w:rsid w:val="00FB0751"/>
    <w:rsid w:val="00FB084C"/>
    <w:rsid w:val="00FB08B3"/>
    <w:rsid w:val="00FB09DD"/>
    <w:rsid w:val="00FB0AC3"/>
    <w:rsid w:val="00FB0E6B"/>
    <w:rsid w:val="00FB0FAC"/>
    <w:rsid w:val="00FB1364"/>
    <w:rsid w:val="00FB1527"/>
    <w:rsid w:val="00FB1547"/>
    <w:rsid w:val="00FB16D4"/>
    <w:rsid w:val="00FB1958"/>
    <w:rsid w:val="00FB1C15"/>
    <w:rsid w:val="00FB1C1D"/>
    <w:rsid w:val="00FB1F46"/>
    <w:rsid w:val="00FB215B"/>
    <w:rsid w:val="00FB251E"/>
    <w:rsid w:val="00FB2607"/>
    <w:rsid w:val="00FB283A"/>
    <w:rsid w:val="00FB28A0"/>
    <w:rsid w:val="00FB2A22"/>
    <w:rsid w:val="00FB2A87"/>
    <w:rsid w:val="00FB2D6E"/>
    <w:rsid w:val="00FB30CF"/>
    <w:rsid w:val="00FB3388"/>
    <w:rsid w:val="00FB359B"/>
    <w:rsid w:val="00FB392D"/>
    <w:rsid w:val="00FB3C84"/>
    <w:rsid w:val="00FB4018"/>
    <w:rsid w:val="00FB4263"/>
    <w:rsid w:val="00FB4686"/>
    <w:rsid w:val="00FB49CB"/>
    <w:rsid w:val="00FB49F5"/>
    <w:rsid w:val="00FB4D19"/>
    <w:rsid w:val="00FB52F0"/>
    <w:rsid w:val="00FB546E"/>
    <w:rsid w:val="00FB56C8"/>
    <w:rsid w:val="00FB5FEB"/>
    <w:rsid w:val="00FB6412"/>
    <w:rsid w:val="00FB6511"/>
    <w:rsid w:val="00FB6A5F"/>
    <w:rsid w:val="00FB6B08"/>
    <w:rsid w:val="00FB6B8B"/>
    <w:rsid w:val="00FB74B9"/>
    <w:rsid w:val="00FB7533"/>
    <w:rsid w:val="00FB75E5"/>
    <w:rsid w:val="00FB77E2"/>
    <w:rsid w:val="00FB7AE6"/>
    <w:rsid w:val="00FB7B89"/>
    <w:rsid w:val="00FB7E74"/>
    <w:rsid w:val="00FC02EE"/>
    <w:rsid w:val="00FC08A4"/>
    <w:rsid w:val="00FC0B80"/>
    <w:rsid w:val="00FC0CFF"/>
    <w:rsid w:val="00FC0F39"/>
    <w:rsid w:val="00FC1138"/>
    <w:rsid w:val="00FC1153"/>
    <w:rsid w:val="00FC14CD"/>
    <w:rsid w:val="00FC17C0"/>
    <w:rsid w:val="00FC251C"/>
    <w:rsid w:val="00FC26CD"/>
    <w:rsid w:val="00FC2974"/>
    <w:rsid w:val="00FC2AC2"/>
    <w:rsid w:val="00FC2CD5"/>
    <w:rsid w:val="00FC2D8B"/>
    <w:rsid w:val="00FC2E1C"/>
    <w:rsid w:val="00FC3014"/>
    <w:rsid w:val="00FC3020"/>
    <w:rsid w:val="00FC357B"/>
    <w:rsid w:val="00FC383D"/>
    <w:rsid w:val="00FC3A1E"/>
    <w:rsid w:val="00FC3A62"/>
    <w:rsid w:val="00FC3E36"/>
    <w:rsid w:val="00FC4E7E"/>
    <w:rsid w:val="00FC53C4"/>
    <w:rsid w:val="00FC547F"/>
    <w:rsid w:val="00FC5FB6"/>
    <w:rsid w:val="00FC62FC"/>
    <w:rsid w:val="00FC6666"/>
    <w:rsid w:val="00FC66A2"/>
    <w:rsid w:val="00FC6807"/>
    <w:rsid w:val="00FC6972"/>
    <w:rsid w:val="00FC6AE3"/>
    <w:rsid w:val="00FC6BB7"/>
    <w:rsid w:val="00FC70E6"/>
    <w:rsid w:val="00FC7216"/>
    <w:rsid w:val="00FC7666"/>
    <w:rsid w:val="00FC77DC"/>
    <w:rsid w:val="00FC7A81"/>
    <w:rsid w:val="00FD05BB"/>
    <w:rsid w:val="00FD06B3"/>
    <w:rsid w:val="00FD06E6"/>
    <w:rsid w:val="00FD07B0"/>
    <w:rsid w:val="00FD0B81"/>
    <w:rsid w:val="00FD0FAD"/>
    <w:rsid w:val="00FD1006"/>
    <w:rsid w:val="00FD11A2"/>
    <w:rsid w:val="00FD13C7"/>
    <w:rsid w:val="00FD18B3"/>
    <w:rsid w:val="00FD18C9"/>
    <w:rsid w:val="00FD19C2"/>
    <w:rsid w:val="00FD221E"/>
    <w:rsid w:val="00FD22F2"/>
    <w:rsid w:val="00FD23DC"/>
    <w:rsid w:val="00FD260E"/>
    <w:rsid w:val="00FD28FB"/>
    <w:rsid w:val="00FD2F5B"/>
    <w:rsid w:val="00FD32BB"/>
    <w:rsid w:val="00FD32F4"/>
    <w:rsid w:val="00FD3306"/>
    <w:rsid w:val="00FD34C3"/>
    <w:rsid w:val="00FD3501"/>
    <w:rsid w:val="00FD37D8"/>
    <w:rsid w:val="00FD3A0C"/>
    <w:rsid w:val="00FD3EAA"/>
    <w:rsid w:val="00FD404C"/>
    <w:rsid w:val="00FD4185"/>
    <w:rsid w:val="00FD42CC"/>
    <w:rsid w:val="00FD4813"/>
    <w:rsid w:val="00FD48B8"/>
    <w:rsid w:val="00FD4B86"/>
    <w:rsid w:val="00FD4F42"/>
    <w:rsid w:val="00FD4F57"/>
    <w:rsid w:val="00FD54FE"/>
    <w:rsid w:val="00FD58A7"/>
    <w:rsid w:val="00FD59F4"/>
    <w:rsid w:val="00FD5ADF"/>
    <w:rsid w:val="00FD695A"/>
    <w:rsid w:val="00FD6AE4"/>
    <w:rsid w:val="00FD6CB6"/>
    <w:rsid w:val="00FD6EDE"/>
    <w:rsid w:val="00FD72C8"/>
    <w:rsid w:val="00FD778E"/>
    <w:rsid w:val="00FD7F87"/>
    <w:rsid w:val="00FE026D"/>
    <w:rsid w:val="00FE057B"/>
    <w:rsid w:val="00FE0598"/>
    <w:rsid w:val="00FE08A9"/>
    <w:rsid w:val="00FE0AD6"/>
    <w:rsid w:val="00FE0D64"/>
    <w:rsid w:val="00FE0F7D"/>
    <w:rsid w:val="00FE1149"/>
    <w:rsid w:val="00FE16E6"/>
    <w:rsid w:val="00FE19FD"/>
    <w:rsid w:val="00FE1BCB"/>
    <w:rsid w:val="00FE1CF0"/>
    <w:rsid w:val="00FE1ECA"/>
    <w:rsid w:val="00FE1EEF"/>
    <w:rsid w:val="00FE20BA"/>
    <w:rsid w:val="00FE20C2"/>
    <w:rsid w:val="00FE215C"/>
    <w:rsid w:val="00FE2210"/>
    <w:rsid w:val="00FE237A"/>
    <w:rsid w:val="00FE2510"/>
    <w:rsid w:val="00FE2560"/>
    <w:rsid w:val="00FE2718"/>
    <w:rsid w:val="00FE2765"/>
    <w:rsid w:val="00FE277E"/>
    <w:rsid w:val="00FE2DA7"/>
    <w:rsid w:val="00FE2F40"/>
    <w:rsid w:val="00FE30E9"/>
    <w:rsid w:val="00FE32E6"/>
    <w:rsid w:val="00FE32FE"/>
    <w:rsid w:val="00FE333F"/>
    <w:rsid w:val="00FE3474"/>
    <w:rsid w:val="00FE3641"/>
    <w:rsid w:val="00FE3821"/>
    <w:rsid w:val="00FE38A4"/>
    <w:rsid w:val="00FE3B91"/>
    <w:rsid w:val="00FE4182"/>
    <w:rsid w:val="00FE419B"/>
    <w:rsid w:val="00FE4201"/>
    <w:rsid w:val="00FE4367"/>
    <w:rsid w:val="00FE49AB"/>
    <w:rsid w:val="00FE4B04"/>
    <w:rsid w:val="00FE4D4E"/>
    <w:rsid w:val="00FE4F44"/>
    <w:rsid w:val="00FE5DB7"/>
    <w:rsid w:val="00FE5FA9"/>
    <w:rsid w:val="00FE5FAE"/>
    <w:rsid w:val="00FE5FB9"/>
    <w:rsid w:val="00FE6497"/>
    <w:rsid w:val="00FE654F"/>
    <w:rsid w:val="00FE668E"/>
    <w:rsid w:val="00FE669B"/>
    <w:rsid w:val="00FE6782"/>
    <w:rsid w:val="00FE6D8F"/>
    <w:rsid w:val="00FE6E43"/>
    <w:rsid w:val="00FE6F8D"/>
    <w:rsid w:val="00FE7042"/>
    <w:rsid w:val="00FE727E"/>
    <w:rsid w:val="00FE7330"/>
    <w:rsid w:val="00FE74A9"/>
    <w:rsid w:val="00FE7765"/>
    <w:rsid w:val="00FE7B4A"/>
    <w:rsid w:val="00FE7C40"/>
    <w:rsid w:val="00FE7CF7"/>
    <w:rsid w:val="00FE7EFB"/>
    <w:rsid w:val="00FF0073"/>
    <w:rsid w:val="00FF0153"/>
    <w:rsid w:val="00FF01E4"/>
    <w:rsid w:val="00FF041D"/>
    <w:rsid w:val="00FF04FB"/>
    <w:rsid w:val="00FF08AE"/>
    <w:rsid w:val="00FF0E05"/>
    <w:rsid w:val="00FF105F"/>
    <w:rsid w:val="00FF11E8"/>
    <w:rsid w:val="00FF123F"/>
    <w:rsid w:val="00FF173E"/>
    <w:rsid w:val="00FF1FF6"/>
    <w:rsid w:val="00FF2017"/>
    <w:rsid w:val="00FF2033"/>
    <w:rsid w:val="00FF209D"/>
    <w:rsid w:val="00FF21EF"/>
    <w:rsid w:val="00FF26B6"/>
    <w:rsid w:val="00FF2995"/>
    <w:rsid w:val="00FF2A2B"/>
    <w:rsid w:val="00FF2B8C"/>
    <w:rsid w:val="00FF2F13"/>
    <w:rsid w:val="00FF2FF2"/>
    <w:rsid w:val="00FF3151"/>
    <w:rsid w:val="00FF33F4"/>
    <w:rsid w:val="00FF35BD"/>
    <w:rsid w:val="00FF36D0"/>
    <w:rsid w:val="00FF3841"/>
    <w:rsid w:val="00FF39F5"/>
    <w:rsid w:val="00FF39FF"/>
    <w:rsid w:val="00FF3A4E"/>
    <w:rsid w:val="00FF3B7E"/>
    <w:rsid w:val="00FF3E26"/>
    <w:rsid w:val="00FF40BF"/>
    <w:rsid w:val="00FF41CE"/>
    <w:rsid w:val="00FF44E8"/>
    <w:rsid w:val="00FF45BE"/>
    <w:rsid w:val="00FF45CC"/>
    <w:rsid w:val="00FF46AA"/>
    <w:rsid w:val="00FF4A78"/>
    <w:rsid w:val="00FF4CF6"/>
    <w:rsid w:val="00FF5107"/>
    <w:rsid w:val="00FF548F"/>
    <w:rsid w:val="00FF55AE"/>
    <w:rsid w:val="00FF5BBE"/>
    <w:rsid w:val="00FF5CE4"/>
    <w:rsid w:val="00FF5F22"/>
    <w:rsid w:val="00FF62CD"/>
    <w:rsid w:val="00FF62F3"/>
    <w:rsid w:val="00FF6313"/>
    <w:rsid w:val="00FF687F"/>
    <w:rsid w:val="00FF6A62"/>
    <w:rsid w:val="00FF6CCD"/>
    <w:rsid w:val="00FF6E8B"/>
    <w:rsid w:val="00FF70CC"/>
    <w:rsid w:val="00FF718E"/>
    <w:rsid w:val="00FF71B6"/>
    <w:rsid w:val="00FF768C"/>
    <w:rsid w:val="00FF7ABD"/>
    <w:rsid w:val="00FF7AC3"/>
    <w:rsid w:val="00FF7C06"/>
    <w:rsid w:val="00FF7EB6"/>
    <w:rsid w:val="01640FA2"/>
    <w:rsid w:val="020093EF"/>
    <w:rsid w:val="0201D60F"/>
    <w:rsid w:val="023AE24C"/>
    <w:rsid w:val="02A8454E"/>
    <w:rsid w:val="041131CC"/>
    <w:rsid w:val="04912BFA"/>
    <w:rsid w:val="04B1B402"/>
    <w:rsid w:val="04C2EED9"/>
    <w:rsid w:val="0521A59D"/>
    <w:rsid w:val="0537168F"/>
    <w:rsid w:val="05511D9D"/>
    <w:rsid w:val="060AA9E7"/>
    <w:rsid w:val="062E6FE2"/>
    <w:rsid w:val="08BB0691"/>
    <w:rsid w:val="08EE240C"/>
    <w:rsid w:val="094686ED"/>
    <w:rsid w:val="09D018C4"/>
    <w:rsid w:val="09FA2960"/>
    <w:rsid w:val="0A340FB2"/>
    <w:rsid w:val="0AA35B26"/>
    <w:rsid w:val="0B3A22D8"/>
    <w:rsid w:val="0B971193"/>
    <w:rsid w:val="0BB3D05D"/>
    <w:rsid w:val="0C51BBA8"/>
    <w:rsid w:val="0D4C763C"/>
    <w:rsid w:val="0DD7FEDF"/>
    <w:rsid w:val="0E7E231F"/>
    <w:rsid w:val="0E95C0B8"/>
    <w:rsid w:val="0F14152F"/>
    <w:rsid w:val="0F48B5D8"/>
    <w:rsid w:val="0F73E284"/>
    <w:rsid w:val="0FCE1059"/>
    <w:rsid w:val="10BAE14A"/>
    <w:rsid w:val="10FA68BB"/>
    <w:rsid w:val="121F9D2A"/>
    <w:rsid w:val="12D13A03"/>
    <w:rsid w:val="1310B190"/>
    <w:rsid w:val="13EC0802"/>
    <w:rsid w:val="14C49E81"/>
    <w:rsid w:val="1566A1FB"/>
    <w:rsid w:val="15813BE6"/>
    <w:rsid w:val="16FEC323"/>
    <w:rsid w:val="1758D460"/>
    <w:rsid w:val="17B3668B"/>
    <w:rsid w:val="17C52A76"/>
    <w:rsid w:val="17CB28CC"/>
    <w:rsid w:val="1914ABE8"/>
    <w:rsid w:val="19537B29"/>
    <w:rsid w:val="1961D5F3"/>
    <w:rsid w:val="1A0F39ED"/>
    <w:rsid w:val="1A5B9E4B"/>
    <w:rsid w:val="1A74353A"/>
    <w:rsid w:val="1B05AD59"/>
    <w:rsid w:val="1B7067DC"/>
    <w:rsid w:val="1BE125A0"/>
    <w:rsid w:val="1C4F13A7"/>
    <w:rsid w:val="1C518425"/>
    <w:rsid w:val="1C81A581"/>
    <w:rsid w:val="1C936B04"/>
    <w:rsid w:val="1CA357D9"/>
    <w:rsid w:val="1CC435F5"/>
    <w:rsid w:val="1D83D045"/>
    <w:rsid w:val="1E44449E"/>
    <w:rsid w:val="1EB72690"/>
    <w:rsid w:val="1F24152F"/>
    <w:rsid w:val="20651C55"/>
    <w:rsid w:val="207786B6"/>
    <w:rsid w:val="20A5E5F9"/>
    <w:rsid w:val="20DACB9E"/>
    <w:rsid w:val="216DFE52"/>
    <w:rsid w:val="22A602F7"/>
    <w:rsid w:val="22BEE489"/>
    <w:rsid w:val="22F024E5"/>
    <w:rsid w:val="234C22FE"/>
    <w:rsid w:val="23586663"/>
    <w:rsid w:val="23A8D91C"/>
    <w:rsid w:val="23E6C83B"/>
    <w:rsid w:val="2421F240"/>
    <w:rsid w:val="245FAC25"/>
    <w:rsid w:val="24738F09"/>
    <w:rsid w:val="258B1B88"/>
    <w:rsid w:val="2613504D"/>
    <w:rsid w:val="266CD97F"/>
    <w:rsid w:val="26A06762"/>
    <w:rsid w:val="27DEBA81"/>
    <w:rsid w:val="2808A9E0"/>
    <w:rsid w:val="289E3E49"/>
    <w:rsid w:val="28CCA325"/>
    <w:rsid w:val="294ED60B"/>
    <w:rsid w:val="29C12572"/>
    <w:rsid w:val="2A09076E"/>
    <w:rsid w:val="2A16E941"/>
    <w:rsid w:val="2B01D84D"/>
    <w:rsid w:val="2B71E5AC"/>
    <w:rsid w:val="2C5A286A"/>
    <w:rsid w:val="2C60A575"/>
    <w:rsid w:val="2CE35697"/>
    <w:rsid w:val="2D773A2B"/>
    <w:rsid w:val="2D7D25B4"/>
    <w:rsid w:val="2EF9C7A5"/>
    <w:rsid w:val="2F0D3DEB"/>
    <w:rsid w:val="2F0D7222"/>
    <w:rsid w:val="2F8EDBFD"/>
    <w:rsid w:val="2FBCAF0A"/>
    <w:rsid w:val="2FC5A1D6"/>
    <w:rsid w:val="30BE8CAD"/>
    <w:rsid w:val="31CA1481"/>
    <w:rsid w:val="31EC5FB1"/>
    <w:rsid w:val="3340C22D"/>
    <w:rsid w:val="3360DED9"/>
    <w:rsid w:val="339058B8"/>
    <w:rsid w:val="34022195"/>
    <w:rsid w:val="34E0C1F5"/>
    <w:rsid w:val="34F44D3C"/>
    <w:rsid w:val="36585E9A"/>
    <w:rsid w:val="36920E18"/>
    <w:rsid w:val="37191451"/>
    <w:rsid w:val="37CEC3F3"/>
    <w:rsid w:val="37F42EFB"/>
    <w:rsid w:val="3810D5AC"/>
    <w:rsid w:val="3830AAE5"/>
    <w:rsid w:val="3844F243"/>
    <w:rsid w:val="3852F615"/>
    <w:rsid w:val="38B45468"/>
    <w:rsid w:val="38C8DDDD"/>
    <w:rsid w:val="3A1AA344"/>
    <w:rsid w:val="3AB9C333"/>
    <w:rsid w:val="3AFB0E9E"/>
    <w:rsid w:val="3BC6170B"/>
    <w:rsid w:val="3C9BE239"/>
    <w:rsid w:val="3D87A312"/>
    <w:rsid w:val="3D960D63"/>
    <w:rsid w:val="3E7E68E1"/>
    <w:rsid w:val="3EF1D205"/>
    <w:rsid w:val="3F0AFDD9"/>
    <w:rsid w:val="40965A42"/>
    <w:rsid w:val="40A6CE3A"/>
    <w:rsid w:val="413BA529"/>
    <w:rsid w:val="41753601"/>
    <w:rsid w:val="42632434"/>
    <w:rsid w:val="429FBDDB"/>
    <w:rsid w:val="42A58344"/>
    <w:rsid w:val="42D7758A"/>
    <w:rsid w:val="43FDD8BA"/>
    <w:rsid w:val="4404E8E2"/>
    <w:rsid w:val="446E22A5"/>
    <w:rsid w:val="44C782DD"/>
    <w:rsid w:val="469635F9"/>
    <w:rsid w:val="46D3E619"/>
    <w:rsid w:val="47A3DE46"/>
    <w:rsid w:val="47C203F4"/>
    <w:rsid w:val="480D1DF6"/>
    <w:rsid w:val="48D85A05"/>
    <w:rsid w:val="4950A03C"/>
    <w:rsid w:val="499AF400"/>
    <w:rsid w:val="4AF4834D"/>
    <w:rsid w:val="4B232DA5"/>
    <w:rsid w:val="4B2D38AC"/>
    <w:rsid w:val="4B530B80"/>
    <w:rsid w:val="4B562D53"/>
    <w:rsid w:val="4C11F66F"/>
    <w:rsid w:val="4CD294C2"/>
    <w:rsid w:val="4D5BB4ED"/>
    <w:rsid w:val="4D5CBC9F"/>
    <w:rsid w:val="4E4ED328"/>
    <w:rsid w:val="4EE3B298"/>
    <w:rsid w:val="4EF7854E"/>
    <w:rsid w:val="4F2694E9"/>
    <w:rsid w:val="4F4B7343"/>
    <w:rsid w:val="4FEA4F8C"/>
    <w:rsid w:val="5014544C"/>
    <w:rsid w:val="51A2F956"/>
    <w:rsid w:val="51D3B4D1"/>
    <w:rsid w:val="51F1DAA8"/>
    <w:rsid w:val="5277A1E8"/>
    <w:rsid w:val="52E49BB5"/>
    <w:rsid w:val="532DAD59"/>
    <w:rsid w:val="533DE102"/>
    <w:rsid w:val="534BF50E"/>
    <w:rsid w:val="535AB193"/>
    <w:rsid w:val="53C8E4E6"/>
    <w:rsid w:val="53C9E8DD"/>
    <w:rsid w:val="53CFF95D"/>
    <w:rsid w:val="5594C3DD"/>
    <w:rsid w:val="56BC0CAD"/>
    <w:rsid w:val="5A247159"/>
    <w:rsid w:val="5A4EB8D1"/>
    <w:rsid w:val="5AB2DD3F"/>
    <w:rsid w:val="5C1ECEBB"/>
    <w:rsid w:val="5DDAC49C"/>
    <w:rsid w:val="5E4F483B"/>
    <w:rsid w:val="5ECCB652"/>
    <w:rsid w:val="5F039409"/>
    <w:rsid w:val="5F0AE691"/>
    <w:rsid w:val="6032659C"/>
    <w:rsid w:val="6052FFF5"/>
    <w:rsid w:val="605E159C"/>
    <w:rsid w:val="607B639A"/>
    <w:rsid w:val="60A6B6F2"/>
    <w:rsid w:val="60D65D1A"/>
    <w:rsid w:val="6184140F"/>
    <w:rsid w:val="623964AA"/>
    <w:rsid w:val="628433F8"/>
    <w:rsid w:val="62934885"/>
    <w:rsid w:val="62D333C7"/>
    <w:rsid w:val="62EE5429"/>
    <w:rsid w:val="63005B88"/>
    <w:rsid w:val="63EA691C"/>
    <w:rsid w:val="643294A6"/>
    <w:rsid w:val="645E6338"/>
    <w:rsid w:val="65C4D952"/>
    <w:rsid w:val="667979E7"/>
    <w:rsid w:val="6743C360"/>
    <w:rsid w:val="67579661"/>
    <w:rsid w:val="6953B236"/>
    <w:rsid w:val="6A8616D3"/>
    <w:rsid w:val="6C1E23DA"/>
    <w:rsid w:val="6C2DCC7A"/>
    <w:rsid w:val="6C7451E0"/>
    <w:rsid w:val="6CF88267"/>
    <w:rsid w:val="6D1F10C2"/>
    <w:rsid w:val="6D814F97"/>
    <w:rsid w:val="708A399A"/>
    <w:rsid w:val="708D9D3E"/>
    <w:rsid w:val="711C2FB6"/>
    <w:rsid w:val="73A51E46"/>
    <w:rsid w:val="74471A41"/>
    <w:rsid w:val="7594AC95"/>
    <w:rsid w:val="764C6A7D"/>
    <w:rsid w:val="766DE28B"/>
    <w:rsid w:val="76CF846B"/>
    <w:rsid w:val="76D59016"/>
    <w:rsid w:val="77303D29"/>
    <w:rsid w:val="7779655C"/>
    <w:rsid w:val="77A3A4E9"/>
    <w:rsid w:val="77B4154A"/>
    <w:rsid w:val="77E7F5AF"/>
    <w:rsid w:val="77FD942D"/>
    <w:rsid w:val="7809B2EC"/>
    <w:rsid w:val="78426825"/>
    <w:rsid w:val="78A24FC1"/>
    <w:rsid w:val="78C92D14"/>
    <w:rsid w:val="79443710"/>
    <w:rsid w:val="79C66D05"/>
    <w:rsid w:val="79E59856"/>
    <w:rsid w:val="79F6C429"/>
    <w:rsid w:val="7A1F3273"/>
    <w:rsid w:val="7ACA0642"/>
    <w:rsid w:val="7B95F157"/>
    <w:rsid w:val="7BC257E7"/>
    <w:rsid w:val="7C65D6A3"/>
    <w:rsid w:val="7CB01FCF"/>
    <w:rsid w:val="7CDA3F88"/>
    <w:rsid w:val="7D506DD8"/>
    <w:rsid w:val="7DD4D42A"/>
    <w:rsid w:val="7E1B6948"/>
    <w:rsid w:val="7F361E0C"/>
    <w:rsid w:val="7FF84FF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72EA0"/>
  <w15:chartTrackingRefBased/>
  <w15:docId w15:val="{1517DFD7-C855-47C2-B474-D4F50FB0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186"/>
    <w:pPr>
      <w:spacing w:after="120" w:line="240" w:lineRule="auto"/>
    </w:pPr>
  </w:style>
  <w:style w:type="paragraph" w:styleId="Heading1">
    <w:name w:val="heading 1"/>
    <w:basedOn w:val="Normal"/>
    <w:next w:val="Normal"/>
    <w:link w:val="Heading1Char"/>
    <w:uiPriority w:val="9"/>
    <w:qFormat/>
    <w:rsid w:val="00480534"/>
    <w:pPr>
      <w:spacing w:line="360" w:lineRule="auto"/>
      <w:jc w:val="both"/>
      <w:outlineLvl w:val="0"/>
    </w:pPr>
    <w:rPr>
      <w:rFonts w:ascii="Arial" w:hAnsi="Arial" w:cs="Arial"/>
      <w:b/>
      <w:bCs/>
      <w:sz w:val="24"/>
      <w:szCs w:val="24"/>
    </w:rPr>
  </w:style>
  <w:style w:type="paragraph" w:styleId="Heading2">
    <w:name w:val="heading 2"/>
    <w:basedOn w:val="ListParagraph"/>
    <w:next w:val="Normal"/>
    <w:link w:val="Heading2Char"/>
    <w:uiPriority w:val="9"/>
    <w:unhideWhenUsed/>
    <w:qFormat/>
    <w:rsid w:val="00057E2F"/>
    <w:pPr>
      <w:numPr>
        <w:ilvl w:val="1"/>
        <w:numId w:val="5"/>
      </w:numPr>
      <w:spacing w:after="240"/>
      <w:outlineLvl w:val="1"/>
    </w:pPr>
    <w:rPr>
      <w:rFonts w:ascii="Arial" w:hAnsi="Arial" w:cs="Arial"/>
      <w:b/>
      <w:bCs/>
      <w:sz w:val="20"/>
      <w:szCs w:val="20"/>
    </w:rPr>
  </w:style>
  <w:style w:type="paragraph" w:styleId="Heading3">
    <w:name w:val="heading 3"/>
    <w:basedOn w:val="Normal"/>
    <w:next w:val="Normal"/>
    <w:link w:val="Heading3Char"/>
    <w:uiPriority w:val="9"/>
    <w:unhideWhenUsed/>
    <w:qFormat/>
    <w:rsid w:val="00352307"/>
    <w:pPr>
      <w:keepNext/>
      <w:keepLines/>
      <w:spacing w:before="240" w:after="240"/>
      <w:outlineLvl w:val="2"/>
    </w:pPr>
    <w:rPr>
      <w:rFonts w:asciiTheme="majorHAnsi" w:eastAsiaTheme="majorEastAsia" w:hAnsiTheme="majorHAnsi" w:cstheme="majorBidi"/>
      <w:b/>
      <w:bCs/>
      <w:color w:val="781F0E" w:themeColor="accent1" w:themeShade="80"/>
      <w:sz w:val="20"/>
      <w:szCs w:val="20"/>
    </w:rPr>
  </w:style>
  <w:style w:type="paragraph" w:styleId="Heading4">
    <w:name w:val="heading 4"/>
    <w:basedOn w:val="Heading3"/>
    <w:next w:val="Normal"/>
    <w:link w:val="Heading4Char"/>
    <w:uiPriority w:val="9"/>
    <w:unhideWhenUsed/>
    <w:qFormat/>
    <w:rsid w:val="00CE2CBF"/>
    <w:pPr>
      <w:outlineLvl w:val="3"/>
    </w:pPr>
    <w:rPr>
      <w:b w:val="0"/>
      <w:bCs w:val="0"/>
      <w:i/>
      <w:iCs/>
    </w:rPr>
  </w:style>
  <w:style w:type="paragraph" w:styleId="Heading5">
    <w:name w:val="heading 5"/>
    <w:basedOn w:val="Normal"/>
    <w:next w:val="Normal"/>
    <w:link w:val="Heading5Char"/>
    <w:uiPriority w:val="9"/>
    <w:unhideWhenUsed/>
    <w:rsid w:val="00246435"/>
    <w:pPr>
      <w:keepNext/>
      <w:keepLines/>
      <w:spacing w:before="120" w:after="60"/>
      <w:outlineLvl w:val="4"/>
    </w:pPr>
    <w:rPr>
      <w:rFonts w:asciiTheme="majorHAnsi" w:eastAsiaTheme="majorEastAsia" w:hAnsiTheme="majorHAnsi" w:cstheme="majorBidi"/>
      <w:caps/>
    </w:rPr>
  </w:style>
  <w:style w:type="paragraph" w:styleId="Heading6">
    <w:name w:val="heading 6"/>
    <w:basedOn w:val="Normal"/>
    <w:next w:val="Normal"/>
    <w:link w:val="Heading6Char"/>
    <w:uiPriority w:val="9"/>
    <w:unhideWhenUsed/>
    <w:rsid w:val="00E04C82"/>
    <w:pPr>
      <w:keepNext/>
      <w:keepLines/>
      <w:spacing w:before="40" w:after="0"/>
      <w:outlineLvl w:val="5"/>
    </w:pPr>
    <w:rPr>
      <w:rFonts w:asciiTheme="majorHAnsi" w:eastAsiaTheme="majorEastAsia" w:hAnsiTheme="majorHAnsi" w:cstheme="majorBidi"/>
      <w:color w:val="771F0D" w:themeColor="accent1" w:themeShade="7F"/>
    </w:rPr>
  </w:style>
  <w:style w:type="paragraph" w:styleId="Heading7">
    <w:name w:val="heading 7"/>
    <w:basedOn w:val="Normal"/>
    <w:next w:val="Normal"/>
    <w:link w:val="Heading7Char"/>
    <w:uiPriority w:val="9"/>
    <w:unhideWhenUsed/>
    <w:qFormat/>
    <w:rsid w:val="003B264C"/>
    <w:pPr>
      <w:keepNext/>
      <w:keepLines/>
      <w:spacing w:before="240" w:after="240"/>
      <w:outlineLvl w:val="6"/>
    </w:pPr>
    <w:rPr>
      <w:rFonts w:asciiTheme="majorHAnsi" w:eastAsiaTheme="majorEastAsia" w:hAnsiTheme="majorHAnsi" w:cstheme="majorBidi"/>
      <w:i/>
      <w:iCs/>
      <w:color w:val="771F0D"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link w:val="DateChar"/>
    <w:uiPriority w:val="99"/>
    <w:unhideWhenUsed/>
    <w:rsid w:val="00DF0FF8"/>
    <w:pPr>
      <w:framePr w:w="4536" w:wrap="around" w:hAnchor="margin" w:yAlign="bottom" w:anchorLock="1"/>
    </w:pPr>
    <w:rPr>
      <w:color w:val="0A0A0A" w:themeColor="text2"/>
      <w:sz w:val="28"/>
    </w:rPr>
  </w:style>
  <w:style w:type="character" w:customStyle="1" w:styleId="DateChar">
    <w:name w:val="Date Char"/>
    <w:basedOn w:val="DefaultParagraphFont"/>
    <w:link w:val="Date"/>
    <w:uiPriority w:val="99"/>
    <w:rsid w:val="00DF0FF8"/>
    <w:rPr>
      <w:color w:val="0A0A0A" w:themeColor="text2"/>
      <w:sz w:val="28"/>
    </w:rPr>
  </w:style>
  <w:style w:type="paragraph" w:styleId="NoSpacing">
    <w:name w:val="No Spacing"/>
    <w:basedOn w:val="Normal"/>
    <w:uiPriority w:val="1"/>
    <w:qFormat/>
    <w:rsid w:val="00E77DE6"/>
    <w:pPr>
      <w:spacing w:line="360" w:lineRule="auto"/>
    </w:pPr>
    <w:rPr>
      <w:rFonts w:ascii="Arial" w:hAnsi="Arial" w:cs="Arial"/>
      <w:sz w:val="20"/>
    </w:rPr>
  </w:style>
  <w:style w:type="paragraph" w:customStyle="1" w:styleId="Sign-off">
    <w:name w:val="Sign-off"/>
    <w:basedOn w:val="NoSpacing"/>
    <w:next w:val="Normal"/>
    <w:rsid w:val="00C11924"/>
    <w:rPr>
      <w:b/>
    </w:rPr>
  </w:style>
  <w:style w:type="paragraph" w:styleId="ListBullet">
    <w:name w:val="List Bullet"/>
    <w:basedOn w:val="Normal"/>
    <w:uiPriority w:val="99"/>
    <w:unhideWhenUsed/>
    <w:qFormat/>
    <w:rsid w:val="00D83923"/>
    <w:pPr>
      <w:numPr>
        <w:numId w:val="4"/>
      </w:numPr>
      <w:contextualSpacing/>
    </w:pPr>
  </w:style>
  <w:style w:type="paragraph" w:styleId="ListBullet2">
    <w:name w:val="List Bullet 2"/>
    <w:basedOn w:val="Normal"/>
    <w:uiPriority w:val="99"/>
    <w:unhideWhenUsed/>
    <w:qFormat/>
    <w:rsid w:val="00D83923"/>
    <w:pPr>
      <w:numPr>
        <w:ilvl w:val="1"/>
        <w:numId w:val="4"/>
      </w:numPr>
      <w:contextualSpacing/>
    </w:pPr>
  </w:style>
  <w:style w:type="paragraph" w:styleId="ListNumber">
    <w:name w:val="List Number"/>
    <w:basedOn w:val="Normal"/>
    <w:uiPriority w:val="99"/>
    <w:unhideWhenUsed/>
    <w:qFormat/>
    <w:rsid w:val="00F505B8"/>
    <w:pPr>
      <w:numPr>
        <w:numId w:val="2"/>
      </w:numPr>
      <w:contextualSpacing/>
    </w:pPr>
  </w:style>
  <w:style w:type="numbering" w:customStyle="1" w:styleId="Bullets">
    <w:name w:val="Bullets"/>
    <w:uiPriority w:val="99"/>
    <w:rsid w:val="00D83923"/>
    <w:pPr>
      <w:numPr>
        <w:numId w:val="1"/>
      </w:numPr>
    </w:pPr>
  </w:style>
  <w:style w:type="character" w:customStyle="1" w:styleId="Heading1Char">
    <w:name w:val="Heading 1 Char"/>
    <w:basedOn w:val="DefaultParagraphFont"/>
    <w:link w:val="Heading1"/>
    <w:uiPriority w:val="9"/>
    <w:rsid w:val="00480534"/>
    <w:rPr>
      <w:rFonts w:ascii="Arial" w:hAnsi="Arial" w:cs="Arial"/>
      <w:b/>
      <w:bCs/>
      <w:sz w:val="24"/>
      <w:szCs w:val="24"/>
    </w:rPr>
  </w:style>
  <w:style w:type="paragraph" w:styleId="ListNumber2">
    <w:name w:val="List Number 2"/>
    <w:basedOn w:val="Normal"/>
    <w:uiPriority w:val="99"/>
    <w:unhideWhenUsed/>
    <w:qFormat/>
    <w:rsid w:val="00F505B8"/>
    <w:pPr>
      <w:numPr>
        <w:ilvl w:val="1"/>
        <w:numId w:val="2"/>
      </w:numPr>
      <w:contextualSpacing/>
    </w:pPr>
  </w:style>
  <w:style w:type="character" w:customStyle="1" w:styleId="Heading2Char">
    <w:name w:val="Heading 2 Char"/>
    <w:basedOn w:val="DefaultParagraphFont"/>
    <w:link w:val="Heading2"/>
    <w:uiPriority w:val="9"/>
    <w:rsid w:val="00057E2F"/>
    <w:rPr>
      <w:rFonts w:ascii="Arial" w:hAnsi="Arial" w:cs="Arial"/>
      <w:b/>
      <w:bCs/>
      <w:sz w:val="20"/>
      <w:szCs w:val="20"/>
    </w:rPr>
  </w:style>
  <w:style w:type="paragraph" w:styleId="ListParagraph">
    <w:name w:val="List Paragraph"/>
    <w:aliases w:val="Recommendation,List Paragraph1,standard lewis,CDHP List Paragraph,dot point 1,List Paragraph11,List Paragraph111,L,F5 List Paragraph,Dot pt,CV text,Table text,Medium Grid 1 - Accent 21,Numbered Paragraph,List Paragraph2,No Spacing1"/>
    <w:basedOn w:val="Normal"/>
    <w:link w:val="ListParagraphChar"/>
    <w:uiPriority w:val="34"/>
    <w:qFormat/>
    <w:rsid w:val="00594496"/>
    <w:pPr>
      <w:ind w:left="284"/>
      <w:contextualSpacing/>
    </w:pPr>
  </w:style>
  <w:style w:type="paragraph" w:styleId="Header">
    <w:name w:val="header"/>
    <w:basedOn w:val="Normal"/>
    <w:link w:val="HeaderChar"/>
    <w:unhideWhenUsed/>
    <w:rsid w:val="00C37A29"/>
    <w:pPr>
      <w:tabs>
        <w:tab w:val="center" w:pos="4513"/>
        <w:tab w:val="right" w:pos="9026"/>
      </w:tabs>
      <w:spacing w:after="0"/>
    </w:pPr>
  </w:style>
  <w:style w:type="character" w:customStyle="1" w:styleId="HeaderChar">
    <w:name w:val="Header Char"/>
    <w:basedOn w:val="DefaultParagraphFont"/>
    <w:link w:val="Header"/>
    <w:rsid w:val="00C37A29"/>
  </w:style>
  <w:style w:type="paragraph" w:styleId="Footer">
    <w:name w:val="footer"/>
    <w:basedOn w:val="Normal"/>
    <w:link w:val="FooterChar"/>
    <w:uiPriority w:val="99"/>
    <w:unhideWhenUsed/>
    <w:rsid w:val="005141E8"/>
    <w:pPr>
      <w:tabs>
        <w:tab w:val="center" w:pos="4513"/>
        <w:tab w:val="right" w:pos="9026"/>
      </w:tabs>
      <w:spacing w:after="0"/>
    </w:pPr>
    <w:rPr>
      <w:sz w:val="18"/>
    </w:rPr>
  </w:style>
  <w:style w:type="character" w:customStyle="1" w:styleId="FooterChar">
    <w:name w:val="Footer Char"/>
    <w:basedOn w:val="DefaultParagraphFont"/>
    <w:link w:val="Footer"/>
    <w:uiPriority w:val="99"/>
    <w:rsid w:val="005141E8"/>
    <w:rPr>
      <w:sz w:val="18"/>
    </w:rPr>
  </w:style>
  <w:style w:type="numbering" w:customStyle="1" w:styleId="Numbering">
    <w:name w:val="Numbering"/>
    <w:uiPriority w:val="99"/>
    <w:rsid w:val="00F505B8"/>
    <w:pPr>
      <w:numPr>
        <w:numId w:val="2"/>
      </w:numPr>
    </w:pPr>
  </w:style>
  <w:style w:type="paragraph" w:styleId="ListBullet3">
    <w:name w:val="List Bullet 3"/>
    <w:basedOn w:val="Normal"/>
    <w:uiPriority w:val="99"/>
    <w:unhideWhenUsed/>
    <w:rsid w:val="00D83923"/>
    <w:pPr>
      <w:numPr>
        <w:ilvl w:val="2"/>
        <w:numId w:val="4"/>
      </w:numPr>
      <w:contextualSpacing/>
    </w:pPr>
  </w:style>
  <w:style w:type="paragraph" w:styleId="ListContinue2">
    <w:name w:val="List Continue 2"/>
    <w:basedOn w:val="Normal"/>
    <w:uiPriority w:val="99"/>
    <w:unhideWhenUsed/>
    <w:qFormat/>
    <w:rsid w:val="004635FD"/>
    <w:pPr>
      <w:ind w:left="566"/>
      <w:contextualSpacing/>
    </w:pPr>
  </w:style>
  <w:style w:type="paragraph" w:styleId="ListNumber3">
    <w:name w:val="List Number 3"/>
    <w:basedOn w:val="Normal"/>
    <w:uiPriority w:val="99"/>
    <w:unhideWhenUsed/>
    <w:qFormat/>
    <w:rsid w:val="00F505B8"/>
    <w:pPr>
      <w:numPr>
        <w:ilvl w:val="2"/>
        <w:numId w:val="2"/>
      </w:numPr>
      <w:contextualSpacing/>
    </w:pPr>
  </w:style>
  <w:style w:type="paragraph" w:styleId="ListNumber4">
    <w:name w:val="List Number 4"/>
    <w:basedOn w:val="Normal"/>
    <w:uiPriority w:val="99"/>
    <w:unhideWhenUsed/>
    <w:qFormat/>
    <w:rsid w:val="00F505B8"/>
    <w:pPr>
      <w:numPr>
        <w:ilvl w:val="3"/>
        <w:numId w:val="2"/>
      </w:numPr>
      <w:contextualSpacing/>
    </w:pPr>
  </w:style>
  <w:style w:type="paragraph" w:styleId="ListNumber5">
    <w:name w:val="List Number 5"/>
    <w:basedOn w:val="Normal"/>
    <w:uiPriority w:val="99"/>
    <w:unhideWhenUsed/>
    <w:rsid w:val="00F505B8"/>
    <w:pPr>
      <w:numPr>
        <w:ilvl w:val="4"/>
        <w:numId w:val="2"/>
      </w:numPr>
      <w:contextualSpacing/>
    </w:pPr>
  </w:style>
  <w:style w:type="paragraph" w:styleId="ListContinue">
    <w:name w:val="List Continue"/>
    <w:basedOn w:val="Normal"/>
    <w:uiPriority w:val="99"/>
    <w:unhideWhenUsed/>
    <w:qFormat/>
    <w:rsid w:val="00B91D47"/>
    <w:pPr>
      <w:ind w:left="283"/>
      <w:contextualSpacing/>
    </w:pPr>
  </w:style>
  <w:style w:type="paragraph" w:styleId="ListContinue3">
    <w:name w:val="List Continue 3"/>
    <w:basedOn w:val="Normal"/>
    <w:uiPriority w:val="99"/>
    <w:unhideWhenUsed/>
    <w:qFormat/>
    <w:rsid w:val="00974677"/>
    <w:pPr>
      <w:ind w:left="849"/>
      <w:contextualSpacing/>
    </w:pPr>
  </w:style>
  <w:style w:type="paragraph" w:styleId="ListContinue4">
    <w:name w:val="List Continue 4"/>
    <w:basedOn w:val="Normal"/>
    <w:uiPriority w:val="99"/>
    <w:unhideWhenUsed/>
    <w:rsid w:val="00974677"/>
    <w:pPr>
      <w:ind w:left="1132"/>
      <w:contextualSpacing/>
    </w:pPr>
  </w:style>
  <w:style w:type="character" w:customStyle="1" w:styleId="Heading3Char">
    <w:name w:val="Heading 3 Char"/>
    <w:basedOn w:val="DefaultParagraphFont"/>
    <w:link w:val="Heading3"/>
    <w:uiPriority w:val="9"/>
    <w:rsid w:val="00352307"/>
    <w:rPr>
      <w:rFonts w:asciiTheme="majorHAnsi" w:eastAsiaTheme="majorEastAsia" w:hAnsiTheme="majorHAnsi" w:cstheme="majorBidi"/>
      <w:b/>
      <w:bCs/>
      <w:color w:val="781F0E" w:themeColor="accent1" w:themeShade="80"/>
      <w:sz w:val="20"/>
      <w:szCs w:val="20"/>
    </w:rPr>
  </w:style>
  <w:style w:type="character" w:customStyle="1" w:styleId="Heading4Char">
    <w:name w:val="Heading 4 Char"/>
    <w:basedOn w:val="DefaultParagraphFont"/>
    <w:link w:val="Heading4"/>
    <w:uiPriority w:val="9"/>
    <w:rsid w:val="00CE2CBF"/>
    <w:rPr>
      <w:rFonts w:asciiTheme="majorHAnsi" w:eastAsiaTheme="majorEastAsia" w:hAnsiTheme="majorHAnsi" w:cstheme="majorBidi"/>
      <w:b/>
      <w:bCs/>
      <w:color w:val="781F0E" w:themeColor="accent1" w:themeShade="80"/>
    </w:rPr>
  </w:style>
  <w:style w:type="character" w:customStyle="1" w:styleId="Heading5Char">
    <w:name w:val="Heading 5 Char"/>
    <w:basedOn w:val="DefaultParagraphFont"/>
    <w:link w:val="Heading5"/>
    <w:uiPriority w:val="9"/>
    <w:rsid w:val="00246435"/>
    <w:rPr>
      <w:rFonts w:asciiTheme="majorHAnsi" w:eastAsiaTheme="majorEastAsia" w:hAnsiTheme="majorHAnsi" w:cstheme="majorBidi"/>
      <w:caps/>
      <w:sz w:val="20"/>
    </w:rPr>
  </w:style>
  <w:style w:type="numbering" w:customStyle="1" w:styleId="ListHeadings">
    <w:name w:val="List Headings"/>
    <w:uiPriority w:val="99"/>
    <w:rsid w:val="009D67A3"/>
    <w:pPr>
      <w:numPr>
        <w:numId w:val="3"/>
      </w:numPr>
    </w:pPr>
  </w:style>
  <w:style w:type="paragraph" w:styleId="Title">
    <w:name w:val="Title"/>
    <w:basedOn w:val="Normal"/>
    <w:next w:val="Normal"/>
    <w:link w:val="TitleChar"/>
    <w:uiPriority w:val="10"/>
    <w:qFormat/>
    <w:rsid w:val="00165186"/>
    <w:pPr>
      <w:spacing w:before="360" w:after="0" w:line="216" w:lineRule="auto"/>
      <w:contextualSpacing/>
    </w:pPr>
    <w:rPr>
      <w:rFonts w:eastAsiaTheme="majorEastAsia" w:cstheme="majorBidi"/>
      <w:b/>
      <w:color w:val="424242" w:themeColor="text1"/>
      <w:spacing w:val="-10"/>
      <w:kern w:val="28"/>
      <w:sz w:val="96"/>
      <w:szCs w:val="56"/>
    </w:rPr>
  </w:style>
  <w:style w:type="character" w:customStyle="1" w:styleId="TitleChar">
    <w:name w:val="Title Char"/>
    <w:basedOn w:val="DefaultParagraphFont"/>
    <w:link w:val="Title"/>
    <w:uiPriority w:val="10"/>
    <w:rsid w:val="00165186"/>
    <w:rPr>
      <w:rFonts w:eastAsiaTheme="majorEastAsia" w:cstheme="majorBidi"/>
      <w:b/>
      <w:color w:val="424242" w:themeColor="text1"/>
      <w:spacing w:val="-10"/>
      <w:kern w:val="28"/>
      <w:sz w:val="96"/>
      <w:szCs w:val="56"/>
    </w:rPr>
  </w:style>
  <w:style w:type="paragraph" w:customStyle="1" w:styleId="Pull-outQuote">
    <w:name w:val="Pull-out Quote"/>
    <w:basedOn w:val="Normal"/>
    <w:link w:val="Pull-outQuoteChar"/>
    <w:qFormat/>
    <w:rsid w:val="00320CBE"/>
    <w:pPr>
      <w:pBdr>
        <w:top w:val="single" w:sz="4" w:space="4" w:color="0A0A0A" w:themeColor="text2"/>
        <w:left w:val="single" w:sz="4" w:space="4" w:color="0A0A0A" w:themeColor="text2"/>
        <w:bottom w:val="single" w:sz="4" w:space="4" w:color="0A0A0A" w:themeColor="text2"/>
        <w:right w:val="single" w:sz="4" w:space="4" w:color="0A0A0A" w:themeColor="text2"/>
      </w:pBdr>
      <w:shd w:val="clear" w:color="auto" w:fill="0A0A0A" w:themeFill="text2"/>
      <w:ind w:left="113" w:right="113"/>
    </w:pPr>
    <w:rPr>
      <w:color w:val="FFD200" w:themeColor="accent2"/>
    </w:rPr>
  </w:style>
  <w:style w:type="paragraph" w:customStyle="1" w:styleId="Pull-outQuoteHeading">
    <w:name w:val="Pull-out Quote Heading"/>
    <w:basedOn w:val="Pull-outQuote"/>
    <w:next w:val="Pull-outQuote"/>
    <w:link w:val="Pull-outQuoteHeadingChar"/>
    <w:qFormat/>
    <w:rsid w:val="00250DF4"/>
    <w:rPr>
      <w:b/>
      <w:color w:val="E7E6E6" w:themeColor="background2"/>
    </w:rPr>
  </w:style>
  <w:style w:type="character" w:customStyle="1" w:styleId="Pull-outQuoteChar">
    <w:name w:val="Pull-out Quote Char"/>
    <w:basedOn w:val="DefaultParagraphFont"/>
    <w:link w:val="Pull-outQuote"/>
    <w:rsid w:val="00320CBE"/>
    <w:rPr>
      <w:color w:val="FFD200" w:themeColor="accent2"/>
      <w:shd w:val="clear" w:color="auto" w:fill="0A0A0A" w:themeFill="text2"/>
    </w:rPr>
  </w:style>
  <w:style w:type="character" w:customStyle="1" w:styleId="Pull-outQuoteHeadingChar">
    <w:name w:val="Pull-out Quote Heading Char"/>
    <w:basedOn w:val="Pull-outQuoteChar"/>
    <w:link w:val="Pull-outQuoteHeading"/>
    <w:rsid w:val="00250DF4"/>
    <w:rPr>
      <w:b/>
      <w:color w:val="E7E6E6" w:themeColor="background2"/>
      <w:sz w:val="20"/>
      <w:shd w:val="clear" w:color="auto" w:fill="0A0A0A" w:themeFill="text2"/>
    </w:rPr>
  </w:style>
  <w:style w:type="paragraph" w:customStyle="1" w:styleId="PageHeading">
    <w:name w:val="Page Heading"/>
    <w:basedOn w:val="Heading1"/>
    <w:next w:val="Normal"/>
    <w:link w:val="PageHeadingChar"/>
    <w:qFormat/>
    <w:rsid w:val="00001221"/>
    <w:pPr>
      <w:pageBreakBefore/>
      <w:spacing w:after="960" w:line="216" w:lineRule="auto"/>
    </w:pPr>
    <w:rPr>
      <w:sz w:val="52"/>
      <w:szCs w:val="52"/>
    </w:rPr>
  </w:style>
  <w:style w:type="paragraph" w:customStyle="1" w:styleId="FooterRight">
    <w:name w:val="Footer Right"/>
    <w:basedOn w:val="Footer"/>
    <w:rsid w:val="009B3041"/>
    <w:pPr>
      <w:framePr w:w="1134" w:h="1134" w:wrap="around" w:vAnchor="page" w:hAnchor="margin" w:xAlign="right" w:yAlign="bottom" w:anchorLock="1"/>
      <w:jc w:val="right"/>
    </w:pPr>
    <w:rPr>
      <w:color w:val="0A0A0A" w:themeColor="text2"/>
    </w:rPr>
  </w:style>
  <w:style w:type="character" w:customStyle="1" w:styleId="PageHeadingChar">
    <w:name w:val="Page Heading Char"/>
    <w:basedOn w:val="Heading1Char"/>
    <w:link w:val="PageHeading"/>
    <w:rsid w:val="00001221"/>
    <w:rPr>
      <w:rFonts w:ascii="Arial" w:hAnsi="Arial" w:cs="Arial"/>
      <w:b/>
      <w:bCs/>
      <w:sz w:val="52"/>
      <w:szCs w:val="52"/>
    </w:rPr>
  </w:style>
  <w:style w:type="paragraph" w:customStyle="1" w:styleId="FooterLeft">
    <w:name w:val="Footer Left"/>
    <w:basedOn w:val="FooterRight"/>
    <w:rsid w:val="003B628A"/>
    <w:pPr>
      <w:framePr w:w="6804" w:wrap="around" w:xAlign="left"/>
      <w:spacing w:after="600"/>
      <w:contextualSpacing/>
      <w:jc w:val="left"/>
    </w:pPr>
  </w:style>
  <w:style w:type="paragraph" w:customStyle="1" w:styleId="NumberedHeading1">
    <w:name w:val="Numbered Heading 1"/>
    <w:basedOn w:val="Heading1"/>
    <w:link w:val="NumberedHeading1Char"/>
    <w:qFormat/>
    <w:rsid w:val="00210A08"/>
    <w:pPr>
      <w:numPr>
        <w:numId w:val="6"/>
      </w:numPr>
      <w:spacing w:before="240" w:after="60"/>
    </w:pPr>
  </w:style>
  <w:style w:type="paragraph" w:customStyle="1" w:styleId="NumberedHeading2">
    <w:name w:val="Numbered Heading 2"/>
    <w:basedOn w:val="Heading2"/>
    <w:link w:val="NumberedHeading2Char"/>
    <w:qFormat/>
    <w:rsid w:val="00B97FE0"/>
    <w:pPr>
      <w:numPr>
        <w:numId w:val="6"/>
      </w:numPr>
    </w:pPr>
  </w:style>
  <w:style w:type="character" w:customStyle="1" w:styleId="NumberedHeading1Char">
    <w:name w:val="Numbered Heading 1 Char"/>
    <w:basedOn w:val="Heading1Char"/>
    <w:link w:val="NumberedHeading1"/>
    <w:rsid w:val="00210A08"/>
    <w:rPr>
      <w:rFonts w:ascii="Arial" w:hAnsi="Arial" w:cs="Arial"/>
      <w:b/>
      <w:bCs/>
      <w:sz w:val="24"/>
      <w:szCs w:val="24"/>
    </w:rPr>
  </w:style>
  <w:style w:type="character" w:customStyle="1" w:styleId="NumberedHeading2Char">
    <w:name w:val="Numbered Heading 2 Char"/>
    <w:basedOn w:val="Heading2Char"/>
    <w:link w:val="NumberedHeading2"/>
    <w:rsid w:val="00B97FE0"/>
    <w:rPr>
      <w:rFonts w:ascii="Arial" w:hAnsi="Arial" w:cs="Arial"/>
      <w:b/>
      <w:bCs/>
      <w:sz w:val="20"/>
      <w:szCs w:val="20"/>
    </w:rPr>
  </w:style>
  <w:style w:type="paragraph" w:styleId="TOC1">
    <w:name w:val="toc 1"/>
    <w:basedOn w:val="Normal"/>
    <w:next w:val="Normal"/>
    <w:autoRedefine/>
    <w:uiPriority w:val="39"/>
    <w:unhideWhenUsed/>
    <w:rsid w:val="00A707BB"/>
    <w:pPr>
      <w:tabs>
        <w:tab w:val="right" w:leader="dot" w:pos="9060"/>
      </w:tabs>
      <w:spacing w:before="240"/>
      <w:ind w:right="567"/>
    </w:pPr>
    <w:rPr>
      <w:b/>
    </w:rPr>
  </w:style>
  <w:style w:type="paragraph" w:styleId="TOC2">
    <w:name w:val="toc 2"/>
    <w:basedOn w:val="Normal"/>
    <w:next w:val="Normal"/>
    <w:autoRedefine/>
    <w:uiPriority w:val="39"/>
    <w:unhideWhenUsed/>
    <w:rsid w:val="004A09CE"/>
    <w:pPr>
      <w:ind w:right="567"/>
    </w:pPr>
  </w:style>
  <w:style w:type="paragraph" w:styleId="TOC3">
    <w:name w:val="toc 3"/>
    <w:basedOn w:val="Normal"/>
    <w:next w:val="Normal"/>
    <w:autoRedefine/>
    <w:uiPriority w:val="39"/>
    <w:unhideWhenUsed/>
    <w:rsid w:val="00B30A47"/>
    <w:pPr>
      <w:tabs>
        <w:tab w:val="right" w:leader="dot" w:pos="9060"/>
      </w:tabs>
      <w:spacing w:before="240"/>
      <w:ind w:left="567" w:right="567" w:hanging="567"/>
      <w:jc w:val="both"/>
    </w:pPr>
    <w:rPr>
      <w:b/>
    </w:rPr>
  </w:style>
  <w:style w:type="character" w:styleId="Hyperlink">
    <w:name w:val="Hyperlink"/>
    <w:basedOn w:val="DefaultParagraphFont"/>
    <w:uiPriority w:val="99"/>
    <w:unhideWhenUsed/>
    <w:rsid w:val="00AC751C"/>
    <w:rPr>
      <w:color w:val="0563C1" w:themeColor="hyperlink"/>
      <w:u w:val="single"/>
    </w:rPr>
  </w:style>
  <w:style w:type="paragraph" w:styleId="TOC4">
    <w:name w:val="toc 4"/>
    <w:basedOn w:val="Normal"/>
    <w:next w:val="Normal"/>
    <w:autoRedefine/>
    <w:uiPriority w:val="39"/>
    <w:unhideWhenUsed/>
    <w:rsid w:val="004A09CE"/>
    <w:pPr>
      <w:ind w:left="567" w:right="567" w:hanging="567"/>
    </w:pPr>
  </w:style>
  <w:style w:type="paragraph" w:styleId="TOCHeading">
    <w:name w:val="TOC Heading"/>
    <w:next w:val="Normal"/>
    <w:uiPriority w:val="39"/>
    <w:unhideWhenUsed/>
    <w:qFormat/>
    <w:rsid w:val="00165186"/>
    <w:pPr>
      <w:spacing w:before="360" w:after="960" w:line="216" w:lineRule="auto"/>
    </w:pPr>
    <w:rPr>
      <w:rFonts w:eastAsiaTheme="majorEastAsia" w:cstheme="majorBidi"/>
      <w:b/>
      <w:color w:val="424242" w:themeColor="text1"/>
      <w:sz w:val="52"/>
      <w:szCs w:val="32"/>
    </w:rPr>
  </w:style>
  <w:style w:type="paragraph" w:styleId="Subtitle">
    <w:name w:val="Subtitle"/>
    <w:basedOn w:val="Normal"/>
    <w:next w:val="Normal"/>
    <w:link w:val="SubtitleChar"/>
    <w:uiPriority w:val="11"/>
    <w:rsid w:val="00622CCD"/>
    <w:pPr>
      <w:numPr>
        <w:ilvl w:val="1"/>
      </w:numPr>
      <w:spacing w:after="160"/>
    </w:pPr>
    <w:rPr>
      <w:rFonts w:eastAsiaTheme="minorEastAsia"/>
      <w:color w:val="0A0A0A" w:themeColor="text2"/>
      <w:sz w:val="60"/>
    </w:rPr>
  </w:style>
  <w:style w:type="character" w:customStyle="1" w:styleId="SubtitleChar">
    <w:name w:val="Subtitle Char"/>
    <w:basedOn w:val="DefaultParagraphFont"/>
    <w:link w:val="Subtitle"/>
    <w:uiPriority w:val="11"/>
    <w:rsid w:val="00622CCD"/>
    <w:rPr>
      <w:rFonts w:eastAsiaTheme="minorEastAsia"/>
      <w:color w:val="0A0A0A" w:themeColor="text2"/>
      <w:sz w:val="60"/>
    </w:rPr>
  </w:style>
  <w:style w:type="paragraph" w:customStyle="1" w:styleId="URL">
    <w:name w:val="URL"/>
    <w:basedOn w:val="Footer"/>
    <w:link w:val="URLChar"/>
    <w:rsid w:val="00DF0FF8"/>
    <w:pPr>
      <w:framePr w:h="1701" w:hRule="exact" w:wrap="around" w:vAnchor="page" w:hAnchor="margin" w:yAlign="bottom" w:anchorLock="1"/>
    </w:pPr>
    <w:rPr>
      <w:b/>
      <w:color w:val="0A0A0A" w:themeColor="text2"/>
      <w:sz w:val="36"/>
    </w:rPr>
  </w:style>
  <w:style w:type="paragraph" w:customStyle="1" w:styleId="TitleWhite">
    <w:name w:val="Title White"/>
    <w:basedOn w:val="Title"/>
    <w:link w:val="TitleWhiteChar"/>
    <w:rsid w:val="00FD4F42"/>
    <w:rPr>
      <w:color w:val="E7E6E6" w:themeColor="background1"/>
    </w:rPr>
  </w:style>
  <w:style w:type="character" w:customStyle="1" w:styleId="URLChar">
    <w:name w:val="URL Char"/>
    <w:basedOn w:val="FooterChar"/>
    <w:link w:val="URL"/>
    <w:rsid w:val="00DF0FF8"/>
    <w:rPr>
      <w:b/>
      <w:color w:val="0A0A0A" w:themeColor="text2"/>
      <w:sz w:val="36"/>
    </w:rPr>
  </w:style>
  <w:style w:type="paragraph" w:customStyle="1" w:styleId="SubtitleYellow">
    <w:name w:val="Subtitle Yellow"/>
    <w:basedOn w:val="Normal"/>
    <w:link w:val="SubtitleYellowChar"/>
    <w:rsid w:val="00D01316"/>
    <w:pPr>
      <w:spacing w:after="160" w:line="259" w:lineRule="auto"/>
    </w:pPr>
    <w:rPr>
      <w:color w:val="E7E6E6" w:themeColor="background2"/>
      <w:sz w:val="60"/>
    </w:rPr>
  </w:style>
  <w:style w:type="character" w:customStyle="1" w:styleId="TitleWhiteChar">
    <w:name w:val="Title White Char"/>
    <w:basedOn w:val="TitleChar"/>
    <w:link w:val="TitleWhite"/>
    <w:rsid w:val="00FD4F42"/>
    <w:rPr>
      <w:rFonts w:ascii="Arial Black" w:eastAsiaTheme="majorEastAsia" w:hAnsi="Arial Black" w:cstheme="majorBidi"/>
      <w:b/>
      <w:color w:val="E7E6E6" w:themeColor="background1"/>
      <w:spacing w:val="-10"/>
      <w:kern w:val="28"/>
      <w:sz w:val="98"/>
      <w:szCs w:val="56"/>
    </w:rPr>
  </w:style>
  <w:style w:type="paragraph" w:customStyle="1" w:styleId="URLRight">
    <w:name w:val="URL Right"/>
    <w:basedOn w:val="URL"/>
    <w:rsid w:val="005B338F"/>
    <w:pPr>
      <w:framePr w:wrap="around" w:xAlign="right"/>
      <w:jc w:val="right"/>
    </w:pPr>
  </w:style>
  <w:style w:type="character" w:customStyle="1" w:styleId="SubtitleYellowChar">
    <w:name w:val="Subtitle Yellow Char"/>
    <w:basedOn w:val="DefaultParagraphFont"/>
    <w:link w:val="SubtitleYellow"/>
    <w:rsid w:val="00D01316"/>
    <w:rPr>
      <w:color w:val="E7E6E6" w:themeColor="background2"/>
      <w:sz w:val="60"/>
    </w:rPr>
  </w:style>
  <w:style w:type="paragraph" w:customStyle="1" w:styleId="DateRight">
    <w:name w:val="Date Right"/>
    <w:basedOn w:val="Date"/>
    <w:rsid w:val="005B338F"/>
    <w:pPr>
      <w:framePr w:w="2835" w:wrap="around" w:xAlign="right"/>
      <w:jc w:val="right"/>
    </w:pPr>
  </w:style>
  <w:style w:type="paragraph" w:customStyle="1" w:styleId="CoverImage">
    <w:name w:val="Cover Image"/>
    <w:basedOn w:val="Normal"/>
    <w:rsid w:val="00543730"/>
    <w:pPr>
      <w:framePr w:w="8318" w:h="8335" w:hRule="exact" w:wrap="around" w:vAnchor="page" w:hAnchor="page" w:yAlign="bottom" w:anchorLock="1"/>
      <w:spacing w:after="160" w:line="259" w:lineRule="auto"/>
    </w:pPr>
  </w:style>
  <w:style w:type="paragraph" w:customStyle="1" w:styleId="Covertextbox">
    <w:name w:val="Cover text box"/>
    <w:basedOn w:val="Normal"/>
    <w:link w:val="CovertextboxChar"/>
    <w:rsid w:val="00EE2B27"/>
    <w:pPr>
      <w:framePr w:w="11340" w:h="6350" w:hRule="exact" w:wrap="around" w:vAnchor="page" w:hAnchor="page" w:xAlign="right" w:yAlign="bottom" w:anchorLock="1"/>
      <w:spacing w:after="160" w:line="259" w:lineRule="auto"/>
    </w:pPr>
  </w:style>
  <w:style w:type="character" w:customStyle="1" w:styleId="CovertextboxChar">
    <w:name w:val="Cover text box Char"/>
    <w:basedOn w:val="DefaultParagraphFont"/>
    <w:link w:val="Covertextbox"/>
    <w:rsid w:val="00EE2B27"/>
  </w:style>
  <w:style w:type="table" w:styleId="TableGrid">
    <w:name w:val="Table Grid"/>
    <w:aliases w:val="Table Gridbeth"/>
    <w:basedOn w:val="TableNormal"/>
    <w:uiPriority w:val="39"/>
    <w:rsid w:val="00EF34DF"/>
    <w:pPr>
      <w:spacing w:after="0" w:line="240" w:lineRule="auto"/>
    </w:pPr>
    <w:tblPr>
      <w:tblStyleRowBandSize w:val="1"/>
      <w:tblBorders>
        <w:insideH w:val="single" w:sz="8" w:space="0" w:color="E7E6E6" w:themeColor="background1"/>
      </w:tblBorders>
      <w:tblCellMar>
        <w:top w:w="113" w:type="dxa"/>
        <w:left w:w="113" w:type="dxa"/>
        <w:bottom w:w="113" w:type="dxa"/>
        <w:right w:w="113" w:type="dxa"/>
      </w:tblCellMar>
    </w:tblPr>
    <w:tblStylePr w:type="firstRow">
      <w:tblPr/>
      <w:tcPr>
        <w:shd w:val="clear" w:color="auto" w:fill="0A0A0A" w:themeFill="text2"/>
      </w:tcPr>
    </w:tblStylePr>
    <w:tblStylePr w:type="lastRow">
      <w:rPr>
        <w:b/>
      </w:rPr>
      <w:tblPr/>
      <w:tcPr>
        <w:tcBorders>
          <w:top w:val="single" w:sz="8" w:space="0" w:color="0A0A0A" w:themeColor="text2"/>
          <w:left w:val="nil"/>
          <w:bottom w:val="single" w:sz="8" w:space="0" w:color="0A0A0A" w:themeColor="text2"/>
          <w:right w:val="nil"/>
          <w:insideH w:val="nil"/>
          <w:insideV w:val="nil"/>
          <w:tl2br w:val="nil"/>
          <w:tr2bl w:val="nil"/>
        </w:tcBorders>
      </w:tcPr>
    </w:tblStylePr>
    <w:tblStylePr w:type="firstCol">
      <w:rPr>
        <w:b/>
      </w:rPr>
    </w:tblStylePr>
    <w:tblStylePr w:type="lastCol">
      <w:pPr>
        <w:wordWrap/>
        <w:jc w:val="right"/>
      </w:pPr>
    </w:tblStylePr>
    <w:tblStylePr w:type="band1Horz">
      <w:tblPr/>
      <w:tcPr>
        <w:shd w:val="clear" w:color="auto" w:fill="FAFAFA"/>
      </w:tcPr>
    </w:tblStylePr>
    <w:tblStylePr w:type="band2Horz">
      <w:tblPr/>
      <w:tcPr>
        <w:shd w:val="clear" w:color="auto" w:fill="DBD9D9" w:themeFill="background1" w:themeFillShade="F2"/>
      </w:tcPr>
    </w:tblStylePr>
  </w:style>
  <w:style w:type="paragraph" w:styleId="Caption">
    <w:name w:val="caption"/>
    <w:basedOn w:val="Normal"/>
    <w:next w:val="Normal"/>
    <w:uiPriority w:val="35"/>
    <w:unhideWhenUsed/>
    <w:qFormat/>
    <w:rsid w:val="00CC734A"/>
    <w:pPr>
      <w:spacing w:after="200"/>
    </w:pPr>
    <w:rPr>
      <w:rFonts w:ascii="Arial" w:eastAsia="Arial" w:hAnsi="Arial" w:cs="Arial"/>
      <w:i/>
      <w:iCs/>
      <w:color w:val="0A0A0A" w:themeColor="text2"/>
      <w:sz w:val="18"/>
      <w:szCs w:val="18"/>
    </w:rPr>
  </w:style>
  <w:style w:type="character" w:styleId="CommentReference">
    <w:name w:val="annotation reference"/>
    <w:basedOn w:val="DefaultParagraphFont"/>
    <w:uiPriority w:val="99"/>
    <w:semiHidden/>
    <w:unhideWhenUsed/>
    <w:rsid w:val="00CC734A"/>
    <w:rPr>
      <w:sz w:val="16"/>
      <w:szCs w:val="16"/>
    </w:rPr>
  </w:style>
  <w:style w:type="paragraph" w:styleId="CommentText">
    <w:name w:val="annotation text"/>
    <w:basedOn w:val="Normal"/>
    <w:link w:val="CommentTextChar"/>
    <w:uiPriority w:val="99"/>
    <w:unhideWhenUsed/>
    <w:rsid w:val="00CC734A"/>
    <w:rPr>
      <w:rFonts w:ascii="Arial" w:eastAsia="Arial" w:hAnsi="Arial" w:cs="Arial"/>
      <w:sz w:val="20"/>
      <w:szCs w:val="20"/>
    </w:rPr>
  </w:style>
  <w:style w:type="character" w:customStyle="1" w:styleId="CommentTextChar">
    <w:name w:val="Comment Text Char"/>
    <w:basedOn w:val="DefaultParagraphFont"/>
    <w:link w:val="CommentText"/>
    <w:uiPriority w:val="99"/>
    <w:rsid w:val="00CC734A"/>
    <w:rPr>
      <w:rFonts w:ascii="Arial" w:eastAsia="Arial" w:hAnsi="Arial" w:cs="Arial"/>
      <w:sz w:val="20"/>
      <w:szCs w:val="20"/>
    </w:rPr>
  </w:style>
  <w:style w:type="character" w:styleId="Strong">
    <w:name w:val="Strong"/>
    <w:basedOn w:val="DefaultParagraphFont"/>
    <w:uiPriority w:val="22"/>
    <w:qFormat/>
    <w:rsid w:val="00CC734A"/>
    <w:rPr>
      <w:b/>
      <w:bCs/>
      <w:sz w:val="24"/>
      <w:szCs w:val="24"/>
    </w:rPr>
  </w:style>
  <w:style w:type="character" w:customStyle="1" w:styleId="normaltextrun">
    <w:name w:val="normaltextrun"/>
    <w:basedOn w:val="DefaultParagraphFont"/>
    <w:rsid w:val="00CC734A"/>
  </w:style>
  <w:style w:type="character" w:customStyle="1" w:styleId="eop">
    <w:name w:val="eop"/>
    <w:basedOn w:val="DefaultParagraphFont"/>
    <w:rsid w:val="00CC734A"/>
  </w:style>
  <w:style w:type="paragraph" w:customStyle="1" w:styleId="Table">
    <w:name w:val="Table"/>
    <w:basedOn w:val="Normal"/>
    <w:link w:val="TableChar"/>
    <w:qFormat/>
    <w:rsid w:val="00CC734A"/>
    <w:rPr>
      <w:rFonts w:ascii="Arial" w:eastAsia="Calibri" w:hAnsi="Arial" w:cstheme="minorHAnsi"/>
      <w:sz w:val="16"/>
      <w:szCs w:val="16"/>
      <w:lang w:eastAsia="en-AU"/>
    </w:rPr>
  </w:style>
  <w:style w:type="character" w:customStyle="1" w:styleId="TableChar">
    <w:name w:val="Table Char"/>
    <w:basedOn w:val="DefaultParagraphFont"/>
    <w:link w:val="Table"/>
    <w:rsid w:val="00CC734A"/>
    <w:rPr>
      <w:rFonts w:ascii="Arial" w:eastAsia="Calibri" w:hAnsi="Arial" w:cstheme="minorHAnsi"/>
      <w:sz w:val="16"/>
      <w:szCs w:val="16"/>
      <w:lang w:eastAsia="en-AU"/>
    </w:rPr>
  </w:style>
  <w:style w:type="paragraph" w:styleId="Bibliography">
    <w:name w:val="Bibliography"/>
    <w:basedOn w:val="Normal"/>
    <w:next w:val="Normal"/>
    <w:uiPriority w:val="37"/>
    <w:unhideWhenUsed/>
    <w:rsid w:val="00921A69"/>
    <w:pPr>
      <w:tabs>
        <w:tab w:val="left" w:pos="504"/>
      </w:tabs>
      <w:spacing w:after="240"/>
      <w:ind w:left="504" w:hanging="504"/>
    </w:pPr>
    <w:rPr>
      <w:rFonts w:ascii="Arial" w:eastAsia="Arial" w:hAnsi="Arial" w:cs="Arial"/>
    </w:rPr>
  </w:style>
  <w:style w:type="table" w:styleId="TableGridLight">
    <w:name w:val="Grid Table Light"/>
    <w:basedOn w:val="TableNormal"/>
    <w:uiPriority w:val="40"/>
    <w:rsid w:val="00921A69"/>
    <w:pPr>
      <w:spacing w:after="0" w:line="240" w:lineRule="auto"/>
    </w:pPr>
    <w:rPr>
      <w:lang w:val="en-US"/>
    </w:rPr>
    <w:tblPr>
      <w:tblBorders>
        <w:top w:val="single" w:sz="4" w:space="0" w:color="AEAAAA" w:themeColor="background1" w:themeShade="BF"/>
        <w:left w:val="single" w:sz="4" w:space="0" w:color="AEAAAA" w:themeColor="background1" w:themeShade="BF"/>
        <w:bottom w:val="single" w:sz="4" w:space="0" w:color="AEAAAA" w:themeColor="background1" w:themeShade="BF"/>
        <w:right w:val="single" w:sz="4" w:space="0" w:color="AEAAAA" w:themeColor="background1" w:themeShade="BF"/>
        <w:insideH w:val="single" w:sz="4" w:space="0" w:color="AEAAAA" w:themeColor="background1" w:themeShade="BF"/>
        <w:insideV w:val="single" w:sz="4" w:space="0" w:color="AEAAAA" w:themeColor="background1" w:themeShade="BF"/>
      </w:tblBorders>
    </w:tblPr>
  </w:style>
  <w:style w:type="paragraph" w:customStyle="1" w:styleId="Tableheading">
    <w:name w:val="Table heading"/>
    <w:basedOn w:val="Normal"/>
    <w:link w:val="TableheadingChar"/>
    <w:qFormat/>
    <w:rsid w:val="00906088"/>
    <w:pPr>
      <w:spacing w:before="120"/>
    </w:pPr>
    <w:rPr>
      <w:rFonts w:ascii="Arial" w:eastAsia="Arial" w:hAnsi="Arial" w:cstheme="minorHAnsi"/>
      <w:i/>
      <w:iCs/>
      <w:sz w:val="18"/>
      <w:szCs w:val="18"/>
    </w:rPr>
  </w:style>
  <w:style w:type="character" w:customStyle="1" w:styleId="TableheadingChar">
    <w:name w:val="Table heading Char"/>
    <w:basedOn w:val="DefaultParagraphFont"/>
    <w:link w:val="Tableheading"/>
    <w:rsid w:val="00906088"/>
    <w:rPr>
      <w:rFonts w:ascii="Arial" w:eastAsia="Arial" w:hAnsi="Arial" w:cstheme="minorHAnsi"/>
      <w:i/>
      <w:iCs/>
      <w:sz w:val="18"/>
      <w:szCs w:val="18"/>
    </w:rPr>
  </w:style>
  <w:style w:type="paragraph" w:styleId="CommentSubject">
    <w:name w:val="annotation subject"/>
    <w:basedOn w:val="CommentText"/>
    <w:next w:val="CommentText"/>
    <w:link w:val="CommentSubjectChar"/>
    <w:uiPriority w:val="99"/>
    <w:semiHidden/>
    <w:unhideWhenUsed/>
    <w:rsid w:val="00921A69"/>
    <w:rPr>
      <w:b/>
      <w:bCs/>
    </w:rPr>
  </w:style>
  <w:style w:type="character" w:customStyle="1" w:styleId="CommentSubjectChar">
    <w:name w:val="Comment Subject Char"/>
    <w:basedOn w:val="CommentTextChar"/>
    <w:link w:val="CommentSubject"/>
    <w:uiPriority w:val="99"/>
    <w:semiHidden/>
    <w:rsid w:val="00921A69"/>
    <w:rPr>
      <w:rFonts w:ascii="Arial" w:eastAsia="Arial" w:hAnsi="Arial" w:cs="Arial"/>
      <w:b/>
      <w:bCs/>
      <w:sz w:val="20"/>
      <w:szCs w:val="20"/>
    </w:rPr>
  </w:style>
  <w:style w:type="paragraph" w:styleId="NormalWeb">
    <w:name w:val="Normal (Web)"/>
    <w:basedOn w:val="Normal"/>
    <w:uiPriority w:val="99"/>
    <w:unhideWhenUsed/>
    <w:rsid w:val="00921A69"/>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results-number">
    <w:name w:val="results-number"/>
    <w:basedOn w:val="DefaultParagraphFont"/>
    <w:rsid w:val="00921A69"/>
  </w:style>
  <w:style w:type="paragraph" w:customStyle="1" w:styleId="paragraph">
    <w:name w:val="paragraph"/>
    <w:basedOn w:val="Normal"/>
    <w:rsid w:val="00921A69"/>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UnresolvedMention">
    <w:name w:val="Unresolved Mention"/>
    <w:basedOn w:val="DefaultParagraphFont"/>
    <w:uiPriority w:val="99"/>
    <w:unhideWhenUsed/>
    <w:rsid w:val="00921A69"/>
    <w:rPr>
      <w:color w:val="605E5C"/>
      <w:shd w:val="clear" w:color="auto" w:fill="E1DFDD"/>
    </w:rPr>
  </w:style>
  <w:style w:type="paragraph" w:customStyle="1" w:styleId="pf0">
    <w:name w:val="pf0"/>
    <w:basedOn w:val="Normal"/>
    <w:rsid w:val="002342C2"/>
    <w:pPr>
      <w:spacing w:before="100" w:beforeAutospacing="1" w:after="100" w:afterAutospacing="1"/>
    </w:pPr>
    <w:rPr>
      <w:rFonts w:ascii="Times New Roman" w:eastAsia="Times New Roman" w:hAnsi="Times New Roman" w:cs="Times New Roman"/>
      <w:sz w:val="24"/>
      <w:szCs w:val="24"/>
      <w:lang w:eastAsia="en-AU"/>
    </w:rPr>
  </w:style>
  <w:style w:type="character" w:customStyle="1" w:styleId="cf01">
    <w:name w:val="cf01"/>
    <w:basedOn w:val="DefaultParagraphFont"/>
    <w:rsid w:val="002342C2"/>
    <w:rPr>
      <w:rFonts w:ascii="Segoe UI" w:hAnsi="Segoe UI" w:cs="Segoe UI" w:hint="default"/>
      <w:sz w:val="18"/>
      <w:szCs w:val="18"/>
    </w:rPr>
  </w:style>
  <w:style w:type="paragraph" w:styleId="Revision">
    <w:name w:val="Revision"/>
    <w:hidden/>
    <w:uiPriority w:val="99"/>
    <w:semiHidden/>
    <w:rsid w:val="00E3620A"/>
    <w:pPr>
      <w:spacing w:after="0" w:line="240" w:lineRule="auto"/>
    </w:pPr>
  </w:style>
  <w:style w:type="table" w:styleId="GridTable4-Accent1">
    <w:name w:val="Grid Table 4 Accent 1"/>
    <w:basedOn w:val="TableNormal"/>
    <w:uiPriority w:val="49"/>
    <w:rsid w:val="00E07C5D"/>
    <w:pPr>
      <w:spacing w:after="0" w:line="240" w:lineRule="auto"/>
    </w:pPr>
    <w:tblPr>
      <w:tblStyleRowBandSize w:val="1"/>
      <w:tblStyleColBandSize w:val="1"/>
      <w:tblBorders>
        <w:top w:val="single" w:sz="4" w:space="0" w:color="F08F7C" w:themeColor="accent1" w:themeTint="99"/>
        <w:left w:val="single" w:sz="4" w:space="0" w:color="F08F7C" w:themeColor="accent1" w:themeTint="99"/>
        <w:bottom w:val="single" w:sz="4" w:space="0" w:color="F08F7C" w:themeColor="accent1" w:themeTint="99"/>
        <w:right w:val="single" w:sz="4" w:space="0" w:color="F08F7C" w:themeColor="accent1" w:themeTint="99"/>
        <w:insideH w:val="single" w:sz="4" w:space="0" w:color="F08F7C" w:themeColor="accent1" w:themeTint="99"/>
        <w:insideV w:val="single" w:sz="4" w:space="0" w:color="F08F7C" w:themeColor="accent1" w:themeTint="99"/>
      </w:tblBorders>
    </w:tblPr>
    <w:tblStylePr w:type="firstRow">
      <w:rPr>
        <w:b/>
        <w:bCs/>
        <w:color w:val="E7E6E6" w:themeColor="background1"/>
      </w:rPr>
      <w:tblPr/>
      <w:tcPr>
        <w:tcBorders>
          <w:top w:val="single" w:sz="4" w:space="0" w:color="E64626" w:themeColor="accent1"/>
          <w:left w:val="single" w:sz="4" w:space="0" w:color="E64626" w:themeColor="accent1"/>
          <w:bottom w:val="single" w:sz="4" w:space="0" w:color="E64626" w:themeColor="accent1"/>
          <w:right w:val="single" w:sz="4" w:space="0" w:color="E64626" w:themeColor="accent1"/>
          <w:insideH w:val="nil"/>
          <w:insideV w:val="nil"/>
        </w:tcBorders>
        <w:shd w:val="clear" w:color="auto" w:fill="E64626" w:themeFill="accent1"/>
      </w:tcPr>
    </w:tblStylePr>
    <w:tblStylePr w:type="lastRow">
      <w:rPr>
        <w:b/>
        <w:bCs/>
      </w:rPr>
      <w:tblPr/>
      <w:tcPr>
        <w:tcBorders>
          <w:top w:val="double" w:sz="4" w:space="0" w:color="E64626" w:themeColor="accent1"/>
        </w:tcBorders>
      </w:tcPr>
    </w:tblStylePr>
    <w:tblStylePr w:type="firstCol">
      <w:rPr>
        <w:b/>
        <w:bCs/>
      </w:rPr>
    </w:tblStylePr>
    <w:tblStylePr w:type="lastCol">
      <w:rPr>
        <w:b/>
        <w:bCs/>
      </w:rPr>
    </w:tblStylePr>
    <w:tblStylePr w:type="band1Vert">
      <w:tblPr/>
      <w:tcPr>
        <w:shd w:val="clear" w:color="auto" w:fill="FAD9D3" w:themeFill="accent1" w:themeFillTint="33"/>
      </w:tcPr>
    </w:tblStylePr>
    <w:tblStylePr w:type="band1Horz">
      <w:tblPr/>
      <w:tcPr>
        <w:shd w:val="clear" w:color="auto" w:fill="FAD9D3" w:themeFill="accent1" w:themeFillTint="33"/>
      </w:tcPr>
    </w:tblStylePr>
  </w:style>
  <w:style w:type="character" w:customStyle="1" w:styleId="Heading6Char">
    <w:name w:val="Heading 6 Char"/>
    <w:basedOn w:val="DefaultParagraphFont"/>
    <w:link w:val="Heading6"/>
    <w:uiPriority w:val="9"/>
    <w:rsid w:val="00E04C82"/>
    <w:rPr>
      <w:rFonts w:asciiTheme="majorHAnsi" w:eastAsiaTheme="majorEastAsia" w:hAnsiTheme="majorHAnsi" w:cstheme="majorBidi"/>
      <w:color w:val="771F0D" w:themeColor="accent1" w:themeShade="7F"/>
    </w:rPr>
  </w:style>
  <w:style w:type="character" w:styleId="FollowedHyperlink">
    <w:name w:val="FollowedHyperlink"/>
    <w:basedOn w:val="DefaultParagraphFont"/>
    <w:uiPriority w:val="99"/>
    <w:semiHidden/>
    <w:unhideWhenUsed/>
    <w:rsid w:val="00E04C82"/>
    <w:rPr>
      <w:color w:val="954F72" w:themeColor="followedHyperlink"/>
      <w:u w:val="single"/>
    </w:rPr>
  </w:style>
  <w:style w:type="table" w:customStyle="1" w:styleId="TableGrid2">
    <w:name w:val="Table Grid2"/>
    <w:basedOn w:val="TableNormal"/>
    <w:uiPriority w:val="59"/>
    <w:rsid w:val="00FA0C2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aliases w:val="Table content"/>
    <w:uiPriority w:val="20"/>
    <w:qFormat/>
    <w:rsid w:val="00FA0C21"/>
    <w:rPr>
      <w:rFonts w:ascii="Arial" w:hAnsi="Arial" w:cs="Arial"/>
      <w:color w:val="000000"/>
      <w:sz w:val="16"/>
      <w:szCs w:val="16"/>
    </w:rPr>
  </w:style>
  <w:style w:type="character" w:customStyle="1" w:styleId="ListParagraphChar">
    <w:name w:val="List Paragraph Char"/>
    <w:aliases w:val="Recommendation Char,List Paragraph1 Char,standard lewis Char,CDHP List Paragraph Char,dot point 1 Char,List Paragraph11 Char,List Paragraph111 Char,L Char,F5 List Paragraph Char,Dot pt Char,CV text Char,Table text Char"/>
    <w:basedOn w:val="DefaultParagraphFont"/>
    <w:link w:val="ListParagraph"/>
    <w:uiPriority w:val="34"/>
    <w:locked/>
    <w:rsid w:val="00FA0C21"/>
  </w:style>
  <w:style w:type="character" w:styleId="SubtleReference">
    <w:name w:val="Subtle Reference"/>
    <w:aliases w:val="Footnote"/>
    <w:uiPriority w:val="31"/>
    <w:qFormat/>
    <w:rsid w:val="00FA0C21"/>
    <w:rPr>
      <w:sz w:val="16"/>
      <w:szCs w:val="16"/>
    </w:rPr>
  </w:style>
  <w:style w:type="character" w:customStyle="1" w:styleId="SmartLink">
    <w:name w:val="Smart Link"/>
    <w:basedOn w:val="DefaultParagraphFont"/>
    <w:uiPriority w:val="99"/>
    <w:semiHidden/>
    <w:unhideWhenUsed/>
    <w:rsid w:val="005A1BAB"/>
    <w:rPr>
      <w:color w:val="0000FF"/>
      <w:u w:val="single"/>
      <w:shd w:val="clear" w:color="auto" w:fill="F3F2F1"/>
    </w:rPr>
  </w:style>
  <w:style w:type="paragraph" w:styleId="BodyText">
    <w:name w:val="Body Text"/>
    <w:basedOn w:val="Normal"/>
    <w:link w:val="BodyTextChar"/>
    <w:rsid w:val="003714BD"/>
    <w:pPr>
      <w:spacing w:after="0"/>
    </w:pPr>
    <w:rPr>
      <w:rFonts w:ascii="Arial" w:eastAsia="Times New Roman" w:hAnsi="Arial" w:cs="Arial"/>
      <w:sz w:val="20"/>
      <w:szCs w:val="24"/>
    </w:rPr>
  </w:style>
  <w:style w:type="character" w:customStyle="1" w:styleId="BodyTextChar">
    <w:name w:val="Body Text Char"/>
    <w:basedOn w:val="DefaultParagraphFont"/>
    <w:link w:val="BodyText"/>
    <w:rsid w:val="003714BD"/>
    <w:rPr>
      <w:rFonts w:ascii="Arial" w:eastAsia="Times New Roman" w:hAnsi="Arial" w:cs="Arial"/>
      <w:sz w:val="20"/>
      <w:szCs w:val="24"/>
    </w:rPr>
  </w:style>
  <w:style w:type="paragraph" w:customStyle="1" w:styleId="Tabletextcentre">
    <w:name w:val="Table text centre"/>
    <w:basedOn w:val="Normal"/>
    <w:rsid w:val="003714BD"/>
    <w:pPr>
      <w:spacing w:before="60" w:after="60"/>
      <w:jc w:val="center"/>
    </w:pPr>
    <w:rPr>
      <w:rFonts w:ascii="Arial" w:eastAsia="Times New Roman" w:hAnsi="Arial" w:cs="Times New Roman"/>
      <w:sz w:val="18"/>
      <w:szCs w:val="24"/>
      <w:lang w:val="en-US"/>
    </w:rPr>
  </w:style>
  <w:style w:type="character" w:customStyle="1" w:styleId="Mention">
    <w:name w:val="Mention"/>
    <w:basedOn w:val="DefaultParagraphFont"/>
    <w:uiPriority w:val="99"/>
    <w:unhideWhenUsed/>
    <w:rsid w:val="004A20C8"/>
    <w:rPr>
      <w:color w:val="2B579A"/>
      <w:shd w:val="clear" w:color="auto" w:fill="E1DFDD"/>
    </w:rPr>
  </w:style>
  <w:style w:type="character" w:customStyle="1" w:styleId="Heading7Char">
    <w:name w:val="Heading 7 Char"/>
    <w:basedOn w:val="DefaultParagraphFont"/>
    <w:link w:val="Heading7"/>
    <w:uiPriority w:val="9"/>
    <w:rsid w:val="003B264C"/>
    <w:rPr>
      <w:rFonts w:asciiTheme="majorHAnsi" w:eastAsiaTheme="majorEastAsia" w:hAnsiTheme="majorHAnsi" w:cstheme="majorBidi"/>
      <w:i/>
      <w:iCs/>
      <w:color w:val="771F0D" w:themeColor="accent1" w:themeShade="7F"/>
    </w:rPr>
  </w:style>
  <w:style w:type="paragraph" w:customStyle="1" w:styleId="Default">
    <w:name w:val="Default"/>
    <w:rsid w:val="004802DF"/>
    <w:pPr>
      <w:autoSpaceDE w:val="0"/>
      <w:autoSpaceDN w:val="0"/>
      <w:adjustRightInd w:val="0"/>
      <w:spacing w:after="0" w:line="240" w:lineRule="auto"/>
    </w:pPr>
    <w:rPr>
      <w:rFonts w:ascii="Calibri" w:hAnsi="Calibri" w:cs="Calibri"/>
      <w:color w:val="000000"/>
      <w:sz w:val="24"/>
      <w:szCs w:val="24"/>
      <w:lang w:val="en-US"/>
      <w14:ligatures w14:val="standardContextual"/>
    </w:rPr>
  </w:style>
  <w:style w:type="table" w:styleId="GridTable1Light">
    <w:name w:val="Grid Table 1 Light"/>
    <w:basedOn w:val="TableNormal"/>
    <w:uiPriority w:val="46"/>
    <w:rsid w:val="004802DF"/>
    <w:pPr>
      <w:spacing w:after="0" w:line="240" w:lineRule="auto"/>
    </w:pPr>
    <w:rPr>
      <w:kern w:val="2"/>
      <w:lang w:val="en-US"/>
      <w14:ligatures w14:val="standardContextual"/>
    </w:rPr>
    <w:tblPr>
      <w:tblStyleRowBandSize w:val="1"/>
      <w:tblStyleColBandSize w:val="1"/>
      <w:tblBorders>
        <w:top w:val="single" w:sz="4" w:space="0" w:color="B3B3B3" w:themeColor="text1" w:themeTint="66"/>
        <w:left w:val="single" w:sz="4" w:space="0" w:color="B3B3B3" w:themeColor="text1" w:themeTint="66"/>
        <w:bottom w:val="single" w:sz="4" w:space="0" w:color="B3B3B3" w:themeColor="text1" w:themeTint="66"/>
        <w:right w:val="single" w:sz="4" w:space="0" w:color="B3B3B3" w:themeColor="text1" w:themeTint="66"/>
        <w:insideH w:val="single" w:sz="4" w:space="0" w:color="B3B3B3" w:themeColor="text1" w:themeTint="66"/>
        <w:insideV w:val="single" w:sz="4" w:space="0" w:color="B3B3B3" w:themeColor="text1" w:themeTint="66"/>
      </w:tblBorders>
    </w:tblPr>
    <w:tblStylePr w:type="firstRow">
      <w:rPr>
        <w:b/>
        <w:bCs/>
      </w:rPr>
      <w:tblPr/>
      <w:tcPr>
        <w:tcBorders>
          <w:bottom w:val="single" w:sz="12" w:space="0" w:color="8D8D8D" w:themeColor="text1" w:themeTint="99"/>
        </w:tcBorders>
      </w:tcPr>
    </w:tblStylePr>
    <w:tblStylePr w:type="lastRow">
      <w:rPr>
        <w:b/>
        <w:bCs/>
      </w:rPr>
      <w:tblPr/>
      <w:tcPr>
        <w:tcBorders>
          <w:top w:val="double" w:sz="2" w:space="0" w:color="8D8D8D" w:themeColor="text1" w:themeTint="99"/>
        </w:tcBorders>
      </w:tcPr>
    </w:tblStylePr>
    <w:tblStylePr w:type="firstCol">
      <w:rPr>
        <w:b/>
        <w:bCs/>
      </w:rPr>
    </w:tblStylePr>
    <w:tblStylePr w:type="lastCol">
      <w:rPr>
        <w:b/>
        <w:bCs/>
      </w:rPr>
    </w:tblStylePr>
  </w:style>
  <w:style w:type="table" w:styleId="GridTable6Colorful">
    <w:name w:val="Grid Table 6 Colorful"/>
    <w:basedOn w:val="TableNormal"/>
    <w:uiPriority w:val="51"/>
    <w:rsid w:val="007C6321"/>
    <w:pPr>
      <w:spacing w:after="0" w:line="240" w:lineRule="auto"/>
    </w:pPr>
    <w:rPr>
      <w:color w:val="424242" w:themeColor="text1"/>
      <w:kern w:val="2"/>
      <w:lang w:val="en-US"/>
      <w14:ligatures w14:val="standardContextual"/>
    </w:rPr>
    <w:tblPr>
      <w:tblStyleRowBandSize w:val="1"/>
      <w:tblStyleColBandSize w:val="1"/>
      <w:tblBorders>
        <w:top w:val="single" w:sz="4" w:space="0" w:color="8D8D8D" w:themeColor="text1" w:themeTint="99"/>
        <w:left w:val="single" w:sz="4" w:space="0" w:color="8D8D8D" w:themeColor="text1" w:themeTint="99"/>
        <w:bottom w:val="single" w:sz="4" w:space="0" w:color="8D8D8D" w:themeColor="text1" w:themeTint="99"/>
        <w:right w:val="single" w:sz="4" w:space="0" w:color="8D8D8D" w:themeColor="text1" w:themeTint="99"/>
        <w:insideH w:val="single" w:sz="4" w:space="0" w:color="8D8D8D" w:themeColor="text1" w:themeTint="99"/>
        <w:insideV w:val="single" w:sz="4" w:space="0" w:color="8D8D8D" w:themeColor="text1" w:themeTint="99"/>
      </w:tblBorders>
    </w:tblPr>
    <w:tblStylePr w:type="firstRow">
      <w:rPr>
        <w:b/>
        <w:bCs/>
      </w:rPr>
      <w:tblPr/>
      <w:tcPr>
        <w:tcBorders>
          <w:bottom w:val="single" w:sz="12" w:space="0" w:color="8D8D8D" w:themeColor="text1" w:themeTint="99"/>
        </w:tcBorders>
      </w:tcPr>
    </w:tblStylePr>
    <w:tblStylePr w:type="lastRow">
      <w:rPr>
        <w:b/>
        <w:bCs/>
      </w:rPr>
      <w:tblPr/>
      <w:tcPr>
        <w:tcBorders>
          <w:top w:val="double" w:sz="4" w:space="0" w:color="8D8D8D" w:themeColor="text1" w:themeTint="99"/>
        </w:tcBorders>
      </w:tcPr>
    </w:tblStylePr>
    <w:tblStylePr w:type="firstCol">
      <w:rPr>
        <w:b/>
        <w:bCs/>
      </w:rPr>
    </w:tblStylePr>
    <w:tblStylePr w:type="lastCol">
      <w:rPr>
        <w:b/>
        <w:bCs/>
      </w:rPr>
    </w:tblStylePr>
    <w:tblStylePr w:type="band1Vert">
      <w:tblPr/>
      <w:tcPr>
        <w:shd w:val="clear" w:color="auto" w:fill="D9D9D9" w:themeFill="text1" w:themeFillTint="33"/>
      </w:tcPr>
    </w:tblStylePr>
    <w:tblStylePr w:type="band1Horz">
      <w:tblPr/>
      <w:tcPr>
        <w:shd w:val="clear" w:color="auto" w:fill="D9D9D9" w:themeFill="text1" w:themeFillTint="33"/>
      </w:tcPr>
    </w:tblStylePr>
  </w:style>
  <w:style w:type="table" w:styleId="PlainTable5">
    <w:name w:val="Plain Table 5"/>
    <w:basedOn w:val="TableNormal"/>
    <w:uiPriority w:val="45"/>
    <w:rsid w:val="00C8062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A0A0" w:themeColor="text1" w:themeTint="80"/>
        </w:tcBorders>
        <w:shd w:val="clear" w:color="auto" w:fill="E7E6E6" w:themeFill="background1"/>
      </w:tcPr>
    </w:tblStylePr>
    <w:tblStylePr w:type="lastRow">
      <w:rPr>
        <w:rFonts w:asciiTheme="majorHAnsi" w:eastAsiaTheme="majorEastAsia" w:hAnsiTheme="majorHAnsi" w:cstheme="majorBidi"/>
        <w:i/>
        <w:iCs/>
        <w:sz w:val="26"/>
      </w:rPr>
      <w:tblPr/>
      <w:tcPr>
        <w:tcBorders>
          <w:top w:val="single" w:sz="4" w:space="0" w:color="A0A0A0" w:themeColor="text1" w:themeTint="80"/>
        </w:tcBorders>
        <w:shd w:val="clear" w:color="auto" w:fill="E7E6E6"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A0A0" w:themeColor="text1" w:themeTint="80"/>
        </w:tcBorders>
        <w:shd w:val="clear" w:color="auto" w:fill="E7E6E6" w:themeFill="background1"/>
      </w:tcPr>
    </w:tblStylePr>
    <w:tblStylePr w:type="lastCol">
      <w:rPr>
        <w:rFonts w:asciiTheme="majorHAnsi" w:eastAsiaTheme="majorEastAsia" w:hAnsiTheme="majorHAnsi" w:cstheme="majorBidi"/>
        <w:i/>
        <w:iCs/>
        <w:sz w:val="26"/>
      </w:rPr>
      <w:tblPr/>
      <w:tcPr>
        <w:tcBorders>
          <w:left w:val="single" w:sz="4" w:space="0" w:color="A0A0A0" w:themeColor="text1" w:themeTint="80"/>
        </w:tcBorders>
        <w:shd w:val="clear" w:color="auto" w:fill="E7E6E6" w:themeFill="background1"/>
      </w:tcPr>
    </w:tblStylePr>
    <w:tblStylePr w:type="band1Vert">
      <w:tblPr/>
      <w:tcPr>
        <w:shd w:val="clear" w:color="auto" w:fill="DBD9D9" w:themeFill="background1" w:themeFillShade="F2"/>
      </w:tcPr>
    </w:tblStylePr>
    <w:tblStylePr w:type="band1Horz">
      <w:tblPr/>
      <w:tcPr>
        <w:shd w:val="clear" w:color="auto" w:fill="DBD9D9"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C8062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C8062A"/>
    <w:pPr>
      <w:spacing w:after="0" w:line="240" w:lineRule="auto"/>
    </w:pPr>
    <w:tblPr>
      <w:tblStyleRowBandSize w:val="1"/>
      <w:tblStyleColBandSize w:val="1"/>
      <w:tblBorders>
        <w:top w:val="single" w:sz="4" w:space="0" w:color="AEAAAA" w:themeColor="background1" w:themeShade="BF"/>
        <w:left w:val="single" w:sz="4" w:space="0" w:color="AEAAAA" w:themeColor="background1" w:themeShade="BF"/>
        <w:bottom w:val="single" w:sz="4" w:space="0" w:color="AEAAAA" w:themeColor="background1" w:themeShade="BF"/>
        <w:right w:val="single" w:sz="4" w:space="0" w:color="AEAAAA" w:themeColor="background1" w:themeShade="BF"/>
        <w:insideH w:val="single" w:sz="4" w:space="0" w:color="AEAAAA" w:themeColor="background1" w:themeShade="BF"/>
        <w:insideV w:val="single" w:sz="4" w:space="0" w:color="AEAAAA" w:themeColor="background1" w:themeShade="BF"/>
      </w:tblBorders>
    </w:tblPr>
    <w:tblStylePr w:type="firstRow">
      <w:rPr>
        <w:b/>
        <w:bCs/>
      </w:rPr>
    </w:tblStylePr>
    <w:tblStylePr w:type="lastRow">
      <w:rPr>
        <w:b/>
        <w:bCs/>
      </w:rPr>
      <w:tblPr/>
      <w:tcPr>
        <w:tcBorders>
          <w:top w:val="double" w:sz="4" w:space="0" w:color="AEAAAA" w:themeColor="background1" w:themeShade="BF"/>
        </w:tcBorders>
      </w:tcPr>
    </w:tblStylePr>
    <w:tblStylePr w:type="firstCol">
      <w:rPr>
        <w:b/>
        <w:bCs/>
      </w:rPr>
    </w:tblStylePr>
    <w:tblStylePr w:type="lastCol">
      <w:rPr>
        <w:b/>
        <w:bCs/>
      </w:rPr>
    </w:tblStylePr>
    <w:tblStylePr w:type="band1Vert">
      <w:tblPr/>
      <w:tcPr>
        <w:shd w:val="clear" w:color="auto" w:fill="DBD9D9" w:themeFill="background1" w:themeFillShade="F2"/>
      </w:tcPr>
    </w:tblStylePr>
    <w:tblStylePr w:type="band1Horz">
      <w:tblPr/>
      <w:tcPr>
        <w:shd w:val="clear" w:color="auto" w:fill="DBD9D9" w:themeFill="background1" w:themeFillShade="F2"/>
      </w:tcPr>
    </w:tblStylePr>
  </w:style>
  <w:style w:type="character" w:styleId="LineNumber">
    <w:name w:val="line number"/>
    <w:basedOn w:val="DefaultParagraphFont"/>
    <w:uiPriority w:val="99"/>
    <w:semiHidden/>
    <w:unhideWhenUsed/>
    <w:rsid w:val="006A1A80"/>
  </w:style>
  <w:style w:type="table" w:styleId="GridTable2">
    <w:name w:val="Grid Table 2"/>
    <w:basedOn w:val="TableNormal"/>
    <w:uiPriority w:val="47"/>
    <w:rsid w:val="0007300E"/>
    <w:pPr>
      <w:spacing w:after="0" w:line="240" w:lineRule="auto"/>
    </w:pPr>
    <w:rPr>
      <w:sz w:val="24"/>
      <w:szCs w:val="24"/>
      <w:lang w:val="en-GB"/>
    </w:rPr>
    <w:tblPr>
      <w:tblStyleRowBandSize w:val="1"/>
      <w:tblStyleColBandSize w:val="1"/>
      <w:tblBorders>
        <w:top w:val="single" w:sz="2" w:space="0" w:color="8D8D8D" w:themeColor="text1" w:themeTint="99"/>
        <w:bottom w:val="single" w:sz="2" w:space="0" w:color="8D8D8D" w:themeColor="text1" w:themeTint="99"/>
        <w:insideH w:val="single" w:sz="2" w:space="0" w:color="8D8D8D" w:themeColor="text1" w:themeTint="99"/>
        <w:insideV w:val="single" w:sz="2" w:space="0" w:color="8D8D8D" w:themeColor="text1" w:themeTint="99"/>
      </w:tblBorders>
    </w:tblPr>
    <w:tblStylePr w:type="firstRow">
      <w:rPr>
        <w:b/>
        <w:bCs/>
      </w:rPr>
      <w:tblPr/>
      <w:tcPr>
        <w:tcBorders>
          <w:top w:val="nil"/>
          <w:bottom w:val="single" w:sz="12" w:space="0" w:color="8D8D8D" w:themeColor="text1" w:themeTint="99"/>
          <w:insideH w:val="nil"/>
          <w:insideV w:val="nil"/>
        </w:tcBorders>
        <w:shd w:val="clear" w:color="auto" w:fill="E7E6E6" w:themeFill="background1"/>
      </w:tcPr>
    </w:tblStylePr>
    <w:tblStylePr w:type="lastRow">
      <w:rPr>
        <w:b/>
        <w:bCs/>
      </w:rPr>
      <w:tblPr/>
      <w:tcPr>
        <w:tcBorders>
          <w:top w:val="double" w:sz="2" w:space="0" w:color="8D8D8D" w:themeColor="text1" w:themeTint="99"/>
          <w:bottom w:val="nil"/>
          <w:insideH w:val="nil"/>
          <w:insideV w:val="nil"/>
        </w:tcBorders>
        <w:shd w:val="clear" w:color="auto" w:fill="E7E6E6" w:themeFill="background1"/>
      </w:tcPr>
    </w:tblStylePr>
    <w:tblStylePr w:type="firstCol">
      <w:rPr>
        <w:b/>
        <w:bCs/>
      </w:rPr>
    </w:tblStylePr>
    <w:tblStylePr w:type="lastCol">
      <w:rPr>
        <w:b/>
        <w:bCs/>
      </w:rPr>
    </w:tblStylePr>
    <w:tblStylePr w:type="band1Vert">
      <w:tblPr/>
      <w:tcPr>
        <w:shd w:val="clear" w:color="auto" w:fill="D9D9D9" w:themeFill="text1" w:themeFillTint="33"/>
      </w:tcPr>
    </w:tblStylePr>
    <w:tblStylePr w:type="band1Horz">
      <w:tblPr/>
      <w:tcPr>
        <w:shd w:val="clear" w:color="auto" w:fill="D9D9D9" w:themeFill="text1" w:themeFillTint="33"/>
      </w:tcPr>
    </w:tblStylePr>
  </w:style>
  <w:style w:type="table" w:styleId="GridTable2-Accent3">
    <w:name w:val="Grid Table 2 Accent 3"/>
    <w:basedOn w:val="TableNormal"/>
    <w:uiPriority w:val="47"/>
    <w:rsid w:val="0007300E"/>
    <w:pPr>
      <w:spacing w:after="0" w:line="240" w:lineRule="auto"/>
    </w:pPr>
    <w:rPr>
      <w:sz w:val="24"/>
      <w:szCs w:val="24"/>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E7E6E6" w:themeFill="background1"/>
      </w:tcPr>
    </w:tblStylePr>
    <w:tblStylePr w:type="lastRow">
      <w:rPr>
        <w:b/>
        <w:bCs/>
      </w:rPr>
      <w:tblPr/>
      <w:tcPr>
        <w:tcBorders>
          <w:top w:val="double" w:sz="2" w:space="0" w:color="C9C9C9" w:themeColor="accent3" w:themeTint="99"/>
          <w:bottom w:val="nil"/>
          <w:insideH w:val="nil"/>
          <w:insideV w:val="nil"/>
        </w:tcBorders>
        <w:shd w:val="clear" w:color="auto" w:fill="E7E6E6"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618348">
      <w:bodyDiv w:val="1"/>
      <w:marLeft w:val="0"/>
      <w:marRight w:val="0"/>
      <w:marTop w:val="0"/>
      <w:marBottom w:val="0"/>
      <w:divBdr>
        <w:top w:val="none" w:sz="0" w:space="0" w:color="auto"/>
        <w:left w:val="none" w:sz="0" w:space="0" w:color="auto"/>
        <w:bottom w:val="none" w:sz="0" w:space="0" w:color="auto"/>
        <w:right w:val="none" w:sz="0" w:space="0" w:color="auto"/>
      </w:divBdr>
    </w:div>
    <w:div w:id="72896709">
      <w:bodyDiv w:val="1"/>
      <w:marLeft w:val="0"/>
      <w:marRight w:val="0"/>
      <w:marTop w:val="0"/>
      <w:marBottom w:val="0"/>
      <w:divBdr>
        <w:top w:val="none" w:sz="0" w:space="0" w:color="auto"/>
        <w:left w:val="none" w:sz="0" w:space="0" w:color="auto"/>
        <w:bottom w:val="none" w:sz="0" w:space="0" w:color="auto"/>
        <w:right w:val="none" w:sz="0" w:space="0" w:color="auto"/>
      </w:divBdr>
    </w:div>
    <w:div w:id="75790745">
      <w:bodyDiv w:val="1"/>
      <w:marLeft w:val="0"/>
      <w:marRight w:val="0"/>
      <w:marTop w:val="0"/>
      <w:marBottom w:val="0"/>
      <w:divBdr>
        <w:top w:val="none" w:sz="0" w:space="0" w:color="auto"/>
        <w:left w:val="none" w:sz="0" w:space="0" w:color="auto"/>
        <w:bottom w:val="none" w:sz="0" w:space="0" w:color="auto"/>
        <w:right w:val="none" w:sz="0" w:space="0" w:color="auto"/>
      </w:divBdr>
    </w:div>
    <w:div w:id="134296725">
      <w:bodyDiv w:val="1"/>
      <w:marLeft w:val="0"/>
      <w:marRight w:val="0"/>
      <w:marTop w:val="0"/>
      <w:marBottom w:val="0"/>
      <w:divBdr>
        <w:top w:val="none" w:sz="0" w:space="0" w:color="auto"/>
        <w:left w:val="none" w:sz="0" w:space="0" w:color="auto"/>
        <w:bottom w:val="none" w:sz="0" w:space="0" w:color="auto"/>
        <w:right w:val="none" w:sz="0" w:space="0" w:color="auto"/>
      </w:divBdr>
    </w:div>
    <w:div w:id="209080244">
      <w:bodyDiv w:val="1"/>
      <w:marLeft w:val="0"/>
      <w:marRight w:val="0"/>
      <w:marTop w:val="0"/>
      <w:marBottom w:val="0"/>
      <w:divBdr>
        <w:top w:val="none" w:sz="0" w:space="0" w:color="auto"/>
        <w:left w:val="none" w:sz="0" w:space="0" w:color="auto"/>
        <w:bottom w:val="none" w:sz="0" w:space="0" w:color="auto"/>
        <w:right w:val="none" w:sz="0" w:space="0" w:color="auto"/>
      </w:divBdr>
    </w:div>
    <w:div w:id="265700771">
      <w:bodyDiv w:val="1"/>
      <w:marLeft w:val="0"/>
      <w:marRight w:val="0"/>
      <w:marTop w:val="0"/>
      <w:marBottom w:val="0"/>
      <w:divBdr>
        <w:top w:val="none" w:sz="0" w:space="0" w:color="auto"/>
        <w:left w:val="none" w:sz="0" w:space="0" w:color="auto"/>
        <w:bottom w:val="none" w:sz="0" w:space="0" w:color="auto"/>
        <w:right w:val="none" w:sz="0" w:space="0" w:color="auto"/>
      </w:divBdr>
    </w:div>
    <w:div w:id="320697984">
      <w:bodyDiv w:val="1"/>
      <w:marLeft w:val="0"/>
      <w:marRight w:val="0"/>
      <w:marTop w:val="0"/>
      <w:marBottom w:val="0"/>
      <w:divBdr>
        <w:top w:val="none" w:sz="0" w:space="0" w:color="auto"/>
        <w:left w:val="none" w:sz="0" w:space="0" w:color="auto"/>
        <w:bottom w:val="none" w:sz="0" w:space="0" w:color="auto"/>
        <w:right w:val="none" w:sz="0" w:space="0" w:color="auto"/>
      </w:divBdr>
    </w:div>
    <w:div w:id="338313621">
      <w:bodyDiv w:val="1"/>
      <w:marLeft w:val="0"/>
      <w:marRight w:val="0"/>
      <w:marTop w:val="0"/>
      <w:marBottom w:val="0"/>
      <w:divBdr>
        <w:top w:val="none" w:sz="0" w:space="0" w:color="auto"/>
        <w:left w:val="none" w:sz="0" w:space="0" w:color="auto"/>
        <w:bottom w:val="none" w:sz="0" w:space="0" w:color="auto"/>
        <w:right w:val="none" w:sz="0" w:space="0" w:color="auto"/>
      </w:divBdr>
    </w:div>
    <w:div w:id="369306647">
      <w:bodyDiv w:val="1"/>
      <w:marLeft w:val="0"/>
      <w:marRight w:val="0"/>
      <w:marTop w:val="0"/>
      <w:marBottom w:val="0"/>
      <w:divBdr>
        <w:top w:val="none" w:sz="0" w:space="0" w:color="auto"/>
        <w:left w:val="none" w:sz="0" w:space="0" w:color="auto"/>
        <w:bottom w:val="none" w:sz="0" w:space="0" w:color="auto"/>
        <w:right w:val="none" w:sz="0" w:space="0" w:color="auto"/>
      </w:divBdr>
    </w:div>
    <w:div w:id="370616640">
      <w:bodyDiv w:val="1"/>
      <w:marLeft w:val="0"/>
      <w:marRight w:val="0"/>
      <w:marTop w:val="0"/>
      <w:marBottom w:val="0"/>
      <w:divBdr>
        <w:top w:val="none" w:sz="0" w:space="0" w:color="auto"/>
        <w:left w:val="none" w:sz="0" w:space="0" w:color="auto"/>
        <w:bottom w:val="none" w:sz="0" w:space="0" w:color="auto"/>
        <w:right w:val="none" w:sz="0" w:space="0" w:color="auto"/>
      </w:divBdr>
    </w:div>
    <w:div w:id="378671522">
      <w:bodyDiv w:val="1"/>
      <w:marLeft w:val="0"/>
      <w:marRight w:val="0"/>
      <w:marTop w:val="0"/>
      <w:marBottom w:val="0"/>
      <w:divBdr>
        <w:top w:val="none" w:sz="0" w:space="0" w:color="auto"/>
        <w:left w:val="none" w:sz="0" w:space="0" w:color="auto"/>
        <w:bottom w:val="none" w:sz="0" w:space="0" w:color="auto"/>
        <w:right w:val="none" w:sz="0" w:space="0" w:color="auto"/>
      </w:divBdr>
    </w:div>
    <w:div w:id="402877275">
      <w:bodyDiv w:val="1"/>
      <w:marLeft w:val="0"/>
      <w:marRight w:val="0"/>
      <w:marTop w:val="0"/>
      <w:marBottom w:val="0"/>
      <w:divBdr>
        <w:top w:val="none" w:sz="0" w:space="0" w:color="auto"/>
        <w:left w:val="none" w:sz="0" w:space="0" w:color="auto"/>
        <w:bottom w:val="none" w:sz="0" w:space="0" w:color="auto"/>
        <w:right w:val="none" w:sz="0" w:space="0" w:color="auto"/>
      </w:divBdr>
    </w:div>
    <w:div w:id="435298131">
      <w:bodyDiv w:val="1"/>
      <w:marLeft w:val="0"/>
      <w:marRight w:val="0"/>
      <w:marTop w:val="0"/>
      <w:marBottom w:val="0"/>
      <w:divBdr>
        <w:top w:val="none" w:sz="0" w:space="0" w:color="auto"/>
        <w:left w:val="none" w:sz="0" w:space="0" w:color="auto"/>
        <w:bottom w:val="none" w:sz="0" w:space="0" w:color="auto"/>
        <w:right w:val="none" w:sz="0" w:space="0" w:color="auto"/>
      </w:divBdr>
    </w:div>
    <w:div w:id="480538863">
      <w:bodyDiv w:val="1"/>
      <w:marLeft w:val="0"/>
      <w:marRight w:val="0"/>
      <w:marTop w:val="0"/>
      <w:marBottom w:val="0"/>
      <w:divBdr>
        <w:top w:val="none" w:sz="0" w:space="0" w:color="auto"/>
        <w:left w:val="none" w:sz="0" w:space="0" w:color="auto"/>
        <w:bottom w:val="none" w:sz="0" w:space="0" w:color="auto"/>
        <w:right w:val="none" w:sz="0" w:space="0" w:color="auto"/>
      </w:divBdr>
    </w:div>
    <w:div w:id="528184326">
      <w:bodyDiv w:val="1"/>
      <w:marLeft w:val="0"/>
      <w:marRight w:val="0"/>
      <w:marTop w:val="0"/>
      <w:marBottom w:val="0"/>
      <w:divBdr>
        <w:top w:val="none" w:sz="0" w:space="0" w:color="auto"/>
        <w:left w:val="none" w:sz="0" w:space="0" w:color="auto"/>
        <w:bottom w:val="none" w:sz="0" w:space="0" w:color="auto"/>
        <w:right w:val="none" w:sz="0" w:space="0" w:color="auto"/>
      </w:divBdr>
    </w:div>
    <w:div w:id="641615753">
      <w:bodyDiv w:val="1"/>
      <w:marLeft w:val="0"/>
      <w:marRight w:val="0"/>
      <w:marTop w:val="0"/>
      <w:marBottom w:val="0"/>
      <w:divBdr>
        <w:top w:val="none" w:sz="0" w:space="0" w:color="auto"/>
        <w:left w:val="none" w:sz="0" w:space="0" w:color="auto"/>
        <w:bottom w:val="none" w:sz="0" w:space="0" w:color="auto"/>
        <w:right w:val="none" w:sz="0" w:space="0" w:color="auto"/>
      </w:divBdr>
      <w:divsChild>
        <w:div w:id="295454849">
          <w:marLeft w:val="274"/>
          <w:marRight w:val="0"/>
          <w:marTop w:val="0"/>
          <w:marBottom w:val="0"/>
          <w:divBdr>
            <w:top w:val="none" w:sz="0" w:space="0" w:color="auto"/>
            <w:left w:val="none" w:sz="0" w:space="0" w:color="auto"/>
            <w:bottom w:val="none" w:sz="0" w:space="0" w:color="auto"/>
            <w:right w:val="none" w:sz="0" w:space="0" w:color="auto"/>
          </w:divBdr>
        </w:div>
        <w:div w:id="356005547">
          <w:marLeft w:val="274"/>
          <w:marRight w:val="0"/>
          <w:marTop w:val="0"/>
          <w:marBottom w:val="0"/>
          <w:divBdr>
            <w:top w:val="none" w:sz="0" w:space="0" w:color="auto"/>
            <w:left w:val="none" w:sz="0" w:space="0" w:color="auto"/>
            <w:bottom w:val="none" w:sz="0" w:space="0" w:color="auto"/>
            <w:right w:val="none" w:sz="0" w:space="0" w:color="auto"/>
          </w:divBdr>
        </w:div>
        <w:div w:id="590046552">
          <w:marLeft w:val="274"/>
          <w:marRight w:val="0"/>
          <w:marTop w:val="0"/>
          <w:marBottom w:val="0"/>
          <w:divBdr>
            <w:top w:val="none" w:sz="0" w:space="0" w:color="auto"/>
            <w:left w:val="none" w:sz="0" w:space="0" w:color="auto"/>
            <w:bottom w:val="none" w:sz="0" w:space="0" w:color="auto"/>
            <w:right w:val="none" w:sz="0" w:space="0" w:color="auto"/>
          </w:divBdr>
        </w:div>
        <w:div w:id="1153912200">
          <w:marLeft w:val="274"/>
          <w:marRight w:val="0"/>
          <w:marTop w:val="0"/>
          <w:marBottom w:val="0"/>
          <w:divBdr>
            <w:top w:val="none" w:sz="0" w:space="0" w:color="auto"/>
            <w:left w:val="none" w:sz="0" w:space="0" w:color="auto"/>
            <w:bottom w:val="none" w:sz="0" w:space="0" w:color="auto"/>
            <w:right w:val="none" w:sz="0" w:space="0" w:color="auto"/>
          </w:divBdr>
        </w:div>
        <w:div w:id="1650747344">
          <w:marLeft w:val="274"/>
          <w:marRight w:val="0"/>
          <w:marTop w:val="0"/>
          <w:marBottom w:val="0"/>
          <w:divBdr>
            <w:top w:val="none" w:sz="0" w:space="0" w:color="auto"/>
            <w:left w:val="none" w:sz="0" w:space="0" w:color="auto"/>
            <w:bottom w:val="none" w:sz="0" w:space="0" w:color="auto"/>
            <w:right w:val="none" w:sz="0" w:space="0" w:color="auto"/>
          </w:divBdr>
        </w:div>
      </w:divsChild>
    </w:div>
    <w:div w:id="642083024">
      <w:bodyDiv w:val="1"/>
      <w:marLeft w:val="0"/>
      <w:marRight w:val="0"/>
      <w:marTop w:val="0"/>
      <w:marBottom w:val="0"/>
      <w:divBdr>
        <w:top w:val="none" w:sz="0" w:space="0" w:color="auto"/>
        <w:left w:val="none" w:sz="0" w:space="0" w:color="auto"/>
        <w:bottom w:val="none" w:sz="0" w:space="0" w:color="auto"/>
        <w:right w:val="none" w:sz="0" w:space="0" w:color="auto"/>
      </w:divBdr>
    </w:div>
    <w:div w:id="648635076">
      <w:bodyDiv w:val="1"/>
      <w:marLeft w:val="0"/>
      <w:marRight w:val="0"/>
      <w:marTop w:val="0"/>
      <w:marBottom w:val="0"/>
      <w:divBdr>
        <w:top w:val="none" w:sz="0" w:space="0" w:color="auto"/>
        <w:left w:val="none" w:sz="0" w:space="0" w:color="auto"/>
        <w:bottom w:val="none" w:sz="0" w:space="0" w:color="auto"/>
        <w:right w:val="none" w:sz="0" w:space="0" w:color="auto"/>
      </w:divBdr>
    </w:div>
    <w:div w:id="683357569">
      <w:bodyDiv w:val="1"/>
      <w:marLeft w:val="0"/>
      <w:marRight w:val="0"/>
      <w:marTop w:val="0"/>
      <w:marBottom w:val="0"/>
      <w:divBdr>
        <w:top w:val="none" w:sz="0" w:space="0" w:color="auto"/>
        <w:left w:val="none" w:sz="0" w:space="0" w:color="auto"/>
        <w:bottom w:val="none" w:sz="0" w:space="0" w:color="auto"/>
        <w:right w:val="none" w:sz="0" w:space="0" w:color="auto"/>
      </w:divBdr>
      <w:divsChild>
        <w:div w:id="295305935">
          <w:marLeft w:val="547"/>
          <w:marRight w:val="0"/>
          <w:marTop w:val="0"/>
          <w:marBottom w:val="120"/>
          <w:divBdr>
            <w:top w:val="none" w:sz="0" w:space="0" w:color="auto"/>
            <w:left w:val="none" w:sz="0" w:space="0" w:color="auto"/>
            <w:bottom w:val="none" w:sz="0" w:space="0" w:color="auto"/>
            <w:right w:val="none" w:sz="0" w:space="0" w:color="auto"/>
          </w:divBdr>
        </w:div>
        <w:div w:id="715355040">
          <w:marLeft w:val="547"/>
          <w:marRight w:val="0"/>
          <w:marTop w:val="0"/>
          <w:marBottom w:val="120"/>
          <w:divBdr>
            <w:top w:val="none" w:sz="0" w:space="0" w:color="auto"/>
            <w:left w:val="none" w:sz="0" w:space="0" w:color="auto"/>
            <w:bottom w:val="none" w:sz="0" w:space="0" w:color="auto"/>
            <w:right w:val="none" w:sz="0" w:space="0" w:color="auto"/>
          </w:divBdr>
        </w:div>
        <w:div w:id="862327558">
          <w:marLeft w:val="547"/>
          <w:marRight w:val="0"/>
          <w:marTop w:val="0"/>
          <w:marBottom w:val="120"/>
          <w:divBdr>
            <w:top w:val="none" w:sz="0" w:space="0" w:color="auto"/>
            <w:left w:val="none" w:sz="0" w:space="0" w:color="auto"/>
            <w:bottom w:val="none" w:sz="0" w:space="0" w:color="auto"/>
            <w:right w:val="none" w:sz="0" w:space="0" w:color="auto"/>
          </w:divBdr>
        </w:div>
        <w:div w:id="1119952092">
          <w:marLeft w:val="547"/>
          <w:marRight w:val="0"/>
          <w:marTop w:val="0"/>
          <w:marBottom w:val="120"/>
          <w:divBdr>
            <w:top w:val="none" w:sz="0" w:space="0" w:color="auto"/>
            <w:left w:val="none" w:sz="0" w:space="0" w:color="auto"/>
            <w:bottom w:val="none" w:sz="0" w:space="0" w:color="auto"/>
            <w:right w:val="none" w:sz="0" w:space="0" w:color="auto"/>
          </w:divBdr>
        </w:div>
        <w:div w:id="1237856529">
          <w:marLeft w:val="547"/>
          <w:marRight w:val="0"/>
          <w:marTop w:val="0"/>
          <w:marBottom w:val="120"/>
          <w:divBdr>
            <w:top w:val="none" w:sz="0" w:space="0" w:color="auto"/>
            <w:left w:val="none" w:sz="0" w:space="0" w:color="auto"/>
            <w:bottom w:val="none" w:sz="0" w:space="0" w:color="auto"/>
            <w:right w:val="none" w:sz="0" w:space="0" w:color="auto"/>
          </w:divBdr>
        </w:div>
        <w:div w:id="1397321100">
          <w:marLeft w:val="547"/>
          <w:marRight w:val="0"/>
          <w:marTop w:val="0"/>
          <w:marBottom w:val="120"/>
          <w:divBdr>
            <w:top w:val="none" w:sz="0" w:space="0" w:color="auto"/>
            <w:left w:val="none" w:sz="0" w:space="0" w:color="auto"/>
            <w:bottom w:val="none" w:sz="0" w:space="0" w:color="auto"/>
            <w:right w:val="none" w:sz="0" w:space="0" w:color="auto"/>
          </w:divBdr>
        </w:div>
        <w:div w:id="1787038940">
          <w:marLeft w:val="547"/>
          <w:marRight w:val="0"/>
          <w:marTop w:val="0"/>
          <w:marBottom w:val="120"/>
          <w:divBdr>
            <w:top w:val="none" w:sz="0" w:space="0" w:color="auto"/>
            <w:left w:val="none" w:sz="0" w:space="0" w:color="auto"/>
            <w:bottom w:val="none" w:sz="0" w:space="0" w:color="auto"/>
            <w:right w:val="none" w:sz="0" w:space="0" w:color="auto"/>
          </w:divBdr>
        </w:div>
        <w:div w:id="1799839052">
          <w:marLeft w:val="547"/>
          <w:marRight w:val="0"/>
          <w:marTop w:val="0"/>
          <w:marBottom w:val="120"/>
          <w:divBdr>
            <w:top w:val="none" w:sz="0" w:space="0" w:color="auto"/>
            <w:left w:val="none" w:sz="0" w:space="0" w:color="auto"/>
            <w:bottom w:val="none" w:sz="0" w:space="0" w:color="auto"/>
            <w:right w:val="none" w:sz="0" w:space="0" w:color="auto"/>
          </w:divBdr>
        </w:div>
        <w:div w:id="1829130755">
          <w:marLeft w:val="547"/>
          <w:marRight w:val="0"/>
          <w:marTop w:val="0"/>
          <w:marBottom w:val="120"/>
          <w:divBdr>
            <w:top w:val="none" w:sz="0" w:space="0" w:color="auto"/>
            <w:left w:val="none" w:sz="0" w:space="0" w:color="auto"/>
            <w:bottom w:val="none" w:sz="0" w:space="0" w:color="auto"/>
            <w:right w:val="none" w:sz="0" w:space="0" w:color="auto"/>
          </w:divBdr>
        </w:div>
      </w:divsChild>
    </w:div>
    <w:div w:id="711927535">
      <w:bodyDiv w:val="1"/>
      <w:marLeft w:val="0"/>
      <w:marRight w:val="0"/>
      <w:marTop w:val="0"/>
      <w:marBottom w:val="0"/>
      <w:divBdr>
        <w:top w:val="none" w:sz="0" w:space="0" w:color="auto"/>
        <w:left w:val="none" w:sz="0" w:space="0" w:color="auto"/>
        <w:bottom w:val="none" w:sz="0" w:space="0" w:color="auto"/>
        <w:right w:val="none" w:sz="0" w:space="0" w:color="auto"/>
      </w:divBdr>
    </w:div>
    <w:div w:id="713309644">
      <w:bodyDiv w:val="1"/>
      <w:marLeft w:val="0"/>
      <w:marRight w:val="0"/>
      <w:marTop w:val="0"/>
      <w:marBottom w:val="0"/>
      <w:divBdr>
        <w:top w:val="none" w:sz="0" w:space="0" w:color="auto"/>
        <w:left w:val="none" w:sz="0" w:space="0" w:color="auto"/>
        <w:bottom w:val="none" w:sz="0" w:space="0" w:color="auto"/>
        <w:right w:val="none" w:sz="0" w:space="0" w:color="auto"/>
      </w:divBdr>
    </w:div>
    <w:div w:id="740756260">
      <w:bodyDiv w:val="1"/>
      <w:marLeft w:val="0"/>
      <w:marRight w:val="0"/>
      <w:marTop w:val="0"/>
      <w:marBottom w:val="0"/>
      <w:divBdr>
        <w:top w:val="none" w:sz="0" w:space="0" w:color="auto"/>
        <w:left w:val="none" w:sz="0" w:space="0" w:color="auto"/>
        <w:bottom w:val="none" w:sz="0" w:space="0" w:color="auto"/>
        <w:right w:val="none" w:sz="0" w:space="0" w:color="auto"/>
      </w:divBdr>
    </w:div>
    <w:div w:id="772750114">
      <w:bodyDiv w:val="1"/>
      <w:marLeft w:val="0"/>
      <w:marRight w:val="0"/>
      <w:marTop w:val="0"/>
      <w:marBottom w:val="0"/>
      <w:divBdr>
        <w:top w:val="none" w:sz="0" w:space="0" w:color="auto"/>
        <w:left w:val="none" w:sz="0" w:space="0" w:color="auto"/>
        <w:bottom w:val="none" w:sz="0" w:space="0" w:color="auto"/>
        <w:right w:val="none" w:sz="0" w:space="0" w:color="auto"/>
      </w:divBdr>
    </w:div>
    <w:div w:id="802625249">
      <w:bodyDiv w:val="1"/>
      <w:marLeft w:val="0"/>
      <w:marRight w:val="0"/>
      <w:marTop w:val="0"/>
      <w:marBottom w:val="0"/>
      <w:divBdr>
        <w:top w:val="none" w:sz="0" w:space="0" w:color="auto"/>
        <w:left w:val="none" w:sz="0" w:space="0" w:color="auto"/>
        <w:bottom w:val="none" w:sz="0" w:space="0" w:color="auto"/>
        <w:right w:val="none" w:sz="0" w:space="0" w:color="auto"/>
      </w:divBdr>
    </w:div>
    <w:div w:id="839614049">
      <w:bodyDiv w:val="1"/>
      <w:marLeft w:val="0"/>
      <w:marRight w:val="0"/>
      <w:marTop w:val="0"/>
      <w:marBottom w:val="0"/>
      <w:divBdr>
        <w:top w:val="none" w:sz="0" w:space="0" w:color="auto"/>
        <w:left w:val="none" w:sz="0" w:space="0" w:color="auto"/>
        <w:bottom w:val="none" w:sz="0" w:space="0" w:color="auto"/>
        <w:right w:val="none" w:sz="0" w:space="0" w:color="auto"/>
      </w:divBdr>
      <w:divsChild>
        <w:div w:id="651057099">
          <w:marLeft w:val="446"/>
          <w:marRight w:val="0"/>
          <w:marTop w:val="0"/>
          <w:marBottom w:val="0"/>
          <w:divBdr>
            <w:top w:val="none" w:sz="0" w:space="0" w:color="auto"/>
            <w:left w:val="none" w:sz="0" w:space="0" w:color="auto"/>
            <w:bottom w:val="none" w:sz="0" w:space="0" w:color="auto"/>
            <w:right w:val="none" w:sz="0" w:space="0" w:color="auto"/>
          </w:divBdr>
        </w:div>
        <w:div w:id="1017853254">
          <w:marLeft w:val="446"/>
          <w:marRight w:val="0"/>
          <w:marTop w:val="0"/>
          <w:marBottom w:val="0"/>
          <w:divBdr>
            <w:top w:val="none" w:sz="0" w:space="0" w:color="auto"/>
            <w:left w:val="none" w:sz="0" w:space="0" w:color="auto"/>
            <w:bottom w:val="none" w:sz="0" w:space="0" w:color="auto"/>
            <w:right w:val="none" w:sz="0" w:space="0" w:color="auto"/>
          </w:divBdr>
        </w:div>
      </w:divsChild>
    </w:div>
    <w:div w:id="844906444">
      <w:bodyDiv w:val="1"/>
      <w:marLeft w:val="0"/>
      <w:marRight w:val="0"/>
      <w:marTop w:val="0"/>
      <w:marBottom w:val="0"/>
      <w:divBdr>
        <w:top w:val="none" w:sz="0" w:space="0" w:color="auto"/>
        <w:left w:val="none" w:sz="0" w:space="0" w:color="auto"/>
        <w:bottom w:val="none" w:sz="0" w:space="0" w:color="auto"/>
        <w:right w:val="none" w:sz="0" w:space="0" w:color="auto"/>
      </w:divBdr>
    </w:div>
    <w:div w:id="853955544">
      <w:bodyDiv w:val="1"/>
      <w:marLeft w:val="0"/>
      <w:marRight w:val="0"/>
      <w:marTop w:val="0"/>
      <w:marBottom w:val="0"/>
      <w:divBdr>
        <w:top w:val="none" w:sz="0" w:space="0" w:color="auto"/>
        <w:left w:val="none" w:sz="0" w:space="0" w:color="auto"/>
        <w:bottom w:val="none" w:sz="0" w:space="0" w:color="auto"/>
        <w:right w:val="none" w:sz="0" w:space="0" w:color="auto"/>
      </w:divBdr>
    </w:div>
    <w:div w:id="867722727">
      <w:bodyDiv w:val="1"/>
      <w:marLeft w:val="0"/>
      <w:marRight w:val="0"/>
      <w:marTop w:val="0"/>
      <w:marBottom w:val="0"/>
      <w:divBdr>
        <w:top w:val="none" w:sz="0" w:space="0" w:color="auto"/>
        <w:left w:val="none" w:sz="0" w:space="0" w:color="auto"/>
        <w:bottom w:val="none" w:sz="0" w:space="0" w:color="auto"/>
        <w:right w:val="none" w:sz="0" w:space="0" w:color="auto"/>
      </w:divBdr>
    </w:div>
    <w:div w:id="917245956">
      <w:bodyDiv w:val="1"/>
      <w:marLeft w:val="0"/>
      <w:marRight w:val="0"/>
      <w:marTop w:val="0"/>
      <w:marBottom w:val="0"/>
      <w:divBdr>
        <w:top w:val="none" w:sz="0" w:space="0" w:color="auto"/>
        <w:left w:val="none" w:sz="0" w:space="0" w:color="auto"/>
        <w:bottom w:val="none" w:sz="0" w:space="0" w:color="auto"/>
        <w:right w:val="none" w:sz="0" w:space="0" w:color="auto"/>
      </w:divBdr>
      <w:divsChild>
        <w:div w:id="548540925">
          <w:marLeft w:val="274"/>
          <w:marRight w:val="0"/>
          <w:marTop w:val="0"/>
          <w:marBottom w:val="0"/>
          <w:divBdr>
            <w:top w:val="none" w:sz="0" w:space="0" w:color="auto"/>
            <w:left w:val="none" w:sz="0" w:space="0" w:color="auto"/>
            <w:bottom w:val="none" w:sz="0" w:space="0" w:color="auto"/>
            <w:right w:val="none" w:sz="0" w:space="0" w:color="auto"/>
          </w:divBdr>
        </w:div>
        <w:div w:id="824396471">
          <w:marLeft w:val="274"/>
          <w:marRight w:val="0"/>
          <w:marTop w:val="0"/>
          <w:marBottom w:val="0"/>
          <w:divBdr>
            <w:top w:val="none" w:sz="0" w:space="0" w:color="auto"/>
            <w:left w:val="none" w:sz="0" w:space="0" w:color="auto"/>
            <w:bottom w:val="none" w:sz="0" w:space="0" w:color="auto"/>
            <w:right w:val="none" w:sz="0" w:space="0" w:color="auto"/>
          </w:divBdr>
        </w:div>
        <w:div w:id="2016302419">
          <w:marLeft w:val="274"/>
          <w:marRight w:val="0"/>
          <w:marTop w:val="0"/>
          <w:marBottom w:val="0"/>
          <w:divBdr>
            <w:top w:val="none" w:sz="0" w:space="0" w:color="auto"/>
            <w:left w:val="none" w:sz="0" w:space="0" w:color="auto"/>
            <w:bottom w:val="none" w:sz="0" w:space="0" w:color="auto"/>
            <w:right w:val="none" w:sz="0" w:space="0" w:color="auto"/>
          </w:divBdr>
        </w:div>
      </w:divsChild>
    </w:div>
    <w:div w:id="919680819">
      <w:bodyDiv w:val="1"/>
      <w:marLeft w:val="0"/>
      <w:marRight w:val="0"/>
      <w:marTop w:val="0"/>
      <w:marBottom w:val="0"/>
      <w:divBdr>
        <w:top w:val="none" w:sz="0" w:space="0" w:color="auto"/>
        <w:left w:val="none" w:sz="0" w:space="0" w:color="auto"/>
        <w:bottom w:val="none" w:sz="0" w:space="0" w:color="auto"/>
        <w:right w:val="none" w:sz="0" w:space="0" w:color="auto"/>
      </w:divBdr>
    </w:div>
    <w:div w:id="951088078">
      <w:bodyDiv w:val="1"/>
      <w:marLeft w:val="0"/>
      <w:marRight w:val="0"/>
      <w:marTop w:val="0"/>
      <w:marBottom w:val="0"/>
      <w:divBdr>
        <w:top w:val="none" w:sz="0" w:space="0" w:color="auto"/>
        <w:left w:val="none" w:sz="0" w:space="0" w:color="auto"/>
        <w:bottom w:val="none" w:sz="0" w:space="0" w:color="auto"/>
        <w:right w:val="none" w:sz="0" w:space="0" w:color="auto"/>
      </w:divBdr>
    </w:div>
    <w:div w:id="955209938">
      <w:bodyDiv w:val="1"/>
      <w:marLeft w:val="0"/>
      <w:marRight w:val="0"/>
      <w:marTop w:val="0"/>
      <w:marBottom w:val="0"/>
      <w:divBdr>
        <w:top w:val="none" w:sz="0" w:space="0" w:color="auto"/>
        <w:left w:val="none" w:sz="0" w:space="0" w:color="auto"/>
        <w:bottom w:val="none" w:sz="0" w:space="0" w:color="auto"/>
        <w:right w:val="none" w:sz="0" w:space="0" w:color="auto"/>
      </w:divBdr>
      <w:divsChild>
        <w:div w:id="251165558">
          <w:marLeft w:val="446"/>
          <w:marRight w:val="0"/>
          <w:marTop w:val="0"/>
          <w:marBottom w:val="0"/>
          <w:divBdr>
            <w:top w:val="none" w:sz="0" w:space="0" w:color="auto"/>
            <w:left w:val="none" w:sz="0" w:space="0" w:color="auto"/>
            <w:bottom w:val="none" w:sz="0" w:space="0" w:color="auto"/>
            <w:right w:val="none" w:sz="0" w:space="0" w:color="auto"/>
          </w:divBdr>
        </w:div>
        <w:div w:id="738482961">
          <w:marLeft w:val="446"/>
          <w:marRight w:val="0"/>
          <w:marTop w:val="0"/>
          <w:marBottom w:val="0"/>
          <w:divBdr>
            <w:top w:val="none" w:sz="0" w:space="0" w:color="auto"/>
            <w:left w:val="none" w:sz="0" w:space="0" w:color="auto"/>
            <w:bottom w:val="none" w:sz="0" w:space="0" w:color="auto"/>
            <w:right w:val="none" w:sz="0" w:space="0" w:color="auto"/>
          </w:divBdr>
        </w:div>
        <w:div w:id="1701322919">
          <w:marLeft w:val="446"/>
          <w:marRight w:val="0"/>
          <w:marTop w:val="0"/>
          <w:marBottom w:val="0"/>
          <w:divBdr>
            <w:top w:val="none" w:sz="0" w:space="0" w:color="auto"/>
            <w:left w:val="none" w:sz="0" w:space="0" w:color="auto"/>
            <w:bottom w:val="none" w:sz="0" w:space="0" w:color="auto"/>
            <w:right w:val="none" w:sz="0" w:space="0" w:color="auto"/>
          </w:divBdr>
        </w:div>
        <w:div w:id="1848015142">
          <w:marLeft w:val="446"/>
          <w:marRight w:val="0"/>
          <w:marTop w:val="0"/>
          <w:marBottom w:val="0"/>
          <w:divBdr>
            <w:top w:val="none" w:sz="0" w:space="0" w:color="auto"/>
            <w:left w:val="none" w:sz="0" w:space="0" w:color="auto"/>
            <w:bottom w:val="none" w:sz="0" w:space="0" w:color="auto"/>
            <w:right w:val="none" w:sz="0" w:space="0" w:color="auto"/>
          </w:divBdr>
        </w:div>
      </w:divsChild>
    </w:div>
    <w:div w:id="987393254">
      <w:bodyDiv w:val="1"/>
      <w:marLeft w:val="0"/>
      <w:marRight w:val="0"/>
      <w:marTop w:val="0"/>
      <w:marBottom w:val="0"/>
      <w:divBdr>
        <w:top w:val="none" w:sz="0" w:space="0" w:color="auto"/>
        <w:left w:val="none" w:sz="0" w:space="0" w:color="auto"/>
        <w:bottom w:val="none" w:sz="0" w:space="0" w:color="auto"/>
        <w:right w:val="none" w:sz="0" w:space="0" w:color="auto"/>
      </w:divBdr>
    </w:div>
    <w:div w:id="989751875">
      <w:bodyDiv w:val="1"/>
      <w:marLeft w:val="0"/>
      <w:marRight w:val="0"/>
      <w:marTop w:val="0"/>
      <w:marBottom w:val="0"/>
      <w:divBdr>
        <w:top w:val="none" w:sz="0" w:space="0" w:color="auto"/>
        <w:left w:val="none" w:sz="0" w:space="0" w:color="auto"/>
        <w:bottom w:val="none" w:sz="0" w:space="0" w:color="auto"/>
        <w:right w:val="none" w:sz="0" w:space="0" w:color="auto"/>
      </w:divBdr>
    </w:div>
    <w:div w:id="1080368246">
      <w:bodyDiv w:val="1"/>
      <w:marLeft w:val="0"/>
      <w:marRight w:val="0"/>
      <w:marTop w:val="0"/>
      <w:marBottom w:val="0"/>
      <w:divBdr>
        <w:top w:val="none" w:sz="0" w:space="0" w:color="auto"/>
        <w:left w:val="none" w:sz="0" w:space="0" w:color="auto"/>
        <w:bottom w:val="none" w:sz="0" w:space="0" w:color="auto"/>
        <w:right w:val="none" w:sz="0" w:space="0" w:color="auto"/>
      </w:divBdr>
    </w:div>
    <w:div w:id="1092506528">
      <w:bodyDiv w:val="1"/>
      <w:marLeft w:val="0"/>
      <w:marRight w:val="0"/>
      <w:marTop w:val="0"/>
      <w:marBottom w:val="0"/>
      <w:divBdr>
        <w:top w:val="none" w:sz="0" w:space="0" w:color="auto"/>
        <w:left w:val="none" w:sz="0" w:space="0" w:color="auto"/>
        <w:bottom w:val="none" w:sz="0" w:space="0" w:color="auto"/>
        <w:right w:val="none" w:sz="0" w:space="0" w:color="auto"/>
      </w:divBdr>
    </w:div>
    <w:div w:id="1282608180">
      <w:bodyDiv w:val="1"/>
      <w:marLeft w:val="0"/>
      <w:marRight w:val="0"/>
      <w:marTop w:val="0"/>
      <w:marBottom w:val="0"/>
      <w:divBdr>
        <w:top w:val="none" w:sz="0" w:space="0" w:color="auto"/>
        <w:left w:val="none" w:sz="0" w:space="0" w:color="auto"/>
        <w:bottom w:val="none" w:sz="0" w:space="0" w:color="auto"/>
        <w:right w:val="none" w:sz="0" w:space="0" w:color="auto"/>
      </w:divBdr>
    </w:div>
    <w:div w:id="1290355680">
      <w:bodyDiv w:val="1"/>
      <w:marLeft w:val="0"/>
      <w:marRight w:val="0"/>
      <w:marTop w:val="0"/>
      <w:marBottom w:val="0"/>
      <w:divBdr>
        <w:top w:val="none" w:sz="0" w:space="0" w:color="auto"/>
        <w:left w:val="none" w:sz="0" w:space="0" w:color="auto"/>
        <w:bottom w:val="none" w:sz="0" w:space="0" w:color="auto"/>
        <w:right w:val="none" w:sz="0" w:space="0" w:color="auto"/>
      </w:divBdr>
    </w:div>
    <w:div w:id="1338382340">
      <w:bodyDiv w:val="1"/>
      <w:marLeft w:val="0"/>
      <w:marRight w:val="0"/>
      <w:marTop w:val="0"/>
      <w:marBottom w:val="0"/>
      <w:divBdr>
        <w:top w:val="none" w:sz="0" w:space="0" w:color="auto"/>
        <w:left w:val="none" w:sz="0" w:space="0" w:color="auto"/>
        <w:bottom w:val="none" w:sz="0" w:space="0" w:color="auto"/>
        <w:right w:val="none" w:sz="0" w:space="0" w:color="auto"/>
      </w:divBdr>
      <w:divsChild>
        <w:div w:id="978919651">
          <w:marLeft w:val="274"/>
          <w:marRight w:val="0"/>
          <w:marTop w:val="0"/>
          <w:marBottom w:val="0"/>
          <w:divBdr>
            <w:top w:val="none" w:sz="0" w:space="0" w:color="auto"/>
            <w:left w:val="none" w:sz="0" w:space="0" w:color="auto"/>
            <w:bottom w:val="none" w:sz="0" w:space="0" w:color="auto"/>
            <w:right w:val="none" w:sz="0" w:space="0" w:color="auto"/>
          </w:divBdr>
        </w:div>
        <w:div w:id="1327660916">
          <w:marLeft w:val="274"/>
          <w:marRight w:val="0"/>
          <w:marTop w:val="0"/>
          <w:marBottom w:val="0"/>
          <w:divBdr>
            <w:top w:val="none" w:sz="0" w:space="0" w:color="auto"/>
            <w:left w:val="none" w:sz="0" w:space="0" w:color="auto"/>
            <w:bottom w:val="none" w:sz="0" w:space="0" w:color="auto"/>
            <w:right w:val="none" w:sz="0" w:space="0" w:color="auto"/>
          </w:divBdr>
        </w:div>
        <w:div w:id="2053573088">
          <w:marLeft w:val="274"/>
          <w:marRight w:val="0"/>
          <w:marTop w:val="0"/>
          <w:marBottom w:val="0"/>
          <w:divBdr>
            <w:top w:val="none" w:sz="0" w:space="0" w:color="auto"/>
            <w:left w:val="none" w:sz="0" w:space="0" w:color="auto"/>
            <w:bottom w:val="none" w:sz="0" w:space="0" w:color="auto"/>
            <w:right w:val="none" w:sz="0" w:space="0" w:color="auto"/>
          </w:divBdr>
        </w:div>
      </w:divsChild>
    </w:div>
    <w:div w:id="1355502497">
      <w:bodyDiv w:val="1"/>
      <w:marLeft w:val="0"/>
      <w:marRight w:val="0"/>
      <w:marTop w:val="0"/>
      <w:marBottom w:val="0"/>
      <w:divBdr>
        <w:top w:val="none" w:sz="0" w:space="0" w:color="auto"/>
        <w:left w:val="none" w:sz="0" w:space="0" w:color="auto"/>
        <w:bottom w:val="none" w:sz="0" w:space="0" w:color="auto"/>
        <w:right w:val="none" w:sz="0" w:space="0" w:color="auto"/>
      </w:divBdr>
    </w:div>
    <w:div w:id="1409423723">
      <w:bodyDiv w:val="1"/>
      <w:marLeft w:val="0"/>
      <w:marRight w:val="0"/>
      <w:marTop w:val="0"/>
      <w:marBottom w:val="0"/>
      <w:divBdr>
        <w:top w:val="none" w:sz="0" w:space="0" w:color="auto"/>
        <w:left w:val="none" w:sz="0" w:space="0" w:color="auto"/>
        <w:bottom w:val="none" w:sz="0" w:space="0" w:color="auto"/>
        <w:right w:val="none" w:sz="0" w:space="0" w:color="auto"/>
      </w:divBdr>
    </w:div>
    <w:div w:id="1438481557">
      <w:bodyDiv w:val="1"/>
      <w:marLeft w:val="0"/>
      <w:marRight w:val="0"/>
      <w:marTop w:val="0"/>
      <w:marBottom w:val="0"/>
      <w:divBdr>
        <w:top w:val="none" w:sz="0" w:space="0" w:color="auto"/>
        <w:left w:val="none" w:sz="0" w:space="0" w:color="auto"/>
        <w:bottom w:val="none" w:sz="0" w:space="0" w:color="auto"/>
        <w:right w:val="none" w:sz="0" w:space="0" w:color="auto"/>
      </w:divBdr>
    </w:div>
    <w:div w:id="1452937508">
      <w:bodyDiv w:val="1"/>
      <w:marLeft w:val="0"/>
      <w:marRight w:val="0"/>
      <w:marTop w:val="0"/>
      <w:marBottom w:val="0"/>
      <w:divBdr>
        <w:top w:val="none" w:sz="0" w:space="0" w:color="auto"/>
        <w:left w:val="none" w:sz="0" w:space="0" w:color="auto"/>
        <w:bottom w:val="none" w:sz="0" w:space="0" w:color="auto"/>
        <w:right w:val="none" w:sz="0" w:space="0" w:color="auto"/>
      </w:divBdr>
    </w:div>
    <w:div w:id="1461343442">
      <w:bodyDiv w:val="1"/>
      <w:marLeft w:val="0"/>
      <w:marRight w:val="0"/>
      <w:marTop w:val="0"/>
      <w:marBottom w:val="0"/>
      <w:divBdr>
        <w:top w:val="none" w:sz="0" w:space="0" w:color="auto"/>
        <w:left w:val="none" w:sz="0" w:space="0" w:color="auto"/>
        <w:bottom w:val="none" w:sz="0" w:space="0" w:color="auto"/>
        <w:right w:val="none" w:sz="0" w:space="0" w:color="auto"/>
      </w:divBdr>
      <w:divsChild>
        <w:div w:id="927151228">
          <w:marLeft w:val="446"/>
          <w:marRight w:val="0"/>
          <w:marTop w:val="0"/>
          <w:marBottom w:val="0"/>
          <w:divBdr>
            <w:top w:val="none" w:sz="0" w:space="0" w:color="auto"/>
            <w:left w:val="none" w:sz="0" w:space="0" w:color="auto"/>
            <w:bottom w:val="none" w:sz="0" w:space="0" w:color="auto"/>
            <w:right w:val="none" w:sz="0" w:space="0" w:color="auto"/>
          </w:divBdr>
        </w:div>
        <w:div w:id="1437947185">
          <w:marLeft w:val="446"/>
          <w:marRight w:val="0"/>
          <w:marTop w:val="0"/>
          <w:marBottom w:val="0"/>
          <w:divBdr>
            <w:top w:val="none" w:sz="0" w:space="0" w:color="auto"/>
            <w:left w:val="none" w:sz="0" w:space="0" w:color="auto"/>
            <w:bottom w:val="none" w:sz="0" w:space="0" w:color="auto"/>
            <w:right w:val="none" w:sz="0" w:space="0" w:color="auto"/>
          </w:divBdr>
        </w:div>
      </w:divsChild>
    </w:div>
    <w:div w:id="1477992733">
      <w:bodyDiv w:val="1"/>
      <w:marLeft w:val="0"/>
      <w:marRight w:val="0"/>
      <w:marTop w:val="0"/>
      <w:marBottom w:val="0"/>
      <w:divBdr>
        <w:top w:val="none" w:sz="0" w:space="0" w:color="auto"/>
        <w:left w:val="none" w:sz="0" w:space="0" w:color="auto"/>
        <w:bottom w:val="none" w:sz="0" w:space="0" w:color="auto"/>
        <w:right w:val="none" w:sz="0" w:space="0" w:color="auto"/>
      </w:divBdr>
    </w:div>
    <w:div w:id="1489438632">
      <w:bodyDiv w:val="1"/>
      <w:marLeft w:val="0"/>
      <w:marRight w:val="0"/>
      <w:marTop w:val="0"/>
      <w:marBottom w:val="0"/>
      <w:divBdr>
        <w:top w:val="none" w:sz="0" w:space="0" w:color="auto"/>
        <w:left w:val="none" w:sz="0" w:space="0" w:color="auto"/>
        <w:bottom w:val="none" w:sz="0" w:space="0" w:color="auto"/>
        <w:right w:val="none" w:sz="0" w:space="0" w:color="auto"/>
      </w:divBdr>
    </w:div>
    <w:div w:id="1494563241">
      <w:bodyDiv w:val="1"/>
      <w:marLeft w:val="0"/>
      <w:marRight w:val="0"/>
      <w:marTop w:val="0"/>
      <w:marBottom w:val="0"/>
      <w:divBdr>
        <w:top w:val="none" w:sz="0" w:space="0" w:color="auto"/>
        <w:left w:val="none" w:sz="0" w:space="0" w:color="auto"/>
        <w:bottom w:val="none" w:sz="0" w:space="0" w:color="auto"/>
        <w:right w:val="none" w:sz="0" w:space="0" w:color="auto"/>
      </w:divBdr>
    </w:div>
    <w:div w:id="1532302650">
      <w:bodyDiv w:val="1"/>
      <w:marLeft w:val="0"/>
      <w:marRight w:val="0"/>
      <w:marTop w:val="0"/>
      <w:marBottom w:val="0"/>
      <w:divBdr>
        <w:top w:val="none" w:sz="0" w:space="0" w:color="auto"/>
        <w:left w:val="none" w:sz="0" w:space="0" w:color="auto"/>
        <w:bottom w:val="none" w:sz="0" w:space="0" w:color="auto"/>
        <w:right w:val="none" w:sz="0" w:space="0" w:color="auto"/>
      </w:divBdr>
    </w:div>
    <w:div w:id="1532496239">
      <w:bodyDiv w:val="1"/>
      <w:marLeft w:val="0"/>
      <w:marRight w:val="0"/>
      <w:marTop w:val="0"/>
      <w:marBottom w:val="0"/>
      <w:divBdr>
        <w:top w:val="none" w:sz="0" w:space="0" w:color="auto"/>
        <w:left w:val="none" w:sz="0" w:space="0" w:color="auto"/>
        <w:bottom w:val="none" w:sz="0" w:space="0" w:color="auto"/>
        <w:right w:val="none" w:sz="0" w:space="0" w:color="auto"/>
      </w:divBdr>
    </w:div>
    <w:div w:id="1565067327">
      <w:bodyDiv w:val="1"/>
      <w:marLeft w:val="0"/>
      <w:marRight w:val="0"/>
      <w:marTop w:val="0"/>
      <w:marBottom w:val="0"/>
      <w:divBdr>
        <w:top w:val="none" w:sz="0" w:space="0" w:color="auto"/>
        <w:left w:val="none" w:sz="0" w:space="0" w:color="auto"/>
        <w:bottom w:val="none" w:sz="0" w:space="0" w:color="auto"/>
        <w:right w:val="none" w:sz="0" w:space="0" w:color="auto"/>
      </w:divBdr>
      <w:divsChild>
        <w:div w:id="717822258">
          <w:marLeft w:val="0"/>
          <w:marRight w:val="0"/>
          <w:marTop w:val="0"/>
          <w:marBottom w:val="0"/>
          <w:divBdr>
            <w:top w:val="single" w:sz="2" w:space="0" w:color="D9D9E3"/>
            <w:left w:val="single" w:sz="2" w:space="0" w:color="D9D9E3"/>
            <w:bottom w:val="single" w:sz="2" w:space="0" w:color="D9D9E3"/>
            <w:right w:val="single" w:sz="2" w:space="0" w:color="D9D9E3"/>
          </w:divBdr>
          <w:divsChild>
            <w:div w:id="778186379">
              <w:marLeft w:val="0"/>
              <w:marRight w:val="0"/>
              <w:marTop w:val="0"/>
              <w:marBottom w:val="0"/>
              <w:divBdr>
                <w:top w:val="single" w:sz="2" w:space="0" w:color="D9D9E3"/>
                <w:left w:val="single" w:sz="2" w:space="0" w:color="D9D9E3"/>
                <w:bottom w:val="single" w:sz="2" w:space="0" w:color="D9D9E3"/>
                <w:right w:val="single" w:sz="2" w:space="0" w:color="D9D9E3"/>
              </w:divBdr>
              <w:divsChild>
                <w:div w:id="1418138747">
                  <w:marLeft w:val="0"/>
                  <w:marRight w:val="0"/>
                  <w:marTop w:val="0"/>
                  <w:marBottom w:val="0"/>
                  <w:divBdr>
                    <w:top w:val="single" w:sz="2" w:space="0" w:color="D9D9E3"/>
                    <w:left w:val="single" w:sz="2" w:space="0" w:color="D9D9E3"/>
                    <w:bottom w:val="single" w:sz="2" w:space="0" w:color="D9D9E3"/>
                    <w:right w:val="single" w:sz="2" w:space="0" w:color="D9D9E3"/>
                  </w:divBdr>
                  <w:divsChild>
                    <w:div w:id="514927868">
                      <w:marLeft w:val="0"/>
                      <w:marRight w:val="0"/>
                      <w:marTop w:val="0"/>
                      <w:marBottom w:val="0"/>
                      <w:divBdr>
                        <w:top w:val="single" w:sz="2" w:space="0" w:color="D9D9E3"/>
                        <w:left w:val="single" w:sz="2" w:space="0" w:color="D9D9E3"/>
                        <w:bottom w:val="single" w:sz="2" w:space="0" w:color="D9D9E3"/>
                        <w:right w:val="single" w:sz="2" w:space="0" w:color="D9D9E3"/>
                      </w:divBdr>
                      <w:divsChild>
                        <w:div w:id="822350209">
                          <w:marLeft w:val="0"/>
                          <w:marRight w:val="0"/>
                          <w:marTop w:val="0"/>
                          <w:marBottom w:val="0"/>
                          <w:divBdr>
                            <w:top w:val="single" w:sz="2" w:space="0" w:color="D9D9E3"/>
                            <w:left w:val="single" w:sz="2" w:space="0" w:color="D9D9E3"/>
                            <w:bottom w:val="single" w:sz="2" w:space="0" w:color="D9D9E3"/>
                            <w:right w:val="single" w:sz="2" w:space="0" w:color="D9D9E3"/>
                          </w:divBdr>
                          <w:divsChild>
                            <w:div w:id="255140858">
                              <w:marLeft w:val="0"/>
                              <w:marRight w:val="0"/>
                              <w:marTop w:val="100"/>
                              <w:marBottom w:val="100"/>
                              <w:divBdr>
                                <w:top w:val="single" w:sz="2" w:space="0" w:color="D9D9E3"/>
                                <w:left w:val="single" w:sz="2" w:space="0" w:color="D9D9E3"/>
                                <w:bottom w:val="single" w:sz="2" w:space="0" w:color="D9D9E3"/>
                                <w:right w:val="single" w:sz="2" w:space="0" w:color="D9D9E3"/>
                              </w:divBdr>
                              <w:divsChild>
                                <w:div w:id="172577188">
                                  <w:marLeft w:val="0"/>
                                  <w:marRight w:val="0"/>
                                  <w:marTop w:val="0"/>
                                  <w:marBottom w:val="0"/>
                                  <w:divBdr>
                                    <w:top w:val="single" w:sz="2" w:space="0" w:color="D9D9E3"/>
                                    <w:left w:val="single" w:sz="2" w:space="0" w:color="D9D9E3"/>
                                    <w:bottom w:val="single" w:sz="2" w:space="0" w:color="D9D9E3"/>
                                    <w:right w:val="single" w:sz="2" w:space="0" w:color="D9D9E3"/>
                                  </w:divBdr>
                                  <w:divsChild>
                                    <w:div w:id="2049644302">
                                      <w:marLeft w:val="0"/>
                                      <w:marRight w:val="0"/>
                                      <w:marTop w:val="0"/>
                                      <w:marBottom w:val="0"/>
                                      <w:divBdr>
                                        <w:top w:val="single" w:sz="2" w:space="0" w:color="D9D9E3"/>
                                        <w:left w:val="single" w:sz="2" w:space="0" w:color="D9D9E3"/>
                                        <w:bottom w:val="single" w:sz="2" w:space="0" w:color="D9D9E3"/>
                                        <w:right w:val="single" w:sz="2" w:space="0" w:color="D9D9E3"/>
                                      </w:divBdr>
                                      <w:divsChild>
                                        <w:div w:id="1468276111">
                                          <w:marLeft w:val="0"/>
                                          <w:marRight w:val="0"/>
                                          <w:marTop w:val="0"/>
                                          <w:marBottom w:val="0"/>
                                          <w:divBdr>
                                            <w:top w:val="single" w:sz="2" w:space="0" w:color="D9D9E3"/>
                                            <w:left w:val="single" w:sz="2" w:space="0" w:color="D9D9E3"/>
                                            <w:bottom w:val="single" w:sz="2" w:space="0" w:color="D9D9E3"/>
                                            <w:right w:val="single" w:sz="2" w:space="0" w:color="D9D9E3"/>
                                          </w:divBdr>
                                          <w:divsChild>
                                            <w:div w:id="678510452">
                                              <w:marLeft w:val="0"/>
                                              <w:marRight w:val="0"/>
                                              <w:marTop w:val="0"/>
                                              <w:marBottom w:val="0"/>
                                              <w:divBdr>
                                                <w:top w:val="single" w:sz="2" w:space="0" w:color="D9D9E3"/>
                                                <w:left w:val="single" w:sz="2" w:space="0" w:color="D9D9E3"/>
                                                <w:bottom w:val="single" w:sz="2" w:space="0" w:color="D9D9E3"/>
                                                <w:right w:val="single" w:sz="2" w:space="0" w:color="D9D9E3"/>
                                              </w:divBdr>
                                              <w:divsChild>
                                                <w:div w:id="1336492351">
                                                  <w:marLeft w:val="0"/>
                                                  <w:marRight w:val="0"/>
                                                  <w:marTop w:val="0"/>
                                                  <w:marBottom w:val="0"/>
                                                  <w:divBdr>
                                                    <w:top w:val="single" w:sz="2" w:space="0" w:color="D9D9E3"/>
                                                    <w:left w:val="single" w:sz="2" w:space="0" w:color="D9D9E3"/>
                                                    <w:bottom w:val="single" w:sz="2" w:space="0" w:color="D9D9E3"/>
                                                    <w:right w:val="single" w:sz="2" w:space="0" w:color="D9D9E3"/>
                                                  </w:divBdr>
                                                  <w:divsChild>
                                                    <w:div w:id="13136047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06394111">
          <w:marLeft w:val="0"/>
          <w:marRight w:val="0"/>
          <w:marTop w:val="0"/>
          <w:marBottom w:val="0"/>
          <w:divBdr>
            <w:top w:val="none" w:sz="0" w:space="0" w:color="auto"/>
            <w:left w:val="none" w:sz="0" w:space="0" w:color="auto"/>
            <w:bottom w:val="none" w:sz="0" w:space="0" w:color="auto"/>
            <w:right w:val="none" w:sz="0" w:space="0" w:color="auto"/>
          </w:divBdr>
        </w:div>
      </w:divsChild>
    </w:div>
    <w:div w:id="1594703446">
      <w:bodyDiv w:val="1"/>
      <w:marLeft w:val="0"/>
      <w:marRight w:val="0"/>
      <w:marTop w:val="0"/>
      <w:marBottom w:val="0"/>
      <w:divBdr>
        <w:top w:val="none" w:sz="0" w:space="0" w:color="auto"/>
        <w:left w:val="none" w:sz="0" w:space="0" w:color="auto"/>
        <w:bottom w:val="none" w:sz="0" w:space="0" w:color="auto"/>
        <w:right w:val="none" w:sz="0" w:space="0" w:color="auto"/>
      </w:divBdr>
    </w:div>
    <w:div w:id="1603879769">
      <w:bodyDiv w:val="1"/>
      <w:marLeft w:val="0"/>
      <w:marRight w:val="0"/>
      <w:marTop w:val="0"/>
      <w:marBottom w:val="0"/>
      <w:divBdr>
        <w:top w:val="none" w:sz="0" w:space="0" w:color="auto"/>
        <w:left w:val="none" w:sz="0" w:space="0" w:color="auto"/>
        <w:bottom w:val="none" w:sz="0" w:space="0" w:color="auto"/>
        <w:right w:val="none" w:sz="0" w:space="0" w:color="auto"/>
      </w:divBdr>
    </w:div>
    <w:div w:id="1607231305">
      <w:bodyDiv w:val="1"/>
      <w:marLeft w:val="0"/>
      <w:marRight w:val="0"/>
      <w:marTop w:val="0"/>
      <w:marBottom w:val="0"/>
      <w:divBdr>
        <w:top w:val="none" w:sz="0" w:space="0" w:color="auto"/>
        <w:left w:val="none" w:sz="0" w:space="0" w:color="auto"/>
        <w:bottom w:val="none" w:sz="0" w:space="0" w:color="auto"/>
        <w:right w:val="none" w:sz="0" w:space="0" w:color="auto"/>
      </w:divBdr>
    </w:div>
    <w:div w:id="1668632406">
      <w:bodyDiv w:val="1"/>
      <w:marLeft w:val="0"/>
      <w:marRight w:val="0"/>
      <w:marTop w:val="0"/>
      <w:marBottom w:val="0"/>
      <w:divBdr>
        <w:top w:val="none" w:sz="0" w:space="0" w:color="auto"/>
        <w:left w:val="none" w:sz="0" w:space="0" w:color="auto"/>
        <w:bottom w:val="none" w:sz="0" w:space="0" w:color="auto"/>
        <w:right w:val="none" w:sz="0" w:space="0" w:color="auto"/>
      </w:divBdr>
    </w:div>
    <w:div w:id="1675842271">
      <w:bodyDiv w:val="1"/>
      <w:marLeft w:val="0"/>
      <w:marRight w:val="0"/>
      <w:marTop w:val="0"/>
      <w:marBottom w:val="0"/>
      <w:divBdr>
        <w:top w:val="none" w:sz="0" w:space="0" w:color="auto"/>
        <w:left w:val="none" w:sz="0" w:space="0" w:color="auto"/>
        <w:bottom w:val="none" w:sz="0" w:space="0" w:color="auto"/>
        <w:right w:val="none" w:sz="0" w:space="0" w:color="auto"/>
      </w:divBdr>
    </w:div>
    <w:div w:id="1679964384">
      <w:bodyDiv w:val="1"/>
      <w:marLeft w:val="0"/>
      <w:marRight w:val="0"/>
      <w:marTop w:val="0"/>
      <w:marBottom w:val="0"/>
      <w:divBdr>
        <w:top w:val="none" w:sz="0" w:space="0" w:color="auto"/>
        <w:left w:val="none" w:sz="0" w:space="0" w:color="auto"/>
        <w:bottom w:val="none" w:sz="0" w:space="0" w:color="auto"/>
        <w:right w:val="none" w:sz="0" w:space="0" w:color="auto"/>
      </w:divBdr>
    </w:div>
    <w:div w:id="1686787714">
      <w:bodyDiv w:val="1"/>
      <w:marLeft w:val="0"/>
      <w:marRight w:val="0"/>
      <w:marTop w:val="0"/>
      <w:marBottom w:val="0"/>
      <w:divBdr>
        <w:top w:val="none" w:sz="0" w:space="0" w:color="auto"/>
        <w:left w:val="none" w:sz="0" w:space="0" w:color="auto"/>
        <w:bottom w:val="none" w:sz="0" w:space="0" w:color="auto"/>
        <w:right w:val="none" w:sz="0" w:space="0" w:color="auto"/>
      </w:divBdr>
    </w:div>
    <w:div w:id="1765955317">
      <w:bodyDiv w:val="1"/>
      <w:marLeft w:val="0"/>
      <w:marRight w:val="0"/>
      <w:marTop w:val="0"/>
      <w:marBottom w:val="0"/>
      <w:divBdr>
        <w:top w:val="none" w:sz="0" w:space="0" w:color="auto"/>
        <w:left w:val="none" w:sz="0" w:space="0" w:color="auto"/>
        <w:bottom w:val="none" w:sz="0" w:space="0" w:color="auto"/>
        <w:right w:val="none" w:sz="0" w:space="0" w:color="auto"/>
      </w:divBdr>
    </w:div>
    <w:div w:id="1788354461">
      <w:bodyDiv w:val="1"/>
      <w:marLeft w:val="0"/>
      <w:marRight w:val="0"/>
      <w:marTop w:val="0"/>
      <w:marBottom w:val="0"/>
      <w:divBdr>
        <w:top w:val="none" w:sz="0" w:space="0" w:color="auto"/>
        <w:left w:val="none" w:sz="0" w:space="0" w:color="auto"/>
        <w:bottom w:val="none" w:sz="0" w:space="0" w:color="auto"/>
        <w:right w:val="none" w:sz="0" w:space="0" w:color="auto"/>
      </w:divBdr>
    </w:div>
    <w:div w:id="1797094841">
      <w:bodyDiv w:val="1"/>
      <w:marLeft w:val="0"/>
      <w:marRight w:val="0"/>
      <w:marTop w:val="0"/>
      <w:marBottom w:val="0"/>
      <w:divBdr>
        <w:top w:val="none" w:sz="0" w:space="0" w:color="auto"/>
        <w:left w:val="none" w:sz="0" w:space="0" w:color="auto"/>
        <w:bottom w:val="none" w:sz="0" w:space="0" w:color="auto"/>
        <w:right w:val="none" w:sz="0" w:space="0" w:color="auto"/>
      </w:divBdr>
    </w:div>
    <w:div w:id="1797259447">
      <w:bodyDiv w:val="1"/>
      <w:marLeft w:val="0"/>
      <w:marRight w:val="0"/>
      <w:marTop w:val="0"/>
      <w:marBottom w:val="0"/>
      <w:divBdr>
        <w:top w:val="none" w:sz="0" w:space="0" w:color="auto"/>
        <w:left w:val="none" w:sz="0" w:space="0" w:color="auto"/>
        <w:bottom w:val="none" w:sz="0" w:space="0" w:color="auto"/>
        <w:right w:val="none" w:sz="0" w:space="0" w:color="auto"/>
      </w:divBdr>
      <w:divsChild>
        <w:div w:id="616765207">
          <w:marLeft w:val="446"/>
          <w:marRight w:val="0"/>
          <w:marTop w:val="0"/>
          <w:marBottom w:val="0"/>
          <w:divBdr>
            <w:top w:val="none" w:sz="0" w:space="0" w:color="auto"/>
            <w:left w:val="none" w:sz="0" w:space="0" w:color="auto"/>
            <w:bottom w:val="none" w:sz="0" w:space="0" w:color="auto"/>
            <w:right w:val="none" w:sz="0" w:space="0" w:color="auto"/>
          </w:divBdr>
        </w:div>
        <w:div w:id="1986397378">
          <w:marLeft w:val="446"/>
          <w:marRight w:val="0"/>
          <w:marTop w:val="0"/>
          <w:marBottom w:val="0"/>
          <w:divBdr>
            <w:top w:val="none" w:sz="0" w:space="0" w:color="auto"/>
            <w:left w:val="none" w:sz="0" w:space="0" w:color="auto"/>
            <w:bottom w:val="none" w:sz="0" w:space="0" w:color="auto"/>
            <w:right w:val="none" w:sz="0" w:space="0" w:color="auto"/>
          </w:divBdr>
        </w:div>
      </w:divsChild>
    </w:div>
    <w:div w:id="1810399195">
      <w:bodyDiv w:val="1"/>
      <w:marLeft w:val="0"/>
      <w:marRight w:val="0"/>
      <w:marTop w:val="0"/>
      <w:marBottom w:val="0"/>
      <w:divBdr>
        <w:top w:val="none" w:sz="0" w:space="0" w:color="auto"/>
        <w:left w:val="none" w:sz="0" w:space="0" w:color="auto"/>
        <w:bottom w:val="none" w:sz="0" w:space="0" w:color="auto"/>
        <w:right w:val="none" w:sz="0" w:space="0" w:color="auto"/>
      </w:divBdr>
    </w:div>
    <w:div w:id="1814062229">
      <w:bodyDiv w:val="1"/>
      <w:marLeft w:val="0"/>
      <w:marRight w:val="0"/>
      <w:marTop w:val="0"/>
      <w:marBottom w:val="0"/>
      <w:divBdr>
        <w:top w:val="none" w:sz="0" w:space="0" w:color="auto"/>
        <w:left w:val="none" w:sz="0" w:space="0" w:color="auto"/>
        <w:bottom w:val="none" w:sz="0" w:space="0" w:color="auto"/>
        <w:right w:val="none" w:sz="0" w:space="0" w:color="auto"/>
      </w:divBdr>
    </w:div>
    <w:div w:id="1818913258">
      <w:bodyDiv w:val="1"/>
      <w:marLeft w:val="0"/>
      <w:marRight w:val="0"/>
      <w:marTop w:val="0"/>
      <w:marBottom w:val="0"/>
      <w:divBdr>
        <w:top w:val="none" w:sz="0" w:space="0" w:color="auto"/>
        <w:left w:val="none" w:sz="0" w:space="0" w:color="auto"/>
        <w:bottom w:val="none" w:sz="0" w:space="0" w:color="auto"/>
        <w:right w:val="none" w:sz="0" w:space="0" w:color="auto"/>
      </w:divBdr>
      <w:divsChild>
        <w:div w:id="78408351">
          <w:marLeft w:val="547"/>
          <w:marRight w:val="0"/>
          <w:marTop w:val="200"/>
          <w:marBottom w:val="120"/>
          <w:divBdr>
            <w:top w:val="none" w:sz="0" w:space="0" w:color="auto"/>
            <w:left w:val="none" w:sz="0" w:space="0" w:color="auto"/>
            <w:bottom w:val="none" w:sz="0" w:space="0" w:color="auto"/>
            <w:right w:val="none" w:sz="0" w:space="0" w:color="auto"/>
          </w:divBdr>
        </w:div>
        <w:div w:id="217059475">
          <w:marLeft w:val="547"/>
          <w:marRight w:val="0"/>
          <w:marTop w:val="200"/>
          <w:marBottom w:val="120"/>
          <w:divBdr>
            <w:top w:val="none" w:sz="0" w:space="0" w:color="auto"/>
            <w:left w:val="none" w:sz="0" w:space="0" w:color="auto"/>
            <w:bottom w:val="none" w:sz="0" w:space="0" w:color="auto"/>
            <w:right w:val="none" w:sz="0" w:space="0" w:color="auto"/>
          </w:divBdr>
        </w:div>
        <w:div w:id="958413719">
          <w:marLeft w:val="547"/>
          <w:marRight w:val="0"/>
          <w:marTop w:val="200"/>
          <w:marBottom w:val="0"/>
          <w:divBdr>
            <w:top w:val="none" w:sz="0" w:space="0" w:color="auto"/>
            <w:left w:val="none" w:sz="0" w:space="0" w:color="auto"/>
            <w:bottom w:val="none" w:sz="0" w:space="0" w:color="auto"/>
            <w:right w:val="none" w:sz="0" w:space="0" w:color="auto"/>
          </w:divBdr>
        </w:div>
        <w:div w:id="1099763354">
          <w:marLeft w:val="547"/>
          <w:marRight w:val="0"/>
          <w:marTop w:val="200"/>
          <w:marBottom w:val="0"/>
          <w:divBdr>
            <w:top w:val="none" w:sz="0" w:space="0" w:color="auto"/>
            <w:left w:val="none" w:sz="0" w:space="0" w:color="auto"/>
            <w:bottom w:val="none" w:sz="0" w:space="0" w:color="auto"/>
            <w:right w:val="none" w:sz="0" w:space="0" w:color="auto"/>
          </w:divBdr>
        </w:div>
        <w:div w:id="1292905978">
          <w:marLeft w:val="547"/>
          <w:marRight w:val="0"/>
          <w:marTop w:val="200"/>
          <w:marBottom w:val="0"/>
          <w:divBdr>
            <w:top w:val="none" w:sz="0" w:space="0" w:color="auto"/>
            <w:left w:val="none" w:sz="0" w:space="0" w:color="auto"/>
            <w:bottom w:val="none" w:sz="0" w:space="0" w:color="auto"/>
            <w:right w:val="none" w:sz="0" w:space="0" w:color="auto"/>
          </w:divBdr>
        </w:div>
        <w:div w:id="1425417023">
          <w:marLeft w:val="547"/>
          <w:marRight w:val="0"/>
          <w:marTop w:val="200"/>
          <w:marBottom w:val="120"/>
          <w:divBdr>
            <w:top w:val="none" w:sz="0" w:space="0" w:color="auto"/>
            <w:left w:val="none" w:sz="0" w:space="0" w:color="auto"/>
            <w:bottom w:val="none" w:sz="0" w:space="0" w:color="auto"/>
            <w:right w:val="none" w:sz="0" w:space="0" w:color="auto"/>
          </w:divBdr>
        </w:div>
        <w:div w:id="1591892045">
          <w:marLeft w:val="547"/>
          <w:marRight w:val="0"/>
          <w:marTop w:val="200"/>
          <w:marBottom w:val="0"/>
          <w:divBdr>
            <w:top w:val="none" w:sz="0" w:space="0" w:color="auto"/>
            <w:left w:val="none" w:sz="0" w:space="0" w:color="auto"/>
            <w:bottom w:val="none" w:sz="0" w:space="0" w:color="auto"/>
            <w:right w:val="none" w:sz="0" w:space="0" w:color="auto"/>
          </w:divBdr>
        </w:div>
        <w:div w:id="1661692813">
          <w:marLeft w:val="547"/>
          <w:marRight w:val="0"/>
          <w:marTop w:val="200"/>
          <w:marBottom w:val="0"/>
          <w:divBdr>
            <w:top w:val="none" w:sz="0" w:space="0" w:color="auto"/>
            <w:left w:val="none" w:sz="0" w:space="0" w:color="auto"/>
            <w:bottom w:val="none" w:sz="0" w:space="0" w:color="auto"/>
            <w:right w:val="none" w:sz="0" w:space="0" w:color="auto"/>
          </w:divBdr>
        </w:div>
        <w:div w:id="1773820327">
          <w:marLeft w:val="547"/>
          <w:marRight w:val="0"/>
          <w:marTop w:val="200"/>
          <w:marBottom w:val="0"/>
          <w:divBdr>
            <w:top w:val="none" w:sz="0" w:space="0" w:color="auto"/>
            <w:left w:val="none" w:sz="0" w:space="0" w:color="auto"/>
            <w:bottom w:val="none" w:sz="0" w:space="0" w:color="auto"/>
            <w:right w:val="none" w:sz="0" w:space="0" w:color="auto"/>
          </w:divBdr>
        </w:div>
        <w:div w:id="2066639426">
          <w:marLeft w:val="547"/>
          <w:marRight w:val="0"/>
          <w:marTop w:val="200"/>
          <w:marBottom w:val="0"/>
          <w:divBdr>
            <w:top w:val="none" w:sz="0" w:space="0" w:color="auto"/>
            <w:left w:val="none" w:sz="0" w:space="0" w:color="auto"/>
            <w:bottom w:val="none" w:sz="0" w:space="0" w:color="auto"/>
            <w:right w:val="none" w:sz="0" w:space="0" w:color="auto"/>
          </w:divBdr>
        </w:div>
      </w:divsChild>
    </w:div>
    <w:div w:id="1837767809">
      <w:bodyDiv w:val="1"/>
      <w:marLeft w:val="0"/>
      <w:marRight w:val="0"/>
      <w:marTop w:val="0"/>
      <w:marBottom w:val="0"/>
      <w:divBdr>
        <w:top w:val="none" w:sz="0" w:space="0" w:color="auto"/>
        <w:left w:val="none" w:sz="0" w:space="0" w:color="auto"/>
        <w:bottom w:val="none" w:sz="0" w:space="0" w:color="auto"/>
        <w:right w:val="none" w:sz="0" w:space="0" w:color="auto"/>
      </w:divBdr>
      <w:divsChild>
        <w:div w:id="839344781">
          <w:marLeft w:val="446"/>
          <w:marRight w:val="0"/>
          <w:marTop w:val="0"/>
          <w:marBottom w:val="0"/>
          <w:divBdr>
            <w:top w:val="none" w:sz="0" w:space="0" w:color="auto"/>
            <w:left w:val="none" w:sz="0" w:space="0" w:color="auto"/>
            <w:bottom w:val="none" w:sz="0" w:space="0" w:color="auto"/>
            <w:right w:val="none" w:sz="0" w:space="0" w:color="auto"/>
          </w:divBdr>
        </w:div>
        <w:div w:id="1075400919">
          <w:marLeft w:val="446"/>
          <w:marRight w:val="0"/>
          <w:marTop w:val="0"/>
          <w:marBottom w:val="0"/>
          <w:divBdr>
            <w:top w:val="none" w:sz="0" w:space="0" w:color="auto"/>
            <w:left w:val="none" w:sz="0" w:space="0" w:color="auto"/>
            <w:bottom w:val="none" w:sz="0" w:space="0" w:color="auto"/>
            <w:right w:val="none" w:sz="0" w:space="0" w:color="auto"/>
          </w:divBdr>
        </w:div>
      </w:divsChild>
    </w:div>
    <w:div w:id="1868828819">
      <w:bodyDiv w:val="1"/>
      <w:marLeft w:val="0"/>
      <w:marRight w:val="0"/>
      <w:marTop w:val="0"/>
      <w:marBottom w:val="0"/>
      <w:divBdr>
        <w:top w:val="none" w:sz="0" w:space="0" w:color="auto"/>
        <w:left w:val="none" w:sz="0" w:space="0" w:color="auto"/>
        <w:bottom w:val="none" w:sz="0" w:space="0" w:color="auto"/>
        <w:right w:val="none" w:sz="0" w:space="0" w:color="auto"/>
      </w:divBdr>
    </w:div>
    <w:div w:id="1923290777">
      <w:bodyDiv w:val="1"/>
      <w:marLeft w:val="0"/>
      <w:marRight w:val="0"/>
      <w:marTop w:val="0"/>
      <w:marBottom w:val="0"/>
      <w:divBdr>
        <w:top w:val="none" w:sz="0" w:space="0" w:color="auto"/>
        <w:left w:val="none" w:sz="0" w:space="0" w:color="auto"/>
        <w:bottom w:val="none" w:sz="0" w:space="0" w:color="auto"/>
        <w:right w:val="none" w:sz="0" w:space="0" w:color="auto"/>
      </w:divBdr>
      <w:divsChild>
        <w:div w:id="811825030">
          <w:marLeft w:val="0"/>
          <w:marRight w:val="0"/>
          <w:marTop w:val="0"/>
          <w:marBottom w:val="0"/>
          <w:divBdr>
            <w:top w:val="none" w:sz="0" w:space="0" w:color="auto"/>
            <w:left w:val="none" w:sz="0" w:space="0" w:color="auto"/>
            <w:bottom w:val="none" w:sz="0" w:space="0" w:color="auto"/>
            <w:right w:val="none" w:sz="0" w:space="0" w:color="auto"/>
          </w:divBdr>
          <w:divsChild>
            <w:div w:id="582685875">
              <w:marLeft w:val="0"/>
              <w:marRight w:val="0"/>
              <w:marTop w:val="0"/>
              <w:marBottom w:val="0"/>
              <w:divBdr>
                <w:top w:val="none" w:sz="0" w:space="0" w:color="auto"/>
                <w:left w:val="none" w:sz="0" w:space="0" w:color="auto"/>
                <w:bottom w:val="none" w:sz="0" w:space="0" w:color="auto"/>
                <w:right w:val="none" w:sz="0" w:space="0" w:color="auto"/>
              </w:divBdr>
              <w:divsChild>
                <w:div w:id="130693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643164">
      <w:bodyDiv w:val="1"/>
      <w:marLeft w:val="0"/>
      <w:marRight w:val="0"/>
      <w:marTop w:val="0"/>
      <w:marBottom w:val="0"/>
      <w:divBdr>
        <w:top w:val="none" w:sz="0" w:space="0" w:color="auto"/>
        <w:left w:val="none" w:sz="0" w:space="0" w:color="auto"/>
        <w:bottom w:val="none" w:sz="0" w:space="0" w:color="auto"/>
        <w:right w:val="none" w:sz="0" w:space="0" w:color="auto"/>
      </w:divBdr>
    </w:div>
    <w:div w:id="1994018982">
      <w:bodyDiv w:val="1"/>
      <w:marLeft w:val="0"/>
      <w:marRight w:val="0"/>
      <w:marTop w:val="0"/>
      <w:marBottom w:val="0"/>
      <w:divBdr>
        <w:top w:val="none" w:sz="0" w:space="0" w:color="auto"/>
        <w:left w:val="none" w:sz="0" w:space="0" w:color="auto"/>
        <w:bottom w:val="none" w:sz="0" w:space="0" w:color="auto"/>
        <w:right w:val="none" w:sz="0" w:space="0" w:color="auto"/>
      </w:divBdr>
    </w:div>
    <w:div w:id="2027094540">
      <w:bodyDiv w:val="1"/>
      <w:marLeft w:val="0"/>
      <w:marRight w:val="0"/>
      <w:marTop w:val="0"/>
      <w:marBottom w:val="0"/>
      <w:divBdr>
        <w:top w:val="none" w:sz="0" w:space="0" w:color="auto"/>
        <w:left w:val="none" w:sz="0" w:space="0" w:color="auto"/>
        <w:bottom w:val="none" w:sz="0" w:space="0" w:color="auto"/>
        <w:right w:val="none" w:sz="0" w:space="0" w:color="auto"/>
      </w:divBdr>
    </w:div>
    <w:div w:id="2037348873">
      <w:bodyDiv w:val="1"/>
      <w:marLeft w:val="0"/>
      <w:marRight w:val="0"/>
      <w:marTop w:val="0"/>
      <w:marBottom w:val="0"/>
      <w:divBdr>
        <w:top w:val="none" w:sz="0" w:space="0" w:color="auto"/>
        <w:left w:val="none" w:sz="0" w:space="0" w:color="auto"/>
        <w:bottom w:val="none" w:sz="0" w:space="0" w:color="auto"/>
        <w:right w:val="none" w:sz="0" w:space="0" w:color="auto"/>
      </w:divBdr>
    </w:div>
    <w:div w:id="2063093751">
      <w:bodyDiv w:val="1"/>
      <w:marLeft w:val="0"/>
      <w:marRight w:val="0"/>
      <w:marTop w:val="0"/>
      <w:marBottom w:val="0"/>
      <w:divBdr>
        <w:top w:val="none" w:sz="0" w:space="0" w:color="auto"/>
        <w:left w:val="none" w:sz="0" w:space="0" w:color="auto"/>
        <w:bottom w:val="none" w:sz="0" w:space="0" w:color="auto"/>
        <w:right w:val="none" w:sz="0" w:space="0" w:color="auto"/>
      </w:divBdr>
    </w:div>
    <w:div w:id="2091852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racey.Nearhos\OneDrive%20-%20Cancer%20Council%20NSW\CC-DC-21_0032-Daffodil%20Centre%20Templates\Cancer%20Council-Report%20template.dotx" TargetMode="External"/></Relationships>
</file>

<file path=word/theme/theme1.xml><?xml version="1.0" encoding="utf-8"?>
<a:theme xmlns:a="http://schemas.openxmlformats.org/drawingml/2006/main" name="Office Theme">
  <a:themeElements>
    <a:clrScheme name="CCNSW-DC">
      <a:dk1>
        <a:srgbClr val="424242"/>
      </a:dk1>
      <a:lt1>
        <a:srgbClr val="E7E6E6"/>
      </a:lt1>
      <a:dk2>
        <a:srgbClr val="0A0A0A"/>
      </a:dk2>
      <a:lt2>
        <a:srgbClr val="E7E6E6"/>
      </a:lt2>
      <a:accent1>
        <a:srgbClr val="E64626"/>
      </a:accent1>
      <a:accent2>
        <a:srgbClr val="FFD200"/>
      </a:accent2>
      <a:accent3>
        <a:srgbClr val="A5A5A5"/>
      </a:accent3>
      <a:accent4>
        <a:srgbClr val="FFB800"/>
      </a:accent4>
      <a:accent5>
        <a:srgbClr val="0148A4"/>
      </a:accent5>
      <a:accent6>
        <a:srgbClr val="009BDC"/>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6BE2799D68BC47AE66FFFC63CEB073" ma:contentTypeVersion="10" ma:contentTypeDescription="Create a new document." ma:contentTypeScope="" ma:versionID="6ca2b4f18159028ba6be1be3df2510b2">
  <xsd:schema xmlns:xsd="http://www.w3.org/2001/XMLSchema" xmlns:xs="http://www.w3.org/2001/XMLSchema" xmlns:p="http://schemas.microsoft.com/office/2006/metadata/properties" xmlns:ns2="2f8b0356-7a0a-4c4b-95f1-5299dfd79fa7" xmlns:ns3="728c78f7-31fb-43d2-a97d-a4b584b097fb" targetNamespace="http://schemas.microsoft.com/office/2006/metadata/properties" ma:root="true" ma:fieldsID="6462ac360ceb2bd156a6f3493d1035f3" ns2:_="" ns3:_="">
    <xsd:import namespace="2f8b0356-7a0a-4c4b-95f1-5299dfd79fa7"/>
    <xsd:import namespace="728c78f7-31fb-43d2-a97d-a4b584b097f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b0356-7a0a-4c4b-95f1-5299dfd79f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28c78f7-31fb-43d2-a97d-a4b584b097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E20FB-23E4-4C6E-96D6-5596AF84BDBB}">
  <ds:schemaRefs>
    <ds:schemaRef ds:uri="http://schemas.microsoft.com/sharepoint/v3/contenttype/forms"/>
  </ds:schemaRefs>
</ds:datastoreItem>
</file>

<file path=customXml/itemProps2.xml><?xml version="1.0" encoding="utf-8"?>
<ds:datastoreItem xmlns:ds="http://schemas.openxmlformats.org/officeDocument/2006/customXml" ds:itemID="{547449F4-7D49-4FC2-8B27-91A6E15A75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b0356-7a0a-4c4b-95f1-5299dfd79fa7"/>
    <ds:schemaRef ds:uri="728c78f7-31fb-43d2-a97d-a4b584b09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460FC3-7C04-4157-B988-EDB71A436E0B}">
  <ds:schemaRefs>
    <ds:schemaRef ds:uri="http://purl.org/dc/elements/1.1/"/>
    <ds:schemaRef ds:uri="728c78f7-31fb-43d2-a97d-a4b584b097fb"/>
    <ds:schemaRef ds:uri="http://schemas.microsoft.com/office/infopath/2007/PartnerControls"/>
    <ds:schemaRef ds:uri="http://schemas.microsoft.com/office/2006/metadata/properties"/>
    <ds:schemaRef ds:uri="http://purl.org/dc/terms/"/>
    <ds:schemaRef ds:uri="2f8b0356-7a0a-4c4b-95f1-5299dfd79fa7"/>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57DE2D10-4CF7-4EB4-B5BA-00AC606B1353}">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Cancer Council-Report template.dotx</Template>
  <TotalTime>3</TotalTime>
  <Pages>13</Pages>
  <Words>3554</Words>
  <Characters>20261</Characters>
  <Application>Microsoft Office Word</Application>
  <DocSecurity>0</DocSecurity>
  <Lines>168</Lines>
  <Paragraphs>47</Paragraphs>
  <ScaleCrop>false</ScaleCrop>
  <Company/>
  <LinksUpToDate>false</LinksUpToDate>
  <CharactersWithSpaces>2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Mobilising the National Bowel Cancer Screening Program through combining individual, health service and population level interventions (MAIL, GP, and SCALE)</dc:title>
  <dc:subject>Co-design of a general practice-led intervention</dc:subject>
  <dc:creator>Tracey Nearhos</dc:creator>
  <cp:keywords/>
  <dc:description/>
  <cp:lastModifiedBy>Hernando Sevilla</cp:lastModifiedBy>
  <cp:revision>7</cp:revision>
  <cp:lastPrinted>2022-05-21T17:08:00Z</cp:lastPrinted>
  <dcterms:created xsi:type="dcterms:W3CDTF">2024-08-04T21:56:00Z</dcterms:created>
  <dcterms:modified xsi:type="dcterms:W3CDTF">2025-10-0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6BE2799D68BC47AE66FFFC63CEB073</vt:lpwstr>
  </property>
  <property fmtid="{D5CDD505-2E9C-101B-9397-08002B2CF9AE}" pid="3" name="MediaServiceImageTags">
    <vt:lpwstr/>
  </property>
  <property fmtid="{D5CDD505-2E9C-101B-9397-08002B2CF9AE}" pid="4" name="ZOTERO_PREF_2">
    <vt:lpwstr>elayCitationUpdates" value="true"/&gt;&lt;/prefs&gt;&lt;/data&gt;</vt:lpwstr>
  </property>
  <property fmtid="{D5CDD505-2E9C-101B-9397-08002B2CF9AE}" pid="5" name="Order">
    <vt:r8>299600</vt:r8>
  </property>
  <property fmtid="{D5CDD505-2E9C-101B-9397-08002B2CF9AE}" pid="6" name="xd_Signature">
    <vt:bool>false</vt:bool>
  </property>
  <property fmtid="{D5CDD505-2E9C-101B-9397-08002B2CF9AE}" pid="7" name="xd_ProgID">
    <vt:lpwstr/>
  </property>
  <property fmtid="{D5CDD505-2E9C-101B-9397-08002B2CF9AE}" pid="8" name="_ExtendedDescription">
    <vt:lpwstr/>
  </property>
  <property fmtid="{D5CDD505-2E9C-101B-9397-08002B2CF9AE}" pid="9" name="TriggerFlowInfo">
    <vt:lpwstr/>
  </property>
  <property fmtid="{D5CDD505-2E9C-101B-9397-08002B2CF9AE}" pid="10" name="ComplianceAssetId">
    <vt:lpwstr/>
  </property>
  <property fmtid="{D5CDD505-2E9C-101B-9397-08002B2CF9AE}" pid="11" name="TemplateUrl">
    <vt:lpwstr/>
  </property>
  <property fmtid="{D5CDD505-2E9C-101B-9397-08002B2CF9AE}" pid="12" name="ZOTERO_PREF_1">
    <vt:lpwstr>&lt;data data-version="3" zotero-version="6.0.30"&gt;&lt;session id="zKIv5lnS"/&gt;&lt;style id="http://www.zotero.org/styles/vancouver" locale="en-GB" hasBibliography="1" bibliographyStyleHasBeenSet="1"/&gt;&lt;prefs&gt;&lt;pref name="fieldType" value="Field"/&gt;&lt;pref name="dontAskD</vt:lpwstr>
  </property>
</Properties>
</file>